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FCC1D" w14:textId="77777777" w:rsidR="007C2E87" w:rsidRPr="005553B2" w:rsidRDefault="007C2E87" w:rsidP="007C2E87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</w:pPr>
      <w:r w:rsidRPr="005553B2"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>Supporting Information</w:t>
      </w:r>
    </w:p>
    <w:p w14:paraId="3095013C" w14:textId="77777777" w:rsidR="007833C8" w:rsidRPr="007833C8" w:rsidRDefault="007833C8" w:rsidP="007833C8">
      <w:pPr>
        <w:suppressLineNumbers/>
        <w:spacing w:after="200" w:line="240" w:lineRule="auto"/>
        <w:jc w:val="center"/>
        <w:rPr>
          <w:rFonts w:ascii="Calibri Light" w:eastAsia="Batang" w:hAnsi="Calibri Light" w:cs="Times New Roman"/>
          <w:spacing w:val="-10"/>
          <w:kern w:val="28"/>
          <w:sz w:val="24"/>
          <w:szCs w:val="24"/>
          <w:rtl/>
        </w:rPr>
      </w:pPr>
      <w:bookmarkStart w:id="0" w:name="_Hlk85677483"/>
      <w:r w:rsidRPr="007833C8">
        <w:rPr>
          <w:rFonts w:ascii="Calibri Light" w:eastAsia="Batang" w:hAnsi="Calibri Light" w:cs="Times New Roman"/>
          <w:spacing w:val="-10"/>
          <w:kern w:val="28"/>
          <w:sz w:val="56"/>
          <w:szCs w:val="56"/>
        </w:rPr>
        <w:t>Modeling, optimization and Efficient use of MMT K</w:t>
      </w:r>
      <w:r w:rsidRPr="007833C8">
        <w:rPr>
          <w:rFonts w:ascii="Calibri Light" w:eastAsia="Batang" w:hAnsi="Calibri Light" w:cs="Times New Roman"/>
          <w:spacing w:val="-10"/>
          <w:kern w:val="28"/>
          <w:sz w:val="56"/>
          <w:szCs w:val="56"/>
          <w:vertAlign w:val="subscript"/>
        </w:rPr>
        <w:t>10</w:t>
      </w:r>
      <w:r w:rsidRPr="007833C8">
        <w:rPr>
          <w:rFonts w:ascii="Calibri Light" w:eastAsia="Batang" w:hAnsi="Calibri Light" w:cs="Times New Roman"/>
          <w:spacing w:val="-10"/>
          <w:kern w:val="28"/>
          <w:sz w:val="56"/>
          <w:szCs w:val="56"/>
        </w:rPr>
        <w:t xml:space="preserve"> nanoclay for Pb (</w:t>
      </w:r>
      <w:r w:rsidRPr="007833C8">
        <w:rPr>
          <w:rFonts w:ascii="MS Gothic" w:eastAsia="MS Gothic" w:hAnsi="MS Gothic" w:cs="MS Gothic"/>
          <w:spacing w:val="-10"/>
          <w:kern w:val="28"/>
          <w:sz w:val="56"/>
          <w:szCs w:val="56"/>
        </w:rPr>
        <w:t>Ⅱ</w:t>
      </w:r>
      <w:r w:rsidRPr="007833C8">
        <w:rPr>
          <w:rFonts w:ascii="Calibri Light" w:eastAsia="Batang" w:hAnsi="Calibri Light" w:cs="Times New Roman"/>
          <w:spacing w:val="-10"/>
          <w:kern w:val="28"/>
          <w:sz w:val="56"/>
          <w:szCs w:val="56"/>
        </w:rPr>
        <w:t>) removal using RSM, ANN  and GA</w:t>
      </w:r>
    </w:p>
    <w:p w14:paraId="0022F79A" w14:textId="77777777" w:rsidR="009D2A76" w:rsidRPr="00E0213B" w:rsidRDefault="009D2A76" w:rsidP="009D2A76">
      <w:pPr>
        <w:spacing w:after="200" w:line="240" w:lineRule="auto"/>
        <w:jc w:val="center"/>
        <w:rPr>
          <w:rFonts w:asciiTheme="majorHAnsi" w:eastAsia="Batang" w:hAnsiTheme="majorHAnsi" w:cstheme="majorBidi"/>
          <w:spacing w:val="-10"/>
          <w:kern w:val="28"/>
          <w:sz w:val="24"/>
          <w:szCs w:val="24"/>
          <w:rtl/>
        </w:rPr>
      </w:pPr>
    </w:p>
    <w:p w14:paraId="345C0E0B" w14:textId="7B37DD73" w:rsidR="009D2A76" w:rsidRPr="00986FFD" w:rsidRDefault="009D2A76" w:rsidP="00772901">
      <w:pPr>
        <w:widowControl w:val="0"/>
        <w:spacing w:after="200" w:line="360" w:lineRule="auto"/>
        <w:jc w:val="center"/>
        <w:rPr>
          <w:rFonts w:ascii="Times New Roman" w:eastAsia="Batang" w:hAnsi="Times New Roman" w:cs="Times New Roman"/>
          <w:bCs/>
          <w:sz w:val="24"/>
          <w:szCs w:val="24"/>
        </w:rPr>
      </w:pPr>
      <w:r w:rsidRPr="00986FFD">
        <w:rPr>
          <w:rFonts w:ascii="Times New Roman" w:eastAsia="Batang" w:hAnsi="Times New Roman" w:cs="Times New Roman"/>
          <w:bCs/>
          <w:sz w:val="24"/>
          <w:szCs w:val="24"/>
        </w:rPr>
        <w:t>Farshad Hamidi</w:t>
      </w:r>
      <w:r w:rsidRPr="00986FFD">
        <w:rPr>
          <w:rFonts w:ascii="Times New Roman" w:eastAsia="Batang" w:hAnsi="Times New Roman" w:cs="Times New Roman"/>
          <w:bCs/>
          <w:sz w:val="24"/>
          <w:szCs w:val="24"/>
          <w:vertAlign w:val="superscript"/>
        </w:rPr>
        <w:t>1</w:t>
      </w:r>
      <w:r w:rsidRPr="00986FFD">
        <w:rPr>
          <w:rFonts w:ascii="Times New Roman" w:eastAsia="Batang" w:hAnsi="Times New Roman" w:cs="Times New Roman"/>
          <w:bCs/>
          <w:sz w:val="24"/>
          <w:szCs w:val="24"/>
        </w:rPr>
        <w:t>, Abbas Norouzian baghani</w:t>
      </w:r>
      <w:r w:rsidRPr="00986FFD">
        <w:rPr>
          <w:rFonts w:ascii="Times New Roman" w:eastAsia="Batang" w:hAnsi="Times New Roman" w:cs="Times New Roman"/>
          <w:bCs/>
          <w:sz w:val="24"/>
          <w:szCs w:val="24"/>
          <w:vertAlign w:val="superscript"/>
        </w:rPr>
        <w:t>2</w:t>
      </w:r>
      <w:r w:rsidRPr="00986FFD">
        <w:rPr>
          <w:rFonts w:ascii="Times New Roman" w:eastAsia="Batang" w:hAnsi="Times New Roman" w:cs="Times New Roman"/>
          <w:bCs/>
          <w:sz w:val="24"/>
          <w:szCs w:val="24"/>
        </w:rPr>
        <w:t xml:space="preserve">, </w:t>
      </w:r>
      <w:r w:rsidR="00772901" w:rsidRPr="00986FFD">
        <w:rPr>
          <w:rFonts w:ascii="Times New Roman" w:eastAsia="Batang" w:hAnsi="Times New Roman" w:cs="Times New Roman"/>
          <w:bCs/>
          <w:sz w:val="24"/>
          <w:szCs w:val="24"/>
        </w:rPr>
        <w:t>Mahboobeh Kasraee</w:t>
      </w:r>
      <w:r w:rsidR="00772901" w:rsidRPr="00986FFD">
        <w:rPr>
          <w:rFonts w:ascii="Times New Roman" w:eastAsia="Batang" w:hAnsi="Times New Roman" w:cs="Times New Roman"/>
          <w:bCs/>
          <w:sz w:val="24"/>
          <w:szCs w:val="24"/>
          <w:vertAlign w:val="superscript"/>
        </w:rPr>
        <w:t>2</w:t>
      </w:r>
      <w:r w:rsidR="00772901" w:rsidRPr="00986FFD">
        <w:rPr>
          <w:rFonts w:ascii="Times New Roman" w:eastAsia="Batang" w:hAnsi="Times New Roman" w:cs="Times New Roman"/>
          <w:bCs/>
          <w:sz w:val="24"/>
          <w:szCs w:val="24"/>
        </w:rPr>
        <w:t xml:space="preserve"> , </w:t>
      </w:r>
      <w:r w:rsidRPr="00986FFD">
        <w:rPr>
          <w:rFonts w:ascii="Times New Roman" w:eastAsia="Batang" w:hAnsi="Times New Roman" w:cs="Times New Roman"/>
          <w:bCs/>
          <w:sz w:val="24"/>
          <w:szCs w:val="24"/>
        </w:rPr>
        <w:t>Mehdi Salari</w:t>
      </w:r>
      <w:r w:rsidRPr="00986FFD">
        <w:rPr>
          <w:rFonts w:ascii="Times New Roman" w:eastAsia="Batang" w:hAnsi="Times New Roman" w:cs="Times New Roman"/>
          <w:bCs/>
          <w:sz w:val="24"/>
          <w:szCs w:val="24"/>
          <w:vertAlign w:val="superscript"/>
        </w:rPr>
        <w:t>3</w:t>
      </w:r>
      <w:r w:rsidRPr="00986FFD">
        <w:rPr>
          <w:rFonts w:ascii="Times New Roman" w:eastAsia="Batang" w:hAnsi="Times New Roman" w:cs="Times New Roman"/>
          <w:bCs/>
          <w:sz w:val="24"/>
          <w:szCs w:val="24"/>
        </w:rPr>
        <w:t>,</w:t>
      </w:r>
      <w:r w:rsidR="00772901">
        <w:rPr>
          <w:rFonts w:ascii="Times New Roman" w:eastAsia="Batang" w:hAnsi="Times New Roman" w:cs="Times New Roman"/>
          <w:bCs/>
          <w:sz w:val="24"/>
          <w:szCs w:val="24"/>
        </w:rPr>
        <w:t xml:space="preserve"> </w:t>
      </w:r>
      <w:r w:rsidRPr="00986FFD">
        <w:rPr>
          <w:rFonts w:ascii="Times New Roman" w:eastAsia="Batang" w:hAnsi="Times New Roman" w:cs="Times New Roman"/>
          <w:bCs/>
          <w:sz w:val="24"/>
          <w:szCs w:val="24"/>
        </w:rPr>
        <w:t xml:space="preserve"> Mohammad Hadi Mehdinejad *</w:t>
      </w:r>
      <w:r w:rsidRPr="00986FFD">
        <w:rPr>
          <w:rFonts w:ascii="Times New Roman" w:eastAsia="Batang" w:hAnsi="Times New Roman" w:cs="Times New Roman"/>
          <w:bCs/>
          <w:sz w:val="24"/>
          <w:szCs w:val="24"/>
          <w:vertAlign w:val="superscript"/>
        </w:rPr>
        <w:t>1</w:t>
      </w:r>
    </w:p>
    <w:p w14:paraId="4A938C2B" w14:textId="26BFB344" w:rsidR="009D2A76" w:rsidRPr="009A2970" w:rsidRDefault="009D2A76" w:rsidP="00177BA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Theme="majorBidi" w:eastAsia="TimesNewRomanPSMT" w:hAnsiTheme="majorBidi" w:cstheme="majorBidi"/>
          <w:i/>
          <w:iCs/>
          <w:sz w:val="24"/>
          <w:szCs w:val="24"/>
          <w:lang w:bidi="fa-IR"/>
        </w:rPr>
      </w:pPr>
      <w:r w:rsidRPr="009A2970">
        <w:rPr>
          <w:rFonts w:asciiTheme="majorBidi" w:eastAsia="TimesNewRomanPSMT" w:hAnsiTheme="majorBidi" w:cstheme="majorBidi"/>
          <w:i/>
          <w:iCs/>
          <w:sz w:val="24"/>
          <w:szCs w:val="24"/>
          <w:lang w:bidi="fa-IR"/>
        </w:rPr>
        <w:t xml:space="preserve">Environmental Health Research Center, Department of Environmental Health Engineering, School of </w:t>
      </w:r>
      <w:r w:rsidR="00177BA9" w:rsidRPr="00177BA9">
        <w:rPr>
          <w:rFonts w:asciiTheme="majorBidi" w:eastAsia="TimesNewRomanPSMT" w:hAnsiTheme="majorBidi" w:cstheme="majorBidi"/>
          <w:i/>
          <w:iCs/>
          <w:sz w:val="24"/>
          <w:szCs w:val="24"/>
          <w:lang w:bidi="fa-IR"/>
        </w:rPr>
        <w:t xml:space="preserve">Public </w:t>
      </w:r>
      <w:r w:rsidRPr="009A2970">
        <w:rPr>
          <w:rFonts w:asciiTheme="majorBidi" w:eastAsia="TimesNewRomanPSMT" w:hAnsiTheme="majorBidi" w:cstheme="majorBidi"/>
          <w:i/>
          <w:iCs/>
          <w:sz w:val="24"/>
          <w:szCs w:val="24"/>
          <w:lang w:bidi="fa-IR"/>
        </w:rPr>
        <w:t>Health, Golestan University of Medical Sciences, Gorgan, Iran</w:t>
      </w:r>
    </w:p>
    <w:p w14:paraId="1975351A" w14:textId="77777777" w:rsidR="009D2A76" w:rsidRDefault="009D2A76" w:rsidP="009D2A76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Theme="majorBidi" w:eastAsia="TimesNewRomanPSMT" w:hAnsiTheme="majorBidi" w:cstheme="majorBidi"/>
          <w:i/>
          <w:iCs/>
          <w:sz w:val="24"/>
          <w:szCs w:val="24"/>
          <w:lang w:bidi="fa-IR"/>
        </w:rPr>
      </w:pPr>
      <w:r w:rsidRPr="009A2970">
        <w:rPr>
          <w:rFonts w:asciiTheme="majorBidi" w:eastAsia="TimesNewRomanPSMT" w:hAnsiTheme="majorBidi" w:cstheme="majorBidi"/>
          <w:i/>
          <w:iCs/>
          <w:sz w:val="24"/>
          <w:szCs w:val="24"/>
          <w:lang w:bidi="fa-IR"/>
        </w:rPr>
        <w:t>Department of Environmental Health Engineering, School of Public Health, Tehran University of Medical Sciences, Tehran, Iran</w:t>
      </w:r>
    </w:p>
    <w:p w14:paraId="4082D401" w14:textId="6EC9DC5E" w:rsidR="009D2A76" w:rsidRDefault="009D2A76" w:rsidP="008434E0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Theme="majorBidi" w:eastAsia="TimesNewRomanPSMT" w:hAnsiTheme="majorBidi" w:cstheme="majorBidi"/>
          <w:i/>
          <w:iCs/>
          <w:sz w:val="24"/>
          <w:szCs w:val="24"/>
          <w:lang w:bidi="fa-IR"/>
        </w:rPr>
      </w:pPr>
      <w:r w:rsidRPr="009A2970">
        <w:rPr>
          <w:rFonts w:asciiTheme="majorBidi" w:eastAsia="TimesNewRomanPSMT" w:hAnsiTheme="majorBidi" w:cstheme="majorBidi"/>
          <w:i/>
          <w:iCs/>
          <w:sz w:val="24"/>
          <w:szCs w:val="24"/>
          <w:lang w:bidi="fa-IR"/>
        </w:rPr>
        <w:t xml:space="preserve">Department of Environmental Health Engineering, School of Public Health, </w:t>
      </w:r>
      <w:r w:rsidR="008434E0" w:rsidRPr="008434E0">
        <w:rPr>
          <w:rFonts w:asciiTheme="majorBidi" w:eastAsia="TimesNewRomanPSMT" w:hAnsiTheme="majorBidi" w:cstheme="majorBidi"/>
          <w:i/>
          <w:iCs/>
          <w:sz w:val="24"/>
          <w:szCs w:val="24"/>
          <w:lang w:bidi="fa-IR"/>
        </w:rPr>
        <w:t>Sabzevar University of Medical Sciences, Sabzevar, Iran</w:t>
      </w:r>
    </w:p>
    <w:p w14:paraId="42CE35CF" w14:textId="77777777" w:rsidR="009D2A76" w:rsidRPr="00CA548C" w:rsidRDefault="009D2A76" w:rsidP="009D2A7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ajorBidi" w:eastAsia="TimesNewRomanPSMT" w:hAnsiTheme="majorBidi" w:cstheme="majorBidi"/>
          <w:i/>
          <w:iCs/>
          <w:sz w:val="24"/>
          <w:szCs w:val="24"/>
          <w:lang w:bidi="fa-IR"/>
        </w:rPr>
      </w:pPr>
      <w:r w:rsidRPr="00CA548C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*Corresponding author: Mohammad Hadi Mehdinejad; Email addresses: </w:t>
      </w:r>
      <w:hyperlink r:id="rId5" w:history="1">
        <w:r w:rsidRPr="00CA548C">
          <w:rPr>
            <w:rFonts w:asciiTheme="majorBidi" w:eastAsia="Calibri" w:hAnsiTheme="majorBidi" w:cstheme="majorBidi"/>
            <w:i/>
            <w:iCs/>
            <w:sz w:val="24"/>
            <w:szCs w:val="24"/>
          </w:rPr>
          <w:t>hmnejad@yahoo.com</w:t>
        </w:r>
      </w:hyperlink>
      <w:r w:rsidRPr="00CA548C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 </w:t>
      </w:r>
      <w:r w:rsidRPr="00CA548C">
        <w:rPr>
          <w:rFonts w:asciiTheme="majorBidi" w:eastAsia="TimesNewRomanPSMT" w:hAnsiTheme="majorBidi" w:cstheme="majorBidi"/>
          <w:i/>
          <w:iCs/>
          <w:sz w:val="24"/>
          <w:szCs w:val="24"/>
          <w:lang w:bidi="fa-IR"/>
        </w:rPr>
        <w:t>Tel.: +989111718246</w:t>
      </w:r>
    </w:p>
    <w:p w14:paraId="7BF31D56" w14:textId="77777777" w:rsidR="009D2A76" w:rsidRPr="00986FFD" w:rsidRDefault="009D2A76" w:rsidP="009D2A7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ajorBidi" w:eastAsia="Calibri" w:hAnsiTheme="majorBidi" w:cstheme="majorBidi"/>
          <w:i/>
          <w:iCs/>
          <w:sz w:val="24"/>
          <w:szCs w:val="24"/>
        </w:rPr>
      </w:pPr>
      <w:r w:rsidRPr="0076385D">
        <w:rPr>
          <w:rFonts w:asciiTheme="majorBidi" w:eastAsia="Calibri" w:hAnsiTheme="majorBidi" w:cstheme="majorBidi"/>
          <w:i/>
          <w:iCs/>
          <w:sz w:val="24"/>
          <w:szCs w:val="24"/>
        </w:rPr>
        <w:t>Address: Environmental Health Research Center, Department of Environmental Health Engineering, School of Public Health, Golestan University of Medical Sciences, Gorgan, Iran</w:t>
      </w:r>
    </w:p>
    <w:bookmarkEnd w:id="0"/>
    <w:p w14:paraId="01BCE8EA" w14:textId="481E0D4B" w:rsidR="009D2A76" w:rsidRDefault="009D2A76" w:rsidP="007C2E87">
      <w:pPr>
        <w:rPr>
          <w:rFonts w:ascii="Calibri Light" w:eastAsia="Batang" w:hAnsi="Calibri Light" w:cs="Times New Roman"/>
          <w:spacing w:val="-10"/>
          <w:kern w:val="28"/>
          <w:sz w:val="40"/>
          <w:szCs w:val="40"/>
        </w:rPr>
      </w:pPr>
    </w:p>
    <w:p w14:paraId="13F20455" w14:textId="77777777" w:rsidR="005E77EC" w:rsidRDefault="005E77EC" w:rsidP="007C2E87">
      <w:pPr>
        <w:rPr>
          <w:rFonts w:ascii="Calibri Light" w:eastAsia="Batang" w:hAnsi="Calibri Light" w:cs="Times New Roman"/>
          <w:spacing w:val="-10"/>
          <w:kern w:val="28"/>
          <w:sz w:val="40"/>
          <w:szCs w:val="40"/>
        </w:rPr>
      </w:pPr>
    </w:p>
    <w:p w14:paraId="469CFA9C" w14:textId="77777777" w:rsidR="005E77EC" w:rsidRDefault="005E77EC" w:rsidP="007C2E87">
      <w:pPr>
        <w:rPr>
          <w:rFonts w:ascii="Calibri Light" w:eastAsia="Batang" w:hAnsi="Calibri Light" w:cs="Times New Roman"/>
          <w:spacing w:val="-10"/>
          <w:kern w:val="28"/>
          <w:sz w:val="40"/>
          <w:szCs w:val="40"/>
        </w:rPr>
      </w:pPr>
    </w:p>
    <w:p w14:paraId="3544ECEA" w14:textId="77777777" w:rsidR="00781883" w:rsidRDefault="00781883" w:rsidP="007C2E87">
      <w:pPr>
        <w:rPr>
          <w:rFonts w:ascii="Calibri Light" w:eastAsia="Batang" w:hAnsi="Calibri Light" w:cs="Times New Roman"/>
          <w:spacing w:val="-10"/>
          <w:kern w:val="28"/>
          <w:sz w:val="40"/>
          <w:szCs w:val="40"/>
        </w:rPr>
      </w:pPr>
    </w:p>
    <w:p w14:paraId="14AE6743" w14:textId="77777777" w:rsidR="008434E0" w:rsidRDefault="008434E0" w:rsidP="007C2E87">
      <w:pPr>
        <w:rPr>
          <w:rFonts w:ascii="Calibri Light" w:eastAsia="Batang" w:hAnsi="Calibri Light" w:cs="Times New Roman"/>
          <w:spacing w:val="-10"/>
          <w:kern w:val="28"/>
          <w:sz w:val="40"/>
          <w:szCs w:val="40"/>
        </w:rPr>
      </w:pPr>
    </w:p>
    <w:p w14:paraId="5256E3A3" w14:textId="77777777" w:rsidR="00345875" w:rsidRDefault="00345875" w:rsidP="007C2E87">
      <w:pPr>
        <w:rPr>
          <w:rFonts w:ascii="Calibri Light" w:eastAsia="Batang" w:hAnsi="Calibri Light" w:cs="Times New Roman"/>
          <w:spacing w:val="-10"/>
          <w:kern w:val="28"/>
          <w:sz w:val="40"/>
          <w:szCs w:val="40"/>
        </w:rPr>
      </w:pPr>
    </w:p>
    <w:p w14:paraId="43F0D9E7" w14:textId="77777777" w:rsidR="00E0213B" w:rsidRPr="005553B2" w:rsidRDefault="00E0213B" w:rsidP="007C2E8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C070881" w14:textId="77777777" w:rsidR="007C2E87" w:rsidRDefault="007C2E87" w:rsidP="007C2E87">
      <w:pPr>
        <w:tabs>
          <w:tab w:val="left" w:pos="3709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53B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of Contents</w:t>
      </w:r>
    </w:p>
    <w:p w14:paraId="72D57A34" w14:textId="77777777" w:rsidR="007C2E87" w:rsidRDefault="007C2E87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6993DED7" w14:textId="77777777" w:rsidR="00800F40" w:rsidRPr="00B45783" w:rsidRDefault="00800F40" w:rsidP="00800F40">
      <w:pPr>
        <w:tabs>
          <w:tab w:val="left" w:pos="3709"/>
        </w:tabs>
        <w:spacing w:line="240" w:lineRule="auto"/>
        <w:jc w:val="both"/>
        <w:rPr>
          <w:sz w:val="24"/>
          <w:szCs w:val="24"/>
        </w:rPr>
      </w:pPr>
      <w:r w:rsidRPr="00B45783"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fa-IR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fa-IR"/>
        </w:rPr>
        <w:t xml:space="preserve"> </w:t>
      </w:r>
      <w:r w:rsidRPr="00B45783"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fa-IR"/>
        </w:rPr>
        <w:t>S1</w:t>
      </w:r>
      <w:r w:rsidRPr="00B45783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45783">
        <w:rPr>
          <w:rFonts w:ascii="Times New Roman" w:eastAsia="Calibri" w:hAnsi="Times New Roman" w:cs="Times New Roman"/>
          <w:sz w:val="24"/>
          <w:szCs w:val="24"/>
        </w:rPr>
        <w:t>Independent variables and their levels for removal of Pb (Ⅱ) ions by MMT-K</w:t>
      </w:r>
      <w:r w:rsidRPr="00800F40">
        <w:rPr>
          <w:rFonts w:ascii="Times New Roman" w:eastAsia="Calibri" w:hAnsi="Times New Roman" w:cs="Times New Roman"/>
          <w:sz w:val="24"/>
          <w:szCs w:val="24"/>
          <w:vertAlign w:val="subscript"/>
        </w:rPr>
        <w:t>10</w:t>
      </w:r>
      <w:r w:rsidRPr="00B45783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68D8DD1B" w14:textId="77777777" w:rsidR="00800F40" w:rsidRDefault="00800F40" w:rsidP="00800F40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475DC5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S2. </w:t>
      </w:r>
      <w:r w:rsidRPr="00475DC5">
        <w:rPr>
          <w:rFonts w:asciiTheme="majorBidi" w:eastAsia="Times New Roman" w:hAnsiTheme="majorBidi" w:cstheme="majorBidi"/>
          <w:sz w:val="24"/>
          <w:szCs w:val="24"/>
        </w:rPr>
        <w:t xml:space="preserve">The isotherm and kinetic equations used for adsorption of Pb (Ⅱ) ions onto </w:t>
      </w:r>
      <w:r w:rsidRPr="00475DC5">
        <w:rPr>
          <w:rFonts w:ascii="Times New Roman" w:eastAsia="Calibri" w:hAnsi="Times New Roman" w:cs="Times New Roman"/>
          <w:sz w:val="24"/>
          <w:szCs w:val="24"/>
          <w:lang w:val="en-US"/>
        </w:rPr>
        <w:t>MMT-K</w:t>
      </w:r>
      <w:r w:rsidRPr="00800F40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0</w:t>
      </w:r>
      <w:r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62A75070" w14:textId="77777777" w:rsidR="00800F40" w:rsidRPr="00D65E16" w:rsidRDefault="00800F40" w:rsidP="00800F40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033A39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Table S3.  </w:t>
      </w:r>
      <w:r w:rsidRPr="00033A39">
        <w:rPr>
          <w:rFonts w:asciiTheme="majorBidi" w:eastAsia="Calibri" w:hAnsiTheme="majorBidi" w:cstheme="majorBidi"/>
          <w:sz w:val="24"/>
          <w:szCs w:val="24"/>
          <w:lang w:val="en-US"/>
        </w:rPr>
        <w:t xml:space="preserve">BET experiment for chemical properties of </w:t>
      </w:r>
      <w:r w:rsidRPr="00033A39">
        <w:rPr>
          <w:rFonts w:asciiTheme="majorBidi" w:hAnsiTheme="majorBidi" w:cstheme="majorBidi"/>
          <w:sz w:val="24"/>
          <w:szCs w:val="24"/>
        </w:rPr>
        <w:t>the MMT-K</w:t>
      </w:r>
      <w:r w:rsidRPr="00800F40">
        <w:rPr>
          <w:rFonts w:asciiTheme="majorBidi" w:hAnsiTheme="majorBidi" w:cstheme="majorBidi"/>
          <w:sz w:val="24"/>
          <w:szCs w:val="24"/>
          <w:vertAlign w:val="subscript"/>
        </w:rPr>
        <w:t>10</w:t>
      </w:r>
      <w:r w:rsidRPr="00033A39">
        <w:rPr>
          <w:rFonts w:asciiTheme="majorBidi" w:eastAsia="Calibri" w:hAnsiTheme="majorBidi" w:cstheme="majorBidi"/>
          <w:sz w:val="24"/>
          <w:szCs w:val="24"/>
        </w:rPr>
        <w:t>.</w:t>
      </w:r>
    </w:p>
    <w:p w14:paraId="47C5CDA7" w14:textId="77777777" w:rsidR="00800F40" w:rsidRPr="005D70B4" w:rsidRDefault="00800F40" w:rsidP="00800F40">
      <w:pPr>
        <w:spacing w:after="200" w:line="240" w:lineRule="auto"/>
        <w:jc w:val="both"/>
        <w:rPr>
          <w:rFonts w:asciiTheme="majorBidi" w:eastAsia="Calibri" w:hAnsiTheme="majorBidi" w:cstheme="majorBidi"/>
          <w:sz w:val="24"/>
          <w:szCs w:val="24"/>
          <w:lang w:val="en-US" w:bidi="fa-IR"/>
        </w:rPr>
      </w:pPr>
      <w:r w:rsidRPr="00293FE1">
        <w:rPr>
          <w:rFonts w:asciiTheme="majorBidi" w:eastAsia="Calibri" w:hAnsiTheme="majorBidi" w:cstheme="majorBidi"/>
          <w:b/>
          <w:bCs/>
          <w:sz w:val="24"/>
          <w:szCs w:val="24"/>
          <w:lang w:val="en-US" w:bidi="fa-IR"/>
        </w:rPr>
        <w:t>Table</w:t>
      </w:r>
      <w:r w:rsidRPr="00293FE1">
        <w:rPr>
          <w:rFonts w:asciiTheme="majorBidi" w:eastAsia="Calibri" w:hAnsiTheme="majorBidi" w:cstheme="majorBidi" w:hint="cs"/>
          <w:b/>
          <w:bCs/>
          <w:sz w:val="24"/>
          <w:szCs w:val="24"/>
          <w:rtl/>
          <w:lang w:val="en-US" w:bidi="fa-IR"/>
        </w:rPr>
        <w:t xml:space="preserve"> </w:t>
      </w:r>
      <w:r w:rsidRPr="00293FE1">
        <w:rPr>
          <w:rFonts w:asciiTheme="majorBidi" w:eastAsia="Calibri" w:hAnsiTheme="majorBidi" w:cstheme="majorBidi"/>
          <w:b/>
          <w:bCs/>
          <w:sz w:val="24"/>
          <w:szCs w:val="24"/>
          <w:lang w:val="en-US" w:bidi="fa-IR"/>
        </w:rPr>
        <w:t xml:space="preserve">S4. </w:t>
      </w:r>
      <w:r w:rsidRPr="00293FE1">
        <w:rPr>
          <w:rFonts w:asciiTheme="majorBidi" w:eastAsia="Calibri" w:hAnsiTheme="majorBidi" w:cstheme="majorBidi"/>
          <w:sz w:val="24"/>
          <w:szCs w:val="24"/>
          <w:lang w:val="en-US" w:bidi="fa-IR"/>
        </w:rPr>
        <w:t xml:space="preserve">The main </w:t>
      </w:r>
      <w:r>
        <w:rPr>
          <w:rFonts w:asciiTheme="majorBidi" w:eastAsia="Calibri" w:hAnsiTheme="majorBidi" w:cstheme="majorBidi"/>
          <w:sz w:val="24"/>
          <w:szCs w:val="24"/>
          <w:lang w:val="en-US" w:bidi="fa-IR"/>
        </w:rPr>
        <w:t>c</w:t>
      </w:r>
      <w:r w:rsidRPr="00293FE1">
        <w:rPr>
          <w:rFonts w:asciiTheme="majorBidi" w:eastAsia="Calibri" w:hAnsiTheme="majorBidi" w:cstheme="majorBidi"/>
          <w:sz w:val="24"/>
          <w:szCs w:val="24"/>
          <w:lang w:val="en-US" w:bidi="fa-IR"/>
        </w:rPr>
        <w:t xml:space="preserve">hemical </w:t>
      </w:r>
      <w:r w:rsidRPr="00293FE1">
        <w:rPr>
          <w:rFonts w:asciiTheme="majorBidi" w:eastAsia="Calibri" w:hAnsiTheme="majorBidi" w:cstheme="majorBidi"/>
          <w:sz w:val="24"/>
          <w:szCs w:val="24"/>
        </w:rPr>
        <w:t>components of MMT-K</w:t>
      </w:r>
      <w:r w:rsidRPr="00800F40">
        <w:rPr>
          <w:rFonts w:asciiTheme="majorBidi" w:eastAsia="Calibri" w:hAnsiTheme="majorBidi" w:cstheme="majorBidi"/>
          <w:sz w:val="24"/>
          <w:szCs w:val="24"/>
          <w:vertAlign w:val="subscript"/>
        </w:rPr>
        <w:t>10</w:t>
      </w:r>
      <w:r w:rsidRPr="00293FE1">
        <w:rPr>
          <w:rFonts w:asciiTheme="majorBidi" w:eastAsia="Calibri" w:hAnsiTheme="majorBidi" w:cstheme="majorBidi"/>
          <w:sz w:val="24"/>
          <w:szCs w:val="24"/>
          <w:lang w:val="en-US" w:bidi="fa-IR"/>
        </w:rPr>
        <w:t>.</w:t>
      </w:r>
    </w:p>
    <w:p w14:paraId="0A6F47E7" w14:textId="77777777" w:rsidR="00800F40" w:rsidRPr="00956C28" w:rsidRDefault="00800F40" w:rsidP="00800F40">
      <w:pPr>
        <w:suppressLineNumbers/>
        <w:spacing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1D7D4A">
        <w:rPr>
          <w:rFonts w:asciiTheme="majorBidi" w:hAnsiTheme="majorBidi" w:cstheme="majorBidi"/>
          <w:b/>
          <w:bCs/>
          <w:sz w:val="24"/>
          <w:szCs w:val="24"/>
        </w:rPr>
        <w:t>Table S5.</w:t>
      </w:r>
      <w:r w:rsidRPr="001D7D4A">
        <w:rPr>
          <w:rFonts w:asciiTheme="majorBidi" w:hAnsiTheme="majorBidi" w:cstheme="majorBidi"/>
          <w:sz w:val="24"/>
          <w:szCs w:val="24"/>
        </w:rPr>
        <w:t xml:space="preserve"> Data for all assessed model for removal of Pb (Ⅱ) ions by </w:t>
      </w:r>
      <w:r w:rsidRPr="001D7D4A">
        <w:rPr>
          <w:rFonts w:asciiTheme="majorBidi" w:eastAsia="Calibri" w:hAnsiTheme="majorBidi" w:cstheme="majorBidi"/>
          <w:sz w:val="24"/>
          <w:szCs w:val="24"/>
        </w:rPr>
        <w:t>MMT-K</w:t>
      </w:r>
      <w:r w:rsidRPr="001D7D4A">
        <w:rPr>
          <w:rFonts w:asciiTheme="majorBidi" w:eastAsia="Calibri" w:hAnsiTheme="majorBidi" w:cstheme="majorBidi"/>
          <w:sz w:val="24"/>
          <w:szCs w:val="24"/>
          <w:vertAlign w:val="subscript"/>
        </w:rPr>
        <w:t>10</w:t>
      </w:r>
      <w:r w:rsidRPr="001D7D4A">
        <w:rPr>
          <w:rFonts w:asciiTheme="majorBidi" w:eastAsia="Calibri" w:hAnsiTheme="majorBidi" w:cstheme="majorBidi"/>
          <w:sz w:val="24"/>
          <w:szCs w:val="24"/>
        </w:rPr>
        <w:t>.</w:t>
      </w:r>
    </w:p>
    <w:p w14:paraId="6A26204A" w14:textId="77777777" w:rsidR="00800F40" w:rsidRPr="004B20C0" w:rsidRDefault="00800F40" w:rsidP="00800F40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B20C0">
        <w:rPr>
          <w:rFonts w:asciiTheme="majorBidi" w:hAnsiTheme="majorBidi" w:cstheme="majorBidi"/>
          <w:b/>
          <w:bCs/>
          <w:sz w:val="24"/>
          <w:szCs w:val="24"/>
          <w:lang w:val="en-US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4B20C0">
        <w:rPr>
          <w:rFonts w:asciiTheme="majorBidi" w:hAnsiTheme="majorBidi" w:cstheme="majorBidi"/>
          <w:b/>
          <w:bCs/>
          <w:sz w:val="24"/>
          <w:szCs w:val="24"/>
          <w:lang w:val="en-US"/>
        </w:rPr>
        <w:t>S1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4B20C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4B20C0">
        <w:rPr>
          <w:rFonts w:asciiTheme="majorBidi" w:hAnsiTheme="majorBidi" w:cstheme="majorBidi"/>
          <w:sz w:val="24"/>
          <w:szCs w:val="24"/>
          <w:lang w:val="en-US"/>
        </w:rPr>
        <w:t>XRD pattern of</w:t>
      </w:r>
      <w:r w:rsidRPr="004B20C0">
        <w:rPr>
          <w:rFonts w:asciiTheme="majorBidi" w:hAnsiTheme="majorBidi" w:cstheme="majorBidi"/>
          <w:sz w:val="24"/>
          <w:szCs w:val="24"/>
        </w:rPr>
        <w:t xml:space="preserve"> MMT-K</w:t>
      </w:r>
      <w:r w:rsidRPr="00800F40">
        <w:rPr>
          <w:rFonts w:asciiTheme="majorBidi" w:hAnsiTheme="majorBidi" w:cstheme="majorBidi"/>
          <w:sz w:val="24"/>
          <w:szCs w:val="24"/>
          <w:vertAlign w:val="subscript"/>
        </w:rPr>
        <w:t>10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F5FEB7D" w14:textId="1B60BCC1" w:rsidR="00800F40" w:rsidRDefault="00800F40" w:rsidP="00EE7BDD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82E7B">
        <w:rPr>
          <w:rFonts w:asciiTheme="majorBidi" w:hAnsiTheme="majorBidi" w:cstheme="majorBidi"/>
          <w:b/>
          <w:bCs/>
          <w:sz w:val="24"/>
          <w:szCs w:val="24"/>
          <w:lang w:val="en-US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582E7B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EE7BDD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582E7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582E7B">
        <w:rPr>
          <w:rFonts w:asciiTheme="majorBidi" w:hAnsiTheme="majorBidi" w:cstheme="majorBidi"/>
          <w:sz w:val="24"/>
          <w:szCs w:val="24"/>
          <w:lang w:val="en-US"/>
        </w:rPr>
        <w:t xml:space="preserve">Elemental analysis of </w:t>
      </w:r>
      <w:r w:rsidRPr="00582E7B">
        <w:rPr>
          <w:rFonts w:asciiTheme="majorBidi" w:eastAsia="Calibri" w:hAnsiTheme="majorBidi" w:cstheme="majorBidi"/>
          <w:sz w:val="24"/>
          <w:szCs w:val="24"/>
        </w:rPr>
        <w:t>MMT-K</w:t>
      </w:r>
      <w:r w:rsidRPr="00582E7B">
        <w:rPr>
          <w:rFonts w:asciiTheme="majorBidi" w:eastAsia="Calibri" w:hAnsiTheme="majorBidi" w:cstheme="majorBidi"/>
          <w:sz w:val="24"/>
          <w:szCs w:val="24"/>
          <w:vertAlign w:val="subscript"/>
        </w:rPr>
        <w:t>10</w:t>
      </w:r>
      <w:r w:rsidRPr="00582E7B">
        <w:rPr>
          <w:rFonts w:asciiTheme="majorBidi" w:hAnsiTheme="majorBidi" w:cstheme="majorBidi"/>
          <w:sz w:val="24"/>
          <w:szCs w:val="24"/>
          <w:lang w:val="en-US"/>
        </w:rPr>
        <w:t xml:space="preserve"> using EDS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7DD9FC1D" w14:textId="53FDB8A4" w:rsidR="00800F40" w:rsidRPr="00D65E16" w:rsidRDefault="00800F40" w:rsidP="00EE7BDD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65E16">
        <w:rPr>
          <w:rFonts w:asciiTheme="majorBidi" w:hAnsiTheme="majorBidi" w:cstheme="majorBidi"/>
          <w:b/>
          <w:bCs/>
          <w:sz w:val="24"/>
          <w:szCs w:val="24"/>
          <w:lang w:val="en-US"/>
        </w:rPr>
        <w:t>Fig. S</w:t>
      </w:r>
      <w:r w:rsidR="00EE7BDD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D65E1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D65E16">
        <w:rPr>
          <w:rFonts w:asciiTheme="majorBidi" w:hAnsiTheme="majorBidi" w:cstheme="majorBidi"/>
          <w:sz w:val="24"/>
          <w:szCs w:val="24"/>
          <w:lang w:val="en-US"/>
        </w:rPr>
        <w:t xml:space="preserve">FTIR Spectra of </w:t>
      </w:r>
      <w:r w:rsidRPr="00D65E16">
        <w:rPr>
          <w:rFonts w:asciiTheme="majorBidi" w:eastAsia="Calibri" w:hAnsiTheme="majorBidi" w:cstheme="majorBidi"/>
          <w:sz w:val="24"/>
          <w:szCs w:val="24"/>
        </w:rPr>
        <w:t>MMT-K</w:t>
      </w:r>
      <w:r w:rsidRPr="00D65E16">
        <w:rPr>
          <w:rFonts w:asciiTheme="majorBidi" w:eastAsia="Calibri" w:hAnsiTheme="majorBidi" w:cstheme="majorBidi"/>
          <w:sz w:val="24"/>
          <w:szCs w:val="24"/>
          <w:vertAlign w:val="subscript"/>
        </w:rPr>
        <w:t>10</w:t>
      </w:r>
      <w:r w:rsidRPr="00D65E16">
        <w:rPr>
          <w:rFonts w:asciiTheme="majorBidi" w:hAnsiTheme="majorBidi" w:cstheme="majorBidi"/>
          <w:sz w:val="24"/>
          <w:szCs w:val="24"/>
        </w:rPr>
        <w:t>.</w:t>
      </w:r>
    </w:p>
    <w:p w14:paraId="2EA9DF58" w14:textId="10589267" w:rsidR="00800F40" w:rsidRPr="00F50B76" w:rsidRDefault="00800F40" w:rsidP="00EE7BDD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0B76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EE7BDD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F50B76">
        <w:rPr>
          <w:rFonts w:asciiTheme="majorBidi" w:hAnsiTheme="majorBidi" w:cstheme="majorBidi"/>
          <w:sz w:val="24"/>
          <w:szCs w:val="24"/>
        </w:rPr>
        <w:t xml:space="preserve">. </w:t>
      </w:r>
      <w:r w:rsidRPr="00CC31B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firming the quadratic mathematical model </w:t>
      </w:r>
      <w:r w:rsidRPr="00CC31B9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by </w:t>
      </w:r>
      <w:r>
        <w:rPr>
          <w:rFonts w:asciiTheme="majorBidi" w:hAnsiTheme="majorBidi" w:cstheme="majorBidi"/>
          <w:sz w:val="24"/>
          <w:szCs w:val="24"/>
        </w:rPr>
        <w:t>p</w:t>
      </w:r>
      <w:r w:rsidRPr="00F50B76">
        <w:rPr>
          <w:rFonts w:asciiTheme="majorBidi" w:hAnsiTheme="majorBidi" w:cstheme="majorBidi"/>
          <w:sz w:val="24"/>
          <w:szCs w:val="24"/>
        </w:rPr>
        <w:t>redicted vs. actual (a) and residuals vs. predicted (b) for Pb (Ⅱ) ions removal in experimental runs.</w:t>
      </w:r>
    </w:p>
    <w:p w14:paraId="45EA01B8" w14:textId="46F393F1" w:rsidR="00800F40" w:rsidRDefault="00800F40" w:rsidP="00EE7BDD">
      <w:pPr>
        <w:spacing w:after="20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AB5464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Fig. S</w:t>
      </w:r>
      <w:r w:rsidR="00EE7BDD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5</w:t>
      </w:r>
      <w:r w:rsidRPr="00AB5464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. </w:t>
      </w:r>
      <w:r w:rsidRPr="007C0B2C">
        <w:rPr>
          <w:rFonts w:asciiTheme="majorBidi" w:eastAsia="Calibri" w:hAnsiTheme="majorBidi" w:cstheme="majorBidi"/>
          <w:sz w:val="24"/>
          <w:szCs w:val="24"/>
          <w:lang w:val="en-US"/>
        </w:rPr>
        <w:t>The</w:t>
      </w:r>
      <w:r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  <w:lang w:val="en-US"/>
        </w:rPr>
        <w:t>n</w:t>
      </w:r>
      <w:r w:rsidRPr="00AB5464">
        <w:rPr>
          <w:rFonts w:asciiTheme="majorBidi" w:eastAsia="Calibri" w:hAnsiTheme="majorBidi" w:cstheme="majorBidi"/>
          <w:sz w:val="24"/>
          <w:szCs w:val="24"/>
          <w:lang w:val="en-US"/>
        </w:rPr>
        <w:t>on</w:t>
      </w:r>
      <w:r>
        <w:rPr>
          <w:rFonts w:asciiTheme="majorBidi" w:eastAsia="Calibri" w:hAnsiTheme="majorBidi" w:cstheme="majorBidi"/>
          <w:sz w:val="24"/>
          <w:szCs w:val="24"/>
          <w:lang w:val="en-US"/>
        </w:rPr>
        <w:t>-l</w:t>
      </w:r>
      <w:r w:rsidRPr="00AB5464">
        <w:rPr>
          <w:rFonts w:asciiTheme="majorBidi" w:eastAsia="Calibri" w:hAnsiTheme="majorBidi" w:cstheme="majorBidi"/>
          <w:sz w:val="24"/>
          <w:szCs w:val="24"/>
          <w:lang w:val="en-US"/>
        </w:rPr>
        <w:t xml:space="preserve">inear </w:t>
      </w:r>
      <w:r>
        <w:rPr>
          <w:rFonts w:asciiTheme="majorBidi" w:eastAsia="Calibri" w:hAnsiTheme="majorBidi" w:cstheme="majorBidi"/>
          <w:sz w:val="24"/>
          <w:szCs w:val="24"/>
          <w:lang w:val="en-US"/>
        </w:rPr>
        <w:t>i</w:t>
      </w:r>
      <w:r w:rsidRPr="00AB5464">
        <w:rPr>
          <w:rFonts w:asciiTheme="majorBidi" w:eastAsia="Calibri" w:hAnsiTheme="majorBidi" w:cstheme="majorBidi"/>
          <w:sz w:val="24"/>
          <w:szCs w:val="24"/>
          <w:lang w:val="en-US"/>
        </w:rPr>
        <w:t xml:space="preserve">sotherm </w:t>
      </w:r>
      <w:r w:rsidRPr="00AB5464">
        <w:rPr>
          <w:rFonts w:asciiTheme="majorBidi" w:eastAsia="Calibri" w:hAnsiTheme="majorBidi" w:cstheme="majorBidi"/>
          <w:sz w:val="24"/>
          <w:szCs w:val="24"/>
        </w:rPr>
        <w:t xml:space="preserve">(a) and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AB5464">
        <w:rPr>
          <w:rFonts w:asciiTheme="majorBidi" w:eastAsia="Calibri" w:hAnsiTheme="majorBidi" w:cstheme="majorBidi"/>
          <w:sz w:val="24"/>
          <w:szCs w:val="24"/>
        </w:rPr>
        <w:t>on</w:t>
      </w:r>
      <w:r>
        <w:rPr>
          <w:rFonts w:asciiTheme="majorBidi" w:eastAsia="Calibri" w:hAnsiTheme="majorBidi" w:cstheme="majorBidi"/>
          <w:sz w:val="24"/>
          <w:szCs w:val="24"/>
        </w:rPr>
        <w:t>-l</w:t>
      </w:r>
      <w:r w:rsidRPr="00AB5464">
        <w:rPr>
          <w:rFonts w:asciiTheme="majorBidi" w:eastAsia="Calibri" w:hAnsiTheme="majorBidi" w:cstheme="majorBidi"/>
          <w:sz w:val="24"/>
          <w:szCs w:val="24"/>
        </w:rPr>
        <w:t xml:space="preserve">inear </w:t>
      </w:r>
      <w:r>
        <w:rPr>
          <w:rFonts w:asciiTheme="majorBidi" w:eastAsia="Calibri" w:hAnsiTheme="majorBidi" w:cstheme="majorBidi"/>
          <w:sz w:val="24"/>
          <w:szCs w:val="24"/>
        </w:rPr>
        <w:t>k</w:t>
      </w:r>
      <w:r w:rsidRPr="00AB5464">
        <w:rPr>
          <w:rFonts w:asciiTheme="majorBidi" w:eastAsia="Calibri" w:hAnsiTheme="majorBidi" w:cstheme="majorBidi"/>
          <w:sz w:val="24"/>
          <w:szCs w:val="24"/>
        </w:rPr>
        <w:t>inetic models (b)</w:t>
      </w:r>
      <w:r w:rsidRPr="00AB5464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of Pb (Ⅱ) ions </w:t>
      </w:r>
      <w:r>
        <w:rPr>
          <w:rFonts w:asciiTheme="majorBidi" w:eastAsia="Calibri" w:hAnsiTheme="majorBidi" w:cstheme="majorBidi"/>
          <w:sz w:val="24"/>
          <w:szCs w:val="24"/>
          <w:lang w:val="en-US"/>
        </w:rPr>
        <w:t>r</w:t>
      </w:r>
      <w:r w:rsidRPr="00AB5464">
        <w:rPr>
          <w:rFonts w:asciiTheme="majorBidi" w:eastAsia="Calibri" w:hAnsiTheme="majorBidi" w:cstheme="majorBidi"/>
          <w:sz w:val="24"/>
          <w:szCs w:val="24"/>
          <w:lang w:val="en-US"/>
        </w:rPr>
        <w:t xml:space="preserve">emoval </w:t>
      </w:r>
      <w:r>
        <w:rPr>
          <w:rFonts w:asciiTheme="majorBidi" w:eastAsia="Calibri" w:hAnsiTheme="majorBidi" w:cstheme="majorBidi"/>
          <w:sz w:val="24"/>
          <w:szCs w:val="24"/>
          <w:lang w:val="en-US"/>
        </w:rPr>
        <w:t>using</w:t>
      </w:r>
      <w:r w:rsidRPr="00AB5464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Pr="00AB5464">
        <w:rPr>
          <w:rFonts w:asciiTheme="majorBidi" w:eastAsia="Calibri" w:hAnsiTheme="majorBidi" w:cstheme="majorBidi"/>
          <w:sz w:val="24"/>
          <w:szCs w:val="24"/>
        </w:rPr>
        <w:t>MMT-K</w:t>
      </w:r>
      <w:r w:rsidRPr="00AB5464">
        <w:rPr>
          <w:rFonts w:asciiTheme="majorBidi" w:eastAsia="Calibri" w:hAnsiTheme="majorBidi" w:cstheme="majorBidi"/>
          <w:sz w:val="24"/>
          <w:szCs w:val="24"/>
          <w:vertAlign w:val="subscript"/>
        </w:rPr>
        <w:t>10</w:t>
      </w:r>
      <w:r w:rsidRPr="00AB5464">
        <w:rPr>
          <w:rFonts w:asciiTheme="majorBidi" w:eastAsia="Calibri" w:hAnsiTheme="majorBidi" w:cstheme="majorBidi"/>
          <w:sz w:val="24"/>
          <w:szCs w:val="24"/>
        </w:rPr>
        <w:t>.</w:t>
      </w:r>
    </w:p>
    <w:p w14:paraId="51554024" w14:textId="77777777" w:rsidR="007C2E87" w:rsidRDefault="007C2E87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30765A18" w14:textId="77777777" w:rsidR="007C2E87" w:rsidRDefault="007C2E87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70F6BB31" w14:textId="77777777" w:rsidR="007C2E87" w:rsidRDefault="007C2E87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5479CC6C" w14:textId="77777777" w:rsidR="007C2E87" w:rsidRDefault="007C2E87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36A241E9" w14:textId="77777777" w:rsidR="007C2E87" w:rsidRDefault="007C2E87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42667309" w14:textId="77777777" w:rsidR="007C2E87" w:rsidRDefault="007C2E87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1DE36D2E" w14:textId="77777777" w:rsidR="007C2E87" w:rsidRDefault="007C2E87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105ADB9B" w14:textId="77777777" w:rsidR="007C2E87" w:rsidRDefault="007C2E87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1E92E3DD" w14:textId="77777777" w:rsidR="007C2E87" w:rsidRDefault="007C2E87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19D6DA76" w14:textId="77777777" w:rsidR="007C2E87" w:rsidRDefault="007C2E87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08B734CD" w14:textId="798CE281" w:rsidR="007C2E87" w:rsidRDefault="007C2E87" w:rsidP="00800F40">
      <w:pPr>
        <w:tabs>
          <w:tab w:val="left" w:pos="3709"/>
        </w:tabs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2CDA7450" w14:textId="77777777" w:rsidR="00800F40" w:rsidRDefault="00800F40" w:rsidP="00800F40">
      <w:pPr>
        <w:tabs>
          <w:tab w:val="left" w:pos="3709"/>
        </w:tabs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52C9DB4A" w14:textId="77777777" w:rsidR="007C2E87" w:rsidRDefault="007C2E87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63AD691E" w14:textId="77777777" w:rsidR="00D7334D" w:rsidRDefault="00D7334D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0EA69678" w14:textId="77777777" w:rsidR="00D7334D" w:rsidRDefault="00D7334D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707801E8" w14:textId="77777777" w:rsidR="007C2E87" w:rsidRDefault="007C2E87" w:rsidP="007C2E87">
      <w:pPr>
        <w:tabs>
          <w:tab w:val="left" w:pos="3709"/>
        </w:tabs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443CC8B1" w14:textId="24EE9933" w:rsidR="00DD79C9" w:rsidRPr="00B45783" w:rsidRDefault="006670A9" w:rsidP="00800F40">
      <w:pPr>
        <w:tabs>
          <w:tab w:val="left" w:pos="3709"/>
        </w:tabs>
        <w:spacing w:line="480" w:lineRule="auto"/>
        <w:jc w:val="center"/>
        <w:rPr>
          <w:sz w:val="24"/>
          <w:szCs w:val="24"/>
        </w:rPr>
      </w:pPr>
      <w:bookmarkStart w:id="1" w:name="_Hlk116524330"/>
      <w:r w:rsidRPr="00B45783"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fa-IR"/>
        </w:rPr>
        <w:t>Table</w:t>
      </w:r>
      <w:r w:rsidR="00475DC5"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fa-IR"/>
        </w:rPr>
        <w:t xml:space="preserve"> </w:t>
      </w:r>
      <w:r w:rsidRPr="00B45783"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fa-IR"/>
        </w:rPr>
        <w:t>S1</w:t>
      </w:r>
      <w:r w:rsidRPr="00B45783">
        <w:rPr>
          <w:rFonts w:ascii="Times New Roman" w:eastAsia="Calibri" w:hAnsi="Times New Roman" w:cs="Times New Roman"/>
          <w:sz w:val="24"/>
          <w:szCs w:val="24"/>
        </w:rPr>
        <w:t>.</w:t>
      </w:r>
      <w:r w:rsidR="00475DC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45783">
        <w:rPr>
          <w:rFonts w:ascii="Times New Roman" w:eastAsia="Calibri" w:hAnsi="Times New Roman" w:cs="Times New Roman"/>
          <w:sz w:val="24"/>
          <w:szCs w:val="24"/>
        </w:rPr>
        <w:t>Independent variables and their levels for removal of Pb (Ⅱ) ions by MMT-K</w:t>
      </w:r>
      <w:r w:rsidRPr="00800F40">
        <w:rPr>
          <w:rFonts w:ascii="Times New Roman" w:eastAsia="Calibri" w:hAnsi="Times New Roman" w:cs="Times New Roman"/>
          <w:sz w:val="24"/>
          <w:szCs w:val="24"/>
          <w:vertAlign w:val="subscript"/>
        </w:rPr>
        <w:t>10</w:t>
      </w:r>
      <w:r w:rsidR="00B45783" w:rsidRPr="00B45783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PlainTable21"/>
        <w:tblW w:w="673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64"/>
        <w:gridCol w:w="1063"/>
        <w:gridCol w:w="570"/>
        <w:gridCol w:w="702"/>
        <w:gridCol w:w="636"/>
      </w:tblGrid>
      <w:tr w:rsidR="006670A9" w:rsidRPr="00B45783" w14:paraId="303534C4" w14:textId="77777777" w:rsidTr="0090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bookmarkEnd w:id="1"/>
          <w:p w14:paraId="5A458EE0" w14:textId="77777777" w:rsidR="006670A9" w:rsidRPr="00B45783" w:rsidRDefault="006670A9" w:rsidP="00906CF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9870244" w14:textId="77777777" w:rsidR="006670A9" w:rsidRPr="00B45783" w:rsidRDefault="006670A9" w:rsidP="00906C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b w:val="0"/>
                <w:bCs w:val="0"/>
                <w:sz w:val="24"/>
                <w:szCs w:val="24"/>
              </w:rPr>
              <w:t>Symbo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B6EAAD8" w14:textId="77777777" w:rsidR="006670A9" w:rsidRPr="00B45783" w:rsidRDefault="006670A9" w:rsidP="00906C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b w:val="0"/>
                <w:bCs w:val="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F9CE687" w14:textId="77777777" w:rsidR="006670A9" w:rsidRPr="00B45783" w:rsidRDefault="006670A9" w:rsidP="00906C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1449C84" w14:textId="77777777" w:rsidR="006670A9" w:rsidRPr="00345875" w:rsidRDefault="006670A9" w:rsidP="00906C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 w:bidi="fa-IR"/>
              </w:rPr>
            </w:pPr>
            <w:r w:rsidRPr="00B45783">
              <w:rPr>
                <w:rFonts w:ascii="Times New Roman" w:eastAsia="Calibri" w:hAnsi="Times New Roman" w:cs="Arial"/>
                <w:b w:val="0"/>
                <w:bCs w:val="0"/>
                <w:sz w:val="24"/>
                <w:szCs w:val="24"/>
              </w:rPr>
              <w:t>+1</w:t>
            </w:r>
          </w:p>
        </w:tc>
      </w:tr>
      <w:tr w:rsidR="006670A9" w:rsidRPr="00B45783" w14:paraId="49A0DD7B" w14:textId="77777777" w:rsidTr="0090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none" w:sz="0" w:space="0" w:color="auto"/>
            </w:tcBorders>
          </w:tcPr>
          <w:p w14:paraId="0436219E" w14:textId="77777777" w:rsidR="006670A9" w:rsidRPr="00B45783" w:rsidRDefault="006670A9" w:rsidP="00906CF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8" w:space="0" w:color="auto"/>
              <w:bottom w:val="none" w:sz="0" w:space="0" w:color="auto"/>
            </w:tcBorders>
          </w:tcPr>
          <w:p w14:paraId="2BB458C8" w14:textId="77777777" w:rsidR="006670A9" w:rsidRPr="00B45783" w:rsidRDefault="006670A9" w:rsidP="00906C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X</w:t>
            </w:r>
            <w:r w:rsidRPr="00B45783">
              <w:rPr>
                <w:rFonts w:ascii="Times New Roman" w:eastAsia="Calibri" w:hAnsi="Times New Roman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one" w:sz="0" w:space="0" w:color="auto"/>
            </w:tcBorders>
          </w:tcPr>
          <w:p w14:paraId="40BEB4D7" w14:textId="77777777" w:rsidR="006670A9" w:rsidRPr="00B45783" w:rsidRDefault="006670A9" w:rsidP="00906C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none" w:sz="0" w:space="0" w:color="auto"/>
            </w:tcBorders>
          </w:tcPr>
          <w:p w14:paraId="6F2C812E" w14:textId="77777777" w:rsidR="006670A9" w:rsidRPr="00B45783" w:rsidRDefault="006670A9" w:rsidP="00906C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none" w:sz="0" w:space="0" w:color="auto"/>
            </w:tcBorders>
          </w:tcPr>
          <w:p w14:paraId="1964C331" w14:textId="77777777" w:rsidR="006670A9" w:rsidRPr="00B45783" w:rsidRDefault="006670A9" w:rsidP="00906C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7</w:t>
            </w:r>
          </w:p>
        </w:tc>
      </w:tr>
      <w:tr w:rsidR="006670A9" w:rsidRPr="00B45783" w14:paraId="7218A729" w14:textId="77777777" w:rsidTr="00906CF6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5D97BE" w14:textId="77777777" w:rsidR="006670A9" w:rsidRPr="00B45783" w:rsidRDefault="006670A9" w:rsidP="00906CF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b w:val="0"/>
                <w:bCs w:val="0"/>
                <w:sz w:val="24"/>
                <w:szCs w:val="24"/>
              </w:rPr>
              <w:t>Adsorbent dosage (g/L)</w:t>
            </w:r>
          </w:p>
        </w:tc>
        <w:tc>
          <w:tcPr>
            <w:tcW w:w="0" w:type="auto"/>
          </w:tcPr>
          <w:p w14:paraId="1093289F" w14:textId="77777777" w:rsidR="006670A9" w:rsidRPr="00B45783" w:rsidRDefault="006670A9" w:rsidP="00906C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X</w:t>
            </w:r>
            <w:r w:rsidRPr="00B45783">
              <w:rPr>
                <w:rFonts w:ascii="Times New Roman" w:eastAsia="Calibri" w:hAnsi="Times New Roman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788A1202" w14:textId="77777777" w:rsidR="006670A9" w:rsidRPr="00B45783" w:rsidRDefault="006670A9" w:rsidP="00906C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14:paraId="63E1C40C" w14:textId="77777777" w:rsidR="006670A9" w:rsidRPr="00B45783" w:rsidRDefault="006670A9" w:rsidP="00906C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14:paraId="672ADACC" w14:textId="77777777" w:rsidR="006670A9" w:rsidRPr="00B45783" w:rsidRDefault="006670A9" w:rsidP="00906C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1</w:t>
            </w:r>
          </w:p>
        </w:tc>
      </w:tr>
      <w:tr w:rsidR="006670A9" w:rsidRPr="00B45783" w14:paraId="2D6AEF37" w14:textId="77777777" w:rsidTr="0090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6D1D50B" w14:textId="77777777" w:rsidR="006670A9" w:rsidRPr="00B45783" w:rsidRDefault="006670A9" w:rsidP="00906CF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b w:val="0"/>
                <w:bCs w:val="0"/>
                <w:sz w:val="24"/>
                <w:szCs w:val="24"/>
              </w:rPr>
              <w:t>Contact time (min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AE6D84B" w14:textId="77777777" w:rsidR="006670A9" w:rsidRPr="00B45783" w:rsidRDefault="006670A9" w:rsidP="00906C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X</w:t>
            </w:r>
            <w:r w:rsidRPr="00B45783">
              <w:rPr>
                <w:rFonts w:ascii="Times New Roman" w:eastAsia="Calibri" w:hAnsi="Times New Roman" w:cs="Arial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5049227" w14:textId="77777777" w:rsidR="006670A9" w:rsidRPr="00B45783" w:rsidRDefault="006670A9" w:rsidP="00906C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B67EB5C" w14:textId="77777777" w:rsidR="006670A9" w:rsidRPr="00B45783" w:rsidRDefault="006670A9" w:rsidP="00906C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CBD18BD" w14:textId="77777777" w:rsidR="006670A9" w:rsidRPr="00B45783" w:rsidRDefault="006670A9" w:rsidP="00906C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180</w:t>
            </w:r>
          </w:p>
        </w:tc>
      </w:tr>
      <w:tr w:rsidR="006670A9" w:rsidRPr="00B45783" w14:paraId="71AE3EF0" w14:textId="77777777" w:rsidTr="00906CF6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</w:tcPr>
          <w:p w14:paraId="7A67E1D3" w14:textId="77777777" w:rsidR="006670A9" w:rsidRPr="00B45783" w:rsidRDefault="006670A9" w:rsidP="00906CF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b w:val="0"/>
                <w:bCs w:val="0"/>
                <w:sz w:val="24"/>
                <w:szCs w:val="24"/>
              </w:rPr>
              <w:t>Pb (Ⅱ) ions concentration (mg/L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4F5B7A" w14:textId="77777777" w:rsidR="006670A9" w:rsidRPr="00B45783" w:rsidRDefault="006670A9" w:rsidP="00906C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X</w:t>
            </w:r>
            <w:r w:rsidRPr="00B45783">
              <w:rPr>
                <w:rFonts w:ascii="Times New Roman" w:eastAsia="Calibri" w:hAnsi="Times New Roman" w:cs="Arial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5755307" w14:textId="77777777" w:rsidR="006670A9" w:rsidRPr="00B45783" w:rsidRDefault="006670A9" w:rsidP="00906C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0FF0930" w14:textId="77777777" w:rsidR="006670A9" w:rsidRPr="00B45783" w:rsidRDefault="006670A9" w:rsidP="00906C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104185" w14:textId="77777777" w:rsidR="006670A9" w:rsidRPr="00B45783" w:rsidRDefault="006670A9" w:rsidP="00906C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45783">
              <w:rPr>
                <w:rFonts w:ascii="Times New Roman" w:eastAsia="Calibri" w:hAnsi="Times New Roman" w:cs="Arial"/>
                <w:sz w:val="24"/>
                <w:szCs w:val="24"/>
              </w:rPr>
              <w:t>50</w:t>
            </w:r>
          </w:p>
        </w:tc>
      </w:tr>
    </w:tbl>
    <w:p w14:paraId="6AEC0BA9" w14:textId="77777777" w:rsidR="00DD79C9" w:rsidRDefault="00DD79C9" w:rsidP="00961913">
      <w:pPr>
        <w:tabs>
          <w:tab w:val="left" w:pos="3709"/>
        </w:tabs>
        <w:rPr>
          <w:lang w:bidi="fa-IR"/>
        </w:rPr>
      </w:pPr>
    </w:p>
    <w:p w14:paraId="7C8838AB" w14:textId="78F5E7C5" w:rsidR="00DD79C9" w:rsidRPr="00475DC5" w:rsidRDefault="00DD79C9" w:rsidP="006670A9">
      <w:pPr>
        <w:spacing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bookmarkStart w:id="2" w:name="_Hlk116524339"/>
      <w:r w:rsidRPr="00475DC5">
        <w:rPr>
          <w:rFonts w:asciiTheme="majorBidi" w:eastAsia="Times New Roman" w:hAnsiTheme="majorBidi" w:cstheme="majorBidi"/>
          <w:b/>
          <w:bCs/>
          <w:sz w:val="24"/>
          <w:szCs w:val="24"/>
        </w:rPr>
        <w:t>Table S</w:t>
      </w:r>
      <w:r w:rsidR="006670A9" w:rsidRPr="00475DC5"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  <w:r w:rsidRPr="00475DC5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. </w:t>
      </w:r>
      <w:r w:rsidRPr="00475DC5">
        <w:rPr>
          <w:rFonts w:asciiTheme="majorBidi" w:eastAsia="Times New Roman" w:hAnsiTheme="majorBidi" w:cstheme="majorBidi"/>
          <w:sz w:val="24"/>
          <w:szCs w:val="24"/>
        </w:rPr>
        <w:t xml:space="preserve">The isotherm and kinetic equations used for adsorption of Pb (Ⅱ) ions onto </w:t>
      </w:r>
      <w:r w:rsidRPr="00475DC5">
        <w:rPr>
          <w:rFonts w:ascii="Times New Roman" w:eastAsia="Calibri" w:hAnsi="Times New Roman" w:cs="Times New Roman"/>
          <w:sz w:val="24"/>
          <w:szCs w:val="24"/>
          <w:lang w:val="en-US"/>
        </w:rPr>
        <w:t>MMT-K</w:t>
      </w:r>
      <w:r w:rsidRPr="00800F40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0</w:t>
      </w:r>
      <w:r w:rsidR="00475DC5">
        <w:rPr>
          <w:rFonts w:asciiTheme="majorBidi" w:eastAsia="Times New Roman" w:hAnsiTheme="majorBidi" w:cstheme="majorBidi"/>
          <w:sz w:val="24"/>
          <w:szCs w:val="24"/>
        </w:rPr>
        <w:t>.</w:t>
      </w:r>
    </w:p>
    <w:tbl>
      <w:tblPr>
        <w:tblStyle w:val="TableGrid5"/>
        <w:tblW w:w="10776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2552"/>
        <w:gridCol w:w="567"/>
        <w:gridCol w:w="2835"/>
        <w:gridCol w:w="567"/>
        <w:gridCol w:w="1136"/>
      </w:tblGrid>
      <w:tr w:rsidR="00896490" w:rsidRPr="00475DC5" w14:paraId="62A0660C" w14:textId="77777777" w:rsidTr="00B2394B">
        <w:trPr>
          <w:trHeight w:val="555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2"/>
          <w:p w14:paraId="5041A1E5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Isotherm </w:t>
            </w:r>
            <w:r w:rsidRPr="00475DC5">
              <w:rPr>
                <w:rFonts w:asciiTheme="majorBidi" w:eastAsia="SimSun" w:hAnsiTheme="majorBidi" w:cstheme="majorBidi"/>
                <w:bCs/>
                <w:noProof/>
                <w:kern w:val="2"/>
                <w:sz w:val="20"/>
                <w:szCs w:val="20"/>
                <w:lang w:eastAsia="zh-CN" w:bidi="th-TH"/>
              </w:rPr>
              <w:t>equation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ECB12D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Eq.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55BCCE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Kinetic model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38D9D1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Eq.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0907FF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Removal efficiency and equilibrium adsorption capacity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84945C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Eq.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3C5547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Ref.</w:t>
            </w:r>
          </w:p>
        </w:tc>
      </w:tr>
      <w:tr w:rsidR="00896490" w:rsidRPr="00475DC5" w14:paraId="3B9676C6" w14:textId="77777777" w:rsidTr="00B2394B">
        <w:trPr>
          <w:trHeight w:val="279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77D1B8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Freundlich 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B5673F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46A8D6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Pseudo-first-order (PFO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C8087D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FA68DE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Equilibrium adsorption capacity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95F518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E8A1DE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</w:tr>
      <w:tr w:rsidR="00896490" w:rsidRPr="00475DC5" w14:paraId="0A9C0CFA" w14:textId="77777777" w:rsidTr="00B2394B">
        <w:trPr>
          <w:trHeight w:val="694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575B74" w14:textId="536CA890" w:rsidR="00961913" w:rsidRPr="00475DC5" w:rsidRDefault="00475DC5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ln</m:t>
                </m:r>
                <m:sSub>
                  <m:sSub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=ln</m:t>
                </m:r>
                <m:sSub>
                  <m:sSub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ln</m:t>
                </m:r>
                <m:sSub>
                  <m:sSub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5C3C98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(1)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8D69AF" w14:textId="75D1BED5" w:rsidR="00961913" w:rsidRPr="00475DC5" w:rsidRDefault="00345875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theme="majorBidi"/>
                                <w:bCs/>
                                <w:kern w:val="2"/>
                                <w:sz w:val="20"/>
                                <w:szCs w:val="20"/>
                                <w:lang w:eastAsia="zh-CN" w:bidi="th-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theme="majorBidi"/>
                                <w:kern w:val="2"/>
                                <w:sz w:val="20"/>
                                <w:szCs w:val="20"/>
                                <w:lang w:eastAsia="zh-CN" w:bidi="th-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theme="majorBidi"/>
                                <w:kern w:val="2"/>
                                <w:sz w:val="20"/>
                                <w:szCs w:val="20"/>
                                <w:lang w:eastAsia="zh-CN" w:bidi="th-TH"/>
                              </w:rPr>
                              <m:t>e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theme="majorBidi"/>
                                <w:bCs/>
                                <w:kern w:val="2"/>
                                <w:sz w:val="20"/>
                                <w:szCs w:val="20"/>
                                <w:lang w:eastAsia="zh-CN" w:bidi="th-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theme="majorBidi"/>
                                <w:kern w:val="2"/>
                                <w:sz w:val="20"/>
                                <w:szCs w:val="20"/>
                                <w:lang w:eastAsia="zh-CN" w:bidi="th-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theme="majorBidi"/>
                                <w:kern w:val="2"/>
                                <w:sz w:val="20"/>
                                <w:szCs w:val="20"/>
                                <w:lang w:eastAsia="zh-CN" w:bidi="th-TH"/>
                              </w:rPr>
                              <m:t>t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=ln</m:t>
                </m:r>
                <m:sSub>
                  <m:sSub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t</m:t>
                </m:r>
              </m:oMath>
            </m:oMathPara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1C4FF2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(</w:t>
            </w:r>
            <w:r w:rsidR="00896490"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5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33A391" w14:textId="78F2E06F" w:rsidR="00961913" w:rsidRPr="00475DC5" w:rsidRDefault="00345875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=</m:t>
                </m:r>
                <m:d>
                  <m:d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e</m:t>
                        </m:r>
                      </m:sub>
                    </m:sSub>
                  </m:e>
                </m:d>
                <m:f>
                  <m:f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v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m</m:t>
                    </m:r>
                  </m:den>
                </m:f>
              </m:oMath>
            </m:oMathPara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16FBC5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(</w:t>
            </w:r>
            <w:r w:rsidR="00896490"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8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)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C5856A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fldChar w:fldCharType="begin">
                <w:fldData xml:space="preserve">PEVuZE5vdGU+PENpdGU+PEF1dGhvcj5Tb2x0YW5pPC9BdXRob3I+PFllYXI+MjAxNzwvWWVhcj48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</w:fldData>
              </w:fldChar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instrText xml:space="preserve"> ADDIN EN.CITE </w:instrTex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fldChar w:fldCharType="begin">
                <w:fldData xml:space="preserve">PEVuZE5vdGU+PENpdGU+PEF1dGhvcj5Tb2x0YW5pPC9BdXRob3I+PFllYXI+MjAxNzwvWWVhcj48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</w:fldData>
              </w:fldChar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instrText xml:space="preserve"> ADDIN EN.CITE.DATA </w:instrTex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fldChar w:fldCharType="end"/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fldChar w:fldCharType="separate"/>
            </w:r>
            <w:r w:rsidRPr="00475DC5">
              <w:rPr>
                <w:rFonts w:asciiTheme="majorBidi" w:eastAsia="SimSun" w:hAnsiTheme="majorBidi" w:cstheme="majorBidi"/>
                <w:bCs/>
                <w:noProof/>
                <w:kern w:val="2"/>
                <w:sz w:val="20"/>
                <w:szCs w:val="20"/>
                <w:lang w:eastAsia="zh-CN" w:bidi="th-TH"/>
              </w:rPr>
              <w:t>[</w:t>
            </w:r>
            <w:hyperlink w:anchor="_ENREF_18" w:tooltip="Soltani, 2017 #157" w:history="1">
              <w:r w:rsidRPr="00475DC5">
                <w:rPr>
                  <w:rFonts w:asciiTheme="majorBidi" w:eastAsia="SimSun" w:hAnsiTheme="majorBidi" w:cstheme="majorBidi"/>
                  <w:bCs/>
                  <w:noProof/>
                  <w:kern w:val="2"/>
                  <w:sz w:val="20"/>
                  <w:szCs w:val="20"/>
                  <w:lang w:eastAsia="zh-CN" w:bidi="th-TH"/>
                </w:rPr>
                <w:t>18-24</w:t>
              </w:r>
            </w:hyperlink>
            <w:r w:rsidRPr="00475DC5">
              <w:rPr>
                <w:rFonts w:asciiTheme="majorBidi" w:eastAsia="SimSun" w:hAnsiTheme="majorBidi" w:cstheme="majorBidi"/>
                <w:bCs/>
                <w:noProof/>
                <w:kern w:val="2"/>
                <w:sz w:val="20"/>
                <w:szCs w:val="20"/>
                <w:lang w:eastAsia="zh-CN" w:bidi="th-TH"/>
              </w:rPr>
              <w:t>]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fldChar w:fldCharType="end"/>
            </w:r>
          </w:p>
        </w:tc>
      </w:tr>
      <w:tr w:rsidR="00896490" w:rsidRPr="00475DC5" w14:paraId="3D339BC7" w14:textId="77777777" w:rsidTr="00B2394B">
        <w:trPr>
          <w:trHeight w:val="172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AA81A7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Langmuir 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3CAB4C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847554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Pseudo-second-order (PSO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95CE97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233DBE" w14:textId="77777777" w:rsidR="00961913" w:rsidRPr="00475DC5" w:rsidRDefault="00961913" w:rsidP="00896490">
            <w:pPr>
              <w:widowControl w:val="0"/>
              <w:tabs>
                <w:tab w:val="center" w:pos="2122"/>
              </w:tabs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Removal efficiency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044F0E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59AC4B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</w:tr>
      <w:tr w:rsidR="00896490" w:rsidRPr="00475DC5" w14:paraId="0EB938B8" w14:textId="77777777" w:rsidTr="00DD4F17">
        <w:trPr>
          <w:trHeight w:val="968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EBF5A9" w14:textId="2CEB3F2C" w:rsidR="00961913" w:rsidRPr="00475DC5" w:rsidRDefault="00345875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m:oMathPara>
              <m:oMath>
                <m:f>
                  <m:f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e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m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3C4278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(2)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CEA2A1" w14:textId="34511CA1" w:rsidR="00961913" w:rsidRPr="00475DC5" w:rsidRDefault="00345875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m:oMathPara>
              <m:oMath>
                <m:f>
                  <m:f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2</m:t>
                        </m:r>
                      </m:sup>
                    </m:sSubSup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41B455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(</w:t>
            </w:r>
            <w:r w:rsidR="00896490"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6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B00369" w14:textId="20C21DCF" w:rsidR="00961913" w:rsidRPr="00475DC5" w:rsidRDefault="00475DC5" w:rsidP="00896490">
            <w:pPr>
              <w:widowControl w:val="0"/>
              <w:tabs>
                <w:tab w:val="center" w:pos="2122"/>
              </w:tabs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 xml:space="preserve">R% = </m:t>
                </m:r>
                <m:f>
                  <m:f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×100</m:t>
                </m:r>
              </m:oMath>
            </m:oMathPara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7FA783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(</w:t>
            </w:r>
            <w:r w:rsidR="00896490"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9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)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4A3AA8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fldChar w:fldCharType="begin">
                <w:fldData xml:space="preserve">PEVuZE5vdGU+PENpdGU+PEF1dGhvcj5NYWhtb3VkaTwvQXV0aG9yPjxZZWFyPjIwMTg8L1llYXI+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</w:fldData>
              </w:fldChar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instrText xml:space="preserve"> ADDIN EN.CITE </w:instrTex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fldChar w:fldCharType="begin">
                <w:fldData xml:space="preserve">PEVuZE5vdGU+PENpdGU+PEF1dGhvcj5NYWhtb3VkaTwvQXV0aG9yPjxZZWFyPjIwMTg8L1llYXI+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</w:fldData>
              </w:fldChar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instrText xml:space="preserve"> ADDIN EN.CITE.DATA </w:instrTex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fldChar w:fldCharType="end"/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fldChar w:fldCharType="separate"/>
            </w:r>
            <w:r w:rsidRPr="00475DC5">
              <w:rPr>
                <w:rFonts w:asciiTheme="majorBidi" w:eastAsia="SimSun" w:hAnsiTheme="majorBidi" w:cstheme="majorBidi"/>
                <w:bCs/>
                <w:noProof/>
                <w:kern w:val="2"/>
                <w:sz w:val="20"/>
                <w:szCs w:val="20"/>
                <w:lang w:eastAsia="zh-CN" w:bidi="th-TH"/>
              </w:rPr>
              <w:t>[</w:t>
            </w:r>
            <w:hyperlink w:anchor="_ENREF_23" w:tooltip="Sheikhi, 2020 #179" w:history="1">
              <w:r w:rsidRPr="00475DC5">
                <w:rPr>
                  <w:rFonts w:asciiTheme="majorBidi" w:eastAsia="SimSun" w:hAnsiTheme="majorBidi" w:cstheme="majorBidi"/>
                  <w:bCs/>
                  <w:noProof/>
                  <w:kern w:val="2"/>
                  <w:sz w:val="20"/>
                  <w:szCs w:val="20"/>
                  <w:lang w:eastAsia="zh-CN" w:bidi="th-TH"/>
                </w:rPr>
                <w:t>23-26</w:t>
              </w:r>
            </w:hyperlink>
            <w:r w:rsidRPr="00475DC5">
              <w:rPr>
                <w:rFonts w:asciiTheme="majorBidi" w:eastAsia="SimSun" w:hAnsiTheme="majorBidi" w:cstheme="majorBidi"/>
                <w:bCs/>
                <w:noProof/>
                <w:kern w:val="2"/>
                <w:sz w:val="20"/>
                <w:szCs w:val="20"/>
                <w:lang w:eastAsia="zh-CN" w:bidi="th-TH"/>
              </w:rPr>
              <w:t>]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fldChar w:fldCharType="end"/>
            </w:r>
          </w:p>
        </w:tc>
      </w:tr>
      <w:tr w:rsidR="00896490" w:rsidRPr="00475DC5" w14:paraId="06FCAD91" w14:textId="77777777" w:rsidTr="00B2394B">
        <w:trPr>
          <w:trHeight w:val="104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C19DB8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Temkin 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CC8280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B71648" w14:textId="77777777" w:rsidR="00961913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Intraparticle diffusio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DEA153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DFA67A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Separation factor (RL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024812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93CBC1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</w:tr>
      <w:tr w:rsidR="00896490" w:rsidRPr="00475DC5" w14:paraId="75E0DF1D" w14:textId="77777777" w:rsidTr="00B2394B">
        <w:trPr>
          <w:trHeight w:val="737"/>
        </w:trPr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269B504B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qe = </w:t>
            </w:r>
            <w:proofErr w:type="spellStart"/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Bl</w:t>
            </w:r>
            <w:proofErr w:type="spellEnd"/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 Ln Ce + </w:t>
            </w:r>
            <w:proofErr w:type="spellStart"/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Bl</w:t>
            </w:r>
            <w:proofErr w:type="spellEnd"/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 Ln KT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2F642510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(3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2FEEAC28" w14:textId="42CF62C8" w:rsidR="00961913" w:rsidRPr="00475DC5" w:rsidRDefault="00345875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val="en-US" w:eastAsia="zh-CN" w:bidi="th-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val="en-US" w:eastAsia="zh-CN" w:bidi="th-TH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vertAlign w:val="subscript"/>
                        <w:lang w:val="en-US" w:eastAsia="zh-CN" w:bidi="th-TH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val="en-US" w:eastAsia="zh-CN" w:bidi="th-TH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val="en-US" w:eastAsia="zh-CN" w:bidi="th-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val="en-US" w:eastAsia="zh-CN" w:bidi="th-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vertAlign w:val="subscript"/>
                        <w:lang w:val="en-US" w:eastAsia="zh-CN" w:bidi="th-TH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val="en-US" w:eastAsia="zh-CN" w:bidi="th-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val="en-US" w:eastAsia="zh-CN" w:bidi="th-TH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rtl/>
                        <w:lang w:eastAsia="zh-CN" w:bidi="fa-IR"/>
                      </w:rPr>
                      <m:t xml:space="preserve"> 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vertAlign w:val="superscript"/>
                        <w:lang w:val="en-US" w:eastAsia="zh-CN" w:bidi="th-TH"/>
                      </w:rPr>
                      <m:t>0/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vertAlign w:val="superscript"/>
                    <w:rtl/>
                    <w:lang w:eastAsia="zh-CN" w:bidi="fa-IR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val="en-US" w:eastAsia="zh-CN" w:bidi="th-TH"/>
                  </w:rPr>
                  <m:t>+ C</m:t>
                </m:r>
              </m:oMath>
            </m:oMathPara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724F5019" w14:textId="77777777" w:rsidR="00961913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(7)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67C0B98E" w14:textId="4D49BFD7" w:rsidR="00961913" w:rsidRPr="00475DC5" w:rsidRDefault="00345875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kern w:val="2"/>
                    <w:sz w:val="20"/>
                    <w:szCs w:val="20"/>
                    <w:lang w:eastAsia="zh-CN" w:bidi="th-TH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theme="majorBidi"/>
                        <w:bCs/>
                        <w:kern w:val="2"/>
                        <w:sz w:val="20"/>
                        <w:szCs w:val="20"/>
                        <w:lang w:eastAsia="zh-CN" w:bidi="th-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theme="majorBidi"/>
                            <w:bCs/>
                            <w:kern w:val="2"/>
                            <w:sz w:val="20"/>
                            <w:szCs w:val="20"/>
                            <w:lang w:eastAsia="zh-CN" w:bidi="th-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theme="majorBidi"/>
                            <w:kern w:val="2"/>
                            <w:sz w:val="20"/>
                            <w:szCs w:val="20"/>
                            <w:lang w:eastAsia="zh-CN" w:bidi="th-TH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SimSun" w:hAnsi="Cambria Math" w:cstheme="majorBidi"/>
                        <w:kern w:val="2"/>
                        <w:sz w:val="20"/>
                        <w:szCs w:val="20"/>
                        <w:lang w:eastAsia="zh-CN" w:bidi="th-TH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679B5AC5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(</w:t>
            </w:r>
            <w:r w:rsidR="00896490"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10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)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4DF61DC5" w14:textId="77777777" w:rsidR="00961913" w:rsidRPr="00475DC5" w:rsidRDefault="00961913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fldChar w:fldCharType="begin"/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instrText xml:space="preserve"> ADDIN EN.CITE &lt;EndNote&gt;&lt;Cite&gt;&lt;Author&gt;Xi&lt;/Author&gt;&lt;Year&gt;2011&lt;/Year&gt;&lt;RecNum&gt;163&lt;/RecNum&gt;&lt;DisplayText&gt;[27]&lt;/DisplayText&gt;&lt;record&gt;&lt;rec-number&gt;163&lt;/rec-number&gt;&lt;foreign-keys&gt;&lt;key app="EN" db-id="wtddepfrrfd9w8esa2cxsfa7a02tzzxv0rfw" timestamp="1591884665"&gt;163&lt;/key&gt;&lt;/foreign-keys&gt;&lt;ref-type name="Journal Article"&gt;17&lt;/ref-type&gt;&lt;contributors&gt;&lt;authors&gt;&lt;author&gt;Xi, Jianhong&lt;/author&gt;&lt;author&gt;He, Mengchang&lt;/author&gt;&lt;author&gt;Lin, Chunye&lt;/author&gt;&lt;/authors&gt;&lt;/contributors&gt;&lt;titles&gt;&lt;title&gt;Adsorption of antimony (III) and antimony (V) on bentonite: kinetics, thermodynamics and anion competition&lt;/title&gt;&lt;secondary-title&gt;Microchemical Journal&lt;/secondary-title&gt;&lt;/titles&gt;&lt;periodical&gt;&lt;full-title&gt;Microchemical Journal&lt;/full-title&gt;&lt;/periodical&gt;&lt;pages&gt;85-91&lt;/pages&gt;&lt;volume&gt;97&lt;/volume&gt;&lt;number&gt;1&lt;/number&gt;&lt;dates&gt;&lt;year&gt;2011&lt;/year&gt;&lt;/dates&gt;&lt;isbn&gt;0026-265X&lt;/isbn&gt;&lt;urls&gt;&lt;/urls&gt;&lt;/record&gt;&lt;/Cite&gt;&lt;/EndNote&gt;</w:instrTex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fldChar w:fldCharType="separate"/>
            </w:r>
            <w:r w:rsidRPr="00475DC5">
              <w:rPr>
                <w:rFonts w:asciiTheme="majorBidi" w:eastAsia="SimSun" w:hAnsiTheme="majorBidi" w:cstheme="majorBidi"/>
                <w:bCs/>
                <w:noProof/>
                <w:kern w:val="2"/>
                <w:sz w:val="20"/>
                <w:szCs w:val="20"/>
                <w:lang w:eastAsia="zh-CN" w:bidi="th-TH"/>
              </w:rPr>
              <w:t>[</w:t>
            </w:r>
            <w:hyperlink w:anchor="_ENREF_27" w:tooltip="Xi, 2011 #163" w:history="1">
              <w:r w:rsidRPr="00475DC5">
                <w:rPr>
                  <w:rFonts w:asciiTheme="majorBidi" w:eastAsia="SimSun" w:hAnsiTheme="majorBidi" w:cstheme="majorBidi"/>
                  <w:bCs/>
                  <w:noProof/>
                  <w:kern w:val="2"/>
                  <w:sz w:val="20"/>
                  <w:szCs w:val="20"/>
                  <w:lang w:eastAsia="zh-CN" w:bidi="th-TH"/>
                </w:rPr>
                <w:t>27</w:t>
              </w:r>
            </w:hyperlink>
            <w:r w:rsidRPr="00475DC5">
              <w:rPr>
                <w:rFonts w:asciiTheme="majorBidi" w:eastAsia="SimSun" w:hAnsiTheme="majorBidi" w:cstheme="majorBidi"/>
                <w:bCs/>
                <w:noProof/>
                <w:kern w:val="2"/>
                <w:sz w:val="20"/>
                <w:szCs w:val="20"/>
                <w:lang w:eastAsia="zh-CN" w:bidi="th-TH"/>
              </w:rPr>
              <w:t>]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fldChar w:fldCharType="end"/>
            </w:r>
          </w:p>
        </w:tc>
      </w:tr>
      <w:tr w:rsidR="00896490" w:rsidRPr="00475DC5" w14:paraId="729B063E" w14:textId="77777777" w:rsidTr="00B2394B">
        <w:trPr>
          <w:trHeight w:val="71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DC3F7D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Dubinin-Radushkevich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7C843C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E9EC3B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1865C9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057508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67A9C5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11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E8D0B3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</w:tr>
      <w:tr w:rsidR="00896490" w:rsidRPr="00475DC5" w14:paraId="22BFB995" w14:textId="77777777" w:rsidTr="00B2394B">
        <w:trPr>
          <w:trHeight w:val="466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4B6099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Calibri" w:hAnsiTheme="majorBidi" w:cstheme="majorBidi"/>
                <w:bCs/>
                <w:sz w:val="20"/>
                <w:szCs w:val="20"/>
              </w:rPr>
              <w:object w:dxaOrig="2240" w:dyaOrig="380" w14:anchorId="12A405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5.45pt;height:21.75pt" o:ole="">
                  <v:imagedata r:id="rId6" o:title=""/>
                </v:shape>
                <o:OLEObject Type="Embed" ProgID="Equation.3" ShapeID="_x0000_i1025" DrawAspect="Content" ObjectID="_1745522422" r:id="rId7"/>
              </w:objec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C5B2F6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(4)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6F57FE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8F6FD6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C21FF0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5000B3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2E378395" w14:textId="77777777" w:rsidR="00896490" w:rsidRPr="00475DC5" w:rsidRDefault="00896490" w:rsidP="00896490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</w:p>
        </w:tc>
      </w:tr>
      <w:tr w:rsidR="00961913" w:rsidRPr="00475DC5" w14:paraId="060A6C37" w14:textId="77777777" w:rsidTr="00B2394B">
        <w:trPr>
          <w:trHeight w:val="558"/>
        </w:trPr>
        <w:tc>
          <w:tcPr>
            <w:tcW w:w="10776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F436D" w14:textId="135D2F8D" w:rsidR="00961913" w:rsidRPr="00475DC5" w:rsidRDefault="00961913" w:rsidP="00B2394B">
            <w:pPr>
              <w:widowControl w:val="0"/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</w:pP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q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vertAlign w:val="subscript"/>
                <w:lang w:eastAsia="zh-CN" w:bidi="th-TH"/>
              </w:rPr>
              <w:t>e</w:t>
            </w:r>
            <w:r w:rsidR="002920D9"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 (mg/g); K</w:t>
            </w:r>
            <w:r w:rsidR="002920D9"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vertAlign w:val="subscript"/>
                <w:lang w:eastAsia="zh-CN" w:bidi="th-TH"/>
              </w:rPr>
              <w:t>1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 (1/min); K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vertAlign w:val="subscript"/>
                <w:lang w:eastAsia="zh-CN" w:bidi="th-TH"/>
              </w:rPr>
              <w:t>2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 (g/mg.min); q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vertAlign w:val="subscript"/>
                <w:lang w:eastAsia="zh-CN" w:bidi="th-TH"/>
              </w:rPr>
              <w:t>m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 (mg/g); K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vertAlign w:val="subscript"/>
                <w:lang w:eastAsia="zh-CN" w:bidi="th-TH"/>
              </w:rPr>
              <w:t>F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 [(mg</w:t>
            </w:r>
            <w:r w:rsidR="00800F40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/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g) (mg</w:t>
            </w:r>
            <w:r w:rsidR="00800F40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/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L) n] </w:t>
            </w:r>
            <w:proofErr w:type="spellStart"/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K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vertAlign w:val="subscript"/>
                <w:lang w:eastAsia="zh-CN" w:bidi="th-TH"/>
              </w:rPr>
              <w:t>p</w:t>
            </w:r>
            <w:proofErr w:type="spellEnd"/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 (mg/g min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vertAlign w:val="superscript"/>
                <w:lang w:eastAsia="zh-CN" w:bidi="th-TH"/>
              </w:rPr>
              <w:t>-0.5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); C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vertAlign w:val="subscript"/>
                <w:lang w:eastAsia="zh-CN" w:bidi="th-TH"/>
              </w:rPr>
              <w:t>0</w:t>
            </w:r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 xml:space="preserve"> (mg/L); T (K); R (8.314 J/</w:t>
            </w:r>
            <w:proofErr w:type="spellStart"/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mol.K</w:t>
            </w:r>
            <w:proofErr w:type="spellEnd"/>
            <w:r w:rsidRPr="00475DC5">
              <w:rPr>
                <w:rFonts w:asciiTheme="majorBidi" w:eastAsia="SimSun" w:hAnsiTheme="majorBidi" w:cstheme="majorBidi"/>
                <w:bCs/>
                <w:kern w:val="2"/>
                <w:sz w:val="20"/>
                <w:szCs w:val="20"/>
                <w:lang w:eastAsia="zh-CN" w:bidi="th-TH"/>
              </w:rPr>
              <w:t>);V (mL); m (mg)</w:t>
            </w:r>
          </w:p>
        </w:tc>
      </w:tr>
    </w:tbl>
    <w:p w14:paraId="42EC266B" w14:textId="788AAFF5" w:rsidR="00293FE1" w:rsidRDefault="00293FE1" w:rsidP="00293FE1">
      <w:pPr>
        <w:bidi/>
        <w:spacing w:after="200" w:line="240" w:lineRule="auto"/>
        <w:rPr>
          <w:rFonts w:ascii="Times New Roman" w:eastAsia="Calibri" w:hAnsi="Times New Roman" w:cs="Times New Roman"/>
          <w:rtl/>
          <w:lang w:bidi="fa-IR"/>
        </w:rPr>
      </w:pPr>
    </w:p>
    <w:p w14:paraId="3E7EB147" w14:textId="77777777" w:rsidR="007B321F" w:rsidRDefault="007B321F" w:rsidP="007B321F">
      <w:pPr>
        <w:bidi/>
        <w:spacing w:after="200" w:line="240" w:lineRule="auto"/>
        <w:rPr>
          <w:rFonts w:ascii="Times New Roman" w:eastAsia="Calibri" w:hAnsi="Times New Roman" w:cs="Times New Roman"/>
          <w:rtl/>
          <w:lang w:bidi="fa-IR"/>
        </w:rPr>
      </w:pPr>
    </w:p>
    <w:p w14:paraId="1D63D02E" w14:textId="77777777" w:rsidR="007B321F" w:rsidRDefault="007B321F" w:rsidP="007B321F">
      <w:pPr>
        <w:bidi/>
        <w:spacing w:after="200" w:line="240" w:lineRule="auto"/>
        <w:rPr>
          <w:rFonts w:ascii="Times New Roman" w:eastAsia="Calibri" w:hAnsi="Times New Roman" w:cs="Times New Roman"/>
          <w:rtl/>
          <w:lang w:bidi="fa-IR"/>
        </w:rPr>
      </w:pPr>
    </w:p>
    <w:p w14:paraId="05122C44" w14:textId="77777777" w:rsidR="007B321F" w:rsidRDefault="007B321F" w:rsidP="007B321F">
      <w:pPr>
        <w:bidi/>
        <w:spacing w:after="200" w:line="240" w:lineRule="auto"/>
        <w:rPr>
          <w:rFonts w:ascii="Times New Roman" w:eastAsia="Calibri" w:hAnsi="Times New Roman" w:cs="Times New Roman"/>
          <w:rtl/>
          <w:lang w:bidi="fa-IR"/>
        </w:rPr>
      </w:pPr>
    </w:p>
    <w:p w14:paraId="2538DC22" w14:textId="77777777" w:rsidR="007B321F" w:rsidRDefault="007B321F" w:rsidP="007B321F">
      <w:pPr>
        <w:bidi/>
        <w:spacing w:after="200" w:line="240" w:lineRule="auto"/>
        <w:rPr>
          <w:rFonts w:ascii="Times New Roman" w:eastAsia="Calibri" w:hAnsi="Times New Roman" w:cs="Times New Roman"/>
          <w:rtl/>
          <w:lang w:bidi="fa-IR"/>
        </w:rPr>
      </w:pPr>
    </w:p>
    <w:p w14:paraId="1161DD5F" w14:textId="77777777" w:rsidR="007B321F" w:rsidRDefault="007B321F" w:rsidP="007B321F">
      <w:pPr>
        <w:bidi/>
        <w:spacing w:after="200" w:line="240" w:lineRule="auto"/>
        <w:rPr>
          <w:rFonts w:ascii="Times New Roman" w:eastAsia="Calibri" w:hAnsi="Times New Roman" w:cs="Times New Roman"/>
          <w:rtl/>
          <w:lang w:bidi="fa-IR"/>
        </w:rPr>
      </w:pPr>
    </w:p>
    <w:p w14:paraId="3B42A6D7" w14:textId="77777777" w:rsidR="00656B40" w:rsidRDefault="00656B40" w:rsidP="00656B40">
      <w:pPr>
        <w:bidi/>
        <w:spacing w:after="200" w:line="240" w:lineRule="auto"/>
        <w:rPr>
          <w:rFonts w:ascii="Times New Roman" w:eastAsia="Calibri" w:hAnsi="Times New Roman" w:cs="Times New Roman"/>
          <w:rtl/>
          <w:lang w:bidi="fa-IR"/>
        </w:rPr>
      </w:pPr>
    </w:p>
    <w:p w14:paraId="510DF9C5" w14:textId="77777777" w:rsidR="008434E0" w:rsidRDefault="008434E0" w:rsidP="008434E0">
      <w:pPr>
        <w:bidi/>
        <w:spacing w:after="200" w:line="240" w:lineRule="auto"/>
        <w:rPr>
          <w:rFonts w:ascii="Times New Roman" w:eastAsia="Calibri" w:hAnsi="Times New Roman" w:cs="Times New Roman"/>
          <w:lang w:bidi="fa-IR"/>
        </w:rPr>
      </w:pPr>
    </w:p>
    <w:p w14:paraId="6AAE69FA" w14:textId="0902DD3B" w:rsidR="00293FE1" w:rsidRPr="00033A39" w:rsidRDefault="00293FE1" w:rsidP="00800F40">
      <w:pPr>
        <w:tabs>
          <w:tab w:val="left" w:pos="3709"/>
        </w:tabs>
        <w:spacing w:line="48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bookmarkStart w:id="3" w:name="_Hlk116524361"/>
      <w:r w:rsidRPr="00033A39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lastRenderedPageBreak/>
        <w:t xml:space="preserve">Table S3.  </w:t>
      </w:r>
      <w:r w:rsidRPr="00033A39">
        <w:rPr>
          <w:rFonts w:asciiTheme="majorBidi" w:eastAsia="Calibri" w:hAnsiTheme="majorBidi" w:cstheme="majorBidi"/>
          <w:sz w:val="24"/>
          <w:szCs w:val="24"/>
          <w:lang w:val="en-US"/>
        </w:rPr>
        <w:t xml:space="preserve">BET experiment for chemical properties of </w:t>
      </w:r>
      <w:r w:rsidRPr="00033A39">
        <w:rPr>
          <w:rFonts w:asciiTheme="majorBidi" w:hAnsiTheme="majorBidi" w:cstheme="majorBidi"/>
          <w:sz w:val="24"/>
          <w:szCs w:val="24"/>
        </w:rPr>
        <w:t>the MMT-K</w:t>
      </w:r>
      <w:r w:rsidRPr="00800F40">
        <w:rPr>
          <w:rFonts w:asciiTheme="majorBidi" w:hAnsiTheme="majorBidi" w:cstheme="majorBidi"/>
          <w:sz w:val="24"/>
          <w:szCs w:val="24"/>
          <w:vertAlign w:val="subscript"/>
        </w:rPr>
        <w:t>10</w:t>
      </w:r>
      <w:r w:rsidRPr="00033A39">
        <w:rPr>
          <w:rFonts w:asciiTheme="majorBidi" w:eastAsia="Calibr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0"/>
        <w:gridCol w:w="2896"/>
      </w:tblGrid>
      <w:tr w:rsidR="003A21C4" w14:paraId="66C4C4A5" w14:textId="77777777" w:rsidTr="003A21C4">
        <w:trPr>
          <w:jc w:val="center"/>
        </w:trPr>
        <w:tc>
          <w:tcPr>
            <w:tcW w:w="3590" w:type="dxa"/>
            <w:tcBorders>
              <w:top w:val="single" w:sz="8" w:space="0" w:color="auto"/>
              <w:bottom w:val="single" w:sz="8" w:space="0" w:color="auto"/>
            </w:tcBorders>
          </w:tcPr>
          <w:bookmarkEnd w:id="3"/>
          <w:p w14:paraId="7B0824CA" w14:textId="2A16305C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Parameters</w:t>
            </w:r>
          </w:p>
        </w:tc>
        <w:tc>
          <w:tcPr>
            <w:tcW w:w="2896" w:type="dxa"/>
            <w:tcBorders>
              <w:top w:val="single" w:sz="8" w:space="0" w:color="auto"/>
              <w:bottom w:val="single" w:sz="8" w:space="0" w:color="auto"/>
            </w:tcBorders>
          </w:tcPr>
          <w:p w14:paraId="5405D71B" w14:textId="3D739032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Unit</w:t>
            </w:r>
          </w:p>
        </w:tc>
      </w:tr>
      <w:tr w:rsidR="003A21C4" w14:paraId="04BACFBA" w14:textId="77777777" w:rsidTr="003A21C4">
        <w:trPr>
          <w:jc w:val="center"/>
        </w:trPr>
        <w:tc>
          <w:tcPr>
            <w:tcW w:w="3590" w:type="dxa"/>
            <w:tcBorders>
              <w:top w:val="single" w:sz="8" w:space="0" w:color="auto"/>
            </w:tcBorders>
          </w:tcPr>
          <w:p w14:paraId="5FA12F56" w14:textId="3049F3A4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Density</w:t>
            </w:r>
          </w:p>
        </w:tc>
        <w:tc>
          <w:tcPr>
            <w:tcW w:w="2896" w:type="dxa"/>
            <w:tcBorders>
              <w:top w:val="single" w:sz="8" w:space="0" w:color="auto"/>
            </w:tcBorders>
          </w:tcPr>
          <w:p w14:paraId="251EA064" w14:textId="156F9580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300-370 kg m</w:t>
            </w:r>
            <w:r w:rsidRPr="003A21C4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vertAlign w:val="superscript"/>
                <w:lang w:eastAsia="zh-CN" w:bidi="th-TH"/>
              </w:rPr>
              <w:t>-3</w:t>
            </w:r>
          </w:p>
        </w:tc>
      </w:tr>
      <w:tr w:rsidR="003A21C4" w14:paraId="4FA1BD4D" w14:textId="77777777" w:rsidTr="003A21C4">
        <w:trPr>
          <w:jc w:val="center"/>
        </w:trPr>
        <w:tc>
          <w:tcPr>
            <w:tcW w:w="3590" w:type="dxa"/>
          </w:tcPr>
          <w:p w14:paraId="6E22A27F" w14:textId="2014B997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Size of particles</w:t>
            </w:r>
          </w:p>
        </w:tc>
        <w:tc>
          <w:tcPr>
            <w:tcW w:w="2896" w:type="dxa"/>
          </w:tcPr>
          <w:p w14:paraId="33934A29" w14:textId="74C6FFFA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1-2nm</w:t>
            </w:r>
          </w:p>
        </w:tc>
      </w:tr>
      <w:tr w:rsidR="003A21C4" w14:paraId="3AD49039" w14:textId="77777777" w:rsidTr="003A21C4">
        <w:trPr>
          <w:jc w:val="center"/>
        </w:trPr>
        <w:tc>
          <w:tcPr>
            <w:tcW w:w="3590" w:type="dxa"/>
          </w:tcPr>
          <w:p w14:paraId="1DBE0C1E" w14:textId="5620959E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Specific surface area</w:t>
            </w:r>
          </w:p>
        </w:tc>
        <w:tc>
          <w:tcPr>
            <w:tcW w:w="2896" w:type="dxa"/>
          </w:tcPr>
          <w:p w14:paraId="34A8A25E" w14:textId="115707AB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220-270m2 gr</w:t>
            </w:r>
            <w:r w:rsidRPr="003A21C4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vertAlign w:val="superscript"/>
                <w:lang w:eastAsia="zh-CN" w:bidi="th-TH"/>
              </w:rPr>
              <w:t>-1</w:t>
            </w:r>
          </w:p>
        </w:tc>
      </w:tr>
      <w:tr w:rsidR="003A21C4" w14:paraId="2F4AB9E9" w14:textId="77777777" w:rsidTr="003A21C4">
        <w:trPr>
          <w:jc w:val="center"/>
        </w:trPr>
        <w:tc>
          <w:tcPr>
            <w:tcW w:w="3590" w:type="dxa"/>
          </w:tcPr>
          <w:p w14:paraId="1B49E581" w14:textId="3B18BE58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Electrical conductivity</w:t>
            </w:r>
          </w:p>
        </w:tc>
        <w:tc>
          <w:tcPr>
            <w:tcW w:w="2896" w:type="dxa"/>
          </w:tcPr>
          <w:p w14:paraId="2765D861" w14:textId="52CDE9AF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25mv</w:t>
            </w:r>
          </w:p>
        </w:tc>
      </w:tr>
      <w:tr w:rsidR="003A21C4" w14:paraId="1E1561B9" w14:textId="77777777" w:rsidTr="003A21C4">
        <w:trPr>
          <w:jc w:val="center"/>
        </w:trPr>
        <w:tc>
          <w:tcPr>
            <w:tcW w:w="3590" w:type="dxa"/>
          </w:tcPr>
          <w:p w14:paraId="119A3B63" w14:textId="3F4AF7AE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Coefficient of ion exchange</w:t>
            </w:r>
          </w:p>
        </w:tc>
        <w:tc>
          <w:tcPr>
            <w:tcW w:w="2896" w:type="dxa"/>
          </w:tcPr>
          <w:p w14:paraId="4AB9303B" w14:textId="408AD21D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48meq/100gr</w:t>
            </w:r>
          </w:p>
        </w:tc>
      </w:tr>
      <w:tr w:rsidR="003A21C4" w14:paraId="0A27FDBD" w14:textId="77777777" w:rsidTr="003A21C4">
        <w:trPr>
          <w:jc w:val="center"/>
        </w:trPr>
        <w:tc>
          <w:tcPr>
            <w:tcW w:w="3590" w:type="dxa"/>
          </w:tcPr>
          <w:p w14:paraId="3F6C551A" w14:textId="3A0CB384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Empty space between particles</w:t>
            </w:r>
          </w:p>
        </w:tc>
        <w:tc>
          <w:tcPr>
            <w:tcW w:w="2896" w:type="dxa"/>
          </w:tcPr>
          <w:p w14:paraId="6117A971" w14:textId="52AA28A1" w:rsidR="003A21C4" w:rsidRPr="00293FE1" w:rsidRDefault="00781883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60</w:t>
            </w:r>
            <w:r w:rsidR="003A21C4"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 xml:space="preserve"> A</w:t>
            </w:r>
            <w:r w:rsidR="003A21C4" w:rsidRPr="003A21C4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vertAlign w:val="superscript"/>
                <w:lang w:eastAsia="zh-CN" w:bidi="th-TH"/>
              </w:rPr>
              <w:t>0</w:t>
            </w:r>
          </w:p>
        </w:tc>
      </w:tr>
      <w:tr w:rsidR="003A21C4" w14:paraId="50925293" w14:textId="77777777" w:rsidTr="003A21C4">
        <w:trPr>
          <w:jc w:val="center"/>
        </w:trPr>
        <w:tc>
          <w:tcPr>
            <w:tcW w:w="3590" w:type="dxa"/>
          </w:tcPr>
          <w:p w14:paraId="1E3A237D" w14:textId="144F989C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Color</w:t>
            </w:r>
          </w:p>
        </w:tc>
        <w:tc>
          <w:tcPr>
            <w:tcW w:w="2896" w:type="dxa"/>
          </w:tcPr>
          <w:p w14:paraId="2C2E884F" w14:textId="56537A99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Yellow</w:t>
            </w:r>
          </w:p>
        </w:tc>
      </w:tr>
      <w:tr w:rsidR="003A21C4" w14:paraId="69313E6E" w14:textId="77777777" w:rsidTr="003A21C4">
        <w:trPr>
          <w:jc w:val="center"/>
        </w:trPr>
        <w:tc>
          <w:tcPr>
            <w:tcW w:w="3590" w:type="dxa"/>
            <w:tcBorders>
              <w:bottom w:val="single" w:sz="8" w:space="0" w:color="auto"/>
            </w:tcBorders>
          </w:tcPr>
          <w:p w14:paraId="64C642FF" w14:textId="4C9E615A" w:rsidR="003A21C4" w:rsidRPr="00293FE1" w:rsidRDefault="003A21C4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 w:rsidRPr="00293FE1"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  <w:t>Moisture</w:t>
            </w:r>
          </w:p>
        </w:tc>
        <w:tc>
          <w:tcPr>
            <w:tcW w:w="2896" w:type="dxa"/>
            <w:tcBorders>
              <w:bottom w:val="single" w:sz="8" w:space="0" w:color="auto"/>
            </w:tcBorders>
          </w:tcPr>
          <w:p w14:paraId="205835BD" w14:textId="21B533FB" w:rsidR="003A21C4" w:rsidRPr="00293FE1" w:rsidRDefault="00781883" w:rsidP="003A21C4">
            <w:pPr>
              <w:widowControl w:val="0"/>
              <w:jc w:val="center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 w:bidi="th-TH"/>
              </w:rPr>
            </w:pPr>
            <w:r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/>
              </w:rPr>
              <w:t>1-2%</w:t>
            </w:r>
          </w:p>
        </w:tc>
      </w:tr>
    </w:tbl>
    <w:p w14:paraId="788F6056" w14:textId="7B4713CA" w:rsidR="00C15C3F" w:rsidRDefault="00C15C3F" w:rsidP="003A21C4">
      <w:pPr>
        <w:spacing w:after="200" w:line="240" w:lineRule="auto"/>
        <w:rPr>
          <w:rFonts w:ascii="Times New Roman" w:eastAsia="Calibri" w:hAnsi="Times New Roman" w:cs="Times New Roman"/>
        </w:rPr>
      </w:pPr>
    </w:p>
    <w:p w14:paraId="74FE265B" w14:textId="77777777" w:rsidR="005D70B4" w:rsidRPr="00293FE1" w:rsidRDefault="005D70B4" w:rsidP="003A21C4">
      <w:pPr>
        <w:spacing w:after="200" w:line="240" w:lineRule="auto"/>
        <w:rPr>
          <w:rFonts w:ascii="Times New Roman" w:eastAsia="Calibri" w:hAnsi="Times New Roman" w:cs="Times New Roman"/>
        </w:rPr>
      </w:pPr>
    </w:p>
    <w:p w14:paraId="63F224B7" w14:textId="425D1BDE" w:rsidR="00C95E27" w:rsidRPr="005D70B4" w:rsidRDefault="00293FE1" w:rsidP="00800F40">
      <w:pPr>
        <w:spacing w:after="200" w:line="480" w:lineRule="auto"/>
        <w:jc w:val="center"/>
        <w:rPr>
          <w:rFonts w:asciiTheme="majorBidi" w:eastAsia="Calibri" w:hAnsiTheme="majorBidi" w:cstheme="majorBidi"/>
          <w:sz w:val="24"/>
          <w:szCs w:val="24"/>
          <w:lang w:val="en-US" w:bidi="fa-IR"/>
        </w:rPr>
      </w:pPr>
      <w:bookmarkStart w:id="4" w:name="_Hlk116524385"/>
      <w:r w:rsidRPr="00293FE1">
        <w:rPr>
          <w:rFonts w:asciiTheme="majorBidi" w:eastAsia="Calibri" w:hAnsiTheme="majorBidi" w:cstheme="majorBidi"/>
          <w:b/>
          <w:bCs/>
          <w:sz w:val="24"/>
          <w:szCs w:val="24"/>
          <w:lang w:val="en-US" w:bidi="fa-IR"/>
        </w:rPr>
        <w:t>Table</w:t>
      </w:r>
      <w:r w:rsidRPr="00293FE1">
        <w:rPr>
          <w:rFonts w:asciiTheme="majorBidi" w:eastAsia="Calibri" w:hAnsiTheme="majorBidi" w:cstheme="majorBidi" w:hint="cs"/>
          <w:b/>
          <w:bCs/>
          <w:sz w:val="24"/>
          <w:szCs w:val="24"/>
          <w:rtl/>
          <w:lang w:val="en-US" w:bidi="fa-IR"/>
        </w:rPr>
        <w:t xml:space="preserve"> </w:t>
      </w:r>
      <w:r w:rsidRPr="00293FE1">
        <w:rPr>
          <w:rFonts w:asciiTheme="majorBidi" w:eastAsia="Calibri" w:hAnsiTheme="majorBidi" w:cstheme="majorBidi"/>
          <w:b/>
          <w:bCs/>
          <w:sz w:val="24"/>
          <w:szCs w:val="24"/>
          <w:lang w:val="en-US" w:bidi="fa-IR"/>
        </w:rPr>
        <w:t xml:space="preserve">S4. </w:t>
      </w:r>
      <w:r w:rsidRPr="00293FE1">
        <w:rPr>
          <w:rFonts w:asciiTheme="majorBidi" w:eastAsia="Calibri" w:hAnsiTheme="majorBidi" w:cstheme="majorBidi"/>
          <w:sz w:val="24"/>
          <w:szCs w:val="24"/>
          <w:lang w:val="en-US" w:bidi="fa-IR"/>
        </w:rPr>
        <w:t xml:space="preserve">The main </w:t>
      </w:r>
      <w:r>
        <w:rPr>
          <w:rFonts w:asciiTheme="majorBidi" w:eastAsia="Calibri" w:hAnsiTheme="majorBidi" w:cstheme="majorBidi"/>
          <w:sz w:val="24"/>
          <w:szCs w:val="24"/>
          <w:lang w:val="en-US" w:bidi="fa-IR"/>
        </w:rPr>
        <w:t>c</w:t>
      </w:r>
      <w:r w:rsidRPr="00293FE1">
        <w:rPr>
          <w:rFonts w:asciiTheme="majorBidi" w:eastAsia="Calibri" w:hAnsiTheme="majorBidi" w:cstheme="majorBidi"/>
          <w:sz w:val="24"/>
          <w:szCs w:val="24"/>
          <w:lang w:val="en-US" w:bidi="fa-IR"/>
        </w:rPr>
        <w:t xml:space="preserve">hemical </w:t>
      </w:r>
      <w:r w:rsidRPr="00293FE1">
        <w:rPr>
          <w:rFonts w:asciiTheme="majorBidi" w:eastAsia="Calibri" w:hAnsiTheme="majorBidi" w:cstheme="majorBidi"/>
          <w:sz w:val="24"/>
          <w:szCs w:val="24"/>
        </w:rPr>
        <w:t>components of MMT-K</w:t>
      </w:r>
      <w:r w:rsidRPr="00800F40">
        <w:rPr>
          <w:rFonts w:asciiTheme="majorBidi" w:eastAsia="Calibri" w:hAnsiTheme="majorBidi" w:cstheme="majorBidi"/>
          <w:sz w:val="24"/>
          <w:szCs w:val="24"/>
          <w:vertAlign w:val="subscript"/>
        </w:rPr>
        <w:t>10</w:t>
      </w:r>
      <w:r w:rsidRPr="00293FE1">
        <w:rPr>
          <w:rFonts w:asciiTheme="majorBidi" w:eastAsia="Calibri" w:hAnsiTheme="majorBidi" w:cstheme="majorBidi"/>
          <w:sz w:val="24"/>
          <w:szCs w:val="24"/>
          <w:lang w:val="en-US" w:bidi="fa-IR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1933"/>
      </w:tblGrid>
      <w:tr w:rsidR="005D70B4" w14:paraId="3EE1A6FB" w14:textId="77777777" w:rsidTr="005D70B4">
        <w:trPr>
          <w:jc w:val="center"/>
        </w:trPr>
        <w:tc>
          <w:tcPr>
            <w:tcW w:w="2036" w:type="dxa"/>
            <w:tcBorders>
              <w:top w:val="single" w:sz="8" w:space="0" w:color="auto"/>
              <w:bottom w:val="single" w:sz="4" w:space="0" w:color="auto"/>
            </w:tcBorders>
          </w:tcPr>
          <w:bookmarkEnd w:id="4"/>
          <w:p w14:paraId="7AD752BA" w14:textId="64E82134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Symbol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</w:tcPr>
          <w:p w14:paraId="7D68F52C" w14:textId="7F5149E1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% Components</w:t>
            </w:r>
          </w:p>
        </w:tc>
      </w:tr>
      <w:tr w:rsidR="005D70B4" w14:paraId="49AB451C" w14:textId="77777777" w:rsidTr="005D70B4">
        <w:trPr>
          <w:jc w:val="center"/>
        </w:trPr>
        <w:tc>
          <w:tcPr>
            <w:tcW w:w="2036" w:type="dxa"/>
            <w:tcBorders>
              <w:top w:val="single" w:sz="8" w:space="0" w:color="auto"/>
              <w:bottom w:val="nil"/>
            </w:tcBorders>
          </w:tcPr>
          <w:p w14:paraId="22CDE1A5" w14:textId="384EA5B4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Na</w:t>
            </w:r>
            <w:r w:rsidRPr="00293F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93FE1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1933" w:type="dxa"/>
            <w:tcBorders>
              <w:top w:val="single" w:sz="8" w:space="0" w:color="auto"/>
              <w:bottom w:val="nil"/>
            </w:tcBorders>
          </w:tcPr>
          <w:p w14:paraId="197BB338" w14:textId="6C8C4A47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</w:tr>
      <w:tr w:rsidR="005D70B4" w14:paraId="1334A849" w14:textId="77777777" w:rsidTr="005D70B4">
        <w:trPr>
          <w:jc w:val="center"/>
        </w:trPr>
        <w:tc>
          <w:tcPr>
            <w:tcW w:w="2036" w:type="dxa"/>
            <w:tcBorders>
              <w:top w:val="nil"/>
              <w:bottom w:val="nil"/>
            </w:tcBorders>
          </w:tcPr>
          <w:p w14:paraId="396F27FB" w14:textId="3C37ADC0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93FE1">
              <w:rPr>
                <w:rFonts w:asciiTheme="majorBidi" w:hAnsiTheme="majorBidi" w:cstheme="majorBidi"/>
                <w:sz w:val="24"/>
                <w:szCs w:val="24"/>
              </w:rPr>
              <w:t>MgO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7674C539" w14:textId="5D0A6FD1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3.29</w:t>
            </w:r>
          </w:p>
        </w:tc>
      </w:tr>
      <w:tr w:rsidR="005D70B4" w14:paraId="66B48747" w14:textId="77777777" w:rsidTr="005D70B4">
        <w:trPr>
          <w:jc w:val="center"/>
        </w:trPr>
        <w:tc>
          <w:tcPr>
            <w:tcW w:w="2036" w:type="dxa"/>
            <w:tcBorders>
              <w:top w:val="nil"/>
              <w:bottom w:val="nil"/>
            </w:tcBorders>
          </w:tcPr>
          <w:p w14:paraId="3A9677EE" w14:textId="3F1183E7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Al</w:t>
            </w:r>
            <w:r w:rsidRPr="00293F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93FE1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293F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5708E688" w14:textId="74707FA9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19.6</w:t>
            </w:r>
          </w:p>
        </w:tc>
      </w:tr>
      <w:tr w:rsidR="005D70B4" w14:paraId="00C8ADFB" w14:textId="77777777" w:rsidTr="005D70B4">
        <w:trPr>
          <w:jc w:val="center"/>
        </w:trPr>
        <w:tc>
          <w:tcPr>
            <w:tcW w:w="2036" w:type="dxa"/>
            <w:tcBorders>
              <w:top w:val="nil"/>
              <w:bottom w:val="nil"/>
            </w:tcBorders>
          </w:tcPr>
          <w:p w14:paraId="0E883C10" w14:textId="1DFE1700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SiO</w:t>
            </w:r>
            <w:r w:rsidRPr="00293F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66CC4686" w14:textId="1ADE7553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50.95</w:t>
            </w:r>
          </w:p>
        </w:tc>
      </w:tr>
      <w:tr w:rsidR="005D70B4" w14:paraId="72961576" w14:textId="77777777" w:rsidTr="005D70B4">
        <w:trPr>
          <w:jc w:val="center"/>
        </w:trPr>
        <w:tc>
          <w:tcPr>
            <w:tcW w:w="2036" w:type="dxa"/>
            <w:tcBorders>
              <w:top w:val="nil"/>
              <w:bottom w:val="nil"/>
            </w:tcBorders>
          </w:tcPr>
          <w:p w14:paraId="6DA16428" w14:textId="37C52BEC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293F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93FE1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1A39E375" w14:textId="6347BF9A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</w:tr>
      <w:tr w:rsidR="005D70B4" w14:paraId="0D92064A" w14:textId="77777777" w:rsidTr="005D70B4">
        <w:trPr>
          <w:jc w:val="center"/>
        </w:trPr>
        <w:tc>
          <w:tcPr>
            <w:tcW w:w="2036" w:type="dxa"/>
            <w:tcBorders>
              <w:top w:val="nil"/>
              <w:bottom w:val="nil"/>
            </w:tcBorders>
          </w:tcPr>
          <w:p w14:paraId="1823D57F" w14:textId="2232DD2B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93FE1">
              <w:rPr>
                <w:rFonts w:asciiTheme="majorBidi" w:hAnsiTheme="majorBidi" w:cstheme="majorBidi"/>
                <w:sz w:val="24"/>
                <w:szCs w:val="24"/>
              </w:rPr>
              <w:t>CaO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22649F95" w14:textId="528E579A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1.97</w:t>
            </w:r>
          </w:p>
        </w:tc>
      </w:tr>
      <w:tr w:rsidR="005D70B4" w14:paraId="6C6F7223" w14:textId="77777777" w:rsidTr="005D70B4">
        <w:trPr>
          <w:jc w:val="center"/>
        </w:trPr>
        <w:tc>
          <w:tcPr>
            <w:tcW w:w="2036" w:type="dxa"/>
            <w:tcBorders>
              <w:top w:val="nil"/>
              <w:bottom w:val="nil"/>
            </w:tcBorders>
          </w:tcPr>
          <w:p w14:paraId="00C78E14" w14:textId="145B8BB2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TiO</w:t>
            </w:r>
            <w:r w:rsidRPr="00293F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189887F6" w14:textId="39C394EC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</w:tr>
      <w:tr w:rsidR="005D70B4" w14:paraId="654E2C38" w14:textId="77777777" w:rsidTr="005D70B4">
        <w:trPr>
          <w:jc w:val="center"/>
        </w:trPr>
        <w:tc>
          <w:tcPr>
            <w:tcW w:w="2036" w:type="dxa"/>
            <w:tcBorders>
              <w:top w:val="nil"/>
              <w:bottom w:val="nil"/>
            </w:tcBorders>
          </w:tcPr>
          <w:p w14:paraId="27E44627" w14:textId="170AF3AC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Fe</w:t>
            </w:r>
            <w:r w:rsidRPr="00293F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293FE1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293F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7E51643D" w14:textId="1F3503BE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5.62</w:t>
            </w:r>
          </w:p>
        </w:tc>
      </w:tr>
      <w:tr w:rsidR="005D70B4" w14:paraId="3FA976E5" w14:textId="77777777" w:rsidTr="005D70B4">
        <w:trPr>
          <w:jc w:val="center"/>
        </w:trPr>
        <w:tc>
          <w:tcPr>
            <w:tcW w:w="2036" w:type="dxa"/>
            <w:tcBorders>
              <w:top w:val="nil"/>
              <w:bottom w:val="single" w:sz="4" w:space="0" w:color="auto"/>
            </w:tcBorders>
          </w:tcPr>
          <w:p w14:paraId="4A6AA020" w14:textId="1A32D651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LOI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14:paraId="1A2E3112" w14:textId="4FDD59FA" w:rsidR="005D70B4" w:rsidRPr="00293FE1" w:rsidRDefault="005D70B4" w:rsidP="005D70B4">
            <w:pPr>
              <w:widowControl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3FE1">
              <w:rPr>
                <w:rFonts w:asciiTheme="majorBidi" w:hAnsiTheme="majorBidi" w:cstheme="majorBidi"/>
                <w:sz w:val="24"/>
                <w:szCs w:val="24"/>
              </w:rPr>
              <w:t>15.45</w:t>
            </w:r>
          </w:p>
        </w:tc>
      </w:tr>
    </w:tbl>
    <w:p w14:paraId="0F4FD2C3" w14:textId="77777777" w:rsidR="003A21C4" w:rsidRDefault="003A21C4" w:rsidP="00B83A82">
      <w:pPr>
        <w:rPr>
          <w:lang w:val="en-US"/>
        </w:rPr>
      </w:pPr>
    </w:p>
    <w:p w14:paraId="0E00601B" w14:textId="604496E1" w:rsidR="001D7D4A" w:rsidRPr="00956C28" w:rsidRDefault="00C95E27" w:rsidP="00800F40">
      <w:pPr>
        <w:suppressLineNumbers/>
        <w:spacing w:line="48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bookmarkStart w:id="5" w:name="_Hlk116524394"/>
      <w:r w:rsidRPr="001D7D4A">
        <w:rPr>
          <w:rFonts w:asciiTheme="majorBidi" w:hAnsiTheme="majorBidi" w:cstheme="majorBidi"/>
          <w:b/>
          <w:bCs/>
          <w:sz w:val="24"/>
          <w:szCs w:val="24"/>
        </w:rPr>
        <w:t>Table S5.</w:t>
      </w:r>
      <w:r w:rsidRPr="001D7D4A">
        <w:rPr>
          <w:rFonts w:asciiTheme="majorBidi" w:hAnsiTheme="majorBidi" w:cstheme="majorBidi"/>
          <w:sz w:val="24"/>
          <w:szCs w:val="24"/>
        </w:rPr>
        <w:t xml:space="preserve"> Data for all assessed model for removal of Pb (Ⅱ) ions by </w:t>
      </w:r>
      <w:r w:rsidRPr="001D7D4A">
        <w:rPr>
          <w:rFonts w:asciiTheme="majorBidi" w:eastAsia="Calibri" w:hAnsiTheme="majorBidi" w:cstheme="majorBidi"/>
          <w:sz w:val="24"/>
          <w:szCs w:val="24"/>
        </w:rPr>
        <w:t>MMT-K</w:t>
      </w:r>
      <w:r w:rsidRPr="001D7D4A">
        <w:rPr>
          <w:rFonts w:asciiTheme="majorBidi" w:eastAsia="Calibri" w:hAnsiTheme="majorBidi" w:cstheme="majorBidi"/>
          <w:sz w:val="24"/>
          <w:szCs w:val="24"/>
          <w:vertAlign w:val="subscript"/>
        </w:rPr>
        <w:t>10</w:t>
      </w:r>
      <w:r w:rsidR="001D7D4A" w:rsidRPr="001D7D4A">
        <w:rPr>
          <w:rFonts w:asciiTheme="majorBidi" w:eastAsia="Calibri" w:hAnsiTheme="majorBidi" w:cstheme="majorBidi"/>
          <w:sz w:val="24"/>
          <w:szCs w:val="24"/>
        </w:rPr>
        <w:t>.</w:t>
      </w:r>
    </w:p>
    <w:tbl>
      <w:tblPr>
        <w:tblStyle w:val="PlainTable221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209"/>
        <w:gridCol w:w="1279"/>
        <w:gridCol w:w="1403"/>
        <w:gridCol w:w="406"/>
        <w:gridCol w:w="1072"/>
        <w:gridCol w:w="1435"/>
        <w:gridCol w:w="1560"/>
      </w:tblGrid>
      <w:tr w:rsidR="00C95E27" w:rsidRPr="001D7D4A" w14:paraId="5BC75433" w14:textId="77777777" w:rsidTr="00DD4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bookmarkEnd w:id="5"/>
          <w:p w14:paraId="0EE6D452" w14:textId="77777777" w:rsidR="00C95E27" w:rsidRPr="001D7D4A" w:rsidRDefault="00C95E27" w:rsidP="00C95E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279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86C0EE7" w14:textId="77777777" w:rsidR="00C95E27" w:rsidRPr="001D7D4A" w:rsidRDefault="00C95E27" w:rsidP="00C95E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quential</w:t>
            </w:r>
          </w:p>
          <w:p w14:paraId="748487D6" w14:textId="77777777" w:rsidR="00C95E27" w:rsidRPr="001D7D4A" w:rsidRDefault="00C95E27" w:rsidP="00C95E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0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B5C075E" w14:textId="77777777" w:rsidR="00C95E27" w:rsidRPr="001D7D4A" w:rsidRDefault="00C95E27" w:rsidP="00C95E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ack of Fit p-value</w:t>
            </w:r>
          </w:p>
        </w:tc>
        <w:tc>
          <w:tcPr>
            <w:tcW w:w="1478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49366E8" w14:textId="77777777" w:rsidR="00C95E27" w:rsidRPr="001D7D4A" w:rsidRDefault="00C95E27" w:rsidP="00C95E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djusted R²</w:t>
            </w:r>
          </w:p>
        </w:tc>
        <w:tc>
          <w:tcPr>
            <w:tcW w:w="1435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5DFB03F" w14:textId="77777777" w:rsidR="00C95E27" w:rsidRPr="001D7D4A" w:rsidRDefault="00C95E27" w:rsidP="00C95E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edicted R²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1790BD2" w14:textId="77777777" w:rsidR="00C95E27" w:rsidRPr="001D7D4A" w:rsidRDefault="00C95E27" w:rsidP="00C95E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C95E27" w:rsidRPr="001D7D4A" w14:paraId="4255B5F6" w14:textId="77777777" w:rsidTr="00DD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left w:val="nil"/>
              <w:right w:val="nil"/>
            </w:tcBorders>
            <w:vAlign w:val="center"/>
            <w:hideMark/>
          </w:tcPr>
          <w:p w14:paraId="08F60B5D" w14:textId="77777777" w:rsidR="00C95E27" w:rsidRPr="001D7D4A" w:rsidRDefault="00C95E27" w:rsidP="00C95E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621E924D" w14:textId="77777777" w:rsidR="00C95E27" w:rsidRPr="001D7D4A" w:rsidRDefault="00C95E27" w:rsidP="00C95E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7</w:t>
            </w:r>
          </w:p>
        </w:tc>
        <w:tc>
          <w:tcPr>
            <w:tcW w:w="180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9DF718F" w14:textId="77777777" w:rsidR="00C95E27" w:rsidRPr="001D7D4A" w:rsidRDefault="00C95E27" w:rsidP="00C95E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072" w:type="dxa"/>
            <w:tcBorders>
              <w:left w:val="nil"/>
              <w:right w:val="nil"/>
            </w:tcBorders>
            <w:vAlign w:val="center"/>
            <w:hideMark/>
          </w:tcPr>
          <w:p w14:paraId="1C144FC5" w14:textId="77777777" w:rsidR="00C95E27" w:rsidRPr="001D7D4A" w:rsidRDefault="00C95E27" w:rsidP="00C95E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2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  <w:hideMark/>
          </w:tcPr>
          <w:p w14:paraId="524503B8" w14:textId="77777777" w:rsidR="00C95E27" w:rsidRPr="001D7D4A" w:rsidRDefault="00C95E27" w:rsidP="00C95E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  <w:hideMark/>
          </w:tcPr>
          <w:p w14:paraId="3CAC8ACD" w14:textId="77777777" w:rsidR="00C95E27" w:rsidRPr="001D7D4A" w:rsidRDefault="00C95E27" w:rsidP="00C95E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C95E27" w:rsidRPr="001D7D4A" w14:paraId="2F965BA6" w14:textId="77777777" w:rsidTr="00DD4E9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26FE3" w14:textId="77777777" w:rsidR="00C95E27" w:rsidRPr="001D7D4A" w:rsidRDefault="00C95E27" w:rsidP="00C95E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FI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B4948" w14:textId="77777777" w:rsidR="00C95E27" w:rsidRPr="001D7D4A" w:rsidRDefault="00C95E27" w:rsidP="00C95E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725B3" w14:textId="77777777" w:rsidR="00C95E27" w:rsidRPr="001D7D4A" w:rsidRDefault="00C95E27" w:rsidP="00C95E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E1601" w14:textId="77777777" w:rsidR="00C95E27" w:rsidRPr="001D7D4A" w:rsidRDefault="00C95E27" w:rsidP="00C95E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ECCE6" w14:textId="77777777" w:rsidR="00C95E27" w:rsidRPr="001D7D4A" w:rsidRDefault="00C95E27" w:rsidP="00C95E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777A9" w14:textId="77777777" w:rsidR="00C95E27" w:rsidRPr="001D7D4A" w:rsidRDefault="00C95E27" w:rsidP="00C95E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C95E27" w:rsidRPr="001D7D4A" w14:paraId="2327C353" w14:textId="77777777" w:rsidTr="00DD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left w:val="nil"/>
              <w:right w:val="nil"/>
            </w:tcBorders>
            <w:vAlign w:val="center"/>
            <w:hideMark/>
          </w:tcPr>
          <w:p w14:paraId="3646AD32" w14:textId="77777777" w:rsidR="00C95E27" w:rsidRPr="001D7D4A" w:rsidRDefault="00C95E27" w:rsidP="00C95E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506F325A" w14:textId="77777777" w:rsidR="00C95E27" w:rsidRPr="001D7D4A" w:rsidRDefault="00C95E27" w:rsidP="00C95E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80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4EB82B5" w14:textId="77777777" w:rsidR="00C95E27" w:rsidRPr="001D7D4A" w:rsidRDefault="00C95E27" w:rsidP="00C95E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6</w:t>
            </w:r>
          </w:p>
        </w:tc>
        <w:tc>
          <w:tcPr>
            <w:tcW w:w="1072" w:type="dxa"/>
            <w:tcBorders>
              <w:left w:val="nil"/>
              <w:right w:val="nil"/>
            </w:tcBorders>
            <w:vAlign w:val="center"/>
            <w:hideMark/>
          </w:tcPr>
          <w:p w14:paraId="6A0235B0" w14:textId="77777777" w:rsidR="00C95E27" w:rsidRPr="001D7D4A" w:rsidRDefault="00C95E27" w:rsidP="00C95E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03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  <w:hideMark/>
          </w:tcPr>
          <w:p w14:paraId="71D29C44" w14:textId="77777777" w:rsidR="00C95E27" w:rsidRPr="001D7D4A" w:rsidRDefault="00C95E27" w:rsidP="00C95E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  <w:hideMark/>
          </w:tcPr>
          <w:p w14:paraId="37C1DC28" w14:textId="77777777" w:rsidR="00C95E27" w:rsidRPr="001D7D4A" w:rsidRDefault="00C95E27" w:rsidP="00C95E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gested</w:t>
            </w:r>
          </w:p>
        </w:tc>
      </w:tr>
      <w:tr w:rsidR="00C95E27" w:rsidRPr="001D7D4A" w14:paraId="4D712546" w14:textId="77777777" w:rsidTr="00DD4E96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77D03FE" w14:textId="77777777" w:rsidR="00C95E27" w:rsidRPr="001D7D4A" w:rsidRDefault="00C95E27" w:rsidP="00C95E2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ubic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20F13FF" w14:textId="77777777" w:rsidR="00C95E27" w:rsidRPr="001D7D4A" w:rsidRDefault="00C95E27" w:rsidP="00C95E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77EE69E" w14:textId="77777777" w:rsidR="00C95E27" w:rsidRPr="001D7D4A" w:rsidRDefault="00C95E27" w:rsidP="00C95E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A621218" w14:textId="77777777" w:rsidR="00C95E27" w:rsidRPr="001D7D4A" w:rsidRDefault="00C95E27" w:rsidP="00C95E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F5CDC44" w14:textId="77777777" w:rsidR="00C95E27" w:rsidRPr="001D7D4A" w:rsidRDefault="00C95E27" w:rsidP="00C95E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87AE35C" w14:textId="77777777" w:rsidR="00C95E27" w:rsidRPr="001D7D4A" w:rsidRDefault="00C95E27" w:rsidP="00C95E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</w:tbl>
    <w:p w14:paraId="5E40E4CC" w14:textId="4E956E49" w:rsidR="00B83A82" w:rsidRDefault="00B83A82" w:rsidP="00B83A82">
      <w:pPr>
        <w:tabs>
          <w:tab w:val="left" w:pos="5515"/>
        </w:tabs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6432" behindDoc="1" locked="0" layoutInCell="1" allowOverlap="1" wp14:anchorId="73D17AE0" wp14:editId="38424D26">
            <wp:simplePos x="0" y="0"/>
            <wp:positionH relativeFrom="column">
              <wp:posOffset>422371</wp:posOffset>
            </wp:positionH>
            <wp:positionV relativeFrom="paragraph">
              <wp:posOffset>120650</wp:posOffset>
            </wp:positionV>
            <wp:extent cx="4882551" cy="2889849"/>
            <wp:effectExtent l="0" t="0" r="0" b="6350"/>
            <wp:wrapTight wrapText="bothSides">
              <wp:wrapPolygon edited="0">
                <wp:start x="0" y="0"/>
                <wp:lineTo x="0" y="21505"/>
                <wp:lineTo x="21490" y="21505"/>
                <wp:lineTo x="21490" y="0"/>
                <wp:lineTo x="0" y="0"/>
              </wp:wrapPolygon>
            </wp:wrapTight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14:paraId="7A965706" w14:textId="1174F2DB" w:rsidR="00B83A82" w:rsidRDefault="00B83A82" w:rsidP="00B83A82">
      <w:pPr>
        <w:tabs>
          <w:tab w:val="left" w:pos="5515"/>
        </w:tabs>
        <w:rPr>
          <w:lang w:val="en-US"/>
        </w:rPr>
      </w:pPr>
    </w:p>
    <w:p w14:paraId="7495771D" w14:textId="77777777" w:rsidR="00B83A82" w:rsidRDefault="00B83A82" w:rsidP="00B83A82">
      <w:pPr>
        <w:tabs>
          <w:tab w:val="left" w:pos="5515"/>
        </w:tabs>
        <w:rPr>
          <w:lang w:val="en-US"/>
        </w:rPr>
      </w:pPr>
    </w:p>
    <w:p w14:paraId="25079025" w14:textId="77777777" w:rsidR="00B83A82" w:rsidRDefault="00B83A82" w:rsidP="00B83A82">
      <w:pPr>
        <w:tabs>
          <w:tab w:val="left" w:pos="5515"/>
        </w:tabs>
        <w:rPr>
          <w:lang w:val="en-US"/>
        </w:rPr>
      </w:pPr>
    </w:p>
    <w:p w14:paraId="2E31919E" w14:textId="77777777" w:rsidR="00B83A82" w:rsidRDefault="00B83A82" w:rsidP="00B83A82">
      <w:pPr>
        <w:tabs>
          <w:tab w:val="left" w:pos="5515"/>
        </w:tabs>
        <w:rPr>
          <w:lang w:val="en-US"/>
        </w:rPr>
      </w:pPr>
    </w:p>
    <w:p w14:paraId="3EAC1A63" w14:textId="77777777" w:rsidR="00B83A82" w:rsidRDefault="00B83A82" w:rsidP="00B83A82">
      <w:pPr>
        <w:tabs>
          <w:tab w:val="left" w:pos="5515"/>
        </w:tabs>
        <w:rPr>
          <w:lang w:val="en-US"/>
        </w:rPr>
      </w:pPr>
    </w:p>
    <w:p w14:paraId="6B7D2672" w14:textId="77777777" w:rsidR="00B83A82" w:rsidRDefault="00B83A82" w:rsidP="00B83A82">
      <w:pPr>
        <w:tabs>
          <w:tab w:val="left" w:pos="5515"/>
        </w:tabs>
        <w:rPr>
          <w:lang w:val="en-US"/>
        </w:rPr>
      </w:pPr>
    </w:p>
    <w:p w14:paraId="3B38E57D" w14:textId="77777777" w:rsidR="00B83A82" w:rsidRDefault="00B83A82" w:rsidP="00B83A82">
      <w:pPr>
        <w:tabs>
          <w:tab w:val="left" w:pos="5515"/>
        </w:tabs>
        <w:rPr>
          <w:lang w:val="en-US"/>
        </w:rPr>
      </w:pPr>
    </w:p>
    <w:p w14:paraId="10C8D2D7" w14:textId="77777777" w:rsidR="00B83A82" w:rsidRDefault="00B83A82" w:rsidP="00B83A82">
      <w:pPr>
        <w:tabs>
          <w:tab w:val="left" w:pos="5515"/>
        </w:tabs>
        <w:rPr>
          <w:lang w:val="en-US"/>
        </w:rPr>
      </w:pPr>
    </w:p>
    <w:p w14:paraId="034D4133" w14:textId="77777777" w:rsidR="00B83A82" w:rsidRDefault="00B83A82" w:rsidP="00B83A82">
      <w:pPr>
        <w:tabs>
          <w:tab w:val="left" w:pos="5515"/>
        </w:tabs>
        <w:rPr>
          <w:lang w:val="en-US"/>
        </w:rPr>
      </w:pPr>
    </w:p>
    <w:p w14:paraId="45CAF2C1" w14:textId="77777777" w:rsidR="00B83A82" w:rsidRDefault="00B83A82" w:rsidP="00B83A82">
      <w:pPr>
        <w:tabs>
          <w:tab w:val="left" w:pos="5515"/>
        </w:tabs>
        <w:rPr>
          <w:lang w:val="en-US"/>
        </w:rPr>
      </w:pPr>
    </w:p>
    <w:p w14:paraId="5931699E" w14:textId="400D7B6B" w:rsidR="00B83A82" w:rsidRPr="004B20C0" w:rsidRDefault="00B83A82" w:rsidP="00B83A82">
      <w:pPr>
        <w:suppressLineNumbers/>
        <w:jc w:val="center"/>
        <w:rPr>
          <w:rFonts w:asciiTheme="majorBidi" w:hAnsiTheme="majorBidi" w:cstheme="majorBidi"/>
          <w:sz w:val="24"/>
          <w:szCs w:val="24"/>
        </w:rPr>
      </w:pPr>
      <w:bookmarkStart w:id="6" w:name="_Hlk116524400"/>
      <w:r w:rsidRPr="004B20C0">
        <w:rPr>
          <w:rFonts w:asciiTheme="majorBidi" w:hAnsiTheme="majorBidi" w:cstheme="majorBidi"/>
          <w:b/>
          <w:bCs/>
          <w:sz w:val="24"/>
          <w:szCs w:val="24"/>
          <w:lang w:val="en-US"/>
        </w:rPr>
        <w:t>Fig.</w:t>
      </w:r>
      <w:r w:rsidR="004B20C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4B20C0">
        <w:rPr>
          <w:rFonts w:asciiTheme="majorBidi" w:hAnsiTheme="majorBidi" w:cstheme="majorBidi"/>
          <w:b/>
          <w:bCs/>
          <w:sz w:val="24"/>
          <w:szCs w:val="24"/>
          <w:lang w:val="en-US"/>
        </w:rPr>
        <w:t>S1</w:t>
      </w:r>
      <w:r w:rsidR="004B20C0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4B20C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4B20C0">
        <w:rPr>
          <w:rFonts w:asciiTheme="majorBidi" w:hAnsiTheme="majorBidi" w:cstheme="majorBidi"/>
          <w:sz w:val="24"/>
          <w:szCs w:val="24"/>
          <w:lang w:val="en-US"/>
        </w:rPr>
        <w:t>XRD pattern of</w:t>
      </w:r>
      <w:r w:rsidRPr="004B20C0">
        <w:rPr>
          <w:rFonts w:asciiTheme="majorBidi" w:hAnsiTheme="majorBidi" w:cstheme="majorBidi"/>
          <w:sz w:val="24"/>
          <w:szCs w:val="24"/>
        </w:rPr>
        <w:t xml:space="preserve"> MMT-K</w:t>
      </w:r>
      <w:r w:rsidRPr="00800F40">
        <w:rPr>
          <w:rFonts w:asciiTheme="majorBidi" w:hAnsiTheme="majorBidi" w:cstheme="majorBidi"/>
          <w:sz w:val="24"/>
          <w:szCs w:val="24"/>
          <w:vertAlign w:val="subscript"/>
        </w:rPr>
        <w:t>10</w:t>
      </w:r>
      <w:r w:rsidR="004B20C0">
        <w:rPr>
          <w:rFonts w:asciiTheme="majorBidi" w:hAnsiTheme="majorBidi" w:cstheme="majorBidi"/>
          <w:sz w:val="24"/>
          <w:szCs w:val="24"/>
        </w:rPr>
        <w:t>.</w:t>
      </w:r>
    </w:p>
    <w:bookmarkEnd w:id="6"/>
    <w:p w14:paraId="57ADABDD" w14:textId="052897B7" w:rsidR="00B83A82" w:rsidRDefault="00B83A82" w:rsidP="00B83A82">
      <w:pPr>
        <w:tabs>
          <w:tab w:val="left" w:pos="5515"/>
        </w:tabs>
        <w:rPr>
          <w:lang w:val="en-US"/>
        </w:rPr>
      </w:pPr>
    </w:p>
    <w:p w14:paraId="3D8EC1B9" w14:textId="77777777" w:rsidR="00B83A82" w:rsidRDefault="00B83A82" w:rsidP="00B83A82">
      <w:pPr>
        <w:tabs>
          <w:tab w:val="left" w:pos="5515"/>
        </w:tabs>
        <w:rPr>
          <w:lang w:val="en-US"/>
        </w:rPr>
      </w:pPr>
    </w:p>
    <w:p w14:paraId="28AAB897" w14:textId="646A814F" w:rsidR="00B83A82" w:rsidRDefault="00B83A82" w:rsidP="00B83A82">
      <w:pPr>
        <w:tabs>
          <w:tab w:val="left" w:pos="5515"/>
        </w:tabs>
        <w:rPr>
          <w:lang w:val="en-US"/>
        </w:rPr>
      </w:pPr>
      <w:r w:rsidRPr="00146E56">
        <w:rPr>
          <w:rFonts w:ascii="Calibri" w:eastAsia="Calibri" w:hAnsi="Calibri" w:cs="Arial"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1CEBC2F4" wp14:editId="4E5911C7">
            <wp:simplePos x="0" y="0"/>
            <wp:positionH relativeFrom="column">
              <wp:posOffset>974785</wp:posOffset>
            </wp:positionH>
            <wp:positionV relativeFrom="paragraph">
              <wp:posOffset>112395</wp:posOffset>
            </wp:positionV>
            <wp:extent cx="3883660" cy="2225040"/>
            <wp:effectExtent l="0" t="0" r="2540" b="3810"/>
            <wp:wrapTight wrapText="bothSides">
              <wp:wrapPolygon edited="0">
                <wp:start x="0" y="0"/>
                <wp:lineTo x="0" y="21452"/>
                <wp:lineTo x="21508" y="21452"/>
                <wp:lineTo x="2150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660" cy="2225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783F4A" w14:textId="3F2168A9" w:rsidR="00B83A82" w:rsidRDefault="00B83A82" w:rsidP="00B83A82">
      <w:pPr>
        <w:tabs>
          <w:tab w:val="left" w:pos="5515"/>
        </w:tabs>
        <w:rPr>
          <w:lang w:val="en-US"/>
        </w:rPr>
      </w:pPr>
    </w:p>
    <w:p w14:paraId="60665600" w14:textId="77777777" w:rsidR="00B83A82" w:rsidRPr="00B83A82" w:rsidRDefault="00B83A82" w:rsidP="00B83A82">
      <w:pPr>
        <w:rPr>
          <w:lang w:val="en-US"/>
        </w:rPr>
      </w:pPr>
    </w:p>
    <w:p w14:paraId="422CBF04" w14:textId="77777777" w:rsidR="00B83A82" w:rsidRPr="00B83A82" w:rsidRDefault="00B83A82" w:rsidP="00B83A82">
      <w:pPr>
        <w:rPr>
          <w:lang w:val="en-US"/>
        </w:rPr>
      </w:pPr>
    </w:p>
    <w:p w14:paraId="6B042601" w14:textId="77777777" w:rsidR="00B83A82" w:rsidRPr="00B83A82" w:rsidRDefault="00B83A82" w:rsidP="00B83A82">
      <w:pPr>
        <w:rPr>
          <w:lang w:val="en-US"/>
        </w:rPr>
      </w:pPr>
    </w:p>
    <w:p w14:paraId="51E03BCD" w14:textId="77777777" w:rsidR="00B83A82" w:rsidRPr="00B83A82" w:rsidRDefault="00B83A82" w:rsidP="00B83A82">
      <w:pPr>
        <w:rPr>
          <w:lang w:val="en-US"/>
        </w:rPr>
      </w:pPr>
    </w:p>
    <w:p w14:paraId="4ECB227B" w14:textId="77777777" w:rsidR="00B83A82" w:rsidRPr="00B83A82" w:rsidRDefault="00B83A82" w:rsidP="00B83A82">
      <w:pPr>
        <w:rPr>
          <w:lang w:val="en-US"/>
        </w:rPr>
      </w:pPr>
    </w:p>
    <w:p w14:paraId="4C2AB2D8" w14:textId="77777777" w:rsidR="00B83A82" w:rsidRPr="00B83A82" w:rsidRDefault="00B83A82" w:rsidP="00B83A82">
      <w:pPr>
        <w:rPr>
          <w:lang w:val="en-US"/>
        </w:rPr>
      </w:pPr>
    </w:p>
    <w:p w14:paraId="7FB8FA8D" w14:textId="45FA9A54" w:rsidR="00B83A82" w:rsidRDefault="00B83A82" w:rsidP="00B83A82">
      <w:pPr>
        <w:rPr>
          <w:lang w:val="en-US"/>
        </w:rPr>
      </w:pPr>
    </w:p>
    <w:p w14:paraId="19A6B26B" w14:textId="5ED222DE" w:rsidR="00B83A82" w:rsidRPr="00582E7B" w:rsidRDefault="00B83A82" w:rsidP="00366959">
      <w:pPr>
        <w:suppressLineNumbers/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bookmarkStart w:id="7" w:name="_Hlk116524411"/>
      <w:r w:rsidRPr="00582E7B">
        <w:rPr>
          <w:rFonts w:asciiTheme="majorBidi" w:hAnsiTheme="majorBidi" w:cstheme="majorBidi"/>
          <w:b/>
          <w:bCs/>
          <w:sz w:val="24"/>
          <w:szCs w:val="24"/>
          <w:lang w:val="en-US"/>
        </w:rPr>
        <w:t>Fig.</w:t>
      </w:r>
      <w:r w:rsidR="00582E7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582E7B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366959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="00582E7B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582E7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582E7B">
        <w:rPr>
          <w:rFonts w:asciiTheme="majorBidi" w:hAnsiTheme="majorBidi" w:cstheme="majorBidi"/>
          <w:sz w:val="24"/>
          <w:szCs w:val="24"/>
          <w:lang w:val="en-US"/>
        </w:rPr>
        <w:t xml:space="preserve">Elemental analysis of </w:t>
      </w:r>
      <w:r w:rsidRPr="00582E7B">
        <w:rPr>
          <w:rFonts w:asciiTheme="majorBidi" w:eastAsia="Calibri" w:hAnsiTheme="majorBidi" w:cstheme="majorBidi"/>
          <w:sz w:val="24"/>
          <w:szCs w:val="24"/>
        </w:rPr>
        <w:t>MMT-K</w:t>
      </w:r>
      <w:r w:rsidRPr="00582E7B">
        <w:rPr>
          <w:rFonts w:asciiTheme="majorBidi" w:eastAsia="Calibri" w:hAnsiTheme="majorBidi" w:cstheme="majorBidi"/>
          <w:sz w:val="24"/>
          <w:szCs w:val="24"/>
          <w:vertAlign w:val="subscript"/>
        </w:rPr>
        <w:t>10</w:t>
      </w:r>
      <w:r w:rsidRPr="00582E7B">
        <w:rPr>
          <w:rFonts w:asciiTheme="majorBidi" w:hAnsiTheme="majorBidi" w:cstheme="majorBidi"/>
          <w:sz w:val="24"/>
          <w:szCs w:val="24"/>
          <w:lang w:val="en-US"/>
        </w:rPr>
        <w:t xml:space="preserve"> using EDS</w:t>
      </w:r>
      <w:r w:rsidR="00582E7B">
        <w:rPr>
          <w:rFonts w:asciiTheme="majorBidi" w:hAnsiTheme="majorBidi" w:cstheme="majorBidi"/>
          <w:sz w:val="24"/>
          <w:szCs w:val="24"/>
          <w:lang w:val="en-US"/>
        </w:rPr>
        <w:t>.</w:t>
      </w:r>
    </w:p>
    <w:bookmarkEnd w:id="7"/>
    <w:p w14:paraId="2B177A81" w14:textId="77777777" w:rsidR="00B83A82" w:rsidRDefault="00B83A82" w:rsidP="00B83A82">
      <w:pPr>
        <w:suppressLineNumbers/>
        <w:spacing w:line="480" w:lineRule="auto"/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3EC37337" w14:textId="34D4D161" w:rsidR="00B83A82" w:rsidRPr="00B83A82" w:rsidRDefault="00B83A82" w:rsidP="00B83A82">
      <w:pPr>
        <w:suppressLineNumbers/>
        <w:spacing w:line="480" w:lineRule="auto"/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39FF7370" w14:textId="77777777" w:rsidR="00B83A82" w:rsidRDefault="00B83A82" w:rsidP="00B83A82">
      <w:pPr>
        <w:jc w:val="center"/>
        <w:rPr>
          <w:lang w:val="en-US"/>
        </w:rPr>
      </w:pPr>
    </w:p>
    <w:p w14:paraId="2DCB25B5" w14:textId="1CF33B4B" w:rsidR="00CB19D5" w:rsidRDefault="00CB19D5" w:rsidP="00B83A82">
      <w:pPr>
        <w:jc w:val="center"/>
      </w:pPr>
      <w:r>
        <w:rPr>
          <w:noProof/>
          <w:lang w:val="en-US"/>
        </w:rPr>
        <w:lastRenderedPageBreak/>
        <w:drawing>
          <wp:anchor distT="0" distB="0" distL="114300" distR="114300" simplePos="0" relativeHeight="251674624" behindDoc="0" locked="0" layoutInCell="1" allowOverlap="1" wp14:anchorId="3A365E13" wp14:editId="1DD49335">
            <wp:simplePos x="0" y="0"/>
            <wp:positionH relativeFrom="column">
              <wp:posOffset>514350</wp:posOffset>
            </wp:positionH>
            <wp:positionV relativeFrom="paragraph">
              <wp:posOffset>85725</wp:posOffset>
            </wp:positionV>
            <wp:extent cx="4779010" cy="3010535"/>
            <wp:effectExtent l="0" t="0" r="2540" b="0"/>
            <wp:wrapTopAndBottom/>
            <wp:docPr id="2" name="Chart 2">
              <a:extLst xmlns:a="http://schemas.openxmlformats.org/drawingml/2006/main">
                <a:ext uri="{FF2B5EF4-FFF2-40B4-BE49-F238E27FC236}">
                  <a16:creationId xmlns:arto="http://schemas.microsoft.com/office/word/2006/arto"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275E6C" w14:textId="77777777" w:rsidR="00CB19D5" w:rsidRPr="00432CDE" w:rsidRDefault="00CB19D5" w:rsidP="00CB19D5">
      <w:pPr>
        <w:pStyle w:val="ListParagraph"/>
        <w:suppressLineNumbers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8" w:name="_Hlk116524418"/>
      <w:r w:rsidRPr="00432CDE">
        <w:rPr>
          <w:rFonts w:asciiTheme="majorBidi" w:hAnsiTheme="majorBidi" w:cstheme="majorBidi"/>
          <w:b/>
          <w:bCs/>
          <w:sz w:val="24"/>
          <w:szCs w:val="24"/>
          <w:lang w:val="en-US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432CD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432CDE">
        <w:rPr>
          <w:rFonts w:asciiTheme="majorBidi" w:hAnsiTheme="majorBidi" w:cstheme="majorBidi"/>
          <w:sz w:val="24"/>
          <w:szCs w:val="24"/>
          <w:lang w:val="en-US"/>
        </w:rPr>
        <w:t xml:space="preserve">FTIR Spectra of </w:t>
      </w:r>
      <w:r w:rsidRPr="00432CDE">
        <w:rPr>
          <w:rFonts w:asciiTheme="majorBidi" w:eastAsia="Calibri" w:hAnsiTheme="majorBidi" w:cstheme="majorBidi"/>
          <w:sz w:val="24"/>
          <w:szCs w:val="24"/>
        </w:rPr>
        <w:t>MMT-K</w:t>
      </w:r>
      <w:r w:rsidRPr="00432CDE">
        <w:rPr>
          <w:rFonts w:asciiTheme="majorBidi" w:eastAsia="Calibri" w:hAnsiTheme="majorBidi" w:cstheme="majorBidi"/>
          <w:sz w:val="24"/>
          <w:szCs w:val="24"/>
          <w:vertAlign w:val="subscript"/>
        </w:rPr>
        <w:t>10</w:t>
      </w:r>
      <w:r w:rsidRPr="00432CDE">
        <w:rPr>
          <w:rFonts w:asciiTheme="majorBidi" w:hAnsiTheme="majorBidi" w:cstheme="majorBidi"/>
          <w:sz w:val="24"/>
          <w:szCs w:val="24"/>
        </w:rPr>
        <w:t>.</w:t>
      </w:r>
    </w:p>
    <w:bookmarkEnd w:id="8"/>
    <w:p w14:paraId="72C57A56" w14:textId="77777777" w:rsidR="00CB19D5" w:rsidRDefault="00CB19D5" w:rsidP="00CB19D5"/>
    <w:p w14:paraId="423C21F7" w14:textId="02BF4F8D" w:rsidR="00B66668" w:rsidRDefault="00B66668" w:rsidP="00B83A82">
      <w:pPr>
        <w:jc w:val="center"/>
      </w:pPr>
      <w:r>
        <w:rPr>
          <w:noProof/>
          <w:lang w:val="en-US"/>
        </w:rPr>
        <w:drawing>
          <wp:anchor distT="0" distB="0" distL="114300" distR="114300" simplePos="0" relativeHeight="251668480" behindDoc="1" locked="0" layoutInCell="1" allowOverlap="1" wp14:anchorId="64CF652B" wp14:editId="036920F4">
            <wp:simplePos x="0" y="0"/>
            <wp:positionH relativeFrom="column">
              <wp:posOffset>0</wp:posOffset>
            </wp:positionH>
            <wp:positionV relativeFrom="paragraph">
              <wp:posOffset>284480</wp:posOffset>
            </wp:positionV>
            <wp:extent cx="5732145" cy="2953035"/>
            <wp:effectExtent l="0" t="0" r="1905" b="0"/>
            <wp:wrapTight wrapText="bothSides">
              <wp:wrapPolygon edited="0">
                <wp:start x="0" y="0"/>
                <wp:lineTo x="0" y="21461"/>
                <wp:lineTo x="21535" y="21461"/>
                <wp:lineTo x="21535" y="0"/>
                <wp:lineTo x="0" y="0"/>
              </wp:wrapPolygon>
            </wp:wrapTight>
            <wp:docPr id="6" name="Picture 6" descr="C:\Users\Farshad\Desktop\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:\Users\Farshad\Desktop\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95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8E69294" w14:textId="65D00B01" w:rsidR="00B66668" w:rsidRPr="00F50B76" w:rsidRDefault="00B66668" w:rsidP="00CB19D5">
      <w:pPr>
        <w:suppressLineNumbers/>
        <w:jc w:val="center"/>
        <w:rPr>
          <w:rFonts w:asciiTheme="majorBidi" w:hAnsiTheme="majorBidi" w:cstheme="majorBidi"/>
          <w:sz w:val="24"/>
          <w:szCs w:val="24"/>
        </w:rPr>
      </w:pPr>
      <w:bookmarkStart w:id="9" w:name="_Hlk115923855"/>
      <w:r w:rsidRPr="00F50B76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F50B76" w:rsidRPr="00F50B7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50B76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B19D5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F50B76">
        <w:rPr>
          <w:rFonts w:asciiTheme="majorBidi" w:hAnsiTheme="majorBidi" w:cstheme="majorBidi"/>
          <w:sz w:val="24"/>
          <w:szCs w:val="24"/>
        </w:rPr>
        <w:t xml:space="preserve">. </w:t>
      </w:r>
      <w:r w:rsidR="004431B3" w:rsidRPr="00CC31B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firming the quadratic mathematical model </w:t>
      </w:r>
      <w:r w:rsidR="004431B3" w:rsidRPr="00CC31B9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by </w:t>
      </w:r>
      <w:r w:rsidR="004431B3">
        <w:rPr>
          <w:rFonts w:asciiTheme="majorBidi" w:hAnsiTheme="majorBidi" w:cstheme="majorBidi"/>
          <w:sz w:val="24"/>
          <w:szCs w:val="24"/>
        </w:rPr>
        <w:t>p</w:t>
      </w:r>
      <w:r w:rsidRPr="00F50B76">
        <w:rPr>
          <w:rFonts w:asciiTheme="majorBidi" w:hAnsiTheme="majorBidi" w:cstheme="majorBidi"/>
          <w:sz w:val="24"/>
          <w:szCs w:val="24"/>
        </w:rPr>
        <w:t xml:space="preserve">redicted vs. </w:t>
      </w:r>
      <w:bookmarkStart w:id="10" w:name="_Hlk115924188"/>
      <w:r w:rsidRPr="00F50B76">
        <w:rPr>
          <w:rFonts w:asciiTheme="majorBidi" w:hAnsiTheme="majorBidi" w:cstheme="majorBidi"/>
          <w:sz w:val="24"/>
          <w:szCs w:val="24"/>
        </w:rPr>
        <w:t>actual</w:t>
      </w:r>
      <w:bookmarkEnd w:id="10"/>
      <w:r w:rsidRPr="00F50B76">
        <w:rPr>
          <w:rFonts w:asciiTheme="majorBidi" w:hAnsiTheme="majorBidi" w:cstheme="majorBidi"/>
          <w:sz w:val="24"/>
          <w:szCs w:val="24"/>
        </w:rPr>
        <w:t xml:space="preserve"> (a) and residuals vs. predicted (b) for Pb (Ⅱ) ions removal in experimental runs.</w:t>
      </w:r>
    </w:p>
    <w:bookmarkEnd w:id="9"/>
    <w:p w14:paraId="62719C6D" w14:textId="307A1C8B" w:rsidR="00B66668" w:rsidRDefault="00B66668" w:rsidP="00D842F6"/>
    <w:p w14:paraId="0D72093F" w14:textId="38E14485" w:rsidR="003439BD" w:rsidRDefault="003439BD" w:rsidP="00B66668">
      <w:pPr>
        <w:jc w:val="center"/>
      </w:pPr>
      <w:r w:rsidRPr="00483B51">
        <w:rPr>
          <w:noProof/>
          <w:lang w:val="en-US"/>
        </w:rPr>
        <w:lastRenderedPageBreak/>
        <w:drawing>
          <wp:anchor distT="0" distB="0" distL="114300" distR="114300" simplePos="0" relativeHeight="251672576" behindDoc="1" locked="0" layoutInCell="1" allowOverlap="1" wp14:anchorId="5A5ECB68" wp14:editId="7AF54DB3">
            <wp:simplePos x="0" y="0"/>
            <wp:positionH relativeFrom="margin">
              <wp:posOffset>3343275</wp:posOffset>
            </wp:positionH>
            <wp:positionV relativeFrom="paragraph">
              <wp:posOffset>209550</wp:posOffset>
            </wp:positionV>
            <wp:extent cx="3190875" cy="2247900"/>
            <wp:effectExtent l="0" t="0" r="0" b="0"/>
            <wp:wrapTight wrapText="bothSides">
              <wp:wrapPolygon edited="0">
                <wp:start x="0" y="0"/>
                <wp:lineTo x="0" y="21417"/>
                <wp:lineTo x="21407" y="21417"/>
                <wp:lineTo x="21407" y="0"/>
                <wp:lineTo x="0" y="0"/>
              </wp:wrapPolygon>
            </wp:wrapTight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9AA289" w14:textId="06C7C51B" w:rsidR="00767D4B" w:rsidRPr="00B66668" w:rsidRDefault="00AB5464" w:rsidP="00B66668">
      <w:pPr>
        <w:jc w:val="center"/>
      </w:pPr>
      <w:r>
        <w:rPr>
          <w:noProof/>
          <w:lang w:val="en-US"/>
        </w:rPr>
        <w:drawing>
          <wp:anchor distT="0" distB="0" distL="114300" distR="114300" simplePos="0" relativeHeight="251670528" behindDoc="1" locked="0" layoutInCell="1" allowOverlap="1" wp14:anchorId="72F7E7A3" wp14:editId="078116E0">
            <wp:simplePos x="0" y="0"/>
            <wp:positionH relativeFrom="column">
              <wp:posOffset>38100</wp:posOffset>
            </wp:positionH>
            <wp:positionV relativeFrom="paragraph">
              <wp:posOffset>9525</wp:posOffset>
            </wp:positionV>
            <wp:extent cx="3200400" cy="2914650"/>
            <wp:effectExtent l="0" t="0" r="0" b="0"/>
            <wp:wrapTight wrapText="bothSides">
              <wp:wrapPolygon edited="0">
                <wp:start x="0" y="0"/>
                <wp:lineTo x="0" y="21459"/>
                <wp:lineTo x="21471" y="21459"/>
                <wp:lineTo x="21471" y="0"/>
                <wp:lineTo x="0" y="0"/>
              </wp:wrapPolygon>
            </wp:wrapTight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A6201A" w14:textId="6A203F77" w:rsidR="00B66668" w:rsidRPr="00B66668" w:rsidRDefault="00B66668" w:rsidP="00B66668"/>
    <w:p w14:paraId="34BAF579" w14:textId="3A1486AA" w:rsidR="00B66668" w:rsidRPr="00B66668" w:rsidRDefault="00B66668" w:rsidP="00B66668">
      <w:bookmarkStart w:id="11" w:name="_GoBack"/>
    </w:p>
    <w:p w14:paraId="6BC226F0" w14:textId="1EBCCE20" w:rsidR="00906CF6" w:rsidRPr="003B78B7" w:rsidRDefault="00FC2E60" w:rsidP="00CB19D5">
      <w:pPr>
        <w:jc w:val="center"/>
        <w:rPr>
          <w:rFonts w:asciiTheme="majorBidi" w:eastAsia="Calibri" w:hAnsiTheme="majorBidi" w:cstheme="majorBidi"/>
          <w:sz w:val="24"/>
          <w:szCs w:val="24"/>
        </w:rPr>
      </w:pPr>
      <w:bookmarkStart w:id="12" w:name="_Hlk116524431"/>
      <w:bookmarkEnd w:id="11"/>
      <w:r w:rsidRPr="00AB5464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Fig. S</w:t>
      </w:r>
      <w:r w:rsidR="00CB19D5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5</w:t>
      </w:r>
      <w:r w:rsidRPr="00AB5464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. </w:t>
      </w:r>
      <w:bookmarkStart w:id="13" w:name="_Hlk116524133"/>
      <w:r w:rsidR="007C0B2C" w:rsidRPr="007C0B2C">
        <w:rPr>
          <w:rFonts w:asciiTheme="majorBidi" w:eastAsia="Calibri" w:hAnsiTheme="majorBidi" w:cstheme="majorBidi"/>
          <w:sz w:val="24"/>
          <w:szCs w:val="24"/>
          <w:lang w:val="en-US"/>
        </w:rPr>
        <w:t>The</w:t>
      </w:r>
      <w:r w:rsidR="007C0B2C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 </w:t>
      </w:r>
      <w:r w:rsidR="007C0B2C">
        <w:rPr>
          <w:rFonts w:asciiTheme="majorBidi" w:eastAsia="Calibri" w:hAnsiTheme="majorBidi" w:cstheme="majorBidi"/>
          <w:sz w:val="24"/>
          <w:szCs w:val="24"/>
          <w:lang w:val="en-US"/>
        </w:rPr>
        <w:t>n</w:t>
      </w:r>
      <w:r w:rsidRPr="00AB5464">
        <w:rPr>
          <w:rFonts w:asciiTheme="majorBidi" w:eastAsia="Calibri" w:hAnsiTheme="majorBidi" w:cstheme="majorBidi"/>
          <w:sz w:val="24"/>
          <w:szCs w:val="24"/>
          <w:lang w:val="en-US"/>
        </w:rPr>
        <w:t>on</w:t>
      </w:r>
      <w:r w:rsidR="007C0B2C">
        <w:rPr>
          <w:rFonts w:asciiTheme="majorBidi" w:eastAsia="Calibri" w:hAnsiTheme="majorBidi" w:cstheme="majorBidi"/>
          <w:sz w:val="24"/>
          <w:szCs w:val="24"/>
          <w:lang w:val="en-US"/>
        </w:rPr>
        <w:t>-</w:t>
      </w:r>
      <w:r>
        <w:rPr>
          <w:rFonts w:asciiTheme="majorBidi" w:eastAsia="Calibri" w:hAnsiTheme="majorBidi" w:cstheme="majorBidi"/>
          <w:sz w:val="24"/>
          <w:szCs w:val="24"/>
          <w:lang w:val="en-US"/>
        </w:rPr>
        <w:t>l</w:t>
      </w:r>
      <w:r w:rsidRPr="00AB5464">
        <w:rPr>
          <w:rFonts w:asciiTheme="majorBidi" w:eastAsia="Calibri" w:hAnsiTheme="majorBidi" w:cstheme="majorBidi"/>
          <w:sz w:val="24"/>
          <w:szCs w:val="24"/>
          <w:lang w:val="en-US"/>
        </w:rPr>
        <w:t xml:space="preserve">inear </w:t>
      </w:r>
      <w:r>
        <w:rPr>
          <w:rFonts w:asciiTheme="majorBidi" w:eastAsia="Calibri" w:hAnsiTheme="majorBidi" w:cstheme="majorBidi"/>
          <w:sz w:val="24"/>
          <w:szCs w:val="24"/>
          <w:lang w:val="en-US"/>
        </w:rPr>
        <w:t>i</w:t>
      </w:r>
      <w:r w:rsidRPr="00AB5464">
        <w:rPr>
          <w:rFonts w:asciiTheme="majorBidi" w:eastAsia="Calibri" w:hAnsiTheme="majorBidi" w:cstheme="majorBidi"/>
          <w:sz w:val="24"/>
          <w:szCs w:val="24"/>
          <w:lang w:val="en-US"/>
        </w:rPr>
        <w:t xml:space="preserve">sotherm </w:t>
      </w:r>
      <w:r w:rsidRPr="00AB5464">
        <w:rPr>
          <w:rFonts w:asciiTheme="majorBidi" w:eastAsia="Calibri" w:hAnsiTheme="majorBidi" w:cstheme="majorBidi"/>
          <w:sz w:val="24"/>
          <w:szCs w:val="24"/>
        </w:rPr>
        <w:t xml:space="preserve">(a) and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AB5464">
        <w:rPr>
          <w:rFonts w:asciiTheme="majorBidi" w:eastAsia="Calibri" w:hAnsiTheme="majorBidi" w:cstheme="majorBidi"/>
          <w:sz w:val="24"/>
          <w:szCs w:val="24"/>
        </w:rPr>
        <w:t>on</w:t>
      </w:r>
      <w:r w:rsidR="007C0B2C">
        <w:rPr>
          <w:rFonts w:asciiTheme="majorBidi" w:eastAsia="Calibri" w:hAnsiTheme="majorBidi" w:cstheme="majorBidi"/>
          <w:sz w:val="24"/>
          <w:szCs w:val="24"/>
        </w:rPr>
        <w:t>-</w:t>
      </w:r>
      <w:r>
        <w:rPr>
          <w:rFonts w:asciiTheme="majorBidi" w:eastAsia="Calibri" w:hAnsiTheme="majorBidi" w:cstheme="majorBidi"/>
          <w:sz w:val="24"/>
          <w:szCs w:val="24"/>
        </w:rPr>
        <w:t>l</w:t>
      </w:r>
      <w:r w:rsidRPr="00AB5464">
        <w:rPr>
          <w:rFonts w:asciiTheme="majorBidi" w:eastAsia="Calibri" w:hAnsiTheme="majorBidi" w:cstheme="majorBidi"/>
          <w:sz w:val="24"/>
          <w:szCs w:val="24"/>
        </w:rPr>
        <w:t xml:space="preserve">inear </w:t>
      </w:r>
      <w:r>
        <w:rPr>
          <w:rFonts w:asciiTheme="majorBidi" w:eastAsia="Calibri" w:hAnsiTheme="majorBidi" w:cstheme="majorBidi"/>
          <w:sz w:val="24"/>
          <w:szCs w:val="24"/>
        </w:rPr>
        <w:t>k</w:t>
      </w:r>
      <w:r w:rsidRPr="00AB5464">
        <w:rPr>
          <w:rFonts w:asciiTheme="majorBidi" w:eastAsia="Calibri" w:hAnsiTheme="majorBidi" w:cstheme="majorBidi"/>
          <w:sz w:val="24"/>
          <w:szCs w:val="24"/>
        </w:rPr>
        <w:t>inetic models (b)</w:t>
      </w:r>
      <w:r w:rsidRPr="00AB5464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of Pb (Ⅱ) ions </w:t>
      </w:r>
      <w:r>
        <w:rPr>
          <w:rFonts w:asciiTheme="majorBidi" w:eastAsia="Calibri" w:hAnsiTheme="majorBidi" w:cstheme="majorBidi"/>
          <w:sz w:val="24"/>
          <w:szCs w:val="24"/>
          <w:lang w:val="en-US"/>
        </w:rPr>
        <w:t>r</w:t>
      </w:r>
      <w:r w:rsidRPr="00AB5464">
        <w:rPr>
          <w:rFonts w:asciiTheme="majorBidi" w:eastAsia="Calibri" w:hAnsiTheme="majorBidi" w:cstheme="majorBidi"/>
          <w:sz w:val="24"/>
          <w:szCs w:val="24"/>
          <w:lang w:val="en-US"/>
        </w:rPr>
        <w:t xml:space="preserve">emoval </w:t>
      </w:r>
      <w:r>
        <w:rPr>
          <w:rFonts w:asciiTheme="majorBidi" w:eastAsia="Calibri" w:hAnsiTheme="majorBidi" w:cstheme="majorBidi"/>
          <w:sz w:val="24"/>
          <w:szCs w:val="24"/>
          <w:lang w:val="en-US"/>
        </w:rPr>
        <w:t>using</w:t>
      </w:r>
      <w:r w:rsidRPr="00AB5464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Pr="00AB5464">
        <w:rPr>
          <w:rFonts w:asciiTheme="majorBidi" w:eastAsia="Calibri" w:hAnsiTheme="majorBidi" w:cstheme="majorBidi"/>
          <w:sz w:val="24"/>
          <w:szCs w:val="24"/>
        </w:rPr>
        <w:t>MMT-K</w:t>
      </w:r>
      <w:r w:rsidRPr="00AB5464">
        <w:rPr>
          <w:rFonts w:asciiTheme="majorBidi" w:eastAsia="Calibri" w:hAnsiTheme="majorBidi" w:cstheme="majorBidi"/>
          <w:sz w:val="24"/>
          <w:szCs w:val="24"/>
          <w:vertAlign w:val="subscript"/>
        </w:rPr>
        <w:t>10</w:t>
      </w:r>
      <w:r w:rsidRPr="00AB5464">
        <w:rPr>
          <w:rFonts w:asciiTheme="majorBidi" w:eastAsia="Calibri" w:hAnsiTheme="majorBidi" w:cstheme="majorBidi"/>
          <w:sz w:val="24"/>
          <w:szCs w:val="24"/>
        </w:rPr>
        <w:t>.</w:t>
      </w:r>
      <w:bookmarkEnd w:id="12"/>
      <w:bookmarkEnd w:id="13"/>
    </w:p>
    <w:p w14:paraId="168BDBEB" w14:textId="63BD2F08" w:rsidR="00767D4B" w:rsidRPr="00906CF6" w:rsidRDefault="00767D4B" w:rsidP="00906CF6">
      <w:pPr>
        <w:tabs>
          <w:tab w:val="left" w:pos="3450"/>
        </w:tabs>
      </w:pPr>
    </w:p>
    <w:sectPr w:rsidR="00767D4B" w:rsidRPr="00906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F3B23" w16cex:dateUtc="2022-10-11T07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A17723" w16cid:durableId="26EF3B2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F43306"/>
    <w:multiLevelType w:val="hybridMultilevel"/>
    <w:tmpl w:val="C94AAD5C"/>
    <w:lvl w:ilvl="0" w:tplc="1F1A8780">
      <w:start w:val="1"/>
      <w:numFmt w:val="decimal"/>
      <w:lvlText w:val="%1-"/>
      <w:lvlJc w:val="left"/>
      <w:pPr>
        <w:ind w:left="540" w:hanging="360"/>
      </w:pPr>
      <w:rPr>
        <w:rFonts w:asciiTheme="majorBidi" w:eastAsia="TimesNewRomanPSMT" w:hAnsiTheme="majorBidi" w:cstheme="majorBidi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AE0"/>
    <w:rsid w:val="00033A39"/>
    <w:rsid w:val="00177BA9"/>
    <w:rsid w:val="001D7D4A"/>
    <w:rsid w:val="00254817"/>
    <w:rsid w:val="002920D9"/>
    <w:rsid w:val="00293FE1"/>
    <w:rsid w:val="003366E6"/>
    <w:rsid w:val="003439BD"/>
    <w:rsid w:val="00345875"/>
    <w:rsid w:val="00366959"/>
    <w:rsid w:val="003A21C4"/>
    <w:rsid w:val="003B78B7"/>
    <w:rsid w:val="003D6E62"/>
    <w:rsid w:val="00432CDE"/>
    <w:rsid w:val="004431B3"/>
    <w:rsid w:val="00475DC5"/>
    <w:rsid w:val="004B20C0"/>
    <w:rsid w:val="004C63D3"/>
    <w:rsid w:val="004E0CCD"/>
    <w:rsid w:val="004F1C70"/>
    <w:rsid w:val="00506280"/>
    <w:rsid w:val="00546934"/>
    <w:rsid w:val="005544EF"/>
    <w:rsid w:val="00582E7B"/>
    <w:rsid w:val="005D70B4"/>
    <w:rsid w:val="005E77EC"/>
    <w:rsid w:val="005F5120"/>
    <w:rsid w:val="00600AE0"/>
    <w:rsid w:val="00656B40"/>
    <w:rsid w:val="0066549D"/>
    <w:rsid w:val="006670A9"/>
    <w:rsid w:val="006C75FE"/>
    <w:rsid w:val="006F246A"/>
    <w:rsid w:val="00737861"/>
    <w:rsid w:val="00767D4B"/>
    <w:rsid w:val="00772901"/>
    <w:rsid w:val="00781883"/>
    <w:rsid w:val="007833C8"/>
    <w:rsid w:val="007B321F"/>
    <w:rsid w:val="007C0B2C"/>
    <w:rsid w:val="007C2E87"/>
    <w:rsid w:val="00800F40"/>
    <w:rsid w:val="0083584E"/>
    <w:rsid w:val="008434E0"/>
    <w:rsid w:val="00866946"/>
    <w:rsid w:val="00896490"/>
    <w:rsid w:val="008C01FC"/>
    <w:rsid w:val="00906CF6"/>
    <w:rsid w:val="00956C28"/>
    <w:rsid w:val="00961913"/>
    <w:rsid w:val="00965F05"/>
    <w:rsid w:val="00993310"/>
    <w:rsid w:val="009D2A76"/>
    <w:rsid w:val="009F2929"/>
    <w:rsid w:val="00A37C18"/>
    <w:rsid w:val="00A678F8"/>
    <w:rsid w:val="00A71AF6"/>
    <w:rsid w:val="00AB5464"/>
    <w:rsid w:val="00B2394B"/>
    <w:rsid w:val="00B45783"/>
    <w:rsid w:val="00B66668"/>
    <w:rsid w:val="00B83A82"/>
    <w:rsid w:val="00C15C3F"/>
    <w:rsid w:val="00C91BB9"/>
    <w:rsid w:val="00C95E27"/>
    <w:rsid w:val="00CB19D5"/>
    <w:rsid w:val="00CD03EA"/>
    <w:rsid w:val="00D161D7"/>
    <w:rsid w:val="00D7334D"/>
    <w:rsid w:val="00D842F6"/>
    <w:rsid w:val="00DC7B7F"/>
    <w:rsid w:val="00DD4E96"/>
    <w:rsid w:val="00DD4F17"/>
    <w:rsid w:val="00DD79C9"/>
    <w:rsid w:val="00E0213B"/>
    <w:rsid w:val="00E041C4"/>
    <w:rsid w:val="00EE7BDD"/>
    <w:rsid w:val="00F16E81"/>
    <w:rsid w:val="00F50B76"/>
    <w:rsid w:val="00FC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797CE9"/>
  <w15:chartTrackingRefBased/>
  <w15:docId w15:val="{75F0B74F-7747-4127-BC7E-1109BF44A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AE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600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00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61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9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913"/>
    <w:rPr>
      <w:sz w:val="20"/>
      <w:szCs w:val="20"/>
      <w:lang w:val="en-GB"/>
    </w:rPr>
  </w:style>
  <w:style w:type="table" w:customStyle="1" w:styleId="TableGrid51">
    <w:name w:val="Table Grid51"/>
    <w:basedOn w:val="TableNormal"/>
    <w:next w:val="TableGrid"/>
    <w:uiPriority w:val="59"/>
    <w:rsid w:val="005F51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83A82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6670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">
    <w:name w:val="Plain Table 221"/>
    <w:basedOn w:val="TableNormal"/>
    <w:uiPriority w:val="42"/>
    <w:rsid w:val="00C95E2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6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934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9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929"/>
    <w:rPr>
      <w:b/>
      <w:bCs/>
      <w:sz w:val="20"/>
      <w:szCs w:val="20"/>
      <w:lang w:val="en-GB"/>
    </w:rPr>
  </w:style>
  <w:style w:type="table" w:customStyle="1" w:styleId="PlainTable222">
    <w:name w:val="Plain Table 222"/>
    <w:basedOn w:val="TableNormal"/>
    <w:uiPriority w:val="42"/>
    <w:rsid w:val="00906C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4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oleObject" Target="embeddings/oleObject1.bin"/><Relationship Id="rId12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image" Target="media/image3.png"/><Relationship Id="rId5" Type="http://schemas.openxmlformats.org/officeDocument/2006/relationships/hyperlink" Target="mailto:hmnejad@yahoo.com" TargetMode="Externa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3.bin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4.bin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5.bin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421057590196856"/>
          <c:y val="5.1058925326641864E-2"/>
          <c:w val="0.83970934324550217"/>
          <c:h val="0.78534027943676432"/>
        </c:manualLayout>
      </c:layout>
      <c:scatterChart>
        <c:scatterStyle val="smoothMarker"/>
        <c:varyColors val="0"/>
        <c:ser>
          <c:idx val="0"/>
          <c:order val="0"/>
          <c:spPr>
            <a:ln w="19050" cap="flat" cmpd="sng" algn="ctr">
              <a:solidFill>
                <a:sysClr val="windowText" lastClr="000000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[XRD.xlsx]XRD!$A$1:$A$2884</c:f>
              <c:numCache>
                <c:formatCode>0.000</c:formatCode>
                <c:ptCount val="2884"/>
                <c:pt idx="0">
                  <c:v>5.0131302800000004</c:v>
                </c:pt>
                <c:pt idx="1">
                  <c:v>5.0391302800000002</c:v>
                </c:pt>
                <c:pt idx="2">
                  <c:v>5.06513028</c:v>
                </c:pt>
                <c:pt idx="3">
                  <c:v>5.0911302799999998</c:v>
                </c:pt>
                <c:pt idx="4">
                  <c:v>5.1171302799999996</c:v>
                </c:pt>
                <c:pt idx="5">
                  <c:v>5.1431302800000003</c:v>
                </c:pt>
                <c:pt idx="6">
                  <c:v>5.1691302800000001</c:v>
                </c:pt>
                <c:pt idx="7">
                  <c:v>5.1951302799999999</c:v>
                </c:pt>
                <c:pt idx="8">
                  <c:v>5.2211302799999997</c:v>
                </c:pt>
                <c:pt idx="9">
                  <c:v>5.2471302800000004</c:v>
                </c:pt>
                <c:pt idx="10">
                  <c:v>5.2731302800000002</c:v>
                </c:pt>
                <c:pt idx="11">
                  <c:v>5.29913028</c:v>
                </c:pt>
                <c:pt idx="12">
                  <c:v>5.3251302799999998</c:v>
                </c:pt>
                <c:pt idx="13">
                  <c:v>5.3511302799999996</c:v>
                </c:pt>
                <c:pt idx="14">
                  <c:v>5.3771302800000003</c:v>
                </c:pt>
                <c:pt idx="15">
                  <c:v>5.4031302800000001</c:v>
                </c:pt>
                <c:pt idx="16">
                  <c:v>5.4291302799999999</c:v>
                </c:pt>
                <c:pt idx="17">
                  <c:v>5.4551302799999997</c:v>
                </c:pt>
                <c:pt idx="18">
                  <c:v>5.4811302800000004</c:v>
                </c:pt>
                <c:pt idx="19">
                  <c:v>5.5071302800000002</c:v>
                </c:pt>
                <c:pt idx="20">
                  <c:v>5.53313028</c:v>
                </c:pt>
                <c:pt idx="21">
                  <c:v>5.5591302799999998</c:v>
                </c:pt>
                <c:pt idx="22">
                  <c:v>5.5851302799999996</c:v>
                </c:pt>
                <c:pt idx="23">
                  <c:v>5.6111302800000002</c:v>
                </c:pt>
                <c:pt idx="24">
                  <c:v>5.63713028</c:v>
                </c:pt>
                <c:pt idx="25">
                  <c:v>5.6631302799999998</c:v>
                </c:pt>
                <c:pt idx="26">
                  <c:v>5.6891302799999997</c:v>
                </c:pt>
                <c:pt idx="27">
                  <c:v>5.7151302800000003</c:v>
                </c:pt>
                <c:pt idx="28">
                  <c:v>5.7411302800000001</c:v>
                </c:pt>
                <c:pt idx="29">
                  <c:v>5.7671302799999999</c:v>
                </c:pt>
                <c:pt idx="30">
                  <c:v>5.7931302799999997</c:v>
                </c:pt>
                <c:pt idx="31">
                  <c:v>5.8191302800000004</c:v>
                </c:pt>
                <c:pt idx="32">
                  <c:v>5.8451302800000002</c:v>
                </c:pt>
                <c:pt idx="33">
                  <c:v>5.87113028</c:v>
                </c:pt>
                <c:pt idx="34">
                  <c:v>5.8971302799999998</c:v>
                </c:pt>
                <c:pt idx="35">
                  <c:v>5.9231302799999996</c:v>
                </c:pt>
                <c:pt idx="36">
                  <c:v>5.9491302800000003</c:v>
                </c:pt>
                <c:pt idx="37">
                  <c:v>5.9751302800000001</c:v>
                </c:pt>
                <c:pt idx="38">
                  <c:v>6.0011302799999999</c:v>
                </c:pt>
                <c:pt idx="39">
                  <c:v>6.0271302799999997</c:v>
                </c:pt>
                <c:pt idx="40">
                  <c:v>6.0531302800000004</c:v>
                </c:pt>
                <c:pt idx="41">
                  <c:v>6.0791302800000002</c:v>
                </c:pt>
                <c:pt idx="42">
                  <c:v>6.10513028</c:v>
                </c:pt>
                <c:pt idx="43">
                  <c:v>6.1311302799999998</c:v>
                </c:pt>
                <c:pt idx="44">
                  <c:v>6.1571302799999996</c:v>
                </c:pt>
                <c:pt idx="45">
                  <c:v>6.1831302800000003</c:v>
                </c:pt>
                <c:pt idx="46">
                  <c:v>6.2091302800000001</c:v>
                </c:pt>
                <c:pt idx="47">
                  <c:v>6.2351302799999999</c:v>
                </c:pt>
                <c:pt idx="48">
                  <c:v>6.2611302799999997</c:v>
                </c:pt>
                <c:pt idx="49">
                  <c:v>6.2871302800000004</c:v>
                </c:pt>
                <c:pt idx="50">
                  <c:v>6.3131302800000002</c:v>
                </c:pt>
                <c:pt idx="51">
                  <c:v>6.33913028</c:v>
                </c:pt>
                <c:pt idx="52">
                  <c:v>6.3651302799999998</c:v>
                </c:pt>
                <c:pt idx="53">
                  <c:v>6.3911302799999996</c:v>
                </c:pt>
                <c:pt idx="54">
                  <c:v>6.4171302800000003</c:v>
                </c:pt>
                <c:pt idx="55">
                  <c:v>6.4431302800000001</c:v>
                </c:pt>
                <c:pt idx="56">
                  <c:v>6.4691302799999999</c:v>
                </c:pt>
                <c:pt idx="57">
                  <c:v>6.4951302799999997</c:v>
                </c:pt>
                <c:pt idx="58">
                  <c:v>6.5211302800000004</c:v>
                </c:pt>
                <c:pt idx="59">
                  <c:v>6.5471302800000002</c:v>
                </c:pt>
                <c:pt idx="60">
                  <c:v>6.57313028</c:v>
                </c:pt>
                <c:pt idx="61">
                  <c:v>6.5991302799999998</c:v>
                </c:pt>
                <c:pt idx="62">
                  <c:v>6.6251302799999996</c:v>
                </c:pt>
                <c:pt idx="63">
                  <c:v>6.6511302800000003</c:v>
                </c:pt>
                <c:pt idx="64">
                  <c:v>6.6771302800000001</c:v>
                </c:pt>
                <c:pt idx="65">
                  <c:v>6.7031302799999999</c:v>
                </c:pt>
                <c:pt idx="66">
                  <c:v>6.7291302799999997</c:v>
                </c:pt>
                <c:pt idx="67">
                  <c:v>6.7551302800000004</c:v>
                </c:pt>
                <c:pt idx="68">
                  <c:v>6.7811302800000002</c:v>
                </c:pt>
                <c:pt idx="69">
                  <c:v>6.80713028</c:v>
                </c:pt>
                <c:pt idx="70">
                  <c:v>6.8331302799999998</c:v>
                </c:pt>
                <c:pt idx="71">
                  <c:v>6.8591302799999996</c:v>
                </c:pt>
                <c:pt idx="72">
                  <c:v>6.8851302800000003</c:v>
                </c:pt>
                <c:pt idx="73">
                  <c:v>6.9111302800000001</c:v>
                </c:pt>
                <c:pt idx="74">
                  <c:v>6.9371302799999999</c:v>
                </c:pt>
                <c:pt idx="75">
                  <c:v>6.9631302799999997</c:v>
                </c:pt>
                <c:pt idx="76">
                  <c:v>6.9891302800000004</c:v>
                </c:pt>
                <c:pt idx="77">
                  <c:v>7.0151302800000002</c:v>
                </c:pt>
                <c:pt idx="78">
                  <c:v>7.04113028</c:v>
                </c:pt>
                <c:pt idx="79">
                  <c:v>7.0671302799999998</c:v>
                </c:pt>
                <c:pt idx="80">
                  <c:v>7.0931302799999996</c:v>
                </c:pt>
                <c:pt idx="81">
                  <c:v>7.1191302800000003</c:v>
                </c:pt>
                <c:pt idx="82">
                  <c:v>7.1451302800000001</c:v>
                </c:pt>
                <c:pt idx="83">
                  <c:v>7.1711302799999999</c:v>
                </c:pt>
                <c:pt idx="84">
                  <c:v>7.1971302799999997</c:v>
                </c:pt>
                <c:pt idx="85">
                  <c:v>7.2231302800000003</c:v>
                </c:pt>
                <c:pt idx="86">
                  <c:v>7.2491302800000001</c:v>
                </c:pt>
                <c:pt idx="87">
                  <c:v>7.2751302799999999</c:v>
                </c:pt>
                <c:pt idx="88">
                  <c:v>7.3011302799999998</c:v>
                </c:pt>
                <c:pt idx="89">
                  <c:v>7.3271302800000004</c:v>
                </c:pt>
                <c:pt idx="90">
                  <c:v>7.3531302800000002</c:v>
                </c:pt>
                <c:pt idx="91">
                  <c:v>7.37913028</c:v>
                </c:pt>
                <c:pt idx="92">
                  <c:v>7.4051302799999998</c:v>
                </c:pt>
                <c:pt idx="93">
                  <c:v>7.4311302799999996</c:v>
                </c:pt>
                <c:pt idx="94">
                  <c:v>7.4571302800000003</c:v>
                </c:pt>
                <c:pt idx="95">
                  <c:v>7.4831302800000001</c:v>
                </c:pt>
                <c:pt idx="96">
                  <c:v>7.5091302799999999</c:v>
                </c:pt>
                <c:pt idx="97">
                  <c:v>7.5351302799999997</c:v>
                </c:pt>
                <c:pt idx="98">
                  <c:v>7.5611302800000004</c:v>
                </c:pt>
                <c:pt idx="99">
                  <c:v>7.5871302800000002</c:v>
                </c:pt>
                <c:pt idx="100">
                  <c:v>7.61313028</c:v>
                </c:pt>
                <c:pt idx="101">
                  <c:v>7.6391302799999998</c:v>
                </c:pt>
                <c:pt idx="102">
                  <c:v>7.6651302799999996</c:v>
                </c:pt>
                <c:pt idx="103">
                  <c:v>7.6911302800000003</c:v>
                </c:pt>
                <c:pt idx="104">
                  <c:v>7.7171302800000001</c:v>
                </c:pt>
                <c:pt idx="105">
                  <c:v>7.7431302799999999</c:v>
                </c:pt>
                <c:pt idx="106">
                  <c:v>7.7691302799999997</c:v>
                </c:pt>
                <c:pt idx="107">
                  <c:v>7.7951302800000004</c:v>
                </c:pt>
                <c:pt idx="108">
                  <c:v>7.8211302800000002</c:v>
                </c:pt>
                <c:pt idx="109">
                  <c:v>7.84713028</c:v>
                </c:pt>
                <c:pt idx="110">
                  <c:v>7.8731302799999998</c:v>
                </c:pt>
                <c:pt idx="111">
                  <c:v>7.8991302799999996</c:v>
                </c:pt>
                <c:pt idx="112">
                  <c:v>7.9251302800000003</c:v>
                </c:pt>
                <c:pt idx="113">
                  <c:v>7.9511302800000001</c:v>
                </c:pt>
                <c:pt idx="114">
                  <c:v>7.9771302799999999</c:v>
                </c:pt>
                <c:pt idx="115">
                  <c:v>8.0031302800000006</c:v>
                </c:pt>
                <c:pt idx="116">
                  <c:v>8.0291302800000004</c:v>
                </c:pt>
                <c:pt idx="117">
                  <c:v>8.0551302800000002</c:v>
                </c:pt>
                <c:pt idx="118">
                  <c:v>8.08113028</c:v>
                </c:pt>
                <c:pt idx="119">
                  <c:v>8.1071302799999998</c:v>
                </c:pt>
                <c:pt idx="120">
                  <c:v>8.1331302799999996</c:v>
                </c:pt>
                <c:pt idx="121">
                  <c:v>8.1591302799999994</c:v>
                </c:pt>
                <c:pt idx="122">
                  <c:v>8.1851302799999992</c:v>
                </c:pt>
                <c:pt idx="123">
                  <c:v>8.2111302800000008</c:v>
                </c:pt>
                <c:pt idx="124">
                  <c:v>8.2371302800000006</c:v>
                </c:pt>
                <c:pt idx="125">
                  <c:v>8.2631302800000004</c:v>
                </c:pt>
                <c:pt idx="126">
                  <c:v>8.2891302800000002</c:v>
                </c:pt>
                <c:pt idx="127">
                  <c:v>8.31513028</c:v>
                </c:pt>
                <c:pt idx="128">
                  <c:v>8.3411302799999998</c:v>
                </c:pt>
                <c:pt idx="129">
                  <c:v>8.3671302799999996</c:v>
                </c:pt>
                <c:pt idx="130">
                  <c:v>8.3931302799999994</c:v>
                </c:pt>
                <c:pt idx="131">
                  <c:v>8.4191302799999992</c:v>
                </c:pt>
                <c:pt idx="132">
                  <c:v>8.4451302800000008</c:v>
                </c:pt>
                <c:pt idx="133">
                  <c:v>8.4711302800000006</c:v>
                </c:pt>
                <c:pt idx="134">
                  <c:v>8.4971302800000004</c:v>
                </c:pt>
                <c:pt idx="135">
                  <c:v>8.5231302800000002</c:v>
                </c:pt>
                <c:pt idx="136">
                  <c:v>8.54913028</c:v>
                </c:pt>
                <c:pt idx="137">
                  <c:v>8.5751302799999998</c:v>
                </c:pt>
                <c:pt idx="138">
                  <c:v>8.6011302799999996</c:v>
                </c:pt>
                <c:pt idx="139">
                  <c:v>8.6271302799999994</c:v>
                </c:pt>
                <c:pt idx="140">
                  <c:v>8.6531302799999992</c:v>
                </c:pt>
                <c:pt idx="141">
                  <c:v>8.6791302800000008</c:v>
                </c:pt>
                <c:pt idx="142">
                  <c:v>8.7051302800000006</c:v>
                </c:pt>
                <c:pt idx="143">
                  <c:v>8.7311302800000004</c:v>
                </c:pt>
                <c:pt idx="144">
                  <c:v>8.7571302800000002</c:v>
                </c:pt>
                <c:pt idx="145">
                  <c:v>8.78313028</c:v>
                </c:pt>
                <c:pt idx="146">
                  <c:v>8.8091302799999998</c:v>
                </c:pt>
                <c:pt idx="147">
                  <c:v>8.8351302799999996</c:v>
                </c:pt>
                <c:pt idx="148">
                  <c:v>8.8611302799999994</c:v>
                </c:pt>
                <c:pt idx="149">
                  <c:v>8.8871302799999992</c:v>
                </c:pt>
                <c:pt idx="150">
                  <c:v>8.9131302800000007</c:v>
                </c:pt>
                <c:pt idx="151">
                  <c:v>8.9391302800000005</c:v>
                </c:pt>
                <c:pt idx="152">
                  <c:v>8.9651302800000003</c:v>
                </c:pt>
                <c:pt idx="153">
                  <c:v>8.9911302800000001</c:v>
                </c:pt>
                <c:pt idx="154">
                  <c:v>9.0171302799999999</c:v>
                </c:pt>
                <c:pt idx="155">
                  <c:v>9.0431302799999997</c:v>
                </c:pt>
                <c:pt idx="156">
                  <c:v>9.0691302799999995</c:v>
                </c:pt>
                <c:pt idx="157">
                  <c:v>9.0951302799999993</c:v>
                </c:pt>
                <c:pt idx="158">
                  <c:v>9.1211302799999991</c:v>
                </c:pt>
                <c:pt idx="159">
                  <c:v>9.1471302800000007</c:v>
                </c:pt>
                <c:pt idx="160">
                  <c:v>9.1731302800000005</c:v>
                </c:pt>
                <c:pt idx="161">
                  <c:v>9.1991302800000003</c:v>
                </c:pt>
                <c:pt idx="162">
                  <c:v>9.2251302800000001</c:v>
                </c:pt>
                <c:pt idx="163">
                  <c:v>9.2511302799999999</c:v>
                </c:pt>
                <c:pt idx="164">
                  <c:v>9.2771302799999997</c:v>
                </c:pt>
                <c:pt idx="165">
                  <c:v>9.3031302799999995</c:v>
                </c:pt>
                <c:pt idx="166">
                  <c:v>9.3291302799999993</c:v>
                </c:pt>
                <c:pt idx="167">
                  <c:v>9.3551302799999991</c:v>
                </c:pt>
                <c:pt idx="168">
                  <c:v>9.3811302800000007</c:v>
                </c:pt>
                <c:pt idx="169">
                  <c:v>9.4071302800000005</c:v>
                </c:pt>
                <c:pt idx="170">
                  <c:v>9.4331302800000003</c:v>
                </c:pt>
                <c:pt idx="171">
                  <c:v>9.4591302800000001</c:v>
                </c:pt>
                <c:pt idx="172">
                  <c:v>9.4851302799999999</c:v>
                </c:pt>
                <c:pt idx="173">
                  <c:v>9.5111302799999997</c:v>
                </c:pt>
                <c:pt idx="174">
                  <c:v>9.5371302799999995</c:v>
                </c:pt>
                <c:pt idx="175">
                  <c:v>9.5631302799999993</c:v>
                </c:pt>
                <c:pt idx="176">
                  <c:v>9.5891302799999991</c:v>
                </c:pt>
                <c:pt idx="177">
                  <c:v>9.6151302800000007</c:v>
                </c:pt>
                <c:pt idx="178">
                  <c:v>9.6411302800000005</c:v>
                </c:pt>
                <c:pt idx="179">
                  <c:v>9.6671302800000003</c:v>
                </c:pt>
                <c:pt idx="180">
                  <c:v>9.6931302800000001</c:v>
                </c:pt>
                <c:pt idx="181">
                  <c:v>9.7191302799999999</c:v>
                </c:pt>
                <c:pt idx="182">
                  <c:v>9.7451302799999997</c:v>
                </c:pt>
                <c:pt idx="183">
                  <c:v>9.7711302799999995</c:v>
                </c:pt>
                <c:pt idx="184">
                  <c:v>9.7971302799999993</c:v>
                </c:pt>
                <c:pt idx="185">
                  <c:v>9.8231302800000009</c:v>
                </c:pt>
                <c:pt idx="186">
                  <c:v>9.8491302800000007</c:v>
                </c:pt>
                <c:pt idx="187">
                  <c:v>9.8751302800000005</c:v>
                </c:pt>
                <c:pt idx="188">
                  <c:v>9.9011302800000003</c:v>
                </c:pt>
                <c:pt idx="189">
                  <c:v>9.9271302800000001</c:v>
                </c:pt>
                <c:pt idx="190">
                  <c:v>9.9531302799999999</c:v>
                </c:pt>
                <c:pt idx="191">
                  <c:v>9.9791302799999997</c:v>
                </c:pt>
                <c:pt idx="192">
                  <c:v>10.005130279999999</c:v>
                </c:pt>
                <c:pt idx="193">
                  <c:v>10.031130279999999</c:v>
                </c:pt>
                <c:pt idx="194">
                  <c:v>10.057130280000001</c:v>
                </c:pt>
                <c:pt idx="195">
                  <c:v>10.083130280000001</c:v>
                </c:pt>
                <c:pt idx="196">
                  <c:v>10.10913028</c:v>
                </c:pt>
                <c:pt idx="197">
                  <c:v>10.13513028</c:v>
                </c:pt>
                <c:pt idx="198">
                  <c:v>10.16113028</c:v>
                </c:pt>
                <c:pt idx="199">
                  <c:v>10.18713028</c:v>
                </c:pt>
                <c:pt idx="200">
                  <c:v>10.21313028</c:v>
                </c:pt>
                <c:pt idx="201">
                  <c:v>10.239130279999999</c:v>
                </c:pt>
                <c:pt idx="202">
                  <c:v>10.265130279999999</c:v>
                </c:pt>
                <c:pt idx="203">
                  <c:v>10.291130280000001</c:v>
                </c:pt>
                <c:pt idx="204">
                  <c:v>10.317130280000001</c:v>
                </c:pt>
                <c:pt idx="205">
                  <c:v>10.34313028</c:v>
                </c:pt>
                <c:pt idx="206">
                  <c:v>10.36913028</c:v>
                </c:pt>
                <c:pt idx="207">
                  <c:v>10.39513028</c:v>
                </c:pt>
                <c:pt idx="208">
                  <c:v>10.42113028</c:v>
                </c:pt>
                <c:pt idx="209">
                  <c:v>10.44713028</c:v>
                </c:pt>
                <c:pt idx="210">
                  <c:v>10.473130279999999</c:v>
                </c:pt>
                <c:pt idx="211">
                  <c:v>10.499130279999999</c:v>
                </c:pt>
                <c:pt idx="212">
                  <c:v>10.525130280000001</c:v>
                </c:pt>
                <c:pt idx="213">
                  <c:v>10.551130280000001</c:v>
                </c:pt>
                <c:pt idx="214">
                  <c:v>10.57713028</c:v>
                </c:pt>
                <c:pt idx="215">
                  <c:v>10.60313028</c:v>
                </c:pt>
                <c:pt idx="216">
                  <c:v>10.62913028</c:v>
                </c:pt>
                <c:pt idx="217">
                  <c:v>10.65513028</c:v>
                </c:pt>
                <c:pt idx="218">
                  <c:v>10.68113028</c:v>
                </c:pt>
                <c:pt idx="219">
                  <c:v>10.707130279999999</c:v>
                </c:pt>
                <c:pt idx="220">
                  <c:v>10.733130279999999</c:v>
                </c:pt>
                <c:pt idx="221">
                  <c:v>10.759130280000001</c:v>
                </c:pt>
                <c:pt idx="222">
                  <c:v>10.785130280000001</c:v>
                </c:pt>
                <c:pt idx="223">
                  <c:v>10.81113028</c:v>
                </c:pt>
                <c:pt idx="224">
                  <c:v>10.83713028</c:v>
                </c:pt>
                <c:pt idx="225">
                  <c:v>10.86313028</c:v>
                </c:pt>
                <c:pt idx="226">
                  <c:v>10.88913028</c:v>
                </c:pt>
                <c:pt idx="227">
                  <c:v>10.91513028</c:v>
                </c:pt>
                <c:pt idx="228">
                  <c:v>10.941130279999999</c:v>
                </c:pt>
                <c:pt idx="229">
                  <c:v>10.967130279999999</c:v>
                </c:pt>
                <c:pt idx="230">
                  <c:v>10.993130280000001</c:v>
                </c:pt>
                <c:pt idx="231">
                  <c:v>11.019130280000001</c:v>
                </c:pt>
                <c:pt idx="232">
                  <c:v>11.04513028</c:v>
                </c:pt>
                <c:pt idx="233">
                  <c:v>11.07113028</c:v>
                </c:pt>
                <c:pt idx="234">
                  <c:v>11.09713028</c:v>
                </c:pt>
                <c:pt idx="235">
                  <c:v>11.12313028</c:v>
                </c:pt>
                <c:pt idx="236">
                  <c:v>11.14913028</c:v>
                </c:pt>
                <c:pt idx="237">
                  <c:v>11.175130279999999</c:v>
                </c:pt>
                <c:pt idx="238">
                  <c:v>11.201130279999999</c:v>
                </c:pt>
                <c:pt idx="239">
                  <c:v>11.227130280000001</c:v>
                </c:pt>
                <c:pt idx="240">
                  <c:v>11.253130280000001</c:v>
                </c:pt>
                <c:pt idx="241">
                  <c:v>11.27913028</c:v>
                </c:pt>
                <c:pt idx="242">
                  <c:v>11.30513028</c:v>
                </c:pt>
                <c:pt idx="243">
                  <c:v>11.33113028</c:v>
                </c:pt>
                <c:pt idx="244">
                  <c:v>11.35713028</c:v>
                </c:pt>
                <c:pt idx="245">
                  <c:v>11.38313028</c:v>
                </c:pt>
                <c:pt idx="246">
                  <c:v>11.409130279999999</c:v>
                </c:pt>
                <c:pt idx="247">
                  <c:v>11.435130279999999</c:v>
                </c:pt>
                <c:pt idx="248">
                  <c:v>11.461130280000001</c:v>
                </c:pt>
                <c:pt idx="249">
                  <c:v>11.487130280000001</c:v>
                </c:pt>
                <c:pt idx="250">
                  <c:v>11.51313028</c:v>
                </c:pt>
                <c:pt idx="251">
                  <c:v>11.53913028</c:v>
                </c:pt>
                <c:pt idx="252">
                  <c:v>11.56513028</c:v>
                </c:pt>
                <c:pt idx="253">
                  <c:v>11.59113028</c:v>
                </c:pt>
                <c:pt idx="254">
                  <c:v>11.61713028</c:v>
                </c:pt>
                <c:pt idx="255">
                  <c:v>11.643130279999999</c:v>
                </c:pt>
                <c:pt idx="256">
                  <c:v>11.669130279999999</c:v>
                </c:pt>
                <c:pt idx="257">
                  <c:v>11.695130280000001</c:v>
                </c:pt>
                <c:pt idx="258">
                  <c:v>11.721130280000001</c:v>
                </c:pt>
                <c:pt idx="259">
                  <c:v>11.74713028</c:v>
                </c:pt>
                <c:pt idx="260">
                  <c:v>11.77313028</c:v>
                </c:pt>
                <c:pt idx="261">
                  <c:v>11.79913028</c:v>
                </c:pt>
                <c:pt idx="262">
                  <c:v>11.82513028</c:v>
                </c:pt>
                <c:pt idx="263">
                  <c:v>11.85113028</c:v>
                </c:pt>
                <c:pt idx="264">
                  <c:v>11.877130279999999</c:v>
                </c:pt>
                <c:pt idx="265">
                  <c:v>11.903130279999999</c:v>
                </c:pt>
                <c:pt idx="266">
                  <c:v>11.929130280000001</c:v>
                </c:pt>
                <c:pt idx="267">
                  <c:v>11.955130280000001</c:v>
                </c:pt>
                <c:pt idx="268">
                  <c:v>11.98113028</c:v>
                </c:pt>
                <c:pt idx="269">
                  <c:v>12.00713028</c:v>
                </c:pt>
                <c:pt idx="270">
                  <c:v>12.03313028</c:v>
                </c:pt>
                <c:pt idx="271">
                  <c:v>12.05913028</c:v>
                </c:pt>
                <c:pt idx="272">
                  <c:v>12.08513028</c:v>
                </c:pt>
                <c:pt idx="273">
                  <c:v>12.111130279999999</c:v>
                </c:pt>
                <c:pt idx="274">
                  <c:v>12.137130279999999</c:v>
                </c:pt>
                <c:pt idx="275">
                  <c:v>12.163130280000001</c:v>
                </c:pt>
                <c:pt idx="276">
                  <c:v>12.189130280000001</c:v>
                </c:pt>
                <c:pt idx="277">
                  <c:v>12.21513028</c:v>
                </c:pt>
                <c:pt idx="278">
                  <c:v>12.24113028</c:v>
                </c:pt>
                <c:pt idx="279">
                  <c:v>12.26713028</c:v>
                </c:pt>
                <c:pt idx="280">
                  <c:v>12.29313028</c:v>
                </c:pt>
                <c:pt idx="281">
                  <c:v>12.31913028</c:v>
                </c:pt>
                <c:pt idx="282">
                  <c:v>12.345130279999999</c:v>
                </c:pt>
                <c:pt idx="283">
                  <c:v>12.371130279999999</c:v>
                </c:pt>
                <c:pt idx="284">
                  <c:v>12.397130280000001</c:v>
                </c:pt>
                <c:pt idx="285">
                  <c:v>12.423130280000001</c:v>
                </c:pt>
                <c:pt idx="286">
                  <c:v>12.44913028</c:v>
                </c:pt>
                <c:pt idx="287">
                  <c:v>12.47513028</c:v>
                </c:pt>
                <c:pt idx="288">
                  <c:v>12.50113028</c:v>
                </c:pt>
                <c:pt idx="289">
                  <c:v>12.52713028</c:v>
                </c:pt>
                <c:pt idx="290">
                  <c:v>12.55313028</c:v>
                </c:pt>
                <c:pt idx="291">
                  <c:v>12.579130279999999</c:v>
                </c:pt>
                <c:pt idx="292">
                  <c:v>12.605130279999999</c:v>
                </c:pt>
                <c:pt idx="293">
                  <c:v>12.631130280000001</c:v>
                </c:pt>
                <c:pt idx="294">
                  <c:v>12.657130280000001</c:v>
                </c:pt>
                <c:pt idx="295">
                  <c:v>12.68313028</c:v>
                </c:pt>
                <c:pt idx="296">
                  <c:v>12.70913028</c:v>
                </c:pt>
                <c:pt idx="297">
                  <c:v>12.73513028</c:v>
                </c:pt>
                <c:pt idx="298">
                  <c:v>12.76113028</c:v>
                </c:pt>
                <c:pt idx="299">
                  <c:v>12.78713028</c:v>
                </c:pt>
                <c:pt idx="300">
                  <c:v>12.813130279999999</c:v>
                </c:pt>
                <c:pt idx="301">
                  <c:v>12.839130279999999</c:v>
                </c:pt>
                <c:pt idx="302">
                  <c:v>12.865130280000001</c:v>
                </c:pt>
                <c:pt idx="303">
                  <c:v>12.89113028</c:v>
                </c:pt>
                <c:pt idx="304">
                  <c:v>12.91713028</c:v>
                </c:pt>
                <c:pt idx="305">
                  <c:v>12.94313028</c:v>
                </c:pt>
                <c:pt idx="306">
                  <c:v>12.96913028</c:v>
                </c:pt>
                <c:pt idx="307">
                  <c:v>12.99513028</c:v>
                </c:pt>
                <c:pt idx="308">
                  <c:v>13.02113028</c:v>
                </c:pt>
                <c:pt idx="309">
                  <c:v>13.047130279999999</c:v>
                </c:pt>
                <c:pt idx="310">
                  <c:v>13.073130280000001</c:v>
                </c:pt>
                <c:pt idx="311">
                  <c:v>13.099130280000001</c:v>
                </c:pt>
                <c:pt idx="312">
                  <c:v>13.12513028</c:v>
                </c:pt>
                <c:pt idx="313">
                  <c:v>13.15113028</c:v>
                </c:pt>
                <c:pt idx="314">
                  <c:v>13.17713028</c:v>
                </c:pt>
                <c:pt idx="315">
                  <c:v>13.20313028</c:v>
                </c:pt>
                <c:pt idx="316">
                  <c:v>13.22913028</c:v>
                </c:pt>
                <c:pt idx="317">
                  <c:v>13.255130279999999</c:v>
                </c:pt>
                <c:pt idx="318">
                  <c:v>13.281130279999999</c:v>
                </c:pt>
                <c:pt idx="319">
                  <c:v>13.307130280000001</c:v>
                </c:pt>
                <c:pt idx="320">
                  <c:v>13.333130280000001</c:v>
                </c:pt>
                <c:pt idx="321">
                  <c:v>13.35913028</c:v>
                </c:pt>
                <c:pt idx="322">
                  <c:v>13.38513028</c:v>
                </c:pt>
                <c:pt idx="323">
                  <c:v>13.41113028</c:v>
                </c:pt>
                <c:pt idx="324">
                  <c:v>13.43713028</c:v>
                </c:pt>
                <c:pt idx="325">
                  <c:v>13.46313028</c:v>
                </c:pt>
                <c:pt idx="326">
                  <c:v>13.489130279999999</c:v>
                </c:pt>
                <c:pt idx="327">
                  <c:v>13.515130279999999</c:v>
                </c:pt>
                <c:pt idx="328">
                  <c:v>13.541130280000001</c:v>
                </c:pt>
                <c:pt idx="329">
                  <c:v>13.567130280000001</c:v>
                </c:pt>
                <c:pt idx="330">
                  <c:v>13.59313028</c:v>
                </c:pt>
                <c:pt idx="331">
                  <c:v>13.61913028</c:v>
                </c:pt>
                <c:pt idx="332">
                  <c:v>13.64513028</c:v>
                </c:pt>
                <c:pt idx="333">
                  <c:v>13.67113028</c:v>
                </c:pt>
                <c:pt idx="334">
                  <c:v>13.69713028</c:v>
                </c:pt>
                <c:pt idx="335">
                  <c:v>13.723130279999999</c:v>
                </c:pt>
                <c:pt idx="336">
                  <c:v>13.749130279999999</c:v>
                </c:pt>
                <c:pt idx="337">
                  <c:v>13.775130280000001</c:v>
                </c:pt>
                <c:pt idx="338">
                  <c:v>13.801130280000001</c:v>
                </c:pt>
                <c:pt idx="339">
                  <c:v>13.82713028</c:v>
                </c:pt>
                <c:pt idx="340">
                  <c:v>13.85313028</c:v>
                </c:pt>
                <c:pt idx="341">
                  <c:v>13.87913028</c:v>
                </c:pt>
                <c:pt idx="342">
                  <c:v>13.90513028</c:v>
                </c:pt>
                <c:pt idx="343">
                  <c:v>13.93113028</c:v>
                </c:pt>
                <c:pt idx="344">
                  <c:v>13.957130279999999</c:v>
                </c:pt>
                <c:pt idx="345">
                  <c:v>13.983130279999999</c:v>
                </c:pt>
                <c:pt idx="346">
                  <c:v>14.009130280000001</c:v>
                </c:pt>
                <c:pt idx="347">
                  <c:v>14.035130280000001</c:v>
                </c:pt>
                <c:pt idx="348">
                  <c:v>14.06113028</c:v>
                </c:pt>
                <c:pt idx="349">
                  <c:v>14.08713028</c:v>
                </c:pt>
                <c:pt idx="350">
                  <c:v>14.11313028</c:v>
                </c:pt>
                <c:pt idx="351">
                  <c:v>14.13913028</c:v>
                </c:pt>
                <c:pt idx="352">
                  <c:v>14.16513028</c:v>
                </c:pt>
                <c:pt idx="353">
                  <c:v>14.191130279999999</c:v>
                </c:pt>
                <c:pt idx="354">
                  <c:v>14.217130279999999</c:v>
                </c:pt>
                <c:pt idx="355">
                  <c:v>14.243130280000001</c:v>
                </c:pt>
                <c:pt idx="356">
                  <c:v>14.269130280000001</c:v>
                </c:pt>
                <c:pt idx="357">
                  <c:v>14.29513028</c:v>
                </c:pt>
                <c:pt idx="358">
                  <c:v>14.32113028</c:v>
                </c:pt>
                <c:pt idx="359">
                  <c:v>14.34713028</c:v>
                </c:pt>
                <c:pt idx="360">
                  <c:v>14.37313028</c:v>
                </c:pt>
                <c:pt idx="361">
                  <c:v>14.39913028</c:v>
                </c:pt>
                <c:pt idx="362">
                  <c:v>14.425130279999999</c:v>
                </c:pt>
                <c:pt idx="363">
                  <c:v>14.451130279999999</c:v>
                </c:pt>
                <c:pt idx="364">
                  <c:v>14.477130280000001</c:v>
                </c:pt>
                <c:pt idx="365">
                  <c:v>14.503130280000001</c:v>
                </c:pt>
                <c:pt idx="366">
                  <c:v>14.52913028</c:v>
                </c:pt>
                <c:pt idx="367">
                  <c:v>14.55513028</c:v>
                </c:pt>
                <c:pt idx="368">
                  <c:v>14.58113028</c:v>
                </c:pt>
                <c:pt idx="369">
                  <c:v>14.60713028</c:v>
                </c:pt>
                <c:pt idx="370">
                  <c:v>14.63313028</c:v>
                </c:pt>
                <c:pt idx="371">
                  <c:v>14.659130279999999</c:v>
                </c:pt>
                <c:pt idx="372">
                  <c:v>14.685130279999999</c:v>
                </c:pt>
                <c:pt idx="373">
                  <c:v>14.711130280000001</c:v>
                </c:pt>
                <c:pt idx="374">
                  <c:v>14.737130280000001</c:v>
                </c:pt>
                <c:pt idx="375">
                  <c:v>14.76313028</c:v>
                </c:pt>
                <c:pt idx="376">
                  <c:v>14.78913028</c:v>
                </c:pt>
                <c:pt idx="377">
                  <c:v>14.81513028</c:v>
                </c:pt>
                <c:pt idx="378">
                  <c:v>14.84113028</c:v>
                </c:pt>
                <c:pt idx="379">
                  <c:v>14.86713028</c:v>
                </c:pt>
                <c:pt idx="380">
                  <c:v>14.893130279999999</c:v>
                </c:pt>
                <c:pt idx="381">
                  <c:v>14.919130279999999</c:v>
                </c:pt>
                <c:pt idx="382">
                  <c:v>14.945130280000001</c:v>
                </c:pt>
                <c:pt idx="383">
                  <c:v>14.971130280000001</c:v>
                </c:pt>
                <c:pt idx="384">
                  <c:v>14.99713028</c:v>
                </c:pt>
                <c:pt idx="385">
                  <c:v>15.02313028</c:v>
                </c:pt>
                <c:pt idx="386">
                  <c:v>15.04913028</c:v>
                </c:pt>
                <c:pt idx="387">
                  <c:v>15.07513028</c:v>
                </c:pt>
                <c:pt idx="388">
                  <c:v>15.10113028</c:v>
                </c:pt>
                <c:pt idx="389">
                  <c:v>15.127130279999999</c:v>
                </c:pt>
                <c:pt idx="390">
                  <c:v>15.153130279999999</c:v>
                </c:pt>
                <c:pt idx="391">
                  <c:v>15.179130280000001</c:v>
                </c:pt>
                <c:pt idx="392">
                  <c:v>15.205130280000001</c:v>
                </c:pt>
                <c:pt idx="393">
                  <c:v>15.23113028</c:v>
                </c:pt>
                <c:pt idx="394">
                  <c:v>15.25713028</c:v>
                </c:pt>
                <c:pt idx="395">
                  <c:v>15.28313028</c:v>
                </c:pt>
                <c:pt idx="396">
                  <c:v>15.30913028</c:v>
                </c:pt>
                <c:pt idx="397">
                  <c:v>15.33513028</c:v>
                </c:pt>
                <c:pt idx="398">
                  <c:v>15.361130279999999</c:v>
                </c:pt>
                <c:pt idx="399">
                  <c:v>15.387130279999999</c:v>
                </c:pt>
                <c:pt idx="400">
                  <c:v>15.413130280000001</c:v>
                </c:pt>
                <c:pt idx="401">
                  <c:v>15.439130280000001</c:v>
                </c:pt>
                <c:pt idx="402">
                  <c:v>15.46513028</c:v>
                </c:pt>
                <c:pt idx="403">
                  <c:v>15.49113028</c:v>
                </c:pt>
                <c:pt idx="404">
                  <c:v>15.51713028</c:v>
                </c:pt>
                <c:pt idx="405">
                  <c:v>15.54313028</c:v>
                </c:pt>
                <c:pt idx="406">
                  <c:v>15.56913028</c:v>
                </c:pt>
                <c:pt idx="407">
                  <c:v>15.595130279999999</c:v>
                </c:pt>
                <c:pt idx="408">
                  <c:v>15.621130279999999</c:v>
                </c:pt>
                <c:pt idx="409">
                  <c:v>15.647130280000001</c:v>
                </c:pt>
                <c:pt idx="410">
                  <c:v>15.673130280000001</c:v>
                </c:pt>
                <c:pt idx="411">
                  <c:v>15.69913028</c:v>
                </c:pt>
                <c:pt idx="412">
                  <c:v>15.72513028</c:v>
                </c:pt>
                <c:pt idx="413">
                  <c:v>15.75113028</c:v>
                </c:pt>
                <c:pt idx="414">
                  <c:v>15.77713028</c:v>
                </c:pt>
                <c:pt idx="415">
                  <c:v>15.80313028</c:v>
                </c:pt>
                <c:pt idx="416">
                  <c:v>15.829130279999999</c:v>
                </c:pt>
                <c:pt idx="417">
                  <c:v>15.855130279999999</c:v>
                </c:pt>
                <c:pt idx="418">
                  <c:v>15.881130280000001</c:v>
                </c:pt>
                <c:pt idx="419">
                  <c:v>15.907130280000001</c:v>
                </c:pt>
                <c:pt idx="420">
                  <c:v>15.93313028</c:v>
                </c:pt>
                <c:pt idx="421">
                  <c:v>15.95913028</c:v>
                </c:pt>
                <c:pt idx="422">
                  <c:v>15.98513028</c:v>
                </c:pt>
                <c:pt idx="423">
                  <c:v>16.01113028</c:v>
                </c:pt>
                <c:pt idx="424">
                  <c:v>16.03713028</c:v>
                </c:pt>
                <c:pt idx="425">
                  <c:v>16.063130279999999</c:v>
                </c:pt>
                <c:pt idx="426">
                  <c:v>16.089130279999999</c:v>
                </c:pt>
                <c:pt idx="427">
                  <c:v>16.115130279999999</c:v>
                </c:pt>
                <c:pt idx="428">
                  <c:v>16.141130279999999</c:v>
                </c:pt>
                <c:pt idx="429">
                  <c:v>16.167130279999999</c:v>
                </c:pt>
                <c:pt idx="430">
                  <c:v>16.193130279999998</c:v>
                </c:pt>
                <c:pt idx="431">
                  <c:v>16.219130280000002</c:v>
                </c:pt>
                <c:pt idx="432">
                  <c:v>16.245130280000001</c:v>
                </c:pt>
                <c:pt idx="433">
                  <c:v>16.271130280000001</c:v>
                </c:pt>
                <c:pt idx="434">
                  <c:v>16.297130280000001</c:v>
                </c:pt>
                <c:pt idx="435">
                  <c:v>16.323130280000001</c:v>
                </c:pt>
                <c:pt idx="436">
                  <c:v>16.349130280000001</c:v>
                </c:pt>
                <c:pt idx="437">
                  <c:v>16.37513028</c:v>
                </c:pt>
                <c:pt idx="438">
                  <c:v>16.40113028</c:v>
                </c:pt>
                <c:pt idx="439">
                  <c:v>16.42713028</c:v>
                </c:pt>
                <c:pt idx="440">
                  <c:v>16.45313028</c:v>
                </c:pt>
                <c:pt idx="441">
                  <c:v>16.47913028</c:v>
                </c:pt>
                <c:pt idx="442">
                  <c:v>16.505130279999999</c:v>
                </c:pt>
                <c:pt idx="443">
                  <c:v>16.531130279999999</c:v>
                </c:pt>
                <c:pt idx="444">
                  <c:v>16.557130279999999</c:v>
                </c:pt>
                <c:pt idx="445">
                  <c:v>16.583130279999999</c:v>
                </c:pt>
                <c:pt idx="446">
                  <c:v>16.609130279999999</c:v>
                </c:pt>
                <c:pt idx="447">
                  <c:v>16.635130279999998</c:v>
                </c:pt>
                <c:pt idx="448">
                  <c:v>16.661130279999998</c:v>
                </c:pt>
                <c:pt idx="449">
                  <c:v>16.687130280000002</c:v>
                </c:pt>
                <c:pt idx="450">
                  <c:v>16.713130280000001</c:v>
                </c:pt>
                <c:pt idx="451">
                  <c:v>16.739130280000001</c:v>
                </c:pt>
                <c:pt idx="452">
                  <c:v>16.765130280000001</c:v>
                </c:pt>
                <c:pt idx="453">
                  <c:v>16.791130280000001</c:v>
                </c:pt>
                <c:pt idx="454">
                  <c:v>16.817130280000001</c:v>
                </c:pt>
                <c:pt idx="455">
                  <c:v>16.84313028</c:v>
                </c:pt>
                <c:pt idx="456">
                  <c:v>16.86913028</c:v>
                </c:pt>
                <c:pt idx="457">
                  <c:v>16.89513028</c:v>
                </c:pt>
                <c:pt idx="458">
                  <c:v>16.92113028</c:v>
                </c:pt>
                <c:pt idx="459">
                  <c:v>16.94713028</c:v>
                </c:pt>
                <c:pt idx="460">
                  <c:v>16.973130279999999</c:v>
                </c:pt>
                <c:pt idx="461">
                  <c:v>16.999130279999999</c:v>
                </c:pt>
                <c:pt idx="462">
                  <c:v>17.025130279999999</c:v>
                </c:pt>
                <c:pt idx="463">
                  <c:v>17.051130279999999</c:v>
                </c:pt>
                <c:pt idx="464">
                  <c:v>17.077130279999999</c:v>
                </c:pt>
                <c:pt idx="465">
                  <c:v>17.103130279999998</c:v>
                </c:pt>
                <c:pt idx="466">
                  <c:v>17.129130279999998</c:v>
                </c:pt>
                <c:pt idx="467">
                  <c:v>17.155130280000002</c:v>
                </c:pt>
                <c:pt idx="468">
                  <c:v>17.181130280000001</c:v>
                </c:pt>
                <c:pt idx="469">
                  <c:v>17.207130280000001</c:v>
                </c:pt>
                <c:pt idx="470">
                  <c:v>17.233130280000001</c:v>
                </c:pt>
                <c:pt idx="471">
                  <c:v>17.259130280000001</c:v>
                </c:pt>
                <c:pt idx="472">
                  <c:v>17.285130280000001</c:v>
                </c:pt>
                <c:pt idx="473">
                  <c:v>17.31113028</c:v>
                </c:pt>
                <c:pt idx="474">
                  <c:v>17.33713028</c:v>
                </c:pt>
                <c:pt idx="475">
                  <c:v>17.36313028</c:v>
                </c:pt>
                <c:pt idx="476">
                  <c:v>17.38913028</c:v>
                </c:pt>
                <c:pt idx="477">
                  <c:v>17.41513028</c:v>
                </c:pt>
                <c:pt idx="478">
                  <c:v>17.441130279999999</c:v>
                </c:pt>
                <c:pt idx="479">
                  <c:v>17.467130279999999</c:v>
                </c:pt>
                <c:pt idx="480">
                  <c:v>17.493130279999999</c:v>
                </c:pt>
                <c:pt idx="481">
                  <c:v>17.519130279999999</c:v>
                </c:pt>
                <c:pt idx="482">
                  <c:v>17.545130279999999</c:v>
                </c:pt>
                <c:pt idx="483">
                  <c:v>17.571130279999998</c:v>
                </c:pt>
                <c:pt idx="484">
                  <c:v>17.597130279999998</c:v>
                </c:pt>
                <c:pt idx="485">
                  <c:v>17.623130280000002</c:v>
                </c:pt>
                <c:pt idx="486">
                  <c:v>17.649130280000001</c:v>
                </c:pt>
                <c:pt idx="487">
                  <c:v>17.675130280000001</c:v>
                </c:pt>
                <c:pt idx="488">
                  <c:v>17.701130280000001</c:v>
                </c:pt>
                <c:pt idx="489">
                  <c:v>17.727130280000001</c:v>
                </c:pt>
                <c:pt idx="490">
                  <c:v>17.753130280000001</c:v>
                </c:pt>
                <c:pt idx="491">
                  <c:v>17.77913028</c:v>
                </c:pt>
                <c:pt idx="492">
                  <c:v>17.80513028</c:v>
                </c:pt>
                <c:pt idx="493">
                  <c:v>17.83113028</c:v>
                </c:pt>
                <c:pt idx="494">
                  <c:v>17.85713028</c:v>
                </c:pt>
                <c:pt idx="495">
                  <c:v>17.88313028</c:v>
                </c:pt>
                <c:pt idx="496">
                  <c:v>17.909130279999999</c:v>
                </c:pt>
                <c:pt idx="497">
                  <c:v>17.935130279999999</c:v>
                </c:pt>
                <c:pt idx="498">
                  <c:v>17.961130279999999</c:v>
                </c:pt>
                <c:pt idx="499">
                  <c:v>17.987130279999999</c:v>
                </c:pt>
                <c:pt idx="500">
                  <c:v>18.013130279999999</c:v>
                </c:pt>
                <c:pt idx="501">
                  <c:v>18.039130279999998</c:v>
                </c:pt>
                <c:pt idx="502">
                  <c:v>18.065130280000002</c:v>
                </c:pt>
                <c:pt idx="503">
                  <c:v>18.091130280000002</c:v>
                </c:pt>
                <c:pt idx="504">
                  <c:v>18.117130280000001</c:v>
                </c:pt>
                <c:pt idx="505">
                  <c:v>18.143130280000001</c:v>
                </c:pt>
                <c:pt idx="506">
                  <c:v>18.169130280000001</c:v>
                </c:pt>
                <c:pt idx="507">
                  <c:v>18.195130280000001</c:v>
                </c:pt>
                <c:pt idx="508">
                  <c:v>18.221130280000001</c:v>
                </c:pt>
                <c:pt idx="509">
                  <c:v>18.24713028</c:v>
                </c:pt>
                <c:pt idx="510">
                  <c:v>18.27313028</c:v>
                </c:pt>
                <c:pt idx="511">
                  <c:v>18.29913028</c:v>
                </c:pt>
                <c:pt idx="512">
                  <c:v>18.32513028</c:v>
                </c:pt>
                <c:pt idx="513">
                  <c:v>18.35113028</c:v>
                </c:pt>
                <c:pt idx="514">
                  <c:v>18.377130279999999</c:v>
                </c:pt>
                <c:pt idx="515">
                  <c:v>18.403130279999999</c:v>
                </c:pt>
                <c:pt idx="516">
                  <c:v>18.429130279999999</c:v>
                </c:pt>
                <c:pt idx="517">
                  <c:v>18.455130279999999</c:v>
                </c:pt>
                <c:pt idx="518">
                  <c:v>18.481130279999999</c:v>
                </c:pt>
                <c:pt idx="519">
                  <c:v>18.507130279999998</c:v>
                </c:pt>
                <c:pt idx="520">
                  <c:v>18.533130280000002</c:v>
                </c:pt>
                <c:pt idx="521">
                  <c:v>18.559130280000002</c:v>
                </c:pt>
                <c:pt idx="522">
                  <c:v>18.585130280000001</c:v>
                </c:pt>
                <c:pt idx="523">
                  <c:v>18.611130280000001</c:v>
                </c:pt>
                <c:pt idx="524">
                  <c:v>18.637130280000001</c:v>
                </c:pt>
                <c:pt idx="525">
                  <c:v>18.663130280000001</c:v>
                </c:pt>
                <c:pt idx="526">
                  <c:v>18.689130280000001</c:v>
                </c:pt>
                <c:pt idx="527">
                  <c:v>18.71513028</c:v>
                </c:pt>
                <c:pt idx="528">
                  <c:v>18.74113028</c:v>
                </c:pt>
                <c:pt idx="529">
                  <c:v>18.76713028</c:v>
                </c:pt>
                <c:pt idx="530">
                  <c:v>18.79313028</c:v>
                </c:pt>
                <c:pt idx="531">
                  <c:v>18.81913028</c:v>
                </c:pt>
                <c:pt idx="532">
                  <c:v>18.845130279999999</c:v>
                </c:pt>
                <c:pt idx="533">
                  <c:v>18.871130279999999</c:v>
                </c:pt>
                <c:pt idx="534">
                  <c:v>18.897130279999999</c:v>
                </c:pt>
                <c:pt idx="535">
                  <c:v>18.923130279999999</c:v>
                </c:pt>
                <c:pt idx="536">
                  <c:v>18.949130279999999</c:v>
                </c:pt>
                <c:pt idx="537">
                  <c:v>18.975130279999998</c:v>
                </c:pt>
                <c:pt idx="538">
                  <c:v>19.001130280000002</c:v>
                </c:pt>
                <c:pt idx="539">
                  <c:v>19.027130280000002</c:v>
                </c:pt>
                <c:pt idx="540">
                  <c:v>19.053130280000001</c:v>
                </c:pt>
                <c:pt idx="541">
                  <c:v>19.079130280000001</c:v>
                </c:pt>
                <c:pt idx="542">
                  <c:v>19.105130280000001</c:v>
                </c:pt>
                <c:pt idx="543">
                  <c:v>19.131130280000001</c:v>
                </c:pt>
                <c:pt idx="544">
                  <c:v>19.157130280000001</c:v>
                </c:pt>
                <c:pt idx="545">
                  <c:v>19.18313028</c:v>
                </c:pt>
                <c:pt idx="546">
                  <c:v>19.20913028</c:v>
                </c:pt>
                <c:pt idx="547">
                  <c:v>19.23513028</c:v>
                </c:pt>
                <c:pt idx="548">
                  <c:v>19.26113028</c:v>
                </c:pt>
                <c:pt idx="549">
                  <c:v>19.28713028</c:v>
                </c:pt>
                <c:pt idx="550">
                  <c:v>19.313130279999999</c:v>
                </c:pt>
                <c:pt idx="551">
                  <c:v>19.339130279999999</c:v>
                </c:pt>
                <c:pt idx="552">
                  <c:v>19.365130279999999</c:v>
                </c:pt>
                <c:pt idx="553">
                  <c:v>19.391130279999999</c:v>
                </c:pt>
                <c:pt idx="554">
                  <c:v>19.417130279999999</c:v>
                </c:pt>
                <c:pt idx="555">
                  <c:v>19.443130279999998</c:v>
                </c:pt>
                <c:pt idx="556">
                  <c:v>19.469130280000002</c:v>
                </c:pt>
                <c:pt idx="557">
                  <c:v>19.495130280000001</c:v>
                </c:pt>
                <c:pt idx="558">
                  <c:v>19.521130280000001</c:v>
                </c:pt>
                <c:pt idx="559">
                  <c:v>19.547130280000001</c:v>
                </c:pt>
                <c:pt idx="560">
                  <c:v>19.573130280000001</c:v>
                </c:pt>
                <c:pt idx="561">
                  <c:v>19.599130280000001</c:v>
                </c:pt>
                <c:pt idx="562">
                  <c:v>19.62513028</c:v>
                </c:pt>
                <c:pt idx="563">
                  <c:v>19.65113028</c:v>
                </c:pt>
                <c:pt idx="564">
                  <c:v>19.67713028</c:v>
                </c:pt>
                <c:pt idx="565">
                  <c:v>19.70313028</c:v>
                </c:pt>
                <c:pt idx="566">
                  <c:v>19.72913028</c:v>
                </c:pt>
                <c:pt idx="567">
                  <c:v>19.755130279999999</c:v>
                </c:pt>
                <c:pt idx="568">
                  <c:v>19.781130279999999</c:v>
                </c:pt>
                <c:pt idx="569">
                  <c:v>19.807130279999999</c:v>
                </c:pt>
                <c:pt idx="570">
                  <c:v>19.833130279999999</c:v>
                </c:pt>
                <c:pt idx="571">
                  <c:v>19.859130279999999</c:v>
                </c:pt>
                <c:pt idx="572">
                  <c:v>19.885130279999998</c:v>
                </c:pt>
                <c:pt idx="573">
                  <c:v>19.911130279999998</c:v>
                </c:pt>
                <c:pt idx="574">
                  <c:v>19.937130280000002</c:v>
                </c:pt>
                <c:pt idx="575">
                  <c:v>19.963130280000001</c:v>
                </c:pt>
                <c:pt idx="576">
                  <c:v>19.989130280000001</c:v>
                </c:pt>
                <c:pt idx="577">
                  <c:v>20.015130280000001</c:v>
                </c:pt>
                <c:pt idx="578">
                  <c:v>20.041130280000001</c:v>
                </c:pt>
                <c:pt idx="579">
                  <c:v>20.067130280000001</c:v>
                </c:pt>
                <c:pt idx="580">
                  <c:v>20.09313028</c:v>
                </c:pt>
                <c:pt idx="581">
                  <c:v>20.11913028</c:v>
                </c:pt>
                <c:pt idx="582">
                  <c:v>20.14513028</c:v>
                </c:pt>
                <c:pt idx="583">
                  <c:v>20.17113028</c:v>
                </c:pt>
                <c:pt idx="584">
                  <c:v>20.19713028</c:v>
                </c:pt>
                <c:pt idx="585">
                  <c:v>20.223130279999999</c:v>
                </c:pt>
                <c:pt idx="586">
                  <c:v>20.249130279999999</c:v>
                </c:pt>
                <c:pt idx="587">
                  <c:v>20.275130279999999</c:v>
                </c:pt>
                <c:pt idx="588">
                  <c:v>20.301130279999999</c:v>
                </c:pt>
                <c:pt idx="589">
                  <c:v>20.327130279999999</c:v>
                </c:pt>
                <c:pt idx="590">
                  <c:v>20.353130279999998</c:v>
                </c:pt>
                <c:pt idx="591">
                  <c:v>20.379130279999998</c:v>
                </c:pt>
                <c:pt idx="592">
                  <c:v>20.405130280000002</c:v>
                </c:pt>
                <c:pt idx="593">
                  <c:v>20.431130280000001</c:v>
                </c:pt>
                <c:pt idx="594">
                  <c:v>20.457130280000001</c:v>
                </c:pt>
                <c:pt idx="595">
                  <c:v>20.483130280000001</c:v>
                </c:pt>
                <c:pt idx="596">
                  <c:v>20.509130280000001</c:v>
                </c:pt>
                <c:pt idx="597">
                  <c:v>20.535130280000001</c:v>
                </c:pt>
                <c:pt idx="598">
                  <c:v>20.56113028</c:v>
                </c:pt>
                <c:pt idx="599">
                  <c:v>20.58713028</c:v>
                </c:pt>
                <c:pt idx="600">
                  <c:v>20.61313028</c:v>
                </c:pt>
                <c:pt idx="601">
                  <c:v>20.63913028</c:v>
                </c:pt>
                <c:pt idx="602">
                  <c:v>20.66513028</c:v>
                </c:pt>
                <c:pt idx="603">
                  <c:v>20.691130279999999</c:v>
                </c:pt>
                <c:pt idx="604">
                  <c:v>20.717130279999999</c:v>
                </c:pt>
                <c:pt idx="605">
                  <c:v>20.743130279999999</c:v>
                </c:pt>
                <c:pt idx="606">
                  <c:v>20.769130279999999</c:v>
                </c:pt>
                <c:pt idx="607">
                  <c:v>20.795130279999999</c:v>
                </c:pt>
                <c:pt idx="608">
                  <c:v>20.821130279999998</c:v>
                </c:pt>
                <c:pt idx="609">
                  <c:v>20.847130279999998</c:v>
                </c:pt>
                <c:pt idx="610">
                  <c:v>20.873130280000002</c:v>
                </c:pt>
                <c:pt idx="611">
                  <c:v>20.899130280000001</c:v>
                </c:pt>
                <c:pt idx="612">
                  <c:v>20.925130280000001</c:v>
                </c:pt>
                <c:pt idx="613">
                  <c:v>20.951130280000001</c:v>
                </c:pt>
                <c:pt idx="614">
                  <c:v>20.977130280000001</c:v>
                </c:pt>
                <c:pt idx="615">
                  <c:v>21.003130280000001</c:v>
                </c:pt>
                <c:pt idx="616">
                  <c:v>21.02913028</c:v>
                </c:pt>
                <c:pt idx="617">
                  <c:v>21.05513028</c:v>
                </c:pt>
                <c:pt idx="618">
                  <c:v>21.08113028</c:v>
                </c:pt>
                <c:pt idx="619">
                  <c:v>21.10713028</c:v>
                </c:pt>
                <c:pt idx="620">
                  <c:v>21.13313028</c:v>
                </c:pt>
                <c:pt idx="621">
                  <c:v>21.159130279999999</c:v>
                </c:pt>
                <c:pt idx="622">
                  <c:v>21.185130279999999</c:v>
                </c:pt>
                <c:pt idx="623">
                  <c:v>21.211130279999999</c:v>
                </c:pt>
                <c:pt idx="624">
                  <c:v>21.237130279999999</c:v>
                </c:pt>
                <c:pt idx="625">
                  <c:v>21.263130279999999</c:v>
                </c:pt>
                <c:pt idx="626">
                  <c:v>21.289130279999998</c:v>
                </c:pt>
                <c:pt idx="627">
                  <c:v>21.315130280000002</c:v>
                </c:pt>
                <c:pt idx="628">
                  <c:v>21.341130280000002</c:v>
                </c:pt>
                <c:pt idx="629">
                  <c:v>21.367130280000001</c:v>
                </c:pt>
                <c:pt idx="630">
                  <c:v>21.393130280000001</c:v>
                </c:pt>
                <c:pt idx="631">
                  <c:v>21.419130280000001</c:v>
                </c:pt>
                <c:pt idx="632">
                  <c:v>21.445130280000001</c:v>
                </c:pt>
                <c:pt idx="633">
                  <c:v>21.471130280000001</c:v>
                </c:pt>
                <c:pt idx="634">
                  <c:v>21.49713028</c:v>
                </c:pt>
                <c:pt idx="635">
                  <c:v>21.52313028</c:v>
                </c:pt>
                <c:pt idx="636">
                  <c:v>21.54913028</c:v>
                </c:pt>
                <c:pt idx="637">
                  <c:v>21.57513028</c:v>
                </c:pt>
                <c:pt idx="638">
                  <c:v>21.60113028</c:v>
                </c:pt>
                <c:pt idx="639">
                  <c:v>21.627130279999999</c:v>
                </c:pt>
                <c:pt idx="640">
                  <c:v>21.653130279999999</c:v>
                </c:pt>
                <c:pt idx="641">
                  <c:v>21.679130279999999</c:v>
                </c:pt>
                <c:pt idx="642">
                  <c:v>21.705130279999999</c:v>
                </c:pt>
                <c:pt idx="643">
                  <c:v>21.731130279999999</c:v>
                </c:pt>
                <c:pt idx="644">
                  <c:v>21.757130279999998</c:v>
                </c:pt>
                <c:pt idx="645">
                  <c:v>21.783130280000002</c:v>
                </c:pt>
                <c:pt idx="646">
                  <c:v>21.809130280000002</c:v>
                </c:pt>
                <c:pt idx="647">
                  <c:v>21.835130280000001</c:v>
                </c:pt>
                <c:pt idx="648">
                  <c:v>21.861130280000001</c:v>
                </c:pt>
                <c:pt idx="649">
                  <c:v>21.887130280000001</c:v>
                </c:pt>
                <c:pt idx="650">
                  <c:v>21.913130280000001</c:v>
                </c:pt>
                <c:pt idx="651">
                  <c:v>21.939130280000001</c:v>
                </c:pt>
                <c:pt idx="652">
                  <c:v>21.96513028</c:v>
                </c:pt>
                <c:pt idx="653">
                  <c:v>21.99113028</c:v>
                </c:pt>
                <c:pt idx="654">
                  <c:v>22.01713028</c:v>
                </c:pt>
                <c:pt idx="655">
                  <c:v>22.04313028</c:v>
                </c:pt>
                <c:pt idx="656">
                  <c:v>22.06913028</c:v>
                </c:pt>
                <c:pt idx="657">
                  <c:v>22.095130279999999</c:v>
                </c:pt>
                <c:pt idx="658">
                  <c:v>22.121130279999999</c:v>
                </c:pt>
                <c:pt idx="659">
                  <c:v>22.147130279999999</c:v>
                </c:pt>
                <c:pt idx="660">
                  <c:v>22.173130279999999</c:v>
                </c:pt>
                <c:pt idx="661">
                  <c:v>22.199130279999999</c:v>
                </c:pt>
                <c:pt idx="662">
                  <c:v>22.225130279999998</c:v>
                </c:pt>
                <c:pt idx="663">
                  <c:v>22.251130280000002</c:v>
                </c:pt>
                <c:pt idx="664">
                  <c:v>22.277130280000002</c:v>
                </c:pt>
                <c:pt idx="665">
                  <c:v>22.303130280000001</c:v>
                </c:pt>
                <c:pt idx="666">
                  <c:v>22.329130280000001</c:v>
                </c:pt>
                <c:pt idx="667">
                  <c:v>22.355130280000001</c:v>
                </c:pt>
                <c:pt idx="668">
                  <c:v>22.381130280000001</c:v>
                </c:pt>
                <c:pt idx="669">
                  <c:v>22.407130280000001</c:v>
                </c:pt>
                <c:pt idx="670">
                  <c:v>22.43313028</c:v>
                </c:pt>
                <c:pt idx="671">
                  <c:v>22.45913028</c:v>
                </c:pt>
                <c:pt idx="672">
                  <c:v>22.48513028</c:v>
                </c:pt>
                <c:pt idx="673">
                  <c:v>22.51113028</c:v>
                </c:pt>
                <c:pt idx="674">
                  <c:v>22.53713028</c:v>
                </c:pt>
                <c:pt idx="675">
                  <c:v>22.563130279999999</c:v>
                </c:pt>
                <c:pt idx="676">
                  <c:v>22.589130279999999</c:v>
                </c:pt>
                <c:pt idx="677">
                  <c:v>22.615130279999999</c:v>
                </c:pt>
                <c:pt idx="678">
                  <c:v>22.641130279999999</c:v>
                </c:pt>
                <c:pt idx="679">
                  <c:v>22.667130279999999</c:v>
                </c:pt>
                <c:pt idx="680">
                  <c:v>22.693130279999998</c:v>
                </c:pt>
                <c:pt idx="681">
                  <c:v>22.719130280000002</c:v>
                </c:pt>
                <c:pt idx="682">
                  <c:v>22.745130280000001</c:v>
                </c:pt>
                <c:pt idx="683">
                  <c:v>22.771130280000001</c:v>
                </c:pt>
                <c:pt idx="684">
                  <c:v>22.797130280000001</c:v>
                </c:pt>
                <c:pt idx="685">
                  <c:v>22.823130280000001</c:v>
                </c:pt>
                <c:pt idx="686">
                  <c:v>22.849130280000001</c:v>
                </c:pt>
                <c:pt idx="687">
                  <c:v>22.87513028</c:v>
                </c:pt>
                <c:pt idx="688">
                  <c:v>22.90113028</c:v>
                </c:pt>
                <c:pt idx="689">
                  <c:v>22.92713028</c:v>
                </c:pt>
                <c:pt idx="690">
                  <c:v>22.95313028</c:v>
                </c:pt>
                <c:pt idx="691">
                  <c:v>22.97913028</c:v>
                </c:pt>
                <c:pt idx="692">
                  <c:v>23.005130279999999</c:v>
                </c:pt>
                <c:pt idx="693">
                  <c:v>23.031130279999999</c:v>
                </c:pt>
                <c:pt idx="694">
                  <c:v>23.057130279999999</c:v>
                </c:pt>
                <c:pt idx="695">
                  <c:v>23.083130279999999</c:v>
                </c:pt>
                <c:pt idx="696">
                  <c:v>23.109130279999999</c:v>
                </c:pt>
                <c:pt idx="697">
                  <c:v>23.135130279999998</c:v>
                </c:pt>
                <c:pt idx="698">
                  <c:v>23.161130279999998</c:v>
                </c:pt>
                <c:pt idx="699">
                  <c:v>23.187130280000002</c:v>
                </c:pt>
                <c:pt idx="700">
                  <c:v>23.213130280000001</c:v>
                </c:pt>
                <c:pt idx="701">
                  <c:v>23.239130280000001</c:v>
                </c:pt>
                <c:pt idx="702">
                  <c:v>23.265130280000001</c:v>
                </c:pt>
                <c:pt idx="703">
                  <c:v>23.291130280000001</c:v>
                </c:pt>
                <c:pt idx="704">
                  <c:v>23.317130280000001</c:v>
                </c:pt>
                <c:pt idx="705">
                  <c:v>23.34313028</c:v>
                </c:pt>
                <c:pt idx="706">
                  <c:v>23.36913028</c:v>
                </c:pt>
                <c:pt idx="707">
                  <c:v>23.39513028</c:v>
                </c:pt>
                <c:pt idx="708">
                  <c:v>23.42113028</c:v>
                </c:pt>
                <c:pt idx="709">
                  <c:v>23.44713028</c:v>
                </c:pt>
                <c:pt idx="710">
                  <c:v>23.473130279999999</c:v>
                </c:pt>
                <c:pt idx="711">
                  <c:v>23.499130279999999</c:v>
                </c:pt>
                <c:pt idx="712">
                  <c:v>23.525130279999999</c:v>
                </c:pt>
                <c:pt idx="713">
                  <c:v>23.551130279999999</c:v>
                </c:pt>
                <c:pt idx="714">
                  <c:v>23.577130279999999</c:v>
                </c:pt>
                <c:pt idx="715">
                  <c:v>23.603130279999998</c:v>
                </c:pt>
                <c:pt idx="716">
                  <c:v>23.629130279999998</c:v>
                </c:pt>
                <c:pt idx="717">
                  <c:v>23.655130280000002</c:v>
                </c:pt>
                <c:pt idx="718">
                  <c:v>23.681130280000001</c:v>
                </c:pt>
                <c:pt idx="719">
                  <c:v>23.707130280000001</c:v>
                </c:pt>
                <c:pt idx="720">
                  <c:v>23.733130280000001</c:v>
                </c:pt>
                <c:pt idx="721">
                  <c:v>23.759130280000001</c:v>
                </c:pt>
                <c:pt idx="722">
                  <c:v>23.785130280000001</c:v>
                </c:pt>
                <c:pt idx="723">
                  <c:v>23.81113028</c:v>
                </c:pt>
                <c:pt idx="724">
                  <c:v>23.83713028</c:v>
                </c:pt>
                <c:pt idx="725">
                  <c:v>23.86313028</c:v>
                </c:pt>
                <c:pt idx="726">
                  <c:v>23.88913028</c:v>
                </c:pt>
                <c:pt idx="727">
                  <c:v>23.91513028</c:v>
                </c:pt>
                <c:pt idx="728">
                  <c:v>23.941130279999999</c:v>
                </c:pt>
                <c:pt idx="729">
                  <c:v>23.967130279999999</c:v>
                </c:pt>
                <c:pt idx="730">
                  <c:v>23.993130279999999</c:v>
                </c:pt>
                <c:pt idx="731">
                  <c:v>24.019130279999999</c:v>
                </c:pt>
                <c:pt idx="732">
                  <c:v>24.045130279999999</c:v>
                </c:pt>
                <c:pt idx="733">
                  <c:v>24.071130279999998</c:v>
                </c:pt>
                <c:pt idx="734">
                  <c:v>24.097130279999998</c:v>
                </c:pt>
                <c:pt idx="735">
                  <c:v>24.123130280000002</c:v>
                </c:pt>
                <c:pt idx="736">
                  <c:v>24.149130280000001</c:v>
                </c:pt>
                <c:pt idx="737">
                  <c:v>24.175130280000001</c:v>
                </c:pt>
                <c:pt idx="738">
                  <c:v>24.201130280000001</c:v>
                </c:pt>
                <c:pt idx="739">
                  <c:v>24.227130280000001</c:v>
                </c:pt>
                <c:pt idx="740">
                  <c:v>24.253130280000001</c:v>
                </c:pt>
                <c:pt idx="741">
                  <c:v>24.27913028</c:v>
                </c:pt>
                <c:pt idx="742">
                  <c:v>24.30513028</c:v>
                </c:pt>
                <c:pt idx="743">
                  <c:v>24.33113028</c:v>
                </c:pt>
                <c:pt idx="744">
                  <c:v>24.35713028</c:v>
                </c:pt>
                <c:pt idx="745">
                  <c:v>24.38313028</c:v>
                </c:pt>
                <c:pt idx="746">
                  <c:v>24.409130279999999</c:v>
                </c:pt>
                <c:pt idx="747">
                  <c:v>24.435130279999999</c:v>
                </c:pt>
                <c:pt idx="748">
                  <c:v>24.461130279999999</c:v>
                </c:pt>
                <c:pt idx="749">
                  <c:v>24.487130279999999</c:v>
                </c:pt>
                <c:pt idx="750">
                  <c:v>24.513130279999999</c:v>
                </c:pt>
                <c:pt idx="751">
                  <c:v>24.539130279999998</c:v>
                </c:pt>
                <c:pt idx="752">
                  <c:v>24.565130280000002</c:v>
                </c:pt>
                <c:pt idx="753">
                  <c:v>24.591130280000002</c:v>
                </c:pt>
                <c:pt idx="754">
                  <c:v>24.617130280000001</c:v>
                </c:pt>
                <c:pt idx="755">
                  <c:v>24.643130280000001</c:v>
                </c:pt>
                <c:pt idx="756">
                  <c:v>24.669130280000001</c:v>
                </c:pt>
                <c:pt idx="757">
                  <c:v>24.695130280000001</c:v>
                </c:pt>
                <c:pt idx="758">
                  <c:v>24.721130280000001</c:v>
                </c:pt>
                <c:pt idx="759">
                  <c:v>24.74713028</c:v>
                </c:pt>
                <c:pt idx="760">
                  <c:v>24.77313028</c:v>
                </c:pt>
                <c:pt idx="761">
                  <c:v>24.79913028</c:v>
                </c:pt>
                <c:pt idx="762">
                  <c:v>24.82513028</c:v>
                </c:pt>
                <c:pt idx="763">
                  <c:v>24.85113028</c:v>
                </c:pt>
                <c:pt idx="764">
                  <c:v>24.877130279999999</c:v>
                </c:pt>
                <c:pt idx="765">
                  <c:v>24.903130279999999</c:v>
                </c:pt>
                <c:pt idx="766">
                  <c:v>24.929130279999999</c:v>
                </c:pt>
                <c:pt idx="767">
                  <c:v>24.955130279999999</c:v>
                </c:pt>
                <c:pt idx="768">
                  <c:v>24.981130279999999</c:v>
                </c:pt>
                <c:pt idx="769">
                  <c:v>25.007130279999998</c:v>
                </c:pt>
                <c:pt idx="770">
                  <c:v>25.033130280000002</c:v>
                </c:pt>
                <c:pt idx="771">
                  <c:v>25.059130280000002</c:v>
                </c:pt>
                <c:pt idx="772">
                  <c:v>25.085130280000001</c:v>
                </c:pt>
                <c:pt idx="773">
                  <c:v>25.111130280000001</c:v>
                </c:pt>
                <c:pt idx="774">
                  <c:v>25.137130280000001</c:v>
                </c:pt>
                <c:pt idx="775">
                  <c:v>25.163130280000001</c:v>
                </c:pt>
                <c:pt idx="776">
                  <c:v>25.189130280000001</c:v>
                </c:pt>
                <c:pt idx="777">
                  <c:v>25.21513028</c:v>
                </c:pt>
                <c:pt idx="778">
                  <c:v>25.24113028</c:v>
                </c:pt>
                <c:pt idx="779">
                  <c:v>25.26713028</c:v>
                </c:pt>
                <c:pt idx="780">
                  <c:v>25.29313028</c:v>
                </c:pt>
                <c:pt idx="781">
                  <c:v>25.31913028</c:v>
                </c:pt>
                <c:pt idx="782">
                  <c:v>25.345130279999999</c:v>
                </c:pt>
                <c:pt idx="783">
                  <c:v>25.371130279999999</c:v>
                </c:pt>
                <c:pt idx="784">
                  <c:v>25.397130279999999</c:v>
                </c:pt>
                <c:pt idx="785">
                  <c:v>25.423130279999999</c:v>
                </c:pt>
                <c:pt idx="786">
                  <c:v>25.449130279999999</c:v>
                </c:pt>
                <c:pt idx="787">
                  <c:v>25.475130279999998</c:v>
                </c:pt>
                <c:pt idx="788">
                  <c:v>25.501130280000002</c:v>
                </c:pt>
                <c:pt idx="789">
                  <c:v>25.527130280000002</c:v>
                </c:pt>
                <c:pt idx="790">
                  <c:v>25.553130280000001</c:v>
                </c:pt>
                <c:pt idx="791">
                  <c:v>25.579130280000001</c:v>
                </c:pt>
                <c:pt idx="792">
                  <c:v>25.605130280000001</c:v>
                </c:pt>
                <c:pt idx="793">
                  <c:v>25.631130280000001</c:v>
                </c:pt>
                <c:pt idx="794">
                  <c:v>25.657130280000001</c:v>
                </c:pt>
                <c:pt idx="795">
                  <c:v>25.68313028</c:v>
                </c:pt>
                <c:pt idx="796">
                  <c:v>25.70913028</c:v>
                </c:pt>
                <c:pt idx="797">
                  <c:v>25.73513028</c:v>
                </c:pt>
                <c:pt idx="798">
                  <c:v>25.76113028</c:v>
                </c:pt>
                <c:pt idx="799">
                  <c:v>25.78713028</c:v>
                </c:pt>
                <c:pt idx="800">
                  <c:v>25.813130279999999</c:v>
                </c:pt>
                <c:pt idx="801">
                  <c:v>25.839130279999999</c:v>
                </c:pt>
                <c:pt idx="802">
                  <c:v>25.865130279999999</c:v>
                </c:pt>
                <c:pt idx="803">
                  <c:v>25.891130279999999</c:v>
                </c:pt>
                <c:pt idx="804">
                  <c:v>25.917130279999999</c:v>
                </c:pt>
                <c:pt idx="805">
                  <c:v>25.943130279999998</c:v>
                </c:pt>
                <c:pt idx="806">
                  <c:v>25.969130280000002</c:v>
                </c:pt>
                <c:pt idx="807">
                  <c:v>25.995130280000001</c:v>
                </c:pt>
                <c:pt idx="808">
                  <c:v>26.021130280000001</c:v>
                </c:pt>
                <c:pt idx="809">
                  <c:v>26.047130280000001</c:v>
                </c:pt>
                <c:pt idx="810">
                  <c:v>26.073130280000001</c:v>
                </c:pt>
                <c:pt idx="811">
                  <c:v>26.099130280000001</c:v>
                </c:pt>
                <c:pt idx="812">
                  <c:v>26.12513028</c:v>
                </c:pt>
                <c:pt idx="813">
                  <c:v>26.15113028</c:v>
                </c:pt>
                <c:pt idx="814">
                  <c:v>26.17713028</c:v>
                </c:pt>
                <c:pt idx="815">
                  <c:v>26.20313028</c:v>
                </c:pt>
                <c:pt idx="816">
                  <c:v>26.22913028</c:v>
                </c:pt>
                <c:pt idx="817">
                  <c:v>26.255130279999999</c:v>
                </c:pt>
                <c:pt idx="818">
                  <c:v>26.281130279999999</c:v>
                </c:pt>
                <c:pt idx="819">
                  <c:v>26.307130279999999</c:v>
                </c:pt>
                <c:pt idx="820">
                  <c:v>26.333130279999999</c:v>
                </c:pt>
                <c:pt idx="821">
                  <c:v>26.359130279999999</c:v>
                </c:pt>
                <c:pt idx="822">
                  <c:v>26.385130279999998</c:v>
                </c:pt>
                <c:pt idx="823">
                  <c:v>26.411130279999998</c:v>
                </c:pt>
                <c:pt idx="824">
                  <c:v>26.437130280000002</c:v>
                </c:pt>
                <c:pt idx="825">
                  <c:v>26.463130280000001</c:v>
                </c:pt>
                <c:pt idx="826">
                  <c:v>26.489130280000001</c:v>
                </c:pt>
                <c:pt idx="827">
                  <c:v>26.515130280000001</c:v>
                </c:pt>
                <c:pt idx="828">
                  <c:v>26.541130280000001</c:v>
                </c:pt>
                <c:pt idx="829">
                  <c:v>26.567130280000001</c:v>
                </c:pt>
                <c:pt idx="830">
                  <c:v>26.59313028</c:v>
                </c:pt>
                <c:pt idx="831">
                  <c:v>26.61913028</c:v>
                </c:pt>
                <c:pt idx="832">
                  <c:v>26.64513028</c:v>
                </c:pt>
                <c:pt idx="833">
                  <c:v>26.67113028</c:v>
                </c:pt>
                <c:pt idx="834">
                  <c:v>26.69713028</c:v>
                </c:pt>
                <c:pt idx="835">
                  <c:v>26.723130279999999</c:v>
                </c:pt>
                <c:pt idx="836">
                  <c:v>26.749130279999999</c:v>
                </c:pt>
                <c:pt idx="837">
                  <c:v>26.775130279999999</c:v>
                </c:pt>
                <c:pt idx="838">
                  <c:v>26.801130279999999</c:v>
                </c:pt>
                <c:pt idx="839">
                  <c:v>26.827130279999999</c:v>
                </c:pt>
                <c:pt idx="840">
                  <c:v>26.853130279999998</c:v>
                </c:pt>
                <c:pt idx="841">
                  <c:v>26.879130279999998</c:v>
                </c:pt>
                <c:pt idx="842">
                  <c:v>26.905130280000002</c:v>
                </c:pt>
                <c:pt idx="843">
                  <c:v>26.931130280000001</c:v>
                </c:pt>
                <c:pt idx="844">
                  <c:v>26.957130280000001</c:v>
                </c:pt>
                <c:pt idx="845">
                  <c:v>26.983130280000001</c:v>
                </c:pt>
                <c:pt idx="846">
                  <c:v>27.009130280000001</c:v>
                </c:pt>
                <c:pt idx="847">
                  <c:v>27.035130280000001</c:v>
                </c:pt>
                <c:pt idx="848">
                  <c:v>27.06113028</c:v>
                </c:pt>
                <c:pt idx="849">
                  <c:v>27.08713028</c:v>
                </c:pt>
                <c:pt idx="850">
                  <c:v>27.11313028</c:v>
                </c:pt>
                <c:pt idx="851">
                  <c:v>27.13913028</c:v>
                </c:pt>
                <c:pt idx="852">
                  <c:v>27.16513028</c:v>
                </c:pt>
                <c:pt idx="853">
                  <c:v>27.191130279999999</c:v>
                </c:pt>
                <c:pt idx="854">
                  <c:v>27.217130279999999</c:v>
                </c:pt>
                <c:pt idx="855">
                  <c:v>27.243130279999999</c:v>
                </c:pt>
                <c:pt idx="856">
                  <c:v>27.269130279999999</c:v>
                </c:pt>
                <c:pt idx="857">
                  <c:v>27.295130279999999</c:v>
                </c:pt>
                <c:pt idx="858">
                  <c:v>27.321130279999998</c:v>
                </c:pt>
                <c:pt idx="859">
                  <c:v>27.347130279999998</c:v>
                </c:pt>
                <c:pt idx="860">
                  <c:v>27.373130280000002</c:v>
                </c:pt>
                <c:pt idx="861">
                  <c:v>27.399130280000001</c:v>
                </c:pt>
                <c:pt idx="862">
                  <c:v>27.425130280000001</c:v>
                </c:pt>
                <c:pt idx="863">
                  <c:v>27.451130280000001</c:v>
                </c:pt>
                <c:pt idx="864">
                  <c:v>27.477130280000001</c:v>
                </c:pt>
                <c:pt idx="865">
                  <c:v>27.503130280000001</c:v>
                </c:pt>
                <c:pt idx="866">
                  <c:v>27.52913028</c:v>
                </c:pt>
                <c:pt idx="867">
                  <c:v>27.55513028</c:v>
                </c:pt>
                <c:pt idx="868">
                  <c:v>27.58113028</c:v>
                </c:pt>
                <c:pt idx="869">
                  <c:v>27.60713028</c:v>
                </c:pt>
                <c:pt idx="870">
                  <c:v>27.63313028</c:v>
                </c:pt>
                <c:pt idx="871">
                  <c:v>27.659130279999999</c:v>
                </c:pt>
                <c:pt idx="872">
                  <c:v>27.685130279999999</c:v>
                </c:pt>
                <c:pt idx="873">
                  <c:v>27.711130279999999</c:v>
                </c:pt>
                <c:pt idx="874">
                  <c:v>27.737130279999999</c:v>
                </c:pt>
                <c:pt idx="875">
                  <c:v>27.763130279999999</c:v>
                </c:pt>
                <c:pt idx="876">
                  <c:v>27.789130279999998</c:v>
                </c:pt>
                <c:pt idx="877">
                  <c:v>27.815130280000002</c:v>
                </c:pt>
                <c:pt idx="878">
                  <c:v>27.841130280000002</c:v>
                </c:pt>
                <c:pt idx="879">
                  <c:v>27.867130280000001</c:v>
                </c:pt>
                <c:pt idx="880">
                  <c:v>27.893130280000001</c:v>
                </c:pt>
                <c:pt idx="881">
                  <c:v>27.919130280000001</c:v>
                </c:pt>
                <c:pt idx="882">
                  <c:v>27.945130280000001</c:v>
                </c:pt>
                <c:pt idx="883">
                  <c:v>27.971130280000001</c:v>
                </c:pt>
                <c:pt idx="884">
                  <c:v>27.99713028</c:v>
                </c:pt>
                <c:pt idx="885">
                  <c:v>28.02313028</c:v>
                </c:pt>
                <c:pt idx="886">
                  <c:v>28.04913028</c:v>
                </c:pt>
                <c:pt idx="887">
                  <c:v>28.07513028</c:v>
                </c:pt>
                <c:pt idx="888">
                  <c:v>28.10113028</c:v>
                </c:pt>
                <c:pt idx="889">
                  <c:v>28.127130279999999</c:v>
                </c:pt>
                <c:pt idx="890">
                  <c:v>28.153130279999999</c:v>
                </c:pt>
                <c:pt idx="891">
                  <c:v>28.179130279999999</c:v>
                </c:pt>
                <c:pt idx="892">
                  <c:v>28.205130279999999</c:v>
                </c:pt>
                <c:pt idx="893">
                  <c:v>28.231130279999999</c:v>
                </c:pt>
                <c:pt idx="894">
                  <c:v>28.257130279999998</c:v>
                </c:pt>
                <c:pt idx="895">
                  <c:v>28.283130280000002</c:v>
                </c:pt>
                <c:pt idx="896">
                  <c:v>28.309130280000002</c:v>
                </c:pt>
                <c:pt idx="897">
                  <c:v>28.335130280000001</c:v>
                </c:pt>
                <c:pt idx="898">
                  <c:v>28.361130280000001</c:v>
                </c:pt>
                <c:pt idx="899">
                  <c:v>28.387130280000001</c:v>
                </c:pt>
                <c:pt idx="900">
                  <c:v>28.413130280000001</c:v>
                </c:pt>
                <c:pt idx="901">
                  <c:v>28.439130280000001</c:v>
                </c:pt>
                <c:pt idx="902">
                  <c:v>28.46513028</c:v>
                </c:pt>
                <c:pt idx="903">
                  <c:v>28.49113028</c:v>
                </c:pt>
                <c:pt idx="904">
                  <c:v>28.51713028</c:v>
                </c:pt>
                <c:pt idx="905">
                  <c:v>28.54313028</c:v>
                </c:pt>
                <c:pt idx="906">
                  <c:v>28.56913028</c:v>
                </c:pt>
                <c:pt idx="907">
                  <c:v>28.595130279999999</c:v>
                </c:pt>
                <c:pt idx="908">
                  <c:v>28.621130279999999</c:v>
                </c:pt>
                <c:pt idx="909">
                  <c:v>28.647130279999999</c:v>
                </c:pt>
                <c:pt idx="910">
                  <c:v>28.673130279999999</c:v>
                </c:pt>
                <c:pt idx="911">
                  <c:v>28.699130279999999</c:v>
                </c:pt>
                <c:pt idx="912">
                  <c:v>28.725130279999998</c:v>
                </c:pt>
                <c:pt idx="913">
                  <c:v>28.751130280000002</c:v>
                </c:pt>
                <c:pt idx="914">
                  <c:v>28.777130280000002</c:v>
                </c:pt>
                <c:pt idx="915">
                  <c:v>28.803130280000001</c:v>
                </c:pt>
                <c:pt idx="916">
                  <c:v>28.829130280000001</c:v>
                </c:pt>
                <c:pt idx="917">
                  <c:v>28.855130280000001</c:v>
                </c:pt>
                <c:pt idx="918">
                  <c:v>28.881130280000001</c:v>
                </c:pt>
                <c:pt idx="919">
                  <c:v>28.907130280000001</c:v>
                </c:pt>
                <c:pt idx="920">
                  <c:v>28.93313028</c:v>
                </c:pt>
                <c:pt idx="921">
                  <c:v>28.95913028</c:v>
                </c:pt>
                <c:pt idx="922">
                  <c:v>28.98513028</c:v>
                </c:pt>
                <c:pt idx="923">
                  <c:v>29.01113028</c:v>
                </c:pt>
                <c:pt idx="924">
                  <c:v>29.03713028</c:v>
                </c:pt>
                <c:pt idx="925">
                  <c:v>29.063130279999999</c:v>
                </c:pt>
                <c:pt idx="926">
                  <c:v>29.089130279999999</c:v>
                </c:pt>
                <c:pt idx="927">
                  <c:v>29.115130279999999</c:v>
                </c:pt>
                <c:pt idx="928">
                  <c:v>29.141130279999999</c:v>
                </c:pt>
                <c:pt idx="929">
                  <c:v>29.167130279999999</c:v>
                </c:pt>
                <c:pt idx="930">
                  <c:v>29.193130279999998</c:v>
                </c:pt>
                <c:pt idx="931">
                  <c:v>29.219130280000002</c:v>
                </c:pt>
                <c:pt idx="932">
                  <c:v>29.245130280000001</c:v>
                </c:pt>
                <c:pt idx="933">
                  <c:v>29.271130280000001</c:v>
                </c:pt>
                <c:pt idx="934">
                  <c:v>29.297130280000001</c:v>
                </c:pt>
                <c:pt idx="935">
                  <c:v>29.323130280000001</c:v>
                </c:pt>
                <c:pt idx="936">
                  <c:v>29.349130280000001</c:v>
                </c:pt>
                <c:pt idx="937">
                  <c:v>29.37513028</c:v>
                </c:pt>
                <c:pt idx="938">
                  <c:v>29.40113028</c:v>
                </c:pt>
                <c:pt idx="939">
                  <c:v>29.42713028</c:v>
                </c:pt>
                <c:pt idx="940">
                  <c:v>29.45313028</c:v>
                </c:pt>
                <c:pt idx="941">
                  <c:v>29.47913028</c:v>
                </c:pt>
                <c:pt idx="942">
                  <c:v>29.505130279999999</c:v>
                </c:pt>
                <c:pt idx="943">
                  <c:v>29.531130279999999</c:v>
                </c:pt>
                <c:pt idx="944">
                  <c:v>29.557130279999999</c:v>
                </c:pt>
                <c:pt idx="945">
                  <c:v>29.583130279999999</c:v>
                </c:pt>
                <c:pt idx="946">
                  <c:v>29.609130279999999</c:v>
                </c:pt>
                <c:pt idx="947">
                  <c:v>29.635130279999998</c:v>
                </c:pt>
                <c:pt idx="948">
                  <c:v>29.661130279999998</c:v>
                </c:pt>
                <c:pt idx="949">
                  <c:v>29.687130280000002</c:v>
                </c:pt>
                <c:pt idx="950">
                  <c:v>29.713130280000001</c:v>
                </c:pt>
                <c:pt idx="951">
                  <c:v>29.739130280000001</c:v>
                </c:pt>
                <c:pt idx="952">
                  <c:v>29.765130280000001</c:v>
                </c:pt>
                <c:pt idx="953">
                  <c:v>29.791130280000001</c:v>
                </c:pt>
                <c:pt idx="954">
                  <c:v>29.817130280000001</c:v>
                </c:pt>
                <c:pt idx="955">
                  <c:v>29.84313028</c:v>
                </c:pt>
                <c:pt idx="956">
                  <c:v>29.86913028</c:v>
                </c:pt>
                <c:pt idx="957">
                  <c:v>29.89513028</c:v>
                </c:pt>
                <c:pt idx="958">
                  <c:v>29.92113028</c:v>
                </c:pt>
                <c:pt idx="959">
                  <c:v>29.94713028</c:v>
                </c:pt>
                <c:pt idx="960">
                  <c:v>29.973130279999999</c:v>
                </c:pt>
                <c:pt idx="961">
                  <c:v>29.999130279999999</c:v>
                </c:pt>
                <c:pt idx="962">
                  <c:v>30.025130279999999</c:v>
                </c:pt>
                <c:pt idx="963">
                  <c:v>30.051130279999999</c:v>
                </c:pt>
                <c:pt idx="964">
                  <c:v>30.077130279999999</c:v>
                </c:pt>
                <c:pt idx="965">
                  <c:v>30.103130279999998</c:v>
                </c:pt>
                <c:pt idx="966">
                  <c:v>30.129130279999998</c:v>
                </c:pt>
                <c:pt idx="967">
                  <c:v>30.155130280000002</c:v>
                </c:pt>
                <c:pt idx="968">
                  <c:v>30.181130280000001</c:v>
                </c:pt>
                <c:pt idx="969">
                  <c:v>30.207130280000001</c:v>
                </c:pt>
                <c:pt idx="970">
                  <c:v>30.233130280000001</c:v>
                </c:pt>
                <c:pt idx="971">
                  <c:v>30.259130280000001</c:v>
                </c:pt>
                <c:pt idx="972">
                  <c:v>30.285130280000001</c:v>
                </c:pt>
                <c:pt idx="973">
                  <c:v>30.31113028</c:v>
                </c:pt>
                <c:pt idx="974">
                  <c:v>30.33713028</c:v>
                </c:pt>
                <c:pt idx="975">
                  <c:v>30.36313028</c:v>
                </c:pt>
                <c:pt idx="976">
                  <c:v>30.38913028</c:v>
                </c:pt>
                <c:pt idx="977">
                  <c:v>30.41513028</c:v>
                </c:pt>
                <c:pt idx="978">
                  <c:v>30.441130279999999</c:v>
                </c:pt>
                <c:pt idx="979">
                  <c:v>30.467130279999999</c:v>
                </c:pt>
                <c:pt idx="980">
                  <c:v>30.493130279999999</c:v>
                </c:pt>
                <c:pt idx="981">
                  <c:v>30.519130279999999</c:v>
                </c:pt>
                <c:pt idx="982">
                  <c:v>30.545130279999999</c:v>
                </c:pt>
                <c:pt idx="983">
                  <c:v>30.571130279999998</c:v>
                </c:pt>
                <c:pt idx="984">
                  <c:v>30.597130279999998</c:v>
                </c:pt>
                <c:pt idx="985">
                  <c:v>30.623130280000002</c:v>
                </c:pt>
                <c:pt idx="986">
                  <c:v>30.649130280000001</c:v>
                </c:pt>
                <c:pt idx="987">
                  <c:v>30.675130280000001</c:v>
                </c:pt>
                <c:pt idx="988">
                  <c:v>30.701130280000001</c:v>
                </c:pt>
                <c:pt idx="989">
                  <c:v>30.727130280000001</c:v>
                </c:pt>
                <c:pt idx="990">
                  <c:v>30.753130280000001</c:v>
                </c:pt>
                <c:pt idx="991">
                  <c:v>30.77913028</c:v>
                </c:pt>
                <c:pt idx="992">
                  <c:v>30.80513028</c:v>
                </c:pt>
                <c:pt idx="993">
                  <c:v>30.83113028</c:v>
                </c:pt>
                <c:pt idx="994">
                  <c:v>30.85713028</c:v>
                </c:pt>
                <c:pt idx="995">
                  <c:v>30.88313028</c:v>
                </c:pt>
                <c:pt idx="996">
                  <c:v>30.909130279999999</c:v>
                </c:pt>
                <c:pt idx="997">
                  <c:v>30.935130279999999</c:v>
                </c:pt>
                <c:pt idx="998">
                  <c:v>30.961130279999999</c:v>
                </c:pt>
                <c:pt idx="999">
                  <c:v>30.987130279999999</c:v>
                </c:pt>
                <c:pt idx="1000">
                  <c:v>31.013130279999999</c:v>
                </c:pt>
                <c:pt idx="1001">
                  <c:v>31.039130279999998</c:v>
                </c:pt>
                <c:pt idx="1002">
                  <c:v>31.065130280000002</c:v>
                </c:pt>
                <c:pt idx="1003">
                  <c:v>31.091130280000002</c:v>
                </c:pt>
                <c:pt idx="1004">
                  <c:v>31.117130280000001</c:v>
                </c:pt>
                <c:pt idx="1005">
                  <c:v>31.143130280000001</c:v>
                </c:pt>
                <c:pt idx="1006">
                  <c:v>31.169130280000001</c:v>
                </c:pt>
                <c:pt idx="1007">
                  <c:v>31.195130280000001</c:v>
                </c:pt>
                <c:pt idx="1008">
                  <c:v>31.221130280000001</c:v>
                </c:pt>
                <c:pt idx="1009">
                  <c:v>31.24713028</c:v>
                </c:pt>
                <c:pt idx="1010">
                  <c:v>31.27313028</c:v>
                </c:pt>
                <c:pt idx="1011">
                  <c:v>31.29913028</c:v>
                </c:pt>
                <c:pt idx="1012">
                  <c:v>31.32513028</c:v>
                </c:pt>
                <c:pt idx="1013">
                  <c:v>31.35113028</c:v>
                </c:pt>
                <c:pt idx="1014">
                  <c:v>31.377130279999999</c:v>
                </c:pt>
                <c:pt idx="1015">
                  <c:v>31.403130279999999</c:v>
                </c:pt>
                <c:pt idx="1016">
                  <c:v>31.429130279999999</c:v>
                </c:pt>
                <c:pt idx="1017">
                  <c:v>31.455130279999999</c:v>
                </c:pt>
                <c:pt idx="1018">
                  <c:v>31.481130279999999</c:v>
                </c:pt>
                <c:pt idx="1019">
                  <c:v>31.507130279999998</c:v>
                </c:pt>
                <c:pt idx="1020">
                  <c:v>31.533130280000002</c:v>
                </c:pt>
                <c:pt idx="1021">
                  <c:v>31.559130280000002</c:v>
                </c:pt>
                <c:pt idx="1022">
                  <c:v>31.585130280000001</c:v>
                </c:pt>
                <c:pt idx="1023">
                  <c:v>31.611130280000001</c:v>
                </c:pt>
                <c:pt idx="1024">
                  <c:v>31.637130280000001</c:v>
                </c:pt>
                <c:pt idx="1025">
                  <c:v>31.663130280000001</c:v>
                </c:pt>
                <c:pt idx="1026">
                  <c:v>31.689130280000001</c:v>
                </c:pt>
                <c:pt idx="1027">
                  <c:v>31.71513028</c:v>
                </c:pt>
                <c:pt idx="1028">
                  <c:v>31.74113028</c:v>
                </c:pt>
                <c:pt idx="1029">
                  <c:v>31.76713028</c:v>
                </c:pt>
                <c:pt idx="1030">
                  <c:v>31.79313028</c:v>
                </c:pt>
                <c:pt idx="1031">
                  <c:v>31.81913028</c:v>
                </c:pt>
                <c:pt idx="1032">
                  <c:v>31.845130279999999</c:v>
                </c:pt>
                <c:pt idx="1033">
                  <c:v>31.871130279999999</c:v>
                </c:pt>
                <c:pt idx="1034">
                  <c:v>31.897130279999999</c:v>
                </c:pt>
                <c:pt idx="1035">
                  <c:v>31.923130279999999</c:v>
                </c:pt>
                <c:pt idx="1036">
                  <c:v>31.949130279999999</c:v>
                </c:pt>
                <c:pt idx="1037">
                  <c:v>31.975130279999998</c:v>
                </c:pt>
                <c:pt idx="1038">
                  <c:v>32.001130279999998</c:v>
                </c:pt>
                <c:pt idx="1039">
                  <c:v>32.027130280000002</c:v>
                </c:pt>
                <c:pt idx="1040">
                  <c:v>32.053130279999998</c:v>
                </c:pt>
                <c:pt idx="1041">
                  <c:v>32.079130280000001</c:v>
                </c:pt>
                <c:pt idx="1042">
                  <c:v>32.105130279999997</c:v>
                </c:pt>
                <c:pt idx="1043">
                  <c:v>32.131130280000001</c:v>
                </c:pt>
                <c:pt idx="1044">
                  <c:v>32.157130279999997</c:v>
                </c:pt>
                <c:pt idx="1045">
                  <c:v>32.18313028</c:v>
                </c:pt>
                <c:pt idx="1046">
                  <c:v>32.209130279999997</c:v>
                </c:pt>
                <c:pt idx="1047">
                  <c:v>32.23513028</c:v>
                </c:pt>
                <c:pt idx="1048">
                  <c:v>32.261130280000003</c:v>
                </c:pt>
                <c:pt idx="1049">
                  <c:v>32.28713028</c:v>
                </c:pt>
                <c:pt idx="1050">
                  <c:v>32.313130280000003</c:v>
                </c:pt>
                <c:pt idx="1051">
                  <c:v>32.339130279999999</c:v>
                </c:pt>
                <c:pt idx="1052">
                  <c:v>32.365130280000002</c:v>
                </c:pt>
                <c:pt idx="1053">
                  <c:v>32.391130279999999</c:v>
                </c:pt>
                <c:pt idx="1054">
                  <c:v>32.417130280000002</c:v>
                </c:pt>
                <c:pt idx="1055">
                  <c:v>32.443130279999998</c:v>
                </c:pt>
                <c:pt idx="1056">
                  <c:v>32.469130280000002</c:v>
                </c:pt>
                <c:pt idx="1057">
                  <c:v>32.495130279999998</c:v>
                </c:pt>
                <c:pt idx="1058">
                  <c:v>32.521130280000001</c:v>
                </c:pt>
                <c:pt idx="1059">
                  <c:v>32.547130279999998</c:v>
                </c:pt>
                <c:pt idx="1060">
                  <c:v>32.573130280000001</c:v>
                </c:pt>
                <c:pt idx="1061">
                  <c:v>32.599130279999997</c:v>
                </c:pt>
                <c:pt idx="1062">
                  <c:v>32.62513028</c:v>
                </c:pt>
                <c:pt idx="1063">
                  <c:v>32.651130279999997</c:v>
                </c:pt>
                <c:pt idx="1064">
                  <c:v>32.67713028</c:v>
                </c:pt>
                <c:pt idx="1065">
                  <c:v>32.703130280000003</c:v>
                </c:pt>
                <c:pt idx="1066">
                  <c:v>32.72913028</c:v>
                </c:pt>
                <c:pt idx="1067">
                  <c:v>32.755130280000003</c:v>
                </c:pt>
                <c:pt idx="1068">
                  <c:v>32.781130279999999</c:v>
                </c:pt>
                <c:pt idx="1069">
                  <c:v>32.807130280000003</c:v>
                </c:pt>
                <c:pt idx="1070">
                  <c:v>32.833130279999999</c:v>
                </c:pt>
                <c:pt idx="1071">
                  <c:v>32.859130280000002</c:v>
                </c:pt>
                <c:pt idx="1072">
                  <c:v>32.885130279999998</c:v>
                </c:pt>
                <c:pt idx="1073">
                  <c:v>32.911130280000002</c:v>
                </c:pt>
                <c:pt idx="1074">
                  <c:v>32.937130279999998</c:v>
                </c:pt>
                <c:pt idx="1075">
                  <c:v>32.963130280000001</c:v>
                </c:pt>
                <c:pt idx="1076">
                  <c:v>32.989130279999998</c:v>
                </c:pt>
                <c:pt idx="1077">
                  <c:v>33.015130280000001</c:v>
                </c:pt>
                <c:pt idx="1078">
                  <c:v>33.041130279999997</c:v>
                </c:pt>
                <c:pt idx="1079">
                  <c:v>33.067130280000001</c:v>
                </c:pt>
                <c:pt idx="1080">
                  <c:v>33.093130279999997</c:v>
                </c:pt>
                <c:pt idx="1081">
                  <c:v>33.11913028</c:v>
                </c:pt>
                <c:pt idx="1082">
                  <c:v>33.145130279999997</c:v>
                </c:pt>
                <c:pt idx="1083">
                  <c:v>33.17113028</c:v>
                </c:pt>
                <c:pt idx="1084">
                  <c:v>33.197130280000003</c:v>
                </c:pt>
                <c:pt idx="1085">
                  <c:v>33.223130279999999</c:v>
                </c:pt>
                <c:pt idx="1086">
                  <c:v>33.249130280000003</c:v>
                </c:pt>
                <c:pt idx="1087">
                  <c:v>33.275130279999999</c:v>
                </c:pt>
                <c:pt idx="1088">
                  <c:v>33.301130280000002</c:v>
                </c:pt>
                <c:pt idx="1089">
                  <c:v>33.327130279999999</c:v>
                </c:pt>
                <c:pt idx="1090">
                  <c:v>33.353130280000002</c:v>
                </c:pt>
                <c:pt idx="1091">
                  <c:v>33.379130279999998</c:v>
                </c:pt>
                <c:pt idx="1092">
                  <c:v>33.405130280000002</c:v>
                </c:pt>
                <c:pt idx="1093">
                  <c:v>33.431130279999998</c:v>
                </c:pt>
                <c:pt idx="1094">
                  <c:v>33.457130280000001</c:v>
                </c:pt>
                <c:pt idx="1095">
                  <c:v>33.483130279999997</c:v>
                </c:pt>
                <c:pt idx="1096">
                  <c:v>33.509130280000001</c:v>
                </c:pt>
                <c:pt idx="1097">
                  <c:v>33.535130279999997</c:v>
                </c:pt>
                <c:pt idx="1098">
                  <c:v>33.56113028</c:v>
                </c:pt>
                <c:pt idx="1099">
                  <c:v>33.587130279999997</c:v>
                </c:pt>
                <c:pt idx="1100">
                  <c:v>33.61313028</c:v>
                </c:pt>
                <c:pt idx="1101">
                  <c:v>33.639130280000003</c:v>
                </c:pt>
                <c:pt idx="1102">
                  <c:v>33.66513028</c:v>
                </c:pt>
                <c:pt idx="1103">
                  <c:v>33.691130280000003</c:v>
                </c:pt>
                <c:pt idx="1104">
                  <c:v>33.717130279999999</c:v>
                </c:pt>
                <c:pt idx="1105">
                  <c:v>33.743130280000003</c:v>
                </c:pt>
                <c:pt idx="1106">
                  <c:v>33.769130279999999</c:v>
                </c:pt>
                <c:pt idx="1107">
                  <c:v>33.795130280000002</c:v>
                </c:pt>
                <c:pt idx="1108">
                  <c:v>33.821130279999998</c:v>
                </c:pt>
                <c:pt idx="1109">
                  <c:v>33.847130280000002</c:v>
                </c:pt>
                <c:pt idx="1110">
                  <c:v>33.873130279999998</c:v>
                </c:pt>
                <c:pt idx="1111">
                  <c:v>33.899130280000001</c:v>
                </c:pt>
                <c:pt idx="1112">
                  <c:v>33.925130279999998</c:v>
                </c:pt>
                <c:pt idx="1113">
                  <c:v>33.951130280000001</c:v>
                </c:pt>
                <c:pt idx="1114">
                  <c:v>33.977130279999997</c:v>
                </c:pt>
                <c:pt idx="1115">
                  <c:v>34.003130280000001</c:v>
                </c:pt>
                <c:pt idx="1116">
                  <c:v>34.029130279999997</c:v>
                </c:pt>
                <c:pt idx="1117">
                  <c:v>34.05513028</c:v>
                </c:pt>
                <c:pt idx="1118">
                  <c:v>34.081130279999996</c:v>
                </c:pt>
                <c:pt idx="1119">
                  <c:v>34.10713028</c:v>
                </c:pt>
                <c:pt idx="1120">
                  <c:v>34.133130280000003</c:v>
                </c:pt>
                <c:pt idx="1121">
                  <c:v>34.159130279999999</c:v>
                </c:pt>
                <c:pt idx="1122">
                  <c:v>34.185130280000003</c:v>
                </c:pt>
                <c:pt idx="1123">
                  <c:v>34.211130279999999</c:v>
                </c:pt>
                <c:pt idx="1124">
                  <c:v>34.237130280000002</c:v>
                </c:pt>
                <c:pt idx="1125">
                  <c:v>34.263130279999999</c:v>
                </c:pt>
                <c:pt idx="1126">
                  <c:v>34.289130280000002</c:v>
                </c:pt>
                <c:pt idx="1127">
                  <c:v>34.315130279999998</c:v>
                </c:pt>
                <c:pt idx="1128">
                  <c:v>34.341130280000002</c:v>
                </c:pt>
                <c:pt idx="1129">
                  <c:v>34.367130279999998</c:v>
                </c:pt>
                <c:pt idx="1130">
                  <c:v>34.393130280000001</c:v>
                </c:pt>
                <c:pt idx="1131">
                  <c:v>34.419130279999997</c:v>
                </c:pt>
                <c:pt idx="1132">
                  <c:v>34.445130280000001</c:v>
                </c:pt>
                <c:pt idx="1133">
                  <c:v>34.471130279999997</c:v>
                </c:pt>
                <c:pt idx="1134">
                  <c:v>34.49713028</c:v>
                </c:pt>
                <c:pt idx="1135">
                  <c:v>34.523130279999997</c:v>
                </c:pt>
                <c:pt idx="1136">
                  <c:v>34.54913028</c:v>
                </c:pt>
                <c:pt idx="1137">
                  <c:v>34.575130280000003</c:v>
                </c:pt>
                <c:pt idx="1138">
                  <c:v>34.60113028</c:v>
                </c:pt>
                <c:pt idx="1139">
                  <c:v>34.627130280000003</c:v>
                </c:pt>
                <c:pt idx="1140">
                  <c:v>34.653130279999999</c:v>
                </c:pt>
                <c:pt idx="1141">
                  <c:v>34.679130280000003</c:v>
                </c:pt>
                <c:pt idx="1142">
                  <c:v>34.705130279999999</c:v>
                </c:pt>
                <c:pt idx="1143">
                  <c:v>34.731130280000002</c:v>
                </c:pt>
                <c:pt idx="1144">
                  <c:v>34.757130279999998</c:v>
                </c:pt>
                <c:pt idx="1145">
                  <c:v>34.783130280000002</c:v>
                </c:pt>
                <c:pt idx="1146">
                  <c:v>34.809130279999998</c:v>
                </c:pt>
                <c:pt idx="1147">
                  <c:v>34.835130280000001</c:v>
                </c:pt>
                <c:pt idx="1148">
                  <c:v>34.861130279999998</c:v>
                </c:pt>
                <c:pt idx="1149">
                  <c:v>34.887130280000001</c:v>
                </c:pt>
                <c:pt idx="1150">
                  <c:v>34.913130279999997</c:v>
                </c:pt>
                <c:pt idx="1151">
                  <c:v>34.939130280000001</c:v>
                </c:pt>
                <c:pt idx="1152">
                  <c:v>34.965130279999997</c:v>
                </c:pt>
                <c:pt idx="1153">
                  <c:v>34.99113028</c:v>
                </c:pt>
                <c:pt idx="1154">
                  <c:v>35.017130280000003</c:v>
                </c:pt>
                <c:pt idx="1155">
                  <c:v>35.04313028</c:v>
                </c:pt>
                <c:pt idx="1156">
                  <c:v>35.069130280000003</c:v>
                </c:pt>
                <c:pt idx="1157">
                  <c:v>35.095130279999999</c:v>
                </c:pt>
                <c:pt idx="1158">
                  <c:v>35.121130280000003</c:v>
                </c:pt>
                <c:pt idx="1159">
                  <c:v>35.147130279999999</c:v>
                </c:pt>
                <c:pt idx="1160">
                  <c:v>35.173130280000002</c:v>
                </c:pt>
                <c:pt idx="1161">
                  <c:v>35.199130279999999</c:v>
                </c:pt>
                <c:pt idx="1162">
                  <c:v>35.225130280000002</c:v>
                </c:pt>
                <c:pt idx="1163">
                  <c:v>35.251130279999998</c:v>
                </c:pt>
                <c:pt idx="1164">
                  <c:v>35.277130280000002</c:v>
                </c:pt>
                <c:pt idx="1165">
                  <c:v>35.303130279999998</c:v>
                </c:pt>
                <c:pt idx="1166">
                  <c:v>35.329130280000001</c:v>
                </c:pt>
                <c:pt idx="1167">
                  <c:v>35.355130279999997</c:v>
                </c:pt>
                <c:pt idx="1168">
                  <c:v>35.381130280000001</c:v>
                </c:pt>
                <c:pt idx="1169">
                  <c:v>35.407130279999997</c:v>
                </c:pt>
                <c:pt idx="1170">
                  <c:v>35.43313028</c:v>
                </c:pt>
                <c:pt idx="1171">
                  <c:v>35.459130279999997</c:v>
                </c:pt>
                <c:pt idx="1172">
                  <c:v>35.48513028</c:v>
                </c:pt>
                <c:pt idx="1173">
                  <c:v>35.511130280000003</c:v>
                </c:pt>
                <c:pt idx="1174">
                  <c:v>35.53713028</c:v>
                </c:pt>
                <c:pt idx="1175">
                  <c:v>35.563130280000003</c:v>
                </c:pt>
                <c:pt idx="1176">
                  <c:v>35.589130279999999</c:v>
                </c:pt>
                <c:pt idx="1177">
                  <c:v>35.615130280000002</c:v>
                </c:pt>
                <c:pt idx="1178">
                  <c:v>35.641130279999999</c:v>
                </c:pt>
                <c:pt idx="1179">
                  <c:v>35.667130280000002</c:v>
                </c:pt>
                <c:pt idx="1180">
                  <c:v>35.693130279999998</c:v>
                </c:pt>
                <c:pt idx="1181">
                  <c:v>35.719130280000002</c:v>
                </c:pt>
                <c:pt idx="1182">
                  <c:v>35.745130279999998</c:v>
                </c:pt>
                <c:pt idx="1183">
                  <c:v>35.771130280000001</c:v>
                </c:pt>
                <c:pt idx="1184">
                  <c:v>35.797130279999998</c:v>
                </c:pt>
                <c:pt idx="1185">
                  <c:v>35.823130280000001</c:v>
                </c:pt>
                <c:pt idx="1186">
                  <c:v>35.849130279999997</c:v>
                </c:pt>
                <c:pt idx="1187">
                  <c:v>35.87513028</c:v>
                </c:pt>
                <c:pt idx="1188">
                  <c:v>35.901130279999997</c:v>
                </c:pt>
                <c:pt idx="1189">
                  <c:v>35.92713028</c:v>
                </c:pt>
                <c:pt idx="1190">
                  <c:v>35.953130280000003</c:v>
                </c:pt>
                <c:pt idx="1191">
                  <c:v>35.97913028</c:v>
                </c:pt>
                <c:pt idx="1192">
                  <c:v>36.005130280000003</c:v>
                </c:pt>
                <c:pt idx="1193">
                  <c:v>36.031130279999999</c:v>
                </c:pt>
                <c:pt idx="1194">
                  <c:v>36.057130280000003</c:v>
                </c:pt>
                <c:pt idx="1195">
                  <c:v>36.083130279999999</c:v>
                </c:pt>
                <c:pt idx="1196">
                  <c:v>36.109130280000002</c:v>
                </c:pt>
                <c:pt idx="1197">
                  <c:v>36.135130279999998</c:v>
                </c:pt>
                <c:pt idx="1198">
                  <c:v>36.161130280000002</c:v>
                </c:pt>
                <c:pt idx="1199">
                  <c:v>36.187130279999998</c:v>
                </c:pt>
                <c:pt idx="1200">
                  <c:v>36.213130280000001</c:v>
                </c:pt>
                <c:pt idx="1201">
                  <c:v>36.239130279999998</c:v>
                </c:pt>
                <c:pt idx="1202">
                  <c:v>36.265130280000001</c:v>
                </c:pt>
                <c:pt idx="1203">
                  <c:v>36.291130279999997</c:v>
                </c:pt>
                <c:pt idx="1204">
                  <c:v>36.317130280000001</c:v>
                </c:pt>
                <c:pt idx="1205">
                  <c:v>36.343130279999997</c:v>
                </c:pt>
                <c:pt idx="1206">
                  <c:v>36.36913028</c:v>
                </c:pt>
                <c:pt idx="1207">
                  <c:v>36.395130279999997</c:v>
                </c:pt>
                <c:pt idx="1208">
                  <c:v>36.42113028</c:v>
                </c:pt>
                <c:pt idx="1209">
                  <c:v>36.447130280000003</c:v>
                </c:pt>
                <c:pt idx="1210">
                  <c:v>36.473130279999999</c:v>
                </c:pt>
                <c:pt idx="1211">
                  <c:v>36.499130280000003</c:v>
                </c:pt>
                <c:pt idx="1212">
                  <c:v>36.525130279999999</c:v>
                </c:pt>
                <c:pt idx="1213">
                  <c:v>36.551130280000002</c:v>
                </c:pt>
                <c:pt idx="1214">
                  <c:v>36.577130279999999</c:v>
                </c:pt>
                <c:pt idx="1215">
                  <c:v>36.603130280000002</c:v>
                </c:pt>
                <c:pt idx="1216">
                  <c:v>36.629130279999998</c:v>
                </c:pt>
                <c:pt idx="1217">
                  <c:v>36.655130280000002</c:v>
                </c:pt>
                <c:pt idx="1218">
                  <c:v>36.681130279999998</c:v>
                </c:pt>
                <c:pt idx="1219">
                  <c:v>36.707130280000001</c:v>
                </c:pt>
                <c:pt idx="1220">
                  <c:v>36.733130279999997</c:v>
                </c:pt>
                <c:pt idx="1221">
                  <c:v>36.759130280000001</c:v>
                </c:pt>
                <c:pt idx="1222">
                  <c:v>36.785130279999997</c:v>
                </c:pt>
                <c:pt idx="1223">
                  <c:v>36.81113028</c:v>
                </c:pt>
                <c:pt idx="1224">
                  <c:v>36.837130279999997</c:v>
                </c:pt>
                <c:pt idx="1225">
                  <c:v>36.86313028</c:v>
                </c:pt>
                <c:pt idx="1226">
                  <c:v>36.889130280000003</c:v>
                </c:pt>
                <c:pt idx="1227">
                  <c:v>36.91513028</c:v>
                </c:pt>
                <c:pt idx="1228">
                  <c:v>36.941130280000003</c:v>
                </c:pt>
                <c:pt idx="1229">
                  <c:v>36.967130279999999</c:v>
                </c:pt>
                <c:pt idx="1230">
                  <c:v>36.993130280000003</c:v>
                </c:pt>
                <c:pt idx="1231">
                  <c:v>37.019130279999999</c:v>
                </c:pt>
                <c:pt idx="1232">
                  <c:v>37.045130280000002</c:v>
                </c:pt>
                <c:pt idx="1233">
                  <c:v>37.071130279999998</c:v>
                </c:pt>
                <c:pt idx="1234">
                  <c:v>37.097130280000002</c:v>
                </c:pt>
                <c:pt idx="1235">
                  <c:v>37.123130279999998</c:v>
                </c:pt>
                <c:pt idx="1236">
                  <c:v>37.149130280000001</c:v>
                </c:pt>
                <c:pt idx="1237">
                  <c:v>37.175130279999998</c:v>
                </c:pt>
                <c:pt idx="1238">
                  <c:v>37.201130280000001</c:v>
                </c:pt>
                <c:pt idx="1239">
                  <c:v>37.227130279999997</c:v>
                </c:pt>
                <c:pt idx="1240">
                  <c:v>37.253130280000001</c:v>
                </c:pt>
                <c:pt idx="1241">
                  <c:v>37.279130279999997</c:v>
                </c:pt>
                <c:pt idx="1242">
                  <c:v>37.30513028</c:v>
                </c:pt>
                <c:pt idx="1243">
                  <c:v>37.331130279999996</c:v>
                </c:pt>
                <c:pt idx="1244">
                  <c:v>37.35713028</c:v>
                </c:pt>
                <c:pt idx="1245">
                  <c:v>37.383130280000003</c:v>
                </c:pt>
                <c:pt idx="1246">
                  <c:v>37.409130279999999</c:v>
                </c:pt>
                <c:pt idx="1247">
                  <c:v>37.435130280000003</c:v>
                </c:pt>
                <c:pt idx="1248">
                  <c:v>37.461130279999999</c:v>
                </c:pt>
                <c:pt idx="1249">
                  <c:v>37.487130280000002</c:v>
                </c:pt>
                <c:pt idx="1250">
                  <c:v>37.513130279999999</c:v>
                </c:pt>
                <c:pt idx="1251">
                  <c:v>37.539130280000002</c:v>
                </c:pt>
                <c:pt idx="1252">
                  <c:v>37.565130279999998</c:v>
                </c:pt>
                <c:pt idx="1253">
                  <c:v>37.591130280000002</c:v>
                </c:pt>
                <c:pt idx="1254">
                  <c:v>37.617130279999998</c:v>
                </c:pt>
                <c:pt idx="1255">
                  <c:v>37.643130280000001</c:v>
                </c:pt>
                <c:pt idx="1256">
                  <c:v>37.669130279999997</c:v>
                </c:pt>
                <c:pt idx="1257">
                  <c:v>37.695130280000001</c:v>
                </c:pt>
                <c:pt idx="1258">
                  <c:v>37.721130279999997</c:v>
                </c:pt>
                <c:pt idx="1259">
                  <c:v>37.74713028</c:v>
                </c:pt>
                <c:pt idx="1260">
                  <c:v>37.773130279999997</c:v>
                </c:pt>
                <c:pt idx="1261">
                  <c:v>37.79913028</c:v>
                </c:pt>
                <c:pt idx="1262">
                  <c:v>37.825130280000003</c:v>
                </c:pt>
                <c:pt idx="1263">
                  <c:v>37.85113028</c:v>
                </c:pt>
                <c:pt idx="1264">
                  <c:v>37.877130280000003</c:v>
                </c:pt>
                <c:pt idx="1265">
                  <c:v>37.903130279999999</c:v>
                </c:pt>
                <c:pt idx="1266">
                  <c:v>37.929130280000003</c:v>
                </c:pt>
                <c:pt idx="1267">
                  <c:v>37.955130279999999</c:v>
                </c:pt>
                <c:pt idx="1268">
                  <c:v>37.981130280000002</c:v>
                </c:pt>
                <c:pt idx="1269">
                  <c:v>38.007130279999998</c:v>
                </c:pt>
                <c:pt idx="1270">
                  <c:v>38.033130280000002</c:v>
                </c:pt>
                <c:pt idx="1271">
                  <c:v>38.059130279999998</c:v>
                </c:pt>
                <c:pt idx="1272">
                  <c:v>38.085130280000001</c:v>
                </c:pt>
                <c:pt idx="1273">
                  <c:v>38.111130279999998</c:v>
                </c:pt>
                <c:pt idx="1274">
                  <c:v>38.137130280000001</c:v>
                </c:pt>
                <c:pt idx="1275">
                  <c:v>38.163130279999997</c:v>
                </c:pt>
                <c:pt idx="1276">
                  <c:v>38.189130280000001</c:v>
                </c:pt>
                <c:pt idx="1277">
                  <c:v>38.215130279999997</c:v>
                </c:pt>
                <c:pt idx="1278">
                  <c:v>38.24113028</c:v>
                </c:pt>
                <c:pt idx="1279">
                  <c:v>38.267130280000003</c:v>
                </c:pt>
                <c:pt idx="1280">
                  <c:v>38.29313028</c:v>
                </c:pt>
                <c:pt idx="1281">
                  <c:v>38.319130280000003</c:v>
                </c:pt>
                <c:pt idx="1282">
                  <c:v>38.345130279999999</c:v>
                </c:pt>
                <c:pt idx="1283">
                  <c:v>38.371130280000003</c:v>
                </c:pt>
                <c:pt idx="1284">
                  <c:v>38.397130279999999</c:v>
                </c:pt>
                <c:pt idx="1285">
                  <c:v>38.423130280000002</c:v>
                </c:pt>
                <c:pt idx="1286">
                  <c:v>38.449130279999999</c:v>
                </c:pt>
                <c:pt idx="1287">
                  <c:v>38.475130280000002</c:v>
                </c:pt>
                <c:pt idx="1288">
                  <c:v>38.501130279999998</c:v>
                </c:pt>
                <c:pt idx="1289">
                  <c:v>38.527130280000002</c:v>
                </c:pt>
                <c:pt idx="1290">
                  <c:v>38.553130279999998</c:v>
                </c:pt>
                <c:pt idx="1291">
                  <c:v>38.579130280000001</c:v>
                </c:pt>
                <c:pt idx="1292">
                  <c:v>38.605130279999997</c:v>
                </c:pt>
                <c:pt idx="1293">
                  <c:v>38.631130280000001</c:v>
                </c:pt>
                <c:pt idx="1294">
                  <c:v>38.657130279999997</c:v>
                </c:pt>
                <c:pt idx="1295">
                  <c:v>38.68313028</c:v>
                </c:pt>
                <c:pt idx="1296">
                  <c:v>38.709130279999997</c:v>
                </c:pt>
                <c:pt idx="1297">
                  <c:v>38.73513028</c:v>
                </c:pt>
                <c:pt idx="1298">
                  <c:v>38.761130280000003</c:v>
                </c:pt>
                <c:pt idx="1299">
                  <c:v>38.78713028</c:v>
                </c:pt>
                <c:pt idx="1300">
                  <c:v>38.813130280000003</c:v>
                </c:pt>
                <c:pt idx="1301">
                  <c:v>38.839130279999999</c:v>
                </c:pt>
                <c:pt idx="1302">
                  <c:v>38.865130280000002</c:v>
                </c:pt>
                <c:pt idx="1303">
                  <c:v>38.891130279999999</c:v>
                </c:pt>
                <c:pt idx="1304">
                  <c:v>38.917130280000002</c:v>
                </c:pt>
                <c:pt idx="1305">
                  <c:v>38.943130279999998</c:v>
                </c:pt>
                <c:pt idx="1306">
                  <c:v>38.969130280000002</c:v>
                </c:pt>
                <c:pt idx="1307">
                  <c:v>38.995130279999998</c:v>
                </c:pt>
                <c:pt idx="1308">
                  <c:v>39.021130280000001</c:v>
                </c:pt>
                <c:pt idx="1309">
                  <c:v>39.047130279999998</c:v>
                </c:pt>
                <c:pt idx="1310">
                  <c:v>39.073130280000001</c:v>
                </c:pt>
                <c:pt idx="1311">
                  <c:v>39.099130279999997</c:v>
                </c:pt>
                <c:pt idx="1312">
                  <c:v>39.12513028</c:v>
                </c:pt>
                <c:pt idx="1313">
                  <c:v>39.151130279999997</c:v>
                </c:pt>
                <c:pt idx="1314">
                  <c:v>39.17713028</c:v>
                </c:pt>
                <c:pt idx="1315">
                  <c:v>39.203130280000003</c:v>
                </c:pt>
                <c:pt idx="1316">
                  <c:v>39.22913028</c:v>
                </c:pt>
                <c:pt idx="1317">
                  <c:v>39.255130280000003</c:v>
                </c:pt>
                <c:pt idx="1318">
                  <c:v>39.281130279999999</c:v>
                </c:pt>
                <c:pt idx="1319">
                  <c:v>39.307130280000003</c:v>
                </c:pt>
                <c:pt idx="1320">
                  <c:v>39.333130279999999</c:v>
                </c:pt>
                <c:pt idx="1321">
                  <c:v>39.359130280000002</c:v>
                </c:pt>
                <c:pt idx="1322">
                  <c:v>39.385130279999998</c:v>
                </c:pt>
                <c:pt idx="1323">
                  <c:v>39.411130280000002</c:v>
                </c:pt>
                <c:pt idx="1324">
                  <c:v>39.437130279999998</c:v>
                </c:pt>
                <c:pt idx="1325">
                  <c:v>39.463130280000001</c:v>
                </c:pt>
                <c:pt idx="1326">
                  <c:v>39.489130279999998</c:v>
                </c:pt>
                <c:pt idx="1327">
                  <c:v>39.515130280000001</c:v>
                </c:pt>
                <c:pt idx="1328">
                  <c:v>39.541130279999997</c:v>
                </c:pt>
                <c:pt idx="1329">
                  <c:v>39.567130280000001</c:v>
                </c:pt>
                <c:pt idx="1330">
                  <c:v>39.593130279999997</c:v>
                </c:pt>
                <c:pt idx="1331">
                  <c:v>39.61913028</c:v>
                </c:pt>
                <c:pt idx="1332">
                  <c:v>39.645130279999997</c:v>
                </c:pt>
                <c:pt idx="1333">
                  <c:v>39.67113028</c:v>
                </c:pt>
                <c:pt idx="1334">
                  <c:v>39.697130280000003</c:v>
                </c:pt>
                <c:pt idx="1335">
                  <c:v>39.723130279999999</c:v>
                </c:pt>
                <c:pt idx="1336">
                  <c:v>39.749130280000003</c:v>
                </c:pt>
                <c:pt idx="1337">
                  <c:v>39.775130279999999</c:v>
                </c:pt>
                <c:pt idx="1338">
                  <c:v>39.801130280000002</c:v>
                </c:pt>
                <c:pt idx="1339">
                  <c:v>39.827130279999999</c:v>
                </c:pt>
                <c:pt idx="1340">
                  <c:v>39.853130280000002</c:v>
                </c:pt>
                <c:pt idx="1341">
                  <c:v>39.879130279999998</c:v>
                </c:pt>
                <c:pt idx="1342">
                  <c:v>39.905130280000002</c:v>
                </c:pt>
                <c:pt idx="1343">
                  <c:v>39.931130279999998</c:v>
                </c:pt>
                <c:pt idx="1344">
                  <c:v>39.957130280000001</c:v>
                </c:pt>
                <c:pt idx="1345">
                  <c:v>39.983130279999997</c:v>
                </c:pt>
                <c:pt idx="1346">
                  <c:v>40.009130280000001</c:v>
                </c:pt>
                <c:pt idx="1347">
                  <c:v>40.035130279999997</c:v>
                </c:pt>
                <c:pt idx="1348">
                  <c:v>40.06113028</c:v>
                </c:pt>
                <c:pt idx="1349">
                  <c:v>40.087130279999997</c:v>
                </c:pt>
                <c:pt idx="1350">
                  <c:v>40.11313028</c:v>
                </c:pt>
                <c:pt idx="1351">
                  <c:v>40.139130280000003</c:v>
                </c:pt>
                <c:pt idx="1352">
                  <c:v>40.16513028</c:v>
                </c:pt>
                <c:pt idx="1353">
                  <c:v>40.191130280000003</c:v>
                </c:pt>
                <c:pt idx="1354">
                  <c:v>40.217130279999999</c:v>
                </c:pt>
                <c:pt idx="1355">
                  <c:v>40.243130280000003</c:v>
                </c:pt>
                <c:pt idx="1356">
                  <c:v>40.269130279999999</c:v>
                </c:pt>
                <c:pt idx="1357">
                  <c:v>40.295130280000002</c:v>
                </c:pt>
                <c:pt idx="1358">
                  <c:v>40.321130279999998</c:v>
                </c:pt>
                <c:pt idx="1359">
                  <c:v>40.347130280000002</c:v>
                </c:pt>
                <c:pt idx="1360">
                  <c:v>40.373130279999998</c:v>
                </c:pt>
                <c:pt idx="1361">
                  <c:v>40.399130280000001</c:v>
                </c:pt>
                <c:pt idx="1362">
                  <c:v>40.425130279999998</c:v>
                </c:pt>
                <c:pt idx="1363">
                  <c:v>40.451130280000001</c:v>
                </c:pt>
                <c:pt idx="1364">
                  <c:v>40.477130279999997</c:v>
                </c:pt>
                <c:pt idx="1365">
                  <c:v>40.503130280000001</c:v>
                </c:pt>
                <c:pt idx="1366">
                  <c:v>40.529130279999997</c:v>
                </c:pt>
                <c:pt idx="1367">
                  <c:v>40.55513028</c:v>
                </c:pt>
                <c:pt idx="1368">
                  <c:v>40.581130279999996</c:v>
                </c:pt>
                <c:pt idx="1369">
                  <c:v>40.60713028</c:v>
                </c:pt>
                <c:pt idx="1370">
                  <c:v>40.633130280000003</c:v>
                </c:pt>
                <c:pt idx="1371">
                  <c:v>40.659130279999999</c:v>
                </c:pt>
                <c:pt idx="1372">
                  <c:v>40.685130280000003</c:v>
                </c:pt>
                <c:pt idx="1373">
                  <c:v>40.711130279999999</c:v>
                </c:pt>
                <c:pt idx="1374">
                  <c:v>40.737130280000002</c:v>
                </c:pt>
                <c:pt idx="1375">
                  <c:v>40.763130279999999</c:v>
                </c:pt>
                <c:pt idx="1376">
                  <c:v>40.789130280000002</c:v>
                </c:pt>
                <c:pt idx="1377">
                  <c:v>40.815130279999998</c:v>
                </c:pt>
                <c:pt idx="1378">
                  <c:v>40.841130280000002</c:v>
                </c:pt>
                <c:pt idx="1379">
                  <c:v>40.867130279999998</c:v>
                </c:pt>
                <c:pt idx="1380">
                  <c:v>40.893130280000001</c:v>
                </c:pt>
                <c:pt idx="1381">
                  <c:v>40.919130279999997</c:v>
                </c:pt>
                <c:pt idx="1382">
                  <c:v>40.945130280000001</c:v>
                </c:pt>
                <c:pt idx="1383">
                  <c:v>40.971130279999997</c:v>
                </c:pt>
                <c:pt idx="1384">
                  <c:v>40.99713028</c:v>
                </c:pt>
                <c:pt idx="1385">
                  <c:v>41.023130279999997</c:v>
                </c:pt>
                <c:pt idx="1386">
                  <c:v>41.04913028</c:v>
                </c:pt>
                <c:pt idx="1387">
                  <c:v>41.075130280000003</c:v>
                </c:pt>
                <c:pt idx="1388">
                  <c:v>41.10113028</c:v>
                </c:pt>
                <c:pt idx="1389">
                  <c:v>41.127130280000003</c:v>
                </c:pt>
                <c:pt idx="1390">
                  <c:v>41.153130279999999</c:v>
                </c:pt>
                <c:pt idx="1391">
                  <c:v>41.179130280000003</c:v>
                </c:pt>
                <c:pt idx="1392">
                  <c:v>41.205130279999999</c:v>
                </c:pt>
                <c:pt idx="1393">
                  <c:v>41.231130280000002</c:v>
                </c:pt>
                <c:pt idx="1394">
                  <c:v>41.257130279999998</c:v>
                </c:pt>
                <c:pt idx="1395">
                  <c:v>41.283130280000002</c:v>
                </c:pt>
                <c:pt idx="1396">
                  <c:v>41.309130279999998</c:v>
                </c:pt>
                <c:pt idx="1397">
                  <c:v>41.335130280000001</c:v>
                </c:pt>
                <c:pt idx="1398">
                  <c:v>41.361130279999998</c:v>
                </c:pt>
                <c:pt idx="1399">
                  <c:v>41.387130280000001</c:v>
                </c:pt>
                <c:pt idx="1400">
                  <c:v>41.413130279999997</c:v>
                </c:pt>
                <c:pt idx="1401">
                  <c:v>41.439130280000001</c:v>
                </c:pt>
                <c:pt idx="1402">
                  <c:v>41.465130279999997</c:v>
                </c:pt>
                <c:pt idx="1403">
                  <c:v>41.49113028</c:v>
                </c:pt>
                <c:pt idx="1404">
                  <c:v>41.517130280000003</c:v>
                </c:pt>
                <c:pt idx="1405">
                  <c:v>41.54313028</c:v>
                </c:pt>
                <c:pt idx="1406">
                  <c:v>41.569130280000003</c:v>
                </c:pt>
                <c:pt idx="1407">
                  <c:v>41.595130279999999</c:v>
                </c:pt>
                <c:pt idx="1408">
                  <c:v>41.621130280000003</c:v>
                </c:pt>
                <c:pt idx="1409">
                  <c:v>41.647130279999999</c:v>
                </c:pt>
                <c:pt idx="1410">
                  <c:v>41.673130280000002</c:v>
                </c:pt>
                <c:pt idx="1411">
                  <c:v>41.699130279999999</c:v>
                </c:pt>
                <c:pt idx="1412">
                  <c:v>41.725130280000002</c:v>
                </c:pt>
                <c:pt idx="1413">
                  <c:v>41.751130279999998</c:v>
                </c:pt>
                <c:pt idx="1414">
                  <c:v>41.777130280000002</c:v>
                </c:pt>
                <c:pt idx="1415">
                  <c:v>41.803130279999998</c:v>
                </c:pt>
                <c:pt idx="1416">
                  <c:v>41.829130280000001</c:v>
                </c:pt>
                <c:pt idx="1417">
                  <c:v>41.855130279999997</c:v>
                </c:pt>
                <c:pt idx="1418">
                  <c:v>41.881130280000001</c:v>
                </c:pt>
                <c:pt idx="1419">
                  <c:v>41.907130279999997</c:v>
                </c:pt>
                <c:pt idx="1420">
                  <c:v>41.93313028</c:v>
                </c:pt>
                <c:pt idx="1421">
                  <c:v>41.959130279999997</c:v>
                </c:pt>
                <c:pt idx="1422">
                  <c:v>41.98513028</c:v>
                </c:pt>
                <c:pt idx="1423">
                  <c:v>42.011130280000003</c:v>
                </c:pt>
                <c:pt idx="1424">
                  <c:v>42.03713028</c:v>
                </c:pt>
                <c:pt idx="1425">
                  <c:v>42.063130280000003</c:v>
                </c:pt>
                <c:pt idx="1426">
                  <c:v>42.089130279999999</c:v>
                </c:pt>
                <c:pt idx="1427">
                  <c:v>42.115130280000002</c:v>
                </c:pt>
                <c:pt idx="1428">
                  <c:v>42.141130279999999</c:v>
                </c:pt>
                <c:pt idx="1429">
                  <c:v>42.167130280000002</c:v>
                </c:pt>
                <c:pt idx="1430">
                  <c:v>42.193130279999998</c:v>
                </c:pt>
                <c:pt idx="1431">
                  <c:v>42.219130280000002</c:v>
                </c:pt>
                <c:pt idx="1432">
                  <c:v>42.245130279999998</c:v>
                </c:pt>
                <c:pt idx="1433">
                  <c:v>42.271130280000001</c:v>
                </c:pt>
                <c:pt idx="1434">
                  <c:v>42.297130279999998</c:v>
                </c:pt>
                <c:pt idx="1435">
                  <c:v>42.323130280000001</c:v>
                </c:pt>
                <c:pt idx="1436">
                  <c:v>42.349130279999997</c:v>
                </c:pt>
                <c:pt idx="1437">
                  <c:v>42.37513028</c:v>
                </c:pt>
                <c:pt idx="1438">
                  <c:v>42.401130279999997</c:v>
                </c:pt>
                <c:pt idx="1439">
                  <c:v>42.42713028</c:v>
                </c:pt>
                <c:pt idx="1440">
                  <c:v>42.453130280000003</c:v>
                </c:pt>
                <c:pt idx="1441">
                  <c:v>42.47913028</c:v>
                </c:pt>
                <c:pt idx="1442">
                  <c:v>42.505130280000003</c:v>
                </c:pt>
                <c:pt idx="1443">
                  <c:v>42.531130279999999</c:v>
                </c:pt>
                <c:pt idx="1444">
                  <c:v>42.557130280000003</c:v>
                </c:pt>
                <c:pt idx="1445">
                  <c:v>42.583130279999999</c:v>
                </c:pt>
                <c:pt idx="1446">
                  <c:v>42.609130280000002</c:v>
                </c:pt>
                <c:pt idx="1447">
                  <c:v>42.635130279999998</c:v>
                </c:pt>
                <c:pt idx="1448">
                  <c:v>42.661130280000002</c:v>
                </c:pt>
                <c:pt idx="1449">
                  <c:v>42.687130279999998</c:v>
                </c:pt>
                <c:pt idx="1450">
                  <c:v>42.713130280000001</c:v>
                </c:pt>
                <c:pt idx="1451">
                  <c:v>42.739130279999998</c:v>
                </c:pt>
                <c:pt idx="1452">
                  <c:v>42.765130280000001</c:v>
                </c:pt>
                <c:pt idx="1453">
                  <c:v>42.791130279999997</c:v>
                </c:pt>
                <c:pt idx="1454">
                  <c:v>42.817130280000001</c:v>
                </c:pt>
                <c:pt idx="1455">
                  <c:v>42.843130279999997</c:v>
                </c:pt>
                <c:pt idx="1456">
                  <c:v>42.86913028</c:v>
                </c:pt>
                <c:pt idx="1457">
                  <c:v>42.895130279999997</c:v>
                </c:pt>
                <c:pt idx="1458">
                  <c:v>42.92113028</c:v>
                </c:pt>
                <c:pt idx="1459">
                  <c:v>42.947130280000003</c:v>
                </c:pt>
                <c:pt idx="1460">
                  <c:v>42.973130279999999</c:v>
                </c:pt>
                <c:pt idx="1461">
                  <c:v>42.999130280000003</c:v>
                </c:pt>
                <c:pt idx="1462">
                  <c:v>43.025130279999999</c:v>
                </c:pt>
                <c:pt idx="1463">
                  <c:v>43.051130280000002</c:v>
                </c:pt>
                <c:pt idx="1464">
                  <c:v>43.077130279999999</c:v>
                </c:pt>
                <c:pt idx="1465">
                  <c:v>43.103130280000002</c:v>
                </c:pt>
                <c:pt idx="1466">
                  <c:v>43.129130279999998</c:v>
                </c:pt>
                <c:pt idx="1467">
                  <c:v>43.155130280000002</c:v>
                </c:pt>
                <c:pt idx="1468">
                  <c:v>43.181130279999998</c:v>
                </c:pt>
                <c:pt idx="1469">
                  <c:v>43.207130280000001</c:v>
                </c:pt>
                <c:pt idx="1470">
                  <c:v>43.233130279999997</c:v>
                </c:pt>
                <c:pt idx="1471">
                  <c:v>43.259130280000001</c:v>
                </c:pt>
                <c:pt idx="1472">
                  <c:v>43.285130279999997</c:v>
                </c:pt>
                <c:pt idx="1473">
                  <c:v>43.31113028</c:v>
                </c:pt>
                <c:pt idx="1474">
                  <c:v>43.337130279999997</c:v>
                </c:pt>
                <c:pt idx="1475">
                  <c:v>43.36313028</c:v>
                </c:pt>
                <c:pt idx="1476">
                  <c:v>43.389130280000003</c:v>
                </c:pt>
                <c:pt idx="1477">
                  <c:v>43.41513028</c:v>
                </c:pt>
                <c:pt idx="1478">
                  <c:v>43.441130280000003</c:v>
                </c:pt>
                <c:pt idx="1479">
                  <c:v>43.467130279999999</c:v>
                </c:pt>
                <c:pt idx="1480">
                  <c:v>43.493130280000003</c:v>
                </c:pt>
                <c:pt idx="1481">
                  <c:v>43.519130279999999</c:v>
                </c:pt>
                <c:pt idx="1482">
                  <c:v>43.545130280000002</c:v>
                </c:pt>
                <c:pt idx="1483">
                  <c:v>43.571130279999998</c:v>
                </c:pt>
                <c:pt idx="1484">
                  <c:v>43.597130280000002</c:v>
                </c:pt>
                <c:pt idx="1485">
                  <c:v>43.623130279999998</c:v>
                </c:pt>
                <c:pt idx="1486">
                  <c:v>43.649130280000001</c:v>
                </c:pt>
                <c:pt idx="1487">
                  <c:v>43.675130279999998</c:v>
                </c:pt>
                <c:pt idx="1488">
                  <c:v>43.701130280000001</c:v>
                </c:pt>
                <c:pt idx="1489">
                  <c:v>43.727130279999997</c:v>
                </c:pt>
                <c:pt idx="1490">
                  <c:v>43.753130280000001</c:v>
                </c:pt>
                <c:pt idx="1491">
                  <c:v>43.779130279999997</c:v>
                </c:pt>
                <c:pt idx="1492">
                  <c:v>43.80513028</c:v>
                </c:pt>
                <c:pt idx="1493">
                  <c:v>43.831130279999996</c:v>
                </c:pt>
                <c:pt idx="1494">
                  <c:v>43.85713028</c:v>
                </c:pt>
                <c:pt idx="1495">
                  <c:v>43.883130280000003</c:v>
                </c:pt>
                <c:pt idx="1496">
                  <c:v>43.909130279999999</c:v>
                </c:pt>
                <c:pt idx="1497">
                  <c:v>43.935130280000003</c:v>
                </c:pt>
                <c:pt idx="1498">
                  <c:v>43.961130279999999</c:v>
                </c:pt>
                <c:pt idx="1499">
                  <c:v>43.987130280000002</c:v>
                </c:pt>
                <c:pt idx="1500">
                  <c:v>44.013130279999999</c:v>
                </c:pt>
                <c:pt idx="1501">
                  <c:v>44.039130280000002</c:v>
                </c:pt>
                <c:pt idx="1502">
                  <c:v>44.065130279999998</c:v>
                </c:pt>
                <c:pt idx="1503">
                  <c:v>44.091130280000002</c:v>
                </c:pt>
                <c:pt idx="1504">
                  <c:v>44.117130279999998</c:v>
                </c:pt>
                <c:pt idx="1505">
                  <c:v>44.143130280000001</c:v>
                </c:pt>
                <c:pt idx="1506">
                  <c:v>44.169130279999997</c:v>
                </c:pt>
                <c:pt idx="1507">
                  <c:v>44.195130280000001</c:v>
                </c:pt>
                <c:pt idx="1508">
                  <c:v>44.221130279999997</c:v>
                </c:pt>
                <c:pt idx="1509">
                  <c:v>44.24713028</c:v>
                </c:pt>
                <c:pt idx="1510">
                  <c:v>44.273130279999997</c:v>
                </c:pt>
                <c:pt idx="1511">
                  <c:v>44.29913028</c:v>
                </c:pt>
                <c:pt idx="1512">
                  <c:v>44.325130280000003</c:v>
                </c:pt>
                <c:pt idx="1513">
                  <c:v>44.35113028</c:v>
                </c:pt>
                <c:pt idx="1514">
                  <c:v>44.377130280000003</c:v>
                </c:pt>
                <c:pt idx="1515">
                  <c:v>44.403130279999999</c:v>
                </c:pt>
                <c:pt idx="1516">
                  <c:v>44.429130280000003</c:v>
                </c:pt>
                <c:pt idx="1517">
                  <c:v>44.455130279999999</c:v>
                </c:pt>
                <c:pt idx="1518">
                  <c:v>44.481130280000002</c:v>
                </c:pt>
                <c:pt idx="1519">
                  <c:v>44.507130279999998</c:v>
                </c:pt>
                <c:pt idx="1520">
                  <c:v>44.533130280000002</c:v>
                </c:pt>
                <c:pt idx="1521">
                  <c:v>44.559130279999998</c:v>
                </c:pt>
                <c:pt idx="1522">
                  <c:v>44.585130280000001</c:v>
                </c:pt>
                <c:pt idx="1523">
                  <c:v>44.611130279999998</c:v>
                </c:pt>
                <c:pt idx="1524">
                  <c:v>44.637130280000001</c:v>
                </c:pt>
                <c:pt idx="1525">
                  <c:v>44.663130279999997</c:v>
                </c:pt>
                <c:pt idx="1526">
                  <c:v>44.689130280000001</c:v>
                </c:pt>
                <c:pt idx="1527">
                  <c:v>44.715130279999997</c:v>
                </c:pt>
                <c:pt idx="1528">
                  <c:v>44.74113028</c:v>
                </c:pt>
                <c:pt idx="1529">
                  <c:v>44.767130280000003</c:v>
                </c:pt>
                <c:pt idx="1530">
                  <c:v>44.79313028</c:v>
                </c:pt>
                <c:pt idx="1531">
                  <c:v>44.819130280000003</c:v>
                </c:pt>
                <c:pt idx="1532">
                  <c:v>44.845130279999999</c:v>
                </c:pt>
                <c:pt idx="1533">
                  <c:v>44.871130280000003</c:v>
                </c:pt>
                <c:pt idx="1534">
                  <c:v>44.897130279999999</c:v>
                </c:pt>
                <c:pt idx="1535">
                  <c:v>44.923130280000002</c:v>
                </c:pt>
                <c:pt idx="1536">
                  <c:v>44.949130279999999</c:v>
                </c:pt>
                <c:pt idx="1537">
                  <c:v>44.975130280000002</c:v>
                </c:pt>
                <c:pt idx="1538">
                  <c:v>45.001130279999998</c:v>
                </c:pt>
                <c:pt idx="1539">
                  <c:v>45.027130280000002</c:v>
                </c:pt>
                <c:pt idx="1540">
                  <c:v>45.053130279999998</c:v>
                </c:pt>
                <c:pt idx="1541">
                  <c:v>45.079130280000001</c:v>
                </c:pt>
                <c:pt idx="1542">
                  <c:v>45.105130279999997</c:v>
                </c:pt>
                <c:pt idx="1543">
                  <c:v>45.131130280000001</c:v>
                </c:pt>
                <c:pt idx="1544">
                  <c:v>45.157130279999997</c:v>
                </c:pt>
                <c:pt idx="1545">
                  <c:v>45.18313028</c:v>
                </c:pt>
                <c:pt idx="1546">
                  <c:v>45.209130279999997</c:v>
                </c:pt>
                <c:pt idx="1547">
                  <c:v>45.23513028</c:v>
                </c:pt>
                <c:pt idx="1548">
                  <c:v>45.261130280000003</c:v>
                </c:pt>
                <c:pt idx="1549">
                  <c:v>45.28713028</c:v>
                </c:pt>
                <c:pt idx="1550">
                  <c:v>45.313130280000003</c:v>
                </c:pt>
                <c:pt idx="1551">
                  <c:v>45.339130279999999</c:v>
                </c:pt>
                <c:pt idx="1552">
                  <c:v>45.365130280000002</c:v>
                </c:pt>
                <c:pt idx="1553">
                  <c:v>45.391130279999999</c:v>
                </c:pt>
                <c:pt idx="1554">
                  <c:v>45.417130280000002</c:v>
                </c:pt>
                <c:pt idx="1555">
                  <c:v>45.443130279999998</c:v>
                </c:pt>
                <c:pt idx="1556">
                  <c:v>45.469130280000002</c:v>
                </c:pt>
                <c:pt idx="1557">
                  <c:v>45.495130279999998</c:v>
                </c:pt>
                <c:pt idx="1558">
                  <c:v>45.521130280000001</c:v>
                </c:pt>
                <c:pt idx="1559">
                  <c:v>45.547130279999998</c:v>
                </c:pt>
                <c:pt idx="1560">
                  <c:v>45.573130280000001</c:v>
                </c:pt>
                <c:pt idx="1561">
                  <c:v>45.599130279999997</c:v>
                </c:pt>
                <c:pt idx="1562">
                  <c:v>45.62513028</c:v>
                </c:pt>
                <c:pt idx="1563">
                  <c:v>45.651130279999997</c:v>
                </c:pt>
                <c:pt idx="1564">
                  <c:v>45.67713028</c:v>
                </c:pt>
                <c:pt idx="1565">
                  <c:v>45.703130280000003</c:v>
                </c:pt>
                <c:pt idx="1566">
                  <c:v>45.72913028</c:v>
                </c:pt>
                <c:pt idx="1567">
                  <c:v>45.755130280000003</c:v>
                </c:pt>
                <c:pt idx="1568">
                  <c:v>45.781130279999999</c:v>
                </c:pt>
                <c:pt idx="1569">
                  <c:v>45.807130280000003</c:v>
                </c:pt>
                <c:pt idx="1570">
                  <c:v>45.833130279999999</c:v>
                </c:pt>
                <c:pt idx="1571">
                  <c:v>45.859130280000002</c:v>
                </c:pt>
                <c:pt idx="1572">
                  <c:v>45.885130279999998</c:v>
                </c:pt>
                <c:pt idx="1573">
                  <c:v>45.911130280000002</c:v>
                </c:pt>
                <c:pt idx="1574">
                  <c:v>45.937130279999998</c:v>
                </c:pt>
                <c:pt idx="1575">
                  <c:v>45.963130280000001</c:v>
                </c:pt>
                <c:pt idx="1576">
                  <c:v>45.989130279999998</c:v>
                </c:pt>
                <c:pt idx="1577">
                  <c:v>46.015130280000001</c:v>
                </c:pt>
                <c:pt idx="1578">
                  <c:v>46.041130279999997</c:v>
                </c:pt>
                <c:pt idx="1579">
                  <c:v>46.067130280000001</c:v>
                </c:pt>
                <c:pt idx="1580">
                  <c:v>46.093130279999997</c:v>
                </c:pt>
                <c:pt idx="1581">
                  <c:v>46.11913028</c:v>
                </c:pt>
                <c:pt idx="1582">
                  <c:v>46.145130279999997</c:v>
                </c:pt>
                <c:pt idx="1583">
                  <c:v>46.17113028</c:v>
                </c:pt>
                <c:pt idx="1584">
                  <c:v>46.197130280000003</c:v>
                </c:pt>
                <c:pt idx="1585">
                  <c:v>46.223130279999999</c:v>
                </c:pt>
                <c:pt idx="1586">
                  <c:v>46.249130280000003</c:v>
                </c:pt>
                <c:pt idx="1587">
                  <c:v>46.275130279999999</c:v>
                </c:pt>
                <c:pt idx="1588">
                  <c:v>46.301130280000002</c:v>
                </c:pt>
                <c:pt idx="1589">
                  <c:v>46.327130279999999</c:v>
                </c:pt>
                <c:pt idx="1590">
                  <c:v>46.353130280000002</c:v>
                </c:pt>
                <c:pt idx="1591">
                  <c:v>46.379130279999998</c:v>
                </c:pt>
                <c:pt idx="1592">
                  <c:v>46.405130280000002</c:v>
                </c:pt>
                <c:pt idx="1593">
                  <c:v>46.431130279999998</c:v>
                </c:pt>
                <c:pt idx="1594">
                  <c:v>46.457130280000001</c:v>
                </c:pt>
                <c:pt idx="1595">
                  <c:v>46.483130279999997</c:v>
                </c:pt>
                <c:pt idx="1596">
                  <c:v>46.509130280000001</c:v>
                </c:pt>
                <c:pt idx="1597">
                  <c:v>46.535130279999997</c:v>
                </c:pt>
                <c:pt idx="1598">
                  <c:v>46.56113028</c:v>
                </c:pt>
                <c:pt idx="1599">
                  <c:v>46.587130279999997</c:v>
                </c:pt>
                <c:pt idx="1600">
                  <c:v>46.61313028</c:v>
                </c:pt>
                <c:pt idx="1601">
                  <c:v>46.639130280000003</c:v>
                </c:pt>
                <c:pt idx="1602">
                  <c:v>46.66513028</c:v>
                </c:pt>
                <c:pt idx="1603">
                  <c:v>46.691130280000003</c:v>
                </c:pt>
                <c:pt idx="1604">
                  <c:v>46.717130279999999</c:v>
                </c:pt>
                <c:pt idx="1605">
                  <c:v>46.743130280000003</c:v>
                </c:pt>
                <c:pt idx="1606">
                  <c:v>46.769130279999999</c:v>
                </c:pt>
                <c:pt idx="1607">
                  <c:v>46.795130280000002</c:v>
                </c:pt>
                <c:pt idx="1608">
                  <c:v>46.821130279999998</c:v>
                </c:pt>
                <c:pt idx="1609">
                  <c:v>46.847130280000002</c:v>
                </c:pt>
                <c:pt idx="1610">
                  <c:v>46.873130279999998</c:v>
                </c:pt>
                <c:pt idx="1611">
                  <c:v>46.899130280000001</c:v>
                </c:pt>
                <c:pt idx="1612">
                  <c:v>46.925130279999998</c:v>
                </c:pt>
                <c:pt idx="1613">
                  <c:v>46.951130280000001</c:v>
                </c:pt>
                <c:pt idx="1614">
                  <c:v>46.977130279999997</c:v>
                </c:pt>
                <c:pt idx="1615">
                  <c:v>47.003130280000001</c:v>
                </c:pt>
                <c:pt idx="1616">
                  <c:v>47.029130279999997</c:v>
                </c:pt>
                <c:pt idx="1617">
                  <c:v>47.05513028</c:v>
                </c:pt>
                <c:pt idx="1618">
                  <c:v>47.081130279999996</c:v>
                </c:pt>
                <c:pt idx="1619">
                  <c:v>47.10713028</c:v>
                </c:pt>
                <c:pt idx="1620">
                  <c:v>47.133130280000003</c:v>
                </c:pt>
                <c:pt idx="1621">
                  <c:v>47.159130279999999</c:v>
                </c:pt>
                <c:pt idx="1622">
                  <c:v>47.185130280000003</c:v>
                </c:pt>
                <c:pt idx="1623">
                  <c:v>47.211130279999999</c:v>
                </c:pt>
                <c:pt idx="1624">
                  <c:v>47.237130280000002</c:v>
                </c:pt>
                <c:pt idx="1625">
                  <c:v>47.263130279999999</c:v>
                </c:pt>
                <c:pt idx="1626">
                  <c:v>47.289130280000002</c:v>
                </c:pt>
                <c:pt idx="1627">
                  <c:v>47.315130279999998</c:v>
                </c:pt>
                <c:pt idx="1628">
                  <c:v>47.341130280000002</c:v>
                </c:pt>
                <c:pt idx="1629">
                  <c:v>47.367130279999998</c:v>
                </c:pt>
                <c:pt idx="1630">
                  <c:v>47.393130280000001</c:v>
                </c:pt>
                <c:pt idx="1631">
                  <c:v>47.419130279999997</c:v>
                </c:pt>
                <c:pt idx="1632">
                  <c:v>47.445130280000001</c:v>
                </c:pt>
                <c:pt idx="1633">
                  <c:v>47.471130279999997</c:v>
                </c:pt>
                <c:pt idx="1634">
                  <c:v>47.49713028</c:v>
                </c:pt>
                <c:pt idx="1635">
                  <c:v>47.523130279999997</c:v>
                </c:pt>
                <c:pt idx="1636">
                  <c:v>47.54913028</c:v>
                </c:pt>
                <c:pt idx="1637">
                  <c:v>47.575130280000003</c:v>
                </c:pt>
                <c:pt idx="1638">
                  <c:v>47.60113028</c:v>
                </c:pt>
                <c:pt idx="1639">
                  <c:v>47.627130280000003</c:v>
                </c:pt>
                <c:pt idx="1640">
                  <c:v>47.653130279999999</c:v>
                </c:pt>
                <c:pt idx="1641">
                  <c:v>47.679130280000003</c:v>
                </c:pt>
                <c:pt idx="1642">
                  <c:v>47.705130279999999</c:v>
                </c:pt>
                <c:pt idx="1643">
                  <c:v>47.731130280000002</c:v>
                </c:pt>
                <c:pt idx="1644">
                  <c:v>47.757130279999998</c:v>
                </c:pt>
                <c:pt idx="1645">
                  <c:v>47.783130280000002</c:v>
                </c:pt>
                <c:pt idx="1646">
                  <c:v>47.809130279999998</c:v>
                </c:pt>
                <c:pt idx="1647">
                  <c:v>47.835130280000001</c:v>
                </c:pt>
                <c:pt idx="1648">
                  <c:v>47.861130279999998</c:v>
                </c:pt>
                <c:pt idx="1649">
                  <c:v>47.887130280000001</c:v>
                </c:pt>
                <c:pt idx="1650">
                  <c:v>47.913130279999997</c:v>
                </c:pt>
                <c:pt idx="1651">
                  <c:v>47.939130280000001</c:v>
                </c:pt>
                <c:pt idx="1652">
                  <c:v>47.965130279999997</c:v>
                </c:pt>
                <c:pt idx="1653">
                  <c:v>47.99113028</c:v>
                </c:pt>
                <c:pt idx="1654">
                  <c:v>48.017130280000003</c:v>
                </c:pt>
                <c:pt idx="1655">
                  <c:v>48.04313028</c:v>
                </c:pt>
                <c:pt idx="1656">
                  <c:v>48.069130280000003</c:v>
                </c:pt>
                <c:pt idx="1657">
                  <c:v>48.095130279999999</c:v>
                </c:pt>
                <c:pt idx="1658">
                  <c:v>48.121130280000003</c:v>
                </c:pt>
                <c:pt idx="1659">
                  <c:v>48.147130279999999</c:v>
                </c:pt>
                <c:pt idx="1660">
                  <c:v>48.173130280000002</c:v>
                </c:pt>
                <c:pt idx="1661">
                  <c:v>48.199130279999999</c:v>
                </c:pt>
                <c:pt idx="1662">
                  <c:v>48.225130280000002</c:v>
                </c:pt>
                <c:pt idx="1663">
                  <c:v>48.251130279999998</c:v>
                </c:pt>
                <c:pt idx="1664">
                  <c:v>48.277130280000002</c:v>
                </c:pt>
                <c:pt idx="1665">
                  <c:v>48.303130279999998</c:v>
                </c:pt>
                <c:pt idx="1666">
                  <c:v>48.329130280000001</c:v>
                </c:pt>
                <c:pt idx="1667">
                  <c:v>48.355130279999997</c:v>
                </c:pt>
                <c:pt idx="1668">
                  <c:v>48.381130280000001</c:v>
                </c:pt>
                <c:pt idx="1669">
                  <c:v>48.407130279999997</c:v>
                </c:pt>
                <c:pt idx="1670">
                  <c:v>48.43313028</c:v>
                </c:pt>
                <c:pt idx="1671">
                  <c:v>48.459130279999997</c:v>
                </c:pt>
                <c:pt idx="1672">
                  <c:v>48.48513028</c:v>
                </c:pt>
                <c:pt idx="1673">
                  <c:v>48.511130280000003</c:v>
                </c:pt>
                <c:pt idx="1674">
                  <c:v>48.53713028</c:v>
                </c:pt>
                <c:pt idx="1675">
                  <c:v>48.563130280000003</c:v>
                </c:pt>
                <c:pt idx="1676">
                  <c:v>48.589130279999999</c:v>
                </c:pt>
                <c:pt idx="1677">
                  <c:v>48.615130280000002</c:v>
                </c:pt>
                <c:pt idx="1678">
                  <c:v>48.641130279999999</c:v>
                </c:pt>
                <c:pt idx="1679">
                  <c:v>48.667130280000002</c:v>
                </c:pt>
                <c:pt idx="1680">
                  <c:v>48.693130279999998</c:v>
                </c:pt>
                <c:pt idx="1681">
                  <c:v>48.719130280000002</c:v>
                </c:pt>
                <c:pt idx="1682">
                  <c:v>48.745130279999998</c:v>
                </c:pt>
                <c:pt idx="1683">
                  <c:v>48.771130280000001</c:v>
                </c:pt>
                <c:pt idx="1684">
                  <c:v>48.797130279999998</c:v>
                </c:pt>
                <c:pt idx="1685">
                  <c:v>48.823130280000001</c:v>
                </c:pt>
                <c:pt idx="1686">
                  <c:v>48.849130279999997</c:v>
                </c:pt>
                <c:pt idx="1687">
                  <c:v>48.87513028</c:v>
                </c:pt>
                <c:pt idx="1688">
                  <c:v>48.901130279999997</c:v>
                </c:pt>
                <c:pt idx="1689">
                  <c:v>48.92713028</c:v>
                </c:pt>
                <c:pt idx="1690">
                  <c:v>48.953130280000003</c:v>
                </c:pt>
                <c:pt idx="1691">
                  <c:v>48.97913028</c:v>
                </c:pt>
                <c:pt idx="1692">
                  <c:v>49.005130280000003</c:v>
                </c:pt>
                <c:pt idx="1693">
                  <c:v>49.031130279999999</c:v>
                </c:pt>
                <c:pt idx="1694">
                  <c:v>49.057130280000003</c:v>
                </c:pt>
                <c:pt idx="1695">
                  <c:v>49.083130279999999</c:v>
                </c:pt>
                <c:pt idx="1696">
                  <c:v>49.109130280000002</c:v>
                </c:pt>
                <c:pt idx="1697">
                  <c:v>49.135130279999998</c:v>
                </c:pt>
                <c:pt idx="1698">
                  <c:v>49.161130280000002</c:v>
                </c:pt>
                <c:pt idx="1699">
                  <c:v>49.187130279999998</c:v>
                </c:pt>
                <c:pt idx="1700">
                  <c:v>49.213130280000001</c:v>
                </c:pt>
                <c:pt idx="1701">
                  <c:v>49.239130279999998</c:v>
                </c:pt>
                <c:pt idx="1702">
                  <c:v>49.265130280000001</c:v>
                </c:pt>
                <c:pt idx="1703">
                  <c:v>49.291130279999997</c:v>
                </c:pt>
                <c:pt idx="1704">
                  <c:v>49.317130280000001</c:v>
                </c:pt>
                <c:pt idx="1705">
                  <c:v>49.343130279999997</c:v>
                </c:pt>
                <c:pt idx="1706">
                  <c:v>49.36913028</c:v>
                </c:pt>
                <c:pt idx="1707">
                  <c:v>49.395130279999997</c:v>
                </c:pt>
                <c:pt idx="1708">
                  <c:v>49.42113028</c:v>
                </c:pt>
                <c:pt idx="1709">
                  <c:v>49.447130280000003</c:v>
                </c:pt>
                <c:pt idx="1710">
                  <c:v>49.473130279999999</c:v>
                </c:pt>
                <c:pt idx="1711">
                  <c:v>49.499130280000003</c:v>
                </c:pt>
                <c:pt idx="1712">
                  <c:v>49.525130279999999</c:v>
                </c:pt>
                <c:pt idx="1713">
                  <c:v>49.551130280000002</c:v>
                </c:pt>
                <c:pt idx="1714">
                  <c:v>49.577130279999999</c:v>
                </c:pt>
                <c:pt idx="1715">
                  <c:v>49.603130280000002</c:v>
                </c:pt>
                <c:pt idx="1716">
                  <c:v>49.629130279999998</c:v>
                </c:pt>
                <c:pt idx="1717">
                  <c:v>49.655130280000002</c:v>
                </c:pt>
                <c:pt idx="1718">
                  <c:v>49.681130279999998</c:v>
                </c:pt>
                <c:pt idx="1719">
                  <c:v>49.707130280000001</c:v>
                </c:pt>
                <c:pt idx="1720">
                  <c:v>49.733130279999997</c:v>
                </c:pt>
                <c:pt idx="1721">
                  <c:v>49.759130280000001</c:v>
                </c:pt>
                <c:pt idx="1722">
                  <c:v>49.785130279999997</c:v>
                </c:pt>
                <c:pt idx="1723">
                  <c:v>49.81113028</c:v>
                </c:pt>
                <c:pt idx="1724">
                  <c:v>49.837130279999997</c:v>
                </c:pt>
                <c:pt idx="1725">
                  <c:v>49.86313028</c:v>
                </c:pt>
                <c:pt idx="1726">
                  <c:v>49.889130280000003</c:v>
                </c:pt>
                <c:pt idx="1727">
                  <c:v>49.91513028</c:v>
                </c:pt>
                <c:pt idx="1728">
                  <c:v>49.941130280000003</c:v>
                </c:pt>
                <c:pt idx="1729">
                  <c:v>49.967130279999999</c:v>
                </c:pt>
                <c:pt idx="1730">
                  <c:v>49.993130280000003</c:v>
                </c:pt>
                <c:pt idx="1731">
                  <c:v>50.019130279999999</c:v>
                </c:pt>
                <c:pt idx="1732">
                  <c:v>50.045130280000002</c:v>
                </c:pt>
                <c:pt idx="1733">
                  <c:v>50.071130279999998</c:v>
                </c:pt>
                <c:pt idx="1734">
                  <c:v>50.097130280000002</c:v>
                </c:pt>
                <c:pt idx="1735">
                  <c:v>50.123130279999998</c:v>
                </c:pt>
                <c:pt idx="1736">
                  <c:v>50.149130280000001</c:v>
                </c:pt>
                <c:pt idx="1737">
                  <c:v>50.175130279999998</c:v>
                </c:pt>
                <c:pt idx="1738">
                  <c:v>50.201130280000001</c:v>
                </c:pt>
                <c:pt idx="1739">
                  <c:v>50.227130279999997</c:v>
                </c:pt>
                <c:pt idx="1740">
                  <c:v>50.253130280000001</c:v>
                </c:pt>
                <c:pt idx="1741">
                  <c:v>50.279130279999997</c:v>
                </c:pt>
                <c:pt idx="1742">
                  <c:v>50.30513028</c:v>
                </c:pt>
                <c:pt idx="1743">
                  <c:v>50.331130279999996</c:v>
                </c:pt>
                <c:pt idx="1744">
                  <c:v>50.35713028</c:v>
                </c:pt>
                <c:pt idx="1745">
                  <c:v>50.383130280000003</c:v>
                </c:pt>
                <c:pt idx="1746">
                  <c:v>50.409130279999999</c:v>
                </c:pt>
                <c:pt idx="1747">
                  <c:v>50.435130280000003</c:v>
                </c:pt>
                <c:pt idx="1748">
                  <c:v>50.461130279999999</c:v>
                </c:pt>
                <c:pt idx="1749">
                  <c:v>50.487130280000002</c:v>
                </c:pt>
                <c:pt idx="1750">
                  <c:v>50.513130279999999</c:v>
                </c:pt>
                <c:pt idx="1751">
                  <c:v>50.539130280000002</c:v>
                </c:pt>
                <c:pt idx="1752">
                  <c:v>50.565130279999998</c:v>
                </c:pt>
                <c:pt idx="1753">
                  <c:v>50.591130280000002</c:v>
                </c:pt>
                <c:pt idx="1754">
                  <c:v>50.617130279999998</c:v>
                </c:pt>
                <c:pt idx="1755">
                  <c:v>50.643130280000001</c:v>
                </c:pt>
                <c:pt idx="1756">
                  <c:v>50.669130279999997</c:v>
                </c:pt>
                <c:pt idx="1757">
                  <c:v>50.695130280000001</c:v>
                </c:pt>
                <c:pt idx="1758">
                  <c:v>50.721130279999997</c:v>
                </c:pt>
                <c:pt idx="1759">
                  <c:v>50.74713028</c:v>
                </c:pt>
                <c:pt idx="1760">
                  <c:v>50.773130279999997</c:v>
                </c:pt>
                <c:pt idx="1761">
                  <c:v>50.79913028</c:v>
                </c:pt>
                <c:pt idx="1762">
                  <c:v>50.825130280000003</c:v>
                </c:pt>
                <c:pt idx="1763">
                  <c:v>50.85113028</c:v>
                </c:pt>
                <c:pt idx="1764">
                  <c:v>50.877130280000003</c:v>
                </c:pt>
                <c:pt idx="1765">
                  <c:v>50.903130279999999</c:v>
                </c:pt>
                <c:pt idx="1766">
                  <c:v>50.929130280000003</c:v>
                </c:pt>
                <c:pt idx="1767">
                  <c:v>50.955130279999999</c:v>
                </c:pt>
                <c:pt idx="1768">
                  <c:v>50.981130280000002</c:v>
                </c:pt>
                <c:pt idx="1769">
                  <c:v>51.007130279999998</c:v>
                </c:pt>
                <c:pt idx="1770">
                  <c:v>51.033130280000002</c:v>
                </c:pt>
                <c:pt idx="1771">
                  <c:v>51.059130279999998</c:v>
                </c:pt>
                <c:pt idx="1772">
                  <c:v>51.085130280000001</c:v>
                </c:pt>
                <c:pt idx="1773">
                  <c:v>51.111130279999998</c:v>
                </c:pt>
                <c:pt idx="1774">
                  <c:v>51.137130280000001</c:v>
                </c:pt>
                <c:pt idx="1775">
                  <c:v>51.163130279999997</c:v>
                </c:pt>
                <c:pt idx="1776">
                  <c:v>51.189130280000001</c:v>
                </c:pt>
                <c:pt idx="1777">
                  <c:v>51.215130279999997</c:v>
                </c:pt>
                <c:pt idx="1778">
                  <c:v>51.24113028</c:v>
                </c:pt>
                <c:pt idx="1779">
                  <c:v>51.267130280000003</c:v>
                </c:pt>
                <c:pt idx="1780">
                  <c:v>51.29313028</c:v>
                </c:pt>
                <c:pt idx="1781">
                  <c:v>51.319130280000003</c:v>
                </c:pt>
                <c:pt idx="1782">
                  <c:v>51.345130279999999</c:v>
                </c:pt>
                <c:pt idx="1783">
                  <c:v>51.371130280000003</c:v>
                </c:pt>
                <c:pt idx="1784">
                  <c:v>51.397130279999999</c:v>
                </c:pt>
                <c:pt idx="1785">
                  <c:v>51.423130280000002</c:v>
                </c:pt>
                <c:pt idx="1786">
                  <c:v>51.449130279999999</c:v>
                </c:pt>
                <c:pt idx="1787">
                  <c:v>51.475130280000002</c:v>
                </c:pt>
                <c:pt idx="1788">
                  <c:v>51.501130279999998</c:v>
                </c:pt>
                <c:pt idx="1789">
                  <c:v>51.527130280000002</c:v>
                </c:pt>
                <c:pt idx="1790">
                  <c:v>51.553130279999998</c:v>
                </c:pt>
                <c:pt idx="1791">
                  <c:v>51.579130280000001</c:v>
                </c:pt>
                <c:pt idx="1792">
                  <c:v>51.605130279999997</c:v>
                </c:pt>
                <c:pt idx="1793">
                  <c:v>51.631130280000001</c:v>
                </c:pt>
                <c:pt idx="1794">
                  <c:v>51.657130279999997</c:v>
                </c:pt>
                <c:pt idx="1795">
                  <c:v>51.68313028</c:v>
                </c:pt>
                <c:pt idx="1796">
                  <c:v>51.709130279999997</c:v>
                </c:pt>
                <c:pt idx="1797">
                  <c:v>51.73513028</c:v>
                </c:pt>
                <c:pt idx="1798">
                  <c:v>51.761130280000003</c:v>
                </c:pt>
                <c:pt idx="1799">
                  <c:v>51.78713028</c:v>
                </c:pt>
                <c:pt idx="1800">
                  <c:v>51.813130280000003</c:v>
                </c:pt>
                <c:pt idx="1801">
                  <c:v>51.839130279999999</c:v>
                </c:pt>
                <c:pt idx="1802">
                  <c:v>51.865130280000002</c:v>
                </c:pt>
                <c:pt idx="1803">
                  <c:v>51.891130279999999</c:v>
                </c:pt>
                <c:pt idx="1804">
                  <c:v>51.917130280000002</c:v>
                </c:pt>
                <c:pt idx="1805">
                  <c:v>51.943130279999998</c:v>
                </c:pt>
                <c:pt idx="1806">
                  <c:v>51.969130280000002</c:v>
                </c:pt>
                <c:pt idx="1807">
                  <c:v>51.995130279999998</c:v>
                </c:pt>
                <c:pt idx="1808">
                  <c:v>52.021130280000001</c:v>
                </c:pt>
                <c:pt idx="1809">
                  <c:v>52.047130279999998</c:v>
                </c:pt>
                <c:pt idx="1810">
                  <c:v>52.073130280000001</c:v>
                </c:pt>
                <c:pt idx="1811">
                  <c:v>52.099130279999997</c:v>
                </c:pt>
                <c:pt idx="1812">
                  <c:v>52.12513028</c:v>
                </c:pt>
                <c:pt idx="1813">
                  <c:v>52.151130279999997</c:v>
                </c:pt>
                <c:pt idx="1814">
                  <c:v>52.17713028</c:v>
                </c:pt>
                <c:pt idx="1815">
                  <c:v>52.203130280000003</c:v>
                </c:pt>
                <c:pt idx="1816">
                  <c:v>52.22913028</c:v>
                </c:pt>
                <c:pt idx="1817">
                  <c:v>52.255130280000003</c:v>
                </c:pt>
                <c:pt idx="1818">
                  <c:v>52.281130279999999</c:v>
                </c:pt>
                <c:pt idx="1819">
                  <c:v>52.307130280000003</c:v>
                </c:pt>
                <c:pt idx="1820">
                  <c:v>52.333130279999999</c:v>
                </c:pt>
                <c:pt idx="1821">
                  <c:v>52.359130280000002</c:v>
                </c:pt>
                <c:pt idx="1822">
                  <c:v>52.385130279999998</c:v>
                </c:pt>
                <c:pt idx="1823">
                  <c:v>52.411130280000002</c:v>
                </c:pt>
                <c:pt idx="1824">
                  <c:v>52.437130279999998</c:v>
                </c:pt>
                <c:pt idx="1825">
                  <c:v>52.463130280000001</c:v>
                </c:pt>
                <c:pt idx="1826">
                  <c:v>52.489130279999998</c:v>
                </c:pt>
                <c:pt idx="1827">
                  <c:v>52.515130280000001</c:v>
                </c:pt>
                <c:pt idx="1828">
                  <c:v>52.541130279999997</c:v>
                </c:pt>
                <c:pt idx="1829">
                  <c:v>52.567130280000001</c:v>
                </c:pt>
                <c:pt idx="1830">
                  <c:v>52.593130279999997</c:v>
                </c:pt>
                <c:pt idx="1831">
                  <c:v>52.61913028</c:v>
                </c:pt>
                <c:pt idx="1832">
                  <c:v>52.645130279999997</c:v>
                </c:pt>
                <c:pt idx="1833">
                  <c:v>52.67113028</c:v>
                </c:pt>
                <c:pt idx="1834">
                  <c:v>52.697130280000003</c:v>
                </c:pt>
                <c:pt idx="1835">
                  <c:v>52.723130279999999</c:v>
                </c:pt>
                <c:pt idx="1836">
                  <c:v>52.749130280000003</c:v>
                </c:pt>
                <c:pt idx="1837">
                  <c:v>52.775130279999999</c:v>
                </c:pt>
                <c:pt idx="1838">
                  <c:v>52.801130280000002</c:v>
                </c:pt>
                <c:pt idx="1839">
                  <c:v>52.827130279999999</c:v>
                </c:pt>
                <c:pt idx="1840">
                  <c:v>52.853130280000002</c:v>
                </c:pt>
                <c:pt idx="1841">
                  <c:v>52.879130279999998</c:v>
                </c:pt>
                <c:pt idx="1842">
                  <c:v>52.905130280000002</c:v>
                </c:pt>
                <c:pt idx="1843">
                  <c:v>52.931130279999998</c:v>
                </c:pt>
                <c:pt idx="1844">
                  <c:v>52.957130280000001</c:v>
                </c:pt>
                <c:pt idx="1845">
                  <c:v>52.983130279999997</c:v>
                </c:pt>
                <c:pt idx="1846">
                  <c:v>53.009130280000001</c:v>
                </c:pt>
                <c:pt idx="1847">
                  <c:v>53.035130279999997</c:v>
                </c:pt>
                <c:pt idx="1848">
                  <c:v>53.06113028</c:v>
                </c:pt>
                <c:pt idx="1849">
                  <c:v>53.087130279999997</c:v>
                </c:pt>
                <c:pt idx="1850">
                  <c:v>53.11313028</c:v>
                </c:pt>
                <c:pt idx="1851">
                  <c:v>53.139130280000003</c:v>
                </c:pt>
                <c:pt idx="1852">
                  <c:v>53.16513028</c:v>
                </c:pt>
                <c:pt idx="1853">
                  <c:v>53.191130280000003</c:v>
                </c:pt>
                <c:pt idx="1854">
                  <c:v>53.217130279999999</c:v>
                </c:pt>
                <c:pt idx="1855">
                  <c:v>53.243130280000003</c:v>
                </c:pt>
                <c:pt idx="1856">
                  <c:v>53.269130279999999</c:v>
                </c:pt>
                <c:pt idx="1857">
                  <c:v>53.295130280000002</c:v>
                </c:pt>
                <c:pt idx="1858">
                  <c:v>53.321130279999998</c:v>
                </c:pt>
                <c:pt idx="1859">
                  <c:v>53.347130280000002</c:v>
                </c:pt>
                <c:pt idx="1860">
                  <c:v>53.373130279999998</c:v>
                </c:pt>
                <c:pt idx="1861">
                  <c:v>53.399130280000001</c:v>
                </c:pt>
                <c:pt idx="1862">
                  <c:v>53.425130279999998</c:v>
                </c:pt>
                <c:pt idx="1863">
                  <c:v>53.451130280000001</c:v>
                </c:pt>
                <c:pt idx="1864">
                  <c:v>53.477130279999997</c:v>
                </c:pt>
                <c:pt idx="1865">
                  <c:v>53.503130280000001</c:v>
                </c:pt>
                <c:pt idx="1866">
                  <c:v>53.529130279999997</c:v>
                </c:pt>
                <c:pt idx="1867">
                  <c:v>53.55513028</c:v>
                </c:pt>
                <c:pt idx="1868">
                  <c:v>53.581130279999996</c:v>
                </c:pt>
                <c:pt idx="1869">
                  <c:v>53.60713028</c:v>
                </c:pt>
                <c:pt idx="1870">
                  <c:v>53.633130280000003</c:v>
                </c:pt>
                <c:pt idx="1871">
                  <c:v>53.659130279999999</c:v>
                </c:pt>
                <c:pt idx="1872">
                  <c:v>53.685130280000003</c:v>
                </c:pt>
                <c:pt idx="1873">
                  <c:v>53.711130279999999</c:v>
                </c:pt>
                <c:pt idx="1874">
                  <c:v>53.737130280000002</c:v>
                </c:pt>
                <c:pt idx="1875">
                  <c:v>53.763130279999999</c:v>
                </c:pt>
                <c:pt idx="1876">
                  <c:v>53.789130280000002</c:v>
                </c:pt>
                <c:pt idx="1877">
                  <c:v>53.815130279999998</c:v>
                </c:pt>
                <c:pt idx="1878">
                  <c:v>53.841130280000002</c:v>
                </c:pt>
                <c:pt idx="1879">
                  <c:v>53.867130279999998</c:v>
                </c:pt>
                <c:pt idx="1880">
                  <c:v>53.893130280000001</c:v>
                </c:pt>
                <c:pt idx="1881">
                  <c:v>53.919130279999997</c:v>
                </c:pt>
                <c:pt idx="1882">
                  <c:v>53.945130280000001</c:v>
                </c:pt>
                <c:pt idx="1883">
                  <c:v>53.971130279999997</c:v>
                </c:pt>
                <c:pt idx="1884">
                  <c:v>53.99713028</c:v>
                </c:pt>
                <c:pt idx="1885">
                  <c:v>54.023130279999997</c:v>
                </c:pt>
                <c:pt idx="1886">
                  <c:v>54.04913028</c:v>
                </c:pt>
                <c:pt idx="1887">
                  <c:v>54.075130280000003</c:v>
                </c:pt>
                <c:pt idx="1888">
                  <c:v>54.10113028</c:v>
                </c:pt>
                <c:pt idx="1889">
                  <c:v>54.127130280000003</c:v>
                </c:pt>
                <c:pt idx="1890">
                  <c:v>54.153130279999999</c:v>
                </c:pt>
                <c:pt idx="1891">
                  <c:v>54.179130280000003</c:v>
                </c:pt>
                <c:pt idx="1892">
                  <c:v>54.205130279999999</c:v>
                </c:pt>
                <c:pt idx="1893">
                  <c:v>54.231130280000002</c:v>
                </c:pt>
                <c:pt idx="1894">
                  <c:v>54.257130279999998</c:v>
                </c:pt>
                <c:pt idx="1895">
                  <c:v>54.283130280000002</c:v>
                </c:pt>
                <c:pt idx="1896">
                  <c:v>54.309130279999998</c:v>
                </c:pt>
                <c:pt idx="1897">
                  <c:v>54.335130280000001</c:v>
                </c:pt>
                <c:pt idx="1898">
                  <c:v>54.361130279999998</c:v>
                </c:pt>
                <c:pt idx="1899">
                  <c:v>54.387130280000001</c:v>
                </c:pt>
                <c:pt idx="1900">
                  <c:v>54.413130279999997</c:v>
                </c:pt>
                <c:pt idx="1901">
                  <c:v>54.439130280000001</c:v>
                </c:pt>
                <c:pt idx="1902">
                  <c:v>54.465130279999997</c:v>
                </c:pt>
                <c:pt idx="1903">
                  <c:v>54.49113028</c:v>
                </c:pt>
                <c:pt idx="1904">
                  <c:v>54.517130280000003</c:v>
                </c:pt>
                <c:pt idx="1905">
                  <c:v>54.54313028</c:v>
                </c:pt>
                <c:pt idx="1906">
                  <c:v>54.569130280000003</c:v>
                </c:pt>
                <c:pt idx="1907">
                  <c:v>54.595130279999999</c:v>
                </c:pt>
                <c:pt idx="1908">
                  <c:v>54.621130280000003</c:v>
                </c:pt>
                <c:pt idx="1909">
                  <c:v>54.647130279999999</c:v>
                </c:pt>
                <c:pt idx="1910">
                  <c:v>54.673130280000002</c:v>
                </c:pt>
                <c:pt idx="1911">
                  <c:v>54.699130279999999</c:v>
                </c:pt>
                <c:pt idx="1912">
                  <c:v>54.725130280000002</c:v>
                </c:pt>
                <c:pt idx="1913">
                  <c:v>54.751130279999998</c:v>
                </c:pt>
                <c:pt idx="1914">
                  <c:v>54.777130280000002</c:v>
                </c:pt>
                <c:pt idx="1915">
                  <c:v>54.803130279999998</c:v>
                </c:pt>
                <c:pt idx="1916">
                  <c:v>54.829130280000001</c:v>
                </c:pt>
                <c:pt idx="1917">
                  <c:v>54.855130279999997</c:v>
                </c:pt>
                <c:pt idx="1918">
                  <c:v>54.881130280000001</c:v>
                </c:pt>
                <c:pt idx="1919">
                  <c:v>54.907130279999997</c:v>
                </c:pt>
                <c:pt idx="1920">
                  <c:v>54.93313028</c:v>
                </c:pt>
                <c:pt idx="1921">
                  <c:v>54.959130279999997</c:v>
                </c:pt>
                <c:pt idx="1922">
                  <c:v>54.98513028</c:v>
                </c:pt>
                <c:pt idx="1923">
                  <c:v>55.011130280000003</c:v>
                </c:pt>
                <c:pt idx="1924">
                  <c:v>55.03713028</c:v>
                </c:pt>
                <c:pt idx="1925">
                  <c:v>55.063130280000003</c:v>
                </c:pt>
                <c:pt idx="1926">
                  <c:v>55.089130279999999</c:v>
                </c:pt>
                <c:pt idx="1927">
                  <c:v>55.115130280000002</c:v>
                </c:pt>
                <c:pt idx="1928">
                  <c:v>55.141130279999999</c:v>
                </c:pt>
                <c:pt idx="1929">
                  <c:v>55.167130280000002</c:v>
                </c:pt>
                <c:pt idx="1930">
                  <c:v>55.193130279999998</c:v>
                </c:pt>
                <c:pt idx="1931">
                  <c:v>55.219130280000002</c:v>
                </c:pt>
                <c:pt idx="1932">
                  <c:v>55.245130279999998</c:v>
                </c:pt>
                <c:pt idx="1933">
                  <c:v>55.271130280000001</c:v>
                </c:pt>
                <c:pt idx="1934">
                  <c:v>55.297130279999998</c:v>
                </c:pt>
                <c:pt idx="1935">
                  <c:v>55.323130280000001</c:v>
                </c:pt>
                <c:pt idx="1936">
                  <c:v>55.349130279999997</c:v>
                </c:pt>
                <c:pt idx="1937">
                  <c:v>55.37513028</c:v>
                </c:pt>
                <c:pt idx="1938">
                  <c:v>55.401130279999997</c:v>
                </c:pt>
                <c:pt idx="1939">
                  <c:v>55.42713028</c:v>
                </c:pt>
                <c:pt idx="1940">
                  <c:v>55.453130280000003</c:v>
                </c:pt>
                <c:pt idx="1941">
                  <c:v>55.47913028</c:v>
                </c:pt>
                <c:pt idx="1942">
                  <c:v>55.505130280000003</c:v>
                </c:pt>
                <c:pt idx="1943">
                  <c:v>55.531130279999999</c:v>
                </c:pt>
                <c:pt idx="1944">
                  <c:v>55.557130280000003</c:v>
                </c:pt>
                <c:pt idx="1945">
                  <c:v>55.583130279999999</c:v>
                </c:pt>
                <c:pt idx="1946">
                  <c:v>55.609130280000002</c:v>
                </c:pt>
                <c:pt idx="1947">
                  <c:v>55.635130279999998</c:v>
                </c:pt>
                <c:pt idx="1948">
                  <c:v>55.661130280000002</c:v>
                </c:pt>
                <c:pt idx="1949">
                  <c:v>55.687130279999998</c:v>
                </c:pt>
                <c:pt idx="1950">
                  <c:v>55.713130280000001</c:v>
                </c:pt>
                <c:pt idx="1951">
                  <c:v>55.739130279999998</c:v>
                </c:pt>
                <c:pt idx="1952">
                  <c:v>55.765130280000001</c:v>
                </c:pt>
                <c:pt idx="1953">
                  <c:v>55.791130279999997</c:v>
                </c:pt>
                <c:pt idx="1954">
                  <c:v>55.817130280000001</c:v>
                </c:pt>
                <c:pt idx="1955">
                  <c:v>55.843130279999997</c:v>
                </c:pt>
                <c:pt idx="1956">
                  <c:v>55.86913028</c:v>
                </c:pt>
                <c:pt idx="1957">
                  <c:v>55.895130279999997</c:v>
                </c:pt>
                <c:pt idx="1958">
                  <c:v>55.92113028</c:v>
                </c:pt>
                <c:pt idx="1959">
                  <c:v>55.947130280000003</c:v>
                </c:pt>
                <c:pt idx="1960">
                  <c:v>55.973130279999999</c:v>
                </c:pt>
                <c:pt idx="1961">
                  <c:v>55.999130280000003</c:v>
                </c:pt>
                <c:pt idx="1962">
                  <c:v>56.025130279999999</c:v>
                </c:pt>
                <c:pt idx="1963">
                  <c:v>56.051130280000002</c:v>
                </c:pt>
                <c:pt idx="1964">
                  <c:v>56.077130279999999</c:v>
                </c:pt>
                <c:pt idx="1965">
                  <c:v>56.103130280000002</c:v>
                </c:pt>
                <c:pt idx="1966">
                  <c:v>56.129130279999998</c:v>
                </c:pt>
                <c:pt idx="1967">
                  <c:v>56.155130280000002</c:v>
                </c:pt>
                <c:pt idx="1968">
                  <c:v>56.181130279999998</c:v>
                </c:pt>
                <c:pt idx="1969">
                  <c:v>56.207130280000001</c:v>
                </c:pt>
                <c:pt idx="1970">
                  <c:v>56.233130279999997</c:v>
                </c:pt>
                <c:pt idx="1971">
                  <c:v>56.259130280000001</c:v>
                </c:pt>
                <c:pt idx="1972">
                  <c:v>56.285130279999997</c:v>
                </c:pt>
                <c:pt idx="1973">
                  <c:v>56.31113028</c:v>
                </c:pt>
                <c:pt idx="1974">
                  <c:v>56.337130279999997</c:v>
                </c:pt>
                <c:pt idx="1975">
                  <c:v>56.36313028</c:v>
                </c:pt>
                <c:pt idx="1976">
                  <c:v>56.389130280000003</c:v>
                </c:pt>
                <c:pt idx="1977">
                  <c:v>56.41513028</c:v>
                </c:pt>
                <c:pt idx="1978">
                  <c:v>56.441130280000003</c:v>
                </c:pt>
                <c:pt idx="1979">
                  <c:v>56.467130279999999</c:v>
                </c:pt>
                <c:pt idx="1980">
                  <c:v>56.493130280000003</c:v>
                </c:pt>
                <c:pt idx="1981">
                  <c:v>56.519130279999999</c:v>
                </c:pt>
                <c:pt idx="1982">
                  <c:v>56.545130280000002</c:v>
                </c:pt>
                <c:pt idx="1983">
                  <c:v>56.571130279999998</c:v>
                </c:pt>
                <c:pt idx="1984">
                  <c:v>56.597130280000002</c:v>
                </c:pt>
                <c:pt idx="1985">
                  <c:v>56.623130279999998</c:v>
                </c:pt>
                <c:pt idx="1986">
                  <c:v>56.649130280000001</c:v>
                </c:pt>
                <c:pt idx="1987">
                  <c:v>56.675130279999998</c:v>
                </c:pt>
                <c:pt idx="1988">
                  <c:v>56.701130280000001</c:v>
                </c:pt>
                <c:pt idx="1989">
                  <c:v>56.727130279999997</c:v>
                </c:pt>
                <c:pt idx="1990">
                  <c:v>56.753130280000001</c:v>
                </c:pt>
                <c:pt idx="1991">
                  <c:v>56.779130279999997</c:v>
                </c:pt>
                <c:pt idx="1992">
                  <c:v>56.80513028</c:v>
                </c:pt>
                <c:pt idx="1993">
                  <c:v>56.831130279999996</c:v>
                </c:pt>
                <c:pt idx="1994">
                  <c:v>56.85713028</c:v>
                </c:pt>
                <c:pt idx="1995">
                  <c:v>56.883130280000003</c:v>
                </c:pt>
                <c:pt idx="1996">
                  <c:v>56.909130279999999</c:v>
                </c:pt>
                <c:pt idx="1997">
                  <c:v>56.935130280000003</c:v>
                </c:pt>
                <c:pt idx="1998">
                  <c:v>56.961130279999999</c:v>
                </c:pt>
                <c:pt idx="1999">
                  <c:v>56.987130280000002</c:v>
                </c:pt>
                <c:pt idx="2000">
                  <c:v>57.013130279999999</c:v>
                </c:pt>
                <c:pt idx="2001">
                  <c:v>57.039130280000002</c:v>
                </c:pt>
                <c:pt idx="2002">
                  <c:v>57.065130279999998</c:v>
                </c:pt>
                <c:pt idx="2003">
                  <c:v>57.091130280000002</c:v>
                </c:pt>
                <c:pt idx="2004">
                  <c:v>57.117130279999998</c:v>
                </c:pt>
                <c:pt idx="2005">
                  <c:v>57.143130280000001</c:v>
                </c:pt>
                <c:pt idx="2006">
                  <c:v>57.169130279999997</c:v>
                </c:pt>
                <c:pt idx="2007">
                  <c:v>57.195130280000001</c:v>
                </c:pt>
                <c:pt idx="2008">
                  <c:v>57.221130279999997</c:v>
                </c:pt>
                <c:pt idx="2009">
                  <c:v>57.24713028</c:v>
                </c:pt>
                <c:pt idx="2010">
                  <c:v>57.273130279999997</c:v>
                </c:pt>
                <c:pt idx="2011">
                  <c:v>57.29913028</c:v>
                </c:pt>
                <c:pt idx="2012">
                  <c:v>57.325130280000003</c:v>
                </c:pt>
                <c:pt idx="2013">
                  <c:v>57.35113028</c:v>
                </c:pt>
                <c:pt idx="2014">
                  <c:v>57.377130280000003</c:v>
                </c:pt>
                <c:pt idx="2015">
                  <c:v>57.403130279999999</c:v>
                </c:pt>
                <c:pt idx="2016">
                  <c:v>57.429130280000003</c:v>
                </c:pt>
                <c:pt idx="2017">
                  <c:v>57.455130279999999</c:v>
                </c:pt>
                <c:pt idx="2018">
                  <c:v>57.481130280000002</c:v>
                </c:pt>
                <c:pt idx="2019">
                  <c:v>57.507130279999998</c:v>
                </c:pt>
                <c:pt idx="2020">
                  <c:v>57.533130280000002</c:v>
                </c:pt>
                <c:pt idx="2021">
                  <c:v>57.559130279999998</c:v>
                </c:pt>
                <c:pt idx="2022">
                  <c:v>57.585130280000001</c:v>
                </c:pt>
                <c:pt idx="2023">
                  <c:v>57.611130279999998</c:v>
                </c:pt>
                <c:pt idx="2024">
                  <c:v>57.637130280000001</c:v>
                </c:pt>
                <c:pt idx="2025">
                  <c:v>57.663130279999997</c:v>
                </c:pt>
                <c:pt idx="2026">
                  <c:v>57.689130280000001</c:v>
                </c:pt>
                <c:pt idx="2027">
                  <c:v>57.715130279999997</c:v>
                </c:pt>
                <c:pt idx="2028">
                  <c:v>57.74113028</c:v>
                </c:pt>
                <c:pt idx="2029">
                  <c:v>57.767130280000003</c:v>
                </c:pt>
                <c:pt idx="2030">
                  <c:v>57.79313028</c:v>
                </c:pt>
                <c:pt idx="2031">
                  <c:v>57.819130280000003</c:v>
                </c:pt>
                <c:pt idx="2032">
                  <c:v>57.845130279999999</c:v>
                </c:pt>
                <c:pt idx="2033">
                  <c:v>57.871130280000003</c:v>
                </c:pt>
                <c:pt idx="2034">
                  <c:v>57.897130279999999</c:v>
                </c:pt>
                <c:pt idx="2035">
                  <c:v>57.923130280000002</c:v>
                </c:pt>
                <c:pt idx="2036">
                  <c:v>57.949130279999999</c:v>
                </c:pt>
                <c:pt idx="2037">
                  <c:v>57.975130280000002</c:v>
                </c:pt>
                <c:pt idx="2038">
                  <c:v>58.001130279999998</c:v>
                </c:pt>
                <c:pt idx="2039">
                  <c:v>58.027130280000002</c:v>
                </c:pt>
                <c:pt idx="2040">
                  <c:v>58.053130279999998</c:v>
                </c:pt>
                <c:pt idx="2041">
                  <c:v>58.079130280000001</c:v>
                </c:pt>
                <c:pt idx="2042">
                  <c:v>58.105130279999997</c:v>
                </c:pt>
                <c:pt idx="2043">
                  <c:v>58.131130280000001</c:v>
                </c:pt>
                <c:pt idx="2044">
                  <c:v>58.157130279999997</c:v>
                </c:pt>
                <c:pt idx="2045">
                  <c:v>58.18313028</c:v>
                </c:pt>
                <c:pt idx="2046">
                  <c:v>58.209130279999997</c:v>
                </c:pt>
                <c:pt idx="2047">
                  <c:v>58.23513028</c:v>
                </c:pt>
                <c:pt idx="2048">
                  <c:v>58.261130280000003</c:v>
                </c:pt>
                <c:pt idx="2049">
                  <c:v>58.28713028</c:v>
                </c:pt>
                <c:pt idx="2050">
                  <c:v>58.313130280000003</c:v>
                </c:pt>
                <c:pt idx="2051">
                  <c:v>58.339130279999999</c:v>
                </c:pt>
                <c:pt idx="2052">
                  <c:v>58.365130280000002</c:v>
                </c:pt>
                <c:pt idx="2053">
                  <c:v>58.391130279999999</c:v>
                </c:pt>
                <c:pt idx="2054">
                  <c:v>58.417130280000002</c:v>
                </c:pt>
                <c:pt idx="2055">
                  <c:v>58.443130279999998</c:v>
                </c:pt>
                <c:pt idx="2056">
                  <c:v>58.469130280000002</c:v>
                </c:pt>
                <c:pt idx="2057">
                  <c:v>58.495130279999998</c:v>
                </c:pt>
                <c:pt idx="2058">
                  <c:v>58.521130280000001</c:v>
                </c:pt>
                <c:pt idx="2059">
                  <c:v>58.547130279999998</c:v>
                </c:pt>
                <c:pt idx="2060">
                  <c:v>58.573130280000001</c:v>
                </c:pt>
                <c:pt idx="2061">
                  <c:v>58.599130279999997</c:v>
                </c:pt>
                <c:pt idx="2062">
                  <c:v>58.62513028</c:v>
                </c:pt>
                <c:pt idx="2063">
                  <c:v>58.651130279999997</c:v>
                </c:pt>
                <c:pt idx="2064">
                  <c:v>58.67713028</c:v>
                </c:pt>
                <c:pt idx="2065">
                  <c:v>58.703130280000003</c:v>
                </c:pt>
                <c:pt idx="2066">
                  <c:v>58.72913028</c:v>
                </c:pt>
                <c:pt idx="2067">
                  <c:v>58.755130280000003</c:v>
                </c:pt>
                <c:pt idx="2068">
                  <c:v>58.781130279999999</c:v>
                </c:pt>
                <c:pt idx="2069">
                  <c:v>58.807130280000003</c:v>
                </c:pt>
                <c:pt idx="2070">
                  <c:v>58.833130279999999</c:v>
                </c:pt>
                <c:pt idx="2071">
                  <c:v>58.859130280000002</c:v>
                </c:pt>
                <c:pt idx="2072">
                  <c:v>58.885130279999998</c:v>
                </c:pt>
                <c:pt idx="2073">
                  <c:v>58.911130280000002</c:v>
                </c:pt>
                <c:pt idx="2074">
                  <c:v>58.937130279999998</c:v>
                </c:pt>
                <c:pt idx="2075">
                  <c:v>58.963130280000001</c:v>
                </c:pt>
                <c:pt idx="2076">
                  <c:v>58.989130279999998</c:v>
                </c:pt>
                <c:pt idx="2077">
                  <c:v>59.015130280000001</c:v>
                </c:pt>
                <c:pt idx="2078">
                  <c:v>59.041130279999997</c:v>
                </c:pt>
                <c:pt idx="2079">
                  <c:v>59.067130280000001</c:v>
                </c:pt>
                <c:pt idx="2080">
                  <c:v>59.093130279999997</c:v>
                </c:pt>
                <c:pt idx="2081">
                  <c:v>59.11913028</c:v>
                </c:pt>
                <c:pt idx="2082">
                  <c:v>59.145130279999997</c:v>
                </c:pt>
                <c:pt idx="2083">
                  <c:v>59.17113028</c:v>
                </c:pt>
                <c:pt idx="2084">
                  <c:v>59.197130280000003</c:v>
                </c:pt>
                <c:pt idx="2085">
                  <c:v>59.223130279999999</c:v>
                </c:pt>
                <c:pt idx="2086">
                  <c:v>59.249130280000003</c:v>
                </c:pt>
                <c:pt idx="2087">
                  <c:v>59.275130279999999</c:v>
                </c:pt>
                <c:pt idx="2088">
                  <c:v>59.301130280000002</c:v>
                </c:pt>
                <c:pt idx="2089">
                  <c:v>59.327130279999999</c:v>
                </c:pt>
                <c:pt idx="2090">
                  <c:v>59.353130280000002</c:v>
                </c:pt>
                <c:pt idx="2091">
                  <c:v>59.379130279999998</c:v>
                </c:pt>
                <c:pt idx="2092">
                  <c:v>59.405130280000002</c:v>
                </c:pt>
                <c:pt idx="2093">
                  <c:v>59.431130279999998</c:v>
                </c:pt>
                <c:pt idx="2094">
                  <c:v>59.457130280000001</c:v>
                </c:pt>
                <c:pt idx="2095">
                  <c:v>59.483130279999997</c:v>
                </c:pt>
                <c:pt idx="2096">
                  <c:v>59.509130280000001</c:v>
                </c:pt>
                <c:pt idx="2097">
                  <c:v>59.535130279999997</c:v>
                </c:pt>
                <c:pt idx="2098">
                  <c:v>59.56113028</c:v>
                </c:pt>
                <c:pt idx="2099">
                  <c:v>59.587130279999997</c:v>
                </c:pt>
                <c:pt idx="2100">
                  <c:v>59.61313028</c:v>
                </c:pt>
                <c:pt idx="2101">
                  <c:v>59.639130280000003</c:v>
                </c:pt>
                <c:pt idx="2102">
                  <c:v>59.66513028</c:v>
                </c:pt>
                <c:pt idx="2103">
                  <c:v>59.691130280000003</c:v>
                </c:pt>
                <c:pt idx="2104">
                  <c:v>59.717130279999999</c:v>
                </c:pt>
                <c:pt idx="2105">
                  <c:v>59.743130280000003</c:v>
                </c:pt>
                <c:pt idx="2106">
                  <c:v>59.769130279999999</c:v>
                </c:pt>
                <c:pt idx="2107">
                  <c:v>59.795130280000002</c:v>
                </c:pt>
                <c:pt idx="2108">
                  <c:v>59.821130279999998</c:v>
                </c:pt>
                <c:pt idx="2109">
                  <c:v>59.847130280000002</c:v>
                </c:pt>
                <c:pt idx="2110">
                  <c:v>59.873130279999998</c:v>
                </c:pt>
                <c:pt idx="2111">
                  <c:v>59.899130280000001</c:v>
                </c:pt>
                <c:pt idx="2112">
                  <c:v>59.925130279999998</c:v>
                </c:pt>
                <c:pt idx="2113">
                  <c:v>59.951130280000001</c:v>
                </c:pt>
                <c:pt idx="2114">
                  <c:v>59.977130279999997</c:v>
                </c:pt>
                <c:pt idx="2115">
                  <c:v>60.003130280000001</c:v>
                </c:pt>
                <c:pt idx="2116">
                  <c:v>60.029130279999997</c:v>
                </c:pt>
                <c:pt idx="2117">
                  <c:v>60.05513028</c:v>
                </c:pt>
                <c:pt idx="2118">
                  <c:v>60.081130279999996</c:v>
                </c:pt>
                <c:pt idx="2119">
                  <c:v>60.10713028</c:v>
                </c:pt>
                <c:pt idx="2120">
                  <c:v>60.133130280000003</c:v>
                </c:pt>
                <c:pt idx="2121">
                  <c:v>60.159130279999999</c:v>
                </c:pt>
                <c:pt idx="2122">
                  <c:v>60.185130280000003</c:v>
                </c:pt>
                <c:pt idx="2123">
                  <c:v>60.211130279999999</c:v>
                </c:pt>
                <c:pt idx="2124">
                  <c:v>60.237130280000002</c:v>
                </c:pt>
                <c:pt idx="2125">
                  <c:v>60.263130279999999</c:v>
                </c:pt>
                <c:pt idx="2126">
                  <c:v>60.289130280000002</c:v>
                </c:pt>
                <c:pt idx="2127">
                  <c:v>60.315130279999998</c:v>
                </c:pt>
                <c:pt idx="2128">
                  <c:v>60.341130280000002</c:v>
                </c:pt>
                <c:pt idx="2129">
                  <c:v>60.367130279999998</c:v>
                </c:pt>
                <c:pt idx="2130">
                  <c:v>60.393130280000001</c:v>
                </c:pt>
                <c:pt idx="2131">
                  <c:v>60.419130279999997</c:v>
                </c:pt>
                <c:pt idx="2132">
                  <c:v>60.445130280000001</c:v>
                </c:pt>
                <c:pt idx="2133">
                  <c:v>60.471130279999997</c:v>
                </c:pt>
                <c:pt idx="2134">
                  <c:v>60.49713028</c:v>
                </c:pt>
                <c:pt idx="2135">
                  <c:v>60.523130279999997</c:v>
                </c:pt>
                <c:pt idx="2136">
                  <c:v>60.54913028</c:v>
                </c:pt>
                <c:pt idx="2137">
                  <c:v>60.575130280000003</c:v>
                </c:pt>
                <c:pt idx="2138">
                  <c:v>60.60113028</c:v>
                </c:pt>
                <c:pt idx="2139">
                  <c:v>60.627130280000003</c:v>
                </c:pt>
                <c:pt idx="2140">
                  <c:v>60.653130279999999</c:v>
                </c:pt>
                <c:pt idx="2141">
                  <c:v>60.679130280000003</c:v>
                </c:pt>
                <c:pt idx="2142">
                  <c:v>60.705130279999999</c:v>
                </c:pt>
                <c:pt idx="2143">
                  <c:v>60.731130280000002</c:v>
                </c:pt>
                <c:pt idx="2144">
                  <c:v>60.757130279999998</c:v>
                </c:pt>
                <c:pt idx="2145">
                  <c:v>60.783130280000002</c:v>
                </c:pt>
                <c:pt idx="2146">
                  <c:v>60.809130279999998</c:v>
                </c:pt>
                <c:pt idx="2147">
                  <c:v>60.835130280000001</c:v>
                </c:pt>
                <c:pt idx="2148">
                  <c:v>60.861130279999998</c:v>
                </c:pt>
                <c:pt idx="2149">
                  <c:v>60.887130280000001</c:v>
                </c:pt>
                <c:pt idx="2150">
                  <c:v>60.913130279999997</c:v>
                </c:pt>
                <c:pt idx="2151">
                  <c:v>60.939130280000001</c:v>
                </c:pt>
                <c:pt idx="2152">
                  <c:v>60.965130279999997</c:v>
                </c:pt>
                <c:pt idx="2153">
                  <c:v>60.99113028</c:v>
                </c:pt>
                <c:pt idx="2154">
                  <c:v>61.017130280000003</c:v>
                </c:pt>
                <c:pt idx="2155">
                  <c:v>61.04313028</c:v>
                </c:pt>
                <c:pt idx="2156">
                  <c:v>61.069130280000003</c:v>
                </c:pt>
                <c:pt idx="2157">
                  <c:v>61.095130279999999</c:v>
                </c:pt>
                <c:pt idx="2158">
                  <c:v>61.121130280000003</c:v>
                </c:pt>
                <c:pt idx="2159">
                  <c:v>61.147130279999999</c:v>
                </c:pt>
                <c:pt idx="2160">
                  <c:v>61.173130280000002</c:v>
                </c:pt>
                <c:pt idx="2161">
                  <c:v>61.199130279999999</c:v>
                </c:pt>
                <c:pt idx="2162">
                  <c:v>61.225130280000002</c:v>
                </c:pt>
                <c:pt idx="2163">
                  <c:v>61.251130279999998</c:v>
                </c:pt>
                <c:pt idx="2164">
                  <c:v>61.277130280000002</c:v>
                </c:pt>
                <c:pt idx="2165">
                  <c:v>61.303130279999998</c:v>
                </c:pt>
                <c:pt idx="2166">
                  <c:v>61.329130280000001</c:v>
                </c:pt>
                <c:pt idx="2167">
                  <c:v>61.355130279999997</c:v>
                </c:pt>
                <c:pt idx="2168">
                  <c:v>61.381130280000001</c:v>
                </c:pt>
                <c:pt idx="2169">
                  <c:v>61.407130279999997</c:v>
                </c:pt>
                <c:pt idx="2170">
                  <c:v>61.43313028</c:v>
                </c:pt>
                <c:pt idx="2171">
                  <c:v>61.459130279999997</c:v>
                </c:pt>
                <c:pt idx="2172">
                  <c:v>61.48513028</c:v>
                </c:pt>
                <c:pt idx="2173">
                  <c:v>61.511130280000003</c:v>
                </c:pt>
                <c:pt idx="2174">
                  <c:v>61.53713028</c:v>
                </c:pt>
                <c:pt idx="2175">
                  <c:v>61.563130280000003</c:v>
                </c:pt>
                <c:pt idx="2176">
                  <c:v>61.589130279999999</c:v>
                </c:pt>
                <c:pt idx="2177">
                  <c:v>61.615130280000002</c:v>
                </c:pt>
                <c:pt idx="2178">
                  <c:v>61.641130279999999</c:v>
                </c:pt>
                <c:pt idx="2179">
                  <c:v>61.667130280000002</c:v>
                </c:pt>
                <c:pt idx="2180">
                  <c:v>61.693130279999998</c:v>
                </c:pt>
                <c:pt idx="2181">
                  <c:v>61.719130280000002</c:v>
                </c:pt>
                <c:pt idx="2182">
                  <c:v>61.745130279999998</c:v>
                </c:pt>
                <c:pt idx="2183">
                  <c:v>61.771130280000001</c:v>
                </c:pt>
                <c:pt idx="2184">
                  <c:v>61.797130279999998</c:v>
                </c:pt>
                <c:pt idx="2185">
                  <c:v>61.823130280000001</c:v>
                </c:pt>
                <c:pt idx="2186">
                  <c:v>61.849130279999997</c:v>
                </c:pt>
                <c:pt idx="2187">
                  <c:v>61.87513028</c:v>
                </c:pt>
                <c:pt idx="2188">
                  <c:v>61.901130279999997</c:v>
                </c:pt>
                <c:pt idx="2189">
                  <c:v>61.92713028</c:v>
                </c:pt>
                <c:pt idx="2190">
                  <c:v>61.953130280000003</c:v>
                </c:pt>
                <c:pt idx="2191">
                  <c:v>61.97913028</c:v>
                </c:pt>
                <c:pt idx="2192">
                  <c:v>62.005130280000003</c:v>
                </c:pt>
                <c:pt idx="2193">
                  <c:v>62.031130279999999</c:v>
                </c:pt>
                <c:pt idx="2194">
                  <c:v>62.057130280000003</c:v>
                </c:pt>
                <c:pt idx="2195">
                  <c:v>62.083130279999999</c:v>
                </c:pt>
                <c:pt idx="2196">
                  <c:v>62.109130280000002</c:v>
                </c:pt>
                <c:pt idx="2197">
                  <c:v>62.135130279999998</c:v>
                </c:pt>
                <c:pt idx="2198">
                  <c:v>62.161130280000002</c:v>
                </c:pt>
                <c:pt idx="2199">
                  <c:v>62.187130279999998</c:v>
                </c:pt>
                <c:pt idx="2200">
                  <c:v>62.213130280000001</c:v>
                </c:pt>
                <c:pt idx="2201">
                  <c:v>62.239130279999998</c:v>
                </c:pt>
                <c:pt idx="2202">
                  <c:v>62.265130280000001</c:v>
                </c:pt>
                <c:pt idx="2203">
                  <c:v>62.291130279999997</c:v>
                </c:pt>
                <c:pt idx="2204">
                  <c:v>62.317130280000001</c:v>
                </c:pt>
                <c:pt idx="2205">
                  <c:v>62.343130279999997</c:v>
                </c:pt>
                <c:pt idx="2206">
                  <c:v>62.36913028</c:v>
                </c:pt>
                <c:pt idx="2207">
                  <c:v>62.395130279999997</c:v>
                </c:pt>
                <c:pt idx="2208">
                  <c:v>62.42113028</c:v>
                </c:pt>
                <c:pt idx="2209">
                  <c:v>62.447130280000003</c:v>
                </c:pt>
                <c:pt idx="2210">
                  <c:v>62.473130279999999</c:v>
                </c:pt>
                <c:pt idx="2211">
                  <c:v>62.499130280000003</c:v>
                </c:pt>
                <c:pt idx="2212">
                  <c:v>62.525130279999999</c:v>
                </c:pt>
                <c:pt idx="2213">
                  <c:v>62.551130280000002</c:v>
                </c:pt>
                <c:pt idx="2214">
                  <c:v>62.577130279999999</c:v>
                </c:pt>
                <c:pt idx="2215">
                  <c:v>62.603130280000002</c:v>
                </c:pt>
                <c:pt idx="2216">
                  <c:v>62.629130279999998</c:v>
                </c:pt>
                <c:pt idx="2217">
                  <c:v>62.655130280000002</c:v>
                </c:pt>
                <c:pt idx="2218">
                  <c:v>62.681130279999998</c:v>
                </c:pt>
                <c:pt idx="2219">
                  <c:v>62.707130280000001</c:v>
                </c:pt>
                <c:pt idx="2220">
                  <c:v>62.733130279999997</c:v>
                </c:pt>
                <c:pt idx="2221">
                  <c:v>62.759130280000001</c:v>
                </c:pt>
                <c:pt idx="2222">
                  <c:v>62.785130279999997</c:v>
                </c:pt>
                <c:pt idx="2223">
                  <c:v>62.81113028</c:v>
                </c:pt>
                <c:pt idx="2224">
                  <c:v>62.837130279999997</c:v>
                </c:pt>
                <c:pt idx="2225">
                  <c:v>62.86313028</c:v>
                </c:pt>
                <c:pt idx="2226">
                  <c:v>62.889130280000003</c:v>
                </c:pt>
                <c:pt idx="2227">
                  <c:v>62.91513028</c:v>
                </c:pt>
                <c:pt idx="2228">
                  <c:v>62.941130280000003</c:v>
                </c:pt>
                <c:pt idx="2229">
                  <c:v>62.967130279999999</c:v>
                </c:pt>
                <c:pt idx="2230">
                  <c:v>62.993130280000003</c:v>
                </c:pt>
                <c:pt idx="2231">
                  <c:v>63.019130279999999</c:v>
                </c:pt>
                <c:pt idx="2232">
                  <c:v>63.045130280000002</c:v>
                </c:pt>
                <c:pt idx="2233">
                  <c:v>63.071130279999998</c:v>
                </c:pt>
                <c:pt idx="2234">
                  <c:v>63.097130280000002</c:v>
                </c:pt>
                <c:pt idx="2235">
                  <c:v>63.123130279999998</c:v>
                </c:pt>
                <c:pt idx="2236">
                  <c:v>63.149130280000001</c:v>
                </c:pt>
                <c:pt idx="2237">
                  <c:v>63.175130279999998</c:v>
                </c:pt>
                <c:pt idx="2238">
                  <c:v>63.201130280000001</c:v>
                </c:pt>
                <c:pt idx="2239">
                  <c:v>63.227130279999997</c:v>
                </c:pt>
                <c:pt idx="2240">
                  <c:v>63.253130280000001</c:v>
                </c:pt>
                <c:pt idx="2241">
                  <c:v>63.279130279999997</c:v>
                </c:pt>
                <c:pt idx="2242">
                  <c:v>63.30513028</c:v>
                </c:pt>
                <c:pt idx="2243">
                  <c:v>63.331130279999996</c:v>
                </c:pt>
                <c:pt idx="2244">
                  <c:v>63.35713028</c:v>
                </c:pt>
                <c:pt idx="2245">
                  <c:v>63.383130280000003</c:v>
                </c:pt>
                <c:pt idx="2246">
                  <c:v>63.409130279999999</c:v>
                </c:pt>
                <c:pt idx="2247">
                  <c:v>63.435130280000003</c:v>
                </c:pt>
                <c:pt idx="2248">
                  <c:v>63.461130279999999</c:v>
                </c:pt>
                <c:pt idx="2249">
                  <c:v>63.487130280000002</c:v>
                </c:pt>
                <c:pt idx="2250">
                  <c:v>63.513130279999999</c:v>
                </c:pt>
                <c:pt idx="2251">
                  <c:v>63.539130280000002</c:v>
                </c:pt>
                <c:pt idx="2252">
                  <c:v>63.565130279999998</c:v>
                </c:pt>
                <c:pt idx="2253">
                  <c:v>63.591130280000002</c:v>
                </c:pt>
                <c:pt idx="2254">
                  <c:v>63.617130279999998</c:v>
                </c:pt>
                <c:pt idx="2255">
                  <c:v>63.643130280000001</c:v>
                </c:pt>
                <c:pt idx="2256">
                  <c:v>63.669130279999997</c:v>
                </c:pt>
                <c:pt idx="2257">
                  <c:v>63.695130280000001</c:v>
                </c:pt>
                <c:pt idx="2258">
                  <c:v>63.721130279999997</c:v>
                </c:pt>
                <c:pt idx="2259">
                  <c:v>63.74713028</c:v>
                </c:pt>
                <c:pt idx="2260">
                  <c:v>63.773130279999997</c:v>
                </c:pt>
                <c:pt idx="2261">
                  <c:v>63.79913028</c:v>
                </c:pt>
                <c:pt idx="2262">
                  <c:v>63.825130280000003</c:v>
                </c:pt>
                <c:pt idx="2263">
                  <c:v>63.85113028</c:v>
                </c:pt>
                <c:pt idx="2264">
                  <c:v>63.877130280000003</c:v>
                </c:pt>
                <c:pt idx="2265">
                  <c:v>63.903130279999999</c:v>
                </c:pt>
                <c:pt idx="2266">
                  <c:v>63.929130280000003</c:v>
                </c:pt>
                <c:pt idx="2267">
                  <c:v>63.955130279999999</c:v>
                </c:pt>
                <c:pt idx="2268">
                  <c:v>63.981130280000002</c:v>
                </c:pt>
                <c:pt idx="2269">
                  <c:v>64.007130279999998</c:v>
                </c:pt>
                <c:pt idx="2270">
                  <c:v>64.033130279999995</c:v>
                </c:pt>
                <c:pt idx="2271">
                  <c:v>64.059130280000005</c:v>
                </c:pt>
                <c:pt idx="2272">
                  <c:v>64.085130280000001</c:v>
                </c:pt>
                <c:pt idx="2273">
                  <c:v>64.111130279999998</c:v>
                </c:pt>
                <c:pt idx="2274">
                  <c:v>64.137130279999994</c:v>
                </c:pt>
                <c:pt idx="2275">
                  <c:v>64.163130280000004</c:v>
                </c:pt>
                <c:pt idx="2276">
                  <c:v>64.189130280000001</c:v>
                </c:pt>
                <c:pt idx="2277">
                  <c:v>64.215130279999997</c:v>
                </c:pt>
                <c:pt idx="2278">
                  <c:v>64.241130279999993</c:v>
                </c:pt>
                <c:pt idx="2279">
                  <c:v>64.267130280000003</c:v>
                </c:pt>
                <c:pt idx="2280">
                  <c:v>64.29313028</c:v>
                </c:pt>
                <c:pt idx="2281">
                  <c:v>64.319130279999996</c:v>
                </c:pt>
                <c:pt idx="2282">
                  <c:v>64.345130280000006</c:v>
                </c:pt>
                <c:pt idx="2283">
                  <c:v>64.371130280000003</c:v>
                </c:pt>
                <c:pt idx="2284">
                  <c:v>64.397130279999999</c:v>
                </c:pt>
                <c:pt idx="2285">
                  <c:v>64.423130279999995</c:v>
                </c:pt>
                <c:pt idx="2286">
                  <c:v>64.449130280000006</c:v>
                </c:pt>
                <c:pt idx="2287">
                  <c:v>64.475130280000002</c:v>
                </c:pt>
                <c:pt idx="2288">
                  <c:v>64.501130279999998</c:v>
                </c:pt>
                <c:pt idx="2289">
                  <c:v>64.527130279999994</c:v>
                </c:pt>
                <c:pt idx="2290">
                  <c:v>64.553130280000005</c:v>
                </c:pt>
                <c:pt idx="2291">
                  <c:v>64.579130280000001</c:v>
                </c:pt>
                <c:pt idx="2292">
                  <c:v>64.605130279999997</c:v>
                </c:pt>
                <c:pt idx="2293">
                  <c:v>64.631130279999994</c:v>
                </c:pt>
                <c:pt idx="2294">
                  <c:v>64.657130280000004</c:v>
                </c:pt>
                <c:pt idx="2295">
                  <c:v>64.68313028</c:v>
                </c:pt>
                <c:pt idx="2296">
                  <c:v>64.709130279999997</c:v>
                </c:pt>
                <c:pt idx="2297">
                  <c:v>64.735130280000007</c:v>
                </c:pt>
                <c:pt idx="2298">
                  <c:v>64.761130280000003</c:v>
                </c:pt>
                <c:pt idx="2299">
                  <c:v>64.78713028</c:v>
                </c:pt>
                <c:pt idx="2300">
                  <c:v>64.813130279999996</c:v>
                </c:pt>
                <c:pt idx="2301">
                  <c:v>64.839130280000006</c:v>
                </c:pt>
                <c:pt idx="2302">
                  <c:v>64.865130280000002</c:v>
                </c:pt>
                <c:pt idx="2303">
                  <c:v>64.891130279999999</c:v>
                </c:pt>
                <c:pt idx="2304">
                  <c:v>64.917130279999995</c:v>
                </c:pt>
                <c:pt idx="2305">
                  <c:v>64.943130280000005</c:v>
                </c:pt>
                <c:pt idx="2306">
                  <c:v>64.969130280000002</c:v>
                </c:pt>
                <c:pt idx="2307">
                  <c:v>64.995130279999998</c:v>
                </c:pt>
                <c:pt idx="2308">
                  <c:v>65.021130279999994</c:v>
                </c:pt>
                <c:pt idx="2309">
                  <c:v>65.047130280000005</c:v>
                </c:pt>
                <c:pt idx="2310">
                  <c:v>65.073130280000001</c:v>
                </c:pt>
                <c:pt idx="2311">
                  <c:v>65.099130279999997</c:v>
                </c:pt>
                <c:pt idx="2312">
                  <c:v>65.125130279999993</c:v>
                </c:pt>
                <c:pt idx="2313">
                  <c:v>65.151130280000004</c:v>
                </c:pt>
                <c:pt idx="2314">
                  <c:v>65.17713028</c:v>
                </c:pt>
                <c:pt idx="2315">
                  <c:v>65.203130279999996</c:v>
                </c:pt>
                <c:pt idx="2316">
                  <c:v>65.229130280000007</c:v>
                </c:pt>
                <c:pt idx="2317">
                  <c:v>65.255130280000003</c:v>
                </c:pt>
                <c:pt idx="2318">
                  <c:v>65.281130279999999</c:v>
                </c:pt>
                <c:pt idx="2319">
                  <c:v>65.307130279999996</c:v>
                </c:pt>
                <c:pt idx="2320">
                  <c:v>65.333130280000006</c:v>
                </c:pt>
                <c:pt idx="2321">
                  <c:v>65.359130280000002</c:v>
                </c:pt>
                <c:pt idx="2322">
                  <c:v>65.385130279999998</c:v>
                </c:pt>
                <c:pt idx="2323">
                  <c:v>65.411130279999995</c:v>
                </c:pt>
                <c:pt idx="2324">
                  <c:v>65.437130280000005</c:v>
                </c:pt>
                <c:pt idx="2325">
                  <c:v>65.463130280000001</c:v>
                </c:pt>
                <c:pt idx="2326">
                  <c:v>65.489130279999998</c:v>
                </c:pt>
                <c:pt idx="2327">
                  <c:v>65.515130279999994</c:v>
                </c:pt>
                <c:pt idx="2328">
                  <c:v>65.541130280000004</c:v>
                </c:pt>
                <c:pt idx="2329">
                  <c:v>65.567130280000001</c:v>
                </c:pt>
                <c:pt idx="2330">
                  <c:v>65.593130279999997</c:v>
                </c:pt>
                <c:pt idx="2331">
                  <c:v>65.619130279999993</c:v>
                </c:pt>
                <c:pt idx="2332">
                  <c:v>65.645130280000004</c:v>
                </c:pt>
                <c:pt idx="2333">
                  <c:v>65.67113028</c:v>
                </c:pt>
                <c:pt idx="2334">
                  <c:v>65.697130279999996</c:v>
                </c:pt>
                <c:pt idx="2335">
                  <c:v>65.723130280000007</c:v>
                </c:pt>
                <c:pt idx="2336">
                  <c:v>65.749130280000003</c:v>
                </c:pt>
                <c:pt idx="2337">
                  <c:v>65.775130279999999</c:v>
                </c:pt>
                <c:pt idx="2338">
                  <c:v>65.801130279999995</c:v>
                </c:pt>
                <c:pt idx="2339">
                  <c:v>65.827130280000006</c:v>
                </c:pt>
                <c:pt idx="2340">
                  <c:v>65.853130280000002</c:v>
                </c:pt>
                <c:pt idx="2341">
                  <c:v>65.879130279999998</c:v>
                </c:pt>
                <c:pt idx="2342">
                  <c:v>65.905130279999995</c:v>
                </c:pt>
                <c:pt idx="2343">
                  <c:v>65.931130280000005</c:v>
                </c:pt>
                <c:pt idx="2344">
                  <c:v>65.957130280000001</c:v>
                </c:pt>
                <c:pt idx="2345">
                  <c:v>65.983130279999997</c:v>
                </c:pt>
                <c:pt idx="2346">
                  <c:v>66.009130279999994</c:v>
                </c:pt>
                <c:pt idx="2347">
                  <c:v>66.035130280000004</c:v>
                </c:pt>
                <c:pt idx="2348">
                  <c:v>66.06113028</c:v>
                </c:pt>
                <c:pt idx="2349">
                  <c:v>66.087130279999997</c:v>
                </c:pt>
                <c:pt idx="2350">
                  <c:v>66.113130279999993</c:v>
                </c:pt>
                <c:pt idx="2351">
                  <c:v>66.139130280000003</c:v>
                </c:pt>
                <c:pt idx="2352">
                  <c:v>66.16513028</c:v>
                </c:pt>
                <c:pt idx="2353">
                  <c:v>66.191130279999996</c:v>
                </c:pt>
                <c:pt idx="2354">
                  <c:v>66.217130280000006</c:v>
                </c:pt>
                <c:pt idx="2355">
                  <c:v>66.243130280000003</c:v>
                </c:pt>
                <c:pt idx="2356">
                  <c:v>66.269130279999999</c:v>
                </c:pt>
                <c:pt idx="2357">
                  <c:v>66.295130279999995</c:v>
                </c:pt>
                <c:pt idx="2358">
                  <c:v>66.321130280000006</c:v>
                </c:pt>
                <c:pt idx="2359">
                  <c:v>66.347130280000002</c:v>
                </c:pt>
                <c:pt idx="2360">
                  <c:v>66.373130279999998</c:v>
                </c:pt>
                <c:pt idx="2361">
                  <c:v>66.399130279999994</c:v>
                </c:pt>
                <c:pt idx="2362">
                  <c:v>66.425130280000005</c:v>
                </c:pt>
                <c:pt idx="2363">
                  <c:v>66.451130280000001</c:v>
                </c:pt>
                <c:pt idx="2364">
                  <c:v>66.477130279999997</c:v>
                </c:pt>
                <c:pt idx="2365">
                  <c:v>66.503130279999993</c:v>
                </c:pt>
                <c:pt idx="2366">
                  <c:v>66.529130280000004</c:v>
                </c:pt>
                <c:pt idx="2367">
                  <c:v>66.55513028</c:v>
                </c:pt>
                <c:pt idx="2368">
                  <c:v>66.581130279999996</c:v>
                </c:pt>
                <c:pt idx="2369">
                  <c:v>66.607130280000007</c:v>
                </c:pt>
                <c:pt idx="2370">
                  <c:v>66.633130280000003</c:v>
                </c:pt>
                <c:pt idx="2371">
                  <c:v>66.659130279999999</c:v>
                </c:pt>
                <c:pt idx="2372">
                  <c:v>66.685130279999996</c:v>
                </c:pt>
                <c:pt idx="2373">
                  <c:v>66.711130280000006</c:v>
                </c:pt>
                <c:pt idx="2374">
                  <c:v>66.737130280000002</c:v>
                </c:pt>
                <c:pt idx="2375">
                  <c:v>66.763130279999999</c:v>
                </c:pt>
                <c:pt idx="2376">
                  <c:v>66.789130279999995</c:v>
                </c:pt>
                <c:pt idx="2377">
                  <c:v>66.815130280000005</c:v>
                </c:pt>
                <c:pt idx="2378">
                  <c:v>66.841130280000002</c:v>
                </c:pt>
                <c:pt idx="2379">
                  <c:v>66.867130279999998</c:v>
                </c:pt>
                <c:pt idx="2380">
                  <c:v>66.893130279999994</c:v>
                </c:pt>
                <c:pt idx="2381">
                  <c:v>66.919130280000005</c:v>
                </c:pt>
                <c:pt idx="2382">
                  <c:v>66.945130280000001</c:v>
                </c:pt>
                <c:pt idx="2383">
                  <c:v>66.971130279999997</c:v>
                </c:pt>
                <c:pt idx="2384">
                  <c:v>66.997130279999993</c:v>
                </c:pt>
                <c:pt idx="2385">
                  <c:v>67.023130280000004</c:v>
                </c:pt>
                <c:pt idx="2386">
                  <c:v>67.04913028</c:v>
                </c:pt>
                <c:pt idx="2387">
                  <c:v>67.075130279999996</c:v>
                </c:pt>
                <c:pt idx="2388">
                  <c:v>67.101130280000007</c:v>
                </c:pt>
                <c:pt idx="2389">
                  <c:v>67.127130280000003</c:v>
                </c:pt>
                <c:pt idx="2390">
                  <c:v>67.153130279999999</c:v>
                </c:pt>
                <c:pt idx="2391">
                  <c:v>67.179130279999995</c:v>
                </c:pt>
                <c:pt idx="2392">
                  <c:v>67.205130280000006</c:v>
                </c:pt>
                <c:pt idx="2393">
                  <c:v>67.231130280000002</c:v>
                </c:pt>
                <c:pt idx="2394">
                  <c:v>67.257130279999998</c:v>
                </c:pt>
                <c:pt idx="2395">
                  <c:v>67.283130279999995</c:v>
                </c:pt>
                <c:pt idx="2396">
                  <c:v>67.309130280000005</c:v>
                </c:pt>
                <c:pt idx="2397">
                  <c:v>67.335130280000001</c:v>
                </c:pt>
                <c:pt idx="2398">
                  <c:v>67.361130279999998</c:v>
                </c:pt>
                <c:pt idx="2399">
                  <c:v>67.387130279999994</c:v>
                </c:pt>
                <c:pt idx="2400">
                  <c:v>67.413130280000004</c:v>
                </c:pt>
                <c:pt idx="2401">
                  <c:v>67.439130280000001</c:v>
                </c:pt>
                <c:pt idx="2402">
                  <c:v>67.465130279999997</c:v>
                </c:pt>
                <c:pt idx="2403">
                  <c:v>67.491130279999993</c:v>
                </c:pt>
                <c:pt idx="2404">
                  <c:v>67.517130280000003</c:v>
                </c:pt>
                <c:pt idx="2405">
                  <c:v>67.54313028</c:v>
                </c:pt>
                <c:pt idx="2406">
                  <c:v>67.569130279999996</c:v>
                </c:pt>
                <c:pt idx="2407">
                  <c:v>67.595130280000006</c:v>
                </c:pt>
                <c:pt idx="2408">
                  <c:v>67.621130280000003</c:v>
                </c:pt>
                <c:pt idx="2409">
                  <c:v>67.647130279999999</c:v>
                </c:pt>
                <c:pt idx="2410">
                  <c:v>67.673130279999995</c:v>
                </c:pt>
                <c:pt idx="2411">
                  <c:v>67.699130280000006</c:v>
                </c:pt>
                <c:pt idx="2412">
                  <c:v>67.725130280000002</c:v>
                </c:pt>
                <c:pt idx="2413">
                  <c:v>67.751130279999998</c:v>
                </c:pt>
                <c:pt idx="2414">
                  <c:v>67.777130279999994</c:v>
                </c:pt>
                <c:pt idx="2415">
                  <c:v>67.803130280000005</c:v>
                </c:pt>
                <c:pt idx="2416">
                  <c:v>67.829130280000001</c:v>
                </c:pt>
                <c:pt idx="2417">
                  <c:v>67.855130279999997</c:v>
                </c:pt>
                <c:pt idx="2418">
                  <c:v>67.881130279999994</c:v>
                </c:pt>
                <c:pt idx="2419">
                  <c:v>67.907130280000004</c:v>
                </c:pt>
                <c:pt idx="2420">
                  <c:v>67.93313028</c:v>
                </c:pt>
                <c:pt idx="2421">
                  <c:v>67.959130279999997</c:v>
                </c:pt>
                <c:pt idx="2422">
                  <c:v>67.985130280000007</c:v>
                </c:pt>
                <c:pt idx="2423">
                  <c:v>68.011130280000003</c:v>
                </c:pt>
                <c:pt idx="2424">
                  <c:v>68.03713028</c:v>
                </c:pt>
                <c:pt idx="2425">
                  <c:v>68.063130279999996</c:v>
                </c:pt>
                <c:pt idx="2426">
                  <c:v>68.089130280000006</c:v>
                </c:pt>
                <c:pt idx="2427">
                  <c:v>68.115130280000002</c:v>
                </c:pt>
                <c:pt idx="2428">
                  <c:v>68.141130279999999</c:v>
                </c:pt>
                <c:pt idx="2429">
                  <c:v>68.167130279999995</c:v>
                </c:pt>
                <c:pt idx="2430">
                  <c:v>68.193130280000005</c:v>
                </c:pt>
                <c:pt idx="2431">
                  <c:v>68.219130280000002</c:v>
                </c:pt>
                <c:pt idx="2432">
                  <c:v>68.245130279999998</c:v>
                </c:pt>
                <c:pt idx="2433">
                  <c:v>68.271130279999994</c:v>
                </c:pt>
                <c:pt idx="2434">
                  <c:v>68.297130280000005</c:v>
                </c:pt>
                <c:pt idx="2435">
                  <c:v>68.323130280000001</c:v>
                </c:pt>
                <c:pt idx="2436">
                  <c:v>68.349130279999997</c:v>
                </c:pt>
                <c:pt idx="2437">
                  <c:v>68.375130279999993</c:v>
                </c:pt>
                <c:pt idx="2438">
                  <c:v>68.401130280000004</c:v>
                </c:pt>
                <c:pt idx="2439">
                  <c:v>68.42713028</c:v>
                </c:pt>
                <c:pt idx="2440">
                  <c:v>68.453130279999996</c:v>
                </c:pt>
                <c:pt idx="2441">
                  <c:v>68.479130280000007</c:v>
                </c:pt>
                <c:pt idx="2442">
                  <c:v>68.505130280000003</c:v>
                </c:pt>
                <c:pt idx="2443">
                  <c:v>68.531130279999999</c:v>
                </c:pt>
                <c:pt idx="2444">
                  <c:v>68.557130279999996</c:v>
                </c:pt>
                <c:pt idx="2445">
                  <c:v>68.583130280000006</c:v>
                </c:pt>
                <c:pt idx="2446">
                  <c:v>68.609130280000002</c:v>
                </c:pt>
                <c:pt idx="2447">
                  <c:v>68.635130279999998</c:v>
                </c:pt>
                <c:pt idx="2448">
                  <c:v>68.661130279999995</c:v>
                </c:pt>
                <c:pt idx="2449">
                  <c:v>68.687130280000005</c:v>
                </c:pt>
                <c:pt idx="2450">
                  <c:v>68.713130280000001</c:v>
                </c:pt>
                <c:pt idx="2451">
                  <c:v>68.739130279999998</c:v>
                </c:pt>
                <c:pt idx="2452">
                  <c:v>68.765130279999994</c:v>
                </c:pt>
                <c:pt idx="2453">
                  <c:v>68.791130280000004</c:v>
                </c:pt>
                <c:pt idx="2454">
                  <c:v>68.817130280000001</c:v>
                </c:pt>
                <c:pt idx="2455">
                  <c:v>68.843130279999997</c:v>
                </c:pt>
                <c:pt idx="2456">
                  <c:v>68.869130279999993</c:v>
                </c:pt>
                <c:pt idx="2457">
                  <c:v>68.895130280000004</c:v>
                </c:pt>
                <c:pt idx="2458">
                  <c:v>68.92113028</c:v>
                </c:pt>
                <c:pt idx="2459">
                  <c:v>68.947130279999996</c:v>
                </c:pt>
                <c:pt idx="2460">
                  <c:v>68.973130280000007</c:v>
                </c:pt>
                <c:pt idx="2461">
                  <c:v>68.999130280000003</c:v>
                </c:pt>
                <c:pt idx="2462">
                  <c:v>69.025130279999999</c:v>
                </c:pt>
                <c:pt idx="2463">
                  <c:v>69.051130279999995</c:v>
                </c:pt>
                <c:pt idx="2464">
                  <c:v>69.077130280000006</c:v>
                </c:pt>
                <c:pt idx="2465">
                  <c:v>69.103130280000002</c:v>
                </c:pt>
                <c:pt idx="2466">
                  <c:v>69.129130279999998</c:v>
                </c:pt>
                <c:pt idx="2467">
                  <c:v>69.155130279999995</c:v>
                </c:pt>
                <c:pt idx="2468">
                  <c:v>69.181130280000005</c:v>
                </c:pt>
                <c:pt idx="2469">
                  <c:v>69.207130280000001</c:v>
                </c:pt>
                <c:pt idx="2470">
                  <c:v>69.233130279999997</c:v>
                </c:pt>
                <c:pt idx="2471">
                  <c:v>69.259130279999994</c:v>
                </c:pt>
                <c:pt idx="2472">
                  <c:v>69.285130280000004</c:v>
                </c:pt>
                <c:pt idx="2473">
                  <c:v>69.31113028</c:v>
                </c:pt>
                <c:pt idx="2474">
                  <c:v>69.337130279999997</c:v>
                </c:pt>
                <c:pt idx="2475">
                  <c:v>69.363130279999993</c:v>
                </c:pt>
                <c:pt idx="2476">
                  <c:v>69.389130280000003</c:v>
                </c:pt>
                <c:pt idx="2477">
                  <c:v>69.41513028</c:v>
                </c:pt>
                <c:pt idx="2478">
                  <c:v>69.441130279999996</c:v>
                </c:pt>
                <c:pt idx="2479">
                  <c:v>69.467130280000006</c:v>
                </c:pt>
                <c:pt idx="2480">
                  <c:v>69.493130280000003</c:v>
                </c:pt>
                <c:pt idx="2481">
                  <c:v>69.519130279999999</c:v>
                </c:pt>
                <c:pt idx="2482">
                  <c:v>69.545130279999995</c:v>
                </c:pt>
                <c:pt idx="2483">
                  <c:v>69.571130280000006</c:v>
                </c:pt>
                <c:pt idx="2484">
                  <c:v>69.597130280000002</c:v>
                </c:pt>
                <c:pt idx="2485">
                  <c:v>69.623130279999998</c:v>
                </c:pt>
                <c:pt idx="2486">
                  <c:v>69.649130279999994</c:v>
                </c:pt>
                <c:pt idx="2487">
                  <c:v>69.675130280000005</c:v>
                </c:pt>
                <c:pt idx="2488">
                  <c:v>69.701130280000001</c:v>
                </c:pt>
                <c:pt idx="2489">
                  <c:v>69.727130279999997</c:v>
                </c:pt>
                <c:pt idx="2490">
                  <c:v>69.753130279999993</c:v>
                </c:pt>
                <c:pt idx="2491">
                  <c:v>69.779130280000004</c:v>
                </c:pt>
                <c:pt idx="2492">
                  <c:v>69.80513028</c:v>
                </c:pt>
                <c:pt idx="2493">
                  <c:v>69.831130279999996</c:v>
                </c:pt>
                <c:pt idx="2494">
                  <c:v>69.857130280000007</c:v>
                </c:pt>
                <c:pt idx="2495">
                  <c:v>69.883130280000003</c:v>
                </c:pt>
                <c:pt idx="2496">
                  <c:v>69.909130279999999</c:v>
                </c:pt>
                <c:pt idx="2497">
                  <c:v>69.935130279999996</c:v>
                </c:pt>
                <c:pt idx="2498">
                  <c:v>69.961130280000006</c:v>
                </c:pt>
                <c:pt idx="2499">
                  <c:v>69.987130280000002</c:v>
                </c:pt>
                <c:pt idx="2500">
                  <c:v>70.013130279999999</c:v>
                </c:pt>
                <c:pt idx="2501">
                  <c:v>70.039130279999995</c:v>
                </c:pt>
                <c:pt idx="2502">
                  <c:v>70.065130280000005</c:v>
                </c:pt>
                <c:pt idx="2503">
                  <c:v>70.091130280000002</c:v>
                </c:pt>
                <c:pt idx="2504">
                  <c:v>70.117130279999998</c:v>
                </c:pt>
                <c:pt idx="2505">
                  <c:v>70.143130279999994</c:v>
                </c:pt>
                <c:pt idx="2506">
                  <c:v>70.169130280000005</c:v>
                </c:pt>
                <c:pt idx="2507">
                  <c:v>70.195130280000001</c:v>
                </c:pt>
                <c:pt idx="2508">
                  <c:v>70.221130279999997</c:v>
                </c:pt>
                <c:pt idx="2509">
                  <c:v>70.247130279999993</c:v>
                </c:pt>
                <c:pt idx="2510">
                  <c:v>70.273130280000004</c:v>
                </c:pt>
                <c:pt idx="2511">
                  <c:v>70.29913028</c:v>
                </c:pt>
                <c:pt idx="2512">
                  <c:v>70.325130279999996</c:v>
                </c:pt>
                <c:pt idx="2513">
                  <c:v>70.351130280000007</c:v>
                </c:pt>
                <c:pt idx="2514">
                  <c:v>70.377130280000003</c:v>
                </c:pt>
                <c:pt idx="2515">
                  <c:v>70.403130279999999</c:v>
                </c:pt>
                <c:pt idx="2516">
                  <c:v>70.429130279999995</c:v>
                </c:pt>
                <c:pt idx="2517">
                  <c:v>70.455130280000006</c:v>
                </c:pt>
                <c:pt idx="2518">
                  <c:v>70.481130280000002</c:v>
                </c:pt>
                <c:pt idx="2519">
                  <c:v>70.507130279999998</c:v>
                </c:pt>
                <c:pt idx="2520">
                  <c:v>70.533130279999995</c:v>
                </c:pt>
                <c:pt idx="2521">
                  <c:v>70.559130280000005</c:v>
                </c:pt>
                <c:pt idx="2522">
                  <c:v>70.585130280000001</c:v>
                </c:pt>
                <c:pt idx="2523">
                  <c:v>70.611130279999998</c:v>
                </c:pt>
                <c:pt idx="2524">
                  <c:v>70.637130279999994</c:v>
                </c:pt>
                <c:pt idx="2525">
                  <c:v>70.663130280000004</c:v>
                </c:pt>
                <c:pt idx="2526">
                  <c:v>70.689130280000001</c:v>
                </c:pt>
                <c:pt idx="2527">
                  <c:v>70.715130279999997</c:v>
                </c:pt>
                <c:pt idx="2528">
                  <c:v>70.741130279999993</c:v>
                </c:pt>
                <c:pt idx="2529">
                  <c:v>70.767130280000003</c:v>
                </c:pt>
                <c:pt idx="2530">
                  <c:v>70.79313028</c:v>
                </c:pt>
                <c:pt idx="2531">
                  <c:v>70.819130279999996</c:v>
                </c:pt>
                <c:pt idx="2532">
                  <c:v>70.845130280000006</c:v>
                </c:pt>
                <c:pt idx="2533">
                  <c:v>70.871130280000003</c:v>
                </c:pt>
                <c:pt idx="2534">
                  <c:v>70.897130279999999</c:v>
                </c:pt>
                <c:pt idx="2535">
                  <c:v>70.923130279999995</c:v>
                </c:pt>
                <c:pt idx="2536">
                  <c:v>70.949130280000006</c:v>
                </c:pt>
                <c:pt idx="2537">
                  <c:v>70.975130280000002</c:v>
                </c:pt>
                <c:pt idx="2538">
                  <c:v>71.001130279999998</c:v>
                </c:pt>
                <c:pt idx="2539">
                  <c:v>71.027130279999994</c:v>
                </c:pt>
                <c:pt idx="2540">
                  <c:v>71.053130280000005</c:v>
                </c:pt>
                <c:pt idx="2541">
                  <c:v>71.079130280000001</c:v>
                </c:pt>
                <c:pt idx="2542">
                  <c:v>71.105130279999997</c:v>
                </c:pt>
                <c:pt idx="2543">
                  <c:v>71.131130279999994</c:v>
                </c:pt>
                <c:pt idx="2544">
                  <c:v>71.157130280000004</c:v>
                </c:pt>
                <c:pt idx="2545">
                  <c:v>71.18313028</c:v>
                </c:pt>
                <c:pt idx="2546">
                  <c:v>71.209130279999997</c:v>
                </c:pt>
                <c:pt idx="2547">
                  <c:v>71.235130280000007</c:v>
                </c:pt>
                <c:pt idx="2548">
                  <c:v>71.261130280000003</c:v>
                </c:pt>
                <c:pt idx="2549">
                  <c:v>71.28713028</c:v>
                </c:pt>
                <c:pt idx="2550">
                  <c:v>71.313130279999996</c:v>
                </c:pt>
                <c:pt idx="2551">
                  <c:v>71.339130280000006</c:v>
                </c:pt>
                <c:pt idx="2552">
                  <c:v>71.365130280000002</c:v>
                </c:pt>
                <c:pt idx="2553">
                  <c:v>71.391130279999999</c:v>
                </c:pt>
                <c:pt idx="2554">
                  <c:v>71.417130279999995</c:v>
                </c:pt>
                <c:pt idx="2555">
                  <c:v>71.443130280000005</c:v>
                </c:pt>
                <c:pt idx="2556">
                  <c:v>71.469130280000002</c:v>
                </c:pt>
                <c:pt idx="2557">
                  <c:v>71.495130279999998</c:v>
                </c:pt>
                <c:pt idx="2558">
                  <c:v>71.521130279999994</c:v>
                </c:pt>
                <c:pt idx="2559">
                  <c:v>71.547130280000005</c:v>
                </c:pt>
                <c:pt idx="2560">
                  <c:v>71.573130280000001</c:v>
                </c:pt>
                <c:pt idx="2561">
                  <c:v>71.599130279999997</c:v>
                </c:pt>
                <c:pt idx="2562">
                  <c:v>71.625130279999993</c:v>
                </c:pt>
                <c:pt idx="2563">
                  <c:v>71.651130280000004</c:v>
                </c:pt>
                <c:pt idx="2564">
                  <c:v>71.67713028</c:v>
                </c:pt>
                <c:pt idx="2565">
                  <c:v>71.703130279999996</c:v>
                </c:pt>
                <c:pt idx="2566">
                  <c:v>71.729130280000007</c:v>
                </c:pt>
                <c:pt idx="2567">
                  <c:v>71.755130280000003</c:v>
                </c:pt>
                <c:pt idx="2568">
                  <c:v>71.781130279999999</c:v>
                </c:pt>
                <c:pt idx="2569">
                  <c:v>71.807130279999996</c:v>
                </c:pt>
                <c:pt idx="2570">
                  <c:v>71.833130280000006</c:v>
                </c:pt>
                <c:pt idx="2571">
                  <c:v>71.859130280000002</c:v>
                </c:pt>
                <c:pt idx="2572">
                  <c:v>71.885130279999998</c:v>
                </c:pt>
                <c:pt idx="2573">
                  <c:v>71.911130279999995</c:v>
                </c:pt>
                <c:pt idx="2574">
                  <c:v>71.937130280000005</c:v>
                </c:pt>
                <c:pt idx="2575">
                  <c:v>71.963130280000001</c:v>
                </c:pt>
                <c:pt idx="2576">
                  <c:v>71.989130279999998</c:v>
                </c:pt>
                <c:pt idx="2577">
                  <c:v>72.015130279999994</c:v>
                </c:pt>
                <c:pt idx="2578">
                  <c:v>72.041130280000004</c:v>
                </c:pt>
                <c:pt idx="2579">
                  <c:v>72.067130280000001</c:v>
                </c:pt>
                <c:pt idx="2580">
                  <c:v>72.093130279999997</c:v>
                </c:pt>
                <c:pt idx="2581">
                  <c:v>72.119130279999993</c:v>
                </c:pt>
                <c:pt idx="2582">
                  <c:v>72.145130280000004</c:v>
                </c:pt>
                <c:pt idx="2583">
                  <c:v>72.17113028</c:v>
                </c:pt>
                <c:pt idx="2584">
                  <c:v>72.197130279999996</c:v>
                </c:pt>
                <c:pt idx="2585">
                  <c:v>72.223130280000007</c:v>
                </c:pt>
                <c:pt idx="2586">
                  <c:v>72.249130280000003</c:v>
                </c:pt>
                <c:pt idx="2587">
                  <c:v>72.275130279999999</c:v>
                </c:pt>
                <c:pt idx="2588">
                  <c:v>72.301130279999995</c:v>
                </c:pt>
                <c:pt idx="2589">
                  <c:v>72.327130280000006</c:v>
                </c:pt>
                <c:pt idx="2590">
                  <c:v>72.353130280000002</c:v>
                </c:pt>
                <c:pt idx="2591">
                  <c:v>72.379130279999998</c:v>
                </c:pt>
                <c:pt idx="2592">
                  <c:v>72.405130279999995</c:v>
                </c:pt>
                <c:pt idx="2593">
                  <c:v>72.431130280000005</c:v>
                </c:pt>
                <c:pt idx="2594">
                  <c:v>72.457130280000001</c:v>
                </c:pt>
                <c:pt idx="2595">
                  <c:v>72.483130279999997</c:v>
                </c:pt>
                <c:pt idx="2596">
                  <c:v>72.509130279999994</c:v>
                </c:pt>
                <c:pt idx="2597">
                  <c:v>72.535130280000004</c:v>
                </c:pt>
                <c:pt idx="2598">
                  <c:v>72.56113028</c:v>
                </c:pt>
                <c:pt idx="2599">
                  <c:v>72.587130279999997</c:v>
                </c:pt>
                <c:pt idx="2600">
                  <c:v>72.613130279999993</c:v>
                </c:pt>
                <c:pt idx="2601">
                  <c:v>72.639130280000003</c:v>
                </c:pt>
                <c:pt idx="2602">
                  <c:v>72.66513028</c:v>
                </c:pt>
                <c:pt idx="2603">
                  <c:v>72.691130279999996</c:v>
                </c:pt>
                <c:pt idx="2604">
                  <c:v>72.717130280000006</c:v>
                </c:pt>
                <c:pt idx="2605">
                  <c:v>72.743130280000003</c:v>
                </c:pt>
                <c:pt idx="2606">
                  <c:v>72.769130279999999</c:v>
                </c:pt>
                <c:pt idx="2607">
                  <c:v>72.795130279999995</c:v>
                </c:pt>
                <c:pt idx="2608">
                  <c:v>72.821130280000006</c:v>
                </c:pt>
                <c:pt idx="2609">
                  <c:v>72.847130280000002</c:v>
                </c:pt>
                <c:pt idx="2610">
                  <c:v>72.873130279999998</c:v>
                </c:pt>
                <c:pt idx="2611">
                  <c:v>72.899130279999994</c:v>
                </c:pt>
                <c:pt idx="2612">
                  <c:v>72.925130280000005</c:v>
                </c:pt>
                <c:pt idx="2613">
                  <c:v>72.951130280000001</c:v>
                </c:pt>
                <c:pt idx="2614">
                  <c:v>72.977130279999997</c:v>
                </c:pt>
                <c:pt idx="2615">
                  <c:v>73.003130279999993</c:v>
                </c:pt>
                <c:pt idx="2616">
                  <c:v>73.029130280000004</c:v>
                </c:pt>
                <c:pt idx="2617">
                  <c:v>73.05513028</c:v>
                </c:pt>
                <c:pt idx="2618">
                  <c:v>73.081130279999996</c:v>
                </c:pt>
                <c:pt idx="2619">
                  <c:v>73.107130280000007</c:v>
                </c:pt>
                <c:pt idx="2620">
                  <c:v>73.133130280000003</c:v>
                </c:pt>
                <c:pt idx="2621">
                  <c:v>73.159130279999999</c:v>
                </c:pt>
                <c:pt idx="2622">
                  <c:v>73.185130279999996</c:v>
                </c:pt>
                <c:pt idx="2623">
                  <c:v>73.211130280000006</c:v>
                </c:pt>
                <c:pt idx="2624">
                  <c:v>73.237130280000002</c:v>
                </c:pt>
                <c:pt idx="2625">
                  <c:v>73.263130279999999</c:v>
                </c:pt>
                <c:pt idx="2626">
                  <c:v>73.289130279999995</c:v>
                </c:pt>
                <c:pt idx="2627">
                  <c:v>73.315130280000005</c:v>
                </c:pt>
                <c:pt idx="2628">
                  <c:v>73.341130280000002</c:v>
                </c:pt>
                <c:pt idx="2629">
                  <c:v>73.367130279999998</c:v>
                </c:pt>
                <c:pt idx="2630">
                  <c:v>73.393130279999994</c:v>
                </c:pt>
                <c:pt idx="2631">
                  <c:v>73.419130280000005</c:v>
                </c:pt>
                <c:pt idx="2632">
                  <c:v>73.445130280000001</c:v>
                </c:pt>
                <c:pt idx="2633">
                  <c:v>73.471130279999997</c:v>
                </c:pt>
                <c:pt idx="2634">
                  <c:v>73.497130279999993</c:v>
                </c:pt>
                <c:pt idx="2635">
                  <c:v>73.523130280000004</c:v>
                </c:pt>
                <c:pt idx="2636">
                  <c:v>73.54913028</c:v>
                </c:pt>
                <c:pt idx="2637">
                  <c:v>73.575130279999996</c:v>
                </c:pt>
                <c:pt idx="2638">
                  <c:v>73.601130280000007</c:v>
                </c:pt>
                <c:pt idx="2639">
                  <c:v>73.627130280000003</c:v>
                </c:pt>
                <c:pt idx="2640">
                  <c:v>73.653130279999999</c:v>
                </c:pt>
                <c:pt idx="2641">
                  <c:v>73.679130279999995</c:v>
                </c:pt>
                <c:pt idx="2642">
                  <c:v>73.705130280000006</c:v>
                </c:pt>
                <c:pt idx="2643">
                  <c:v>73.731130280000002</c:v>
                </c:pt>
                <c:pt idx="2644">
                  <c:v>73.757130279999998</c:v>
                </c:pt>
                <c:pt idx="2645">
                  <c:v>73.783130279999995</c:v>
                </c:pt>
                <c:pt idx="2646">
                  <c:v>73.809130280000005</c:v>
                </c:pt>
                <c:pt idx="2647">
                  <c:v>73.835130280000001</c:v>
                </c:pt>
                <c:pt idx="2648">
                  <c:v>73.861130279999998</c:v>
                </c:pt>
                <c:pt idx="2649">
                  <c:v>73.887130279999994</c:v>
                </c:pt>
                <c:pt idx="2650">
                  <c:v>73.913130280000004</c:v>
                </c:pt>
                <c:pt idx="2651">
                  <c:v>73.939130280000001</c:v>
                </c:pt>
                <c:pt idx="2652">
                  <c:v>73.965130279999997</c:v>
                </c:pt>
                <c:pt idx="2653">
                  <c:v>73.991130279999993</c:v>
                </c:pt>
                <c:pt idx="2654">
                  <c:v>74.017130280000003</c:v>
                </c:pt>
                <c:pt idx="2655">
                  <c:v>74.04313028</c:v>
                </c:pt>
                <c:pt idx="2656">
                  <c:v>74.069130279999996</c:v>
                </c:pt>
                <c:pt idx="2657">
                  <c:v>74.095130280000006</c:v>
                </c:pt>
                <c:pt idx="2658">
                  <c:v>74.121130280000003</c:v>
                </c:pt>
                <c:pt idx="2659">
                  <c:v>74.147130279999999</c:v>
                </c:pt>
                <c:pt idx="2660">
                  <c:v>74.173130279999995</c:v>
                </c:pt>
                <c:pt idx="2661">
                  <c:v>74.199130280000006</c:v>
                </c:pt>
                <c:pt idx="2662">
                  <c:v>74.225130280000002</c:v>
                </c:pt>
                <c:pt idx="2663">
                  <c:v>74.251130279999998</c:v>
                </c:pt>
                <c:pt idx="2664">
                  <c:v>74.277130279999994</c:v>
                </c:pt>
                <c:pt idx="2665">
                  <c:v>74.303130280000005</c:v>
                </c:pt>
                <c:pt idx="2666">
                  <c:v>74.329130280000001</c:v>
                </c:pt>
                <c:pt idx="2667">
                  <c:v>74.355130279999997</c:v>
                </c:pt>
                <c:pt idx="2668">
                  <c:v>74.381130279999994</c:v>
                </c:pt>
                <c:pt idx="2669">
                  <c:v>74.407130280000004</c:v>
                </c:pt>
                <c:pt idx="2670">
                  <c:v>74.43313028</c:v>
                </c:pt>
                <c:pt idx="2671">
                  <c:v>74.459130279999997</c:v>
                </c:pt>
                <c:pt idx="2672">
                  <c:v>74.485130280000007</c:v>
                </c:pt>
                <c:pt idx="2673">
                  <c:v>74.511130280000003</c:v>
                </c:pt>
                <c:pt idx="2674">
                  <c:v>74.53713028</c:v>
                </c:pt>
                <c:pt idx="2675">
                  <c:v>74.563130279999996</c:v>
                </c:pt>
                <c:pt idx="2676">
                  <c:v>74.589130280000006</c:v>
                </c:pt>
                <c:pt idx="2677">
                  <c:v>74.615130280000002</c:v>
                </c:pt>
                <c:pt idx="2678">
                  <c:v>74.641130279999999</c:v>
                </c:pt>
                <c:pt idx="2679">
                  <c:v>74.667130279999995</c:v>
                </c:pt>
                <c:pt idx="2680">
                  <c:v>74.693130280000005</c:v>
                </c:pt>
                <c:pt idx="2681">
                  <c:v>74.719130280000002</c:v>
                </c:pt>
                <c:pt idx="2682">
                  <c:v>74.745130279999998</c:v>
                </c:pt>
                <c:pt idx="2683">
                  <c:v>74.771130279999994</c:v>
                </c:pt>
                <c:pt idx="2684">
                  <c:v>74.797130280000005</c:v>
                </c:pt>
                <c:pt idx="2685">
                  <c:v>74.823130280000001</c:v>
                </c:pt>
                <c:pt idx="2686">
                  <c:v>74.849130279999997</c:v>
                </c:pt>
                <c:pt idx="2687">
                  <c:v>74.875130279999993</c:v>
                </c:pt>
                <c:pt idx="2688">
                  <c:v>74.901130280000004</c:v>
                </c:pt>
                <c:pt idx="2689">
                  <c:v>74.92713028</c:v>
                </c:pt>
                <c:pt idx="2690">
                  <c:v>74.953130279999996</c:v>
                </c:pt>
                <c:pt idx="2691">
                  <c:v>74.979130280000007</c:v>
                </c:pt>
                <c:pt idx="2692">
                  <c:v>75.005130280000003</c:v>
                </c:pt>
                <c:pt idx="2693">
                  <c:v>75.031130279999999</c:v>
                </c:pt>
                <c:pt idx="2694">
                  <c:v>75.057130279999996</c:v>
                </c:pt>
                <c:pt idx="2695">
                  <c:v>75.083130280000006</c:v>
                </c:pt>
                <c:pt idx="2696">
                  <c:v>75.109130280000002</c:v>
                </c:pt>
                <c:pt idx="2697">
                  <c:v>75.135130279999998</c:v>
                </c:pt>
                <c:pt idx="2698">
                  <c:v>75.161130279999995</c:v>
                </c:pt>
                <c:pt idx="2699">
                  <c:v>75.187130280000005</c:v>
                </c:pt>
                <c:pt idx="2700">
                  <c:v>75.213130280000001</c:v>
                </c:pt>
                <c:pt idx="2701">
                  <c:v>75.239130279999998</c:v>
                </c:pt>
                <c:pt idx="2702">
                  <c:v>75.265130279999994</c:v>
                </c:pt>
                <c:pt idx="2703">
                  <c:v>75.291130280000004</c:v>
                </c:pt>
                <c:pt idx="2704">
                  <c:v>75.317130280000001</c:v>
                </c:pt>
                <c:pt idx="2705">
                  <c:v>75.343130279999997</c:v>
                </c:pt>
                <c:pt idx="2706">
                  <c:v>75.369130279999993</c:v>
                </c:pt>
                <c:pt idx="2707">
                  <c:v>75.395130280000004</c:v>
                </c:pt>
                <c:pt idx="2708">
                  <c:v>75.42113028</c:v>
                </c:pt>
                <c:pt idx="2709">
                  <c:v>75.447130279999996</c:v>
                </c:pt>
                <c:pt idx="2710">
                  <c:v>75.473130280000007</c:v>
                </c:pt>
                <c:pt idx="2711">
                  <c:v>75.499130280000003</c:v>
                </c:pt>
                <c:pt idx="2712">
                  <c:v>75.525130279999999</c:v>
                </c:pt>
                <c:pt idx="2713">
                  <c:v>75.551130279999995</c:v>
                </c:pt>
                <c:pt idx="2714">
                  <c:v>75.577130280000006</c:v>
                </c:pt>
                <c:pt idx="2715">
                  <c:v>75.603130280000002</c:v>
                </c:pt>
                <c:pt idx="2716">
                  <c:v>75.629130279999998</c:v>
                </c:pt>
                <c:pt idx="2717">
                  <c:v>75.655130279999995</c:v>
                </c:pt>
                <c:pt idx="2718">
                  <c:v>75.681130280000005</c:v>
                </c:pt>
                <c:pt idx="2719">
                  <c:v>75.707130280000001</c:v>
                </c:pt>
                <c:pt idx="2720">
                  <c:v>75.733130279999997</c:v>
                </c:pt>
                <c:pt idx="2721">
                  <c:v>75.759130279999994</c:v>
                </c:pt>
                <c:pt idx="2722">
                  <c:v>75.785130280000004</c:v>
                </c:pt>
                <c:pt idx="2723">
                  <c:v>75.81113028</c:v>
                </c:pt>
                <c:pt idx="2724">
                  <c:v>75.837130279999997</c:v>
                </c:pt>
                <c:pt idx="2725">
                  <c:v>75.863130279999993</c:v>
                </c:pt>
                <c:pt idx="2726">
                  <c:v>75.889130280000003</c:v>
                </c:pt>
                <c:pt idx="2727">
                  <c:v>75.91513028</c:v>
                </c:pt>
                <c:pt idx="2728">
                  <c:v>75.941130279999996</c:v>
                </c:pt>
                <c:pt idx="2729">
                  <c:v>75.967130280000006</c:v>
                </c:pt>
                <c:pt idx="2730">
                  <c:v>75.993130280000003</c:v>
                </c:pt>
                <c:pt idx="2731">
                  <c:v>76.019130279999999</c:v>
                </c:pt>
                <c:pt idx="2732">
                  <c:v>76.045130279999995</c:v>
                </c:pt>
                <c:pt idx="2733">
                  <c:v>76.071130280000006</c:v>
                </c:pt>
                <c:pt idx="2734">
                  <c:v>76.097130280000002</c:v>
                </c:pt>
                <c:pt idx="2735">
                  <c:v>76.123130279999998</c:v>
                </c:pt>
                <c:pt idx="2736">
                  <c:v>76.149130279999994</c:v>
                </c:pt>
                <c:pt idx="2737">
                  <c:v>76.175130280000005</c:v>
                </c:pt>
                <c:pt idx="2738">
                  <c:v>76.201130280000001</c:v>
                </c:pt>
                <c:pt idx="2739">
                  <c:v>76.227130279999997</c:v>
                </c:pt>
                <c:pt idx="2740">
                  <c:v>76.253130279999993</c:v>
                </c:pt>
                <c:pt idx="2741">
                  <c:v>76.279130280000004</c:v>
                </c:pt>
                <c:pt idx="2742">
                  <c:v>76.30513028</c:v>
                </c:pt>
                <c:pt idx="2743">
                  <c:v>76.331130279999996</c:v>
                </c:pt>
                <c:pt idx="2744">
                  <c:v>76.357130280000007</c:v>
                </c:pt>
                <c:pt idx="2745">
                  <c:v>76.383130280000003</c:v>
                </c:pt>
                <c:pt idx="2746">
                  <c:v>76.409130279999999</c:v>
                </c:pt>
                <c:pt idx="2747">
                  <c:v>76.435130279999996</c:v>
                </c:pt>
                <c:pt idx="2748">
                  <c:v>76.461130280000006</c:v>
                </c:pt>
                <c:pt idx="2749">
                  <c:v>76.487130280000002</c:v>
                </c:pt>
                <c:pt idx="2750">
                  <c:v>76.513130279999999</c:v>
                </c:pt>
                <c:pt idx="2751">
                  <c:v>76.539130279999995</c:v>
                </c:pt>
                <c:pt idx="2752">
                  <c:v>76.565130280000005</c:v>
                </c:pt>
                <c:pt idx="2753">
                  <c:v>76.591130280000002</c:v>
                </c:pt>
                <c:pt idx="2754">
                  <c:v>76.617130279999998</c:v>
                </c:pt>
                <c:pt idx="2755">
                  <c:v>76.643130279999994</c:v>
                </c:pt>
                <c:pt idx="2756">
                  <c:v>76.669130280000005</c:v>
                </c:pt>
                <c:pt idx="2757">
                  <c:v>76.695130280000001</c:v>
                </c:pt>
                <c:pt idx="2758">
                  <c:v>76.721130279999997</c:v>
                </c:pt>
                <c:pt idx="2759">
                  <c:v>76.747130279999993</c:v>
                </c:pt>
                <c:pt idx="2760">
                  <c:v>76.773130280000004</c:v>
                </c:pt>
                <c:pt idx="2761">
                  <c:v>76.79913028</c:v>
                </c:pt>
                <c:pt idx="2762">
                  <c:v>76.825130279999996</c:v>
                </c:pt>
                <c:pt idx="2763">
                  <c:v>76.851130280000007</c:v>
                </c:pt>
                <c:pt idx="2764">
                  <c:v>76.877130280000003</c:v>
                </c:pt>
                <c:pt idx="2765">
                  <c:v>76.903130279999999</c:v>
                </c:pt>
                <c:pt idx="2766">
                  <c:v>76.929130279999995</c:v>
                </c:pt>
                <c:pt idx="2767">
                  <c:v>76.955130280000006</c:v>
                </c:pt>
                <c:pt idx="2768">
                  <c:v>76.981130280000002</c:v>
                </c:pt>
                <c:pt idx="2769">
                  <c:v>77.007130279999998</c:v>
                </c:pt>
                <c:pt idx="2770">
                  <c:v>77.033130279999995</c:v>
                </c:pt>
                <c:pt idx="2771">
                  <c:v>77.059130280000005</c:v>
                </c:pt>
                <c:pt idx="2772">
                  <c:v>77.085130280000001</c:v>
                </c:pt>
                <c:pt idx="2773">
                  <c:v>77.111130279999998</c:v>
                </c:pt>
                <c:pt idx="2774">
                  <c:v>77.137130279999994</c:v>
                </c:pt>
                <c:pt idx="2775">
                  <c:v>77.163130280000004</c:v>
                </c:pt>
                <c:pt idx="2776">
                  <c:v>77.189130280000001</c:v>
                </c:pt>
                <c:pt idx="2777">
                  <c:v>77.215130279999997</c:v>
                </c:pt>
                <c:pt idx="2778">
                  <c:v>77.241130279999993</c:v>
                </c:pt>
                <c:pt idx="2779">
                  <c:v>77.267130280000003</c:v>
                </c:pt>
                <c:pt idx="2780">
                  <c:v>77.29313028</c:v>
                </c:pt>
                <c:pt idx="2781">
                  <c:v>77.319130279999996</c:v>
                </c:pt>
                <c:pt idx="2782">
                  <c:v>77.345130280000006</c:v>
                </c:pt>
                <c:pt idx="2783">
                  <c:v>77.371130280000003</c:v>
                </c:pt>
                <c:pt idx="2784">
                  <c:v>77.397130279999999</c:v>
                </c:pt>
                <c:pt idx="2785">
                  <c:v>77.423130279999995</c:v>
                </c:pt>
                <c:pt idx="2786">
                  <c:v>77.449130280000006</c:v>
                </c:pt>
                <c:pt idx="2787">
                  <c:v>77.475130280000002</c:v>
                </c:pt>
                <c:pt idx="2788">
                  <c:v>77.501130279999998</c:v>
                </c:pt>
                <c:pt idx="2789">
                  <c:v>77.527130279999994</c:v>
                </c:pt>
                <c:pt idx="2790">
                  <c:v>77.553130280000005</c:v>
                </c:pt>
                <c:pt idx="2791">
                  <c:v>77.579130280000001</c:v>
                </c:pt>
                <c:pt idx="2792">
                  <c:v>77.605130279999997</c:v>
                </c:pt>
                <c:pt idx="2793">
                  <c:v>77.631130279999994</c:v>
                </c:pt>
                <c:pt idx="2794">
                  <c:v>77.657130280000004</c:v>
                </c:pt>
                <c:pt idx="2795">
                  <c:v>77.68313028</c:v>
                </c:pt>
                <c:pt idx="2796">
                  <c:v>77.709130279999997</c:v>
                </c:pt>
                <c:pt idx="2797">
                  <c:v>77.735130280000007</c:v>
                </c:pt>
                <c:pt idx="2798">
                  <c:v>77.761130280000003</c:v>
                </c:pt>
                <c:pt idx="2799">
                  <c:v>77.78713028</c:v>
                </c:pt>
                <c:pt idx="2800">
                  <c:v>77.813130279999996</c:v>
                </c:pt>
                <c:pt idx="2801">
                  <c:v>77.839130280000006</c:v>
                </c:pt>
                <c:pt idx="2802">
                  <c:v>77.865130280000002</c:v>
                </c:pt>
                <c:pt idx="2803">
                  <c:v>77.891130279999999</c:v>
                </c:pt>
                <c:pt idx="2804">
                  <c:v>77.917130279999995</c:v>
                </c:pt>
                <c:pt idx="2805">
                  <c:v>77.943130280000005</c:v>
                </c:pt>
                <c:pt idx="2806">
                  <c:v>77.969130280000002</c:v>
                </c:pt>
                <c:pt idx="2807">
                  <c:v>77.995130279999998</c:v>
                </c:pt>
                <c:pt idx="2808">
                  <c:v>78.021130279999994</c:v>
                </c:pt>
                <c:pt idx="2809">
                  <c:v>78.047130280000005</c:v>
                </c:pt>
                <c:pt idx="2810">
                  <c:v>78.073130280000001</c:v>
                </c:pt>
                <c:pt idx="2811">
                  <c:v>78.099130279999997</c:v>
                </c:pt>
                <c:pt idx="2812">
                  <c:v>78.125130279999993</c:v>
                </c:pt>
                <c:pt idx="2813">
                  <c:v>78.151130280000004</c:v>
                </c:pt>
                <c:pt idx="2814">
                  <c:v>78.17713028</c:v>
                </c:pt>
                <c:pt idx="2815">
                  <c:v>78.203130279999996</c:v>
                </c:pt>
                <c:pt idx="2816">
                  <c:v>78.229130280000007</c:v>
                </c:pt>
                <c:pt idx="2817">
                  <c:v>78.255130280000003</c:v>
                </c:pt>
                <c:pt idx="2818">
                  <c:v>78.281130279999999</c:v>
                </c:pt>
                <c:pt idx="2819">
                  <c:v>78.307130279999996</c:v>
                </c:pt>
                <c:pt idx="2820">
                  <c:v>78.333130280000006</c:v>
                </c:pt>
                <c:pt idx="2821">
                  <c:v>78.359130280000002</c:v>
                </c:pt>
                <c:pt idx="2822">
                  <c:v>78.385130279999998</c:v>
                </c:pt>
                <c:pt idx="2823">
                  <c:v>78.411130279999995</c:v>
                </c:pt>
                <c:pt idx="2824">
                  <c:v>78.437130280000005</c:v>
                </c:pt>
                <c:pt idx="2825">
                  <c:v>78.463130280000001</c:v>
                </c:pt>
                <c:pt idx="2826">
                  <c:v>78.489130279999998</c:v>
                </c:pt>
                <c:pt idx="2827">
                  <c:v>78.515130279999994</c:v>
                </c:pt>
                <c:pt idx="2828">
                  <c:v>78.541130280000004</c:v>
                </c:pt>
                <c:pt idx="2829">
                  <c:v>78.567130280000001</c:v>
                </c:pt>
                <c:pt idx="2830">
                  <c:v>78.593130279999997</c:v>
                </c:pt>
                <c:pt idx="2831">
                  <c:v>78.619130279999993</c:v>
                </c:pt>
                <c:pt idx="2832">
                  <c:v>78.645130280000004</c:v>
                </c:pt>
                <c:pt idx="2833">
                  <c:v>78.67113028</c:v>
                </c:pt>
                <c:pt idx="2834">
                  <c:v>78.697130279999996</c:v>
                </c:pt>
                <c:pt idx="2835">
                  <c:v>78.723130280000007</c:v>
                </c:pt>
                <c:pt idx="2836">
                  <c:v>78.749130280000003</c:v>
                </c:pt>
                <c:pt idx="2837">
                  <c:v>78.775130279999999</c:v>
                </c:pt>
                <c:pt idx="2838">
                  <c:v>78.801130279999995</c:v>
                </c:pt>
                <c:pt idx="2839">
                  <c:v>78.827130280000006</c:v>
                </c:pt>
                <c:pt idx="2840">
                  <c:v>78.853130280000002</c:v>
                </c:pt>
                <c:pt idx="2841">
                  <c:v>78.879130279999998</c:v>
                </c:pt>
                <c:pt idx="2842">
                  <c:v>78.905130279999995</c:v>
                </c:pt>
                <c:pt idx="2843">
                  <c:v>78.931130280000005</c:v>
                </c:pt>
                <c:pt idx="2844">
                  <c:v>78.957130280000001</c:v>
                </c:pt>
                <c:pt idx="2845">
                  <c:v>78.983130279999997</c:v>
                </c:pt>
                <c:pt idx="2846">
                  <c:v>79.009130279999994</c:v>
                </c:pt>
                <c:pt idx="2847">
                  <c:v>79.035130280000004</c:v>
                </c:pt>
                <c:pt idx="2848">
                  <c:v>79.06113028</c:v>
                </c:pt>
                <c:pt idx="2849">
                  <c:v>79.087130279999997</c:v>
                </c:pt>
                <c:pt idx="2850">
                  <c:v>79.113130279999993</c:v>
                </c:pt>
                <c:pt idx="2851">
                  <c:v>79.139130280000003</c:v>
                </c:pt>
                <c:pt idx="2852">
                  <c:v>79.16513028</c:v>
                </c:pt>
                <c:pt idx="2853">
                  <c:v>79.191130279999996</c:v>
                </c:pt>
                <c:pt idx="2854">
                  <c:v>79.217130280000006</c:v>
                </c:pt>
                <c:pt idx="2855">
                  <c:v>79.243130280000003</c:v>
                </c:pt>
                <c:pt idx="2856">
                  <c:v>79.269130279999999</c:v>
                </c:pt>
                <c:pt idx="2857">
                  <c:v>79.295130279999995</c:v>
                </c:pt>
                <c:pt idx="2858">
                  <c:v>79.321130280000006</c:v>
                </c:pt>
                <c:pt idx="2859">
                  <c:v>79.347130280000002</c:v>
                </c:pt>
                <c:pt idx="2860">
                  <c:v>79.373130279999998</c:v>
                </c:pt>
                <c:pt idx="2861">
                  <c:v>79.399130279999994</c:v>
                </c:pt>
                <c:pt idx="2862">
                  <c:v>79.425130280000005</c:v>
                </c:pt>
                <c:pt idx="2863">
                  <c:v>79.451130280000001</c:v>
                </c:pt>
                <c:pt idx="2864">
                  <c:v>79.477130279999997</c:v>
                </c:pt>
                <c:pt idx="2865">
                  <c:v>79.503130279999993</c:v>
                </c:pt>
                <c:pt idx="2866">
                  <c:v>79.529130280000004</c:v>
                </c:pt>
                <c:pt idx="2867">
                  <c:v>79.55513028</c:v>
                </c:pt>
                <c:pt idx="2868">
                  <c:v>79.581130279999996</c:v>
                </c:pt>
                <c:pt idx="2869">
                  <c:v>79.607130280000007</c:v>
                </c:pt>
                <c:pt idx="2870">
                  <c:v>79.633130280000003</c:v>
                </c:pt>
                <c:pt idx="2871">
                  <c:v>79.659130279999999</c:v>
                </c:pt>
                <c:pt idx="2872">
                  <c:v>79.685130279999996</c:v>
                </c:pt>
                <c:pt idx="2873">
                  <c:v>79.711130280000006</c:v>
                </c:pt>
                <c:pt idx="2874">
                  <c:v>79.737130280000002</c:v>
                </c:pt>
                <c:pt idx="2875">
                  <c:v>79.763130279999999</c:v>
                </c:pt>
                <c:pt idx="2876">
                  <c:v>79.789130279999995</c:v>
                </c:pt>
                <c:pt idx="2877">
                  <c:v>79.815130280000005</c:v>
                </c:pt>
                <c:pt idx="2878">
                  <c:v>79.841130280000002</c:v>
                </c:pt>
                <c:pt idx="2879">
                  <c:v>79.867130279999998</c:v>
                </c:pt>
                <c:pt idx="2880">
                  <c:v>79.893130279999994</c:v>
                </c:pt>
                <c:pt idx="2881">
                  <c:v>79.919130280000005</c:v>
                </c:pt>
                <c:pt idx="2882">
                  <c:v>79.945130280000001</c:v>
                </c:pt>
                <c:pt idx="2883">
                  <c:v>79.971130279999997</c:v>
                </c:pt>
              </c:numCache>
            </c:numRef>
          </c:xVal>
          <c:yVal>
            <c:numRef>
              <c:f>[XRD.xlsx]XRD!$B$1:$B$2884</c:f>
              <c:numCache>
                <c:formatCode>0.000</c:formatCode>
                <c:ptCount val="2884"/>
                <c:pt idx="0">
                  <c:v>1992.2490283567199</c:v>
                </c:pt>
                <c:pt idx="1">
                  <c:v>2114.0395759824501</c:v>
                </c:pt>
                <c:pt idx="2">
                  <c:v>1946.58966400753</c:v>
                </c:pt>
                <c:pt idx="3">
                  <c:v>2253.75088652666</c:v>
                </c:pt>
                <c:pt idx="4">
                  <c:v>1936.6524105322001</c:v>
                </c:pt>
                <c:pt idx="5">
                  <c:v>1949.4287320261701</c:v>
                </c:pt>
                <c:pt idx="6">
                  <c:v>2020.06393777628</c:v>
                </c:pt>
                <c:pt idx="7">
                  <c:v>1937.5420624686701</c:v>
                </c:pt>
                <c:pt idx="8">
                  <c:v>2108.4214612166302</c:v>
                </c:pt>
                <c:pt idx="9">
                  <c:v>2105.5900948447002</c:v>
                </c:pt>
                <c:pt idx="10">
                  <c:v>2135.4537253489498</c:v>
                </c:pt>
                <c:pt idx="11">
                  <c:v>2000.2814872460999</c:v>
                </c:pt>
                <c:pt idx="12">
                  <c:v>2260.78283843689</c:v>
                </c:pt>
                <c:pt idx="13">
                  <c:v>2092.8703515748298</c:v>
                </c:pt>
                <c:pt idx="14">
                  <c:v>2215.4055025708699</c:v>
                </c:pt>
                <c:pt idx="15">
                  <c:v>2495.4768441729002</c:v>
                </c:pt>
                <c:pt idx="16">
                  <c:v>2328.6710925258899</c:v>
                </c:pt>
                <c:pt idx="17">
                  <c:v>2543.3309166741901</c:v>
                </c:pt>
                <c:pt idx="18">
                  <c:v>2699.6178929929201</c:v>
                </c:pt>
                <c:pt idx="19">
                  <c:v>2754.2044203272399</c:v>
                </c:pt>
                <c:pt idx="20">
                  <c:v>2542.4470356194702</c:v>
                </c:pt>
                <c:pt idx="21">
                  <c:v>2403.8745455895801</c:v>
                </c:pt>
                <c:pt idx="22">
                  <c:v>2581.38109651685</c:v>
                </c:pt>
                <c:pt idx="23">
                  <c:v>2699.9997130885599</c:v>
                </c:pt>
                <c:pt idx="24">
                  <c:v>2721.8721301119499</c:v>
                </c:pt>
                <c:pt idx="25">
                  <c:v>2656.0882502969398</c:v>
                </c:pt>
                <c:pt idx="26">
                  <c:v>2800.43639592111</c:v>
                </c:pt>
                <c:pt idx="27">
                  <c:v>2854.6040000927001</c:v>
                </c:pt>
                <c:pt idx="28">
                  <c:v>2638.54631652546</c:v>
                </c:pt>
                <c:pt idx="29">
                  <c:v>2725.8808270316299</c:v>
                </c:pt>
                <c:pt idx="30">
                  <c:v>2983.2095738550402</c:v>
                </c:pt>
                <c:pt idx="31">
                  <c:v>3104.8410192065598</c:v>
                </c:pt>
                <c:pt idx="32">
                  <c:v>2951.1230328880501</c:v>
                </c:pt>
                <c:pt idx="33">
                  <c:v>2989.3323759527698</c:v>
                </c:pt>
                <c:pt idx="34">
                  <c:v>3064.4176005681102</c:v>
                </c:pt>
                <c:pt idx="35">
                  <c:v>3006.49706764855</c:v>
                </c:pt>
                <c:pt idx="36">
                  <c:v>2941.7765783513601</c:v>
                </c:pt>
                <c:pt idx="37">
                  <c:v>3151.4293071448201</c:v>
                </c:pt>
                <c:pt idx="38">
                  <c:v>3223.13482465674</c:v>
                </c:pt>
                <c:pt idx="39">
                  <c:v>2856.7663524305399</c:v>
                </c:pt>
                <c:pt idx="40">
                  <c:v>2914.6692451686799</c:v>
                </c:pt>
                <c:pt idx="41">
                  <c:v>3141.8523013736299</c:v>
                </c:pt>
                <c:pt idx="42">
                  <c:v>3096.6194369735899</c:v>
                </c:pt>
                <c:pt idx="43">
                  <c:v>2941.5101924611699</c:v>
                </c:pt>
                <c:pt idx="44">
                  <c:v>3033.8769234004699</c:v>
                </c:pt>
                <c:pt idx="45">
                  <c:v>2977.17404359888</c:v>
                </c:pt>
                <c:pt idx="46">
                  <c:v>2839.9417241803899</c:v>
                </c:pt>
                <c:pt idx="47">
                  <c:v>2957.21077328617</c:v>
                </c:pt>
                <c:pt idx="48">
                  <c:v>2908.5682092955499</c:v>
                </c:pt>
                <c:pt idx="49">
                  <c:v>2757.10747711776</c:v>
                </c:pt>
                <c:pt idx="50">
                  <c:v>2800.01664067711</c:v>
                </c:pt>
                <c:pt idx="51">
                  <c:v>2725.21726700402</c:v>
                </c:pt>
                <c:pt idx="52">
                  <c:v>2686.3275163445201</c:v>
                </c:pt>
                <c:pt idx="53">
                  <c:v>2702.3905065285298</c:v>
                </c:pt>
                <c:pt idx="54">
                  <c:v>2593.4731796902302</c:v>
                </c:pt>
                <c:pt idx="55">
                  <c:v>2585.8439446173102</c:v>
                </c:pt>
                <c:pt idx="56">
                  <c:v>2590.1630452918098</c:v>
                </c:pt>
                <c:pt idx="57">
                  <c:v>2645.7968205099601</c:v>
                </c:pt>
                <c:pt idx="58">
                  <c:v>2735.2953124094702</c:v>
                </c:pt>
                <c:pt idx="59">
                  <c:v>2587.8612297961899</c:v>
                </c:pt>
                <c:pt idx="60">
                  <c:v>2329.2740714916599</c:v>
                </c:pt>
                <c:pt idx="61">
                  <c:v>2364.5669645389398</c:v>
                </c:pt>
                <c:pt idx="62">
                  <c:v>2521.1185805827299</c:v>
                </c:pt>
                <c:pt idx="63">
                  <c:v>2475.9814849987602</c:v>
                </c:pt>
                <c:pt idx="64">
                  <c:v>2243.0273136033802</c:v>
                </c:pt>
                <c:pt idx="65">
                  <c:v>2363.1463498550502</c:v>
                </c:pt>
                <c:pt idx="66">
                  <c:v>2305.0332503737</c:v>
                </c:pt>
                <c:pt idx="67">
                  <c:v>2055.0093573592699</c:v>
                </c:pt>
                <c:pt idx="68">
                  <c:v>2224.0890615590201</c:v>
                </c:pt>
                <c:pt idx="69">
                  <c:v>2403.7618200674401</c:v>
                </c:pt>
                <c:pt idx="70">
                  <c:v>2349.0661646153799</c:v>
                </c:pt>
                <c:pt idx="71">
                  <c:v>2287.0817502057598</c:v>
                </c:pt>
                <c:pt idx="72">
                  <c:v>2272.1737588169899</c:v>
                </c:pt>
                <c:pt idx="73">
                  <c:v>2065.2418631086198</c:v>
                </c:pt>
                <c:pt idx="74">
                  <c:v>2140.0247188530998</c:v>
                </c:pt>
                <c:pt idx="75">
                  <c:v>1956.280289931</c:v>
                </c:pt>
                <c:pt idx="76">
                  <c:v>1895.5154844999799</c:v>
                </c:pt>
                <c:pt idx="77">
                  <c:v>2089.7876714163899</c:v>
                </c:pt>
                <c:pt idx="78">
                  <c:v>1964.80283263148</c:v>
                </c:pt>
                <c:pt idx="79">
                  <c:v>1838.8899373122699</c:v>
                </c:pt>
                <c:pt idx="80">
                  <c:v>1824.3679344263301</c:v>
                </c:pt>
                <c:pt idx="81">
                  <c:v>1860.21091032442</c:v>
                </c:pt>
                <c:pt idx="82">
                  <c:v>1961.7845196257799</c:v>
                </c:pt>
                <c:pt idx="83">
                  <c:v>1909.34544622976</c:v>
                </c:pt>
                <c:pt idx="84">
                  <c:v>2068.9600766967001</c:v>
                </c:pt>
                <c:pt idx="85">
                  <c:v>1818.3611470426199</c:v>
                </c:pt>
                <c:pt idx="86">
                  <c:v>1903.7236129673199</c:v>
                </c:pt>
                <c:pt idx="87">
                  <c:v>1739.18364585627</c:v>
                </c:pt>
                <c:pt idx="88">
                  <c:v>1902.5493670857099</c:v>
                </c:pt>
                <c:pt idx="89">
                  <c:v>2078.5726315727302</c:v>
                </c:pt>
                <c:pt idx="90">
                  <c:v>1992.1973263856401</c:v>
                </c:pt>
                <c:pt idx="91">
                  <c:v>1704.4263565138299</c:v>
                </c:pt>
                <c:pt idx="92">
                  <c:v>1644.5292769585001</c:v>
                </c:pt>
                <c:pt idx="93">
                  <c:v>1809.4357512715601</c:v>
                </c:pt>
                <c:pt idx="94">
                  <c:v>1801.9613058058701</c:v>
                </c:pt>
                <c:pt idx="95">
                  <c:v>1858.2187066174799</c:v>
                </c:pt>
                <c:pt idx="96">
                  <c:v>1801.80881112415</c:v>
                </c:pt>
                <c:pt idx="97">
                  <c:v>1872.6842431667999</c:v>
                </c:pt>
                <c:pt idx="98">
                  <c:v>1665.03142707131</c:v>
                </c:pt>
                <c:pt idx="99">
                  <c:v>1675.3378260268901</c:v>
                </c:pt>
                <c:pt idx="100">
                  <c:v>1533.5827072621</c:v>
                </c:pt>
                <c:pt idx="101">
                  <c:v>1571.9518306370001</c:v>
                </c:pt>
                <c:pt idx="102">
                  <c:v>1820.59415152257</c:v>
                </c:pt>
                <c:pt idx="103">
                  <c:v>1817.5083943346101</c:v>
                </c:pt>
                <c:pt idx="104">
                  <c:v>1745.13989204923</c:v>
                </c:pt>
                <c:pt idx="105">
                  <c:v>1523.11213966778</c:v>
                </c:pt>
                <c:pt idx="106">
                  <c:v>1807.7004673987001</c:v>
                </c:pt>
                <c:pt idx="107">
                  <c:v>1835.3270558824499</c:v>
                </c:pt>
                <c:pt idx="108">
                  <c:v>1636.4613306117999</c:v>
                </c:pt>
                <c:pt idx="109">
                  <c:v>1689.2685484695101</c:v>
                </c:pt>
                <c:pt idx="110">
                  <c:v>1656.90425267814</c:v>
                </c:pt>
                <c:pt idx="111">
                  <c:v>1740.9979964137301</c:v>
                </c:pt>
                <c:pt idx="112">
                  <c:v>1756.54686675277</c:v>
                </c:pt>
                <c:pt idx="113">
                  <c:v>1651.2458839184701</c:v>
                </c:pt>
                <c:pt idx="114">
                  <c:v>1679.1245948836599</c:v>
                </c:pt>
                <c:pt idx="115">
                  <c:v>1644.64208631771</c:v>
                </c:pt>
                <c:pt idx="116">
                  <c:v>1608.0472431289299</c:v>
                </c:pt>
                <c:pt idx="117">
                  <c:v>1628.3887991695101</c:v>
                </c:pt>
                <c:pt idx="118">
                  <c:v>1727.4847382140199</c:v>
                </c:pt>
                <c:pt idx="119">
                  <c:v>1586.8458350553401</c:v>
                </c:pt>
                <c:pt idx="120">
                  <c:v>1361.1206219164601</c:v>
                </c:pt>
                <c:pt idx="121">
                  <c:v>1477.79931412781</c:v>
                </c:pt>
                <c:pt idx="122">
                  <c:v>1602.3666738439799</c:v>
                </c:pt>
                <c:pt idx="123">
                  <c:v>1575.0932000448199</c:v>
                </c:pt>
                <c:pt idx="124">
                  <c:v>1588.6957563230501</c:v>
                </c:pt>
                <c:pt idx="125">
                  <c:v>1513.51687958149</c:v>
                </c:pt>
                <c:pt idx="126">
                  <c:v>1544.60500703259</c:v>
                </c:pt>
                <c:pt idx="127">
                  <c:v>1530.1000303439</c:v>
                </c:pt>
                <c:pt idx="128">
                  <c:v>1506.44170060899</c:v>
                </c:pt>
                <c:pt idx="129">
                  <c:v>1511.0710057270701</c:v>
                </c:pt>
                <c:pt idx="130">
                  <c:v>1580.2514051468499</c:v>
                </c:pt>
                <c:pt idx="131">
                  <c:v>1391.79320948235</c:v>
                </c:pt>
                <c:pt idx="132">
                  <c:v>1517.0180778551101</c:v>
                </c:pt>
                <c:pt idx="133">
                  <c:v>1695.63972742433</c:v>
                </c:pt>
                <c:pt idx="134">
                  <c:v>1643.03655925772</c:v>
                </c:pt>
                <c:pt idx="135">
                  <c:v>1602.6914035746099</c:v>
                </c:pt>
                <c:pt idx="136">
                  <c:v>1652.88620558343</c:v>
                </c:pt>
                <c:pt idx="137">
                  <c:v>1571.1987355486499</c:v>
                </c:pt>
                <c:pt idx="138">
                  <c:v>1465.96392616239</c:v>
                </c:pt>
                <c:pt idx="139">
                  <c:v>1647.78182991476</c:v>
                </c:pt>
                <c:pt idx="140">
                  <c:v>1720.33128932472</c:v>
                </c:pt>
                <c:pt idx="141">
                  <c:v>1619.7279848422199</c:v>
                </c:pt>
                <c:pt idx="142">
                  <c:v>1458.8742924676301</c:v>
                </c:pt>
                <c:pt idx="143">
                  <c:v>1478.10169618905</c:v>
                </c:pt>
                <c:pt idx="144">
                  <c:v>1503.39104382138</c:v>
                </c:pt>
                <c:pt idx="145">
                  <c:v>1496.7589279854899</c:v>
                </c:pt>
                <c:pt idx="146">
                  <c:v>1486.2620931783999</c:v>
                </c:pt>
                <c:pt idx="147">
                  <c:v>1483.9969365689101</c:v>
                </c:pt>
                <c:pt idx="148">
                  <c:v>1447.2714829141801</c:v>
                </c:pt>
                <c:pt idx="149">
                  <c:v>1519.0017523137899</c:v>
                </c:pt>
                <c:pt idx="150">
                  <c:v>1534.2205714043</c:v>
                </c:pt>
                <c:pt idx="151">
                  <c:v>1397.4231653697</c:v>
                </c:pt>
                <c:pt idx="152">
                  <c:v>1485.08261378975</c:v>
                </c:pt>
                <c:pt idx="153">
                  <c:v>1572.9513108333001</c:v>
                </c:pt>
                <c:pt idx="154">
                  <c:v>1506.1530311613401</c:v>
                </c:pt>
                <c:pt idx="155">
                  <c:v>1455.8338956933701</c:v>
                </c:pt>
                <c:pt idx="156">
                  <c:v>1395.5040720464201</c:v>
                </c:pt>
                <c:pt idx="157">
                  <c:v>1457.14344715878</c:v>
                </c:pt>
                <c:pt idx="158">
                  <c:v>1555.5572718277399</c:v>
                </c:pt>
                <c:pt idx="159">
                  <c:v>1452.6815025784899</c:v>
                </c:pt>
                <c:pt idx="160">
                  <c:v>1477.4230341385401</c:v>
                </c:pt>
                <c:pt idx="161">
                  <c:v>1623.14871599352</c:v>
                </c:pt>
                <c:pt idx="162">
                  <c:v>1513.03321758111</c:v>
                </c:pt>
                <c:pt idx="163">
                  <c:v>1488.34485926458</c:v>
                </c:pt>
                <c:pt idx="164">
                  <c:v>1500.8350057432201</c:v>
                </c:pt>
                <c:pt idx="165">
                  <c:v>1458.0983500280199</c:v>
                </c:pt>
                <c:pt idx="166">
                  <c:v>1411.67987439838</c:v>
                </c:pt>
                <c:pt idx="167">
                  <c:v>1560.57291367576</c:v>
                </c:pt>
                <c:pt idx="168">
                  <c:v>1623.92533170051</c:v>
                </c:pt>
                <c:pt idx="169">
                  <c:v>1461.56427746752</c:v>
                </c:pt>
                <c:pt idx="170">
                  <c:v>1461.5500554657599</c:v>
                </c:pt>
                <c:pt idx="171">
                  <c:v>1374.53826100161</c:v>
                </c:pt>
                <c:pt idx="172">
                  <c:v>1514.9486955852001</c:v>
                </c:pt>
                <c:pt idx="173">
                  <c:v>1440.0946410563899</c:v>
                </c:pt>
                <c:pt idx="174">
                  <c:v>1424.6862495826199</c:v>
                </c:pt>
                <c:pt idx="175">
                  <c:v>1473.1706581477499</c:v>
                </c:pt>
                <c:pt idx="176">
                  <c:v>1516.0692463795201</c:v>
                </c:pt>
                <c:pt idx="177">
                  <c:v>1496.2919671237</c:v>
                </c:pt>
                <c:pt idx="178">
                  <c:v>1421.8080099004101</c:v>
                </c:pt>
                <c:pt idx="179">
                  <c:v>1460.7635683256899</c:v>
                </c:pt>
                <c:pt idx="180">
                  <c:v>1597.8358306533601</c:v>
                </c:pt>
                <c:pt idx="181">
                  <c:v>1578.6073130698101</c:v>
                </c:pt>
                <c:pt idx="182">
                  <c:v>1430.03100415469</c:v>
                </c:pt>
                <c:pt idx="183">
                  <c:v>1438.80435339009</c:v>
                </c:pt>
                <c:pt idx="184">
                  <c:v>1410.67658741481</c:v>
                </c:pt>
                <c:pt idx="185">
                  <c:v>1439.23653345709</c:v>
                </c:pt>
                <c:pt idx="186">
                  <c:v>1437.7196118827501</c:v>
                </c:pt>
                <c:pt idx="187">
                  <c:v>1516.60263630953</c:v>
                </c:pt>
                <c:pt idx="188">
                  <c:v>1297.26508896256</c:v>
                </c:pt>
                <c:pt idx="189">
                  <c:v>1437.3521078241399</c:v>
                </c:pt>
                <c:pt idx="190">
                  <c:v>1295.1875590392301</c:v>
                </c:pt>
                <c:pt idx="191">
                  <c:v>1315.5427371175599</c:v>
                </c:pt>
                <c:pt idx="192">
                  <c:v>1437.03511653287</c:v>
                </c:pt>
                <c:pt idx="193">
                  <c:v>1391.03235147225</c:v>
                </c:pt>
                <c:pt idx="194">
                  <c:v>1360.71649683846</c:v>
                </c:pt>
                <c:pt idx="195">
                  <c:v>1463.22374631619</c:v>
                </c:pt>
                <c:pt idx="196">
                  <c:v>1518.31871978238</c:v>
                </c:pt>
                <c:pt idx="197">
                  <c:v>1379.8051926979399</c:v>
                </c:pt>
                <c:pt idx="198">
                  <c:v>1372.6049246396799</c:v>
                </c:pt>
                <c:pt idx="199">
                  <c:v>1395.4729860458599</c:v>
                </c:pt>
                <c:pt idx="200">
                  <c:v>1524.2033408428099</c:v>
                </c:pt>
                <c:pt idx="201">
                  <c:v>1188.4729201079399</c:v>
                </c:pt>
                <c:pt idx="202">
                  <c:v>1329.1849597816299</c:v>
                </c:pt>
                <c:pt idx="203">
                  <c:v>1459.98173084368</c:v>
                </c:pt>
                <c:pt idx="204">
                  <c:v>1458.2355939781401</c:v>
                </c:pt>
                <c:pt idx="205">
                  <c:v>1337.86812892589</c:v>
                </c:pt>
                <c:pt idx="206">
                  <c:v>1405.7051257144699</c:v>
                </c:pt>
                <c:pt idx="207">
                  <c:v>1370.7098141339</c:v>
                </c:pt>
                <c:pt idx="208">
                  <c:v>1520.7587205141101</c:v>
                </c:pt>
                <c:pt idx="209">
                  <c:v>1561.65346163707</c:v>
                </c:pt>
                <c:pt idx="210">
                  <c:v>1282.92310225395</c:v>
                </c:pt>
                <c:pt idx="211">
                  <c:v>1416.26304590934</c:v>
                </c:pt>
                <c:pt idx="212">
                  <c:v>1409.0253427125699</c:v>
                </c:pt>
                <c:pt idx="213">
                  <c:v>1318.38619423199</c:v>
                </c:pt>
                <c:pt idx="214">
                  <c:v>1380.0223916052701</c:v>
                </c:pt>
                <c:pt idx="215">
                  <c:v>1249.74931705929</c:v>
                </c:pt>
                <c:pt idx="216">
                  <c:v>1334.0508149424199</c:v>
                </c:pt>
                <c:pt idx="217">
                  <c:v>1276.3529559905701</c:v>
                </c:pt>
                <c:pt idx="218">
                  <c:v>1263.92537661452</c:v>
                </c:pt>
                <c:pt idx="219">
                  <c:v>1369.2750622138201</c:v>
                </c:pt>
                <c:pt idx="220">
                  <c:v>1403.0745991359099</c:v>
                </c:pt>
                <c:pt idx="221">
                  <c:v>1309.1461056358801</c:v>
                </c:pt>
                <c:pt idx="222">
                  <c:v>1287.25437147096</c:v>
                </c:pt>
                <c:pt idx="223">
                  <c:v>1460.1144185708299</c:v>
                </c:pt>
                <c:pt idx="224">
                  <c:v>1469.30855860476</c:v>
                </c:pt>
                <c:pt idx="225">
                  <c:v>1337.0764063691099</c:v>
                </c:pt>
                <c:pt idx="226">
                  <c:v>1441.7828303977899</c:v>
                </c:pt>
                <c:pt idx="227">
                  <c:v>1411.77562817179</c:v>
                </c:pt>
                <c:pt idx="228">
                  <c:v>1390.5711818318</c:v>
                </c:pt>
                <c:pt idx="229">
                  <c:v>1348.1100101950501</c:v>
                </c:pt>
                <c:pt idx="230">
                  <c:v>1385.9656657512301</c:v>
                </c:pt>
                <c:pt idx="231">
                  <c:v>1194.8236487573499</c:v>
                </c:pt>
                <c:pt idx="232">
                  <c:v>1336.4468380772</c:v>
                </c:pt>
                <c:pt idx="233">
                  <c:v>1376.2500549178999</c:v>
                </c:pt>
                <c:pt idx="234">
                  <c:v>1344.42327893226</c:v>
                </c:pt>
                <c:pt idx="235">
                  <c:v>1371.67220746877</c:v>
                </c:pt>
                <c:pt idx="236">
                  <c:v>1401.2527413006101</c:v>
                </c:pt>
                <c:pt idx="237">
                  <c:v>1409.5604169395699</c:v>
                </c:pt>
                <c:pt idx="238">
                  <c:v>1440.7455554780099</c:v>
                </c:pt>
                <c:pt idx="239">
                  <c:v>1450.61375653502</c:v>
                </c:pt>
                <c:pt idx="240">
                  <c:v>1420.3103075455101</c:v>
                </c:pt>
                <c:pt idx="241">
                  <c:v>1366.0889461034201</c:v>
                </c:pt>
                <c:pt idx="242">
                  <c:v>1387.99798332357</c:v>
                </c:pt>
                <c:pt idx="243">
                  <c:v>1392.2308376465201</c:v>
                </c:pt>
                <c:pt idx="244">
                  <c:v>1263.80445199777</c:v>
                </c:pt>
                <c:pt idx="245">
                  <c:v>1336.5045279631399</c:v>
                </c:pt>
                <c:pt idx="246">
                  <c:v>1430.85250146721</c:v>
                </c:pt>
                <c:pt idx="247">
                  <c:v>1352.69146225646</c:v>
                </c:pt>
                <c:pt idx="248">
                  <c:v>1381.95391698602</c:v>
                </c:pt>
                <c:pt idx="249">
                  <c:v>1415.0277269368401</c:v>
                </c:pt>
                <c:pt idx="250">
                  <c:v>1380.1897156990599</c:v>
                </c:pt>
                <c:pt idx="251">
                  <c:v>1419.67347177647</c:v>
                </c:pt>
                <c:pt idx="252">
                  <c:v>1428.1085681586701</c:v>
                </c:pt>
                <c:pt idx="253">
                  <c:v>1442.5789702019399</c:v>
                </c:pt>
                <c:pt idx="254">
                  <c:v>1511.90021154398</c:v>
                </c:pt>
                <c:pt idx="255">
                  <c:v>1493.36459165563</c:v>
                </c:pt>
                <c:pt idx="256">
                  <c:v>1448.2499633975799</c:v>
                </c:pt>
                <c:pt idx="257">
                  <c:v>1511.9597119924399</c:v>
                </c:pt>
                <c:pt idx="258">
                  <c:v>1589.4539234372701</c:v>
                </c:pt>
                <c:pt idx="259">
                  <c:v>1435.0618637704499</c:v>
                </c:pt>
                <c:pt idx="260">
                  <c:v>1286.0408098601599</c:v>
                </c:pt>
                <c:pt idx="261">
                  <c:v>1371.22518046864</c:v>
                </c:pt>
                <c:pt idx="262">
                  <c:v>1351.6270480196399</c:v>
                </c:pt>
                <c:pt idx="263">
                  <c:v>1302.4921038350899</c:v>
                </c:pt>
                <c:pt idx="264">
                  <c:v>1325.84131131555</c:v>
                </c:pt>
                <c:pt idx="265">
                  <c:v>1347.5351026768899</c:v>
                </c:pt>
                <c:pt idx="266">
                  <c:v>1354.8732559923301</c:v>
                </c:pt>
                <c:pt idx="267">
                  <c:v>1433.7663359487401</c:v>
                </c:pt>
                <c:pt idx="268">
                  <c:v>1429.80852621279</c:v>
                </c:pt>
                <c:pt idx="269">
                  <c:v>1369.8832951289</c:v>
                </c:pt>
                <c:pt idx="270">
                  <c:v>1394.81278450477</c:v>
                </c:pt>
                <c:pt idx="271">
                  <c:v>1519.20430840117</c:v>
                </c:pt>
                <c:pt idx="272">
                  <c:v>1459.8847652171801</c:v>
                </c:pt>
                <c:pt idx="273">
                  <c:v>1432.7653592808299</c:v>
                </c:pt>
                <c:pt idx="274">
                  <c:v>1504.8249094345499</c:v>
                </c:pt>
                <c:pt idx="275">
                  <c:v>1513.44758274878</c:v>
                </c:pt>
                <c:pt idx="276">
                  <c:v>1445.4995649080399</c:v>
                </c:pt>
                <c:pt idx="277">
                  <c:v>1520.57266019505</c:v>
                </c:pt>
                <c:pt idx="278">
                  <c:v>1461.9106868773499</c:v>
                </c:pt>
                <c:pt idx="279">
                  <c:v>1438.58502462161</c:v>
                </c:pt>
                <c:pt idx="280">
                  <c:v>1502.27041443239</c:v>
                </c:pt>
                <c:pt idx="281">
                  <c:v>1538.9134041196501</c:v>
                </c:pt>
                <c:pt idx="282">
                  <c:v>1488.2275610218601</c:v>
                </c:pt>
                <c:pt idx="283">
                  <c:v>1487.0849757800299</c:v>
                </c:pt>
                <c:pt idx="284">
                  <c:v>1335.5885862351399</c:v>
                </c:pt>
                <c:pt idx="285">
                  <c:v>1247.6312888853199</c:v>
                </c:pt>
                <c:pt idx="286">
                  <c:v>1400.43539732097</c:v>
                </c:pt>
                <c:pt idx="287">
                  <c:v>1428.8903054720499</c:v>
                </c:pt>
                <c:pt idx="288">
                  <c:v>1529.6761942795199</c:v>
                </c:pt>
                <c:pt idx="289">
                  <c:v>1416.2994737588101</c:v>
                </c:pt>
                <c:pt idx="290">
                  <c:v>1358.3153199999399</c:v>
                </c:pt>
                <c:pt idx="291">
                  <c:v>1342.95996847118</c:v>
                </c:pt>
                <c:pt idx="292">
                  <c:v>1332.4281900221299</c:v>
                </c:pt>
                <c:pt idx="293">
                  <c:v>1233.6943335737201</c:v>
                </c:pt>
                <c:pt idx="294">
                  <c:v>1509.0956353675699</c:v>
                </c:pt>
                <c:pt idx="295">
                  <c:v>1296.9266453789801</c:v>
                </c:pt>
                <c:pt idx="296">
                  <c:v>1248.2632125037601</c:v>
                </c:pt>
                <c:pt idx="297">
                  <c:v>1287.0755467766</c:v>
                </c:pt>
                <c:pt idx="298">
                  <c:v>1206.6451380451299</c:v>
                </c:pt>
                <c:pt idx="299">
                  <c:v>1300.53621049966</c:v>
                </c:pt>
                <c:pt idx="300">
                  <c:v>1377.0532864060999</c:v>
                </c:pt>
                <c:pt idx="301">
                  <c:v>1345.6557857896801</c:v>
                </c:pt>
                <c:pt idx="302">
                  <c:v>1390.31046229909</c:v>
                </c:pt>
                <c:pt idx="303">
                  <c:v>1232.3522670714699</c:v>
                </c:pt>
                <c:pt idx="304">
                  <c:v>1423.05581249181</c:v>
                </c:pt>
                <c:pt idx="305">
                  <c:v>1285.9248666375599</c:v>
                </c:pt>
                <c:pt idx="306">
                  <c:v>1251.05168007055</c:v>
                </c:pt>
                <c:pt idx="307">
                  <c:v>1364.0080172576299</c:v>
                </c:pt>
                <c:pt idx="308">
                  <c:v>1255.2820309415399</c:v>
                </c:pt>
                <c:pt idx="309">
                  <c:v>1266.88529194736</c:v>
                </c:pt>
                <c:pt idx="310">
                  <c:v>1340.6423685396001</c:v>
                </c:pt>
                <c:pt idx="311">
                  <c:v>1387.77108824468</c:v>
                </c:pt>
                <c:pt idx="312">
                  <c:v>1362.60950838995</c:v>
                </c:pt>
                <c:pt idx="313">
                  <c:v>1298.19153205566</c:v>
                </c:pt>
                <c:pt idx="314">
                  <c:v>1314.5743153339199</c:v>
                </c:pt>
                <c:pt idx="315">
                  <c:v>1210.21982187099</c:v>
                </c:pt>
                <c:pt idx="316">
                  <c:v>1469.4587582531301</c:v>
                </c:pt>
                <c:pt idx="317">
                  <c:v>1215.17202335502</c:v>
                </c:pt>
                <c:pt idx="318">
                  <c:v>1226.9944937964001</c:v>
                </c:pt>
                <c:pt idx="319">
                  <c:v>1311.8910363407599</c:v>
                </c:pt>
                <c:pt idx="320">
                  <c:v>1249.84054183578</c:v>
                </c:pt>
                <c:pt idx="321">
                  <c:v>1243.3899760423201</c:v>
                </c:pt>
                <c:pt idx="322">
                  <c:v>1315.9852262919701</c:v>
                </c:pt>
                <c:pt idx="323">
                  <c:v>1202.5311855539401</c:v>
                </c:pt>
                <c:pt idx="324">
                  <c:v>1394.95881114589</c:v>
                </c:pt>
                <c:pt idx="325">
                  <c:v>1246.6821581158399</c:v>
                </c:pt>
                <c:pt idx="326">
                  <c:v>1184.16701436012</c:v>
                </c:pt>
                <c:pt idx="327">
                  <c:v>1259.8873340928999</c:v>
                </c:pt>
                <c:pt idx="328">
                  <c:v>1356.7996825738201</c:v>
                </c:pt>
                <c:pt idx="329">
                  <c:v>1303.8857613528401</c:v>
                </c:pt>
                <c:pt idx="330">
                  <c:v>1225.4572722970299</c:v>
                </c:pt>
                <c:pt idx="331">
                  <c:v>1257.81171749283</c:v>
                </c:pt>
                <c:pt idx="332">
                  <c:v>1179.4141739776801</c:v>
                </c:pt>
                <c:pt idx="333">
                  <c:v>1317.98958414906</c:v>
                </c:pt>
                <c:pt idx="334">
                  <c:v>1305.4487646560201</c:v>
                </c:pt>
                <c:pt idx="335">
                  <c:v>1293.0577295590699</c:v>
                </c:pt>
                <c:pt idx="336">
                  <c:v>1284.3833868951899</c:v>
                </c:pt>
                <c:pt idx="337">
                  <c:v>1159.1600159345301</c:v>
                </c:pt>
                <c:pt idx="338">
                  <c:v>1188.3815553225099</c:v>
                </c:pt>
                <c:pt idx="339">
                  <c:v>1288.4966418392301</c:v>
                </c:pt>
                <c:pt idx="340">
                  <c:v>1244.64943499789</c:v>
                </c:pt>
                <c:pt idx="341">
                  <c:v>1229.51013337362</c:v>
                </c:pt>
                <c:pt idx="342">
                  <c:v>1191.22534049198</c:v>
                </c:pt>
                <c:pt idx="343">
                  <c:v>1219.6321905417899</c:v>
                </c:pt>
                <c:pt idx="344">
                  <c:v>1255.7557561429401</c:v>
                </c:pt>
                <c:pt idx="345">
                  <c:v>1269.06111716637</c:v>
                </c:pt>
                <c:pt idx="346">
                  <c:v>1255.94015319041</c:v>
                </c:pt>
                <c:pt idx="347">
                  <c:v>1213.3137480452301</c:v>
                </c:pt>
                <c:pt idx="348">
                  <c:v>1207.5087773513801</c:v>
                </c:pt>
                <c:pt idx="349">
                  <c:v>1197.73032996642</c:v>
                </c:pt>
                <c:pt idx="350">
                  <c:v>1228.33080572278</c:v>
                </c:pt>
                <c:pt idx="351">
                  <c:v>1295.9418775854499</c:v>
                </c:pt>
                <c:pt idx="352">
                  <c:v>1254.3989484542601</c:v>
                </c:pt>
                <c:pt idx="353">
                  <c:v>1217.28993517813</c:v>
                </c:pt>
                <c:pt idx="354">
                  <c:v>1267.00088014226</c:v>
                </c:pt>
                <c:pt idx="355">
                  <c:v>1271.35626274116</c:v>
                </c:pt>
                <c:pt idx="356">
                  <c:v>1232.1348547632999</c:v>
                </c:pt>
                <c:pt idx="357">
                  <c:v>1202.7372947213</c:v>
                </c:pt>
                <c:pt idx="358">
                  <c:v>1200.1662364594799</c:v>
                </c:pt>
                <c:pt idx="359">
                  <c:v>1190.3601762190799</c:v>
                </c:pt>
                <c:pt idx="360">
                  <c:v>1154.74582174016</c:v>
                </c:pt>
                <c:pt idx="361">
                  <c:v>1182.23641868868</c:v>
                </c:pt>
                <c:pt idx="362">
                  <c:v>1253.54670601166</c:v>
                </c:pt>
                <c:pt idx="363">
                  <c:v>1249.7220594630401</c:v>
                </c:pt>
                <c:pt idx="364">
                  <c:v>1182.77914252861</c:v>
                </c:pt>
                <c:pt idx="365">
                  <c:v>1177.1113121728799</c:v>
                </c:pt>
                <c:pt idx="366">
                  <c:v>1251.672941842</c:v>
                </c:pt>
                <c:pt idx="367">
                  <c:v>1271.11798638203</c:v>
                </c:pt>
                <c:pt idx="368">
                  <c:v>1199.63263114649</c:v>
                </c:pt>
                <c:pt idx="369">
                  <c:v>1188.7903739574399</c:v>
                </c:pt>
                <c:pt idx="370">
                  <c:v>1218.3817888629901</c:v>
                </c:pt>
                <c:pt idx="371">
                  <c:v>1199.7010447006301</c:v>
                </c:pt>
                <c:pt idx="372">
                  <c:v>1173.3904547592999</c:v>
                </c:pt>
                <c:pt idx="373">
                  <c:v>1056.69971218003</c:v>
                </c:pt>
                <c:pt idx="374">
                  <c:v>1163.3814187599501</c:v>
                </c:pt>
                <c:pt idx="375">
                  <c:v>1194.9191262182701</c:v>
                </c:pt>
                <c:pt idx="376">
                  <c:v>1172.59001516423</c:v>
                </c:pt>
                <c:pt idx="377">
                  <c:v>1153.54063484566</c:v>
                </c:pt>
                <c:pt idx="378">
                  <c:v>1159.36761034187</c:v>
                </c:pt>
                <c:pt idx="379">
                  <c:v>1319.7340098724801</c:v>
                </c:pt>
                <c:pt idx="380">
                  <c:v>1224.77595179074</c:v>
                </c:pt>
                <c:pt idx="381">
                  <c:v>1202.4052891127101</c:v>
                </c:pt>
                <c:pt idx="382">
                  <c:v>1201.78752667191</c:v>
                </c:pt>
                <c:pt idx="383">
                  <c:v>1172.3451893936101</c:v>
                </c:pt>
                <c:pt idx="384">
                  <c:v>1174.84668800996</c:v>
                </c:pt>
                <c:pt idx="385">
                  <c:v>1247.5917720073901</c:v>
                </c:pt>
                <c:pt idx="386">
                  <c:v>1175.5743095605501</c:v>
                </c:pt>
                <c:pt idx="387">
                  <c:v>1294.3264064494699</c:v>
                </c:pt>
                <c:pt idx="388">
                  <c:v>1233.87749282193</c:v>
                </c:pt>
                <c:pt idx="389">
                  <c:v>1247.08575843327</c:v>
                </c:pt>
                <c:pt idx="390">
                  <c:v>1223.15132268557</c:v>
                </c:pt>
                <c:pt idx="391">
                  <c:v>1228.7045908211301</c:v>
                </c:pt>
                <c:pt idx="392">
                  <c:v>1271.47430814875</c:v>
                </c:pt>
                <c:pt idx="393">
                  <c:v>1182.47267349394</c:v>
                </c:pt>
                <c:pt idx="394">
                  <c:v>1167.5406620341</c:v>
                </c:pt>
                <c:pt idx="395">
                  <c:v>1021.26531268997</c:v>
                </c:pt>
                <c:pt idx="396">
                  <c:v>1162.7556460969799</c:v>
                </c:pt>
                <c:pt idx="397">
                  <c:v>1078.14041235934</c:v>
                </c:pt>
                <c:pt idx="398">
                  <c:v>1231.90265181163</c:v>
                </c:pt>
                <c:pt idx="399">
                  <c:v>1064.4847653008601</c:v>
                </c:pt>
                <c:pt idx="400">
                  <c:v>1223.8264410976799</c:v>
                </c:pt>
                <c:pt idx="401">
                  <c:v>1200.3627588484201</c:v>
                </c:pt>
                <c:pt idx="402">
                  <c:v>1186.44732495679</c:v>
                </c:pt>
                <c:pt idx="403">
                  <c:v>1209.040976341</c:v>
                </c:pt>
                <c:pt idx="404">
                  <c:v>1197.8111521185799</c:v>
                </c:pt>
                <c:pt idx="405">
                  <c:v>1204.81734386937</c:v>
                </c:pt>
                <c:pt idx="406">
                  <c:v>1154.95962392346</c:v>
                </c:pt>
                <c:pt idx="407">
                  <c:v>1139.7637306147201</c:v>
                </c:pt>
                <c:pt idx="408">
                  <c:v>1222.4776372004901</c:v>
                </c:pt>
                <c:pt idx="409">
                  <c:v>1166.8054114735601</c:v>
                </c:pt>
                <c:pt idx="410">
                  <c:v>1109.7320839982599</c:v>
                </c:pt>
                <c:pt idx="411">
                  <c:v>1197.4988044167901</c:v>
                </c:pt>
                <c:pt idx="412">
                  <c:v>1102.8839812743799</c:v>
                </c:pt>
                <c:pt idx="413">
                  <c:v>1091.39083730111</c:v>
                </c:pt>
                <c:pt idx="414">
                  <c:v>1160.4022866174</c:v>
                </c:pt>
                <c:pt idx="415">
                  <c:v>1164.3168345762699</c:v>
                </c:pt>
                <c:pt idx="416">
                  <c:v>1148.83207194236</c:v>
                </c:pt>
                <c:pt idx="417">
                  <c:v>1158.11740881674</c:v>
                </c:pt>
                <c:pt idx="418">
                  <c:v>1111.79088415873</c:v>
                </c:pt>
                <c:pt idx="419">
                  <c:v>1150.4105038027401</c:v>
                </c:pt>
                <c:pt idx="420">
                  <c:v>1222.9733367359299</c:v>
                </c:pt>
                <c:pt idx="421">
                  <c:v>1211.8253950650201</c:v>
                </c:pt>
                <c:pt idx="422">
                  <c:v>1170.77892527218</c:v>
                </c:pt>
                <c:pt idx="423">
                  <c:v>1095.76611602758</c:v>
                </c:pt>
                <c:pt idx="424">
                  <c:v>1120.9167705069599</c:v>
                </c:pt>
                <c:pt idx="425">
                  <c:v>1113.8569387986599</c:v>
                </c:pt>
                <c:pt idx="426">
                  <c:v>1100.5797463709901</c:v>
                </c:pt>
                <c:pt idx="427">
                  <c:v>1007.83222932936</c:v>
                </c:pt>
                <c:pt idx="428">
                  <c:v>1043.83910381959</c:v>
                </c:pt>
                <c:pt idx="429">
                  <c:v>1167.56368700353</c:v>
                </c:pt>
                <c:pt idx="430">
                  <c:v>1181.94660888921</c:v>
                </c:pt>
                <c:pt idx="431">
                  <c:v>1091.2992213887901</c:v>
                </c:pt>
                <c:pt idx="432">
                  <c:v>1109.19055316497</c:v>
                </c:pt>
                <c:pt idx="433">
                  <c:v>1077.7091807056099</c:v>
                </c:pt>
                <c:pt idx="434">
                  <c:v>1009.95822758853</c:v>
                </c:pt>
                <c:pt idx="435">
                  <c:v>1111.55124590017</c:v>
                </c:pt>
                <c:pt idx="436">
                  <c:v>1164.6371344136201</c:v>
                </c:pt>
                <c:pt idx="437">
                  <c:v>1095.44181196158</c:v>
                </c:pt>
                <c:pt idx="438">
                  <c:v>1127.38847833313</c:v>
                </c:pt>
                <c:pt idx="439">
                  <c:v>1091.2409713469201</c:v>
                </c:pt>
                <c:pt idx="440">
                  <c:v>1071.4032802843999</c:v>
                </c:pt>
                <c:pt idx="441">
                  <c:v>1101.5579969067901</c:v>
                </c:pt>
                <c:pt idx="442">
                  <c:v>1136.9973308226299</c:v>
                </c:pt>
                <c:pt idx="443">
                  <c:v>1184.3290261592099</c:v>
                </c:pt>
                <c:pt idx="444">
                  <c:v>1143.9018256765601</c:v>
                </c:pt>
                <c:pt idx="445">
                  <c:v>1083.9128850219699</c:v>
                </c:pt>
                <c:pt idx="446">
                  <c:v>1126.8432509976601</c:v>
                </c:pt>
                <c:pt idx="447">
                  <c:v>1180.05495769207</c:v>
                </c:pt>
                <c:pt idx="448">
                  <c:v>1148.19195726763</c:v>
                </c:pt>
                <c:pt idx="449">
                  <c:v>1103.2760581796099</c:v>
                </c:pt>
                <c:pt idx="450">
                  <c:v>1107.8094955107399</c:v>
                </c:pt>
                <c:pt idx="451">
                  <c:v>1140.63844209896</c:v>
                </c:pt>
                <c:pt idx="452">
                  <c:v>1169.8296101113101</c:v>
                </c:pt>
                <c:pt idx="453">
                  <c:v>1161.6819080067</c:v>
                </c:pt>
                <c:pt idx="454">
                  <c:v>1141.55556525105</c:v>
                </c:pt>
                <c:pt idx="455">
                  <c:v>1175.8426603262201</c:v>
                </c:pt>
                <c:pt idx="456">
                  <c:v>1186.57356710521</c:v>
                </c:pt>
                <c:pt idx="457">
                  <c:v>1145.5526978037999</c:v>
                </c:pt>
                <c:pt idx="458">
                  <c:v>1079.971061193</c:v>
                </c:pt>
                <c:pt idx="459">
                  <c:v>1047.81391177299</c:v>
                </c:pt>
                <c:pt idx="460">
                  <c:v>1106.9199026696199</c:v>
                </c:pt>
                <c:pt idx="461">
                  <c:v>1129.6186358734799</c:v>
                </c:pt>
                <c:pt idx="462">
                  <c:v>1123.9274019618599</c:v>
                </c:pt>
                <c:pt idx="463">
                  <c:v>1108.5211567055201</c:v>
                </c:pt>
                <c:pt idx="464">
                  <c:v>1134.3007393595301</c:v>
                </c:pt>
                <c:pt idx="465">
                  <c:v>1203.7692056031999</c:v>
                </c:pt>
                <c:pt idx="466">
                  <c:v>1169.98942742688</c:v>
                </c:pt>
                <c:pt idx="467">
                  <c:v>1089.91992797799</c:v>
                </c:pt>
                <c:pt idx="468">
                  <c:v>1100.0493945232299</c:v>
                </c:pt>
                <c:pt idx="469">
                  <c:v>1157.87007888883</c:v>
                </c:pt>
                <c:pt idx="470">
                  <c:v>1121.55276190532</c:v>
                </c:pt>
                <c:pt idx="471">
                  <c:v>1033.3047578758001</c:v>
                </c:pt>
                <c:pt idx="472">
                  <c:v>1104.9611886713701</c:v>
                </c:pt>
                <c:pt idx="473">
                  <c:v>1140.68665775978</c:v>
                </c:pt>
                <c:pt idx="474">
                  <c:v>1135.7840683479001</c:v>
                </c:pt>
                <c:pt idx="475">
                  <c:v>1099.7656398658</c:v>
                </c:pt>
                <c:pt idx="476">
                  <c:v>1093.96987765528</c:v>
                </c:pt>
                <c:pt idx="477">
                  <c:v>1085.21184943037</c:v>
                </c:pt>
                <c:pt idx="478">
                  <c:v>1140.58757177033</c:v>
                </c:pt>
                <c:pt idx="479">
                  <c:v>1203.8460269713401</c:v>
                </c:pt>
                <c:pt idx="480">
                  <c:v>1107.6731582943401</c:v>
                </c:pt>
                <c:pt idx="481">
                  <c:v>1107.39837425255</c:v>
                </c:pt>
                <c:pt idx="482">
                  <c:v>1151.77817191492</c:v>
                </c:pt>
                <c:pt idx="483">
                  <c:v>1092.5016549388499</c:v>
                </c:pt>
                <c:pt idx="484">
                  <c:v>1088.25617738303</c:v>
                </c:pt>
                <c:pt idx="485">
                  <c:v>1111.26034317121</c:v>
                </c:pt>
                <c:pt idx="486">
                  <c:v>1143.2526935860201</c:v>
                </c:pt>
                <c:pt idx="487">
                  <c:v>1106.03275703753</c:v>
                </c:pt>
                <c:pt idx="488">
                  <c:v>1102.7989585294999</c:v>
                </c:pt>
                <c:pt idx="489">
                  <c:v>1251.7886149429301</c:v>
                </c:pt>
                <c:pt idx="490">
                  <c:v>1174.9671170056599</c:v>
                </c:pt>
                <c:pt idx="491">
                  <c:v>1076.0907641665201</c:v>
                </c:pt>
                <c:pt idx="492">
                  <c:v>1214.7541602956601</c:v>
                </c:pt>
                <c:pt idx="493">
                  <c:v>1036.3935900919801</c:v>
                </c:pt>
                <c:pt idx="494">
                  <c:v>1115.17356351544</c:v>
                </c:pt>
                <c:pt idx="495">
                  <c:v>1138.67343838959</c:v>
                </c:pt>
                <c:pt idx="496">
                  <c:v>1096.5973293885299</c:v>
                </c:pt>
                <c:pt idx="497">
                  <c:v>1112.64437084219</c:v>
                </c:pt>
                <c:pt idx="498">
                  <c:v>1143.4970015019701</c:v>
                </c:pt>
                <c:pt idx="499">
                  <c:v>1065.8481367654599</c:v>
                </c:pt>
                <c:pt idx="500">
                  <c:v>1156.888508426</c:v>
                </c:pt>
                <c:pt idx="501">
                  <c:v>1178.9669597818599</c:v>
                </c:pt>
                <c:pt idx="502">
                  <c:v>1196.2336815122201</c:v>
                </c:pt>
                <c:pt idx="503">
                  <c:v>1102.9950390366</c:v>
                </c:pt>
                <c:pt idx="504">
                  <c:v>1104.0594717910799</c:v>
                </c:pt>
                <c:pt idx="505">
                  <c:v>1105.2008621832599</c:v>
                </c:pt>
                <c:pt idx="506">
                  <c:v>1010.12993842067</c:v>
                </c:pt>
                <c:pt idx="507">
                  <c:v>1042.6775449878</c:v>
                </c:pt>
                <c:pt idx="508">
                  <c:v>1136.2527643496301</c:v>
                </c:pt>
                <c:pt idx="509">
                  <c:v>1038.2700030492499</c:v>
                </c:pt>
                <c:pt idx="510">
                  <c:v>1006.69317688797</c:v>
                </c:pt>
                <c:pt idx="511">
                  <c:v>1018.37981134106</c:v>
                </c:pt>
                <c:pt idx="512">
                  <c:v>1001.11893685421</c:v>
                </c:pt>
                <c:pt idx="513">
                  <c:v>1086.6759801662199</c:v>
                </c:pt>
                <c:pt idx="514">
                  <c:v>1100.9807948251801</c:v>
                </c:pt>
                <c:pt idx="515">
                  <c:v>1069.83687705131</c:v>
                </c:pt>
                <c:pt idx="516">
                  <c:v>1113.02495622421</c:v>
                </c:pt>
                <c:pt idx="517">
                  <c:v>1088.49968268003</c:v>
                </c:pt>
                <c:pt idx="518">
                  <c:v>1140.92319567905</c:v>
                </c:pt>
                <c:pt idx="519">
                  <c:v>1166.52096990838</c:v>
                </c:pt>
                <c:pt idx="520">
                  <c:v>1111.1721793271499</c:v>
                </c:pt>
                <c:pt idx="521">
                  <c:v>1057.8591020541201</c:v>
                </c:pt>
                <c:pt idx="522">
                  <c:v>1007.59197728716</c:v>
                </c:pt>
                <c:pt idx="523">
                  <c:v>1108.6692611752101</c:v>
                </c:pt>
                <c:pt idx="524">
                  <c:v>1089.5942926908299</c:v>
                </c:pt>
                <c:pt idx="525">
                  <c:v>1046.55899064389</c:v>
                </c:pt>
                <c:pt idx="526">
                  <c:v>1069.32834545075</c:v>
                </c:pt>
                <c:pt idx="527">
                  <c:v>1033.1945687464099</c:v>
                </c:pt>
                <c:pt idx="528">
                  <c:v>1001.18741237335</c:v>
                </c:pt>
                <c:pt idx="529">
                  <c:v>1044.4599643920001</c:v>
                </c:pt>
                <c:pt idx="530">
                  <c:v>1036.8116666271601</c:v>
                </c:pt>
                <c:pt idx="531">
                  <c:v>1115.49596264718</c:v>
                </c:pt>
                <c:pt idx="532">
                  <c:v>1074.30474635526</c:v>
                </c:pt>
                <c:pt idx="533">
                  <c:v>1015.9846531227701</c:v>
                </c:pt>
                <c:pt idx="534">
                  <c:v>1069.05142916007</c:v>
                </c:pt>
                <c:pt idx="535">
                  <c:v>1113.27978611037</c:v>
                </c:pt>
                <c:pt idx="536">
                  <c:v>1131.83726170561</c:v>
                </c:pt>
                <c:pt idx="537">
                  <c:v>1113.77303747768</c:v>
                </c:pt>
                <c:pt idx="538">
                  <c:v>1093.03420459775</c:v>
                </c:pt>
                <c:pt idx="539">
                  <c:v>1021.18311873595</c:v>
                </c:pt>
                <c:pt idx="540">
                  <c:v>1004.05622387546</c:v>
                </c:pt>
                <c:pt idx="541">
                  <c:v>1018.35287344675</c:v>
                </c:pt>
                <c:pt idx="542">
                  <c:v>1096.7143257350999</c:v>
                </c:pt>
                <c:pt idx="543">
                  <c:v>1124.9352341153101</c:v>
                </c:pt>
                <c:pt idx="544">
                  <c:v>1077.8112808378501</c:v>
                </c:pt>
                <c:pt idx="545">
                  <c:v>1036.91196739972</c:v>
                </c:pt>
                <c:pt idx="546">
                  <c:v>1153.0119911115401</c:v>
                </c:pt>
                <c:pt idx="547">
                  <c:v>1177.58015934639</c:v>
                </c:pt>
                <c:pt idx="548">
                  <c:v>1053.5154453075099</c:v>
                </c:pt>
                <c:pt idx="549">
                  <c:v>1082.29280558747</c:v>
                </c:pt>
                <c:pt idx="550">
                  <c:v>1124.1216981375501</c:v>
                </c:pt>
                <c:pt idx="551">
                  <c:v>1103.8038238526401</c:v>
                </c:pt>
                <c:pt idx="552">
                  <c:v>1125.36196702447</c:v>
                </c:pt>
                <c:pt idx="553">
                  <c:v>1165.9108016279399</c:v>
                </c:pt>
                <c:pt idx="554">
                  <c:v>1221.0896743256101</c:v>
                </c:pt>
                <c:pt idx="555">
                  <c:v>1182.9414424609599</c:v>
                </c:pt>
                <c:pt idx="556">
                  <c:v>1150.58482438857</c:v>
                </c:pt>
                <c:pt idx="557">
                  <c:v>1226.4976021898401</c:v>
                </c:pt>
                <c:pt idx="558">
                  <c:v>1303.83926733409</c:v>
                </c:pt>
                <c:pt idx="559">
                  <c:v>1375.5300748304601</c:v>
                </c:pt>
                <c:pt idx="560">
                  <c:v>1421.0955896185101</c:v>
                </c:pt>
                <c:pt idx="561">
                  <c:v>1451.5113360083999</c:v>
                </c:pt>
                <c:pt idx="562">
                  <c:v>1461.7967448772599</c:v>
                </c:pt>
                <c:pt idx="563">
                  <c:v>1476.9670036529101</c:v>
                </c:pt>
                <c:pt idx="564">
                  <c:v>1531.94576127966</c:v>
                </c:pt>
                <c:pt idx="565">
                  <c:v>1585.63062688131</c:v>
                </c:pt>
                <c:pt idx="566">
                  <c:v>1700.8729370737401</c:v>
                </c:pt>
                <c:pt idx="567">
                  <c:v>1860.6944064320701</c:v>
                </c:pt>
                <c:pt idx="568">
                  <c:v>1885.3618052264201</c:v>
                </c:pt>
                <c:pt idx="569">
                  <c:v>1914.3013509883499</c:v>
                </c:pt>
                <c:pt idx="570">
                  <c:v>1998.1979998275101</c:v>
                </c:pt>
                <c:pt idx="571">
                  <c:v>2055.9152454074201</c:v>
                </c:pt>
                <c:pt idx="572">
                  <c:v>2047.1768317004701</c:v>
                </c:pt>
                <c:pt idx="573">
                  <c:v>2058.3255266105598</c:v>
                </c:pt>
                <c:pt idx="574">
                  <c:v>1971.07714511878</c:v>
                </c:pt>
                <c:pt idx="575">
                  <c:v>1883.3490501009601</c:v>
                </c:pt>
                <c:pt idx="576">
                  <c:v>1891.9310742298201</c:v>
                </c:pt>
                <c:pt idx="577">
                  <c:v>1837.5555468990301</c:v>
                </c:pt>
                <c:pt idx="578">
                  <c:v>1733.06154627822</c:v>
                </c:pt>
                <c:pt idx="579">
                  <c:v>1770.04802999455</c:v>
                </c:pt>
                <c:pt idx="580">
                  <c:v>1759.2835955403</c:v>
                </c:pt>
                <c:pt idx="581">
                  <c:v>1761.5428989136799</c:v>
                </c:pt>
                <c:pt idx="582">
                  <c:v>1688.63740248054</c:v>
                </c:pt>
                <c:pt idx="583">
                  <c:v>1789.65482234604</c:v>
                </c:pt>
                <c:pt idx="584">
                  <c:v>1797.52331329513</c:v>
                </c:pt>
                <c:pt idx="585">
                  <c:v>1654.9143636087799</c:v>
                </c:pt>
                <c:pt idx="586">
                  <c:v>1630.3670671193099</c:v>
                </c:pt>
                <c:pt idx="587">
                  <c:v>1641.5197715768099</c:v>
                </c:pt>
                <c:pt idx="588">
                  <c:v>1673.44426634197</c:v>
                </c:pt>
                <c:pt idx="589">
                  <c:v>1589.56980111082</c:v>
                </c:pt>
                <c:pt idx="590">
                  <c:v>1641.29085573255</c:v>
                </c:pt>
                <c:pt idx="591">
                  <c:v>1541.0369824545201</c:v>
                </c:pt>
                <c:pt idx="592">
                  <c:v>1593.03212570294</c:v>
                </c:pt>
                <c:pt idx="593">
                  <c:v>1569.14196080948</c:v>
                </c:pt>
                <c:pt idx="594">
                  <c:v>1576.9309772833101</c:v>
                </c:pt>
                <c:pt idx="595">
                  <c:v>1587.09030391223</c:v>
                </c:pt>
                <c:pt idx="596">
                  <c:v>1431.3040656472101</c:v>
                </c:pt>
                <c:pt idx="597">
                  <c:v>1512.1860331097901</c:v>
                </c:pt>
                <c:pt idx="598">
                  <c:v>1517.53046872188</c:v>
                </c:pt>
                <c:pt idx="599">
                  <c:v>1437.57846421777</c:v>
                </c:pt>
                <c:pt idx="600">
                  <c:v>1480.8877048120401</c:v>
                </c:pt>
                <c:pt idx="601">
                  <c:v>1411.5660704903501</c:v>
                </c:pt>
                <c:pt idx="602">
                  <c:v>1509.92083902113</c:v>
                </c:pt>
                <c:pt idx="603">
                  <c:v>1470.25420186269</c:v>
                </c:pt>
                <c:pt idx="604">
                  <c:v>1646.6540400910701</c:v>
                </c:pt>
                <c:pt idx="605">
                  <c:v>1584.7170191545399</c:v>
                </c:pt>
                <c:pt idx="606">
                  <c:v>1582.46086871386</c:v>
                </c:pt>
                <c:pt idx="607">
                  <c:v>1800.61018409196</c:v>
                </c:pt>
                <c:pt idx="608">
                  <c:v>1781.1066540034201</c:v>
                </c:pt>
                <c:pt idx="609">
                  <c:v>1968.7650531751301</c:v>
                </c:pt>
                <c:pt idx="610">
                  <c:v>2036.17300947325</c:v>
                </c:pt>
                <c:pt idx="611">
                  <c:v>2301.2236427938201</c:v>
                </c:pt>
                <c:pt idx="612">
                  <c:v>2369.48424045821</c:v>
                </c:pt>
                <c:pt idx="613">
                  <c:v>2150.8733083093898</c:v>
                </c:pt>
                <c:pt idx="614">
                  <c:v>1848.63096069634</c:v>
                </c:pt>
                <c:pt idx="615">
                  <c:v>1727.1597197143899</c:v>
                </c:pt>
                <c:pt idx="616">
                  <c:v>1582.1333759571</c:v>
                </c:pt>
                <c:pt idx="617">
                  <c:v>1473.0346809164</c:v>
                </c:pt>
                <c:pt idx="618">
                  <c:v>1510.3356123066801</c:v>
                </c:pt>
                <c:pt idx="619">
                  <c:v>1482.9830803997199</c:v>
                </c:pt>
                <c:pt idx="620">
                  <c:v>1407.8563370854999</c:v>
                </c:pt>
                <c:pt idx="621">
                  <c:v>1453.3090242266201</c:v>
                </c:pt>
                <c:pt idx="622">
                  <c:v>1479.96034984575</c:v>
                </c:pt>
                <c:pt idx="623">
                  <c:v>1446.2914433637</c:v>
                </c:pt>
                <c:pt idx="624">
                  <c:v>1445.8879994410599</c:v>
                </c:pt>
                <c:pt idx="625">
                  <c:v>1424.5557855224299</c:v>
                </c:pt>
                <c:pt idx="626">
                  <c:v>1497.83897154385</c:v>
                </c:pt>
                <c:pt idx="627">
                  <c:v>1390.4721409696799</c:v>
                </c:pt>
                <c:pt idx="628">
                  <c:v>1418.9486365544799</c:v>
                </c:pt>
                <c:pt idx="629">
                  <c:v>1425.09330434038</c:v>
                </c:pt>
                <c:pt idx="630">
                  <c:v>1458.4479924909499</c:v>
                </c:pt>
                <c:pt idx="631">
                  <c:v>1419.73787371703</c:v>
                </c:pt>
                <c:pt idx="632">
                  <c:v>1434.8825436034799</c:v>
                </c:pt>
                <c:pt idx="633">
                  <c:v>1449.19239607543</c:v>
                </c:pt>
                <c:pt idx="634">
                  <c:v>1354.7284463486201</c:v>
                </c:pt>
                <c:pt idx="635">
                  <c:v>1375.8210687102101</c:v>
                </c:pt>
                <c:pt idx="636">
                  <c:v>1409.7216501258399</c:v>
                </c:pt>
                <c:pt idx="637">
                  <c:v>1374.0934716361701</c:v>
                </c:pt>
                <c:pt idx="638">
                  <c:v>1341.17817600424</c:v>
                </c:pt>
                <c:pt idx="639">
                  <c:v>1278.45141437852</c:v>
                </c:pt>
                <c:pt idx="640">
                  <c:v>1282.17536822431</c:v>
                </c:pt>
                <c:pt idx="641">
                  <c:v>1332.80443973961</c:v>
                </c:pt>
                <c:pt idx="642">
                  <c:v>1364.47365729538</c:v>
                </c:pt>
                <c:pt idx="643">
                  <c:v>1344.9090444912699</c:v>
                </c:pt>
                <c:pt idx="644">
                  <c:v>1342.18958977748</c:v>
                </c:pt>
                <c:pt idx="645">
                  <c:v>1306.2101359041501</c:v>
                </c:pt>
                <c:pt idx="646">
                  <c:v>1325.1177011889799</c:v>
                </c:pt>
                <c:pt idx="647">
                  <c:v>1351.4830060869899</c:v>
                </c:pt>
                <c:pt idx="648">
                  <c:v>1356.69649782602</c:v>
                </c:pt>
                <c:pt idx="649">
                  <c:v>1427.9387391251601</c:v>
                </c:pt>
                <c:pt idx="650">
                  <c:v>1441.45957305039</c:v>
                </c:pt>
                <c:pt idx="651">
                  <c:v>1400.3658958677199</c:v>
                </c:pt>
                <c:pt idx="652">
                  <c:v>1457.3130230250099</c:v>
                </c:pt>
                <c:pt idx="653">
                  <c:v>1476.5100131608999</c:v>
                </c:pt>
                <c:pt idx="654">
                  <c:v>1442.40515403106</c:v>
                </c:pt>
                <c:pt idx="655">
                  <c:v>1438.4523918222999</c:v>
                </c:pt>
                <c:pt idx="656">
                  <c:v>1417.3476264403</c:v>
                </c:pt>
                <c:pt idx="657">
                  <c:v>1334.88860261432</c:v>
                </c:pt>
                <c:pt idx="658">
                  <c:v>1288.7949916908401</c:v>
                </c:pt>
                <c:pt idx="659">
                  <c:v>1320.3091748822801</c:v>
                </c:pt>
                <c:pt idx="660">
                  <c:v>1327.21692408122</c:v>
                </c:pt>
                <c:pt idx="661">
                  <c:v>1354.7002758211499</c:v>
                </c:pt>
                <c:pt idx="662">
                  <c:v>1337.26548276112</c:v>
                </c:pt>
                <c:pt idx="663">
                  <c:v>1238.04400477576</c:v>
                </c:pt>
                <c:pt idx="664">
                  <c:v>1184.8273341291299</c:v>
                </c:pt>
                <c:pt idx="665">
                  <c:v>1187.34804233519</c:v>
                </c:pt>
                <c:pt idx="666">
                  <c:v>1201.73223911741</c:v>
                </c:pt>
                <c:pt idx="667">
                  <c:v>1238.46462912991</c:v>
                </c:pt>
                <c:pt idx="668">
                  <c:v>1278.78919687187</c:v>
                </c:pt>
                <c:pt idx="669">
                  <c:v>1289.67274749119</c:v>
                </c:pt>
                <c:pt idx="670">
                  <c:v>1249.48530634907</c:v>
                </c:pt>
                <c:pt idx="671">
                  <c:v>1187.3117048451099</c:v>
                </c:pt>
                <c:pt idx="672">
                  <c:v>1197.41964798551</c:v>
                </c:pt>
                <c:pt idx="673">
                  <c:v>1241.41764927394</c:v>
                </c:pt>
                <c:pt idx="674">
                  <c:v>1245.62084582281</c:v>
                </c:pt>
                <c:pt idx="675">
                  <c:v>1223.7605812290101</c:v>
                </c:pt>
                <c:pt idx="676">
                  <c:v>1253.3075627256901</c:v>
                </c:pt>
                <c:pt idx="677">
                  <c:v>1183.7473504592499</c:v>
                </c:pt>
                <c:pt idx="678">
                  <c:v>1239.83667958463</c:v>
                </c:pt>
                <c:pt idx="679">
                  <c:v>1188.95128668246</c:v>
                </c:pt>
                <c:pt idx="680">
                  <c:v>1206.31200235861</c:v>
                </c:pt>
                <c:pt idx="681">
                  <c:v>1237.9986986767401</c:v>
                </c:pt>
                <c:pt idx="682">
                  <c:v>1202.4548685539</c:v>
                </c:pt>
                <c:pt idx="683">
                  <c:v>1202.78081345856</c:v>
                </c:pt>
                <c:pt idx="684">
                  <c:v>1298.5534506758599</c:v>
                </c:pt>
                <c:pt idx="685">
                  <c:v>1253.3803987845199</c:v>
                </c:pt>
                <c:pt idx="686">
                  <c:v>1180.7728420113899</c:v>
                </c:pt>
                <c:pt idx="687">
                  <c:v>1313.58541243522</c:v>
                </c:pt>
                <c:pt idx="688">
                  <c:v>1376.0577156220199</c:v>
                </c:pt>
                <c:pt idx="689">
                  <c:v>1329.1845524748901</c:v>
                </c:pt>
                <c:pt idx="690">
                  <c:v>1361.47932484649</c:v>
                </c:pt>
                <c:pt idx="691">
                  <c:v>1420.85475546982</c:v>
                </c:pt>
                <c:pt idx="692">
                  <c:v>1252.26316958128</c:v>
                </c:pt>
                <c:pt idx="693">
                  <c:v>1241.5106107461099</c:v>
                </c:pt>
                <c:pt idx="694">
                  <c:v>1174.30143198678</c:v>
                </c:pt>
                <c:pt idx="695">
                  <c:v>1279.81761666124</c:v>
                </c:pt>
                <c:pt idx="696">
                  <c:v>1307.4167530463801</c:v>
                </c:pt>
                <c:pt idx="697">
                  <c:v>1188.90434605362</c:v>
                </c:pt>
                <c:pt idx="698">
                  <c:v>1194.1290024412201</c:v>
                </c:pt>
                <c:pt idx="699">
                  <c:v>1222.9326269830699</c:v>
                </c:pt>
                <c:pt idx="700">
                  <c:v>1186.4673552925101</c:v>
                </c:pt>
                <c:pt idx="701">
                  <c:v>1244.3490106019899</c:v>
                </c:pt>
                <c:pt idx="702">
                  <c:v>1086.10993540718</c:v>
                </c:pt>
                <c:pt idx="703">
                  <c:v>1301.97524387154</c:v>
                </c:pt>
                <c:pt idx="704">
                  <c:v>1169.3678446859401</c:v>
                </c:pt>
                <c:pt idx="705">
                  <c:v>1184.3548717281501</c:v>
                </c:pt>
                <c:pt idx="706">
                  <c:v>1172.81633018808</c:v>
                </c:pt>
                <c:pt idx="707">
                  <c:v>1313.93030053183</c:v>
                </c:pt>
                <c:pt idx="708">
                  <c:v>1248.1666596995101</c:v>
                </c:pt>
                <c:pt idx="709">
                  <c:v>1344.6723009666</c:v>
                </c:pt>
                <c:pt idx="710">
                  <c:v>1234.6847330478399</c:v>
                </c:pt>
                <c:pt idx="711">
                  <c:v>1253.3558382512299</c:v>
                </c:pt>
                <c:pt idx="712">
                  <c:v>1332.25206245699</c:v>
                </c:pt>
                <c:pt idx="713">
                  <c:v>1355.2404934716999</c:v>
                </c:pt>
                <c:pt idx="714">
                  <c:v>1392.83839442201</c:v>
                </c:pt>
                <c:pt idx="715">
                  <c:v>1519.0554094880099</c:v>
                </c:pt>
                <c:pt idx="716">
                  <c:v>1482.7083137198399</c:v>
                </c:pt>
                <c:pt idx="717">
                  <c:v>1566.0669885388199</c:v>
                </c:pt>
                <c:pt idx="718">
                  <c:v>1654.58586524829</c:v>
                </c:pt>
                <c:pt idx="719">
                  <c:v>1568.71269416941</c:v>
                </c:pt>
                <c:pt idx="720">
                  <c:v>1494.7220720223099</c:v>
                </c:pt>
                <c:pt idx="721">
                  <c:v>1473.10563502317</c:v>
                </c:pt>
                <c:pt idx="722">
                  <c:v>1391.46233927716</c:v>
                </c:pt>
                <c:pt idx="723">
                  <c:v>1300.84261705576</c:v>
                </c:pt>
                <c:pt idx="724">
                  <c:v>1230.9504754222</c:v>
                </c:pt>
                <c:pt idx="725">
                  <c:v>1219.3495211485899</c:v>
                </c:pt>
                <c:pt idx="726">
                  <c:v>1191.0303132624099</c:v>
                </c:pt>
                <c:pt idx="727">
                  <c:v>1251.13551267912</c:v>
                </c:pt>
                <c:pt idx="728">
                  <c:v>1227.46817224393</c:v>
                </c:pt>
                <c:pt idx="729">
                  <c:v>1211.43272920966</c:v>
                </c:pt>
                <c:pt idx="730">
                  <c:v>1218.3484765128101</c:v>
                </c:pt>
                <c:pt idx="731">
                  <c:v>1204.9537153992101</c:v>
                </c:pt>
                <c:pt idx="732">
                  <c:v>1228.2151112587101</c:v>
                </c:pt>
                <c:pt idx="733">
                  <c:v>1214.1140446065101</c:v>
                </c:pt>
                <c:pt idx="734">
                  <c:v>1235.7127739268601</c:v>
                </c:pt>
                <c:pt idx="735">
                  <c:v>1265.3075008917899</c:v>
                </c:pt>
                <c:pt idx="736">
                  <c:v>1246.45875833287</c:v>
                </c:pt>
                <c:pt idx="737">
                  <c:v>1183.3660941803901</c:v>
                </c:pt>
                <c:pt idx="738">
                  <c:v>1156.28638215917</c:v>
                </c:pt>
                <c:pt idx="739">
                  <c:v>1245.61504457299</c:v>
                </c:pt>
                <c:pt idx="740">
                  <c:v>1239.0162120104201</c:v>
                </c:pt>
                <c:pt idx="741">
                  <c:v>1218.8395116976901</c:v>
                </c:pt>
                <c:pt idx="742">
                  <c:v>1310.5801494031</c:v>
                </c:pt>
                <c:pt idx="743">
                  <c:v>1253.5588599765399</c:v>
                </c:pt>
                <c:pt idx="744">
                  <c:v>1177.1413839081399</c:v>
                </c:pt>
                <c:pt idx="745">
                  <c:v>1222.58601653195</c:v>
                </c:pt>
                <c:pt idx="746">
                  <c:v>1307.2166973777601</c:v>
                </c:pt>
                <c:pt idx="747">
                  <c:v>1340.06420731548</c:v>
                </c:pt>
                <c:pt idx="748">
                  <c:v>1336.37507732228</c:v>
                </c:pt>
                <c:pt idx="749">
                  <c:v>1326.48067268503</c:v>
                </c:pt>
                <c:pt idx="750">
                  <c:v>1251.7830865154699</c:v>
                </c:pt>
                <c:pt idx="751">
                  <c:v>1215.9460610553999</c:v>
                </c:pt>
                <c:pt idx="752">
                  <c:v>1277.33666406016</c:v>
                </c:pt>
                <c:pt idx="753">
                  <c:v>1285.80795202785</c:v>
                </c:pt>
                <c:pt idx="754">
                  <c:v>1209.7080197119601</c:v>
                </c:pt>
                <c:pt idx="755">
                  <c:v>1235.93045241757</c:v>
                </c:pt>
                <c:pt idx="756">
                  <c:v>1269.7846994918</c:v>
                </c:pt>
                <c:pt idx="757">
                  <c:v>1248.4671682021601</c:v>
                </c:pt>
                <c:pt idx="758">
                  <c:v>1264.98996394957</c:v>
                </c:pt>
                <c:pt idx="759">
                  <c:v>1271.2290023308501</c:v>
                </c:pt>
                <c:pt idx="760">
                  <c:v>1285.05327576577</c:v>
                </c:pt>
                <c:pt idx="761">
                  <c:v>1302.3447554769</c:v>
                </c:pt>
                <c:pt idx="762">
                  <c:v>1296.75194600341</c:v>
                </c:pt>
                <c:pt idx="763">
                  <c:v>1252.29686697845</c:v>
                </c:pt>
                <c:pt idx="764">
                  <c:v>1273.3979222329799</c:v>
                </c:pt>
                <c:pt idx="765">
                  <c:v>1313.9968930799901</c:v>
                </c:pt>
                <c:pt idx="766">
                  <c:v>1303.38425958784</c:v>
                </c:pt>
                <c:pt idx="767">
                  <c:v>1314.0784206829401</c:v>
                </c:pt>
                <c:pt idx="768">
                  <c:v>1258.6338883093299</c:v>
                </c:pt>
                <c:pt idx="769">
                  <c:v>1250.70701374501</c:v>
                </c:pt>
                <c:pt idx="770">
                  <c:v>1163.87842905816</c:v>
                </c:pt>
                <c:pt idx="771">
                  <c:v>1243.5733705323901</c:v>
                </c:pt>
                <c:pt idx="772">
                  <c:v>1334.42294422226</c:v>
                </c:pt>
                <c:pt idx="773">
                  <c:v>1305.71080695154</c:v>
                </c:pt>
                <c:pt idx="774">
                  <c:v>1202.2736143268601</c:v>
                </c:pt>
                <c:pt idx="775">
                  <c:v>1224.6353087571899</c:v>
                </c:pt>
                <c:pt idx="776">
                  <c:v>1257.1592650294599</c:v>
                </c:pt>
                <c:pt idx="777">
                  <c:v>1284.4604512786</c:v>
                </c:pt>
                <c:pt idx="778">
                  <c:v>1308.4091550497201</c:v>
                </c:pt>
                <c:pt idx="779">
                  <c:v>1272.5734607936099</c:v>
                </c:pt>
                <c:pt idx="780">
                  <c:v>1334.29243496665</c:v>
                </c:pt>
                <c:pt idx="781">
                  <c:v>1371.77068181806</c:v>
                </c:pt>
                <c:pt idx="782">
                  <c:v>1215.2554991018601</c:v>
                </c:pt>
                <c:pt idx="783">
                  <c:v>1166.9701874193599</c:v>
                </c:pt>
                <c:pt idx="784">
                  <c:v>1239.70444643366</c:v>
                </c:pt>
                <c:pt idx="785">
                  <c:v>1245.1319379614199</c:v>
                </c:pt>
                <c:pt idx="786">
                  <c:v>1278.7449873042401</c:v>
                </c:pt>
                <c:pt idx="787">
                  <c:v>1271.45514262351</c:v>
                </c:pt>
                <c:pt idx="788">
                  <c:v>1240.98960893908</c:v>
                </c:pt>
                <c:pt idx="789">
                  <c:v>1124.6138776897999</c:v>
                </c:pt>
                <c:pt idx="790">
                  <c:v>1093.4291607731</c:v>
                </c:pt>
                <c:pt idx="791">
                  <c:v>1221.25337454655</c:v>
                </c:pt>
                <c:pt idx="792">
                  <c:v>1264.14447155782</c:v>
                </c:pt>
                <c:pt idx="793">
                  <c:v>1239.59315410618</c:v>
                </c:pt>
                <c:pt idx="794">
                  <c:v>1197.0898554959001</c:v>
                </c:pt>
                <c:pt idx="795">
                  <c:v>1303.76706192356</c:v>
                </c:pt>
                <c:pt idx="796">
                  <c:v>1238.5367057726601</c:v>
                </c:pt>
                <c:pt idx="797">
                  <c:v>1247.5923985084701</c:v>
                </c:pt>
                <c:pt idx="798">
                  <c:v>1378.6873059662601</c:v>
                </c:pt>
                <c:pt idx="799">
                  <c:v>1349.2450088634801</c:v>
                </c:pt>
                <c:pt idx="800">
                  <c:v>1336.8428142405101</c:v>
                </c:pt>
                <c:pt idx="801">
                  <c:v>1250.7994081976899</c:v>
                </c:pt>
                <c:pt idx="802">
                  <c:v>1334.30124890465</c:v>
                </c:pt>
                <c:pt idx="803">
                  <c:v>1242.66004349586</c:v>
                </c:pt>
                <c:pt idx="804">
                  <c:v>1216.00574407458</c:v>
                </c:pt>
                <c:pt idx="805">
                  <c:v>1131.9258423495601</c:v>
                </c:pt>
                <c:pt idx="806">
                  <c:v>1211.8462639423999</c:v>
                </c:pt>
                <c:pt idx="807">
                  <c:v>1223.56302061565</c:v>
                </c:pt>
                <c:pt idx="808">
                  <c:v>1191.36894222367</c:v>
                </c:pt>
                <c:pt idx="809">
                  <c:v>1187.8484332665</c:v>
                </c:pt>
                <c:pt idx="810">
                  <c:v>1182.97161519575</c:v>
                </c:pt>
                <c:pt idx="811">
                  <c:v>1240.10538682373</c:v>
                </c:pt>
                <c:pt idx="812">
                  <c:v>1213.8020203891299</c:v>
                </c:pt>
                <c:pt idx="813">
                  <c:v>1160.82323906017</c:v>
                </c:pt>
                <c:pt idx="814">
                  <c:v>1099.7478500816801</c:v>
                </c:pt>
                <c:pt idx="815">
                  <c:v>1198.6380985221399</c:v>
                </c:pt>
                <c:pt idx="816">
                  <c:v>1205.72365309476</c:v>
                </c:pt>
                <c:pt idx="817">
                  <c:v>1159.87812683893</c:v>
                </c:pt>
                <c:pt idx="818">
                  <c:v>1166.47687295215</c:v>
                </c:pt>
                <c:pt idx="819">
                  <c:v>1165.45048086775</c:v>
                </c:pt>
                <c:pt idx="820">
                  <c:v>1227.53548497262</c:v>
                </c:pt>
                <c:pt idx="821">
                  <c:v>1178.4121514281701</c:v>
                </c:pt>
                <c:pt idx="822">
                  <c:v>1202.9636585113201</c:v>
                </c:pt>
                <c:pt idx="823">
                  <c:v>1248.1440666123999</c:v>
                </c:pt>
                <c:pt idx="824">
                  <c:v>1271.45265717546</c:v>
                </c:pt>
                <c:pt idx="825">
                  <c:v>1385.5120066202701</c:v>
                </c:pt>
                <c:pt idx="826">
                  <c:v>1453.7782146321199</c:v>
                </c:pt>
                <c:pt idx="827">
                  <c:v>1540.0018352072</c:v>
                </c:pt>
                <c:pt idx="828">
                  <c:v>1765.9607774268</c:v>
                </c:pt>
                <c:pt idx="829">
                  <c:v>2095.1729266982002</c:v>
                </c:pt>
                <c:pt idx="830">
                  <c:v>2512.43132273009</c:v>
                </c:pt>
                <c:pt idx="831">
                  <c:v>3174.9232302742198</c:v>
                </c:pt>
                <c:pt idx="832">
                  <c:v>4185.0557537367904</c:v>
                </c:pt>
                <c:pt idx="833">
                  <c:v>5249.0587481954499</c:v>
                </c:pt>
                <c:pt idx="834">
                  <c:v>5591.01924894069</c:v>
                </c:pt>
                <c:pt idx="835">
                  <c:v>4832.6281606971897</c:v>
                </c:pt>
                <c:pt idx="836">
                  <c:v>4003.7394843676898</c:v>
                </c:pt>
                <c:pt idx="837">
                  <c:v>3172.4224677626798</c:v>
                </c:pt>
                <c:pt idx="838">
                  <c:v>2429.1609627676899</c:v>
                </c:pt>
                <c:pt idx="839">
                  <c:v>1861.5148564229801</c:v>
                </c:pt>
                <c:pt idx="840">
                  <c:v>1532.4396054962001</c:v>
                </c:pt>
                <c:pt idx="841">
                  <c:v>1418.9718981819301</c:v>
                </c:pt>
                <c:pt idx="842">
                  <c:v>1363.6811029970199</c:v>
                </c:pt>
                <c:pt idx="843">
                  <c:v>1356.83794280604</c:v>
                </c:pt>
                <c:pt idx="844">
                  <c:v>1341.5842157889001</c:v>
                </c:pt>
                <c:pt idx="845">
                  <c:v>1337.92395754791</c:v>
                </c:pt>
                <c:pt idx="846">
                  <c:v>1340.2944921829601</c:v>
                </c:pt>
                <c:pt idx="847">
                  <c:v>1344.38434512714</c:v>
                </c:pt>
                <c:pt idx="848">
                  <c:v>1366.01566032562</c:v>
                </c:pt>
                <c:pt idx="849">
                  <c:v>1350.5327338484999</c:v>
                </c:pt>
                <c:pt idx="850">
                  <c:v>1343.7240393554</c:v>
                </c:pt>
                <c:pt idx="851">
                  <c:v>1386.96469005423</c:v>
                </c:pt>
                <c:pt idx="852">
                  <c:v>1353.2539180163601</c:v>
                </c:pt>
                <c:pt idx="853">
                  <c:v>1287.3626742553299</c:v>
                </c:pt>
                <c:pt idx="854">
                  <c:v>1272.9463497454401</c:v>
                </c:pt>
                <c:pt idx="855">
                  <c:v>1302.98589138791</c:v>
                </c:pt>
                <c:pt idx="856">
                  <c:v>1342.68449650402</c:v>
                </c:pt>
                <c:pt idx="857">
                  <c:v>1370.4520739413399</c:v>
                </c:pt>
                <c:pt idx="858">
                  <c:v>1397.3889243092699</c:v>
                </c:pt>
                <c:pt idx="859">
                  <c:v>1403.62145825582</c:v>
                </c:pt>
                <c:pt idx="860">
                  <c:v>1403.5675714894301</c:v>
                </c:pt>
                <c:pt idx="861">
                  <c:v>1384.38215996084</c:v>
                </c:pt>
                <c:pt idx="862">
                  <c:v>1438.29489210422</c:v>
                </c:pt>
                <c:pt idx="863">
                  <c:v>1503.98511827689</c:v>
                </c:pt>
                <c:pt idx="864">
                  <c:v>1484.0349606849099</c:v>
                </c:pt>
                <c:pt idx="865">
                  <c:v>1506.50274939314</c:v>
                </c:pt>
                <c:pt idx="866">
                  <c:v>1460.41633439765</c:v>
                </c:pt>
                <c:pt idx="867">
                  <c:v>1459.9892891944301</c:v>
                </c:pt>
                <c:pt idx="868">
                  <c:v>1472.3976270155599</c:v>
                </c:pt>
                <c:pt idx="869">
                  <c:v>1414.9823156377799</c:v>
                </c:pt>
                <c:pt idx="870">
                  <c:v>1436.9560619464901</c:v>
                </c:pt>
                <c:pt idx="871">
                  <c:v>1456.2205822518499</c:v>
                </c:pt>
                <c:pt idx="872">
                  <c:v>1521.0067886126101</c:v>
                </c:pt>
                <c:pt idx="873">
                  <c:v>1595.6316278055599</c:v>
                </c:pt>
                <c:pt idx="874">
                  <c:v>1734.7406431941499</c:v>
                </c:pt>
                <c:pt idx="875">
                  <c:v>1759.5580968178699</c:v>
                </c:pt>
                <c:pt idx="876">
                  <c:v>1779.92936092339</c:v>
                </c:pt>
                <c:pt idx="877">
                  <c:v>1696.1201253393299</c:v>
                </c:pt>
                <c:pt idx="878">
                  <c:v>1567.89105901587</c:v>
                </c:pt>
                <c:pt idx="879">
                  <c:v>1456.46637538593</c:v>
                </c:pt>
                <c:pt idx="880">
                  <c:v>1504.54127779286</c:v>
                </c:pt>
                <c:pt idx="881">
                  <c:v>1498.0802378635699</c:v>
                </c:pt>
                <c:pt idx="882">
                  <c:v>1350.5875739083699</c:v>
                </c:pt>
                <c:pt idx="883">
                  <c:v>1362.0535731283501</c:v>
                </c:pt>
                <c:pt idx="884">
                  <c:v>1461.0799924375999</c:v>
                </c:pt>
                <c:pt idx="885">
                  <c:v>1605.98140146432</c:v>
                </c:pt>
                <c:pt idx="886">
                  <c:v>1561.08442503895</c:v>
                </c:pt>
                <c:pt idx="887">
                  <c:v>1782.14167690258</c:v>
                </c:pt>
                <c:pt idx="888">
                  <c:v>1784.79399615578</c:v>
                </c:pt>
                <c:pt idx="889">
                  <c:v>1478.3950351030501</c:v>
                </c:pt>
                <c:pt idx="890">
                  <c:v>1466.7611908522099</c:v>
                </c:pt>
                <c:pt idx="891">
                  <c:v>1334.86592103933</c:v>
                </c:pt>
                <c:pt idx="892">
                  <c:v>1233.5481643308201</c:v>
                </c:pt>
                <c:pt idx="893">
                  <c:v>1192.9080681392199</c:v>
                </c:pt>
                <c:pt idx="894">
                  <c:v>1205.75376080869</c:v>
                </c:pt>
                <c:pt idx="895">
                  <c:v>1118.15652921334</c:v>
                </c:pt>
                <c:pt idx="896">
                  <c:v>1113.5413981331101</c:v>
                </c:pt>
                <c:pt idx="897">
                  <c:v>1164.8263869237201</c:v>
                </c:pt>
                <c:pt idx="898">
                  <c:v>1139.4254845601699</c:v>
                </c:pt>
                <c:pt idx="899">
                  <c:v>1266.72971515518</c:v>
                </c:pt>
                <c:pt idx="900">
                  <c:v>1267.49351539027</c:v>
                </c:pt>
                <c:pt idx="901">
                  <c:v>1166.6625671260199</c:v>
                </c:pt>
                <c:pt idx="902">
                  <c:v>1171.6173015014299</c:v>
                </c:pt>
                <c:pt idx="903">
                  <c:v>1195.6927444104199</c:v>
                </c:pt>
                <c:pt idx="904">
                  <c:v>1288.6649021989899</c:v>
                </c:pt>
                <c:pt idx="905">
                  <c:v>1161.7601951030699</c:v>
                </c:pt>
                <c:pt idx="906">
                  <c:v>1136.2005365708301</c:v>
                </c:pt>
                <c:pt idx="907">
                  <c:v>1175.46523248163</c:v>
                </c:pt>
                <c:pt idx="908">
                  <c:v>1155.9630565542</c:v>
                </c:pt>
                <c:pt idx="909">
                  <c:v>1191.2894523820501</c:v>
                </c:pt>
                <c:pt idx="910">
                  <c:v>1194.2364657513101</c:v>
                </c:pt>
                <c:pt idx="911">
                  <c:v>1138.0613366329301</c:v>
                </c:pt>
                <c:pt idx="912">
                  <c:v>1190.91884689779</c:v>
                </c:pt>
                <c:pt idx="913">
                  <c:v>1251.58842253995</c:v>
                </c:pt>
                <c:pt idx="914">
                  <c:v>1138.03166873233</c:v>
                </c:pt>
                <c:pt idx="915">
                  <c:v>1122.22112530705</c:v>
                </c:pt>
                <c:pt idx="916">
                  <c:v>1174.3631229417499</c:v>
                </c:pt>
                <c:pt idx="917">
                  <c:v>1161.88698788956</c:v>
                </c:pt>
                <c:pt idx="918">
                  <c:v>1218.92829056909</c:v>
                </c:pt>
                <c:pt idx="919">
                  <c:v>1223.6705654980101</c:v>
                </c:pt>
                <c:pt idx="920">
                  <c:v>1156.6345247798699</c:v>
                </c:pt>
                <c:pt idx="921">
                  <c:v>1233.9824096468899</c:v>
                </c:pt>
                <c:pt idx="922">
                  <c:v>1141.4554720404201</c:v>
                </c:pt>
                <c:pt idx="923">
                  <c:v>1147.51764843973</c:v>
                </c:pt>
                <c:pt idx="924">
                  <c:v>1202.69783675603</c:v>
                </c:pt>
                <c:pt idx="925">
                  <c:v>1242.2219189739201</c:v>
                </c:pt>
                <c:pt idx="926">
                  <c:v>1223.2945239165001</c:v>
                </c:pt>
                <c:pt idx="927">
                  <c:v>1256.6833042922501</c:v>
                </c:pt>
                <c:pt idx="928">
                  <c:v>1207.4415696864201</c:v>
                </c:pt>
                <c:pt idx="929">
                  <c:v>1204.18441937387</c:v>
                </c:pt>
                <c:pt idx="930">
                  <c:v>1243.9825376906199</c:v>
                </c:pt>
                <c:pt idx="931">
                  <c:v>1180.43249827676</c:v>
                </c:pt>
                <c:pt idx="932">
                  <c:v>1260.07261487397</c:v>
                </c:pt>
                <c:pt idx="933">
                  <c:v>1209.4324152581601</c:v>
                </c:pt>
                <c:pt idx="934">
                  <c:v>1197.5762771201</c:v>
                </c:pt>
                <c:pt idx="935">
                  <c:v>1151.75077382375</c:v>
                </c:pt>
                <c:pt idx="936">
                  <c:v>1182.8868166299801</c:v>
                </c:pt>
                <c:pt idx="937">
                  <c:v>1122.6282739871299</c:v>
                </c:pt>
                <c:pt idx="938">
                  <c:v>1156.43315241293</c:v>
                </c:pt>
                <c:pt idx="939">
                  <c:v>1201.5938203098999</c:v>
                </c:pt>
                <c:pt idx="940">
                  <c:v>1203.4337565614601</c:v>
                </c:pt>
                <c:pt idx="941">
                  <c:v>1199.1509111364101</c:v>
                </c:pt>
                <c:pt idx="942">
                  <c:v>1326.41080276036</c:v>
                </c:pt>
                <c:pt idx="943">
                  <c:v>1356.7601223020299</c:v>
                </c:pt>
                <c:pt idx="944">
                  <c:v>1264.3656417551999</c:v>
                </c:pt>
                <c:pt idx="945">
                  <c:v>1276.5816603855701</c:v>
                </c:pt>
                <c:pt idx="946">
                  <c:v>1320.2745157268901</c:v>
                </c:pt>
                <c:pt idx="947">
                  <c:v>1325.75025348189</c:v>
                </c:pt>
                <c:pt idx="948">
                  <c:v>1267.6144455921601</c:v>
                </c:pt>
                <c:pt idx="949">
                  <c:v>1248.0385524492201</c:v>
                </c:pt>
                <c:pt idx="950">
                  <c:v>1278.1269942147101</c:v>
                </c:pt>
                <c:pt idx="951">
                  <c:v>1316.25146036092</c:v>
                </c:pt>
                <c:pt idx="952">
                  <c:v>1269.704271631</c:v>
                </c:pt>
                <c:pt idx="953">
                  <c:v>1219.2014195547899</c:v>
                </c:pt>
                <c:pt idx="954">
                  <c:v>1216.78390843374</c:v>
                </c:pt>
                <c:pt idx="955">
                  <c:v>1227.3078383050799</c:v>
                </c:pt>
                <c:pt idx="956">
                  <c:v>1261.9182800931701</c:v>
                </c:pt>
                <c:pt idx="957">
                  <c:v>1237.94307001125</c:v>
                </c:pt>
                <c:pt idx="958">
                  <c:v>1215.92941212707</c:v>
                </c:pt>
                <c:pt idx="959">
                  <c:v>1265.30810752054</c:v>
                </c:pt>
                <c:pt idx="960">
                  <c:v>1281.9944618878901</c:v>
                </c:pt>
                <c:pt idx="961">
                  <c:v>1264.2948108974001</c:v>
                </c:pt>
                <c:pt idx="962">
                  <c:v>1225.93130265735</c:v>
                </c:pt>
                <c:pt idx="963">
                  <c:v>1198.6594718434001</c:v>
                </c:pt>
                <c:pt idx="964">
                  <c:v>1226.8930681325701</c:v>
                </c:pt>
                <c:pt idx="965">
                  <c:v>1220.56335145247</c:v>
                </c:pt>
                <c:pt idx="966">
                  <c:v>1169.2448794977299</c:v>
                </c:pt>
                <c:pt idx="967">
                  <c:v>1175.08864676194</c:v>
                </c:pt>
                <c:pt idx="968">
                  <c:v>1207.0478645103799</c:v>
                </c:pt>
                <c:pt idx="969">
                  <c:v>1160.3289544076499</c:v>
                </c:pt>
                <c:pt idx="970">
                  <c:v>1163.5680405758901</c:v>
                </c:pt>
                <c:pt idx="971">
                  <c:v>1158.91086414388</c:v>
                </c:pt>
                <c:pt idx="972">
                  <c:v>1122.9058141353901</c:v>
                </c:pt>
                <c:pt idx="973">
                  <c:v>1138.20759559666</c:v>
                </c:pt>
                <c:pt idx="974">
                  <c:v>1166.8700328298601</c:v>
                </c:pt>
                <c:pt idx="975">
                  <c:v>1223.0162305003601</c:v>
                </c:pt>
                <c:pt idx="976">
                  <c:v>1128.8547933697801</c:v>
                </c:pt>
                <c:pt idx="977">
                  <c:v>1150.7477518793401</c:v>
                </c:pt>
                <c:pt idx="978">
                  <c:v>1210.71492730614</c:v>
                </c:pt>
                <c:pt idx="979">
                  <c:v>1107.2871105798999</c:v>
                </c:pt>
                <c:pt idx="980">
                  <c:v>1077.5942146134</c:v>
                </c:pt>
                <c:pt idx="981">
                  <c:v>1139.5448917748099</c:v>
                </c:pt>
                <c:pt idx="982">
                  <c:v>1179.6917257503701</c:v>
                </c:pt>
                <c:pt idx="983">
                  <c:v>1120.8826287628401</c:v>
                </c:pt>
                <c:pt idx="984">
                  <c:v>1054.0405391346101</c:v>
                </c:pt>
                <c:pt idx="985">
                  <c:v>1083.08873210774</c:v>
                </c:pt>
                <c:pt idx="986">
                  <c:v>1084.74253067673</c:v>
                </c:pt>
                <c:pt idx="987">
                  <c:v>1107.6396900797899</c:v>
                </c:pt>
                <c:pt idx="988">
                  <c:v>1147.1955818885001</c:v>
                </c:pt>
                <c:pt idx="989">
                  <c:v>1149.6435102158</c:v>
                </c:pt>
                <c:pt idx="990">
                  <c:v>1135.01073836925</c:v>
                </c:pt>
                <c:pt idx="991">
                  <c:v>1129.3866724787199</c:v>
                </c:pt>
                <c:pt idx="992">
                  <c:v>1123.7719290540599</c:v>
                </c:pt>
                <c:pt idx="993">
                  <c:v>1113.4483936113299</c:v>
                </c:pt>
                <c:pt idx="994">
                  <c:v>1087.1288865649001</c:v>
                </c:pt>
                <c:pt idx="995">
                  <c:v>1115.9648962184399</c:v>
                </c:pt>
                <c:pt idx="996">
                  <c:v>1081.25753069145</c:v>
                </c:pt>
                <c:pt idx="997">
                  <c:v>1049.8613653954999</c:v>
                </c:pt>
                <c:pt idx="998">
                  <c:v>1102.14469144241</c:v>
                </c:pt>
                <c:pt idx="999">
                  <c:v>1061.06884258283</c:v>
                </c:pt>
                <c:pt idx="1000">
                  <c:v>1051.9255409769401</c:v>
                </c:pt>
                <c:pt idx="1001">
                  <c:v>1021.59395148728</c:v>
                </c:pt>
                <c:pt idx="1002">
                  <c:v>1033.42181728069</c:v>
                </c:pt>
                <c:pt idx="1003">
                  <c:v>1047.6520442255101</c:v>
                </c:pt>
                <c:pt idx="1004">
                  <c:v>1028.3716966591201</c:v>
                </c:pt>
                <c:pt idx="1005">
                  <c:v>1087.2631213746599</c:v>
                </c:pt>
                <c:pt idx="1006">
                  <c:v>1126.3318449062999</c:v>
                </c:pt>
                <c:pt idx="1007">
                  <c:v>1073.03641978059</c:v>
                </c:pt>
                <c:pt idx="1008">
                  <c:v>1027.47018076368</c:v>
                </c:pt>
                <c:pt idx="1009">
                  <c:v>1069.60671928836</c:v>
                </c:pt>
                <c:pt idx="1010">
                  <c:v>1055.55791579117</c:v>
                </c:pt>
                <c:pt idx="1011">
                  <c:v>976.19045672004904</c:v>
                </c:pt>
                <c:pt idx="1012">
                  <c:v>980.30223832138404</c:v>
                </c:pt>
                <c:pt idx="1013">
                  <c:v>900.40158643547102</c:v>
                </c:pt>
                <c:pt idx="1014">
                  <c:v>1013.11475477191</c:v>
                </c:pt>
                <c:pt idx="1015">
                  <c:v>928.02668244285405</c:v>
                </c:pt>
                <c:pt idx="1016">
                  <c:v>1005.5081240491201</c:v>
                </c:pt>
                <c:pt idx="1017">
                  <c:v>1013.62004850551</c:v>
                </c:pt>
                <c:pt idx="1018">
                  <c:v>1065.7005024272901</c:v>
                </c:pt>
                <c:pt idx="1019">
                  <c:v>1081.73447261966</c:v>
                </c:pt>
                <c:pt idx="1020">
                  <c:v>1018.52281690065</c:v>
                </c:pt>
                <c:pt idx="1021">
                  <c:v>1021.01634194595</c:v>
                </c:pt>
                <c:pt idx="1022">
                  <c:v>991.58229539274396</c:v>
                </c:pt>
                <c:pt idx="1023">
                  <c:v>971.44381908566197</c:v>
                </c:pt>
                <c:pt idx="1024">
                  <c:v>1018.36623590279</c:v>
                </c:pt>
                <c:pt idx="1025">
                  <c:v>992.83682998939798</c:v>
                </c:pt>
                <c:pt idx="1026">
                  <c:v>968.63595548964395</c:v>
                </c:pt>
                <c:pt idx="1027">
                  <c:v>1003.99450741098</c:v>
                </c:pt>
                <c:pt idx="1028">
                  <c:v>942.67812338261297</c:v>
                </c:pt>
                <c:pt idx="1029">
                  <c:v>942.60315186804701</c:v>
                </c:pt>
                <c:pt idx="1030">
                  <c:v>971.722803584438</c:v>
                </c:pt>
                <c:pt idx="1031">
                  <c:v>940.34832542563402</c:v>
                </c:pt>
                <c:pt idx="1032">
                  <c:v>1045.60790973652</c:v>
                </c:pt>
                <c:pt idx="1033">
                  <c:v>1002.74056044191</c:v>
                </c:pt>
                <c:pt idx="1034">
                  <c:v>924.82026130417</c:v>
                </c:pt>
                <c:pt idx="1035">
                  <c:v>924.157849860488</c:v>
                </c:pt>
                <c:pt idx="1036">
                  <c:v>950.827050456449</c:v>
                </c:pt>
                <c:pt idx="1037">
                  <c:v>951.66713924941303</c:v>
                </c:pt>
                <c:pt idx="1038">
                  <c:v>957.85786780821002</c:v>
                </c:pt>
                <c:pt idx="1039">
                  <c:v>965.38702238138899</c:v>
                </c:pt>
                <c:pt idx="1040">
                  <c:v>979.93025516600505</c:v>
                </c:pt>
                <c:pt idx="1041">
                  <c:v>985.44755625489495</c:v>
                </c:pt>
                <c:pt idx="1042">
                  <c:v>1056.7654510872001</c:v>
                </c:pt>
                <c:pt idx="1043">
                  <c:v>1042.61828335824</c:v>
                </c:pt>
                <c:pt idx="1044">
                  <c:v>1032.33795306354</c:v>
                </c:pt>
                <c:pt idx="1045">
                  <c:v>1001.21954771266</c:v>
                </c:pt>
                <c:pt idx="1046">
                  <c:v>977.98277020326395</c:v>
                </c:pt>
                <c:pt idx="1047">
                  <c:v>968.56041268100103</c:v>
                </c:pt>
                <c:pt idx="1048">
                  <c:v>984.614386996799</c:v>
                </c:pt>
                <c:pt idx="1049">
                  <c:v>983.55890765779202</c:v>
                </c:pt>
                <c:pt idx="1050">
                  <c:v>983.85830697190397</c:v>
                </c:pt>
                <c:pt idx="1051">
                  <c:v>979.23407991327304</c:v>
                </c:pt>
                <c:pt idx="1052">
                  <c:v>1014.19898114603</c:v>
                </c:pt>
                <c:pt idx="1053">
                  <c:v>1059.8967468353301</c:v>
                </c:pt>
                <c:pt idx="1054">
                  <c:v>1066.8600133489999</c:v>
                </c:pt>
                <c:pt idx="1055">
                  <c:v>1059.86801846653</c:v>
                </c:pt>
                <c:pt idx="1056">
                  <c:v>984.43745011860995</c:v>
                </c:pt>
                <c:pt idx="1057">
                  <c:v>938.435408174283</c:v>
                </c:pt>
                <c:pt idx="1058">
                  <c:v>953.69834862965695</c:v>
                </c:pt>
                <c:pt idx="1059">
                  <c:v>977.217043408471</c:v>
                </c:pt>
                <c:pt idx="1060">
                  <c:v>961.24860885551004</c:v>
                </c:pt>
                <c:pt idx="1061">
                  <c:v>959.34606524978199</c:v>
                </c:pt>
                <c:pt idx="1062">
                  <c:v>979.88526347776599</c:v>
                </c:pt>
                <c:pt idx="1063">
                  <c:v>928.75080722765904</c:v>
                </c:pt>
                <c:pt idx="1064">
                  <c:v>902.88474931760004</c:v>
                </c:pt>
                <c:pt idx="1065">
                  <c:v>939.71321000477406</c:v>
                </c:pt>
                <c:pt idx="1066">
                  <c:v>953.14832280485496</c:v>
                </c:pt>
                <c:pt idx="1067">
                  <c:v>931.40968134272396</c:v>
                </c:pt>
                <c:pt idx="1068">
                  <c:v>927.98343513163502</c:v>
                </c:pt>
                <c:pt idx="1069">
                  <c:v>883.31486026665903</c:v>
                </c:pt>
                <c:pt idx="1070">
                  <c:v>910.62090306361995</c:v>
                </c:pt>
                <c:pt idx="1071">
                  <c:v>898.28758015008395</c:v>
                </c:pt>
                <c:pt idx="1072">
                  <c:v>944.31748488593405</c:v>
                </c:pt>
                <c:pt idx="1073">
                  <c:v>947.55418381027403</c:v>
                </c:pt>
                <c:pt idx="1074">
                  <c:v>964.29651606467201</c:v>
                </c:pt>
                <c:pt idx="1075">
                  <c:v>939.53627628457002</c:v>
                </c:pt>
                <c:pt idx="1076">
                  <c:v>941.63807134107799</c:v>
                </c:pt>
                <c:pt idx="1077">
                  <c:v>1004.3626705156501</c:v>
                </c:pt>
                <c:pt idx="1078">
                  <c:v>956.143376362548</c:v>
                </c:pt>
                <c:pt idx="1079">
                  <c:v>921.54547012244097</c:v>
                </c:pt>
                <c:pt idx="1080">
                  <c:v>939.38797961094804</c:v>
                </c:pt>
                <c:pt idx="1081">
                  <c:v>957.82417994719003</c:v>
                </c:pt>
                <c:pt idx="1082">
                  <c:v>955.06724881536104</c:v>
                </c:pt>
                <c:pt idx="1083">
                  <c:v>1010.26154054248</c:v>
                </c:pt>
                <c:pt idx="1084">
                  <c:v>991.95597274644001</c:v>
                </c:pt>
                <c:pt idx="1085">
                  <c:v>973.808295656616</c:v>
                </c:pt>
                <c:pt idx="1086">
                  <c:v>900.18310190771695</c:v>
                </c:pt>
                <c:pt idx="1087">
                  <c:v>926.00780504548197</c:v>
                </c:pt>
                <c:pt idx="1088">
                  <c:v>955.60503443214998</c:v>
                </c:pt>
                <c:pt idx="1089">
                  <c:v>968.84801509240503</c:v>
                </c:pt>
                <c:pt idx="1090">
                  <c:v>968.39289332050396</c:v>
                </c:pt>
                <c:pt idx="1091">
                  <c:v>979.94792547217605</c:v>
                </c:pt>
                <c:pt idx="1092">
                  <c:v>924.845637482504</c:v>
                </c:pt>
                <c:pt idx="1093">
                  <c:v>908.753867306497</c:v>
                </c:pt>
                <c:pt idx="1094">
                  <c:v>952.44220835500801</c:v>
                </c:pt>
                <c:pt idx="1095">
                  <c:v>892.17407230170102</c:v>
                </c:pt>
                <c:pt idx="1096">
                  <c:v>922.36149744139402</c:v>
                </c:pt>
                <c:pt idx="1097">
                  <c:v>919.83917323869605</c:v>
                </c:pt>
                <c:pt idx="1098">
                  <c:v>989.60193648709401</c:v>
                </c:pt>
                <c:pt idx="1099">
                  <c:v>888.28206823302003</c:v>
                </c:pt>
                <c:pt idx="1100">
                  <c:v>971.67420747445101</c:v>
                </c:pt>
                <c:pt idx="1101">
                  <c:v>889.84710010642505</c:v>
                </c:pt>
                <c:pt idx="1102">
                  <c:v>908.81279435383101</c:v>
                </c:pt>
                <c:pt idx="1103">
                  <c:v>1010.2973213662</c:v>
                </c:pt>
                <c:pt idx="1104">
                  <c:v>910.77049901835005</c:v>
                </c:pt>
                <c:pt idx="1105">
                  <c:v>929.25853471801599</c:v>
                </c:pt>
                <c:pt idx="1106">
                  <c:v>997.34046678674895</c:v>
                </c:pt>
                <c:pt idx="1107">
                  <c:v>916.58406388747005</c:v>
                </c:pt>
                <c:pt idx="1108">
                  <c:v>915.99762143483599</c:v>
                </c:pt>
                <c:pt idx="1109">
                  <c:v>930.98659899776203</c:v>
                </c:pt>
                <c:pt idx="1110">
                  <c:v>974.31901020226303</c:v>
                </c:pt>
                <c:pt idx="1111">
                  <c:v>936.18691815716204</c:v>
                </c:pt>
                <c:pt idx="1112">
                  <c:v>948.58634480707997</c:v>
                </c:pt>
                <c:pt idx="1113">
                  <c:v>934.64188566183805</c:v>
                </c:pt>
                <c:pt idx="1114">
                  <c:v>986.24578757772497</c:v>
                </c:pt>
                <c:pt idx="1115">
                  <c:v>945.56530844693202</c:v>
                </c:pt>
                <c:pt idx="1116">
                  <c:v>931.34702607937697</c:v>
                </c:pt>
                <c:pt idx="1117">
                  <c:v>944.24366738896504</c:v>
                </c:pt>
                <c:pt idx="1118">
                  <c:v>987.63071798841304</c:v>
                </c:pt>
                <c:pt idx="1119">
                  <c:v>937.48198949335904</c:v>
                </c:pt>
                <c:pt idx="1120">
                  <c:v>981.25334051024299</c:v>
                </c:pt>
                <c:pt idx="1121">
                  <c:v>961.95436178691796</c:v>
                </c:pt>
                <c:pt idx="1122">
                  <c:v>949.090071979203</c:v>
                </c:pt>
                <c:pt idx="1123">
                  <c:v>1002.00687545127</c:v>
                </c:pt>
                <c:pt idx="1124">
                  <c:v>989.90846685723295</c:v>
                </c:pt>
                <c:pt idx="1125">
                  <c:v>1024.78959406492</c:v>
                </c:pt>
                <c:pt idx="1126">
                  <c:v>1003.43597547472</c:v>
                </c:pt>
                <c:pt idx="1127">
                  <c:v>978.24503514080004</c:v>
                </c:pt>
                <c:pt idx="1128">
                  <c:v>1049.02694498602</c:v>
                </c:pt>
                <c:pt idx="1129">
                  <c:v>1005.16911404717</c:v>
                </c:pt>
                <c:pt idx="1130">
                  <c:v>1023.5661441976901</c:v>
                </c:pt>
                <c:pt idx="1131">
                  <c:v>1023.16680021376</c:v>
                </c:pt>
                <c:pt idx="1132">
                  <c:v>1083.0642483502299</c:v>
                </c:pt>
                <c:pt idx="1133">
                  <c:v>1071.29928018808</c:v>
                </c:pt>
                <c:pt idx="1134">
                  <c:v>1113.7831778345001</c:v>
                </c:pt>
                <c:pt idx="1135">
                  <c:v>1183.8958481800501</c:v>
                </c:pt>
                <c:pt idx="1136">
                  <c:v>1172.07886512342</c:v>
                </c:pt>
                <c:pt idx="1137">
                  <c:v>1186.44154520967</c:v>
                </c:pt>
                <c:pt idx="1138">
                  <c:v>1201.8803745459199</c:v>
                </c:pt>
                <c:pt idx="1139">
                  <c:v>1220.1821011309</c:v>
                </c:pt>
                <c:pt idx="1140">
                  <c:v>1180.0154760410101</c:v>
                </c:pt>
                <c:pt idx="1141">
                  <c:v>1181.0407587171501</c:v>
                </c:pt>
                <c:pt idx="1142">
                  <c:v>1223.8886981136</c:v>
                </c:pt>
                <c:pt idx="1143">
                  <c:v>1202.28611540219</c:v>
                </c:pt>
                <c:pt idx="1144">
                  <c:v>1248.7114261271399</c:v>
                </c:pt>
                <c:pt idx="1145">
                  <c:v>1328.5009194332699</c:v>
                </c:pt>
                <c:pt idx="1146">
                  <c:v>1284.09945523645</c:v>
                </c:pt>
                <c:pt idx="1147">
                  <c:v>1368.32357586026</c:v>
                </c:pt>
                <c:pt idx="1148">
                  <c:v>1375.5436808895199</c:v>
                </c:pt>
                <c:pt idx="1149">
                  <c:v>1344.5603149405499</c:v>
                </c:pt>
                <c:pt idx="1150">
                  <c:v>1404.1315319794201</c:v>
                </c:pt>
                <c:pt idx="1151">
                  <c:v>1394.77474903955</c:v>
                </c:pt>
                <c:pt idx="1152">
                  <c:v>1359.1304950650799</c:v>
                </c:pt>
                <c:pt idx="1153">
                  <c:v>1379.1417979077901</c:v>
                </c:pt>
                <c:pt idx="1154">
                  <c:v>1365.9373931853399</c:v>
                </c:pt>
                <c:pt idx="1155">
                  <c:v>1378.18749920398</c:v>
                </c:pt>
                <c:pt idx="1156">
                  <c:v>1414.9929559155601</c:v>
                </c:pt>
                <c:pt idx="1157">
                  <c:v>1426.4960119033799</c:v>
                </c:pt>
                <c:pt idx="1158">
                  <c:v>1428.55762675453</c:v>
                </c:pt>
                <c:pt idx="1159">
                  <c:v>1422.06742820878</c:v>
                </c:pt>
                <c:pt idx="1160">
                  <c:v>1401.31630065529</c:v>
                </c:pt>
                <c:pt idx="1161">
                  <c:v>1356.6261572613801</c:v>
                </c:pt>
                <c:pt idx="1162">
                  <c:v>1310.80111052654</c:v>
                </c:pt>
                <c:pt idx="1163">
                  <c:v>1312.2753683481301</c:v>
                </c:pt>
                <c:pt idx="1164">
                  <c:v>1298.9611543429801</c:v>
                </c:pt>
                <c:pt idx="1165">
                  <c:v>1224.0388247593901</c:v>
                </c:pt>
                <c:pt idx="1166">
                  <c:v>1214.33204702219</c:v>
                </c:pt>
                <c:pt idx="1167">
                  <c:v>1271.2065333616299</c:v>
                </c:pt>
                <c:pt idx="1168">
                  <c:v>1278.2549156282701</c:v>
                </c:pt>
                <c:pt idx="1169">
                  <c:v>1267.6574540766501</c:v>
                </c:pt>
                <c:pt idx="1170">
                  <c:v>1290.5522071333601</c:v>
                </c:pt>
                <c:pt idx="1171">
                  <c:v>1260.0288910808999</c:v>
                </c:pt>
                <c:pt idx="1172">
                  <c:v>1266.4607918515501</c:v>
                </c:pt>
                <c:pt idx="1173">
                  <c:v>1275.3233227926801</c:v>
                </c:pt>
                <c:pt idx="1174">
                  <c:v>1262.9851165560499</c:v>
                </c:pt>
                <c:pt idx="1175">
                  <c:v>1283.6526149036099</c:v>
                </c:pt>
                <c:pt idx="1176">
                  <c:v>1372.5572309422701</c:v>
                </c:pt>
                <c:pt idx="1177">
                  <c:v>1335.5368634117301</c:v>
                </c:pt>
                <c:pt idx="1178">
                  <c:v>1305.3784034651001</c:v>
                </c:pt>
                <c:pt idx="1179">
                  <c:v>1326.7202856377701</c:v>
                </c:pt>
                <c:pt idx="1180">
                  <c:v>1264.8933318530301</c:v>
                </c:pt>
                <c:pt idx="1181">
                  <c:v>1276.9473228332399</c:v>
                </c:pt>
                <c:pt idx="1182">
                  <c:v>1225.7183776202701</c:v>
                </c:pt>
                <c:pt idx="1183">
                  <c:v>1282.7937376780001</c:v>
                </c:pt>
                <c:pt idx="1184">
                  <c:v>1225.7300719238599</c:v>
                </c:pt>
                <c:pt idx="1185">
                  <c:v>1226.47791661355</c:v>
                </c:pt>
                <c:pt idx="1186">
                  <c:v>1179.21044769485</c:v>
                </c:pt>
                <c:pt idx="1187">
                  <c:v>1215.95033895504</c:v>
                </c:pt>
                <c:pt idx="1188">
                  <c:v>1162.62424365022</c:v>
                </c:pt>
                <c:pt idx="1189">
                  <c:v>1140.59956155124</c:v>
                </c:pt>
                <c:pt idx="1190">
                  <c:v>1149.32303273157</c:v>
                </c:pt>
                <c:pt idx="1191">
                  <c:v>1222.2250316166001</c:v>
                </c:pt>
                <c:pt idx="1192">
                  <c:v>1152.2343806629101</c:v>
                </c:pt>
                <c:pt idx="1193">
                  <c:v>1173.87679459372</c:v>
                </c:pt>
                <c:pt idx="1194">
                  <c:v>1202.5964769459799</c:v>
                </c:pt>
                <c:pt idx="1195">
                  <c:v>1153.5258738070499</c:v>
                </c:pt>
                <c:pt idx="1196">
                  <c:v>1195.73378644437</c:v>
                </c:pt>
                <c:pt idx="1197">
                  <c:v>1162.1347489979</c:v>
                </c:pt>
                <c:pt idx="1198">
                  <c:v>1141.81022018668</c:v>
                </c:pt>
                <c:pt idx="1199">
                  <c:v>1179.4087277080801</c:v>
                </c:pt>
                <c:pt idx="1200">
                  <c:v>1153.27121170033</c:v>
                </c:pt>
                <c:pt idx="1201">
                  <c:v>1203.47038863738</c:v>
                </c:pt>
                <c:pt idx="1202">
                  <c:v>1228.7824890107599</c:v>
                </c:pt>
                <c:pt idx="1203">
                  <c:v>1099.4632314877099</c:v>
                </c:pt>
                <c:pt idx="1204">
                  <c:v>1218.1331557338499</c:v>
                </c:pt>
                <c:pt idx="1205">
                  <c:v>1079.5692048337701</c:v>
                </c:pt>
                <c:pt idx="1206">
                  <c:v>1042.7753299938299</c:v>
                </c:pt>
                <c:pt idx="1207">
                  <c:v>1078.69465449934</c:v>
                </c:pt>
                <c:pt idx="1208">
                  <c:v>1198.4600437865899</c:v>
                </c:pt>
                <c:pt idx="1209">
                  <c:v>1206.9014682436</c:v>
                </c:pt>
                <c:pt idx="1210">
                  <c:v>1211.37144812578</c:v>
                </c:pt>
                <c:pt idx="1211">
                  <c:v>1285.6076998274</c:v>
                </c:pt>
                <c:pt idx="1212">
                  <c:v>1271.6053034146901</c:v>
                </c:pt>
                <c:pt idx="1213">
                  <c:v>1374.4938967897399</c:v>
                </c:pt>
                <c:pt idx="1214">
                  <c:v>1385.2502544142201</c:v>
                </c:pt>
                <c:pt idx="1215">
                  <c:v>1398.52316135509</c:v>
                </c:pt>
                <c:pt idx="1216">
                  <c:v>1319.9035298763899</c:v>
                </c:pt>
                <c:pt idx="1217">
                  <c:v>1266.69634872029</c:v>
                </c:pt>
                <c:pt idx="1218">
                  <c:v>1294.88545245555</c:v>
                </c:pt>
                <c:pt idx="1219">
                  <c:v>1248.9253961409299</c:v>
                </c:pt>
                <c:pt idx="1220">
                  <c:v>1141.8934047574</c:v>
                </c:pt>
                <c:pt idx="1221">
                  <c:v>1051.6455085576599</c:v>
                </c:pt>
                <c:pt idx="1222">
                  <c:v>1148.86693377551</c:v>
                </c:pt>
                <c:pt idx="1223">
                  <c:v>1130.2310643639</c:v>
                </c:pt>
                <c:pt idx="1224">
                  <c:v>1152.6146241497399</c:v>
                </c:pt>
                <c:pt idx="1225">
                  <c:v>1144.31080088466</c:v>
                </c:pt>
                <c:pt idx="1226">
                  <c:v>1052.80477018225</c:v>
                </c:pt>
                <c:pt idx="1227">
                  <c:v>998.61753442499696</c:v>
                </c:pt>
                <c:pt idx="1228">
                  <c:v>1050.6986537407499</c:v>
                </c:pt>
                <c:pt idx="1229">
                  <c:v>1124.30852977169</c:v>
                </c:pt>
                <c:pt idx="1230">
                  <c:v>1088.80547645601</c:v>
                </c:pt>
                <c:pt idx="1231">
                  <c:v>1129.3042513119999</c:v>
                </c:pt>
                <c:pt idx="1232">
                  <c:v>1094.1296517027699</c:v>
                </c:pt>
                <c:pt idx="1233">
                  <c:v>1088.1329357244899</c:v>
                </c:pt>
                <c:pt idx="1234">
                  <c:v>1018.66938869213</c:v>
                </c:pt>
                <c:pt idx="1235">
                  <c:v>1070.4267730771001</c:v>
                </c:pt>
                <c:pt idx="1236">
                  <c:v>1078.0112562786601</c:v>
                </c:pt>
                <c:pt idx="1237">
                  <c:v>1062.45125173477</c:v>
                </c:pt>
                <c:pt idx="1238">
                  <c:v>1142.2035069066801</c:v>
                </c:pt>
                <c:pt idx="1239">
                  <c:v>1144.92680251723</c:v>
                </c:pt>
                <c:pt idx="1240">
                  <c:v>1108.9967526324101</c:v>
                </c:pt>
                <c:pt idx="1241">
                  <c:v>1065.0144432512</c:v>
                </c:pt>
                <c:pt idx="1242">
                  <c:v>1109.3533682755401</c:v>
                </c:pt>
                <c:pt idx="1243">
                  <c:v>1074.58216808515</c:v>
                </c:pt>
                <c:pt idx="1244">
                  <c:v>1060.4993349628201</c:v>
                </c:pt>
                <c:pt idx="1245">
                  <c:v>1080.20207593383</c:v>
                </c:pt>
                <c:pt idx="1246">
                  <c:v>1079.6534768501101</c:v>
                </c:pt>
                <c:pt idx="1247">
                  <c:v>1073.15703466733</c:v>
                </c:pt>
                <c:pt idx="1248">
                  <c:v>1043.61288690624</c:v>
                </c:pt>
                <c:pt idx="1249">
                  <c:v>1014.86020178453</c:v>
                </c:pt>
                <c:pt idx="1250">
                  <c:v>994.56865125024206</c:v>
                </c:pt>
                <c:pt idx="1251">
                  <c:v>1038.2676996288901</c:v>
                </c:pt>
                <c:pt idx="1252">
                  <c:v>1041.5753856512699</c:v>
                </c:pt>
                <c:pt idx="1253">
                  <c:v>1005.49213388091</c:v>
                </c:pt>
                <c:pt idx="1254">
                  <c:v>1059.54078393797</c:v>
                </c:pt>
                <c:pt idx="1255">
                  <c:v>1074.00381461951</c:v>
                </c:pt>
                <c:pt idx="1256">
                  <c:v>1036.14755537466</c:v>
                </c:pt>
                <c:pt idx="1257">
                  <c:v>1027.57886032396</c:v>
                </c:pt>
                <c:pt idx="1258">
                  <c:v>1079.2826894262801</c:v>
                </c:pt>
                <c:pt idx="1259">
                  <c:v>1079.90089600947</c:v>
                </c:pt>
                <c:pt idx="1260">
                  <c:v>1062.3258883998201</c:v>
                </c:pt>
                <c:pt idx="1261">
                  <c:v>1104.74427033335</c:v>
                </c:pt>
                <c:pt idx="1262">
                  <c:v>1104.9345457161701</c:v>
                </c:pt>
                <c:pt idx="1263">
                  <c:v>1098.5118944452099</c:v>
                </c:pt>
                <c:pt idx="1264">
                  <c:v>1078.4161205390101</c:v>
                </c:pt>
                <c:pt idx="1265">
                  <c:v>1053.2930885773001</c:v>
                </c:pt>
                <c:pt idx="1266">
                  <c:v>1052.8197014770701</c:v>
                </c:pt>
                <c:pt idx="1267">
                  <c:v>1023.68699970286</c:v>
                </c:pt>
                <c:pt idx="1268">
                  <c:v>1009.12705583254</c:v>
                </c:pt>
                <c:pt idx="1269">
                  <c:v>1036.8287237464499</c:v>
                </c:pt>
                <c:pt idx="1270">
                  <c:v>1065.49489442035</c:v>
                </c:pt>
                <c:pt idx="1271">
                  <c:v>1065.10819429104</c:v>
                </c:pt>
                <c:pt idx="1272">
                  <c:v>1091.6353944786599</c:v>
                </c:pt>
                <c:pt idx="1273">
                  <c:v>1115.3340128073401</c:v>
                </c:pt>
                <c:pt idx="1274">
                  <c:v>1098.0541426838199</c:v>
                </c:pt>
                <c:pt idx="1275">
                  <c:v>1051.2337331854101</c:v>
                </c:pt>
                <c:pt idx="1276">
                  <c:v>1033.4954915824901</c:v>
                </c:pt>
                <c:pt idx="1277">
                  <c:v>1069.2851885495199</c:v>
                </c:pt>
                <c:pt idx="1278">
                  <c:v>1014.5813929469</c:v>
                </c:pt>
                <c:pt idx="1279">
                  <c:v>1013.75934068811</c:v>
                </c:pt>
                <c:pt idx="1280">
                  <c:v>1016.24263747548</c:v>
                </c:pt>
                <c:pt idx="1281">
                  <c:v>1021.33643795915</c:v>
                </c:pt>
                <c:pt idx="1282">
                  <c:v>1035.9117326140499</c:v>
                </c:pt>
                <c:pt idx="1283">
                  <c:v>1044.1698018761699</c:v>
                </c:pt>
                <c:pt idx="1284">
                  <c:v>1071.8099331870601</c:v>
                </c:pt>
                <c:pt idx="1285">
                  <c:v>1059.1443266461099</c:v>
                </c:pt>
                <c:pt idx="1286">
                  <c:v>1066.9996758278101</c:v>
                </c:pt>
                <c:pt idx="1287">
                  <c:v>1094.4149431191599</c:v>
                </c:pt>
                <c:pt idx="1288">
                  <c:v>1015.58248113861</c:v>
                </c:pt>
                <c:pt idx="1289">
                  <c:v>1022.36161154499</c:v>
                </c:pt>
                <c:pt idx="1290">
                  <c:v>1058.4948696296101</c:v>
                </c:pt>
                <c:pt idx="1291">
                  <c:v>1042.8881547654801</c:v>
                </c:pt>
                <c:pt idx="1292">
                  <c:v>1026.9651993148</c:v>
                </c:pt>
                <c:pt idx="1293">
                  <c:v>1051.8655559717499</c:v>
                </c:pt>
                <c:pt idx="1294">
                  <c:v>977.97607634455198</c:v>
                </c:pt>
                <c:pt idx="1295">
                  <c:v>1027.2716419339799</c:v>
                </c:pt>
                <c:pt idx="1296">
                  <c:v>1048.8475189313299</c:v>
                </c:pt>
                <c:pt idx="1297">
                  <c:v>996.611311389202</c:v>
                </c:pt>
                <c:pt idx="1298">
                  <c:v>964.62988375857503</c:v>
                </c:pt>
                <c:pt idx="1299">
                  <c:v>929.43873489263103</c:v>
                </c:pt>
                <c:pt idx="1300">
                  <c:v>1012.64912313208</c:v>
                </c:pt>
                <c:pt idx="1301">
                  <c:v>1055.66687426047</c:v>
                </c:pt>
                <c:pt idx="1302">
                  <c:v>1011.58165790264</c:v>
                </c:pt>
                <c:pt idx="1303">
                  <c:v>967.86121871273497</c:v>
                </c:pt>
                <c:pt idx="1304">
                  <c:v>1064.44769875256</c:v>
                </c:pt>
                <c:pt idx="1305">
                  <c:v>997.304114290803</c:v>
                </c:pt>
                <c:pt idx="1306">
                  <c:v>1008.24923766519</c:v>
                </c:pt>
                <c:pt idx="1307">
                  <c:v>948.26115176402595</c:v>
                </c:pt>
                <c:pt idx="1308">
                  <c:v>1045.1407918375901</c:v>
                </c:pt>
                <c:pt idx="1309">
                  <c:v>1004.56533712249</c:v>
                </c:pt>
                <c:pt idx="1310">
                  <c:v>1050.8893184753799</c:v>
                </c:pt>
                <c:pt idx="1311">
                  <c:v>1010.55675968755</c:v>
                </c:pt>
                <c:pt idx="1312">
                  <c:v>1050.12915976666</c:v>
                </c:pt>
                <c:pt idx="1313">
                  <c:v>1012.5260211451</c:v>
                </c:pt>
                <c:pt idx="1314">
                  <c:v>1018.01236158907</c:v>
                </c:pt>
                <c:pt idx="1315">
                  <c:v>1072.1864766864501</c:v>
                </c:pt>
                <c:pt idx="1316">
                  <c:v>992.09981024071101</c:v>
                </c:pt>
                <c:pt idx="1317">
                  <c:v>1021.30102528308</c:v>
                </c:pt>
                <c:pt idx="1318">
                  <c:v>942.71757113537899</c:v>
                </c:pt>
                <c:pt idx="1319">
                  <c:v>935.35034317135</c:v>
                </c:pt>
                <c:pt idx="1320">
                  <c:v>976.32126830528102</c:v>
                </c:pt>
                <c:pt idx="1321">
                  <c:v>1040.1451100131801</c:v>
                </c:pt>
                <c:pt idx="1322">
                  <c:v>1055.47209503922</c:v>
                </c:pt>
                <c:pt idx="1323">
                  <c:v>1066.81199377345</c:v>
                </c:pt>
                <c:pt idx="1324">
                  <c:v>1093.42686220875</c:v>
                </c:pt>
                <c:pt idx="1325">
                  <c:v>1228.04856538474</c:v>
                </c:pt>
                <c:pt idx="1326">
                  <c:v>1262.4242405095199</c:v>
                </c:pt>
                <c:pt idx="1327">
                  <c:v>1260.86347158376</c:v>
                </c:pt>
                <c:pt idx="1328">
                  <c:v>1217.6494254965201</c:v>
                </c:pt>
                <c:pt idx="1329">
                  <c:v>1183.7536731593</c:v>
                </c:pt>
                <c:pt idx="1330">
                  <c:v>1095.98576386676</c:v>
                </c:pt>
                <c:pt idx="1331">
                  <c:v>1084.1943275978001</c:v>
                </c:pt>
                <c:pt idx="1332">
                  <c:v>1045.15575875683</c:v>
                </c:pt>
                <c:pt idx="1333">
                  <c:v>950.18573994010501</c:v>
                </c:pt>
                <c:pt idx="1334">
                  <c:v>943.19486765658905</c:v>
                </c:pt>
                <c:pt idx="1335">
                  <c:v>952.64579722181998</c:v>
                </c:pt>
                <c:pt idx="1336">
                  <c:v>948.20452368475605</c:v>
                </c:pt>
                <c:pt idx="1337">
                  <c:v>936.68003319635204</c:v>
                </c:pt>
                <c:pt idx="1338">
                  <c:v>908.76370388306202</c:v>
                </c:pt>
                <c:pt idx="1339">
                  <c:v>900.78323269416296</c:v>
                </c:pt>
                <c:pt idx="1340">
                  <c:v>951.98052139087201</c:v>
                </c:pt>
                <c:pt idx="1341">
                  <c:v>978.798570416301</c:v>
                </c:pt>
                <c:pt idx="1342">
                  <c:v>964.85533962298098</c:v>
                </c:pt>
                <c:pt idx="1343">
                  <c:v>918.83836653552396</c:v>
                </c:pt>
                <c:pt idx="1344">
                  <c:v>948.77537583732999</c:v>
                </c:pt>
                <c:pt idx="1345">
                  <c:v>948.79460262353803</c:v>
                </c:pt>
                <c:pt idx="1346">
                  <c:v>922.883049858091</c:v>
                </c:pt>
                <c:pt idx="1347">
                  <c:v>954.96055768947497</c:v>
                </c:pt>
                <c:pt idx="1348">
                  <c:v>967.98244286949102</c:v>
                </c:pt>
                <c:pt idx="1349">
                  <c:v>967.88898001485904</c:v>
                </c:pt>
                <c:pt idx="1350">
                  <c:v>964.40077003254203</c:v>
                </c:pt>
                <c:pt idx="1351">
                  <c:v>956.55625310029404</c:v>
                </c:pt>
                <c:pt idx="1352">
                  <c:v>950.41745216526203</c:v>
                </c:pt>
                <c:pt idx="1353">
                  <c:v>980.95959550950295</c:v>
                </c:pt>
                <c:pt idx="1354">
                  <c:v>967.31473545194797</c:v>
                </c:pt>
                <c:pt idx="1355">
                  <c:v>1001.69253862918</c:v>
                </c:pt>
                <c:pt idx="1356">
                  <c:v>1028.0753649327601</c:v>
                </c:pt>
                <c:pt idx="1357">
                  <c:v>1046.69758341806</c:v>
                </c:pt>
                <c:pt idx="1358">
                  <c:v>1120.73276766716</c:v>
                </c:pt>
                <c:pt idx="1359">
                  <c:v>1101.8709154978301</c:v>
                </c:pt>
                <c:pt idx="1360">
                  <c:v>1063.53304164107</c:v>
                </c:pt>
                <c:pt idx="1361">
                  <c:v>1047.8054339308301</c:v>
                </c:pt>
                <c:pt idx="1362">
                  <c:v>1018.42475013579</c:v>
                </c:pt>
                <c:pt idx="1363">
                  <c:v>986.65945937889103</c:v>
                </c:pt>
                <c:pt idx="1364">
                  <c:v>941.62473434276296</c:v>
                </c:pt>
                <c:pt idx="1365">
                  <c:v>954.24972618331606</c:v>
                </c:pt>
                <c:pt idx="1366">
                  <c:v>958.44498449114406</c:v>
                </c:pt>
                <c:pt idx="1367">
                  <c:v>948.68122668876595</c:v>
                </c:pt>
                <c:pt idx="1368">
                  <c:v>955.42053180352104</c:v>
                </c:pt>
                <c:pt idx="1369">
                  <c:v>949.75404230822699</c:v>
                </c:pt>
                <c:pt idx="1370">
                  <c:v>974.97052984710194</c:v>
                </c:pt>
                <c:pt idx="1371">
                  <c:v>930.88000113563101</c:v>
                </c:pt>
                <c:pt idx="1372">
                  <c:v>911.70961054653901</c:v>
                </c:pt>
                <c:pt idx="1373">
                  <c:v>947.66102234044899</c:v>
                </c:pt>
                <c:pt idx="1374">
                  <c:v>927.232552266997</c:v>
                </c:pt>
                <c:pt idx="1375">
                  <c:v>924.30535257250403</c:v>
                </c:pt>
                <c:pt idx="1376">
                  <c:v>897.90141659834296</c:v>
                </c:pt>
                <c:pt idx="1377">
                  <c:v>910.54288173662496</c:v>
                </c:pt>
                <c:pt idx="1378">
                  <c:v>902.79108976876398</c:v>
                </c:pt>
                <c:pt idx="1379">
                  <c:v>904.42261022368496</c:v>
                </c:pt>
                <c:pt idx="1380">
                  <c:v>920.97902960232705</c:v>
                </c:pt>
                <c:pt idx="1381">
                  <c:v>947.31192890935699</c:v>
                </c:pt>
                <c:pt idx="1382">
                  <c:v>898.64573131719703</c:v>
                </c:pt>
                <c:pt idx="1383">
                  <c:v>919.84726049687401</c:v>
                </c:pt>
                <c:pt idx="1384">
                  <c:v>916.31064978596999</c:v>
                </c:pt>
                <c:pt idx="1385">
                  <c:v>928.27357936188798</c:v>
                </c:pt>
                <c:pt idx="1386">
                  <c:v>946.061847320737</c:v>
                </c:pt>
                <c:pt idx="1387">
                  <c:v>990.38625797227201</c:v>
                </c:pt>
                <c:pt idx="1388">
                  <c:v>940.38995974610498</c:v>
                </c:pt>
                <c:pt idx="1389">
                  <c:v>937.97083967366098</c:v>
                </c:pt>
                <c:pt idx="1390">
                  <c:v>907.499819831531</c:v>
                </c:pt>
                <c:pt idx="1391">
                  <c:v>925.106085447596</c:v>
                </c:pt>
                <c:pt idx="1392">
                  <c:v>894.517285761832</c:v>
                </c:pt>
                <c:pt idx="1393">
                  <c:v>879.446187507574</c:v>
                </c:pt>
                <c:pt idx="1394">
                  <c:v>902.10794399825704</c:v>
                </c:pt>
                <c:pt idx="1395">
                  <c:v>933.04968729340703</c:v>
                </c:pt>
                <c:pt idx="1396">
                  <c:v>947.09195607232505</c:v>
                </c:pt>
                <c:pt idx="1397">
                  <c:v>910.44125276090995</c:v>
                </c:pt>
                <c:pt idx="1398">
                  <c:v>918.98395249448595</c:v>
                </c:pt>
                <c:pt idx="1399">
                  <c:v>917.31491532474604</c:v>
                </c:pt>
                <c:pt idx="1400">
                  <c:v>867.62357571379403</c:v>
                </c:pt>
                <c:pt idx="1401">
                  <c:v>911.30199044270796</c:v>
                </c:pt>
                <c:pt idx="1402">
                  <c:v>930.67220742299799</c:v>
                </c:pt>
                <c:pt idx="1403">
                  <c:v>946.18844653250903</c:v>
                </c:pt>
                <c:pt idx="1404">
                  <c:v>916.72168575147202</c:v>
                </c:pt>
                <c:pt idx="1405">
                  <c:v>880.95529672163605</c:v>
                </c:pt>
                <c:pt idx="1406">
                  <c:v>918.81181432424</c:v>
                </c:pt>
                <c:pt idx="1407">
                  <c:v>993.55933437981105</c:v>
                </c:pt>
                <c:pt idx="1408">
                  <c:v>969.076271991044</c:v>
                </c:pt>
                <c:pt idx="1409">
                  <c:v>966.033138312304</c:v>
                </c:pt>
                <c:pt idx="1410">
                  <c:v>1014.20172167032</c:v>
                </c:pt>
                <c:pt idx="1411">
                  <c:v>1039.2331589299499</c:v>
                </c:pt>
                <c:pt idx="1412">
                  <c:v>943.15863082842498</c:v>
                </c:pt>
                <c:pt idx="1413">
                  <c:v>1042.9731270065399</c:v>
                </c:pt>
                <c:pt idx="1414">
                  <c:v>954.41505108761498</c:v>
                </c:pt>
                <c:pt idx="1415">
                  <c:v>961.20348366683504</c:v>
                </c:pt>
                <c:pt idx="1416">
                  <c:v>1020.14441752906</c:v>
                </c:pt>
                <c:pt idx="1417">
                  <c:v>914.45368743618201</c:v>
                </c:pt>
                <c:pt idx="1418">
                  <c:v>898.451446228225</c:v>
                </c:pt>
                <c:pt idx="1419">
                  <c:v>902.65377472140904</c:v>
                </c:pt>
                <c:pt idx="1420">
                  <c:v>892.99544518980304</c:v>
                </c:pt>
                <c:pt idx="1421">
                  <c:v>836.74446878348294</c:v>
                </c:pt>
                <c:pt idx="1422">
                  <c:v>887.45877527075299</c:v>
                </c:pt>
                <c:pt idx="1423">
                  <c:v>874.42344506079803</c:v>
                </c:pt>
                <c:pt idx="1424">
                  <c:v>900.74411901000997</c:v>
                </c:pt>
                <c:pt idx="1425">
                  <c:v>910.61936993281302</c:v>
                </c:pt>
                <c:pt idx="1426">
                  <c:v>875.32773342227699</c:v>
                </c:pt>
                <c:pt idx="1427">
                  <c:v>923.44917648115995</c:v>
                </c:pt>
                <c:pt idx="1428">
                  <c:v>910.05003306612105</c:v>
                </c:pt>
                <c:pt idx="1429">
                  <c:v>906.70281833879199</c:v>
                </c:pt>
                <c:pt idx="1430">
                  <c:v>931.12990266061399</c:v>
                </c:pt>
                <c:pt idx="1431">
                  <c:v>926.04277556081399</c:v>
                </c:pt>
                <c:pt idx="1432">
                  <c:v>936.75478886467397</c:v>
                </c:pt>
                <c:pt idx="1433">
                  <c:v>918.05490048040201</c:v>
                </c:pt>
                <c:pt idx="1434">
                  <c:v>915.90369791494595</c:v>
                </c:pt>
                <c:pt idx="1435">
                  <c:v>919.34375860080695</c:v>
                </c:pt>
                <c:pt idx="1436">
                  <c:v>938.81184818100201</c:v>
                </c:pt>
                <c:pt idx="1437">
                  <c:v>983.99519783037294</c:v>
                </c:pt>
                <c:pt idx="1438">
                  <c:v>988.00269246276196</c:v>
                </c:pt>
                <c:pt idx="1439">
                  <c:v>1045.8392619536901</c:v>
                </c:pt>
                <c:pt idx="1440">
                  <c:v>1115.1712609537201</c:v>
                </c:pt>
                <c:pt idx="1441">
                  <c:v>1101.5246380583501</c:v>
                </c:pt>
                <c:pt idx="1442">
                  <c:v>1085.84882403654</c:v>
                </c:pt>
                <c:pt idx="1443">
                  <c:v>1060.0825629050601</c:v>
                </c:pt>
                <c:pt idx="1444">
                  <c:v>1025.5887189807199</c:v>
                </c:pt>
                <c:pt idx="1445">
                  <c:v>995.688585522121</c:v>
                </c:pt>
                <c:pt idx="1446">
                  <c:v>981.25137842516199</c:v>
                </c:pt>
                <c:pt idx="1447">
                  <c:v>947.18611147445404</c:v>
                </c:pt>
                <c:pt idx="1448">
                  <c:v>914.04488933399705</c:v>
                </c:pt>
                <c:pt idx="1449">
                  <c:v>927.56321723402596</c:v>
                </c:pt>
                <c:pt idx="1450">
                  <c:v>947.258878716043</c:v>
                </c:pt>
                <c:pt idx="1451">
                  <c:v>962.49701735849601</c:v>
                </c:pt>
                <c:pt idx="1452">
                  <c:v>961.52364561522302</c:v>
                </c:pt>
                <c:pt idx="1453">
                  <c:v>949.33239775644597</c:v>
                </c:pt>
                <c:pt idx="1454">
                  <c:v>931.32317863478897</c:v>
                </c:pt>
                <c:pt idx="1455">
                  <c:v>901.614578839665</c:v>
                </c:pt>
                <c:pt idx="1456">
                  <c:v>903.82563247031499</c:v>
                </c:pt>
                <c:pt idx="1457">
                  <c:v>894.47937117967399</c:v>
                </c:pt>
                <c:pt idx="1458">
                  <c:v>899.77411208390004</c:v>
                </c:pt>
                <c:pt idx="1459">
                  <c:v>943.909376645816</c:v>
                </c:pt>
                <c:pt idx="1460">
                  <c:v>890.10092213089399</c:v>
                </c:pt>
                <c:pt idx="1461">
                  <c:v>851.73753561512797</c:v>
                </c:pt>
                <c:pt idx="1462">
                  <c:v>872.86026733529104</c:v>
                </c:pt>
                <c:pt idx="1463">
                  <c:v>878.51626300617295</c:v>
                </c:pt>
                <c:pt idx="1464">
                  <c:v>913.52346530708496</c:v>
                </c:pt>
                <c:pt idx="1465">
                  <c:v>917.99258989834095</c:v>
                </c:pt>
                <c:pt idx="1466">
                  <c:v>867.24710246537995</c:v>
                </c:pt>
                <c:pt idx="1467">
                  <c:v>831.99792688689195</c:v>
                </c:pt>
                <c:pt idx="1468">
                  <c:v>868.48776493392904</c:v>
                </c:pt>
                <c:pt idx="1469">
                  <c:v>905.49665178303405</c:v>
                </c:pt>
                <c:pt idx="1470">
                  <c:v>872.02893076862597</c:v>
                </c:pt>
                <c:pt idx="1471">
                  <c:v>847.51382400188004</c:v>
                </c:pt>
                <c:pt idx="1472">
                  <c:v>879.237985019186</c:v>
                </c:pt>
                <c:pt idx="1473">
                  <c:v>905.56694633422205</c:v>
                </c:pt>
                <c:pt idx="1474">
                  <c:v>925.60427469972694</c:v>
                </c:pt>
                <c:pt idx="1475">
                  <c:v>906.22766040473095</c:v>
                </c:pt>
                <c:pt idx="1476">
                  <c:v>889.51737504134701</c:v>
                </c:pt>
                <c:pt idx="1477">
                  <c:v>885.82948833789897</c:v>
                </c:pt>
                <c:pt idx="1478">
                  <c:v>909.69576327505899</c:v>
                </c:pt>
                <c:pt idx="1479">
                  <c:v>923.80842484803702</c:v>
                </c:pt>
                <c:pt idx="1480">
                  <c:v>914.63620530395394</c:v>
                </c:pt>
                <c:pt idx="1481">
                  <c:v>879.09581688181402</c:v>
                </c:pt>
                <c:pt idx="1482">
                  <c:v>858.21218983490701</c:v>
                </c:pt>
                <c:pt idx="1483">
                  <c:v>863.74481331105198</c:v>
                </c:pt>
                <c:pt idx="1484">
                  <c:v>867.12774170792704</c:v>
                </c:pt>
                <c:pt idx="1485">
                  <c:v>807.33785513120495</c:v>
                </c:pt>
                <c:pt idx="1486">
                  <c:v>827.35774225639705</c:v>
                </c:pt>
                <c:pt idx="1487">
                  <c:v>833.01712444680004</c:v>
                </c:pt>
                <c:pt idx="1488">
                  <c:v>853.34119077907701</c:v>
                </c:pt>
                <c:pt idx="1489">
                  <c:v>896.69088760640705</c:v>
                </c:pt>
                <c:pt idx="1490">
                  <c:v>878.96025360646104</c:v>
                </c:pt>
                <c:pt idx="1491">
                  <c:v>867.33945170595803</c:v>
                </c:pt>
                <c:pt idx="1492">
                  <c:v>863.87445599670195</c:v>
                </c:pt>
                <c:pt idx="1493">
                  <c:v>887.95997987217299</c:v>
                </c:pt>
                <c:pt idx="1494">
                  <c:v>869.79992804755295</c:v>
                </c:pt>
                <c:pt idx="1495">
                  <c:v>795.538107686751</c:v>
                </c:pt>
                <c:pt idx="1496">
                  <c:v>871.51607084703699</c:v>
                </c:pt>
                <c:pt idx="1497">
                  <c:v>921.56586438740703</c:v>
                </c:pt>
                <c:pt idx="1498">
                  <c:v>866.53545225427501</c:v>
                </c:pt>
                <c:pt idx="1499">
                  <c:v>851.25322381016997</c:v>
                </c:pt>
                <c:pt idx="1500">
                  <c:v>875.38293686803502</c:v>
                </c:pt>
                <c:pt idx="1501">
                  <c:v>827.28888509294495</c:v>
                </c:pt>
                <c:pt idx="1502">
                  <c:v>850.202109595872</c:v>
                </c:pt>
                <c:pt idx="1503">
                  <c:v>854.92021951423499</c:v>
                </c:pt>
                <c:pt idx="1504">
                  <c:v>865.55059128976598</c:v>
                </c:pt>
                <c:pt idx="1505">
                  <c:v>854.29954035005699</c:v>
                </c:pt>
                <c:pt idx="1506">
                  <c:v>888.87277501277094</c:v>
                </c:pt>
                <c:pt idx="1507">
                  <c:v>865.17131484349204</c:v>
                </c:pt>
                <c:pt idx="1508">
                  <c:v>840.61248687897</c:v>
                </c:pt>
                <c:pt idx="1509">
                  <c:v>822.74775964709295</c:v>
                </c:pt>
                <c:pt idx="1510">
                  <c:v>888.94616868894002</c:v>
                </c:pt>
                <c:pt idx="1511">
                  <c:v>866.31770835256202</c:v>
                </c:pt>
                <c:pt idx="1512">
                  <c:v>826.25669698252602</c:v>
                </c:pt>
                <c:pt idx="1513">
                  <c:v>831.17774507883405</c:v>
                </c:pt>
                <c:pt idx="1514">
                  <c:v>806.92639900937195</c:v>
                </c:pt>
                <c:pt idx="1515">
                  <c:v>824.17196732976504</c:v>
                </c:pt>
                <c:pt idx="1516">
                  <c:v>807.34084841973299</c:v>
                </c:pt>
                <c:pt idx="1517">
                  <c:v>784.10227080782704</c:v>
                </c:pt>
                <c:pt idx="1518">
                  <c:v>846.69836631389398</c:v>
                </c:pt>
                <c:pt idx="1519">
                  <c:v>856.76113689914803</c:v>
                </c:pt>
                <c:pt idx="1520">
                  <c:v>914.613865670839</c:v>
                </c:pt>
                <c:pt idx="1521">
                  <c:v>880.13616967636699</c:v>
                </c:pt>
                <c:pt idx="1522">
                  <c:v>814.19583138077496</c:v>
                </c:pt>
                <c:pt idx="1523">
                  <c:v>876.38903375012296</c:v>
                </c:pt>
                <c:pt idx="1524">
                  <c:v>831.36181315531906</c:v>
                </c:pt>
                <c:pt idx="1525">
                  <c:v>822.57140813304602</c:v>
                </c:pt>
                <c:pt idx="1526">
                  <c:v>849.40630589371096</c:v>
                </c:pt>
                <c:pt idx="1527">
                  <c:v>846.91278714039504</c:v>
                </c:pt>
                <c:pt idx="1528">
                  <c:v>824.04784410949298</c:v>
                </c:pt>
                <c:pt idx="1529">
                  <c:v>833.18933748985501</c:v>
                </c:pt>
                <c:pt idx="1530">
                  <c:v>771.631615318282</c:v>
                </c:pt>
                <c:pt idx="1531">
                  <c:v>816.63612640244105</c:v>
                </c:pt>
                <c:pt idx="1532">
                  <c:v>838.13970388845996</c:v>
                </c:pt>
                <c:pt idx="1533">
                  <c:v>823.20660483223401</c:v>
                </c:pt>
                <c:pt idx="1534">
                  <c:v>849.98841006609302</c:v>
                </c:pt>
                <c:pt idx="1535">
                  <c:v>852.57297403672101</c:v>
                </c:pt>
                <c:pt idx="1536">
                  <c:v>897.76892332034299</c:v>
                </c:pt>
                <c:pt idx="1537">
                  <c:v>834.31583839257905</c:v>
                </c:pt>
                <c:pt idx="1538">
                  <c:v>826.42919253070897</c:v>
                </c:pt>
                <c:pt idx="1539">
                  <c:v>873.11111574339998</c:v>
                </c:pt>
                <c:pt idx="1540">
                  <c:v>856.36460949555897</c:v>
                </c:pt>
                <c:pt idx="1541">
                  <c:v>834.33324926219905</c:v>
                </c:pt>
                <c:pt idx="1542">
                  <c:v>823.19381788341798</c:v>
                </c:pt>
                <c:pt idx="1543">
                  <c:v>840.88031325256304</c:v>
                </c:pt>
                <c:pt idx="1544">
                  <c:v>843.21925733328203</c:v>
                </c:pt>
                <c:pt idx="1545">
                  <c:v>850.57764722193303</c:v>
                </c:pt>
                <c:pt idx="1546">
                  <c:v>827.45137157269198</c:v>
                </c:pt>
                <c:pt idx="1547">
                  <c:v>871.34429293924995</c:v>
                </c:pt>
                <c:pt idx="1548">
                  <c:v>854.38130170177396</c:v>
                </c:pt>
                <c:pt idx="1549">
                  <c:v>858.46098304412499</c:v>
                </c:pt>
                <c:pt idx="1550">
                  <c:v>881.88192073481298</c:v>
                </c:pt>
                <c:pt idx="1551">
                  <c:v>838.25299461971997</c:v>
                </c:pt>
                <c:pt idx="1552">
                  <c:v>879.29980161969399</c:v>
                </c:pt>
                <c:pt idx="1553">
                  <c:v>883.11585596957502</c:v>
                </c:pt>
                <c:pt idx="1554">
                  <c:v>866.11571935103598</c:v>
                </c:pt>
                <c:pt idx="1555">
                  <c:v>869.62153088979699</c:v>
                </c:pt>
                <c:pt idx="1556">
                  <c:v>838.21076019588997</c:v>
                </c:pt>
                <c:pt idx="1557">
                  <c:v>836.52984251922805</c:v>
                </c:pt>
                <c:pt idx="1558">
                  <c:v>845.67363907827996</c:v>
                </c:pt>
                <c:pt idx="1559">
                  <c:v>850.55179641441202</c:v>
                </c:pt>
                <c:pt idx="1560">
                  <c:v>864.36004481949601</c:v>
                </c:pt>
                <c:pt idx="1561">
                  <c:v>894.00898258928896</c:v>
                </c:pt>
                <c:pt idx="1562">
                  <c:v>915.09543276622901</c:v>
                </c:pt>
                <c:pt idx="1563">
                  <c:v>879.00213949016904</c:v>
                </c:pt>
                <c:pt idx="1564">
                  <c:v>866.87194564474999</c:v>
                </c:pt>
                <c:pt idx="1565">
                  <c:v>863.44388359353195</c:v>
                </c:pt>
                <c:pt idx="1566">
                  <c:v>854.26030374301502</c:v>
                </c:pt>
                <c:pt idx="1567">
                  <c:v>876.216037863682</c:v>
                </c:pt>
                <c:pt idx="1568">
                  <c:v>894.79567147424405</c:v>
                </c:pt>
                <c:pt idx="1569">
                  <c:v>951.10339778848902</c:v>
                </c:pt>
                <c:pt idx="1570">
                  <c:v>990.15834532950703</c:v>
                </c:pt>
                <c:pt idx="1571">
                  <c:v>967.20857973041495</c:v>
                </c:pt>
                <c:pt idx="1572">
                  <c:v>964.09110512081702</c:v>
                </c:pt>
                <c:pt idx="1573">
                  <c:v>981.97804766651598</c:v>
                </c:pt>
                <c:pt idx="1574">
                  <c:v>940.35232374621103</c:v>
                </c:pt>
                <c:pt idx="1575">
                  <c:v>922.66727359670699</c:v>
                </c:pt>
                <c:pt idx="1576">
                  <c:v>875.74415544047895</c:v>
                </c:pt>
                <c:pt idx="1577">
                  <c:v>844.53156191701305</c:v>
                </c:pt>
                <c:pt idx="1578">
                  <c:v>844.81472157874498</c:v>
                </c:pt>
                <c:pt idx="1579">
                  <c:v>848.14120862323705</c:v>
                </c:pt>
                <c:pt idx="1580">
                  <c:v>853.84631464978702</c:v>
                </c:pt>
                <c:pt idx="1581">
                  <c:v>850.546323675655</c:v>
                </c:pt>
                <c:pt idx="1582">
                  <c:v>856.88130865361097</c:v>
                </c:pt>
                <c:pt idx="1583">
                  <c:v>890.81325388264497</c:v>
                </c:pt>
                <c:pt idx="1584">
                  <c:v>850.00514259405304</c:v>
                </c:pt>
                <c:pt idx="1585">
                  <c:v>787.57921692199795</c:v>
                </c:pt>
                <c:pt idx="1586">
                  <c:v>814.95577620359097</c:v>
                </c:pt>
                <c:pt idx="1587">
                  <c:v>882.83006312114605</c:v>
                </c:pt>
                <c:pt idx="1588">
                  <c:v>864.88932249409402</c:v>
                </c:pt>
                <c:pt idx="1589">
                  <c:v>875.52555416836606</c:v>
                </c:pt>
                <c:pt idx="1590">
                  <c:v>801.90718961316998</c:v>
                </c:pt>
                <c:pt idx="1591">
                  <c:v>793.03983062213297</c:v>
                </c:pt>
                <c:pt idx="1592">
                  <c:v>817.32576278824104</c:v>
                </c:pt>
                <c:pt idx="1593">
                  <c:v>840.69748393048906</c:v>
                </c:pt>
                <c:pt idx="1594">
                  <c:v>817.65903301665696</c:v>
                </c:pt>
                <c:pt idx="1595">
                  <c:v>795.37114046494401</c:v>
                </c:pt>
                <c:pt idx="1596">
                  <c:v>806.34412437723404</c:v>
                </c:pt>
                <c:pt idx="1597">
                  <c:v>806.40904461011303</c:v>
                </c:pt>
                <c:pt idx="1598">
                  <c:v>812.80089965372201</c:v>
                </c:pt>
                <c:pt idx="1599">
                  <c:v>843.69145887493801</c:v>
                </c:pt>
                <c:pt idx="1600">
                  <c:v>880.91800457865497</c:v>
                </c:pt>
                <c:pt idx="1601">
                  <c:v>824.32457817974705</c:v>
                </c:pt>
                <c:pt idx="1602">
                  <c:v>801.82122421015902</c:v>
                </c:pt>
                <c:pt idx="1603">
                  <c:v>884.13465002568603</c:v>
                </c:pt>
                <c:pt idx="1604">
                  <c:v>797.41922720888897</c:v>
                </c:pt>
                <c:pt idx="1605">
                  <c:v>804.59589835057204</c:v>
                </c:pt>
                <c:pt idx="1606">
                  <c:v>789.40773751563995</c:v>
                </c:pt>
                <c:pt idx="1607">
                  <c:v>775.64001705360602</c:v>
                </c:pt>
                <c:pt idx="1608">
                  <c:v>818.60131848905598</c:v>
                </c:pt>
                <c:pt idx="1609">
                  <c:v>850.41387480731998</c:v>
                </c:pt>
                <c:pt idx="1610">
                  <c:v>849.95333958201104</c:v>
                </c:pt>
                <c:pt idx="1611">
                  <c:v>809.26256399994497</c:v>
                </c:pt>
                <c:pt idx="1612">
                  <c:v>794.45088221664298</c:v>
                </c:pt>
                <c:pt idx="1613">
                  <c:v>815.89907089387702</c:v>
                </c:pt>
                <c:pt idx="1614">
                  <c:v>845.61082224691995</c:v>
                </c:pt>
                <c:pt idx="1615">
                  <c:v>822.04389014868696</c:v>
                </c:pt>
                <c:pt idx="1616">
                  <c:v>778.44465350072903</c:v>
                </c:pt>
                <c:pt idx="1617">
                  <c:v>832.68403356747001</c:v>
                </c:pt>
                <c:pt idx="1618">
                  <c:v>855.68320404519795</c:v>
                </c:pt>
                <c:pt idx="1619">
                  <c:v>798.55015375624498</c:v>
                </c:pt>
                <c:pt idx="1620">
                  <c:v>801.81495278233797</c:v>
                </c:pt>
                <c:pt idx="1621">
                  <c:v>834.74431555057697</c:v>
                </c:pt>
                <c:pt idx="1622">
                  <c:v>849.63051225549896</c:v>
                </c:pt>
                <c:pt idx="1623">
                  <c:v>866.40308166193904</c:v>
                </c:pt>
                <c:pt idx="1624">
                  <c:v>824.25512413701097</c:v>
                </c:pt>
                <c:pt idx="1625">
                  <c:v>837.46477588223297</c:v>
                </c:pt>
                <c:pt idx="1626">
                  <c:v>834.31641003633001</c:v>
                </c:pt>
                <c:pt idx="1627">
                  <c:v>830.364917077418</c:v>
                </c:pt>
                <c:pt idx="1628">
                  <c:v>831.25203524444896</c:v>
                </c:pt>
                <c:pt idx="1629">
                  <c:v>837.249072620481</c:v>
                </c:pt>
                <c:pt idx="1630">
                  <c:v>836.28535751358504</c:v>
                </c:pt>
                <c:pt idx="1631">
                  <c:v>828.68530964513104</c:v>
                </c:pt>
                <c:pt idx="1632">
                  <c:v>845.21284831789501</c:v>
                </c:pt>
                <c:pt idx="1633">
                  <c:v>843.394039176962</c:v>
                </c:pt>
                <c:pt idx="1634">
                  <c:v>812.82958797275205</c:v>
                </c:pt>
                <c:pt idx="1635">
                  <c:v>799.813069833952</c:v>
                </c:pt>
                <c:pt idx="1636">
                  <c:v>809.17138178425</c:v>
                </c:pt>
                <c:pt idx="1637">
                  <c:v>847.52988872286596</c:v>
                </c:pt>
                <c:pt idx="1638">
                  <c:v>757.58618351073505</c:v>
                </c:pt>
                <c:pt idx="1639">
                  <c:v>797.33020850154196</c:v>
                </c:pt>
                <c:pt idx="1640">
                  <c:v>812.770082797996</c:v>
                </c:pt>
                <c:pt idx="1641">
                  <c:v>799.35868036180602</c:v>
                </c:pt>
                <c:pt idx="1642">
                  <c:v>797.752300973498</c:v>
                </c:pt>
                <c:pt idx="1643">
                  <c:v>792.47337354575302</c:v>
                </c:pt>
                <c:pt idx="1644">
                  <c:v>812.33652983563695</c:v>
                </c:pt>
                <c:pt idx="1645">
                  <c:v>857.307829347964</c:v>
                </c:pt>
                <c:pt idx="1646">
                  <c:v>869.380917148761</c:v>
                </c:pt>
                <c:pt idx="1647">
                  <c:v>829.48711554908596</c:v>
                </c:pt>
                <c:pt idx="1648">
                  <c:v>831.05092625755105</c:v>
                </c:pt>
                <c:pt idx="1649">
                  <c:v>831.71275338724604</c:v>
                </c:pt>
                <c:pt idx="1650">
                  <c:v>813.64919889082796</c:v>
                </c:pt>
                <c:pt idx="1651">
                  <c:v>799.958150843064</c:v>
                </c:pt>
                <c:pt idx="1652">
                  <c:v>833.23591484905899</c:v>
                </c:pt>
                <c:pt idx="1653">
                  <c:v>881.05667204030203</c:v>
                </c:pt>
                <c:pt idx="1654">
                  <c:v>826.44138305243996</c:v>
                </c:pt>
                <c:pt idx="1655">
                  <c:v>797.74768077236001</c:v>
                </c:pt>
                <c:pt idx="1656">
                  <c:v>802.56594642770801</c:v>
                </c:pt>
                <c:pt idx="1657">
                  <c:v>785.43005420544</c:v>
                </c:pt>
                <c:pt idx="1658">
                  <c:v>766.49890463786903</c:v>
                </c:pt>
                <c:pt idx="1659">
                  <c:v>788.94690166706403</c:v>
                </c:pt>
                <c:pt idx="1660">
                  <c:v>845.85858584941298</c:v>
                </c:pt>
                <c:pt idx="1661">
                  <c:v>839.396329309527</c:v>
                </c:pt>
                <c:pt idx="1662">
                  <c:v>824.67225425100003</c:v>
                </c:pt>
                <c:pt idx="1663">
                  <c:v>820.93110758956095</c:v>
                </c:pt>
                <c:pt idx="1664">
                  <c:v>790.01923382551399</c:v>
                </c:pt>
                <c:pt idx="1665">
                  <c:v>805.04272363461905</c:v>
                </c:pt>
                <c:pt idx="1666">
                  <c:v>845.57221570050206</c:v>
                </c:pt>
                <c:pt idx="1667">
                  <c:v>862.25301586669696</c:v>
                </c:pt>
                <c:pt idx="1668">
                  <c:v>835.26340554471994</c:v>
                </c:pt>
                <c:pt idx="1669">
                  <c:v>804.34757878468702</c:v>
                </c:pt>
                <c:pt idx="1670">
                  <c:v>822.10265082738704</c:v>
                </c:pt>
                <c:pt idx="1671">
                  <c:v>820.83728793022999</c:v>
                </c:pt>
                <c:pt idx="1672">
                  <c:v>825.14133057208903</c:v>
                </c:pt>
                <c:pt idx="1673">
                  <c:v>829.81564523994803</c:v>
                </c:pt>
                <c:pt idx="1674">
                  <c:v>827.48029752506</c:v>
                </c:pt>
                <c:pt idx="1675">
                  <c:v>847.46938729867099</c:v>
                </c:pt>
                <c:pt idx="1676">
                  <c:v>797.24744307852802</c:v>
                </c:pt>
                <c:pt idx="1677">
                  <c:v>788.71987141114596</c:v>
                </c:pt>
                <c:pt idx="1678">
                  <c:v>811.91467746066701</c:v>
                </c:pt>
                <c:pt idx="1679">
                  <c:v>804.74370313463203</c:v>
                </c:pt>
                <c:pt idx="1680">
                  <c:v>799.99086842350096</c:v>
                </c:pt>
                <c:pt idx="1681">
                  <c:v>828.97394751830302</c:v>
                </c:pt>
                <c:pt idx="1682">
                  <c:v>844.19900309176001</c:v>
                </c:pt>
                <c:pt idx="1683">
                  <c:v>776.59108207457405</c:v>
                </c:pt>
                <c:pt idx="1684">
                  <c:v>796.96936841394097</c:v>
                </c:pt>
                <c:pt idx="1685">
                  <c:v>765.36346689104801</c:v>
                </c:pt>
                <c:pt idx="1686">
                  <c:v>771.189244831726</c:v>
                </c:pt>
                <c:pt idx="1687">
                  <c:v>769.88153166434199</c:v>
                </c:pt>
                <c:pt idx="1688">
                  <c:v>751.74033063426896</c:v>
                </c:pt>
                <c:pt idx="1689">
                  <c:v>795.79267141255696</c:v>
                </c:pt>
                <c:pt idx="1690">
                  <c:v>839.15100780726198</c:v>
                </c:pt>
                <c:pt idx="1691">
                  <c:v>816.10566158443203</c:v>
                </c:pt>
                <c:pt idx="1692">
                  <c:v>778.496436063896</c:v>
                </c:pt>
                <c:pt idx="1693">
                  <c:v>802.56426381770302</c:v>
                </c:pt>
                <c:pt idx="1694">
                  <c:v>791.17502266901295</c:v>
                </c:pt>
                <c:pt idx="1695">
                  <c:v>761.06706863755005</c:v>
                </c:pt>
                <c:pt idx="1696">
                  <c:v>761.46437544845003</c:v>
                </c:pt>
                <c:pt idx="1697">
                  <c:v>778.80391454361597</c:v>
                </c:pt>
                <c:pt idx="1698">
                  <c:v>809.95055425649798</c:v>
                </c:pt>
                <c:pt idx="1699">
                  <c:v>814.54535438891196</c:v>
                </c:pt>
                <c:pt idx="1700">
                  <c:v>825.74874860494799</c:v>
                </c:pt>
                <c:pt idx="1701">
                  <c:v>779.35172892907303</c:v>
                </c:pt>
                <c:pt idx="1702">
                  <c:v>826.69091661369202</c:v>
                </c:pt>
                <c:pt idx="1703">
                  <c:v>744.76814240086105</c:v>
                </c:pt>
                <c:pt idx="1704">
                  <c:v>827.97253734047399</c:v>
                </c:pt>
                <c:pt idx="1705">
                  <c:v>829.05770859935797</c:v>
                </c:pt>
                <c:pt idx="1706">
                  <c:v>773.83900823851297</c:v>
                </c:pt>
                <c:pt idx="1707">
                  <c:v>768.58068304768403</c:v>
                </c:pt>
                <c:pt idx="1708">
                  <c:v>788.76826341754202</c:v>
                </c:pt>
                <c:pt idx="1709">
                  <c:v>719.93349788985404</c:v>
                </c:pt>
                <c:pt idx="1710">
                  <c:v>739.43079625692701</c:v>
                </c:pt>
                <c:pt idx="1711">
                  <c:v>787.31296634652699</c:v>
                </c:pt>
                <c:pt idx="1712">
                  <c:v>781.610889142617</c:v>
                </c:pt>
                <c:pt idx="1713">
                  <c:v>822.596019872022</c:v>
                </c:pt>
                <c:pt idx="1714">
                  <c:v>801.41913209423296</c:v>
                </c:pt>
                <c:pt idx="1715">
                  <c:v>769.46170834923896</c:v>
                </c:pt>
                <c:pt idx="1716">
                  <c:v>779.23715658369201</c:v>
                </c:pt>
                <c:pt idx="1717">
                  <c:v>800.292946544703</c:v>
                </c:pt>
                <c:pt idx="1718">
                  <c:v>793.09586612167504</c:v>
                </c:pt>
                <c:pt idx="1719">
                  <c:v>823.37224776627795</c:v>
                </c:pt>
                <c:pt idx="1720">
                  <c:v>833.19351647926806</c:v>
                </c:pt>
                <c:pt idx="1721">
                  <c:v>805.78588680135499</c:v>
                </c:pt>
                <c:pt idx="1722">
                  <c:v>860.28835747196899</c:v>
                </c:pt>
                <c:pt idx="1723">
                  <c:v>845.61175830813795</c:v>
                </c:pt>
                <c:pt idx="1724">
                  <c:v>828.87527985421502</c:v>
                </c:pt>
                <c:pt idx="1725">
                  <c:v>832.93294403069501</c:v>
                </c:pt>
                <c:pt idx="1726">
                  <c:v>814.23343481163397</c:v>
                </c:pt>
                <c:pt idx="1727">
                  <c:v>799.07549747539701</c:v>
                </c:pt>
                <c:pt idx="1728">
                  <c:v>884.95447630799902</c:v>
                </c:pt>
                <c:pt idx="1729">
                  <c:v>863.54942165893704</c:v>
                </c:pt>
                <c:pt idx="1730">
                  <c:v>843.258845949695</c:v>
                </c:pt>
                <c:pt idx="1731">
                  <c:v>874.53505918097801</c:v>
                </c:pt>
                <c:pt idx="1732">
                  <c:v>927.392993694545</c:v>
                </c:pt>
                <c:pt idx="1733">
                  <c:v>974.04376869566397</c:v>
                </c:pt>
                <c:pt idx="1734">
                  <c:v>1010.7681758705</c:v>
                </c:pt>
                <c:pt idx="1735">
                  <c:v>1113.0489173446499</c:v>
                </c:pt>
                <c:pt idx="1736">
                  <c:v>1241.3057153539</c:v>
                </c:pt>
                <c:pt idx="1737">
                  <c:v>1224.3975467760099</c:v>
                </c:pt>
                <c:pt idx="1738">
                  <c:v>1147.7621802229601</c:v>
                </c:pt>
                <c:pt idx="1739">
                  <c:v>1023.44037454779</c:v>
                </c:pt>
                <c:pt idx="1740">
                  <c:v>988.22545364842495</c:v>
                </c:pt>
                <c:pt idx="1741">
                  <c:v>1082.41785562469</c:v>
                </c:pt>
                <c:pt idx="1742">
                  <c:v>1085.03462614558</c:v>
                </c:pt>
                <c:pt idx="1743">
                  <c:v>968.93329981683996</c:v>
                </c:pt>
                <c:pt idx="1744">
                  <c:v>893.34865077297502</c:v>
                </c:pt>
                <c:pt idx="1745">
                  <c:v>903.11941217389904</c:v>
                </c:pt>
                <c:pt idx="1746">
                  <c:v>849.35433126949397</c:v>
                </c:pt>
                <c:pt idx="1747">
                  <c:v>807.53785602550101</c:v>
                </c:pt>
                <c:pt idx="1748">
                  <c:v>798.02612486161604</c:v>
                </c:pt>
                <c:pt idx="1749">
                  <c:v>794.344726542187</c:v>
                </c:pt>
                <c:pt idx="1750">
                  <c:v>824.48601129159397</c:v>
                </c:pt>
                <c:pt idx="1751">
                  <c:v>835.19300048907701</c:v>
                </c:pt>
                <c:pt idx="1752">
                  <c:v>817.46213542099497</c:v>
                </c:pt>
                <c:pt idx="1753">
                  <c:v>776.10342195819396</c:v>
                </c:pt>
                <c:pt idx="1754">
                  <c:v>779.63447810356502</c:v>
                </c:pt>
                <c:pt idx="1755">
                  <c:v>807.74836010492402</c:v>
                </c:pt>
                <c:pt idx="1756">
                  <c:v>791.75689290600906</c:v>
                </c:pt>
                <c:pt idx="1757">
                  <c:v>793.37554204949402</c:v>
                </c:pt>
                <c:pt idx="1758">
                  <c:v>796.94423405433201</c:v>
                </c:pt>
                <c:pt idx="1759">
                  <c:v>816.22109900948897</c:v>
                </c:pt>
                <c:pt idx="1760">
                  <c:v>851.89130770526504</c:v>
                </c:pt>
                <c:pt idx="1761">
                  <c:v>844.84489717532699</c:v>
                </c:pt>
                <c:pt idx="1762">
                  <c:v>837.31906181373199</c:v>
                </c:pt>
                <c:pt idx="1763">
                  <c:v>853.71079655665301</c:v>
                </c:pt>
                <c:pt idx="1764">
                  <c:v>876.13746792650898</c:v>
                </c:pt>
                <c:pt idx="1765">
                  <c:v>884.71518540008196</c:v>
                </c:pt>
                <c:pt idx="1766">
                  <c:v>863.45488423721304</c:v>
                </c:pt>
                <c:pt idx="1767">
                  <c:v>853.52308702652397</c:v>
                </c:pt>
                <c:pt idx="1768">
                  <c:v>850.72947650342905</c:v>
                </c:pt>
                <c:pt idx="1769">
                  <c:v>867.25526640890905</c:v>
                </c:pt>
                <c:pt idx="1770">
                  <c:v>884.660879249902</c:v>
                </c:pt>
                <c:pt idx="1771">
                  <c:v>841.48271278412199</c:v>
                </c:pt>
                <c:pt idx="1772">
                  <c:v>820.929110390716</c:v>
                </c:pt>
                <c:pt idx="1773">
                  <c:v>818.21758896306505</c:v>
                </c:pt>
                <c:pt idx="1774">
                  <c:v>788.77675496179904</c:v>
                </c:pt>
                <c:pt idx="1775">
                  <c:v>779.88357267192703</c:v>
                </c:pt>
                <c:pt idx="1776">
                  <c:v>818.14282909946405</c:v>
                </c:pt>
                <c:pt idx="1777">
                  <c:v>820.92863242446401</c:v>
                </c:pt>
                <c:pt idx="1778">
                  <c:v>795.71198430873801</c:v>
                </c:pt>
                <c:pt idx="1779">
                  <c:v>800.54232543106002</c:v>
                </c:pt>
                <c:pt idx="1780">
                  <c:v>768.99105661033195</c:v>
                </c:pt>
                <c:pt idx="1781">
                  <c:v>764.39696645809704</c:v>
                </c:pt>
                <c:pt idx="1782">
                  <c:v>790.63315882333302</c:v>
                </c:pt>
                <c:pt idx="1783">
                  <c:v>808.74405718651201</c:v>
                </c:pt>
                <c:pt idx="1784">
                  <c:v>827.82005241081504</c:v>
                </c:pt>
                <c:pt idx="1785">
                  <c:v>831.58287467550201</c:v>
                </c:pt>
                <c:pt idx="1786">
                  <c:v>790.02839589293205</c:v>
                </c:pt>
                <c:pt idx="1787">
                  <c:v>794.73518738690905</c:v>
                </c:pt>
                <c:pt idx="1788">
                  <c:v>817.62592961209396</c:v>
                </c:pt>
                <c:pt idx="1789">
                  <c:v>813.88207561126796</c:v>
                </c:pt>
                <c:pt idx="1790">
                  <c:v>784.02669022566204</c:v>
                </c:pt>
                <c:pt idx="1791">
                  <c:v>741.75451089375201</c:v>
                </c:pt>
                <c:pt idx="1792">
                  <c:v>801.73248407314202</c:v>
                </c:pt>
                <c:pt idx="1793">
                  <c:v>772.82305350774004</c:v>
                </c:pt>
                <c:pt idx="1794">
                  <c:v>741.67594753158596</c:v>
                </c:pt>
                <c:pt idx="1795">
                  <c:v>751.97298133601601</c:v>
                </c:pt>
                <c:pt idx="1796">
                  <c:v>788.13271322572803</c:v>
                </c:pt>
                <c:pt idx="1797">
                  <c:v>762.56338971665105</c:v>
                </c:pt>
                <c:pt idx="1798">
                  <c:v>696.56117256432503</c:v>
                </c:pt>
                <c:pt idx="1799">
                  <c:v>721.32834633201003</c:v>
                </c:pt>
                <c:pt idx="1800">
                  <c:v>750.51006019244301</c:v>
                </c:pt>
                <c:pt idx="1801">
                  <c:v>736.93370413345303</c:v>
                </c:pt>
                <c:pt idx="1802">
                  <c:v>775.72885779216006</c:v>
                </c:pt>
                <c:pt idx="1803">
                  <c:v>780.83467768753201</c:v>
                </c:pt>
                <c:pt idx="1804">
                  <c:v>780.711963799204</c:v>
                </c:pt>
                <c:pt idx="1805">
                  <c:v>797.460624364193</c:v>
                </c:pt>
                <c:pt idx="1806">
                  <c:v>727.09228512365803</c:v>
                </c:pt>
                <c:pt idx="1807">
                  <c:v>731.01866396660205</c:v>
                </c:pt>
                <c:pt idx="1808">
                  <c:v>720.65097239648503</c:v>
                </c:pt>
                <c:pt idx="1809">
                  <c:v>769.99922064512498</c:v>
                </c:pt>
                <c:pt idx="1810">
                  <c:v>743.389794215699</c:v>
                </c:pt>
                <c:pt idx="1811">
                  <c:v>765.71071718976702</c:v>
                </c:pt>
                <c:pt idx="1812">
                  <c:v>786.48382043182505</c:v>
                </c:pt>
                <c:pt idx="1813">
                  <c:v>736.74434046354895</c:v>
                </c:pt>
                <c:pt idx="1814">
                  <c:v>743.99404109270995</c:v>
                </c:pt>
                <c:pt idx="1815">
                  <c:v>798.32337102298902</c:v>
                </c:pt>
                <c:pt idx="1816">
                  <c:v>715.348433740372</c:v>
                </c:pt>
                <c:pt idx="1817">
                  <c:v>827.97626718159597</c:v>
                </c:pt>
                <c:pt idx="1818">
                  <c:v>778.89010660166298</c:v>
                </c:pt>
                <c:pt idx="1819">
                  <c:v>726.70578888042996</c:v>
                </c:pt>
                <c:pt idx="1820">
                  <c:v>757.81384461755204</c:v>
                </c:pt>
                <c:pt idx="1821">
                  <c:v>778.15002716685899</c:v>
                </c:pt>
                <c:pt idx="1822">
                  <c:v>810.64309379734004</c:v>
                </c:pt>
                <c:pt idx="1823">
                  <c:v>786.999776454933</c:v>
                </c:pt>
                <c:pt idx="1824">
                  <c:v>793.41631076242402</c:v>
                </c:pt>
                <c:pt idx="1825">
                  <c:v>780.66793593283501</c:v>
                </c:pt>
                <c:pt idx="1826">
                  <c:v>770.31444884365601</c:v>
                </c:pt>
                <c:pt idx="1827">
                  <c:v>787.00387241965996</c:v>
                </c:pt>
                <c:pt idx="1828">
                  <c:v>748.51840670384297</c:v>
                </c:pt>
                <c:pt idx="1829">
                  <c:v>752.932123030718</c:v>
                </c:pt>
                <c:pt idx="1830">
                  <c:v>788.78577559517498</c:v>
                </c:pt>
                <c:pt idx="1831">
                  <c:v>757.08231204796095</c:v>
                </c:pt>
                <c:pt idx="1832">
                  <c:v>775.54164723522103</c:v>
                </c:pt>
                <c:pt idx="1833">
                  <c:v>795.46518974612695</c:v>
                </c:pt>
                <c:pt idx="1834">
                  <c:v>778.01407586635901</c:v>
                </c:pt>
                <c:pt idx="1835">
                  <c:v>788.32967760207805</c:v>
                </c:pt>
                <c:pt idx="1836">
                  <c:v>762.55480427515602</c:v>
                </c:pt>
                <c:pt idx="1837">
                  <c:v>762.02480313819103</c:v>
                </c:pt>
                <c:pt idx="1838">
                  <c:v>706.53758881267004</c:v>
                </c:pt>
                <c:pt idx="1839">
                  <c:v>728.05422667359301</c:v>
                </c:pt>
                <c:pt idx="1840">
                  <c:v>750.53509984770301</c:v>
                </c:pt>
                <c:pt idx="1841">
                  <c:v>777.02724083801695</c:v>
                </c:pt>
                <c:pt idx="1842">
                  <c:v>762.76397386891801</c:v>
                </c:pt>
                <c:pt idx="1843">
                  <c:v>742.43287502363296</c:v>
                </c:pt>
                <c:pt idx="1844">
                  <c:v>740.71148158687197</c:v>
                </c:pt>
                <c:pt idx="1845">
                  <c:v>748.38553107207895</c:v>
                </c:pt>
                <c:pt idx="1846">
                  <c:v>719.49213089030195</c:v>
                </c:pt>
                <c:pt idx="1847">
                  <c:v>758.94996491303505</c:v>
                </c:pt>
                <c:pt idx="1848">
                  <c:v>806.09753931555201</c:v>
                </c:pt>
                <c:pt idx="1849">
                  <c:v>791.33311396789497</c:v>
                </c:pt>
                <c:pt idx="1850">
                  <c:v>787.31872869963195</c:v>
                </c:pt>
                <c:pt idx="1851">
                  <c:v>779.24130095700798</c:v>
                </c:pt>
                <c:pt idx="1852">
                  <c:v>790.61953334119596</c:v>
                </c:pt>
                <c:pt idx="1853">
                  <c:v>781.19275786307401</c:v>
                </c:pt>
                <c:pt idx="1854">
                  <c:v>819.25282062695999</c:v>
                </c:pt>
                <c:pt idx="1855">
                  <c:v>811.46205774900898</c:v>
                </c:pt>
                <c:pt idx="1856">
                  <c:v>815.78687175902803</c:v>
                </c:pt>
                <c:pt idx="1857">
                  <c:v>831.20730650456801</c:v>
                </c:pt>
                <c:pt idx="1858">
                  <c:v>830.01026302849095</c:v>
                </c:pt>
                <c:pt idx="1859">
                  <c:v>829.15426442965304</c:v>
                </c:pt>
                <c:pt idx="1860">
                  <c:v>824.43982314982804</c:v>
                </c:pt>
                <c:pt idx="1861">
                  <c:v>813.249429044414</c:v>
                </c:pt>
                <c:pt idx="1862">
                  <c:v>803.72095216119396</c:v>
                </c:pt>
                <c:pt idx="1863">
                  <c:v>790.447963891163</c:v>
                </c:pt>
                <c:pt idx="1864">
                  <c:v>766.01543491947405</c:v>
                </c:pt>
                <c:pt idx="1865">
                  <c:v>813.66882764591401</c:v>
                </c:pt>
                <c:pt idx="1866">
                  <c:v>860.40403784129398</c:v>
                </c:pt>
                <c:pt idx="1867">
                  <c:v>822.64632646820405</c:v>
                </c:pt>
                <c:pt idx="1868">
                  <c:v>800.85218506804597</c:v>
                </c:pt>
                <c:pt idx="1869">
                  <c:v>782.90211658923499</c:v>
                </c:pt>
                <c:pt idx="1870">
                  <c:v>805.12579959277502</c:v>
                </c:pt>
                <c:pt idx="1871">
                  <c:v>845.60590519541495</c:v>
                </c:pt>
                <c:pt idx="1872">
                  <c:v>816.13700397569301</c:v>
                </c:pt>
                <c:pt idx="1873">
                  <c:v>812.75549602466106</c:v>
                </c:pt>
                <c:pt idx="1874">
                  <c:v>832.55980875122805</c:v>
                </c:pt>
                <c:pt idx="1875">
                  <c:v>856.967008938714</c:v>
                </c:pt>
                <c:pt idx="1876">
                  <c:v>840.50712850531897</c:v>
                </c:pt>
                <c:pt idx="1877">
                  <c:v>830.55189072610801</c:v>
                </c:pt>
                <c:pt idx="1878">
                  <c:v>855.727488456424</c:v>
                </c:pt>
                <c:pt idx="1879">
                  <c:v>867.08626687117396</c:v>
                </c:pt>
                <c:pt idx="1880">
                  <c:v>874.787141352302</c:v>
                </c:pt>
                <c:pt idx="1881">
                  <c:v>849.79796990160605</c:v>
                </c:pt>
                <c:pt idx="1882">
                  <c:v>868.30982246085603</c:v>
                </c:pt>
                <c:pt idx="1883">
                  <c:v>875.47176151338294</c:v>
                </c:pt>
                <c:pt idx="1884">
                  <c:v>872.01561759057097</c:v>
                </c:pt>
                <c:pt idx="1885">
                  <c:v>889.87771897842504</c:v>
                </c:pt>
                <c:pt idx="1886">
                  <c:v>862.473157470513</c:v>
                </c:pt>
                <c:pt idx="1887">
                  <c:v>827.84427842605999</c:v>
                </c:pt>
                <c:pt idx="1888">
                  <c:v>850.66217150658599</c:v>
                </c:pt>
                <c:pt idx="1889">
                  <c:v>870.94433949841005</c:v>
                </c:pt>
                <c:pt idx="1890">
                  <c:v>863.27864842449003</c:v>
                </c:pt>
                <c:pt idx="1891">
                  <c:v>854.26985163359802</c:v>
                </c:pt>
                <c:pt idx="1892">
                  <c:v>878.244042642625</c:v>
                </c:pt>
                <c:pt idx="1893">
                  <c:v>903.82920024490704</c:v>
                </c:pt>
                <c:pt idx="1894">
                  <c:v>899.53839362993199</c:v>
                </c:pt>
                <c:pt idx="1895">
                  <c:v>878.21271871175395</c:v>
                </c:pt>
                <c:pt idx="1896">
                  <c:v>871.487045139261</c:v>
                </c:pt>
                <c:pt idx="1897">
                  <c:v>854.67346586966198</c:v>
                </c:pt>
                <c:pt idx="1898">
                  <c:v>863.69609583300905</c:v>
                </c:pt>
                <c:pt idx="1899">
                  <c:v>867.33045086550203</c:v>
                </c:pt>
                <c:pt idx="1900">
                  <c:v>834.11430521655598</c:v>
                </c:pt>
                <c:pt idx="1901">
                  <c:v>910.42088914117903</c:v>
                </c:pt>
                <c:pt idx="1902">
                  <c:v>853.51744535544594</c:v>
                </c:pt>
                <c:pt idx="1903">
                  <c:v>886.78305381614496</c:v>
                </c:pt>
                <c:pt idx="1904">
                  <c:v>845.03599074803196</c:v>
                </c:pt>
                <c:pt idx="1905">
                  <c:v>884.81662277922396</c:v>
                </c:pt>
                <c:pt idx="1906">
                  <c:v>844.932241793456</c:v>
                </c:pt>
                <c:pt idx="1907">
                  <c:v>867.19472662698399</c:v>
                </c:pt>
                <c:pt idx="1908">
                  <c:v>842.83829842935097</c:v>
                </c:pt>
                <c:pt idx="1909">
                  <c:v>892.79552554116106</c:v>
                </c:pt>
                <c:pt idx="1910">
                  <c:v>866.96280618653896</c:v>
                </c:pt>
                <c:pt idx="1911">
                  <c:v>855.22328686906496</c:v>
                </c:pt>
                <c:pt idx="1912">
                  <c:v>831.109451389735</c:v>
                </c:pt>
                <c:pt idx="1913">
                  <c:v>828.88859639006603</c:v>
                </c:pt>
                <c:pt idx="1914">
                  <c:v>870.50956795184197</c:v>
                </c:pt>
                <c:pt idx="1915">
                  <c:v>868.326220494175</c:v>
                </c:pt>
                <c:pt idx="1916">
                  <c:v>939.91870703317704</c:v>
                </c:pt>
                <c:pt idx="1917">
                  <c:v>967.02457895313</c:v>
                </c:pt>
                <c:pt idx="1918">
                  <c:v>1034.1216196461701</c:v>
                </c:pt>
                <c:pt idx="1919">
                  <c:v>1014.01997840671</c:v>
                </c:pt>
                <c:pt idx="1920">
                  <c:v>938.50977121869403</c:v>
                </c:pt>
                <c:pt idx="1921">
                  <c:v>958.01218282981904</c:v>
                </c:pt>
                <c:pt idx="1922">
                  <c:v>866.36850198105799</c:v>
                </c:pt>
                <c:pt idx="1923">
                  <c:v>946.51485594852102</c:v>
                </c:pt>
                <c:pt idx="1924">
                  <c:v>934.80128814092598</c:v>
                </c:pt>
                <c:pt idx="1925">
                  <c:v>971.64321464512</c:v>
                </c:pt>
                <c:pt idx="1926">
                  <c:v>887.60763026066797</c:v>
                </c:pt>
                <c:pt idx="1927">
                  <c:v>855.75772529299002</c:v>
                </c:pt>
                <c:pt idx="1928">
                  <c:v>887.97718482029495</c:v>
                </c:pt>
                <c:pt idx="1929">
                  <c:v>869.55771514528396</c:v>
                </c:pt>
                <c:pt idx="1930">
                  <c:v>851.54406997917704</c:v>
                </c:pt>
                <c:pt idx="1931">
                  <c:v>851.01080496936299</c:v>
                </c:pt>
                <c:pt idx="1932">
                  <c:v>866.82490387936696</c:v>
                </c:pt>
                <c:pt idx="1933">
                  <c:v>879.300434375544</c:v>
                </c:pt>
                <c:pt idx="1934">
                  <c:v>852.50415164012497</c:v>
                </c:pt>
                <c:pt idx="1935">
                  <c:v>863.51253853002902</c:v>
                </c:pt>
                <c:pt idx="1936">
                  <c:v>846.96621953814497</c:v>
                </c:pt>
                <c:pt idx="1937">
                  <c:v>882.63711343820705</c:v>
                </c:pt>
                <c:pt idx="1938">
                  <c:v>900.86874191994002</c:v>
                </c:pt>
                <c:pt idx="1939">
                  <c:v>831.97123332405397</c:v>
                </c:pt>
                <c:pt idx="1940">
                  <c:v>845.92184481427603</c:v>
                </c:pt>
                <c:pt idx="1941">
                  <c:v>899.00724473692503</c:v>
                </c:pt>
                <c:pt idx="1942">
                  <c:v>840.08502641501298</c:v>
                </c:pt>
                <c:pt idx="1943">
                  <c:v>865.38496539513699</c:v>
                </c:pt>
                <c:pt idx="1944">
                  <c:v>855.92065168353895</c:v>
                </c:pt>
                <c:pt idx="1945">
                  <c:v>814.63474187148097</c:v>
                </c:pt>
                <c:pt idx="1946">
                  <c:v>808.03129473772105</c:v>
                </c:pt>
                <c:pt idx="1947">
                  <c:v>831.975196077124</c:v>
                </c:pt>
                <c:pt idx="1948">
                  <c:v>856.68686228524496</c:v>
                </c:pt>
                <c:pt idx="1949">
                  <c:v>825.72445181749299</c:v>
                </c:pt>
                <c:pt idx="1950">
                  <c:v>788.421176148673</c:v>
                </c:pt>
                <c:pt idx="1951">
                  <c:v>801.13518141418797</c:v>
                </c:pt>
                <c:pt idx="1952">
                  <c:v>843.29924301662095</c:v>
                </c:pt>
                <c:pt idx="1953">
                  <c:v>826.46037119731898</c:v>
                </c:pt>
                <c:pt idx="1954">
                  <c:v>813.12194918198202</c:v>
                </c:pt>
                <c:pt idx="1955">
                  <c:v>801.48188329299899</c:v>
                </c:pt>
                <c:pt idx="1956">
                  <c:v>830.69056852193103</c:v>
                </c:pt>
                <c:pt idx="1957">
                  <c:v>800.30163042789798</c:v>
                </c:pt>
                <c:pt idx="1958">
                  <c:v>773.33859966916305</c:v>
                </c:pt>
                <c:pt idx="1959">
                  <c:v>796.13901934678904</c:v>
                </c:pt>
                <c:pt idx="1960">
                  <c:v>780.03213108824298</c:v>
                </c:pt>
                <c:pt idx="1961">
                  <c:v>784.978951572661</c:v>
                </c:pt>
                <c:pt idx="1962">
                  <c:v>808.64896921864204</c:v>
                </c:pt>
                <c:pt idx="1963">
                  <c:v>842.06904286731901</c:v>
                </c:pt>
                <c:pt idx="1964">
                  <c:v>850.53825799937897</c:v>
                </c:pt>
                <c:pt idx="1965">
                  <c:v>777.78376847506104</c:v>
                </c:pt>
                <c:pt idx="1966">
                  <c:v>762.82793397082196</c:v>
                </c:pt>
                <c:pt idx="1967">
                  <c:v>805.32649794777797</c:v>
                </c:pt>
                <c:pt idx="1968">
                  <c:v>806.98246181280899</c:v>
                </c:pt>
                <c:pt idx="1969">
                  <c:v>802.29452237732801</c:v>
                </c:pt>
                <c:pt idx="1970">
                  <c:v>796.67350651079198</c:v>
                </c:pt>
                <c:pt idx="1971">
                  <c:v>788.301342431394</c:v>
                </c:pt>
                <c:pt idx="1972">
                  <c:v>804.62170995859503</c:v>
                </c:pt>
                <c:pt idx="1973">
                  <c:v>829.58523501693105</c:v>
                </c:pt>
                <c:pt idx="1974">
                  <c:v>798.73812055058602</c:v>
                </c:pt>
                <c:pt idx="1975">
                  <c:v>772.45178998499296</c:v>
                </c:pt>
                <c:pt idx="1976">
                  <c:v>769.80364520034004</c:v>
                </c:pt>
                <c:pt idx="1977">
                  <c:v>782.31835890780803</c:v>
                </c:pt>
                <c:pt idx="1978">
                  <c:v>835.81074410495296</c:v>
                </c:pt>
                <c:pt idx="1979">
                  <c:v>817.45440909746901</c:v>
                </c:pt>
                <c:pt idx="1980">
                  <c:v>794.52869639611504</c:v>
                </c:pt>
                <c:pt idx="1981">
                  <c:v>810.03465898728098</c:v>
                </c:pt>
                <c:pt idx="1982">
                  <c:v>806.79891753757704</c:v>
                </c:pt>
                <c:pt idx="1983">
                  <c:v>789.87178130808002</c:v>
                </c:pt>
                <c:pt idx="1984">
                  <c:v>814.16528378578596</c:v>
                </c:pt>
                <c:pt idx="1985">
                  <c:v>808.89721565239302</c:v>
                </c:pt>
                <c:pt idx="1986">
                  <c:v>806.09523318610104</c:v>
                </c:pt>
                <c:pt idx="1987">
                  <c:v>764.60365734926802</c:v>
                </c:pt>
                <c:pt idx="1988">
                  <c:v>789.14112150195399</c:v>
                </c:pt>
                <c:pt idx="1989">
                  <c:v>808.82892055241905</c:v>
                </c:pt>
                <c:pt idx="1990">
                  <c:v>798.56606985112205</c:v>
                </c:pt>
                <c:pt idx="1991">
                  <c:v>746.11944699549099</c:v>
                </c:pt>
                <c:pt idx="1992">
                  <c:v>801.62707055706301</c:v>
                </c:pt>
                <c:pt idx="1993">
                  <c:v>833.62482733607499</c:v>
                </c:pt>
                <c:pt idx="1994">
                  <c:v>818.71313073283102</c:v>
                </c:pt>
                <c:pt idx="1995">
                  <c:v>768.08671709925</c:v>
                </c:pt>
                <c:pt idx="1996">
                  <c:v>776.54658434354303</c:v>
                </c:pt>
                <c:pt idx="1997">
                  <c:v>770.06181119893495</c:v>
                </c:pt>
                <c:pt idx="1998">
                  <c:v>774.34698211201305</c:v>
                </c:pt>
                <c:pt idx="1999">
                  <c:v>733.50760538577902</c:v>
                </c:pt>
                <c:pt idx="2000">
                  <c:v>815.71472051124999</c:v>
                </c:pt>
                <c:pt idx="2001">
                  <c:v>832.47531881200496</c:v>
                </c:pt>
                <c:pt idx="2002">
                  <c:v>755.62270365498796</c:v>
                </c:pt>
                <c:pt idx="2003">
                  <c:v>764.40025707534301</c:v>
                </c:pt>
                <c:pt idx="2004">
                  <c:v>765.80627072137202</c:v>
                </c:pt>
                <c:pt idx="2005">
                  <c:v>777.63311249832896</c:v>
                </c:pt>
                <c:pt idx="2006">
                  <c:v>770.29433276959196</c:v>
                </c:pt>
                <c:pt idx="2007">
                  <c:v>788.72553241684602</c:v>
                </c:pt>
                <c:pt idx="2008">
                  <c:v>826.30256371722396</c:v>
                </c:pt>
                <c:pt idx="2009">
                  <c:v>787.63574506109603</c:v>
                </c:pt>
                <c:pt idx="2010">
                  <c:v>762.15471633597895</c:v>
                </c:pt>
                <c:pt idx="2011">
                  <c:v>803.20127409045006</c:v>
                </c:pt>
                <c:pt idx="2012">
                  <c:v>753.89047395664898</c:v>
                </c:pt>
                <c:pt idx="2013">
                  <c:v>737.38615780720897</c:v>
                </c:pt>
                <c:pt idx="2014">
                  <c:v>791.45272374972001</c:v>
                </c:pt>
                <c:pt idx="2015">
                  <c:v>791.14191811854698</c:v>
                </c:pt>
                <c:pt idx="2016">
                  <c:v>793.40389856774004</c:v>
                </c:pt>
                <c:pt idx="2017">
                  <c:v>781.90483874404799</c:v>
                </c:pt>
                <c:pt idx="2018">
                  <c:v>761.007966732103</c:v>
                </c:pt>
                <c:pt idx="2019">
                  <c:v>745.05311369272397</c:v>
                </c:pt>
                <c:pt idx="2020">
                  <c:v>756.72143362320196</c:v>
                </c:pt>
                <c:pt idx="2021">
                  <c:v>814.65197537347206</c:v>
                </c:pt>
                <c:pt idx="2022">
                  <c:v>717.28580849601201</c:v>
                </c:pt>
                <c:pt idx="2023">
                  <c:v>767.50272345793098</c:v>
                </c:pt>
                <c:pt idx="2024">
                  <c:v>775.661440246604</c:v>
                </c:pt>
                <c:pt idx="2025">
                  <c:v>723.67863586776605</c:v>
                </c:pt>
                <c:pt idx="2026">
                  <c:v>781.19596215634101</c:v>
                </c:pt>
                <c:pt idx="2027">
                  <c:v>757.26673693108899</c:v>
                </c:pt>
                <c:pt idx="2028">
                  <c:v>715.64010469455604</c:v>
                </c:pt>
                <c:pt idx="2029">
                  <c:v>799.03322746481797</c:v>
                </c:pt>
                <c:pt idx="2030">
                  <c:v>774.329624279428</c:v>
                </c:pt>
                <c:pt idx="2031">
                  <c:v>763.31478209195996</c:v>
                </c:pt>
                <c:pt idx="2032">
                  <c:v>769.46727187085401</c:v>
                </c:pt>
                <c:pt idx="2033">
                  <c:v>734.71404484464495</c:v>
                </c:pt>
                <c:pt idx="2034">
                  <c:v>753.16147151561995</c:v>
                </c:pt>
                <c:pt idx="2035">
                  <c:v>760.075483833161</c:v>
                </c:pt>
                <c:pt idx="2036">
                  <c:v>803.579875543713</c:v>
                </c:pt>
                <c:pt idx="2037">
                  <c:v>759.73059998568999</c:v>
                </c:pt>
                <c:pt idx="2038">
                  <c:v>738.73251675556298</c:v>
                </c:pt>
                <c:pt idx="2039">
                  <c:v>728.079615490283</c:v>
                </c:pt>
                <c:pt idx="2040">
                  <c:v>798.52683507537199</c:v>
                </c:pt>
                <c:pt idx="2041">
                  <c:v>754.99732633451299</c:v>
                </c:pt>
                <c:pt idx="2042">
                  <c:v>743.82405156676805</c:v>
                </c:pt>
                <c:pt idx="2043">
                  <c:v>753.23147002597295</c:v>
                </c:pt>
                <c:pt idx="2044">
                  <c:v>742.63590485511497</c:v>
                </c:pt>
                <c:pt idx="2045">
                  <c:v>769.86172921668003</c:v>
                </c:pt>
                <c:pt idx="2046">
                  <c:v>751.52707230331805</c:v>
                </c:pt>
                <c:pt idx="2047">
                  <c:v>760.88520809843203</c:v>
                </c:pt>
                <c:pt idx="2048">
                  <c:v>749.859803180472</c:v>
                </c:pt>
                <c:pt idx="2049">
                  <c:v>728.79298489798896</c:v>
                </c:pt>
                <c:pt idx="2050">
                  <c:v>739.52943972412902</c:v>
                </c:pt>
                <c:pt idx="2051">
                  <c:v>749.95418816540302</c:v>
                </c:pt>
                <c:pt idx="2052">
                  <c:v>781.06703644593097</c:v>
                </c:pt>
                <c:pt idx="2053">
                  <c:v>789.672323926486</c:v>
                </c:pt>
                <c:pt idx="2054">
                  <c:v>751.07464216376002</c:v>
                </c:pt>
                <c:pt idx="2055">
                  <c:v>726.02040044316595</c:v>
                </c:pt>
                <c:pt idx="2056">
                  <c:v>743.109700868196</c:v>
                </c:pt>
                <c:pt idx="2057">
                  <c:v>765.29438457288597</c:v>
                </c:pt>
                <c:pt idx="2058">
                  <c:v>759.38377331392098</c:v>
                </c:pt>
                <c:pt idx="2059">
                  <c:v>772.90152274190496</c:v>
                </c:pt>
                <c:pt idx="2060">
                  <c:v>771.78085720291597</c:v>
                </c:pt>
                <c:pt idx="2061">
                  <c:v>738.22805313131505</c:v>
                </c:pt>
                <c:pt idx="2062">
                  <c:v>729.08343007525502</c:v>
                </c:pt>
                <c:pt idx="2063">
                  <c:v>747.38768658302399</c:v>
                </c:pt>
                <c:pt idx="2064">
                  <c:v>769.00709738737498</c:v>
                </c:pt>
                <c:pt idx="2065">
                  <c:v>778.96917128620703</c:v>
                </c:pt>
                <c:pt idx="2066">
                  <c:v>767.52700697874002</c:v>
                </c:pt>
                <c:pt idx="2067">
                  <c:v>757.37977213187196</c:v>
                </c:pt>
                <c:pt idx="2068">
                  <c:v>760.75456138527295</c:v>
                </c:pt>
                <c:pt idx="2069">
                  <c:v>753.93857452855696</c:v>
                </c:pt>
                <c:pt idx="2070">
                  <c:v>781.03884258412904</c:v>
                </c:pt>
                <c:pt idx="2071">
                  <c:v>796.71918704735504</c:v>
                </c:pt>
                <c:pt idx="2072">
                  <c:v>761.57895006040098</c:v>
                </c:pt>
                <c:pt idx="2073">
                  <c:v>766.82086958209197</c:v>
                </c:pt>
                <c:pt idx="2074">
                  <c:v>763.16684877820205</c:v>
                </c:pt>
                <c:pt idx="2075">
                  <c:v>740.36559714510702</c:v>
                </c:pt>
                <c:pt idx="2076">
                  <c:v>752.69919621486395</c:v>
                </c:pt>
                <c:pt idx="2077">
                  <c:v>792.75775124491201</c:v>
                </c:pt>
                <c:pt idx="2078">
                  <c:v>775.72474104662501</c:v>
                </c:pt>
                <c:pt idx="2079">
                  <c:v>735.90359069547196</c:v>
                </c:pt>
                <c:pt idx="2080">
                  <c:v>749.96219689312704</c:v>
                </c:pt>
                <c:pt idx="2081">
                  <c:v>747.32740410379995</c:v>
                </c:pt>
                <c:pt idx="2082">
                  <c:v>785.77518153102096</c:v>
                </c:pt>
                <c:pt idx="2083">
                  <c:v>799.57490452821401</c:v>
                </c:pt>
                <c:pt idx="2084">
                  <c:v>753.932767283761</c:v>
                </c:pt>
                <c:pt idx="2085">
                  <c:v>737.84595759914998</c:v>
                </c:pt>
                <c:pt idx="2086">
                  <c:v>775.99997273634699</c:v>
                </c:pt>
                <c:pt idx="2087">
                  <c:v>769.87091155900805</c:v>
                </c:pt>
                <c:pt idx="2088">
                  <c:v>759.21329664980203</c:v>
                </c:pt>
                <c:pt idx="2089">
                  <c:v>791.17847089125996</c:v>
                </c:pt>
                <c:pt idx="2090">
                  <c:v>750.72610577816602</c:v>
                </c:pt>
                <c:pt idx="2091">
                  <c:v>717.199262229076</c:v>
                </c:pt>
                <c:pt idx="2092">
                  <c:v>726.27542992892404</c:v>
                </c:pt>
                <c:pt idx="2093">
                  <c:v>740.60857177012599</c:v>
                </c:pt>
                <c:pt idx="2094">
                  <c:v>733.10519383282701</c:v>
                </c:pt>
                <c:pt idx="2095">
                  <c:v>705.94694484471597</c:v>
                </c:pt>
                <c:pt idx="2096">
                  <c:v>754.315548382364</c:v>
                </c:pt>
                <c:pt idx="2097">
                  <c:v>770.080672355395</c:v>
                </c:pt>
                <c:pt idx="2098">
                  <c:v>754.34500898622798</c:v>
                </c:pt>
                <c:pt idx="2099">
                  <c:v>743.54072427302503</c:v>
                </c:pt>
                <c:pt idx="2100">
                  <c:v>773.23753801822397</c:v>
                </c:pt>
                <c:pt idx="2101">
                  <c:v>759.51707667483902</c:v>
                </c:pt>
                <c:pt idx="2102">
                  <c:v>748.60140345212506</c:v>
                </c:pt>
                <c:pt idx="2103">
                  <c:v>779.37543871481898</c:v>
                </c:pt>
                <c:pt idx="2104">
                  <c:v>790.30372824103301</c:v>
                </c:pt>
                <c:pt idx="2105">
                  <c:v>829.56531440741401</c:v>
                </c:pt>
                <c:pt idx="2106">
                  <c:v>799.46945594536703</c:v>
                </c:pt>
                <c:pt idx="2107">
                  <c:v>810.58359694542798</c:v>
                </c:pt>
                <c:pt idx="2108">
                  <c:v>855.60133439316701</c:v>
                </c:pt>
                <c:pt idx="2109">
                  <c:v>862.79222660048799</c:v>
                </c:pt>
                <c:pt idx="2110">
                  <c:v>900.61770819186404</c:v>
                </c:pt>
                <c:pt idx="2111">
                  <c:v>905.59298735459697</c:v>
                </c:pt>
                <c:pt idx="2112">
                  <c:v>1015.53174155648</c:v>
                </c:pt>
                <c:pt idx="2113">
                  <c:v>1084.4868301767899</c:v>
                </c:pt>
                <c:pt idx="2114">
                  <c:v>1093.8859721730701</c:v>
                </c:pt>
                <c:pt idx="2115">
                  <c:v>1000.38836308865</c:v>
                </c:pt>
                <c:pt idx="2116">
                  <c:v>1007.97615941163</c:v>
                </c:pt>
                <c:pt idx="2117">
                  <c:v>946.25101541309698</c:v>
                </c:pt>
                <c:pt idx="2118">
                  <c:v>927.41350904338003</c:v>
                </c:pt>
                <c:pt idx="2119">
                  <c:v>878.667241912088</c:v>
                </c:pt>
                <c:pt idx="2120">
                  <c:v>948.861747082894</c:v>
                </c:pt>
                <c:pt idx="2121">
                  <c:v>975.85149767028497</c:v>
                </c:pt>
                <c:pt idx="2122">
                  <c:v>866.120310606933</c:v>
                </c:pt>
                <c:pt idx="2123">
                  <c:v>832.01103123658299</c:v>
                </c:pt>
                <c:pt idx="2124">
                  <c:v>852.18150647780897</c:v>
                </c:pt>
                <c:pt idx="2125">
                  <c:v>844.497332556473</c:v>
                </c:pt>
                <c:pt idx="2126">
                  <c:v>813.86902995584899</c:v>
                </c:pt>
                <c:pt idx="2127">
                  <c:v>786.58056372284102</c:v>
                </c:pt>
                <c:pt idx="2128">
                  <c:v>745.10649953073801</c:v>
                </c:pt>
                <c:pt idx="2129">
                  <c:v>742.76935341655803</c:v>
                </c:pt>
                <c:pt idx="2130">
                  <c:v>801.890237703671</c:v>
                </c:pt>
                <c:pt idx="2131">
                  <c:v>732.52480167747797</c:v>
                </c:pt>
                <c:pt idx="2132">
                  <c:v>790.08928328085597</c:v>
                </c:pt>
                <c:pt idx="2133">
                  <c:v>780.50701451275597</c:v>
                </c:pt>
                <c:pt idx="2134">
                  <c:v>760.72446519034395</c:v>
                </c:pt>
                <c:pt idx="2135">
                  <c:v>724.01255847145205</c:v>
                </c:pt>
                <c:pt idx="2136">
                  <c:v>797.93345951729202</c:v>
                </c:pt>
                <c:pt idx="2137">
                  <c:v>806.04644453056699</c:v>
                </c:pt>
                <c:pt idx="2138">
                  <c:v>777.40012661426897</c:v>
                </c:pt>
                <c:pt idx="2139">
                  <c:v>754.070822431691</c:v>
                </c:pt>
                <c:pt idx="2140">
                  <c:v>757.40121890011005</c:v>
                </c:pt>
                <c:pt idx="2141">
                  <c:v>783.46277966784396</c:v>
                </c:pt>
                <c:pt idx="2142">
                  <c:v>788.97709980490697</c:v>
                </c:pt>
                <c:pt idx="2143">
                  <c:v>739.82469489951905</c:v>
                </c:pt>
                <c:pt idx="2144">
                  <c:v>728.91937506881004</c:v>
                </c:pt>
                <c:pt idx="2145">
                  <c:v>783.35033682769597</c:v>
                </c:pt>
                <c:pt idx="2146">
                  <c:v>804.85065526196502</c:v>
                </c:pt>
                <c:pt idx="2147">
                  <c:v>799.83554259834398</c:v>
                </c:pt>
                <c:pt idx="2148">
                  <c:v>758.63576104241395</c:v>
                </c:pt>
                <c:pt idx="2149">
                  <c:v>729.55050318522797</c:v>
                </c:pt>
                <c:pt idx="2150">
                  <c:v>754.69395703627799</c:v>
                </c:pt>
                <c:pt idx="2151">
                  <c:v>769.91301051960704</c:v>
                </c:pt>
                <c:pt idx="2152">
                  <c:v>746.10217862665195</c:v>
                </c:pt>
                <c:pt idx="2153">
                  <c:v>760.87894211445405</c:v>
                </c:pt>
                <c:pt idx="2154">
                  <c:v>788.87291167014598</c:v>
                </c:pt>
                <c:pt idx="2155">
                  <c:v>791.36303229327802</c:v>
                </c:pt>
                <c:pt idx="2156">
                  <c:v>788.21969652015002</c:v>
                </c:pt>
                <c:pt idx="2157">
                  <c:v>779.05121413779796</c:v>
                </c:pt>
                <c:pt idx="2158">
                  <c:v>791.182603718265</c:v>
                </c:pt>
                <c:pt idx="2159">
                  <c:v>828.52463603592798</c:v>
                </c:pt>
                <c:pt idx="2160">
                  <c:v>815.42878893541399</c:v>
                </c:pt>
                <c:pt idx="2161">
                  <c:v>777.87071461254902</c:v>
                </c:pt>
                <c:pt idx="2162">
                  <c:v>814.44769390100305</c:v>
                </c:pt>
                <c:pt idx="2163">
                  <c:v>799.99215843605396</c:v>
                </c:pt>
                <c:pt idx="2164">
                  <c:v>778.05865536174997</c:v>
                </c:pt>
                <c:pt idx="2165">
                  <c:v>815.22622617504101</c:v>
                </c:pt>
                <c:pt idx="2166">
                  <c:v>817.86282231491305</c:v>
                </c:pt>
                <c:pt idx="2167">
                  <c:v>802.15539735676498</c:v>
                </c:pt>
                <c:pt idx="2168">
                  <c:v>821.78877111884594</c:v>
                </c:pt>
                <c:pt idx="2169">
                  <c:v>843.11761907631796</c:v>
                </c:pt>
                <c:pt idx="2170">
                  <c:v>838.44126129819199</c:v>
                </c:pt>
                <c:pt idx="2171">
                  <c:v>856.60624362396095</c:v>
                </c:pt>
                <c:pt idx="2172">
                  <c:v>849.77942546767395</c:v>
                </c:pt>
                <c:pt idx="2173">
                  <c:v>827.53181138754701</c:v>
                </c:pt>
                <c:pt idx="2174">
                  <c:v>868.45104024346494</c:v>
                </c:pt>
                <c:pt idx="2175">
                  <c:v>900.71830490754303</c:v>
                </c:pt>
                <c:pt idx="2176">
                  <c:v>907.21005203225104</c:v>
                </c:pt>
                <c:pt idx="2177">
                  <c:v>905.27484796204999</c:v>
                </c:pt>
                <c:pt idx="2178">
                  <c:v>910.99541972284499</c:v>
                </c:pt>
                <c:pt idx="2179">
                  <c:v>929.78053870618805</c:v>
                </c:pt>
                <c:pt idx="2180">
                  <c:v>909.60203977967001</c:v>
                </c:pt>
                <c:pt idx="2181">
                  <c:v>926.89571427143198</c:v>
                </c:pt>
                <c:pt idx="2182">
                  <c:v>961.58956169138798</c:v>
                </c:pt>
                <c:pt idx="2183">
                  <c:v>968.27942540566903</c:v>
                </c:pt>
                <c:pt idx="2184">
                  <c:v>929.36249754661901</c:v>
                </c:pt>
                <c:pt idx="2185">
                  <c:v>971.95382251106696</c:v>
                </c:pt>
                <c:pt idx="2186">
                  <c:v>950.32770260356597</c:v>
                </c:pt>
                <c:pt idx="2187">
                  <c:v>972.87322651250395</c:v>
                </c:pt>
                <c:pt idx="2188">
                  <c:v>1005.50166421131</c:v>
                </c:pt>
                <c:pt idx="2189">
                  <c:v>1010.85705083738</c:v>
                </c:pt>
                <c:pt idx="2190">
                  <c:v>992.89842825225196</c:v>
                </c:pt>
                <c:pt idx="2191">
                  <c:v>987.48308693275999</c:v>
                </c:pt>
                <c:pt idx="2192">
                  <c:v>998.68256815017003</c:v>
                </c:pt>
                <c:pt idx="2193">
                  <c:v>980.64452525260106</c:v>
                </c:pt>
                <c:pt idx="2194">
                  <c:v>968.79504924482501</c:v>
                </c:pt>
                <c:pt idx="2195">
                  <c:v>994.07933026902197</c:v>
                </c:pt>
                <c:pt idx="2196">
                  <c:v>1012.95080129759</c:v>
                </c:pt>
                <c:pt idx="2197">
                  <c:v>1007.0524224981</c:v>
                </c:pt>
                <c:pt idx="2198">
                  <c:v>1026.3733195581999</c:v>
                </c:pt>
                <c:pt idx="2199">
                  <c:v>1026.3958730750701</c:v>
                </c:pt>
                <c:pt idx="2200">
                  <c:v>1041.5563515895301</c:v>
                </c:pt>
                <c:pt idx="2201">
                  <c:v>954.58984814727603</c:v>
                </c:pt>
                <c:pt idx="2202">
                  <c:v>974.45380935485503</c:v>
                </c:pt>
                <c:pt idx="2203">
                  <c:v>927.56630834989596</c:v>
                </c:pt>
                <c:pt idx="2204">
                  <c:v>932.64801907209198</c:v>
                </c:pt>
                <c:pt idx="2205">
                  <c:v>953.31615105215599</c:v>
                </c:pt>
                <c:pt idx="2206">
                  <c:v>914.07715889384895</c:v>
                </c:pt>
                <c:pt idx="2207">
                  <c:v>923.46553493240697</c:v>
                </c:pt>
                <c:pt idx="2208">
                  <c:v>850.10207407907001</c:v>
                </c:pt>
                <c:pt idx="2209">
                  <c:v>907.53888297673996</c:v>
                </c:pt>
                <c:pt idx="2210">
                  <c:v>872.75453496294404</c:v>
                </c:pt>
                <c:pt idx="2211">
                  <c:v>885.69376208280505</c:v>
                </c:pt>
                <c:pt idx="2212">
                  <c:v>859.37419932868204</c:v>
                </c:pt>
                <c:pt idx="2213">
                  <c:v>827.56806456983804</c:v>
                </c:pt>
                <c:pt idx="2214">
                  <c:v>892.50233015227104</c:v>
                </c:pt>
                <c:pt idx="2215">
                  <c:v>831.77023983249296</c:v>
                </c:pt>
                <c:pt idx="2216">
                  <c:v>818.54169368195301</c:v>
                </c:pt>
                <c:pt idx="2217">
                  <c:v>857.02145879665204</c:v>
                </c:pt>
                <c:pt idx="2218">
                  <c:v>763.40936626668395</c:v>
                </c:pt>
                <c:pt idx="2219">
                  <c:v>769.52034890432503</c:v>
                </c:pt>
                <c:pt idx="2220">
                  <c:v>746.66486497214601</c:v>
                </c:pt>
                <c:pt idx="2221">
                  <c:v>809.243638798804</c:v>
                </c:pt>
                <c:pt idx="2222">
                  <c:v>783.06429167890201</c:v>
                </c:pt>
                <c:pt idx="2223">
                  <c:v>747.26201827749503</c:v>
                </c:pt>
                <c:pt idx="2224">
                  <c:v>791.38963465220604</c:v>
                </c:pt>
                <c:pt idx="2225">
                  <c:v>750.70056604666195</c:v>
                </c:pt>
                <c:pt idx="2226">
                  <c:v>825.94764276365697</c:v>
                </c:pt>
                <c:pt idx="2227">
                  <c:v>757.06905448263296</c:v>
                </c:pt>
                <c:pt idx="2228">
                  <c:v>727.840322524979</c:v>
                </c:pt>
                <c:pt idx="2229">
                  <c:v>756.25767078170395</c:v>
                </c:pt>
                <c:pt idx="2230">
                  <c:v>768.49890253935405</c:v>
                </c:pt>
                <c:pt idx="2231">
                  <c:v>756.28398641546801</c:v>
                </c:pt>
                <c:pt idx="2232">
                  <c:v>735.35537441234703</c:v>
                </c:pt>
                <c:pt idx="2233">
                  <c:v>713.10753721600997</c:v>
                </c:pt>
                <c:pt idx="2234">
                  <c:v>728.68743848132203</c:v>
                </c:pt>
                <c:pt idx="2235">
                  <c:v>776.44490109753099</c:v>
                </c:pt>
                <c:pt idx="2236">
                  <c:v>771.29058944207804</c:v>
                </c:pt>
                <c:pt idx="2237">
                  <c:v>716.30375693738199</c:v>
                </c:pt>
                <c:pt idx="2238">
                  <c:v>776.47565805751105</c:v>
                </c:pt>
                <c:pt idx="2239">
                  <c:v>719.32681243622596</c:v>
                </c:pt>
                <c:pt idx="2240">
                  <c:v>735.89856730481199</c:v>
                </c:pt>
                <c:pt idx="2241">
                  <c:v>752.73571546349694</c:v>
                </c:pt>
                <c:pt idx="2242">
                  <c:v>714.00395885424996</c:v>
                </c:pt>
                <c:pt idx="2243">
                  <c:v>720.20050258634001</c:v>
                </c:pt>
                <c:pt idx="2244">
                  <c:v>722.56574009091696</c:v>
                </c:pt>
                <c:pt idx="2245">
                  <c:v>741.03612641238306</c:v>
                </c:pt>
                <c:pt idx="2246">
                  <c:v>762.11972206040298</c:v>
                </c:pt>
                <c:pt idx="2247">
                  <c:v>706.66214657560897</c:v>
                </c:pt>
                <c:pt idx="2248">
                  <c:v>689.84965633670697</c:v>
                </c:pt>
                <c:pt idx="2249">
                  <c:v>734.37892783751897</c:v>
                </c:pt>
                <c:pt idx="2250">
                  <c:v>719.620438090025</c:v>
                </c:pt>
                <c:pt idx="2251">
                  <c:v>700.14582427551397</c:v>
                </c:pt>
                <c:pt idx="2252">
                  <c:v>708.08592333836702</c:v>
                </c:pt>
                <c:pt idx="2253">
                  <c:v>738.78073292987597</c:v>
                </c:pt>
                <c:pt idx="2254">
                  <c:v>749.08356110266004</c:v>
                </c:pt>
                <c:pt idx="2255">
                  <c:v>716.98006295556195</c:v>
                </c:pt>
                <c:pt idx="2256">
                  <c:v>713.51650383470496</c:v>
                </c:pt>
                <c:pt idx="2257">
                  <c:v>748.36932274727997</c:v>
                </c:pt>
                <c:pt idx="2258">
                  <c:v>751.77750282514398</c:v>
                </c:pt>
                <c:pt idx="2259">
                  <c:v>742.05243880385899</c:v>
                </c:pt>
                <c:pt idx="2260">
                  <c:v>741.45310369037804</c:v>
                </c:pt>
                <c:pt idx="2261">
                  <c:v>733.11112908565303</c:v>
                </c:pt>
                <c:pt idx="2262">
                  <c:v>725.76837130503202</c:v>
                </c:pt>
                <c:pt idx="2263">
                  <c:v>733.44812610232998</c:v>
                </c:pt>
                <c:pt idx="2264">
                  <c:v>749.28537553518197</c:v>
                </c:pt>
                <c:pt idx="2265">
                  <c:v>732.576544022588</c:v>
                </c:pt>
                <c:pt idx="2266">
                  <c:v>730.16037954928095</c:v>
                </c:pt>
                <c:pt idx="2267">
                  <c:v>769.08715467417903</c:v>
                </c:pt>
                <c:pt idx="2268">
                  <c:v>787.54127899372997</c:v>
                </c:pt>
                <c:pt idx="2269">
                  <c:v>792.08198010725505</c:v>
                </c:pt>
                <c:pt idx="2270">
                  <c:v>779.99267875559894</c:v>
                </c:pt>
                <c:pt idx="2271">
                  <c:v>797.33906185854505</c:v>
                </c:pt>
                <c:pt idx="2272">
                  <c:v>819.601693584999</c:v>
                </c:pt>
                <c:pt idx="2273">
                  <c:v>779.54429251803504</c:v>
                </c:pt>
                <c:pt idx="2274">
                  <c:v>770.66104907373904</c:v>
                </c:pt>
                <c:pt idx="2275">
                  <c:v>770.26228375089102</c:v>
                </c:pt>
                <c:pt idx="2276">
                  <c:v>747.14045154004395</c:v>
                </c:pt>
                <c:pt idx="2277">
                  <c:v>752.10889336713603</c:v>
                </c:pt>
                <c:pt idx="2278">
                  <c:v>791.00389289629004</c:v>
                </c:pt>
                <c:pt idx="2279">
                  <c:v>781.37690905582394</c:v>
                </c:pt>
                <c:pt idx="2280">
                  <c:v>715.58188464532702</c:v>
                </c:pt>
                <c:pt idx="2281">
                  <c:v>705.29378272330905</c:v>
                </c:pt>
                <c:pt idx="2282">
                  <c:v>713.08605177759398</c:v>
                </c:pt>
                <c:pt idx="2283">
                  <c:v>716.18884937278006</c:v>
                </c:pt>
                <c:pt idx="2284">
                  <c:v>717.09666782491502</c:v>
                </c:pt>
                <c:pt idx="2285">
                  <c:v>730.22673155052098</c:v>
                </c:pt>
                <c:pt idx="2286">
                  <c:v>721.091819100164</c:v>
                </c:pt>
                <c:pt idx="2287">
                  <c:v>741.66588949758204</c:v>
                </c:pt>
                <c:pt idx="2288">
                  <c:v>742.37264278318196</c:v>
                </c:pt>
                <c:pt idx="2289">
                  <c:v>764.96637336464198</c:v>
                </c:pt>
                <c:pt idx="2290">
                  <c:v>755.27602279825498</c:v>
                </c:pt>
                <c:pt idx="2291">
                  <c:v>748.825026914158</c:v>
                </c:pt>
                <c:pt idx="2292">
                  <c:v>750.61726175660897</c:v>
                </c:pt>
                <c:pt idx="2293">
                  <c:v>737.16835962592404</c:v>
                </c:pt>
                <c:pt idx="2294">
                  <c:v>732.46624813257995</c:v>
                </c:pt>
                <c:pt idx="2295">
                  <c:v>742.63648017717799</c:v>
                </c:pt>
                <c:pt idx="2296">
                  <c:v>794.73182152645597</c:v>
                </c:pt>
                <c:pt idx="2297">
                  <c:v>779.67182230518495</c:v>
                </c:pt>
                <c:pt idx="2298">
                  <c:v>715.19371411357099</c:v>
                </c:pt>
                <c:pt idx="2299">
                  <c:v>731.18302480180603</c:v>
                </c:pt>
                <c:pt idx="2300">
                  <c:v>704.19560282183397</c:v>
                </c:pt>
                <c:pt idx="2301">
                  <c:v>721.35924416295995</c:v>
                </c:pt>
                <c:pt idx="2302">
                  <c:v>746.53810210364702</c:v>
                </c:pt>
                <c:pt idx="2303">
                  <c:v>786.18089884081905</c:v>
                </c:pt>
                <c:pt idx="2304">
                  <c:v>728.955082209951</c:v>
                </c:pt>
                <c:pt idx="2305">
                  <c:v>738.20175857796198</c:v>
                </c:pt>
                <c:pt idx="2306">
                  <c:v>738.61802004936305</c:v>
                </c:pt>
                <c:pt idx="2307">
                  <c:v>737.07825031858101</c:v>
                </c:pt>
                <c:pt idx="2308">
                  <c:v>725.93691775046705</c:v>
                </c:pt>
                <c:pt idx="2309">
                  <c:v>724.39102805396499</c:v>
                </c:pt>
                <c:pt idx="2310">
                  <c:v>752.31453114231101</c:v>
                </c:pt>
                <c:pt idx="2311">
                  <c:v>736.333958574294</c:v>
                </c:pt>
                <c:pt idx="2312">
                  <c:v>771.14439212917296</c:v>
                </c:pt>
                <c:pt idx="2313">
                  <c:v>709.57379246892901</c:v>
                </c:pt>
                <c:pt idx="2314">
                  <c:v>754.06738157057896</c:v>
                </c:pt>
                <c:pt idx="2315">
                  <c:v>745.33254130677403</c:v>
                </c:pt>
                <c:pt idx="2316">
                  <c:v>736.61942156477699</c:v>
                </c:pt>
                <c:pt idx="2317">
                  <c:v>728.81403069449095</c:v>
                </c:pt>
                <c:pt idx="2318">
                  <c:v>735.47612734104803</c:v>
                </c:pt>
                <c:pt idx="2319">
                  <c:v>740.59628642881796</c:v>
                </c:pt>
                <c:pt idx="2320">
                  <c:v>763.97121749591497</c:v>
                </c:pt>
                <c:pt idx="2321">
                  <c:v>696.42388448080897</c:v>
                </c:pt>
                <c:pt idx="2322">
                  <c:v>694.107250591313</c:v>
                </c:pt>
                <c:pt idx="2323">
                  <c:v>690.17749863931704</c:v>
                </c:pt>
                <c:pt idx="2324">
                  <c:v>723.27366882679303</c:v>
                </c:pt>
                <c:pt idx="2325">
                  <c:v>740.99771376159697</c:v>
                </c:pt>
                <c:pt idx="2326">
                  <c:v>710.54189954195704</c:v>
                </c:pt>
                <c:pt idx="2327">
                  <c:v>736.50339867641003</c:v>
                </c:pt>
                <c:pt idx="2328">
                  <c:v>707.69726185640002</c:v>
                </c:pt>
                <c:pt idx="2329">
                  <c:v>719.85327185886001</c:v>
                </c:pt>
                <c:pt idx="2330">
                  <c:v>719.49406564284698</c:v>
                </c:pt>
                <c:pt idx="2331">
                  <c:v>701.45413005492503</c:v>
                </c:pt>
                <c:pt idx="2332">
                  <c:v>711.26549533984598</c:v>
                </c:pt>
                <c:pt idx="2333">
                  <c:v>743.30610215942295</c:v>
                </c:pt>
                <c:pt idx="2334">
                  <c:v>758.72236712166102</c:v>
                </c:pt>
                <c:pt idx="2335">
                  <c:v>718.68863735524599</c:v>
                </c:pt>
                <c:pt idx="2336">
                  <c:v>720.76433418091096</c:v>
                </c:pt>
                <c:pt idx="2337">
                  <c:v>736.00080740604596</c:v>
                </c:pt>
                <c:pt idx="2338">
                  <c:v>756.72346508938801</c:v>
                </c:pt>
                <c:pt idx="2339">
                  <c:v>749.90136725091395</c:v>
                </c:pt>
                <c:pt idx="2340">
                  <c:v>729.27595122155697</c:v>
                </c:pt>
                <c:pt idx="2341">
                  <c:v>732.47575236055297</c:v>
                </c:pt>
                <c:pt idx="2342">
                  <c:v>731.155653728125</c:v>
                </c:pt>
                <c:pt idx="2343">
                  <c:v>741.38254806588702</c:v>
                </c:pt>
                <c:pt idx="2344">
                  <c:v>756.14105369723404</c:v>
                </c:pt>
                <c:pt idx="2345">
                  <c:v>727.96084253119102</c:v>
                </c:pt>
                <c:pt idx="2346">
                  <c:v>690.97111594908199</c:v>
                </c:pt>
                <c:pt idx="2347">
                  <c:v>723.28010747813596</c:v>
                </c:pt>
                <c:pt idx="2348">
                  <c:v>729.79944677831099</c:v>
                </c:pt>
                <c:pt idx="2349">
                  <c:v>728.39180125404698</c:v>
                </c:pt>
                <c:pt idx="2350">
                  <c:v>735.84469081955399</c:v>
                </c:pt>
                <c:pt idx="2351">
                  <c:v>714.24496873609996</c:v>
                </c:pt>
                <c:pt idx="2352">
                  <c:v>700.15296459653803</c:v>
                </c:pt>
                <c:pt idx="2353">
                  <c:v>716.90182877450297</c:v>
                </c:pt>
                <c:pt idx="2354">
                  <c:v>708.49103594562098</c:v>
                </c:pt>
                <c:pt idx="2355">
                  <c:v>699.84361324986503</c:v>
                </c:pt>
                <c:pt idx="2356">
                  <c:v>716.67761100780604</c:v>
                </c:pt>
                <c:pt idx="2357">
                  <c:v>714.03576657835401</c:v>
                </c:pt>
                <c:pt idx="2358">
                  <c:v>715.32293567069496</c:v>
                </c:pt>
                <c:pt idx="2359">
                  <c:v>726.14622695890705</c:v>
                </c:pt>
                <c:pt idx="2360">
                  <c:v>722.17515802191701</c:v>
                </c:pt>
                <c:pt idx="2361">
                  <c:v>721.65061177677001</c:v>
                </c:pt>
                <c:pt idx="2362">
                  <c:v>711.19796982244202</c:v>
                </c:pt>
                <c:pt idx="2363">
                  <c:v>701.96687613169297</c:v>
                </c:pt>
                <c:pt idx="2364">
                  <c:v>696.024699429409</c:v>
                </c:pt>
                <c:pt idx="2365">
                  <c:v>710.65509515769895</c:v>
                </c:pt>
                <c:pt idx="2366">
                  <c:v>710.16403711072496</c:v>
                </c:pt>
                <c:pt idx="2367">
                  <c:v>723.01802671066196</c:v>
                </c:pt>
                <c:pt idx="2368">
                  <c:v>725.9557336931</c:v>
                </c:pt>
                <c:pt idx="2369">
                  <c:v>710.91217119037503</c:v>
                </c:pt>
                <c:pt idx="2370">
                  <c:v>700.38720192311598</c:v>
                </c:pt>
                <c:pt idx="2371">
                  <c:v>683.21873899187494</c:v>
                </c:pt>
                <c:pt idx="2372">
                  <c:v>708.71844872540498</c:v>
                </c:pt>
                <c:pt idx="2373">
                  <c:v>720.71605223263805</c:v>
                </c:pt>
                <c:pt idx="2374">
                  <c:v>696.60010027097701</c:v>
                </c:pt>
                <c:pt idx="2375">
                  <c:v>705.51326279669104</c:v>
                </c:pt>
                <c:pt idx="2376">
                  <c:v>707.48642882612205</c:v>
                </c:pt>
                <c:pt idx="2377">
                  <c:v>668.31983941986698</c:v>
                </c:pt>
                <c:pt idx="2378">
                  <c:v>682.28639407058301</c:v>
                </c:pt>
                <c:pt idx="2379">
                  <c:v>699.29334555204503</c:v>
                </c:pt>
                <c:pt idx="2380">
                  <c:v>686.59634323754005</c:v>
                </c:pt>
                <c:pt idx="2381">
                  <c:v>699.74198955385395</c:v>
                </c:pt>
                <c:pt idx="2382">
                  <c:v>699.24122152656798</c:v>
                </c:pt>
                <c:pt idx="2383">
                  <c:v>693.59711971286697</c:v>
                </c:pt>
                <c:pt idx="2384">
                  <c:v>706.96513355337504</c:v>
                </c:pt>
                <c:pt idx="2385">
                  <c:v>691.24364985322904</c:v>
                </c:pt>
                <c:pt idx="2386">
                  <c:v>703.48472659473703</c:v>
                </c:pt>
                <c:pt idx="2387">
                  <c:v>685.97821957390101</c:v>
                </c:pt>
                <c:pt idx="2388">
                  <c:v>693.71858600259304</c:v>
                </c:pt>
                <c:pt idx="2389">
                  <c:v>736.94724068936705</c:v>
                </c:pt>
                <c:pt idx="2390">
                  <c:v>713.38927939096095</c:v>
                </c:pt>
                <c:pt idx="2391">
                  <c:v>683.08141233868002</c:v>
                </c:pt>
                <c:pt idx="2392">
                  <c:v>720.449374227926</c:v>
                </c:pt>
                <c:pt idx="2393">
                  <c:v>704.22794136760399</c:v>
                </c:pt>
                <c:pt idx="2394">
                  <c:v>723.14340164445002</c:v>
                </c:pt>
                <c:pt idx="2395">
                  <c:v>712.66386117423201</c:v>
                </c:pt>
                <c:pt idx="2396">
                  <c:v>710.50839052587003</c:v>
                </c:pt>
                <c:pt idx="2397">
                  <c:v>743.05511613947601</c:v>
                </c:pt>
                <c:pt idx="2398">
                  <c:v>735.75734503820297</c:v>
                </c:pt>
                <c:pt idx="2399">
                  <c:v>688.40765725077301</c:v>
                </c:pt>
                <c:pt idx="2400">
                  <c:v>717.102585479754</c:v>
                </c:pt>
                <c:pt idx="2401">
                  <c:v>752.27831934920505</c:v>
                </c:pt>
                <c:pt idx="2402">
                  <c:v>738.49109464088599</c:v>
                </c:pt>
                <c:pt idx="2403">
                  <c:v>695.96019110896805</c:v>
                </c:pt>
                <c:pt idx="2404">
                  <c:v>724.54276686000105</c:v>
                </c:pt>
                <c:pt idx="2405">
                  <c:v>687.92573257921003</c:v>
                </c:pt>
                <c:pt idx="2406">
                  <c:v>728.51953366271096</c:v>
                </c:pt>
                <c:pt idx="2407">
                  <c:v>717.08880157031695</c:v>
                </c:pt>
                <c:pt idx="2408">
                  <c:v>711.79612705279703</c:v>
                </c:pt>
                <c:pt idx="2409">
                  <c:v>754.37073435166599</c:v>
                </c:pt>
                <c:pt idx="2410">
                  <c:v>772.99883970723795</c:v>
                </c:pt>
                <c:pt idx="2411">
                  <c:v>797.76442713705603</c:v>
                </c:pt>
                <c:pt idx="2412">
                  <c:v>860.10317216662304</c:v>
                </c:pt>
                <c:pt idx="2413">
                  <c:v>879.157640214857</c:v>
                </c:pt>
                <c:pt idx="2414">
                  <c:v>839.52589379148503</c:v>
                </c:pt>
                <c:pt idx="2415">
                  <c:v>830.38283990879995</c:v>
                </c:pt>
                <c:pt idx="2416">
                  <c:v>805.46536469579405</c:v>
                </c:pt>
                <c:pt idx="2417">
                  <c:v>828.36321920562295</c:v>
                </c:pt>
                <c:pt idx="2418">
                  <c:v>857.57925048489801</c:v>
                </c:pt>
                <c:pt idx="2419">
                  <c:v>768.92601538742895</c:v>
                </c:pt>
                <c:pt idx="2420">
                  <c:v>809.242627010717</c:v>
                </c:pt>
                <c:pt idx="2421">
                  <c:v>821.92269511268205</c:v>
                </c:pt>
                <c:pt idx="2422">
                  <c:v>830.62944703134497</c:v>
                </c:pt>
                <c:pt idx="2423">
                  <c:v>772.48946302118998</c:v>
                </c:pt>
                <c:pt idx="2424">
                  <c:v>800.955226056382</c:v>
                </c:pt>
                <c:pt idx="2425">
                  <c:v>802.85155008301695</c:v>
                </c:pt>
                <c:pt idx="2426">
                  <c:v>863.98998528896595</c:v>
                </c:pt>
                <c:pt idx="2427">
                  <c:v>882.84153455701596</c:v>
                </c:pt>
                <c:pt idx="2428">
                  <c:v>981.652457257018</c:v>
                </c:pt>
                <c:pt idx="2429">
                  <c:v>917.27897946524604</c:v>
                </c:pt>
                <c:pt idx="2430">
                  <c:v>889.38092031052395</c:v>
                </c:pt>
                <c:pt idx="2431">
                  <c:v>887.32865878535597</c:v>
                </c:pt>
                <c:pt idx="2432">
                  <c:v>840.40652221144501</c:v>
                </c:pt>
                <c:pt idx="2433">
                  <c:v>835.64297015116097</c:v>
                </c:pt>
                <c:pt idx="2434">
                  <c:v>887.10554358921297</c:v>
                </c:pt>
                <c:pt idx="2435">
                  <c:v>904.69364426670199</c:v>
                </c:pt>
                <c:pt idx="2436">
                  <c:v>902.97881807960596</c:v>
                </c:pt>
                <c:pt idx="2437">
                  <c:v>852.56705151869699</c:v>
                </c:pt>
                <c:pt idx="2438">
                  <c:v>840.16868990725402</c:v>
                </c:pt>
                <c:pt idx="2439">
                  <c:v>810.41971607333596</c:v>
                </c:pt>
                <c:pt idx="2440">
                  <c:v>806.36002356048004</c:v>
                </c:pt>
                <c:pt idx="2441">
                  <c:v>814.57696526983295</c:v>
                </c:pt>
                <c:pt idx="2442">
                  <c:v>822.73904539419505</c:v>
                </c:pt>
                <c:pt idx="2443">
                  <c:v>766.68858095145299</c:v>
                </c:pt>
                <c:pt idx="2444">
                  <c:v>732.59583324457901</c:v>
                </c:pt>
                <c:pt idx="2445">
                  <c:v>722.74407242531299</c:v>
                </c:pt>
                <c:pt idx="2446">
                  <c:v>739.94974495090003</c:v>
                </c:pt>
                <c:pt idx="2447">
                  <c:v>734.41636659234496</c:v>
                </c:pt>
                <c:pt idx="2448">
                  <c:v>733.08446352761302</c:v>
                </c:pt>
                <c:pt idx="2449">
                  <c:v>701.58679092717898</c:v>
                </c:pt>
                <c:pt idx="2450">
                  <c:v>694.51500175916794</c:v>
                </c:pt>
                <c:pt idx="2451">
                  <c:v>726.28251047511799</c:v>
                </c:pt>
                <c:pt idx="2452">
                  <c:v>721.64338029151395</c:v>
                </c:pt>
                <c:pt idx="2453">
                  <c:v>704.77189974741998</c:v>
                </c:pt>
                <c:pt idx="2454">
                  <c:v>684.59477978480595</c:v>
                </c:pt>
                <c:pt idx="2455">
                  <c:v>686.74989156195204</c:v>
                </c:pt>
                <c:pt idx="2456">
                  <c:v>702.45715292193802</c:v>
                </c:pt>
                <c:pt idx="2457">
                  <c:v>697.38708752197704</c:v>
                </c:pt>
                <c:pt idx="2458">
                  <c:v>711.96595553645795</c:v>
                </c:pt>
                <c:pt idx="2459">
                  <c:v>704.34727880001503</c:v>
                </c:pt>
                <c:pt idx="2460">
                  <c:v>676.68688813799304</c:v>
                </c:pt>
                <c:pt idx="2461">
                  <c:v>694.17920298832803</c:v>
                </c:pt>
                <c:pt idx="2462">
                  <c:v>715.98476057001596</c:v>
                </c:pt>
                <c:pt idx="2463">
                  <c:v>721.79915830691402</c:v>
                </c:pt>
                <c:pt idx="2464">
                  <c:v>711.35186158181796</c:v>
                </c:pt>
                <c:pt idx="2465">
                  <c:v>724.59376723782702</c:v>
                </c:pt>
                <c:pt idx="2466">
                  <c:v>716.52648500971804</c:v>
                </c:pt>
                <c:pt idx="2467">
                  <c:v>687.75840914386697</c:v>
                </c:pt>
                <c:pt idx="2468">
                  <c:v>697.59303076554102</c:v>
                </c:pt>
                <c:pt idx="2469">
                  <c:v>706.26037945315704</c:v>
                </c:pt>
                <c:pt idx="2470">
                  <c:v>701.62405203977096</c:v>
                </c:pt>
                <c:pt idx="2471">
                  <c:v>720.91194919833197</c:v>
                </c:pt>
                <c:pt idx="2472">
                  <c:v>719.09949320058104</c:v>
                </c:pt>
                <c:pt idx="2473">
                  <c:v>711.57326907408299</c:v>
                </c:pt>
                <c:pt idx="2474">
                  <c:v>742.05440214044904</c:v>
                </c:pt>
                <c:pt idx="2475">
                  <c:v>736.17390460976401</c:v>
                </c:pt>
                <c:pt idx="2476">
                  <c:v>713.95198536522298</c:v>
                </c:pt>
                <c:pt idx="2477">
                  <c:v>699.51982160819102</c:v>
                </c:pt>
                <c:pt idx="2478">
                  <c:v>687.699352806099</c:v>
                </c:pt>
                <c:pt idx="2479">
                  <c:v>709.11218803967995</c:v>
                </c:pt>
                <c:pt idx="2480">
                  <c:v>711.87519012163102</c:v>
                </c:pt>
                <c:pt idx="2481">
                  <c:v>702.50007535235795</c:v>
                </c:pt>
                <c:pt idx="2482">
                  <c:v>725.48601693288595</c:v>
                </c:pt>
                <c:pt idx="2483">
                  <c:v>715.24441186950799</c:v>
                </c:pt>
                <c:pt idx="2484">
                  <c:v>707.49872592213001</c:v>
                </c:pt>
                <c:pt idx="2485">
                  <c:v>744.99505393713105</c:v>
                </c:pt>
                <c:pt idx="2486">
                  <c:v>765.56361506507903</c:v>
                </c:pt>
                <c:pt idx="2487">
                  <c:v>727.22083713865402</c:v>
                </c:pt>
                <c:pt idx="2488">
                  <c:v>696.77902107224497</c:v>
                </c:pt>
                <c:pt idx="2489">
                  <c:v>707.29430401771401</c:v>
                </c:pt>
                <c:pt idx="2490">
                  <c:v>709.80804844147997</c:v>
                </c:pt>
                <c:pt idx="2491">
                  <c:v>720.22317081191397</c:v>
                </c:pt>
                <c:pt idx="2492">
                  <c:v>725.02213231544101</c:v>
                </c:pt>
                <c:pt idx="2493">
                  <c:v>737.234933976496</c:v>
                </c:pt>
                <c:pt idx="2494">
                  <c:v>670.31604989440996</c:v>
                </c:pt>
                <c:pt idx="2495">
                  <c:v>674.08694710678606</c:v>
                </c:pt>
                <c:pt idx="2496">
                  <c:v>715.60408562908106</c:v>
                </c:pt>
                <c:pt idx="2497">
                  <c:v>747.85785976442799</c:v>
                </c:pt>
                <c:pt idx="2498">
                  <c:v>740.325433587107</c:v>
                </c:pt>
                <c:pt idx="2499">
                  <c:v>743.32322803301395</c:v>
                </c:pt>
                <c:pt idx="2500">
                  <c:v>716.48820981671304</c:v>
                </c:pt>
                <c:pt idx="2501">
                  <c:v>690.04017335789899</c:v>
                </c:pt>
                <c:pt idx="2502">
                  <c:v>684.02801368173004</c:v>
                </c:pt>
                <c:pt idx="2503">
                  <c:v>709.10773123878005</c:v>
                </c:pt>
                <c:pt idx="2504">
                  <c:v>699.51556308639795</c:v>
                </c:pt>
                <c:pt idx="2505">
                  <c:v>741.53252628427197</c:v>
                </c:pt>
                <c:pt idx="2506">
                  <c:v>700.81399257113799</c:v>
                </c:pt>
                <c:pt idx="2507">
                  <c:v>694.73806928020304</c:v>
                </c:pt>
                <c:pt idx="2508">
                  <c:v>750.70960819457696</c:v>
                </c:pt>
                <c:pt idx="2509">
                  <c:v>726.46747394552995</c:v>
                </c:pt>
                <c:pt idx="2510">
                  <c:v>725.41384508696899</c:v>
                </c:pt>
                <c:pt idx="2511">
                  <c:v>728.11964011590499</c:v>
                </c:pt>
                <c:pt idx="2512">
                  <c:v>706.14646047529504</c:v>
                </c:pt>
                <c:pt idx="2513">
                  <c:v>661.64751798090003</c:v>
                </c:pt>
                <c:pt idx="2514">
                  <c:v>694.82538429519798</c:v>
                </c:pt>
                <c:pt idx="2515">
                  <c:v>739.229680216063</c:v>
                </c:pt>
                <c:pt idx="2516">
                  <c:v>667.35833909761095</c:v>
                </c:pt>
                <c:pt idx="2517">
                  <c:v>679.21078346950105</c:v>
                </c:pt>
                <c:pt idx="2518">
                  <c:v>632.38749214887503</c:v>
                </c:pt>
                <c:pt idx="2519">
                  <c:v>682.18063842992296</c:v>
                </c:pt>
                <c:pt idx="2520">
                  <c:v>679.80684202192901</c:v>
                </c:pt>
                <c:pt idx="2521">
                  <c:v>676.71956214416105</c:v>
                </c:pt>
                <c:pt idx="2522">
                  <c:v>730.94618419527706</c:v>
                </c:pt>
                <c:pt idx="2523">
                  <c:v>714.55050947629104</c:v>
                </c:pt>
                <c:pt idx="2524">
                  <c:v>731.02542636523697</c:v>
                </c:pt>
                <c:pt idx="2525">
                  <c:v>678.12766444449096</c:v>
                </c:pt>
                <c:pt idx="2526">
                  <c:v>719.61742480359703</c:v>
                </c:pt>
                <c:pt idx="2527">
                  <c:v>739.86668751194998</c:v>
                </c:pt>
                <c:pt idx="2528">
                  <c:v>663.42310908628997</c:v>
                </c:pt>
                <c:pt idx="2529">
                  <c:v>700.73356669966199</c:v>
                </c:pt>
                <c:pt idx="2530">
                  <c:v>675.92737918426803</c:v>
                </c:pt>
                <c:pt idx="2531">
                  <c:v>674.91242804652302</c:v>
                </c:pt>
                <c:pt idx="2532">
                  <c:v>704.80735834907898</c:v>
                </c:pt>
                <c:pt idx="2533">
                  <c:v>726.30327117813101</c:v>
                </c:pt>
                <c:pt idx="2534">
                  <c:v>689.15141526826505</c:v>
                </c:pt>
                <c:pt idx="2535">
                  <c:v>681.71019422589802</c:v>
                </c:pt>
                <c:pt idx="2536">
                  <c:v>672.31911076315896</c:v>
                </c:pt>
                <c:pt idx="2537">
                  <c:v>701.977626263665</c:v>
                </c:pt>
                <c:pt idx="2538">
                  <c:v>707.18116004776505</c:v>
                </c:pt>
                <c:pt idx="2539">
                  <c:v>716.59045142991397</c:v>
                </c:pt>
                <c:pt idx="2540">
                  <c:v>665.83413938456101</c:v>
                </c:pt>
                <c:pt idx="2541">
                  <c:v>676.03179670753298</c:v>
                </c:pt>
                <c:pt idx="2542">
                  <c:v>692.32959201209303</c:v>
                </c:pt>
                <c:pt idx="2543">
                  <c:v>674.53477259399904</c:v>
                </c:pt>
                <c:pt idx="2544">
                  <c:v>659.949169090993</c:v>
                </c:pt>
                <c:pt idx="2545">
                  <c:v>654.97201616213999</c:v>
                </c:pt>
                <c:pt idx="2546">
                  <c:v>646.07410930257197</c:v>
                </c:pt>
                <c:pt idx="2547">
                  <c:v>702.742437435478</c:v>
                </c:pt>
                <c:pt idx="2548">
                  <c:v>714.79356775856502</c:v>
                </c:pt>
                <c:pt idx="2549">
                  <c:v>696.16661008520202</c:v>
                </c:pt>
                <c:pt idx="2550">
                  <c:v>712.43220215179599</c:v>
                </c:pt>
                <c:pt idx="2551">
                  <c:v>705.65627010850096</c:v>
                </c:pt>
                <c:pt idx="2552">
                  <c:v>690.24909735125402</c:v>
                </c:pt>
                <c:pt idx="2553">
                  <c:v>717.04011286421496</c:v>
                </c:pt>
                <c:pt idx="2554">
                  <c:v>726.85294359249394</c:v>
                </c:pt>
                <c:pt idx="2555">
                  <c:v>682.52068882160097</c:v>
                </c:pt>
                <c:pt idx="2556">
                  <c:v>704.288912961439</c:v>
                </c:pt>
                <c:pt idx="2557">
                  <c:v>726.95339996802204</c:v>
                </c:pt>
                <c:pt idx="2558">
                  <c:v>722.73244676294701</c:v>
                </c:pt>
                <c:pt idx="2559">
                  <c:v>708.65083126356899</c:v>
                </c:pt>
                <c:pt idx="2560">
                  <c:v>701.01005218209605</c:v>
                </c:pt>
                <c:pt idx="2561">
                  <c:v>713.30787699726397</c:v>
                </c:pt>
                <c:pt idx="2562">
                  <c:v>698.40327451337896</c:v>
                </c:pt>
                <c:pt idx="2563">
                  <c:v>698.41988870195996</c:v>
                </c:pt>
                <c:pt idx="2564">
                  <c:v>696.34432838550094</c:v>
                </c:pt>
                <c:pt idx="2565">
                  <c:v>667.96073099971602</c:v>
                </c:pt>
                <c:pt idx="2566">
                  <c:v>660.38719994528003</c:v>
                </c:pt>
                <c:pt idx="2567">
                  <c:v>682.09941891034896</c:v>
                </c:pt>
                <c:pt idx="2568">
                  <c:v>708.55874651629699</c:v>
                </c:pt>
                <c:pt idx="2569">
                  <c:v>717.13450929869805</c:v>
                </c:pt>
                <c:pt idx="2570">
                  <c:v>718.37737344012896</c:v>
                </c:pt>
                <c:pt idx="2571">
                  <c:v>704.59036711357101</c:v>
                </c:pt>
                <c:pt idx="2572">
                  <c:v>688.58398512637302</c:v>
                </c:pt>
                <c:pt idx="2573">
                  <c:v>684.22431015819302</c:v>
                </c:pt>
                <c:pt idx="2574">
                  <c:v>677.15627154744095</c:v>
                </c:pt>
                <c:pt idx="2575">
                  <c:v>694.33979003746401</c:v>
                </c:pt>
                <c:pt idx="2576">
                  <c:v>713.01139973704801</c:v>
                </c:pt>
                <c:pt idx="2577">
                  <c:v>707.32949750446699</c:v>
                </c:pt>
                <c:pt idx="2578">
                  <c:v>695.56439035339395</c:v>
                </c:pt>
                <c:pt idx="2579">
                  <c:v>701.10610156924201</c:v>
                </c:pt>
                <c:pt idx="2580">
                  <c:v>729.67153215248698</c:v>
                </c:pt>
                <c:pt idx="2581">
                  <c:v>728.80135082809704</c:v>
                </c:pt>
                <c:pt idx="2582">
                  <c:v>729.97934901720805</c:v>
                </c:pt>
                <c:pt idx="2583">
                  <c:v>759.25220454507405</c:v>
                </c:pt>
                <c:pt idx="2584">
                  <c:v>742.63158688428905</c:v>
                </c:pt>
                <c:pt idx="2585">
                  <c:v>716.73738388680101</c:v>
                </c:pt>
                <c:pt idx="2586">
                  <c:v>733.73818397546302</c:v>
                </c:pt>
                <c:pt idx="2587">
                  <c:v>724.44540473588904</c:v>
                </c:pt>
                <c:pt idx="2588">
                  <c:v>737.96843207482095</c:v>
                </c:pt>
                <c:pt idx="2589">
                  <c:v>710.30350551692595</c:v>
                </c:pt>
                <c:pt idx="2590">
                  <c:v>693.89047816218499</c:v>
                </c:pt>
                <c:pt idx="2591">
                  <c:v>705.32813672508996</c:v>
                </c:pt>
                <c:pt idx="2592">
                  <c:v>743.56743614860102</c:v>
                </c:pt>
                <c:pt idx="2593">
                  <c:v>741.21289301690297</c:v>
                </c:pt>
                <c:pt idx="2594">
                  <c:v>756.94700681678796</c:v>
                </c:pt>
                <c:pt idx="2595">
                  <c:v>692.83057049445597</c:v>
                </c:pt>
                <c:pt idx="2596">
                  <c:v>712.88308665922705</c:v>
                </c:pt>
                <c:pt idx="2597">
                  <c:v>719.837684867794</c:v>
                </c:pt>
                <c:pt idx="2598">
                  <c:v>726.22570859371899</c:v>
                </c:pt>
                <c:pt idx="2599">
                  <c:v>730.45350350721901</c:v>
                </c:pt>
                <c:pt idx="2600">
                  <c:v>741.73491358344802</c:v>
                </c:pt>
                <c:pt idx="2601">
                  <c:v>752.02084613836996</c:v>
                </c:pt>
                <c:pt idx="2602">
                  <c:v>741.08708599894806</c:v>
                </c:pt>
                <c:pt idx="2603">
                  <c:v>723.48447138460699</c:v>
                </c:pt>
                <c:pt idx="2604">
                  <c:v>702.01092673075198</c:v>
                </c:pt>
                <c:pt idx="2605">
                  <c:v>733.10917581474905</c:v>
                </c:pt>
                <c:pt idx="2606">
                  <c:v>784.56532182445505</c:v>
                </c:pt>
                <c:pt idx="2607">
                  <c:v>724.88050316763099</c:v>
                </c:pt>
                <c:pt idx="2608">
                  <c:v>752.37150812783204</c:v>
                </c:pt>
                <c:pt idx="2609">
                  <c:v>761.21076998004196</c:v>
                </c:pt>
                <c:pt idx="2610">
                  <c:v>787.56769680228194</c:v>
                </c:pt>
                <c:pt idx="2611">
                  <c:v>775.95772871138502</c:v>
                </c:pt>
                <c:pt idx="2612">
                  <c:v>742.86549349630195</c:v>
                </c:pt>
                <c:pt idx="2613">
                  <c:v>719.39944038209399</c:v>
                </c:pt>
                <c:pt idx="2614">
                  <c:v>729.84743344470303</c:v>
                </c:pt>
                <c:pt idx="2615">
                  <c:v>763.22498497556899</c:v>
                </c:pt>
                <c:pt idx="2616">
                  <c:v>785.59090557244895</c:v>
                </c:pt>
                <c:pt idx="2617">
                  <c:v>784.05075507481604</c:v>
                </c:pt>
                <c:pt idx="2618">
                  <c:v>785.00533040120104</c:v>
                </c:pt>
                <c:pt idx="2619">
                  <c:v>777.52402922373597</c:v>
                </c:pt>
                <c:pt idx="2620">
                  <c:v>750.26039066899398</c:v>
                </c:pt>
                <c:pt idx="2621">
                  <c:v>756.29438511252295</c:v>
                </c:pt>
                <c:pt idx="2622">
                  <c:v>794.81785184810599</c:v>
                </c:pt>
                <c:pt idx="2623">
                  <c:v>775.37005361998195</c:v>
                </c:pt>
                <c:pt idx="2624">
                  <c:v>759.70839810267705</c:v>
                </c:pt>
                <c:pt idx="2625">
                  <c:v>762.26977669573398</c:v>
                </c:pt>
                <c:pt idx="2626">
                  <c:v>768.16230881296997</c:v>
                </c:pt>
                <c:pt idx="2627">
                  <c:v>793.18972826592403</c:v>
                </c:pt>
                <c:pt idx="2628">
                  <c:v>792.10672583589803</c:v>
                </c:pt>
                <c:pt idx="2629">
                  <c:v>790.78226603330495</c:v>
                </c:pt>
                <c:pt idx="2630">
                  <c:v>806.55749806256995</c:v>
                </c:pt>
                <c:pt idx="2631">
                  <c:v>825.53776554329102</c:v>
                </c:pt>
                <c:pt idx="2632">
                  <c:v>872.58857309603502</c:v>
                </c:pt>
                <c:pt idx="2633">
                  <c:v>823.72629196975697</c:v>
                </c:pt>
                <c:pt idx="2634">
                  <c:v>797.49539461495499</c:v>
                </c:pt>
                <c:pt idx="2635">
                  <c:v>793.21302906465201</c:v>
                </c:pt>
                <c:pt idx="2636">
                  <c:v>803.40805787768795</c:v>
                </c:pt>
                <c:pt idx="2637">
                  <c:v>792.27215281220197</c:v>
                </c:pt>
                <c:pt idx="2638">
                  <c:v>783.72227932465501</c:v>
                </c:pt>
                <c:pt idx="2639">
                  <c:v>805.619909497408</c:v>
                </c:pt>
                <c:pt idx="2640">
                  <c:v>770.729690108505</c:v>
                </c:pt>
                <c:pt idx="2641">
                  <c:v>754.160858238944</c:v>
                </c:pt>
                <c:pt idx="2642">
                  <c:v>750.02197173654497</c:v>
                </c:pt>
                <c:pt idx="2643">
                  <c:v>771.390847652925</c:v>
                </c:pt>
                <c:pt idx="2644">
                  <c:v>744.99661485045897</c:v>
                </c:pt>
                <c:pt idx="2645">
                  <c:v>775.37991690937804</c:v>
                </c:pt>
                <c:pt idx="2646">
                  <c:v>796.60055156317298</c:v>
                </c:pt>
                <c:pt idx="2647">
                  <c:v>740.71169954619199</c:v>
                </c:pt>
                <c:pt idx="2648">
                  <c:v>742.75493753356795</c:v>
                </c:pt>
                <c:pt idx="2649">
                  <c:v>755.31439172276305</c:v>
                </c:pt>
                <c:pt idx="2650">
                  <c:v>758.63790447128599</c:v>
                </c:pt>
                <c:pt idx="2651">
                  <c:v>739.83652691809004</c:v>
                </c:pt>
                <c:pt idx="2652">
                  <c:v>754.55633232076002</c:v>
                </c:pt>
                <c:pt idx="2653">
                  <c:v>759.85852419808305</c:v>
                </c:pt>
                <c:pt idx="2654">
                  <c:v>759.469266771918</c:v>
                </c:pt>
                <c:pt idx="2655">
                  <c:v>734.37400950076994</c:v>
                </c:pt>
                <c:pt idx="2656">
                  <c:v>727.72337490266796</c:v>
                </c:pt>
                <c:pt idx="2657">
                  <c:v>739.84653821617405</c:v>
                </c:pt>
                <c:pt idx="2658">
                  <c:v>751.82863410914297</c:v>
                </c:pt>
                <c:pt idx="2659">
                  <c:v>755.58510964131494</c:v>
                </c:pt>
                <c:pt idx="2660">
                  <c:v>755.93503590078103</c:v>
                </c:pt>
                <c:pt idx="2661">
                  <c:v>706.93006936754796</c:v>
                </c:pt>
                <c:pt idx="2662">
                  <c:v>696.23199873271096</c:v>
                </c:pt>
                <c:pt idx="2663">
                  <c:v>716.88267764672605</c:v>
                </c:pt>
                <c:pt idx="2664">
                  <c:v>720.18947537961196</c:v>
                </c:pt>
                <c:pt idx="2665">
                  <c:v>719.97379932750903</c:v>
                </c:pt>
                <c:pt idx="2666">
                  <c:v>723.17373161246405</c:v>
                </c:pt>
                <c:pt idx="2667">
                  <c:v>719.82164645698003</c:v>
                </c:pt>
                <c:pt idx="2668">
                  <c:v>718.13205436343503</c:v>
                </c:pt>
                <c:pt idx="2669">
                  <c:v>744.49662009041901</c:v>
                </c:pt>
                <c:pt idx="2670">
                  <c:v>761.55434853409497</c:v>
                </c:pt>
                <c:pt idx="2671">
                  <c:v>736.79205061940502</c:v>
                </c:pt>
                <c:pt idx="2672">
                  <c:v>718.39952868987598</c:v>
                </c:pt>
                <c:pt idx="2673">
                  <c:v>709.78608252364995</c:v>
                </c:pt>
                <c:pt idx="2674">
                  <c:v>696.31701625489904</c:v>
                </c:pt>
                <c:pt idx="2675">
                  <c:v>715.89828321051198</c:v>
                </c:pt>
                <c:pt idx="2676">
                  <c:v>721.84968158389097</c:v>
                </c:pt>
                <c:pt idx="2677">
                  <c:v>695.40857536483202</c:v>
                </c:pt>
                <c:pt idx="2678">
                  <c:v>686.49380447118403</c:v>
                </c:pt>
                <c:pt idx="2679">
                  <c:v>686.13917537640395</c:v>
                </c:pt>
                <c:pt idx="2680">
                  <c:v>702.14532984755499</c:v>
                </c:pt>
                <c:pt idx="2681">
                  <c:v>702.786935854955</c:v>
                </c:pt>
                <c:pt idx="2682">
                  <c:v>683.01973444357998</c:v>
                </c:pt>
                <c:pt idx="2683">
                  <c:v>692.01284134125501</c:v>
                </c:pt>
                <c:pt idx="2684">
                  <c:v>707.15695065341799</c:v>
                </c:pt>
                <c:pt idx="2685">
                  <c:v>704.45829827309001</c:v>
                </c:pt>
                <c:pt idx="2686">
                  <c:v>730.78796422810603</c:v>
                </c:pt>
                <c:pt idx="2687">
                  <c:v>722.00081560635397</c:v>
                </c:pt>
                <c:pt idx="2688">
                  <c:v>680.07851558138998</c:v>
                </c:pt>
                <c:pt idx="2689">
                  <c:v>703.51299248594898</c:v>
                </c:pt>
                <c:pt idx="2690">
                  <c:v>726.75301486344699</c:v>
                </c:pt>
                <c:pt idx="2691">
                  <c:v>708.13069825279103</c:v>
                </c:pt>
                <c:pt idx="2692">
                  <c:v>686.21089427616198</c:v>
                </c:pt>
                <c:pt idx="2693">
                  <c:v>704.46442594619498</c:v>
                </c:pt>
                <c:pt idx="2694">
                  <c:v>695.88628907245902</c:v>
                </c:pt>
                <c:pt idx="2695">
                  <c:v>707.09195404979005</c:v>
                </c:pt>
                <c:pt idx="2696">
                  <c:v>716.818183000668</c:v>
                </c:pt>
                <c:pt idx="2697">
                  <c:v>701.74505654208895</c:v>
                </c:pt>
                <c:pt idx="2698">
                  <c:v>709.40371639898206</c:v>
                </c:pt>
                <c:pt idx="2699">
                  <c:v>677.15398423321096</c:v>
                </c:pt>
                <c:pt idx="2700">
                  <c:v>690.29984618035201</c:v>
                </c:pt>
                <c:pt idx="2701">
                  <c:v>696.39884310367404</c:v>
                </c:pt>
                <c:pt idx="2702">
                  <c:v>678.64561663560801</c:v>
                </c:pt>
                <c:pt idx="2703">
                  <c:v>702.27266044904798</c:v>
                </c:pt>
                <c:pt idx="2704">
                  <c:v>713.265800182465</c:v>
                </c:pt>
                <c:pt idx="2705">
                  <c:v>704.511672714003</c:v>
                </c:pt>
                <c:pt idx="2706">
                  <c:v>692.33337954260696</c:v>
                </c:pt>
                <c:pt idx="2707">
                  <c:v>710.16308854675594</c:v>
                </c:pt>
                <c:pt idx="2708">
                  <c:v>711.742677593096</c:v>
                </c:pt>
                <c:pt idx="2709">
                  <c:v>681.78372519669301</c:v>
                </c:pt>
                <c:pt idx="2710">
                  <c:v>721.32638110639402</c:v>
                </c:pt>
                <c:pt idx="2711">
                  <c:v>726.918991196712</c:v>
                </c:pt>
                <c:pt idx="2712">
                  <c:v>716.67589496888502</c:v>
                </c:pt>
                <c:pt idx="2713">
                  <c:v>716.31119733579101</c:v>
                </c:pt>
                <c:pt idx="2714">
                  <c:v>733.98692210198499</c:v>
                </c:pt>
                <c:pt idx="2715">
                  <c:v>715.81071644333997</c:v>
                </c:pt>
                <c:pt idx="2716">
                  <c:v>762.56543329724605</c:v>
                </c:pt>
                <c:pt idx="2717">
                  <c:v>777.36037482914605</c:v>
                </c:pt>
                <c:pt idx="2718">
                  <c:v>792.73028528540704</c:v>
                </c:pt>
                <c:pt idx="2719">
                  <c:v>728.84155693115702</c:v>
                </c:pt>
                <c:pt idx="2720">
                  <c:v>781.71080845151403</c:v>
                </c:pt>
                <c:pt idx="2721">
                  <c:v>750.44894758848602</c:v>
                </c:pt>
                <c:pt idx="2722">
                  <c:v>746.17858399686202</c:v>
                </c:pt>
                <c:pt idx="2723">
                  <c:v>766.00346920243805</c:v>
                </c:pt>
                <c:pt idx="2724">
                  <c:v>778.74144840431302</c:v>
                </c:pt>
                <c:pt idx="2725">
                  <c:v>704.17325858689105</c:v>
                </c:pt>
                <c:pt idx="2726">
                  <c:v>750.92080726784195</c:v>
                </c:pt>
                <c:pt idx="2727">
                  <c:v>733.98686173698798</c:v>
                </c:pt>
                <c:pt idx="2728">
                  <c:v>712.91619233482299</c:v>
                </c:pt>
                <c:pt idx="2729">
                  <c:v>762.73532905212801</c:v>
                </c:pt>
                <c:pt idx="2730">
                  <c:v>689.90206817256205</c:v>
                </c:pt>
                <c:pt idx="2731">
                  <c:v>720.95491168276499</c:v>
                </c:pt>
                <c:pt idx="2732">
                  <c:v>670.92901227970594</c:v>
                </c:pt>
                <c:pt idx="2733">
                  <c:v>687.01374120134403</c:v>
                </c:pt>
                <c:pt idx="2734">
                  <c:v>673.841719326369</c:v>
                </c:pt>
                <c:pt idx="2735">
                  <c:v>700.02437581504898</c:v>
                </c:pt>
                <c:pt idx="2736">
                  <c:v>691.65463799097495</c:v>
                </c:pt>
                <c:pt idx="2737">
                  <c:v>751.62996637076401</c:v>
                </c:pt>
                <c:pt idx="2738">
                  <c:v>713.86313091092302</c:v>
                </c:pt>
                <c:pt idx="2739">
                  <c:v>691.49846270251999</c:v>
                </c:pt>
                <c:pt idx="2740">
                  <c:v>721.19871538118002</c:v>
                </c:pt>
                <c:pt idx="2741">
                  <c:v>694.70293043393099</c:v>
                </c:pt>
                <c:pt idx="2742">
                  <c:v>738.39174507151301</c:v>
                </c:pt>
                <c:pt idx="2743">
                  <c:v>746.47059632932405</c:v>
                </c:pt>
                <c:pt idx="2744">
                  <c:v>734.30468641996799</c:v>
                </c:pt>
                <c:pt idx="2745">
                  <c:v>705.67827995294397</c:v>
                </c:pt>
                <c:pt idx="2746">
                  <c:v>687.92624762613002</c:v>
                </c:pt>
                <c:pt idx="2747">
                  <c:v>738.93255074474996</c:v>
                </c:pt>
                <c:pt idx="2748">
                  <c:v>695.38809778185703</c:v>
                </c:pt>
                <c:pt idx="2749">
                  <c:v>707.92175272290604</c:v>
                </c:pt>
                <c:pt idx="2750">
                  <c:v>686.40391854141103</c:v>
                </c:pt>
                <c:pt idx="2751">
                  <c:v>708.24289825766596</c:v>
                </c:pt>
                <c:pt idx="2752">
                  <c:v>676.56009938709599</c:v>
                </c:pt>
                <c:pt idx="2753">
                  <c:v>677.38582241650499</c:v>
                </c:pt>
                <c:pt idx="2754">
                  <c:v>694.51992023135494</c:v>
                </c:pt>
                <c:pt idx="2755">
                  <c:v>700.53676676994496</c:v>
                </c:pt>
                <c:pt idx="2756">
                  <c:v>695.95507823371497</c:v>
                </c:pt>
                <c:pt idx="2757">
                  <c:v>733.59926504946895</c:v>
                </c:pt>
                <c:pt idx="2758">
                  <c:v>708.02278206097401</c:v>
                </c:pt>
                <c:pt idx="2759">
                  <c:v>682.28227423305805</c:v>
                </c:pt>
                <c:pt idx="2760">
                  <c:v>695.37329879131198</c:v>
                </c:pt>
                <c:pt idx="2761">
                  <c:v>706.38461357900405</c:v>
                </c:pt>
                <c:pt idx="2762">
                  <c:v>702.97053161538304</c:v>
                </c:pt>
                <c:pt idx="2763">
                  <c:v>708.00690759731197</c:v>
                </c:pt>
                <c:pt idx="2764">
                  <c:v>708.045400351382</c:v>
                </c:pt>
                <c:pt idx="2765">
                  <c:v>704.02046493517105</c:v>
                </c:pt>
                <c:pt idx="2766">
                  <c:v>712.25287648333199</c:v>
                </c:pt>
                <c:pt idx="2767">
                  <c:v>748.42834449465101</c:v>
                </c:pt>
                <c:pt idx="2768">
                  <c:v>732.63285680173703</c:v>
                </c:pt>
                <c:pt idx="2769">
                  <c:v>705.20118494857604</c:v>
                </c:pt>
                <c:pt idx="2770">
                  <c:v>696.05729139953701</c:v>
                </c:pt>
                <c:pt idx="2771">
                  <c:v>690.39217622412002</c:v>
                </c:pt>
                <c:pt idx="2772">
                  <c:v>684.186327639674</c:v>
                </c:pt>
                <c:pt idx="2773">
                  <c:v>658.91630417623503</c:v>
                </c:pt>
                <c:pt idx="2774">
                  <c:v>661.83090332042104</c:v>
                </c:pt>
                <c:pt idx="2775">
                  <c:v>656.65283433188597</c:v>
                </c:pt>
                <c:pt idx="2776">
                  <c:v>653.24700516734504</c:v>
                </c:pt>
                <c:pt idx="2777">
                  <c:v>689.11645731841497</c:v>
                </c:pt>
                <c:pt idx="2778">
                  <c:v>683.20941889930702</c:v>
                </c:pt>
                <c:pt idx="2779">
                  <c:v>656.35343032093704</c:v>
                </c:pt>
                <c:pt idx="2780">
                  <c:v>677.04179941129496</c:v>
                </c:pt>
                <c:pt idx="2781">
                  <c:v>697.738143531623</c:v>
                </c:pt>
                <c:pt idx="2782">
                  <c:v>678.28561623693702</c:v>
                </c:pt>
                <c:pt idx="2783">
                  <c:v>654.65820986359097</c:v>
                </c:pt>
                <c:pt idx="2784">
                  <c:v>663.32746241016901</c:v>
                </c:pt>
                <c:pt idx="2785">
                  <c:v>673.21814156727805</c:v>
                </c:pt>
                <c:pt idx="2786">
                  <c:v>664.20112728689605</c:v>
                </c:pt>
                <c:pt idx="2787">
                  <c:v>675.713329490972</c:v>
                </c:pt>
                <c:pt idx="2788">
                  <c:v>684.80750089961498</c:v>
                </c:pt>
                <c:pt idx="2789">
                  <c:v>673.57171435170403</c:v>
                </c:pt>
                <c:pt idx="2790">
                  <c:v>675.71700341025701</c:v>
                </c:pt>
                <c:pt idx="2791">
                  <c:v>715.37725226883902</c:v>
                </c:pt>
                <c:pt idx="2792">
                  <c:v>744.61025933701706</c:v>
                </c:pt>
                <c:pt idx="2793">
                  <c:v>714.02645581128195</c:v>
                </c:pt>
                <c:pt idx="2794">
                  <c:v>721.57778389503301</c:v>
                </c:pt>
                <c:pt idx="2795">
                  <c:v>727.75670519485698</c:v>
                </c:pt>
                <c:pt idx="2796">
                  <c:v>723.104547578694</c:v>
                </c:pt>
                <c:pt idx="2797">
                  <c:v>696.79219201384797</c:v>
                </c:pt>
                <c:pt idx="2798">
                  <c:v>683.45337268007597</c:v>
                </c:pt>
                <c:pt idx="2799">
                  <c:v>693.60590763624805</c:v>
                </c:pt>
                <c:pt idx="2800">
                  <c:v>705.44870298747401</c:v>
                </c:pt>
                <c:pt idx="2801">
                  <c:v>670.921490213384</c:v>
                </c:pt>
                <c:pt idx="2802">
                  <c:v>649.32661382009803</c:v>
                </c:pt>
                <c:pt idx="2803">
                  <c:v>674.24015333679495</c:v>
                </c:pt>
                <c:pt idx="2804">
                  <c:v>675.26765802343402</c:v>
                </c:pt>
                <c:pt idx="2805">
                  <c:v>678.19095507151201</c:v>
                </c:pt>
                <c:pt idx="2806">
                  <c:v>707.86192684552702</c:v>
                </c:pt>
                <c:pt idx="2807">
                  <c:v>664.652769049737</c:v>
                </c:pt>
                <c:pt idx="2808">
                  <c:v>640.44148389087104</c:v>
                </c:pt>
                <c:pt idx="2809">
                  <c:v>646.16645008363696</c:v>
                </c:pt>
                <c:pt idx="2810">
                  <c:v>647.61748973197598</c:v>
                </c:pt>
                <c:pt idx="2811">
                  <c:v>649.00703811286201</c:v>
                </c:pt>
                <c:pt idx="2812">
                  <c:v>631.25225820619005</c:v>
                </c:pt>
                <c:pt idx="2813">
                  <c:v>615.57929735569701</c:v>
                </c:pt>
                <c:pt idx="2814">
                  <c:v>605.15755885136605</c:v>
                </c:pt>
                <c:pt idx="2815">
                  <c:v>622.14102859413299</c:v>
                </c:pt>
                <c:pt idx="2816">
                  <c:v>654.06730057588197</c:v>
                </c:pt>
                <c:pt idx="2817">
                  <c:v>633.78843358478503</c:v>
                </c:pt>
                <c:pt idx="2818">
                  <c:v>645.78188102535398</c:v>
                </c:pt>
                <c:pt idx="2819">
                  <c:v>696.21897726724706</c:v>
                </c:pt>
                <c:pt idx="2820">
                  <c:v>682.47142191123601</c:v>
                </c:pt>
                <c:pt idx="2821">
                  <c:v>647.89364003201104</c:v>
                </c:pt>
                <c:pt idx="2822">
                  <c:v>656.24520180943898</c:v>
                </c:pt>
                <c:pt idx="2823">
                  <c:v>627.21763194367702</c:v>
                </c:pt>
                <c:pt idx="2824">
                  <c:v>642.31000343540597</c:v>
                </c:pt>
                <c:pt idx="2825">
                  <c:v>717.59405703497396</c:v>
                </c:pt>
                <c:pt idx="2826">
                  <c:v>633.96303503274396</c:v>
                </c:pt>
                <c:pt idx="2827">
                  <c:v>652.18992887243803</c:v>
                </c:pt>
                <c:pt idx="2828">
                  <c:v>643.84252644611104</c:v>
                </c:pt>
                <c:pt idx="2829">
                  <c:v>662.75498316232404</c:v>
                </c:pt>
                <c:pt idx="2830">
                  <c:v>665.27092443761205</c:v>
                </c:pt>
                <c:pt idx="2831">
                  <c:v>663.98871977626595</c:v>
                </c:pt>
                <c:pt idx="2832">
                  <c:v>657.14016984130399</c:v>
                </c:pt>
                <c:pt idx="2833">
                  <c:v>625.45766096926104</c:v>
                </c:pt>
                <c:pt idx="2834">
                  <c:v>663.56029381532596</c:v>
                </c:pt>
                <c:pt idx="2835">
                  <c:v>657.58472624899503</c:v>
                </c:pt>
                <c:pt idx="2836">
                  <c:v>634.10303720167303</c:v>
                </c:pt>
                <c:pt idx="2837">
                  <c:v>639.96484895424396</c:v>
                </c:pt>
                <c:pt idx="2838">
                  <c:v>645.34957490402599</c:v>
                </c:pt>
                <c:pt idx="2839">
                  <c:v>654.12743917254704</c:v>
                </c:pt>
                <c:pt idx="2840">
                  <c:v>653.45884001509398</c:v>
                </c:pt>
                <c:pt idx="2841">
                  <c:v>631.42298461938401</c:v>
                </c:pt>
                <c:pt idx="2842">
                  <c:v>657.92923043022199</c:v>
                </c:pt>
                <c:pt idx="2843">
                  <c:v>659.37186391170098</c:v>
                </c:pt>
                <c:pt idx="2844">
                  <c:v>672.97220342508001</c:v>
                </c:pt>
                <c:pt idx="2845">
                  <c:v>658.32537119411097</c:v>
                </c:pt>
                <c:pt idx="2846">
                  <c:v>669.605269342562</c:v>
                </c:pt>
                <c:pt idx="2847">
                  <c:v>658.44926508532501</c:v>
                </c:pt>
                <c:pt idx="2848">
                  <c:v>638.22883451601297</c:v>
                </c:pt>
                <c:pt idx="2849">
                  <c:v>671.44210892317903</c:v>
                </c:pt>
                <c:pt idx="2850">
                  <c:v>632.24548236787996</c:v>
                </c:pt>
                <c:pt idx="2851">
                  <c:v>646.18000050786202</c:v>
                </c:pt>
                <c:pt idx="2852">
                  <c:v>672.95117532834104</c:v>
                </c:pt>
                <c:pt idx="2853">
                  <c:v>653.25455383577298</c:v>
                </c:pt>
                <c:pt idx="2854">
                  <c:v>664.33217606894505</c:v>
                </c:pt>
                <c:pt idx="2855">
                  <c:v>652.976468802402</c:v>
                </c:pt>
                <c:pt idx="2856">
                  <c:v>628.32880555224096</c:v>
                </c:pt>
                <c:pt idx="2857">
                  <c:v>617.63042705899795</c:v>
                </c:pt>
                <c:pt idx="2858">
                  <c:v>645.13524119363296</c:v>
                </c:pt>
                <c:pt idx="2859">
                  <c:v>627.79579167316797</c:v>
                </c:pt>
                <c:pt idx="2860">
                  <c:v>638.69720311105198</c:v>
                </c:pt>
                <c:pt idx="2861">
                  <c:v>667.54122959918197</c:v>
                </c:pt>
                <c:pt idx="2862">
                  <c:v>672.78129649115499</c:v>
                </c:pt>
                <c:pt idx="2863">
                  <c:v>650.06703966446901</c:v>
                </c:pt>
                <c:pt idx="2864">
                  <c:v>647.155093585293</c:v>
                </c:pt>
                <c:pt idx="2865">
                  <c:v>648.97448998859397</c:v>
                </c:pt>
                <c:pt idx="2866">
                  <c:v>652.60645439900804</c:v>
                </c:pt>
                <c:pt idx="2867">
                  <c:v>652.78266415119697</c:v>
                </c:pt>
                <c:pt idx="2868">
                  <c:v>662.97443072218005</c:v>
                </c:pt>
                <c:pt idx="2869">
                  <c:v>649.443030321268</c:v>
                </c:pt>
                <c:pt idx="2870">
                  <c:v>618.52182876094503</c:v>
                </c:pt>
                <c:pt idx="2871">
                  <c:v>631.96718891434602</c:v>
                </c:pt>
                <c:pt idx="2872">
                  <c:v>661.41088725010002</c:v>
                </c:pt>
                <c:pt idx="2873">
                  <c:v>673.67905495545904</c:v>
                </c:pt>
                <c:pt idx="2874">
                  <c:v>656.13291426847195</c:v>
                </c:pt>
                <c:pt idx="2875">
                  <c:v>659.69988988695297</c:v>
                </c:pt>
                <c:pt idx="2876">
                  <c:v>685.61138820789495</c:v>
                </c:pt>
                <c:pt idx="2877">
                  <c:v>691.85476793435805</c:v>
                </c:pt>
                <c:pt idx="2878">
                  <c:v>713.95098315641201</c:v>
                </c:pt>
                <c:pt idx="2879">
                  <c:v>719.79407539362899</c:v>
                </c:pt>
                <c:pt idx="2880">
                  <c:v>704.09086071088495</c:v>
                </c:pt>
                <c:pt idx="2881">
                  <c:v>698.965634211257</c:v>
                </c:pt>
                <c:pt idx="2882">
                  <c:v>695.82854269593804</c:v>
                </c:pt>
                <c:pt idx="2883">
                  <c:v>694.17022335263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7635-4597-A50B-370BCBB9A8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7042544"/>
        <c:axId val="1887034928"/>
      </c:scatterChart>
      <c:valAx>
        <c:axId val="1887042544"/>
        <c:scaling>
          <c:orientation val="minMax"/>
          <c:max val="80"/>
          <c:min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θ (deg)</a:t>
                </a:r>
                <a:endParaRPr lang="en-US" sz="6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626564383314745"/>
              <c:y val="0.9133882495457298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7034928"/>
        <c:crosses val="autoZero"/>
        <c:crossBetween val="midCat"/>
        <c:majorUnit val="5"/>
      </c:valAx>
      <c:valAx>
        <c:axId val="1887034928"/>
        <c:scaling>
          <c:orientation val="minMax"/>
          <c:min val="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7042544"/>
        <c:crosses val="autoZero"/>
        <c:crossBetween val="midCat"/>
      </c:valAx>
      <c:spPr>
        <a:solidFill>
          <a:schemeClr val="lt1"/>
        </a:solidFill>
        <a:ln w="9525" cap="flat" cmpd="sng" algn="ctr">
          <a:solidFill>
            <a:schemeClr val="dk1"/>
          </a:solidFill>
          <a:prstDash val="solid"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1484468851896344E-2"/>
          <c:y val="4.0541922741180306E-2"/>
          <c:w val="0.84485016049627726"/>
          <c:h val="0.792652129683454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[IR.xlsx]IR!$A$1:$A$3601</c:f>
              <c:numCache>
                <c:formatCode>General</c:formatCode>
                <c:ptCount val="3601"/>
                <c:pt idx="0">
                  <c:v>4000</c:v>
                </c:pt>
                <c:pt idx="1">
                  <c:v>3999</c:v>
                </c:pt>
                <c:pt idx="2">
                  <c:v>3998</c:v>
                </c:pt>
                <c:pt idx="3">
                  <c:v>3997</c:v>
                </c:pt>
                <c:pt idx="4">
                  <c:v>3996</c:v>
                </c:pt>
                <c:pt idx="5">
                  <c:v>3995</c:v>
                </c:pt>
                <c:pt idx="6">
                  <c:v>3994</c:v>
                </c:pt>
                <c:pt idx="7">
                  <c:v>3993</c:v>
                </c:pt>
                <c:pt idx="8">
                  <c:v>3992</c:v>
                </c:pt>
                <c:pt idx="9">
                  <c:v>3991</c:v>
                </c:pt>
                <c:pt idx="10">
                  <c:v>3990</c:v>
                </c:pt>
                <c:pt idx="11">
                  <c:v>3989</c:v>
                </c:pt>
                <c:pt idx="12">
                  <c:v>3988</c:v>
                </c:pt>
                <c:pt idx="13">
                  <c:v>3987</c:v>
                </c:pt>
                <c:pt idx="14">
                  <c:v>3986</c:v>
                </c:pt>
                <c:pt idx="15">
                  <c:v>3985</c:v>
                </c:pt>
                <c:pt idx="16">
                  <c:v>3984</c:v>
                </c:pt>
                <c:pt idx="17">
                  <c:v>3983</c:v>
                </c:pt>
                <c:pt idx="18">
                  <c:v>3982</c:v>
                </c:pt>
                <c:pt idx="19">
                  <c:v>3981</c:v>
                </c:pt>
                <c:pt idx="20">
                  <c:v>3980</c:v>
                </c:pt>
                <c:pt idx="21">
                  <c:v>3979</c:v>
                </c:pt>
                <c:pt idx="22">
                  <c:v>3978</c:v>
                </c:pt>
                <c:pt idx="23">
                  <c:v>3977</c:v>
                </c:pt>
                <c:pt idx="24">
                  <c:v>3976</c:v>
                </c:pt>
                <c:pt idx="25">
                  <c:v>3975</c:v>
                </c:pt>
                <c:pt idx="26">
                  <c:v>3974</c:v>
                </c:pt>
                <c:pt idx="27">
                  <c:v>3973</c:v>
                </c:pt>
                <c:pt idx="28">
                  <c:v>3972</c:v>
                </c:pt>
                <c:pt idx="29">
                  <c:v>3971</c:v>
                </c:pt>
                <c:pt idx="30">
                  <c:v>3970</c:v>
                </c:pt>
                <c:pt idx="31">
                  <c:v>3969</c:v>
                </c:pt>
                <c:pt idx="32">
                  <c:v>3968</c:v>
                </c:pt>
                <c:pt idx="33">
                  <c:v>3967</c:v>
                </c:pt>
                <c:pt idx="34">
                  <c:v>3966</c:v>
                </c:pt>
                <c:pt idx="35">
                  <c:v>3965</c:v>
                </c:pt>
                <c:pt idx="36">
                  <c:v>3964</c:v>
                </c:pt>
                <c:pt idx="37">
                  <c:v>3963</c:v>
                </c:pt>
                <c:pt idx="38">
                  <c:v>3962</c:v>
                </c:pt>
                <c:pt idx="39">
                  <c:v>3961</c:v>
                </c:pt>
                <c:pt idx="40">
                  <c:v>3960</c:v>
                </c:pt>
                <c:pt idx="41">
                  <c:v>3959</c:v>
                </c:pt>
                <c:pt idx="42">
                  <c:v>3958</c:v>
                </c:pt>
                <c:pt idx="43">
                  <c:v>3957</c:v>
                </c:pt>
                <c:pt idx="44">
                  <c:v>3956</c:v>
                </c:pt>
                <c:pt idx="45">
                  <c:v>3955</c:v>
                </c:pt>
                <c:pt idx="46">
                  <c:v>3954</c:v>
                </c:pt>
                <c:pt idx="47">
                  <c:v>3953</c:v>
                </c:pt>
                <c:pt idx="48">
                  <c:v>3952</c:v>
                </c:pt>
                <c:pt idx="49">
                  <c:v>3951</c:v>
                </c:pt>
                <c:pt idx="50">
                  <c:v>3950</c:v>
                </c:pt>
                <c:pt idx="51">
                  <c:v>3949</c:v>
                </c:pt>
                <c:pt idx="52">
                  <c:v>3948</c:v>
                </c:pt>
                <c:pt idx="53">
                  <c:v>3947</c:v>
                </c:pt>
                <c:pt idx="54">
                  <c:v>3946</c:v>
                </c:pt>
                <c:pt idx="55">
                  <c:v>3945</c:v>
                </c:pt>
                <c:pt idx="56">
                  <c:v>3944</c:v>
                </c:pt>
                <c:pt idx="57">
                  <c:v>3943</c:v>
                </c:pt>
                <c:pt idx="58">
                  <c:v>3942</c:v>
                </c:pt>
                <c:pt idx="59">
                  <c:v>3941</c:v>
                </c:pt>
                <c:pt idx="60">
                  <c:v>3940</c:v>
                </c:pt>
                <c:pt idx="61">
                  <c:v>3939</c:v>
                </c:pt>
                <c:pt idx="62">
                  <c:v>3938</c:v>
                </c:pt>
                <c:pt idx="63">
                  <c:v>3937</c:v>
                </c:pt>
                <c:pt idx="64">
                  <c:v>3936</c:v>
                </c:pt>
                <c:pt idx="65">
                  <c:v>3935</c:v>
                </c:pt>
                <c:pt idx="66">
                  <c:v>3934</c:v>
                </c:pt>
                <c:pt idx="67">
                  <c:v>3933</c:v>
                </c:pt>
                <c:pt idx="68">
                  <c:v>3932</c:v>
                </c:pt>
                <c:pt idx="69">
                  <c:v>3931</c:v>
                </c:pt>
                <c:pt idx="70">
                  <c:v>3930</c:v>
                </c:pt>
                <c:pt idx="71">
                  <c:v>3929</c:v>
                </c:pt>
                <c:pt idx="72">
                  <c:v>3928</c:v>
                </c:pt>
                <c:pt idx="73">
                  <c:v>3927</c:v>
                </c:pt>
                <c:pt idx="74">
                  <c:v>3926</c:v>
                </c:pt>
                <c:pt idx="75">
                  <c:v>3925</c:v>
                </c:pt>
                <c:pt idx="76">
                  <c:v>3924</c:v>
                </c:pt>
                <c:pt idx="77">
                  <c:v>3923</c:v>
                </c:pt>
                <c:pt idx="78">
                  <c:v>3922</c:v>
                </c:pt>
                <c:pt idx="79">
                  <c:v>3921</c:v>
                </c:pt>
                <c:pt idx="80">
                  <c:v>3920</c:v>
                </c:pt>
                <c:pt idx="81">
                  <c:v>3919</c:v>
                </c:pt>
                <c:pt idx="82">
                  <c:v>3918</c:v>
                </c:pt>
                <c:pt idx="83">
                  <c:v>3917</c:v>
                </c:pt>
                <c:pt idx="84">
                  <c:v>3916</c:v>
                </c:pt>
                <c:pt idx="85">
                  <c:v>3915</c:v>
                </c:pt>
                <c:pt idx="86">
                  <c:v>3914</c:v>
                </c:pt>
                <c:pt idx="87">
                  <c:v>3913</c:v>
                </c:pt>
                <c:pt idx="88">
                  <c:v>3912</c:v>
                </c:pt>
                <c:pt idx="89">
                  <c:v>3911</c:v>
                </c:pt>
                <c:pt idx="90">
                  <c:v>3910</c:v>
                </c:pt>
                <c:pt idx="91">
                  <c:v>3909</c:v>
                </c:pt>
                <c:pt idx="92">
                  <c:v>3908</c:v>
                </c:pt>
                <c:pt idx="93">
                  <c:v>3907</c:v>
                </c:pt>
                <c:pt idx="94">
                  <c:v>3906</c:v>
                </c:pt>
                <c:pt idx="95">
                  <c:v>3905</c:v>
                </c:pt>
                <c:pt idx="96">
                  <c:v>3904</c:v>
                </c:pt>
                <c:pt idx="97">
                  <c:v>3903</c:v>
                </c:pt>
                <c:pt idx="98">
                  <c:v>3902</c:v>
                </c:pt>
                <c:pt idx="99">
                  <c:v>3901</c:v>
                </c:pt>
                <c:pt idx="100">
                  <c:v>3900</c:v>
                </c:pt>
                <c:pt idx="101">
                  <c:v>3899</c:v>
                </c:pt>
                <c:pt idx="102">
                  <c:v>3898</c:v>
                </c:pt>
                <c:pt idx="103">
                  <c:v>3897</c:v>
                </c:pt>
                <c:pt idx="104">
                  <c:v>3896</c:v>
                </c:pt>
                <c:pt idx="105">
                  <c:v>3895</c:v>
                </c:pt>
                <c:pt idx="106">
                  <c:v>3894</c:v>
                </c:pt>
                <c:pt idx="107">
                  <c:v>3893</c:v>
                </c:pt>
                <c:pt idx="108">
                  <c:v>3892</c:v>
                </c:pt>
                <c:pt idx="109">
                  <c:v>3891</c:v>
                </c:pt>
                <c:pt idx="110">
                  <c:v>3890</c:v>
                </c:pt>
                <c:pt idx="111">
                  <c:v>3889</c:v>
                </c:pt>
                <c:pt idx="112">
                  <c:v>3888</c:v>
                </c:pt>
                <c:pt idx="113">
                  <c:v>3887</c:v>
                </c:pt>
                <c:pt idx="114">
                  <c:v>3886</c:v>
                </c:pt>
                <c:pt idx="115">
                  <c:v>3885</c:v>
                </c:pt>
                <c:pt idx="116">
                  <c:v>3884</c:v>
                </c:pt>
                <c:pt idx="117">
                  <c:v>3883</c:v>
                </c:pt>
                <c:pt idx="118">
                  <c:v>3882</c:v>
                </c:pt>
                <c:pt idx="119">
                  <c:v>3881</c:v>
                </c:pt>
                <c:pt idx="120">
                  <c:v>3880</c:v>
                </c:pt>
                <c:pt idx="121">
                  <c:v>3879</c:v>
                </c:pt>
                <c:pt idx="122">
                  <c:v>3878</c:v>
                </c:pt>
                <c:pt idx="123">
                  <c:v>3877</c:v>
                </c:pt>
                <c:pt idx="124">
                  <c:v>3876</c:v>
                </c:pt>
                <c:pt idx="125">
                  <c:v>3875</c:v>
                </c:pt>
                <c:pt idx="126">
                  <c:v>3874</c:v>
                </c:pt>
                <c:pt idx="127">
                  <c:v>3873</c:v>
                </c:pt>
                <c:pt idx="128">
                  <c:v>3872</c:v>
                </c:pt>
                <c:pt idx="129">
                  <c:v>3871</c:v>
                </c:pt>
                <c:pt idx="130">
                  <c:v>3870</c:v>
                </c:pt>
                <c:pt idx="131">
                  <c:v>3869</c:v>
                </c:pt>
                <c:pt idx="132">
                  <c:v>3868</c:v>
                </c:pt>
                <c:pt idx="133">
                  <c:v>3867</c:v>
                </c:pt>
                <c:pt idx="134">
                  <c:v>3866</c:v>
                </c:pt>
                <c:pt idx="135">
                  <c:v>3865</c:v>
                </c:pt>
                <c:pt idx="136">
                  <c:v>3864</c:v>
                </c:pt>
                <c:pt idx="137">
                  <c:v>3863</c:v>
                </c:pt>
                <c:pt idx="138">
                  <c:v>3862</c:v>
                </c:pt>
                <c:pt idx="139">
                  <c:v>3861</c:v>
                </c:pt>
                <c:pt idx="140">
                  <c:v>3860</c:v>
                </c:pt>
                <c:pt idx="141">
                  <c:v>3859</c:v>
                </c:pt>
                <c:pt idx="142">
                  <c:v>3858</c:v>
                </c:pt>
                <c:pt idx="143">
                  <c:v>3857</c:v>
                </c:pt>
                <c:pt idx="144">
                  <c:v>3856</c:v>
                </c:pt>
                <c:pt idx="145">
                  <c:v>3855</c:v>
                </c:pt>
                <c:pt idx="146">
                  <c:v>3854</c:v>
                </c:pt>
                <c:pt idx="147">
                  <c:v>3853</c:v>
                </c:pt>
                <c:pt idx="148">
                  <c:v>3852</c:v>
                </c:pt>
                <c:pt idx="149">
                  <c:v>3851</c:v>
                </c:pt>
                <c:pt idx="150">
                  <c:v>3850</c:v>
                </c:pt>
                <c:pt idx="151">
                  <c:v>3849</c:v>
                </c:pt>
                <c:pt idx="152">
                  <c:v>3848</c:v>
                </c:pt>
                <c:pt idx="153">
                  <c:v>3847</c:v>
                </c:pt>
                <c:pt idx="154">
                  <c:v>3846</c:v>
                </c:pt>
                <c:pt idx="155">
                  <c:v>3845</c:v>
                </c:pt>
                <c:pt idx="156">
                  <c:v>3844</c:v>
                </c:pt>
                <c:pt idx="157">
                  <c:v>3843</c:v>
                </c:pt>
                <c:pt idx="158">
                  <c:v>3842</c:v>
                </c:pt>
                <c:pt idx="159">
                  <c:v>3841</c:v>
                </c:pt>
                <c:pt idx="160">
                  <c:v>3840</c:v>
                </c:pt>
                <c:pt idx="161">
                  <c:v>3839</c:v>
                </c:pt>
                <c:pt idx="162">
                  <c:v>3838</c:v>
                </c:pt>
                <c:pt idx="163">
                  <c:v>3837</c:v>
                </c:pt>
                <c:pt idx="164">
                  <c:v>3836</c:v>
                </c:pt>
                <c:pt idx="165">
                  <c:v>3835</c:v>
                </c:pt>
                <c:pt idx="166">
                  <c:v>3834</c:v>
                </c:pt>
                <c:pt idx="167">
                  <c:v>3833</c:v>
                </c:pt>
                <c:pt idx="168">
                  <c:v>3832</c:v>
                </c:pt>
                <c:pt idx="169">
                  <c:v>3831</c:v>
                </c:pt>
                <c:pt idx="170">
                  <c:v>3830</c:v>
                </c:pt>
                <c:pt idx="171">
                  <c:v>3829</c:v>
                </c:pt>
                <c:pt idx="172">
                  <c:v>3828</c:v>
                </c:pt>
                <c:pt idx="173">
                  <c:v>3827</c:v>
                </c:pt>
                <c:pt idx="174">
                  <c:v>3826</c:v>
                </c:pt>
                <c:pt idx="175">
                  <c:v>3825</c:v>
                </c:pt>
                <c:pt idx="176">
                  <c:v>3824</c:v>
                </c:pt>
                <c:pt idx="177">
                  <c:v>3823</c:v>
                </c:pt>
                <c:pt idx="178">
                  <c:v>3822</c:v>
                </c:pt>
                <c:pt idx="179">
                  <c:v>3821</c:v>
                </c:pt>
                <c:pt idx="180">
                  <c:v>3820</c:v>
                </c:pt>
                <c:pt idx="181">
                  <c:v>3819</c:v>
                </c:pt>
                <c:pt idx="182">
                  <c:v>3818</c:v>
                </c:pt>
                <c:pt idx="183">
                  <c:v>3817</c:v>
                </c:pt>
                <c:pt idx="184">
                  <c:v>3816</c:v>
                </c:pt>
                <c:pt idx="185">
                  <c:v>3815</c:v>
                </c:pt>
                <c:pt idx="186">
                  <c:v>3814</c:v>
                </c:pt>
                <c:pt idx="187">
                  <c:v>3813</c:v>
                </c:pt>
                <c:pt idx="188">
                  <c:v>3812</c:v>
                </c:pt>
                <c:pt idx="189">
                  <c:v>3811</c:v>
                </c:pt>
                <c:pt idx="190">
                  <c:v>3810</c:v>
                </c:pt>
                <c:pt idx="191">
                  <c:v>3809</c:v>
                </c:pt>
                <c:pt idx="192">
                  <c:v>3808</c:v>
                </c:pt>
                <c:pt idx="193">
                  <c:v>3807</c:v>
                </c:pt>
                <c:pt idx="194">
                  <c:v>3806</c:v>
                </c:pt>
                <c:pt idx="195">
                  <c:v>3805</c:v>
                </c:pt>
                <c:pt idx="196">
                  <c:v>3804</c:v>
                </c:pt>
                <c:pt idx="197">
                  <c:v>3803</c:v>
                </c:pt>
                <c:pt idx="198">
                  <c:v>3802</c:v>
                </c:pt>
                <c:pt idx="199">
                  <c:v>3801</c:v>
                </c:pt>
                <c:pt idx="200">
                  <c:v>3800</c:v>
                </c:pt>
                <c:pt idx="201">
                  <c:v>3799</c:v>
                </c:pt>
                <c:pt idx="202">
                  <c:v>3798</c:v>
                </c:pt>
                <c:pt idx="203">
                  <c:v>3797</c:v>
                </c:pt>
                <c:pt idx="204">
                  <c:v>3796</c:v>
                </c:pt>
                <c:pt idx="205">
                  <c:v>3795</c:v>
                </c:pt>
                <c:pt idx="206">
                  <c:v>3794</c:v>
                </c:pt>
                <c:pt idx="207">
                  <c:v>3793</c:v>
                </c:pt>
                <c:pt idx="208">
                  <c:v>3792</c:v>
                </c:pt>
                <c:pt idx="209">
                  <c:v>3791</c:v>
                </c:pt>
                <c:pt idx="210">
                  <c:v>3790</c:v>
                </c:pt>
                <c:pt idx="211">
                  <c:v>3789</c:v>
                </c:pt>
                <c:pt idx="212">
                  <c:v>3788</c:v>
                </c:pt>
                <c:pt idx="213">
                  <c:v>3787</c:v>
                </c:pt>
                <c:pt idx="214">
                  <c:v>3786</c:v>
                </c:pt>
                <c:pt idx="215">
                  <c:v>3785</c:v>
                </c:pt>
                <c:pt idx="216">
                  <c:v>3784</c:v>
                </c:pt>
                <c:pt idx="217">
                  <c:v>3783</c:v>
                </c:pt>
                <c:pt idx="218">
                  <c:v>3782</c:v>
                </c:pt>
                <c:pt idx="219">
                  <c:v>3781</c:v>
                </c:pt>
                <c:pt idx="220">
                  <c:v>3780</c:v>
                </c:pt>
                <c:pt idx="221">
                  <c:v>3779</c:v>
                </c:pt>
                <c:pt idx="222">
                  <c:v>3778</c:v>
                </c:pt>
                <c:pt idx="223">
                  <c:v>3777</c:v>
                </c:pt>
                <c:pt idx="224">
                  <c:v>3776</c:v>
                </c:pt>
                <c:pt idx="225">
                  <c:v>3775</c:v>
                </c:pt>
                <c:pt idx="226">
                  <c:v>3774</c:v>
                </c:pt>
                <c:pt idx="227">
                  <c:v>3773</c:v>
                </c:pt>
                <c:pt idx="228">
                  <c:v>3772</c:v>
                </c:pt>
                <c:pt idx="229">
                  <c:v>3771</c:v>
                </c:pt>
                <c:pt idx="230">
                  <c:v>3770</c:v>
                </c:pt>
                <c:pt idx="231">
                  <c:v>3769</c:v>
                </c:pt>
                <c:pt idx="232">
                  <c:v>3768</c:v>
                </c:pt>
                <c:pt idx="233">
                  <c:v>3767</c:v>
                </c:pt>
                <c:pt idx="234">
                  <c:v>3766</c:v>
                </c:pt>
                <c:pt idx="235">
                  <c:v>3765</c:v>
                </c:pt>
                <c:pt idx="236">
                  <c:v>3764</c:v>
                </c:pt>
                <c:pt idx="237">
                  <c:v>3763</c:v>
                </c:pt>
                <c:pt idx="238">
                  <c:v>3762</c:v>
                </c:pt>
                <c:pt idx="239">
                  <c:v>3761</c:v>
                </c:pt>
                <c:pt idx="240">
                  <c:v>3760</c:v>
                </c:pt>
                <c:pt idx="241">
                  <c:v>3759</c:v>
                </c:pt>
                <c:pt idx="242">
                  <c:v>3758</c:v>
                </c:pt>
                <c:pt idx="243">
                  <c:v>3757</c:v>
                </c:pt>
                <c:pt idx="244">
                  <c:v>3756</c:v>
                </c:pt>
                <c:pt idx="245">
                  <c:v>3755</c:v>
                </c:pt>
                <c:pt idx="246">
                  <c:v>3754</c:v>
                </c:pt>
                <c:pt idx="247">
                  <c:v>3753</c:v>
                </c:pt>
                <c:pt idx="248">
                  <c:v>3752</c:v>
                </c:pt>
                <c:pt idx="249">
                  <c:v>3751</c:v>
                </c:pt>
                <c:pt idx="250">
                  <c:v>3750</c:v>
                </c:pt>
                <c:pt idx="251">
                  <c:v>3749</c:v>
                </c:pt>
                <c:pt idx="252">
                  <c:v>3748</c:v>
                </c:pt>
                <c:pt idx="253">
                  <c:v>3747</c:v>
                </c:pt>
                <c:pt idx="254">
                  <c:v>3746</c:v>
                </c:pt>
                <c:pt idx="255">
                  <c:v>3745</c:v>
                </c:pt>
                <c:pt idx="256">
                  <c:v>3744</c:v>
                </c:pt>
                <c:pt idx="257">
                  <c:v>3743</c:v>
                </c:pt>
                <c:pt idx="258">
                  <c:v>3742</c:v>
                </c:pt>
                <c:pt idx="259">
                  <c:v>3741</c:v>
                </c:pt>
                <c:pt idx="260">
                  <c:v>3740</c:v>
                </c:pt>
                <c:pt idx="261">
                  <c:v>3739</c:v>
                </c:pt>
                <c:pt idx="262">
                  <c:v>3738</c:v>
                </c:pt>
                <c:pt idx="263">
                  <c:v>3737</c:v>
                </c:pt>
                <c:pt idx="264">
                  <c:v>3736</c:v>
                </c:pt>
                <c:pt idx="265">
                  <c:v>3735</c:v>
                </c:pt>
                <c:pt idx="266">
                  <c:v>3734</c:v>
                </c:pt>
                <c:pt idx="267">
                  <c:v>3733</c:v>
                </c:pt>
                <c:pt idx="268">
                  <c:v>3732</c:v>
                </c:pt>
                <c:pt idx="269">
                  <c:v>3731</c:v>
                </c:pt>
                <c:pt idx="270">
                  <c:v>3730</c:v>
                </c:pt>
                <c:pt idx="271">
                  <c:v>3729</c:v>
                </c:pt>
                <c:pt idx="272">
                  <c:v>3728</c:v>
                </c:pt>
                <c:pt idx="273">
                  <c:v>3727</c:v>
                </c:pt>
                <c:pt idx="274">
                  <c:v>3726</c:v>
                </c:pt>
                <c:pt idx="275">
                  <c:v>3725</c:v>
                </c:pt>
                <c:pt idx="276">
                  <c:v>3724</c:v>
                </c:pt>
                <c:pt idx="277">
                  <c:v>3723</c:v>
                </c:pt>
                <c:pt idx="278">
                  <c:v>3722</c:v>
                </c:pt>
                <c:pt idx="279">
                  <c:v>3721</c:v>
                </c:pt>
                <c:pt idx="280">
                  <c:v>3720</c:v>
                </c:pt>
                <c:pt idx="281">
                  <c:v>3719</c:v>
                </c:pt>
                <c:pt idx="282">
                  <c:v>3718</c:v>
                </c:pt>
                <c:pt idx="283">
                  <c:v>3717</c:v>
                </c:pt>
                <c:pt idx="284">
                  <c:v>3716</c:v>
                </c:pt>
                <c:pt idx="285">
                  <c:v>3715</c:v>
                </c:pt>
                <c:pt idx="286">
                  <c:v>3714</c:v>
                </c:pt>
                <c:pt idx="287">
                  <c:v>3713</c:v>
                </c:pt>
                <c:pt idx="288">
                  <c:v>3712</c:v>
                </c:pt>
                <c:pt idx="289">
                  <c:v>3711</c:v>
                </c:pt>
                <c:pt idx="290">
                  <c:v>3710</c:v>
                </c:pt>
                <c:pt idx="291">
                  <c:v>3709</c:v>
                </c:pt>
                <c:pt idx="292">
                  <c:v>3708</c:v>
                </c:pt>
                <c:pt idx="293">
                  <c:v>3707</c:v>
                </c:pt>
                <c:pt idx="294">
                  <c:v>3706</c:v>
                </c:pt>
                <c:pt idx="295">
                  <c:v>3705</c:v>
                </c:pt>
                <c:pt idx="296">
                  <c:v>3704</c:v>
                </c:pt>
                <c:pt idx="297">
                  <c:v>3703</c:v>
                </c:pt>
                <c:pt idx="298">
                  <c:v>3702</c:v>
                </c:pt>
                <c:pt idx="299">
                  <c:v>3701</c:v>
                </c:pt>
                <c:pt idx="300">
                  <c:v>3700</c:v>
                </c:pt>
                <c:pt idx="301">
                  <c:v>3699</c:v>
                </c:pt>
                <c:pt idx="302">
                  <c:v>3698</c:v>
                </c:pt>
                <c:pt idx="303">
                  <c:v>3697</c:v>
                </c:pt>
                <c:pt idx="304">
                  <c:v>3696</c:v>
                </c:pt>
                <c:pt idx="305">
                  <c:v>3695</c:v>
                </c:pt>
                <c:pt idx="306">
                  <c:v>3694</c:v>
                </c:pt>
                <c:pt idx="307">
                  <c:v>3693</c:v>
                </c:pt>
                <c:pt idx="308">
                  <c:v>3692</c:v>
                </c:pt>
                <c:pt idx="309">
                  <c:v>3691</c:v>
                </c:pt>
                <c:pt idx="310">
                  <c:v>3690</c:v>
                </c:pt>
                <c:pt idx="311">
                  <c:v>3689</c:v>
                </c:pt>
                <c:pt idx="312">
                  <c:v>3688</c:v>
                </c:pt>
                <c:pt idx="313">
                  <c:v>3687</c:v>
                </c:pt>
                <c:pt idx="314">
                  <c:v>3686</c:v>
                </c:pt>
                <c:pt idx="315">
                  <c:v>3685</c:v>
                </c:pt>
                <c:pt idx="316">
                  <c:v>3684</c:v>
                </c:pt>
                <c:pt idx="317">
                  <c:v>3683</c:v>
                </c:pt>
                <c:pt idx="318">
                  <c:v>3682</c:v>
                </c:pt>
                <c:pt idx="319">
                  <c:v>3681</c:v>
                </c:pt>
                <c:pt idx="320">
                  <c:v>3680</c:v>
                </c:pt>
                <c:pt idx="321">
                  <c:v>3679</c:v>
                </c:pt>
                <c:pt idx="322">
                  <c:v>3678</c:v>
                </c:pt>
                <c:pt idx="323">
                  <c:v>3677</c:v>
                </c:pt>
                <c:pt idx="324">
                  <c:v>3676</c:v>
                </c:pt>
                <c:pt idx="325">
                  <c:v>3675</c:v>
                </c:pt>
                <c:pt idx="326">
                  <c:v>3674</c:v>
                </c:pt>
                <c:pt idx="327">
                  <c:v>3673</c:v>
                </c:pt>
                <c:pt idx="328">
                  <c:v>3672</c:v>
                </c:pt>
                <c:pt idx="329">
                  <c:v>3671</c:v>
                </c:pt>
                <c:pt idx="330">
                  <c:v>3670</c:v>
                </c:pt>
                <c:pt idx="331">
                  <c:v>3669</c:v>
                </c:pt>
                <c:pt idx="332">
                  <c:v>3668</c:v>
                </c:pt>
                <c:pt idx="333">
                  <c:v>3667</c:v>
                </c:pt>
                <c:pt idx="334">
                  <c:v>3666</c:v>
                </c:pt>
                <c:pt idx="335">
                  <c:v>3665</c:v>
                </c:pt>
                <c:pt idx="336">
                  <c:v>3664</c:v>
                </c:pt>
                <c:pt idx="337">
                  <c:v>3663</c:v>
                </c:pt>
                <c:pt idx="338">
                  <c:v>3662</c:v>
                </c:pt>
                <c:pt idx="339">
                  <c:v>3661</c:v>
                </c:pt>
                <c:pt idx="340">
                  <c:v>3660</c:v>
                </c:pt>
                <c:pt idx="341">
                  <c:v>3659</c:v>
                </c:pt>
                <c:pt idx="342">
                  <c:v>3658</c:v>
                </c:pt>
                <c:pt idx="343">
                  <c:v>3657</c:v>
                </c:pt>
                <c:pt idx="344">
                  <c:v>3656</c:v>
                </c:pt>
                <c:pt idx="345">
                  <c:v>3655</c:v>
                </c:pt>
                <c:pt idx="346">
                  <c:v>3654</c:v>
                </c:pt>
                <c:pt idx="347">
                  <c:v>3653</c:v>
                </c:pt>
                <c:pt idx="348">
                  <c:v>3652</c:v>
                </c:pt>
                <c:pt idx="349">
                  <c:v>3651</c:v>
                </c:pt>
                <c:pt idx="350">
                  <c:v>3650</c:v>
                </c:pt>
                <c:pt idx="351">
                  <c:v>3649</c:v>
                </c:pt>
                <c:pt idx="352">
                  <c:v>3648</c:v>
                </c:pt>
                <c:pt idx="353">
                  <c:v>3647</c:v>
                </c:pt>
                <c:pt idx="354">
                  <c:v>3646</c:v>
                </c:pt>
                <c:pt idx="355">
                  <c:v>3645</c:v>
                </c:pt>
                <c:pt idx="356">
                  <c:v>3644</c:v>
                </c:pt>
                <c:pt idx="357">
                  <c:v>3643</c:v>
                </c:pt>
                <c:pt idx="358">
                  <c:v>3642</c:v>
                </c:pt>
                <c:pt idx="359">
                  <c:v>3641</c:v>
                </c:pt>
                <c:pt idx="360">
                  <c:v>3640</c:v>
                </c:pt>
                <c:pt idx="361">
                  <c:v>3639</c:v>
                </c:pt>
                <c:pt idx="362">
                  <c:v>3638</c:v>
                </c:pt>
                <c:pt idx="363">
                  <c:v>3637</c:v>
                </c:pt>
                <c:pt idx="364">
                  <c:v>3636</c:v>
                </c:pt>
                <c:pt idx="365">
                  <c:v>3635</c:v>
                </c:pt>
                <c:pt idx="366">
                  <c:v>3634</c:v>
                </c:pt>
                <c:pt idx="367">
                  <c:v>3633</c:v>
                </c:pt>
                <c:pt idx="368">
                  <c:v>3632</c:v>
                </c:pt>
                <c:pt idx="369">
                  <c:v>3631</c:v>
                </c:pt>
                <c:pt idx="370">
                  <c:v>3630</c:v>
                </c:pt>
                <c:pt idx="371">
                  <c:v>3629</c:v>
                </c:pt>
                <c:pt idx="372">
                  <c:v>3628</c:v>
                </c:pt>
                <c:pt idx="373">
                  <c:v>3627</c:v>
                </c:pt>
                <c:pt idx="374">
                  <c:v>3626</c:v>
                </c:pt>
                <c:pt idx="375">
                  <c:v>3625</c:v>
                </c:pt>
                <c:pt idx="376">
                  <c:v>3624</c:v>
                </c:pt>
                <c:pt idx="377">
                  <c:v>3623</c:v>
                </c:pt>
                <c:pt idx="378">
                  <c:v>3622</c:v>
                </c:pt>
                <c:pt idx="379">
                  <c:v>3621</c:v>
                </c:pt>
                <c:pt idx="380">
                  <c:v>3620</c:v>
                </c:pt>
                <c:pt idx="381">
                  <c:v>3619</c:v>
                </c:pt>
                <c:pt idx="382">
                  <c:v>3618</c:v>
                </c:pt>
                <c:pt idx="383">
                  <c:v>3617</c:v>
                </c:pt>
                <c:pt idx="384">
                  <c:v>3616</c:v>
                </c:pt>
                <c:pt idx="385">
                  <c:v>3615</c:v>
                </c:pt>
                <c:pt idx="386">
                  <c:v>3614</c:v>
                </c:pt>
                <c:pt idx="387">
                  <c:v>3613</c:v>
                </c:pt>
                <c:pt idx="388">
                  <c:v>3612</c:v>
                </c:pt>
                <c:pt idx="389">
                  <c:v>3611</c:v>
                </c:pt>
                <c:pt idx="390">
                  <c:v>3610</c:v>
                </c:pt>
                <c:pt idx="391">
                  <c:v>3609</c:v>
                </c:pt>
                <c:pt idx="392">
                  <c:v>3608</c:v>
                </c:pt>
                <c:pt idx="393">
                  <c:v>3607</c:v>
                </c:pt>
                <c:pt idx="394">
                  <c:v>3606</c:v>
                </c:pt>
                <c:pt idx="395">
                  <c:v>3605</c:v>
                </c:pt>
                <c:pt idx="396">
                  <c:v>3604</c:v>
                </c:pt>
                <c:pt idx="397">
                  <c:v>3603</c:v>
                </c:pt>
                <c:pt idx="398">
                  <c:v>3602</c:v>
                </c:pt>
                <c:pt idx="399">
                  <c:v>3601</c:v>
                </c:pt>
                <c:pt idx="400">
                  <c:v>3600</c:v>
                </c:pt>
                <c:pt idx="401">
                  <c:v>3599</c:v>
                </c:pt>
                <c:pt idx="402">
                  <c:v>3598</c:v>
                </c:pt>
                <c:pt idx="403">
                  <c:v>3597</c:v>
                </c:pt>
                <c:pt idx="404">
                  <c:v>3596</c:v>
                </c:pt>
                <c:pt idx="405">
                  <c:v>3595</c:v>
                </c:pt>
                <c:pt idx="406">
                  <c:v>3594</c:v>
                </c:pt>
                <c:pt idx="407">
                  <c:v>3593</c:v>
                </c:pt>
                <c:pt idx="408">
                  <c:v>3592</c:v>
                </c:pt>
                <c:pt idx="409">
                  <c:v>3591</c:v>
                </c:pt>
                <c:pt idx="410">
                  <c:v>3590</c:v>
                </c:pt>
                <c:pt idx="411">
                  <c:v>3589</c:v>
                </c:pt>
                <c:pt idx="412">
                  <c:v>3588</c:v>
                </c:pt>
                <c:pt idx="413">
                  <c:v>3587</c:v>
                </c:pt>
                <c:pt idx="414">
                  <c:v>3586</c:v>
                </c:pt>
                <c:pt idx="415">
                  <c:v>3585</c:v>
                </c:pt>
                <c:pt idx="416">
                  <c:v>3584</c:v>
                </c:pt>
                <c:pt idx="417">
                  <c:v>3583</c:v>
                </c:pt>
                <c:pt idx="418">
                  <c:v>3582</c:v>
                </c:pt>
                <c:pt idx="419">
                  <c:v>3581</c:v>
                </c:pt>
                <c:pt idx="420">
                  <c:v>3580</c:v>
                </c:pt>
                <c:pt idx="421">
                  <c:v>3579</c:v>
                </c:pt>
                <c:pt idx="422">
                  <c:v>3578</c:v>
                </c:pt>
                <c:pt idx="423">
                  <c:v>3577</c:v>
                </c:pt>
                <c:pt idx="424">
                  <c:v>3576</c:v>
                </c:pt>
                <c:pt idx="425">
                  <c:v>3575</c:v>
                </c:pt>
                <c:pt idx="426">
                  <c:v>3574</c:v>
                </c:pt>
                <c:pt idx="427">
                  <c:v>3573</c:v>
                </c:pt>
                <c:pt idx="428">
                  <c:v>3572</c:v>
                </c:pt>
                <c:pt idx="429">
                  <c:v>3571</c:v>
                </c:pt>
                <c:pt idx="430">
                  <c:v>3570</c:v>
                </c:pt>
                <c:pt idx="431">
                  <c:v>3569</c:v>
                </c:pt>
                <c:pt idx="432">
                  <c:v>3568</c:v>
                </c:pt>
                <c:pt idx="433">
                  <c:v>3567</c:v>
                </c:pt>
                <c:pt idx="434">
                  <c:v>3566</c:v>
                </c:pt>
                <c:pt idx="435">
                  <c:v>3565</c:v>
                </c:pt>
                <c:pt idx="436">
                  <c:v>3564</c:v>
                </c:pt>
                <c:pt idx="437">
                  <c:v>3563</c:v>
                </c:pt>
                <c:pt idx="438">
                  <c:v>3562</c:v>
                </c:pt>
                <c:pt idx="439">
                  <c:v>3561</c:v>
                </c:pt>
                <c:pt idx="440">
                  <c:v>3560</c:v>
                </c:pt>
                <c:pt idx="441">
                  <c:v>3559</c:v>
                </c:pt>
                <c:pt idx="442">
                  <c:v>3558</c:v>
                </c:pt>
                <c:pt idx="443">
                  <c:v>3557</c:v>
                </c:pt>
                <c:pt idx="444">
                  <c:v>3556</c:v>
                </c:pt>
                <c:pt idx="445">
                  <c:v>3555</c:v>
                </c:pt>
                <c:pt idx="446">
                  <c:v>3554</c:v>
                </c:pt>
                <c:pt idx="447">
                  <c:v>3553</c:v>
                </c:pt>
                <c:pt idx="448">
                  <c:v>3552</c:v>
                </c:pt>
                <c:pt idx="449">
                  <c:v>3551</c:v>
                </c:pt>
                <c:pt idx="450">
                  <c:v>3550</c:v>
                </c:pt>
                <c:pt idx="451">
                  <c:v>3549</c:v>
                </c:pt>
                <c:pt idx="452">
                  <c:v>3548</c:v>
                </c:pt>
                <c:pt idx="453">
                  <c:v>3547</c:v>
                </c:pt>
                <c:pt idx="454">
                  <c:v>3546</c:v>
                </c:pt>
                <c:pt idx="455">
                  <c:v>3545</c:v>
                </c:pt>
                <c:pt idx="456">
                  <c:v>3544</c:v>
                </c:pt>
                <c:pt idx="457">
                  <c:v>3543</c:v>
                </c:pt>
                <c:pt idx="458">
                  <c:v>3542</c:v>
                </c:pt>
                <c:pt idx="459">
                  <c:v>3541</c:v>
                </c:pt>
                <c:pt idx="460">
                  <c:v>3540</c:v>
                </c:pt>
                <c:pt idx="461">
                  <c:v>3539</c:v>
                </c:pt>
                <c:pt idx="462">
                  <c:v>3538</c:v>
                </c:pt>
                <c:pt idx="463">
                  <c:v>3537</c:v>
                </c:pt>
                <c:pt idx="464">
                  <c:v>3536</c:v>
                </c:pt>
                <c:pt idx="465">
                  <c:v>3535</c:v>
                </c:pt>
                <c:pt idx="466">
                  <c:v>3534</c:v>
                </c:pt>
                <c:pt idx="467">
                  <c:v>3533</c:v>
                </c:pt>
                <c:pt idx="468">
                  <c:v>3532</c:v>
                </c:pt>
                <c:pt idx="469">
                  <c:v>3531</c:v>
                </c:pt>
                <c:pt idx="470">
                  <c:v>3530</c:v>
                </c:pt>
                <c:pt idx="471">
                  <c:v>3529</c:v>
                </c:pt>
                <c:pt idx="472">
                  <c:v>3528</c:v>
                </c:pt>
                <c:pt idx="473">
                  <c:v>3527</c:v>
                </c:pt>
                <c:pt idx="474">
                  <c:v>3526</c:v>
                </c:pt>
                <c:pt idx="475">
                  <c:v>3525</c:v>
                </c:pt>
                <c:pt idx="476">
                  <c:v>3524</c:v>
                </c:pt>
                <c:pt idx="477">
                  <c:v>3523</c:v>
                </c:pt>
                <c:pt idx="478">
                  <c:v>3522</c:v>
                </c:pt>
                <c:pt idx="479">
                  <c:v>3521</c:v>
                </c:pt>
                <c:pt idx="480">
                  <c:v>3520</c:v>
                </c:pt>
                <c:pt idx="481">
                  <c:v>3519</c:v>
                </c:pt>
                <c:pt idx="482">
                  <c:v>3518</c:v>
                </c:pt>
                <c:pt idx="483">
                  <c:v>3517</c:v>
                </c:pt>
                <c:pt idx="484">
                  <c:v>3516</c:v>
                </c:pt>
                <c:pt idx="485">
                  <c:v>3515</c:v>
                </c:pt>
                <c:pt idx="486">
                  <c:v>3514</c:v>
                </c:pt>
                <c:pt idx="487">
                  <c:v>3513</c:v>
                </c:pt>
                <c:pt idx="488">
                  <c:v>3512</c:v>
                </c:pt>
                <c:pt idx="489">
                  <c:v>3511</c:v>
                </c:pt>
                <c:pt idx="490">
                  <c:v>3510</c:v>
                </c:pt>
                <c:pt idx="491">
                  <c:v>3509</c:v>
                </c:pt>
                <c:pt idx="492">
                  <c:v>3508</c:v>
                </c:pt>
                <c:pt idx="493">
                  <c:v>3507</c:v>
                </c:pt>
                <c:pt idx="494">
                  <c:v>3506</c:v>
                </c:pt>
                <c:pt idx="495">
                  <c:v>3505</c:v>
                </c:pt>
                <c:pt idx="496">
                  <c:v>3504</c:v>
                </c:pt>
                <c:pt idx="497">
                  <c:v>3503</c:v>
                </c:pt>
                <c:pt idx="498">
                  <c:v>3502</c:v>
                </c:pt>
                <c:pt idx="499">
                  <c:v>3501</c:v>
                </c:pt>
                <c:pt idx="500">
                  <c:v>3500</c:v>
                </c:pt>
                <c:pt idx="501">
                  <c:v>3499</c:v>
                </c:pt>
                <c:pt idx="502">
                  <c:v>3498</c:v>
                </c:pt>
                <c:pt idx="503">
                  <c:v>3497</c:v>
                </c:pt>
                <c:pt idx="504">
                  <c:v>3496</c:v>
                </c:pt>
                <c:pt idx="505">
                  <c:v>3495</c:v>
                </c:pt>
                <c:pt idx="506">
                  <c:v>3494</c:v>
                </c:pt>
                <c:pt idx="507">
                  <c:v>3493</c:v>
                </c:pt>
                <c:pt idx="508">
                  <c:v>3492</c:v>
                </c:pt>
                <c:pt idx="509">
                  <c:v>3491</c:v>
                </c:pt>
                <c:pt idx="510">
                  <c:v>3490</c:v>
                </c:pt>
                <c:pt idx="511">
                  <c:v>3489</c:v>
                </c:pt>
                <c:pt idx="512">
                  <c:v>3488</c:v>
                </c:pt>
                <c:pt idx="513">
                  <c:v>3487</c:v>
                </c:pt>
                <c:pt idx="514">
                  <c:v>3486</c:v>
                </c:pt>
                <c:pt idx="515">
                  <c:v>3485</c:v>
                </c:pt>
                <c:pt idx="516">
                  <c:v>3484</c:v>
                </c:pt>
                <c:pt idx="517">
                  <c:v>3483</c:v>
                </c:pt>
                <c:pt idx="518">
                  <c:v>3482</c:v>
                </c:pt>
                <c:pt idx="519">
                  <c:v>3481</c:v>
                </c:pt>
                <c:pt idx="520">
                  <c:v>3480</c:v>
                </c:pt>
                <c:pt idx="521">
                  <c:v>3479</c:v>
                </c:pt>
                <c:pt idx="522">
                  <c:v>3478</c:v>
                </c:pt>
                <c:pt idx="523">
                  <c:v>3477</c:v>
                </c:pt>
                <c:pt idx="524">
                  <c:v>3476</c:v>
                </c:pt>
                <c:pt idx="525">
                  <c:v>3475</c:v>
                </c:pt>
                <c:pt idx="526">
                  <c:v>3474</c:v>
                </c:pt>
                <c:pt idx="527">
                  <c:v>3473</c:v>
                </c:pt>
                <c:pt idx="528">
                  <c:v>3472</c:v>
                </c:pt>
                <c:pt idx="529">
                  <c:v>3471</c:v>
                </c:pt>
                <c:pt idx="530">
                  <c:v>3470</c:v>
                </c:pt>
                <c:pt idx="531">
                  <c:v>3469</c:v>
                </c:pt>
                <c:pt idx="532">
                  <c:v>3468</c:v>
                </c:pt>
                <c:pt idx="533">
                  <c:v>3467</c:v>
                </c:pt>
                <c:pt idx="534">
                  <c:v>3466</c:v>
                </c:pt>
                <c:pt idx="535">
                  <c:v>3465</c:v>
                </c:pt>
                <c:pt idx="536">
                  <c:v>3464</c:v>
                </c:pt>
                <c:pt idx="537">
                  <c:v>3463</c:v>
                </c:pt>
                <c:pt idx="538">
                  <c:v>3462</c:v>
                </c:pt>
                <c:pt idx="539">
                  <c:v>3461</c:v>
                </c:pt>
                <c:pt idx="540">
                  <c:v>3460</c:v>
                </c:pt>
                <c:pt idx="541">
                  <c:v>3459</c:v>
                </c:pt>
                <c:pt idx="542">
                  <c:v>3458</c:v>
                </c:pt>
                <c:pt idx="543">
                  <c:v>3457</c:v>
                </c:pt>
                <c:pt idx="544">
                  <c:v>3456</c:v>
                </c:pt>
                <c:pt idx="545">
                  <c:v>3455</c:v>
                </c:pt>
                <c:pt idx="546">
                  <c:v>3454</c:v>
                </c:pt>
                <c:pt idx="547">
                  <c:v>3453</c:v>
                </c:pt>
                <c:pt idx="548">
                  <c:v>3452</c:v>
                </c:pt>
                <c:pt idx="549">
                  <c:v>3451</c:v>
                </c:pt>
                <c:pt idx="550">
                  <c:v>3450</c:v>
                </c:pt>
                <c:pt idx="551">
                  <c:v>3449</c:v>
                </c:pt>
                <c:pt idx="552">
                  <c:v>3448</c:v>
                </c:pt>
                <c:pt idx="553">
                  <c:v>3447</c:v>
                </c:pt>
                <c:pt idx="554">
                  <c:v>3446</c:v>
                </c:pt>
                <c:pt idx="555">
                  <c:v>3445</c:v>
                </c:pt>
                <c:pt idx="556">
                  <c:v>3444</c:v>
                </c:pt>
                <c:pt idx="557">
                  <c:v>3443</c:v>
                </c:pt>
                <c:pt idx="558">
                  <c:v>3442</c:v>
                </c:pt>
                <c:pt idx="559">
                  <c:v>3441</c:v>
                </c:pt>
                <c:pt idx="560">
                  <c:v>3440</c:v>
                </c:pt>
                <c:pt idx="561">
                  <c:v>3439</c:v>
                </c:pt>
                <c:pt idx="562">
                  <c:v>3438</c:v>
                </c:pt>
                <c:pt idx="563">
                  <c:v>3437</c:v>
                </c:pt>
                <c:pt idx="564">
                  <c:v>3436</c:v>
                </c:pt>
                <c:pt idx="565">
                  <c:v>3435</c:v>
                </c:pt>
                <c:pt idx="566">
                  <c:v>3434</c:v>
                </c:pt>
                <c:pt idx="567">
                  <c:v>3433</c:v>
                </c:pt>
                <c:pt idx="568">
                  <c:v>3432</c:v>
                </c:pt>
                <c:pt idx="569">
                  <c:v>3431</c:v>
                </c:pt>
                <c:pt idx="570">
                  <c:v>3430</c:v>
                </c:pt>
                <c:pt idx="571">
                  <c:v>3429</c:v>
                </c:pt>
                <c:pt idx="572">
                  <c:v>3428</c:v>
                </c:pt>
                <c:pt idx="573">
                  <c:v>3427</c:v>
                </c:pt>
                <c:pt idx="574">
                  <c:v>3426</c:v>
                </c:pt>
                <c:pt idx="575">
                  <c:v>3425</c:v>
                </c:pt>
                <c:pt idx="576">
                  <c:v>3424</c:v>
                </c:pt>
                <c:pt idx="577">
                  <c:v>3423</c:v>
                </c:pt>
                <c:pt idx="578">
                  <c:v>3422</c:v>
                </c:pt>
                <c:pt idx="579">
                  <c:v>3421</c:v>
                </c:pt>
                <c:pt idx="580">
                  <c:v>3420</c:v>
                </c:pt>
                <c:pt idx="581">
                  <c:v>3419</c:v>
                </c:pt>
                <c:pt idx="582">
                  <c:v>3418</c:v>
                </c:pt>
                <c:pt idx="583">
                  <c:v>3417</c:v>
                </c:pt>
                <c:pt idx="584">
                  <c:v>3416</c:v>
                </c:pt>
                <c:pt idx="585">
                  <c:v>3415</c:v>
                </c:pt>
                <c:pt idx="586">
                  <c:v>3414</c:v>
                </c:pt>
                <c:pt idx="587">
                  <c:v>3413</c:v>
                </c:pt>
                <c:pt idx="588">
                  <c:v>3412</c:v>
                </c:pt>
                <c:pt idx="589">
                  <c:v>3411</c:v>
                </c:pt>
                <c:pt idx="590">
                  <c:v>3410</c:v>
                </c:pt>
                <c:pt idx="591">
                  <c:v>3409</c:v>
                </c:pt>
                <c:pt idx="592">
                  <c:v>3408</c:v>
                </c:pt>
                <c:pt idx="593">
                  <c:v>3407</c:v>
                </c:pt>
                <c:pt idx="594">
                  <c:v>3406</c:v>
                </c:pt>
                <c:pt idx="595">
                  <c:v>3405</c:v>
                </c:pt>
                <c:pt idx="596">
                  <c:v>3404</c:v>
                </c:pt>
                <c:pt idx="597">
                  <c:v>3403</c:v>
                </c:pt>
                <c:pt idx="598">
                  <c:v>3402</c:v>
                </c:pt>
                <c:pt idx="599">
                  <c:v>3401</c:v>
                </c:pt>
                <c:pt idx="600">
                  <c:v>3400</c:v>
                </c:pt>
                <c:pt idx="601">
                  <c:v>3399</c:v>
                </c:pt>
                <c:pt idx="602">
                  <c:v>3398</c:v>
                </c:pt>
                <c:pt idx="603">
                  <c:v>3397</c:v>
                </c:pt>
                <c:pt idx="604">
                  <c:v>3396</c:v>
                </c:pt>
                <c:pt idx="605">
                  <c:v>3395</c:v>
                </c:pt>
                <c:pt idx="606">
                  <c:v>3394</c:v>
                </c:pt>
                <c:pt idx="607">
                  <c:v>3393</c:v>
                </c:pt>
                <c:pt idx="608">
                  <c:v>3392</c:v>
                </c:pt>
                <c:pt idx="609">
                  <c:v>3391</c:v>
                </c:pt>
                <c:pt idx="610">
                  <c:v>3390</c:v>
                </c:pt>
                <c:pt idx="611">
                  <c:v>3389</c:v>
                </c:pt>
                <c:pt idx="612">
                  <c:v>3388</c:v>
                </c:pt>
                <c:pt idx="613">
                  <c:v>3387</c:v>
                </c:pt>
                <c:pt idx="614">
                  <c:v>3386</c:v>
                </c:pt>
                <c:pt idx="615">
                  <c:v>3385</c:v>
                </c:pt>
                <c:pt idx="616">
                  <c:v>3384</c:v>
                </c:pt>
                <c:pt idx="617">
                  <c:v>3383</c:v>
                </c:pt>
                <c:pt idx="618">
                  <c:v>3382</c:v>
                </c:pt>
                <c:pt idx="619">
                  <c:v>3381</c:v>
                </c:pt>
                <c:pt idx="620">
                  <c:v>3380</c:v>
                </c:pt>
                <c:pt idx="621">
                  <c:v>3379</c:v>
                </c:pt>
                <c:pt idx="622">
                  <c:v>3378</c:v>
                </c:pt>
                <c:pt idx="623">
                  <c:v>3377</c:v>
                </c:pt>
                <c:pt idx="624">
                  <c:v>3376</c:v>
                </c:pt>
                <c:pt idx="625">
                  <c:v>3375</c:v>
                </c:pt>
                <c:pt idx="626">
                  <c:v>3374</c:v>
                </c:pt>
                <c:pt idx="627">
                  <c:v>3373</c:v>
                </c:pt>
                <c:pt idx="628">
                  <c:v>3372</c:v>
                </c:pt>
                <c:pt idx="629">
                  <c:v>3371</c:v>
                </c:pt>
                <c:pt idx="630">
                  <c:v>3370</c:v>
                </c:pt>
                <c:pt idx="631">
                  <c:v>3369</c:v>
                </c:pt>
                <c:pt idx="632">
                  <c:v>3368</c:v>
                </c:pt>
                <c:pt idx="633">
                  <c:v>3367</c:v>
                </c:pt>
                <c:pt idx="634">
                  <c:v>3366</c:v>
                </c:pt>
                <c:pt idx="635">
                  <c:v>3365</c:v>
                </c:pt>
                <c:pt idx="636">
                  <c:v>3364</c:v>
                </c:pt>
                <c:pt idx="637">
                  <c:v>3363</c:v>
                </c:pt>
                <c:pt idx="638">
                  <c:v>3362</c:v>
                </c:pt>
                <c:pt idx="639">
                  <c:v>3361</c:v>
                </c:pt>
                <c:pt idx="640">
                  <c:v>3360</c:v>
                </c:pt>
                <c:pt idx="641">
                  <c:v>3359</c:v>
                </c:pt>
                <c:pt idx="642">
                  <c:v>3358</c:v>
                </c:pt>
                <c:pt idx="643">
                  <c:v>3357</c:v>
                </c:pt>
                <c:pt idx="644">
                  <c:v>3356</c:v>
                </c:pt>
                <c:pt idx="645">
                  <c:v>3355</c:v>
                </c:pt>
                <c:pt idx="646">
                  <c:v>3354</c:v>
                </c:pt>
                <c:pt idx="647">
                  <c:v>3353</c:v>
                </c:pt>
                <c:pt idx="648">
                  <c:v>3352</c:v>
                </c:pt>
                <c:pt idx="649">
                  <c:v>3351</c:v>
                </c:pt>
                <c:pt idx="650">
                  <c:v>3350</c:v>
                </c:pt>
                <c:pt idx="651">
                  <c:v>3349</c:v>
                </c:pt>
                <c:pt idx="652">
                  <c:v>3348</c:v>
                </c:pt>
                <c:pt idx="653">
                  <c:v>3347</c:v>
                </c:pt>
                <c:pt idx="654">
                  <c:v>3346</c:v>
                </c:pt>
                <c:pt idx="655">
                  <c:v>3345</c:v>
                </c:pt>
                <c:pt idx="656">
                  <c:v>3344</c:v>
                </c:pt>
                <c:pt idx="657">
                  <c:v>3343</c:v>
                </c:pt>
                <c:pt idx="658">
                  <c:v>3342</c:v>
                </c:pt>
                <c:pt idx="659">
                  <c:v>3341</c:v>
                </c:pt>
                <c:pt idx="660">
                  <c:v>3340</c:v>
                </c:pt>
                <c:pt idx="661">
                  <c:v>3339</c:v>
                </c:pt>
                <c:pt idx="662">
                  <c:v>3338</c:v>
                </c:pt>
                <c:pt idx="663">
                  <c:v>3337</c:v>
                </c:pt>
                <c:pt idx="664">
                  <c:v>3336</c:v>
                </c:pt>
                <c:pt idx="665">
                  <c:v>3335</c:v>
                </c:pt>
                <c:pt idx="666">
                  <c:v>3334</c:v>
                </c:pt>
                <c:pt idx="667">
                  <c:v>3333</c:v>
                </c:pt>
                <c:pt idx="668">
                  <c:v>3332</c:v>
                </c:pt>
                <c:pt idx="669">
                  <c:v>3331</c:v>
                </c:pt>
                <c:pt idx="670">
                  <c:v>3330</c:v>
                </c:pt>
                <c:pt idx="671">
                  <c:v>3329</c:v>
                </c:pt>
                <c:pt idx="672">
                  <c:v>3328</c:v>
                </c:pt>
                <c:pt idx="673">
                  <c:v>3327</c:v>
                </c:pt>
                <c:pt idx="674">
                  <c:v>3326</c:v>
                </c:pt>
                <c:pt idx="675">
                  <c:v>3325</c:v>
                </c:pt>
                <c:pt idx="676">
                  <c:v>3324</c:v>
                </c:pt>
                <c:pt idx="677">
                  <c:v>3323</c:v>
                </c:pt>
                <c:pt idx="678">
                  <c:v>3322</c:v>
                </c:pt>
                <c:pt idx="679">
                  <c:v>3321</c:v>
                </c:pt>
                <c:pt idx="680">
                  <c:v>3320</c:v>
                </c:pt>
                <c:pt idx="681">
                  <c:v>3319</c:v>
                </c:pt>
                <c:pt idx="682">
                  <c:v>3318</c:v>
                </c:pt>
                <c:pt idx="683">
                  <c:v>3317</c:v>
                </c:pt>
                <c:pt idx="684">
                  <c:v>3316</c:v>
                </c:pt>
                <c:pt idx="685">
                  <c:v>3315</c:v>
                </c:pt>
                <c:pt idx="686">
                  <c:v>3314</c:v>
                </c:pt>
                <c:pt idx="687">
                  <c:v>3313</c:v>
                </c:pt>
                <c:pt idx="688">
                  <c:v>3312</c:v>
                </c:pt>
                <c:pt idx="689">
                  <c:v>3311</c:v>
                </c:pt>
                <c:pt idx="690">
                  <c:v>3310</c:v>
                </c:pt>
                <c:pt idx="691">
                  <c:v>3309</c:v>
                </c:pt>
                <c:pt idx="692">
                  <c:v>3308</c:v>
                </c:pt>
                <c:pt idx="693">
                  <c:v>3307</c:v>
                </c:pt>
                <c:pt idx="694">
                  <c:v>3306</c:v>
                </c:pt>
                <c:pt idx="695">
                  <c:v>3305</c:v>
                </c:pt>
                <c:pt idx="696">
                  <c:v>3304</c:v>
                </c:pt>
                <c:pt idx="697">
                  <c:v>3303</c:v>
                </c:pt>
                <c:pt idx="698">
                  <c:v>3302</c:v>
                </c:pt>
                <c:pt idx="699">
                  <c:v>3301</c:v>
                </c:pt>
                <c:pt idx="700">
                  <c:v>3300</c:v>
                </c:pt>
                <c:pt idx="701">
                  <c:v>3299</c:v>
                </c:pt>
                <c:pt idx="702">
                  <c:v>3298</c:v>
                </c:pt>
                <c:pt idx="703">
                  <c:v>3297</c:v>
                </c:pt>
                <c:pt idx="704">
                  <c:v>3296</c:v>
                </c:pt>
                <c:pt idx="705">
                  <c:v>3295</c:v>
                </c:pt>
                <c:pt idx="706">
                  <c:v>3294</c:v>
                </c:pt>
                <c:pt idx="707">
                  <c:v>3293</c:v>
                </c:pt>
                <c:pt idx="708">
                  <c:v>3292</c:v>
                </c:pt>
                <c:pt idx="709">
                  <c:v>3291</c:v>
                </c:pt>
                <c:pt idx="710">
                  <c:v>3290</c:v>
                </c:pt>
                <c:pt idx="711">
                  <c:v>3289</c:v>
                </c:pt>
                <c:pt idx="712">
                  <c:v>3288</c:v>
                </c:pt>
                <c:pt idx="713">
                  <c:v>3287</c:v>
                </c:pt>
                <c:pt idx="714">
                  <c:v>3286</c:v>
                </c:pt>
                <c:pt idx="715">
                  <c:v>3285</c:v>
                </c:pt>
                <c:pt idx="716">
                  <c:v>3284</c:v>
                </c:pt>
                <c:pt idx="717">
                  <c:v>3283</c:v>
                </c:pt>
                <c:pt idx="718">
                  <c:v>3282</c:v>
                </c:pt>
                <c:pt idx="719">
                  <c:v>3281</c:v>
                </c:pt>
                <c:pt idx="720">
                  <c:v>3280</c:v>
                </c:pt>
                <c:pt idx="721">
                  <c:v>3279</c:v>
                </c:pt>
                <c:pt idx="722">
                  <c:v>3278</c:v>
                </c:pt>
                <c:pt idx="723">
                  <c:v>3277</c:v>
                </c:pt>
                <c:pt idx="724">
                  <c:v>3276</c:v>
                </c:pt>
                <c:pt idx="725">
                  <c:v>3275</c:v>
                </c:pt>
                <c:pt idx="726">
                  <c:v>3274</c:v>
                </c:pt>
                <c:pt idx="727">
                  <c:v>3273</c:v>
                </c:pt>
                <c:pt idx="728">
                  <c:v>3272</c:v>
                </c:pt>
                <c:pt idx="729">
                  <c:v>3271</c:v>
                </c:pt>
                <c:pt idx="730">
                  <c:v>3270</c:v>
                </c:pt>
                <c:pt idx="731">
                  <c:v>3269</c:v>
                </c:pt>
                <c:pt idx="732">
                  <c:v>3268</c:v>
                </c:pt>
                <c:pt idx="733">
                  <c:v>3267</c:v>
                </c:pt>
                <c:pt idx="734">
                  <c:v>3266</c:v>
                </c:pt>
                <c:pt idx="735">
                  <c:v>3265</c:v>
                </c:pt>
                <c:pt idx="736">
                  <c:v>3264</c:v>
                </c:pt>
                <c:pt idx="737">
                  <c:v>3263</c:v>
                </c:pt>
                <c:pt idx="738">
                  <c:v>3262</c:v>
                </c:pt>
                <c:pt idx="739">
                  <c:v>3261</c:v>
                </c:pt>
                <c:pt idx="740">
                  <c:v>3260</c:v>
                </c:pt>
                <c:pt idx="741">
                  <c:v>3259</c:v>
                </c:pt>
                <c:pt idx="742">
                  <c:v>3258</c:v>
                </c:pt>
                <c:pt idx="743">
                  <c:v>3257</c:v>
                </c:pt>
                <c:pt idx="744">
                  <c:v>3256</c:v>
                </c:pt>
                <c:pt idx="745">
                  <c:v>3255</c:v>
                </c:pt>
                <c:pt idx="746">
                  <c:v>3254</c:v>
                </c:pt>
                <c:pt idx="747">
                  <c:v>3253</c:v>
                </c:pt>
                <c:pt idx="748">
                  <c:v>3252</c:v>
                </c:pt>
                <c:pt idx="749">
                  <c:v>3251</c:v>
                </c:pt>
                <c:pt idx="750">
                  <c:v>3250</c:v>
                </c:pt>
                <c:pt idx="751">
                  <c:v>3249</c:v>
                </c:pt>
                <c:pt idx="752">
                  <c:v>3248</c:v>
                </c:pt>
                <c:pt idx="753">
                  <c:v>3247</c:v>
                </c:pt>
                <c:pt idx="754">
                  <c:v>3246</c:v>
                </c:pt>
                <c:pt idx="755">
                  <c:v>3245</c:v>
                </c:pt>
                <c:pt idx="756">
                  <c:v>3244</c:v>
                </c:pt>
                <c:pt idx="757">
                  <c:v>3243</c:v>
                </c:pt>
                <c:pt idx="758">
                  <c:v>3242</c:v>
                </c:pt>
                <c:pt idx="759">
                  <c:v>3241</c:v>
                </c:pt>
                <c:pt idx="760">
                  <c:v>3240</c:v>
                </c:pt>
                <c:pt idx="761">
                  <c:v>3239</c:v>
                </c:pt>
                <c:pt idx="762">
                  <c:v>3238</c:v>
                </c:pt>
                <c:pt idx="763">
                  <c:v>3237</c:v>
                </c:pt>
                <c:pt idx="764">
                  <c:v>3236</c:v>
                </c:pt>
                <c:pt idx="765">
                  <c:v>3235</c:v>
                </c:pt>
                <c:pt idx="766">
                  <c:v>3234</c:v>
                </c:pt>
                <c:pt idx="767">
                  <c:v>3233</c:v>
                </c:pt>
                <c:pt idx="768">
                  <c:v>3232</c:v>
                </c:pt>
                <c:pt idx="769">
                  <c:v>3231</c:v>
                </c:pt>
                <c:pt idx="770">
                  <c:v>3230</c:v>
                </c:pt>
                <c:pt idx="771">
                  <c:v>3229</c:v>
                </c:pt>
                <c:pt idx="772">
                  <c:v>3228</c:v>
                </c:pt>
                <c:pt idx="773">
                  <c:v>3227</c:v>
                </c:pt>
                <c:pt idx="774">
                  <c:v>3226</c:v>
                </c:pt>
                <c:pt idx="775">
                  <c:v>3225</c:v>
                </c:pt>
                <c:pt idx="776">
                  <c:v>3224</c:v>
                </c:pt>
                <c:pt idx="777">
                  <c:v>3223</c:v>
                </c:pt>
                <c:pt idx="778">
                  <c:v>3222</c:v>
                </c:pt>
                <c:pt idx="779">
                  <c:v>3221</c:v>
                </c:pt>
                <c:pt idx="780">
                  <c:v>3220</c:v>
                </c:pt>
                <c:pt idx="781">
                  <c:v>3219</c:v>
                </c:pt>
                <c:pt idx="782">
                  <c:v>3218</c:v>
                </c:pt>
                <c:pt idx="783">
                  <c:v>3217</c:v>
                </c:pt>
                <c:pt idx="784">
                  <c:v>3216</c:v>
                </c:pt>
                <c:pt idx="785">
                  <c:v>3215</c:v>
                </c:pt>
                <c:pt idx="786">
                  <c:v>3214</c:v>
                </c:pt>
                <c:pt idx="787">
                  <c:v>3213</c:v>
                </c:pt>
                <c:pt idx="788">
                  <c:v>3212</c:v>
                </c:pt>
                <c:pt idx="789">
                  <c:v>3211</c:v>
                </c:pt>
                <c:pt idx="790">
                  <c:v>3210</c:v>
                </c:pt>
                <c:pt idx="791">
                  <c:v>3209</c:v>
                </c:pt>
                <c:pt idx="792">
                  <c:v>3208</c:v>
                </c:pt>
                <c:pt idx="793">
                  <c:v>3207</c:v>
                </c:pt>
                <c:pt idx="794">
                  <c:v>3206</c:v>
                </c:pt>
                <c:pt idx="795">
                  <c:v>3205</c:v>
                </c:pt>
                <c:pt idx="796">
                  <c:v>3204</c:v>
                </c:pt>
                <c:pt idx="797">
                  <c:v>3203</c:v>
                </c:pt>
                <c:pt idx="798">
                  <c:v>3202</c:v>
                </c:pt>
                <c:pt idx="799">
                  <c:v>3201</c:v>
                </c:pt>
                <c:pt idx="800">
                  <c:v>3200</c:v>
                </c:pt>
                <c:pt idx="801">
                  <c:v>3199</c:v>
                </c:pt>
                <c:pt idx="802">
                  <c:v>3198</c:v>
                </c:pt>
                <c:pt idx="803">
                  <c:v>3197</c:v>
                </c:pt>
                <c:pt idx="804">
                  <c:v>3196</c:v>
                </c:pt>
                <c:pt idx="805">
                  <c:v>3195</c:v>
                </c:pt>
                <c:pt idx="806">
                  <c:v>3194</c:v>
                </c:pt>
                <c:pt idx="807">
                  <c:v>3193</c:v>
                </c:pt>
                <c:pt idx="808">
                  <c:v>3192</c:v>
                </c:pt>
                <c:pt idx="809">
                  <c:v>3191</c:v>
                </c:pt>
                <c:pt idx="810">
                  <c:v>3190</c:v>
                </c:pt>
                <c:pt idx="811">
                  <c:v>3189</c:v>
                </c:pt>
                <c:pt idx="812">
                  <c:v>3188</c:v>
                </c:pt>
                <c:pt idx="813">
                  <c:v>3187</c:v>
                </c:pt>
                <c:pt idx="814">
                  <c:v>3186</c:v>
                </c:pt>
                <c:pt idx="815">
                  <c:v>3185</c:v>
                </c:pt>
                <c:pt idx="816">
                  <c:v>3184</c:v>
                </c:pt>
                <c:pt idx="817">
                  <c:v>3183</c:v>
                </c:pt>
                <c:pt idx="818">
                  <c:v>3182</c:v>
                </c:pt>
                <c:pt idx="819">
                  <c:v>3181</c:v>
                </c:pt>
                <c:pt idx="820">
                  <c:v>3180</c:v>
                </c:pt>
                <c:pt idx="821">
                  <c:v>3179</c:v>
                </c:pt>
                <c:pt idx="822">
                  <c:v>3178</c:v>
                </c:pt>
                <c:pt idx="823">
                  <c:v>3177</c:v>
                </c:pt>
                <c:pt idx="824">
                  <c:v>3176</c:v>
                </c:pt>
                <c:pt idx="825">
                  <c:v>3175</c:v>
                </c:pt>
                <c:pt idx="826">
                  <c:v>3174</c:v>
                </c:pt>
                <c:pt idx="827">
                  <c:v>3173</c:v>
                </c:pt>
                <c:pt idx="828">
                  <c:v>3172</c:v>
                </c:pt>
                <c:pt idx="829">
                  <c:v>3171</c:v>
                </c:pt>
                <c:pt idx="830">
                  <c:v>3170</c:v>
                </c:pt>
                <c:pt idx="831">
                  <c:v>3169</c:v>
                </c:pt>
                <c:pt idx="832">
                  <c:v>3168</c:v>
                </c:pt>
                <c:pt idx="833">
                  <c:v>3167</c:v>
                </c:pt>
                <c:pt idx="834">
                  <c:v>3166</c:v>
                </c:pt>
                <c:pt idx="835">
                  <c:v>3165</c:v>
                </c:pt>
                <c:pt idx="836">
                  <c:v>3164</c:v>
                </c:pt>
                <c:pt idx="837">
                  <c:v>3163</c:v>
                </c:pt>
                <c:pt idx="838">
                  <c:v>3162</c:v>
                </c:pt>
                <c:pt idx="839">
                  <c:v>3161</c:v>
                </c:pt>
                <c:pt idx="840">
                  <c:v>3160</c:v>
                </c:pt>
                <c:pt idx="841">
                  <c:v>3159</c:v>
                </c:pt>
                <c:pt idx="842">
                  <c:v>3158</c:v>
                </c:pt>
                <c:pt idx="843">
                  <c:v>3157</c:v>
                </c:pt>
                <c:pt idx="844">
                  <c:v>3156</c:v>
                </c:pt>
                <c:pt idx="845">
                  <c:v>3155</c:v>
                </c:pt>
                <c:pt idx="846">
                  <c:v>3154</c:v>
                </c:pt>
                <c:pt idx="847">
                  <c:v>3153</c:v>
                </c:pt>
                <c:pt idx="848">
                  <c:v>3152</c:v>
                </c:pt>
                <c:pt idx="849">
                  <c:v>3151</c:v>
                </c:pt>
                <c:pt idx="850">
                  <c:v>3150</c:v>
                </c:pt>
                <c:pt idx="851">
                  <c:v>3149</c:v>
                </c:pt>
                <c:pt idx="852">
                  <c:v>3148</c:v>
                </c:pt>
                <c:pt idx="853">
                  <c:v>3147</c:v>
                </c:pt>
                <c:pt idx="854">
                  <c:v>3146</c:v>
                </c:pt>
                <c:pt idx="855">
                  <c:v>3145</c:v>
                </c:pt>
                <c:pt idx="856">
                  <c:v>3144</c:v>
                </c:pt>
                <c:pt idx="857">
                  <c:v>3143</c:v>
                </c:pt>
                <c:pt idx="858">
                  <c:v>3142</c:v>
                </c:pt>
                <c:pt idx="859">
                  <c:v>3141</c:v>
                </c:pt>
                <c:pt idx="860">
                  <c:v>3140</c:v>
                </c:pt>
                <c:pt idx="861">
                  <c:v>3139</c:v>
                </c:pt>
                <c:pt idx="862">
                  <c:v>3138</c:v>
                </c:pt>
                <c:pt idx="863">
                  <c:v>3137</c:v>
                </c:pt>
                <c:pt idx="864">
                  <c:v>3136</c:v>
                </c:pt>
                <c:pt idx="865">
                  <c:v>3135</c:v>
                </c:pt>
                <c:pt idx="866">
                  <c:v>3134</c:v>
                </c:pt>
                <c:pt idx="867">
                  <c:v>3133</c:v>
                </c:pt>
                <c:pt idx="868">
                  <c:v>3132</c:v>
                </c:pt>
                <c:pt idx="869">
                  <c:v>3131</c:v>
                </c:pt>
                <c:pt idx="870">
                  <c:v>3130</c:v>
                </c:pt>
                <c:pt idx="871">
                  <c:v>3129</c:v>
                </c:pt>
                <c:pt idx="872">
                  <c:v>3128</c:v>
                </c:pt>
                <c:pt idx="873">
                  <c:v>3127</c:v>
                </c:pt>
                <c:pt idx="874">
                  <c:v>3126</c:v>
                </c:pt>
                <c:pt idx="875">
                  <c:v>3125</c:v>
                </c:pt>
                <c:pt idx="876">
                  <c:v>3124</c:v>
                </c:pt>
                <c:pt idx="877">
                  <c:v>3123</c:v>
                </c:pt>
                <c:pt idx="878">
                  <c:v>3122</c:v>
                </c:pt>
                <c:pt idx="879">
                  <c:v>3121</c:v>
                </c:pt>
                <c:pt idx="880">
                  <c:v>3120</c:v>
                </c:pt>
                <c:pt idx="881">
                  <c:v>3119</c:v>
                </c:pt>
                <c:pt idx="882">
                  <c:v>3118</c:v>
                </c:pt>
                <c:pt idx="883">
                  <c:v>3117</c:v>
                </c:pt>
                <c:pt idx="884">
                  <c:v>3116</c:v>
                </c:pt>
                <c:pt idx="885">
                  <c:v>3115</c:v>
                </c:pt>
                <c:pt idx="886">
                  <c:v>3114</c:v>
                </c:pt>
                <c:pt idx="887">
                  <c:v>3113</c:v>
                </c:pt>
                <c:pt idx="888">
                  <c:v>3112</c:v>
                </c:pt>
                <c:pt idx="889">
                  <c:v>3111</c:v>
                </c:pt>
                <c:pt idx="890">
                  <c:v>3110</c:v>
                </c:pt>
                <c:pt idx="891">
                  <c:v>3109</c:v>
                </c:pt>
                <c:pt idx="892">
                  <c:v>3108</c:v>
                </c:pt>
                <c:pt idx="893">
                  <c:v>3107</c:v>
                </c:pt>
                <c:pt idx="894">
                  <c:v>3106</c:v>
                </c:pt>
                <c:pt idx="895">
                  <c:v>3105</c:v>
                </c:pt>
                <c:pt idx="896">
                  <c:v>3104</c:v>
                </c:pt>
                <c:pt idx="897">
                  <c:v>3103</c:v>
                </c:pt>
                <c:pt idx="898">
                  <c:v>3102</c:v>
                </c:pt>
                <c:pt idx="899">
                  <c:v>3101</c:v>
                </c:pt>
                <c:pt idx="900">
                  <c:v>3100</c:v>
                </c:pt>
                <c:pt idx="901">
                  <c:v>3099</c:v>
                </c:pt>
                <c:pt idx="902">
                  <c:v>3098</c:v>
                </c:pt>
                <c:pt idx="903">
                  <c:v>3097</c:v>
                </c:pt>
                <c:pt idx="904">
                  <c:v>3096</c:v>
                </c:pt>
                <c:pt idx="905">
                  <c:v>3095</c:v>
                </c:pt>
                <c:pt idx="906">
                  <c:v>3094</c:v>
                </c:pt>
                <c:pt idx="907">
                  <c:v>3093</c:v>
                </c:pt>
                <c:pt idx="908">
                  <c:v>3092</c:v>
                </c:pt>
                <c:pt idx="909">
                  <c:v>3091</c:v>
                </c:pt>
                <c:pt idx="910">
                  <c:v>3090</c:v>
                </c:pt>
                <c:pt idx="911">
                  <c:v>3089</c:v>
                </c:pt>
                <c:pt idx="912">
                  <c:v>3088</c:v>
                </c:pt>
                <c:pt idx="913">
                  <c:v>3087</c:v>
                </c:pt>
                <c:pt idx="914">
                  <c:v>3086</c:v>
                </c:pt>
                <c:pt idx="915">
                  <c:v>3085</c:v>
                </c:pt>
                <c:pt idx="916">
                  <c:v>3084</c:v>
                </c:pt>
                <c:pt idx="917">
                  <c:v>3083</c:v>
                </c:pt>
                <c:pt idx="918">
                  <c:v>3082</c:v>
                </c:pt>
                <c:pt idx="919">
                  <c:v>3081</c:v>
                </c:pt>
                <c:pt idx="920">
                  <c:v>3080</c:v>
                </c:pt>
                <c:pt idx="921">
                  <c:v>3079</c:v>
                </c:pt>
                <c:pt idx="922">
                  <c:v>3078</c:v>
                </c:pt>
                <c:pt idx="923">
                  <c:v>3077</c:v>
                </c:pt>
                <c:pt idx="924">
                  <c:v>3076</c:v>
                </c:pt>
                <c:pt idx="925">
                  <c:v>3075</c:v>
                </c:pt>
                <c:pt idx="926">
                  <c:v>3074</c:v>
                </c:pt>
                <c:pt idx="927">
                  <c:v>3073</c:v>
                </c:pt>
                <c:pt idx="928">
                  <c:v>3072</c:v>
                </c:pt>
                <c:pt idx="929">
                  <c:v>3071</c:v>
                </c:pt>
                <c:pt idx="930">
                  <c:v>3070</c:v>
                </c:pt>
                <c:pt idx="931">
                  <c:v>3069</c:v>
                </c:pt>
                <c:pt idx="932">
                  <c:v>3068</c:v>
                </c:pt>
                <c:pt idx="933">
                  <c:v>3067</c:v>
                </c:pt>
                <c:pt idx="934">
                  <c:v>3066</c:v>
                </c:pt>
                <c:pt idx="935">
                  <c:v>3065</c:v>
                </c:pt>
                <c:pt idx="936">
                  <c:v>3064</c:v>
                </c:pt>
                <c:pt idx="937">
                  <c:v>3063</c:v>
                </c:pt>
                <c:pt idx="938">
                  <c:v>3062</c:v>
                </c:pt>
                <c:pt idx="939">
                  <c:v>3061</c:v>
                </c:pt>
                <c:pt idx="940">
                  <c:v>3060</c:v>
                </c:pt>
                <c:pt idx="941">
                  <c:v>3059</c:v>
                </c:pt>
                <c:pt idx="942">
                  <c:v>3058</c:v>
                </c:pt>
                <c:pt idx="943">
                  <c:v>3057</c:v>
                </c:pt>
                <c:pt idx="944">
                  <c:v>3056</c:v>
                </c:pt>
                <c:pt idx="945">
                  <c:v>3055</c:v>
                </c:pt>
                <c:pt idx="946">
                  <c:v>3054</c:v>
                </c:pt>
                <c:pt idx="947">
                  <c:v>3053</c:v>
                </c:pt>
                <c:pt idx="948">
                  <c:v>3052</c:v>
                </c:pt>
                <c:pt idx="949">
                  <c:v>3051</c:v>
                </c:pt>
                <c:pt idx="950">
                  <c:v>3050</c:v>
                </c:pt>
                <c:pt idx="951">
                  <c:v>3049</c:v>
                </c:pt>
                <c:pt idx="952">
                  <c:v>3048</c:v>
                </c:pt>
                <c:pt idx="953">
                  <c:v>3047</c:v>
                </c:pt>
                <c:pt idx="954">
                  <c:v>3046</c:v>
                </c:pt>
                <c:pt idx="955">
                  <c:v>3045</c:v>
                </c:pt>
                <c:pt idx="956">
                  <c:v>3044</c:v>
                </c:pt>
                <c:pt idx="957">
                  <c:v>3043</c:v>
                </c:pt>
                <c:pt idx="958">
                  <c:v>3042</c:v>
                </c:pt>
                <c:pt idx="959">
                  <c:v>3041</c:v>
                </c:pt>
                <c:pt idx="960">
                  <c:v>3040</c:v>
                </c:pt>
                <c:pt idx="961">
                  <c:v>3039</c:v>
                </c:pt>
                <c:pt idx="962">
                  <c:v>3038</c:v>
                </c:pt>
                <c:pt idx="963">
                  <c:v>3037</c:v>
                </c:pt>
                <c:pt idx="964">
                  <c:v>3036</c:v>
                </c:pt>
                <c:pt idx="965">
                  <c:v>3035</c:v>
                </c:pt>
                <c:pt idx="966">
                  <c:v>3034</c:v>
                </c:pt>
                <c:pt idx="967">
                  <c:v>3033</c:v>
                </c:pt>
                <c:pt idx="968">
                  <c:v>3032</c:v>
                </c:pt>
                <c:pt idx="969">
                  <c:v>3031</c:v>
                </c:pt>
                <c:pt idx="970">
                  <c:v>3030</c:v>
                </c:pt>
                <c:pt idx="971">
                  <c:v>3029</c:v>
                </c:pt>
                <c:pt idx="972">
                  <c:v>3028</c:v>
                </c:pt>
                <c:pt idx="973">
                  <c:v>3027</c:v>
                </c:pt>
                <c:pt idx="974">
                  <c:v>3026</c:v>
                </c:pt>
                <c:pt idx="975">
                  <c:v>3025</c:v>
                </c:pt>
                <c:pt idx="976">
                  <c:v>3024</c:v>
                </c:pt>
                <c:pt idx="977">
                  <c:v>3023</c:v>
                </c:pt>
                <c:pt idx="978">
                  <c:v>3022</c:v>
                </c:pt>
                <c:pt idx="979">
                  <c:v>3021</c:v>
                </c:pt>
                <c:pt idx="980">
                  <c:v>3020</c:v>
                </c:pt>
                <c:pt idx="981">
                  <c:v>3019</c:v>
                </c:pt>
                <c:pt idx="982">
                  <c:v>3018</c:v>
                </c:pt>
                <c:pt idx="983">
                  <c:v>3017</c:v>
                </c:pt>
                <c:pt idx="984">
                  <c:v>3016</c:v>
                </c:pt>
                <c:pt idx="985">
                  <c:v>3015</c:v>
                </c:pt>
                <c:pt idx="986">
                  <c:v>3014</c:v>
                </c:pt>
                <c:pt idx="987">
                  <c:v>3013</c:v>
                </c:pt>
                <c:pt idx="988">
                  <c:v>3012</c:v>
                </c:pt>
                <c:pt idx="989">
                  <c:v>3011</c:v>
                </c:pt>
                <c:pt idx="990">
                  <c:v>3010</c:v>
                </c:pt>
                <c:pt idx="991">
                  <c:v>3009</c:v>
                </c:pt>
                <c:pt idx="992">
                  <c:v>3008</c:v>
                </c:pt>
                <c:pt idx="993">
                  <c:v>3007</c:v>
                </c:pt>
                <c:pt idx="994">
                  <c:v>3006</c:v>
                </c:pt>
                <c:pt idx="995">
                  <c:v>3005</c:v>
                </c:pt>
                <c:pt idx="996">
                  <c:v>3004</c:v>
                </c:pt>
                <c:pt idx="997">
                  <c:v>3003</c:v>
                </c:pt>
                <c:pt idx="998">
                  <c:v>3002</c:v>
                </c:pt>
                <c:pt idx="999">
                  <c:v>3001</c:v>
                </c:pt>
                <c:pt idx="1000">
                  <c:v>3000</c:v>
                </c:pt>
                <c:pt idx="1001">
                  <c:v>2999</c:v>
                </c:pt>
                <c:pt idx="1002">
                  <c:v>2998</c:v>
                </c:pt>
                <c:pt idx="1003">
                  <c:v>2997</c:v>
                </c:pt>
                <c:pt idx="1004">
                  <c:v>2996</c:v>
                </c:pt>
                <c:pt idx="1005">
                  <c:v>2995</c:v>
                </c:pt>
                <c:pt idx="1006">
                  <c:v>2994</c:v>
                </c:pt>
                <c:pt idx="1007">
                  <c:v>2993</c:v>
                </c:pt>
                <c:pt idx="1008">
                  <c:v>2992</c:v>
                </c:pt>
                <c:pt idx="1009">
                  <c:v>2991</c:v>
                </c:pt>
                <c:pt idx="1010">
                  <c:v>2990</c:v>
                </c:pt>
                <c:pt idx="1011">
                  <c:v>2989</c:v>
                </c:pt>
                <c:pt idx="1012">
                  <c:v>2988</c:v>
                </c:pt>
                <c:pt idx="1013">
                  <c:v>2987</c:v>
                </c:pt>
                <c:pt idx="1014">
                  <c:v>2986</c:v>
                </c:pt>
                <c:pt idx="1015">
                  <c:v>2985</c:v>
                </c:pt>
                <c:pt idx="1016">
                  <c:v>2984</c:v>
                </c:pt>
                <c:pt idx="1017">
                  <c:v>2983</c:v>
                </c:pt>
                <c:pt idx="1018">
                  <c:v>2982</c:v>
                </c:pt>
                <c:pt idx="1019">
                  <c:v>2981</c:v>
                </c:pt>
                <c:pt idx="1020">
                  <c:v>2980</c:v>
                </c:pt>
                <c:pt idx="1021">
                  <c:v>2979</c:v>
                </c:pt>
                <c:pt idx="1022">
                  <c:v>2978</c:v>
                </c:pt>
                <c:pt idx="1023">
                  <c:v>2977</c:v>
                </c:pt>
                <c:pt idx="1024">
                  <c:v>2976</c:v>
                </c:pt>
                <c:pt idx="1025">
                  <c:v>2975</c:v>
                </c:pt>
                <c:pt idx="1026">
                  <c:v>2974</c:v>
                </c:pt>
                <c:pt idx="1027">
                  <c:v>2973</c:v>
                </c:pt>
                <c:pt idx="1028">
                  <c:v>2972</c:v>
                </c:pt>
                <c:pt idx="1029">
                  <c:v>2971</c:v>
                </c:pt>
                <c:pt idx="1030">
                  <c:v>2970</c:v>
                </c:pt>
                <c:pt idx="1031">
                  <c:v>2969</c:v>
                </c:pt>
                <c:pt idx="1032">
                  <c:v>2968</c:v>
                </c:pt>
                <c:pt idx="1033">
                  <c:v>2967</c:v>
                </c:pt>
                <c:pt idx="1034">
                  <c:v>2966</c:v>
                </c:pt>
                <c:pt idx="1035">
                  <c:v>2965</c:v>
                </c:pt>
                <c:pt idx="1036">
                  <c:v>2964</c:v>
                </c:pt>
                <c:pt idx="1037">
                  <c:v>2963</c:v>
                </c:pt>
                <c:pt idx="1038">
                  <c:v>2962</c:v>
                </c:pt>
                <c:pt idx="1039">
                  <c:v>2961</c:v>
                </c:pt>
                <c:pt idx="1040">
                  <c:v>2960</c:v>
                </c:pt>
                <c:pt idx="1041">
                  <c:v>2959</c:v>
                </c:pt>
                <c:pt idx="1042">
                  <c:v>2958</c:v>
                </c:pt>
                <c:pt idx="1043">
                  <c:v>2957</c:v>
                </c:pt>
                <c:pt idx="1044">
                  <c:v>2956</c:v>
                </c:pt>
                <c:pt idx="1045">
                  <c:v>2955</c:v>
                </c:pt>
                <c:pt idx="1046">
                  <c:v>2954</c:v>
                </c:pt>
                <c:pt idx="1047">
                  <c:v>2953</c:v>
                </c:pt>
                <c:pt idx="1048">
                  <c:v>2952</c:v>
                </c:pt>
                <c:pt idx="1049">
                  <c:v>2951</c:v>
                </c:pt>
                <c:pt idx="1050">
                  <c:v>2950</c:v>
                </c:pt>
                <c:pt idx="1051">
                  <c:v>2949</c:v>
                </c:pt>
                <c:pt idx="1052">
                  <c:v>2948</c:v>
                </c:pt>
                <c:pt idx="1053">
                  <c:v>2947</c:v>
                </c:pt>
                <c:pt idx="1054">
                  <c:v>2946</c:v>
                </c:pt>
                <c:pt idx="1055">
                  <c:v>2945</c:v>
                </c:pt>
                <c:pt idx="1056">
                  <c:v>2944</c:v>
                </c:pt>
                <c:pt idx="1057">
                  <c:v>2943</c:v>
                </c:pt>
                <c:pt idx="1058">
                  <c:v>2942</c:v>
                </c:pt>
                <c:pt idx="1059">
                  <c:v>2941</c:v>
                </c:pt>
                <c:pt idx="1060">
                  <c:v>2940</c:v>
                </c:pt>
                <c:pt idx="1061">
                  <c:v>2939</c:v>
                </c:pt>
                <c:pt idx="1062">
                  <c:v>2938</c:v>
                </c:pt>
                <c:pt idx="1063">
                  <c:v>2937</c:v>
                </c:pt>
                <c:pt idx="1064">
                  <c:v>2936</c:v>
                </c:pt>
                <c:pt idx="1065">
                  <c:v>2935</c:v>
                </c:pt>
                <c:pt idx="1066">
                  <c:v>2934</c:v>
                </c:pt>
                <c:pt idx="1067">
                  <c:v>2933</c:v>
                </c:pt>
                <c:pt idx="1068">
                  <c:v>2932</c:v>
                </c:pt>
                <c:pt idx="1069">
                  <c:v>2931</c:v>
                </c:pt>
                <c:pt idx="1070">
                  <c:v>2930</c:v>
                </c:pt>
                <c:pt idx="1071">
                  <c:v>2929</c:v>
                </c:pt>
                <c:pt idx="1072">
                  <c:v>2928</c:v>
                </c:pt>
                <c:pt idx="1073">
                  <c:v>2927</c:v>
                </c:pt>
                <c:pt idx="1074">
                  <c:v>2926</c:v>
                </c:pt>
                <c:pt idx="1075">
                  <c:v>2925</c:v>
                </c:pt>
                <c:pt idx="1076">
                  <c:v>2924</c:v>
                </c:pt>
                <c:pt idx="1077">
                  <c:v>2923</c:v>
                </c:pt>
                <c:pt idx="1078">
                  <c:v>2922</c:v>
                </c:pt>
                <c:pt idx="1079">
                  <c:v>2921</c:v>
                </c:pt>
                <c:pt idx="1080">
                  <c:v>2920</c:v>
                </c:pt>
                <c:pt idx="1081">
                  <c:v>2919</c:v>
                </c:pt>
                <c:pt idx="1082">
                  <c:v>2918</c:v>
                </c:pt>
                <c:pt idx="1083">
                  <c:v>2917</c:v>
                </c:pt>
                <c:pt idx="1084">
                  <c:v>2916</c:v>
                </c:pt>
                <c:pt idx="1085">
                  <c:v>2915</c:v>
                </c:pt>
                <c:pt idx="1086">
                  <c:v>2914</c:v>
                </c:pt>
                <c:pt idx="1087">
                  <c:v>2913</c:v>
                </c:pt>
                <c:pt idx="1088">
                  <c:v>2912</c:v>
                </c:pt>
                <c:pt idx="1089">
                  <c:v>2911</c:v>
                </c:pt>
                <c:pt idx="1090">
                  <c:v>2910</c:v>
                </c:pt>
                <c:pt idx="1091">
                  <c:v>2909</c:v>
                </c:pt>
                <c:pt idx="1092">
                  <c:v>2908</c:v>
                </c:pt>
                <c:pt idx="1093">
                  <c:v>2907</c:v>
                </c:pt>
                <c:pt idx="1094">
                  <c:v>2906</c:v>
                </c:pt>
                <c:pt idx="1095">
                  <c:v>2905</c:v>
                </c:pt>
                <c:pt idx="1096">
                  <c:v>2904</c:v>
                </c:pt>
                <c:pt idx="1097">
                  <c:v>2903</c:v>
                </c:pt>
                <c:pt idx="1098">
                  <c:v>2902</c:v>
                </c:pt>
                <c:pt idx="1099">
                  <c:v>2901</c:v>
                </c:pt>
                <c:pt idx="1100">
                  <c:v>2900</c:v>
                </c:pt>
                <c:pt idx="1101">
                  <c:v>2899</c:v>
                </c:pt>
                <c:pt idx="1102">
                  <c:v>2898</c:v>
                </c:pt>
                <c:pt idx="1103">
                  <c:v>2897</c:v>
                </c:pt>
                <c:pt idx="1104">
                  <c:v>2896</c:v>
                </c:pt>
                <c:pt idx="1105">
                  <c:v>2895</c:v>
                </c:pt>
                <c:pt idx="1106">
                  <c:v>2894</c:v>
                </c:pt>
                <c:pt idx="1107">
                  <c:v>2893</c:v>
                </c:pt>
                <c:pt idx="1108">
                  <c:v>2892</c:v>
                </c:pt>
                <c:pt idx="1109">
                  <c:v>2891</c:v>
                </c:pt>
                <c:pt idx="1110">
                  <c:v>2890</c:v>
                </c:pt>
                <c:pt idx="1111">
                  <c:v>2889</c:v>
                </c:pt>
                <c:pt idx="1112">
                  <c:v>2888</c:v>
                </c:pt>
                <c:pt idx="1113">
                  <c:v>2887</c:v>
                </c:pt>
                <c:pt idx="1114">
                  <c:v>2886</c:v>
                </c:pt>
                <c:pt idx="1115">
                  <c:v>2885</c:v>
                </c:pt>
                <c:pt idx="1116">
                  <c:v>2884</c:v>
                </c:pt>
                <c:pt idx="1117">
                  <c:v>2883</c:v>
                </c:pt>
                <c:pt idx="1118">
                  <c:v>2882</c:v>
                </c:pt>
                <c:pt idx="1119">
                  <c:v>2881</c:v>
                </c:pt>
                <c:pt idx="1120">
                  <c:v>2880</c:v>
                </c:pt>
                <c:pt idx="1121">
                  <c:v>2879</c:v>
                </c:pt>
                <c:pt idx="1122">
                  <c:v>2878</c:v>
                </c:pt>
                <c:pt idx="1123">
                  <c:v>2877</c:v>
                </c:pt>
                <c:pt idx="1124">
                  <c:v>2876</c:v>
                </c:pt>
                <c:pt idx="1125">
                  <c:v>2875</c:v>
                </c:pt>
                <c:pt idx="1126">
                  <c:v>2874</c:v>
                </c:pt>
                <c:pt idx="1127">
                  <c:v>2873</c:v>
                </c:pt>
                <c:pt idx="1128">
                  <c:v>2872</c:v>
                </c:pt>
                <c:pt idx="1129">
                  <c:v>2871</c:v>
                </c:pt>
                <c:pt idx="1130">
                  <c:v>2870</c:v>
                </c:pt>
                <c:pt idx="1131">
                  <c:v>2869</c:v>
                </c:pt>
                <c:pt idx="1132">
                  <c:v>2868</c:v>
                </c:pt>
                <c:pt idx="1133">
                  <c:v>2867</c:v>
                </c:pt>
                <c:pt idx="1134">
                  <c:v>2866</c:v>
                </c:pt>
                <c:pt idx="1135">
                  <c:v>2865</c:v>
                </c:pt>
                <c:pt idx="1136">
                  <c:v>2864</c:v>
                </c:pt>
                <c:pt idx="1137">
                  <c:v>2863</c:v>
                </c:pt>
                <c:pt idx="1138">
                  <c:v>2862</c:v>
                </c:pt>
                <c:pt idx="1139">
                  <c:v>2861</c:v>
                </c:pt>
                <c:pt idx="1140">
                  <c:v>2860</c:v>
                </c:pt>
                <c:pt idx="1141">
                  <c:v>2859</c:v>
                </c:pt>
                <c:pt idx="1142">
                  <c:v>2858</c:v>
                </c:pt>
                <c:pt idx="1143">
                  <c:v>2857</c:v>
                </c:pt>
                <c:pt idx="1144">
                  <c:v>2856</c:v>
                </c:pt>
                <c:pt idx="1145">
                  <c:v>2855</c:v>
                </c:pt>
                <c:pt idx="1146">
                  <c:v>2854</c:v>
                </c:pt>
                <c:pt idx="1147">
                  <c:v>2853</c:v>
                </c:pt>
                <c:pt idx="1148">
                  <c:v>2852</c:v>
                </c:pt>
                <c:pt idx="1149">
                  <c:v>2851</c:v>
                </c:pt>
                <c:pt idx="1150">
                  <c:v>2850</c:v>
                </c:pt>
                <c:pt idx="1151">
                  <c:v>2849</c:v>
                </c:pt>
                <c:pt idx="1152">
                  <c:v>2848</c:v>
                </c:pt>
                <c:pt idx="1153">
                  <c:v>2847</c:v>
                </c:pt>
                <c:pt idx="1154">
                  <c:v>2846</c:v>
                </c:pt>
                <c:pt idx="1155">
                  <c:v>2845</c:v>
                </c:pt>
                <c:pt idx="1156">
                  <c:v>2844</c:v>
                </c:pt>
                <c:pt idx="1157">
                  <c:v>2843</c:v>
                </c:pt>
                <c:pt idx="1158">
                  <c:v>2842</c:v>
                </c:pt>
                <c:pt idx="1159">
                  <c:v>2841</c:v>
                </c:pt>
                <c:pt idx="1160">
                  <c:v>2840</c:v>
                </c:pt>
                <c:pt idx="1161">
                  <c:v>2839</c:v>
                </c:pt>
                <c:pt idx="1162">
                  <c:v>2838</c:v>
                </c:pt>
                <c:pt idx="1163">
                  <c:v>2837</c:v>
                </c:pt>
                <c:pt idx="1164">
                  <c:v>2836</c:v>
                </c:pt>
                <c:pt idx="1165">
                  <c:v>2835</c:v>
                </c:pt>
                <c:pt idx="1166">
                  <c:v>2834</c:v>
                </c:pt>
                <c:pt idx="1167">
                  <c:v>2833</c:v>
                </c:pt>
                <c:pt idx="1168">
                  <c:v>2832</c:v>
                </c:pt>
                <c:pt idx="1169">
                  <c:v>2831</c:v>
                </c:pt>
                <c:pt idx="1170">
                  <c:v>2830</c:v>
                </c:pt>
                <c:pt idx="1171">
                  <c:v>2829</c:v>
                </c:pt>
                <c:pt idx="1172">
                  <c:v>2828</c:v>
                </c:pt>
                <c:pt idx="1173">
                  <c:v>2827</c:v>
                </c:pt>
                <c:pt idx="1174">
                  <c:v>2826</c:v>
                </c:pt>
                <c:pt idx="1175">
                  <c:v>2825</c:v>
                </c:pt>
                <c:pt idx="1176">
                  <c:v>2824</c:v>
                </c:pt>
                <c:pt idx="1177">
                  <c:v>2823</c:v>
                </c:pt>
                <c:pt idx="1178">
                  <c:v>2822</c:v>
                </c:pt>
                <c:pt idx="1179">
                  <c:v>2821</c:v>
                </c:pt>
                <c:pt idx="1180">
                  <c:v>2820</c:v>
                </c:pt>
                <c:pt idx="1181">
                  <c:v>2819</c:v>
                </c:pt>
                <c:pt idx="1182">
                  <c:v>2818</c:v>
                </c:pt>
                <c:pt idx="1183">
                  <c:v>2817</c:v>
                </c:pt>
                <c:pt idx="1184">
                  <c:v>2816</c:v>
                </c:pt>
                <c:pt idx="1185">
                  <c:v>2815</c:v>
                </c:pt>
                <c:pt idx="1186">
                  <c:v>2814</c:v>
                </c:pt>
                <c:pt idx="1187">
                  <c:v>2813</c:v>
                </c:pt>
                <c:pt idx="1188">
                  <c:v>2812</c:v>
                </c:pt>
                <c:pt idx="1189">
                  <c:v>2811</c:v>
                </c:pt>
                <c:pt idx="1190">
                  <c:v>2810</c:v>
                </c:pt>
                <c:pt idx="1191">
                  <c:v>2809</c:v>
                </c:pt>
                <c:pt idx="1192">
                  <c:v>2808</c:v>
                </c:pt>
                <c:pt idx="1193">
                  <c:v>2807</c:v>
                </c:pt>
                <c:pt idx="1194">
                  <c:v>2806</c:v>
                </c:pt>
                <c:pt idx="1195">
                  <c:v>2805</c:v>
                </c:pt>
                <c:pt idx="1196">
                  <c:v>2804</c:v>
                </c:pt>
                <c:pt idx="1197">
                  <c:v>2803</c:v>
                </c:pt>
                <c:pt idx="1198">
                  <c:v>2802</c:v>
                </c:pt>
                <c:pt idx="1199">
                  <c:v>2801</c:v>
                </c:pt>
                <c:pt idx="1200">
                  <c:v>2800</c:v>
                </c:pt>
                <c:pt idx="1201">
                  <c:v>2799</c:v>
                </c:pt>
                <c:pt idx="1202">
                  <c:v>2798</c:v>
                </c:pt>
                <c:pt idx="1203">
                  <c:v>2797</c:v>
                </c:pt>
                <c:pt idx="1204">
                  <c:v>2796</c:v>
                </c:pt>
                <c:pt idx="1205">
                  <c:v>2795</c:v>
                </c:pt>
                <c:pt idx="1206">
                  <c:v>2794</c:v>
                </c:pt>
                <c:pt idx="1207">
                  <c:v>2793</c:v>
                </c:pt>
                <c:pt idx="1208">
                  <c:v>2792</c:v>
                </c:pt>
                <c:pt idx="1209">
                  <c:v>2791</c:v>
                </c:pt>
                <c:pt idx="1210">
                  <c:v>2790</c:v>
                </c:pt>
                <c:pt idx="1211">
                  <c:v>2789</c:v>
                </c:pt>
                <c:pt idx="1212">
                  <c:v>2788</c:v>
                </c:pt>
                <c:pt idx="1213">
                  <c:v>2787</c:v>
                </c:pt>
                <c:pt idx="1214">
                  <c:v>2786</c:v>
                </c:pt>
                <c:pt idx="1215">
                  <c:v>2785</c:v>
                </c:pt>
                <c:pt idx="1216">
                  <c:v>2784</c:v>
                </c:pt>
                <c:pt idx="1217">
                  <c:v>2783</c:v>
                </c:pt>
                <c:pt idx="1218">
                  <c:v>2782</c:v>
                </c:pt>
                <c:pt idx="1219">
                  <c:v>2781</c:v>
                </c:pt>
                <c:pt idx="1220">
                  <c:v>2780</c:v>
                </c:pt>
                <c:pt idx="1221">
                  <c:v>2779</c:v>
                </c:pt>
                <c:pt idx="1222">
                  <c:v>2778</c:v>
                </c:pt>
                <c:pt idx="1223">
                  <c:v>2777</c:v>
                </c:pt>
                <c:pt idx="1224">
                  <c:v>2776</c:v>
                </c:pt>
                <c:pt idx="1225">
                  <c:v>2775</c:v>
                </c:pt>
                <c:pt idx="1226">
                  <c:v>2774</c:v>
                </c:pt>
                <c:pt idx="1227">
                  <c:v>2773</c:v>
                </c:pt>
                <c:pt idx="1228">
                  <c:v>2772</c:v>
                </c:pt>
                <c:pt idx="1229">
                  <c:v>2771</c:v>
                </c:pt>
                <c:pt idx="1230">
                  <c:v>2770</c:v>
                </c:pt>
                <c:pt idx="1231">
                  <c:v>2769</c:v>
                </c:pt>
                <c:pt idx="1232">
                  <c:v>2768</c:v>
                </c:pt>
                <c:pt idx="1233">
                  <c:v>2767</c:v>
                </c:pt>
                <c:pt idx="1234">
                  <c:v>2766</c:v>
                </c:pt>
                <c:pt idx="1235">
                  <c:v>2765</c:v>
                </c:pt>
                <c:pt idx="1236">
                  <c:v>2764</c:v>
                </c:pt>
                <c:pt idx="1237">
                  <c:v>2763</c:v>
                </c:pt>
                <c:pt idx="1238">
                  <c:v>2762</c:v>
                </c:pt>
                <c:pt idx="1239">
                  <c:v>2761</c:v>
                </c:pt>
                <c:pt idx="1240">
                  <c:v>2760</c:v>
                </c:pt>
                <c:pt idx="1241">
                  <c:v>2759</c:v>
                </c:pt>
                <c:pt idx="1242">
                  <c:v>2758</c:v>
                </c:pt>
                <c:pt idx="1243">
                  <c:v>2757</c:v>
                </c:pt>
                <c:pt idx="1244">
                  <c:v>2756</c:v>
                </c:pt>
                <c:pt idx="1245">
                  <c:v>2755</c:v>
                </c:pt>
                <c:pt idx="1246">
                  <c:v>2754</c:v>
                </c:pt>
                <c:pt idx="1247">
                  <c:v>2753</c:v>
                </c:pt>
                <c:pt idx="1248">
                  <c:v>2752</c:v>
                </c:pt>
                <c:pt idx="1249">
                  <c:v>2751</c:v>
                </c:pt>
                <c:pt idx="1250">
                  <c:v>2750</c:v>
                </c:pt>
                <c:pt idx="1251">
                  <c:v>2749</c:v>
                </c:pt>
                <c:pt idx="1252">
                  <c:v>2748</c:v>
                </c:pt>
                <c:pt idx="1253">
                  <c:v>2747</c:v>
                </c:pt>
                <c:pt idx="1254">
                  <c:v>2746</c:v>
                </c:pt>
                <c:pt idx="1255">
                  <c:v>2745</c:v>
                </c:pt>
                <c:pt idx="1256">
                  <c:v>2744</c:v>
                </c:pt>
                <c:pt idx="1257">
                  <c:v>2743</c:v>
                </c:pt>
                <c:pt idx="1258">
                  <c:v>2742</c:v>
                </c:pt>
                <c:pt idx="1259">
                  <c:v>2741</c:v>
                </c:pt>
                <c:pt idx="1260">
                  <c:v>2740</c:v>
                </c:pt>
                <c:pt idx="1261">
                  <c:v>2739</c:v>
                </c:pt>
                <c:pt idx="1262">
                  <c:v>2738</c:v>
                </c:pt>
                <c:pt idx="1263">
                  <c:v>2737</c:v>
                </c:pt>
                <c:pt idx="1264">
                  <c:v>2736</c:v>
                </c:pt>
                <c:pt idx="1265">
                  <c:v>2735</c:v>
                </c:pt>
                <c:pt idx="1266">
                  <c:v>2734</c:v>
                </c:pt>
                <c:pt idx="1267">
                  <c:v>2733</c:v>
                </c:pt>
                <c:pt idx="1268">
                  <c:v>2732</c:v>
                </c:pt>
                <c:pt idx="1269">
                  <c:v>2731</c:v>
                </c:pt>
                <c:pt idx="1270">
                  <c:v>2730</c:v>
                </c:pt>
                <c:pt idx="1271">
                  <c:v>2729</c:v>
                </c:pt>
                <c:pt idx="1272">
                  <c:v>2728</c:v>
                </c:pt>
                <c:pt idx="1273">
                  <c:v>2727</c:v>
                </c:pt>
                <c:pt idx="1274">
                  <c:v>2726</c:v>
                </c:pt>
                <c:pt idx="1275">
                  <c:v>2725</c:v>
                </c:pt>
                <c:pt idx="1276">
                  <c:v>2724</c:v>
                </c:pt>
                <c:pt idx="1277">
                  <c:v>2723</c:v>
                </c:pt>
                <c:pt idx="1278">
                  <c:v>2722</c:v>
                </c:pt>
                <c:pt idx="1279">
                  <c:v>2721</c:v>
                </c:pt>
                <c:pt idx="1280">
                  <c:v>2720</c:v>
                </c:pt>
                <c:pt idx="1281">
                  <c:v>2719</c:v>
                </c:pt>
                <c:pt idx="1282">
                  <c:v>2718</c:v>
                </c:pt>
                <c:pt idx="1283">
                  <c:v>2717</c:v>
                </c:pt>
                <c:pt idx="1284">
                  <c:v>2716</c:v>
                </c:pt>
                <c:pt idx="1285">
                  <c:v>2715</c:v>
                </c:pt>
                <c:pt idx="1286">
                  <c:v>2714</c:v>
                </c:pt>
                <c:pt idx="1287">
                  <c:v>2713</c:v>
                </c:pt>
                <c:pt idx="1288">
                  <c:v>2712</c:v>
                </c:pt>
                <c:pt idx="1289">
                  <c:v>2711</c:v>
                </c:pt>
                <c:pt idx="1290">
                  <c:v>2710</c:v>
                </c:pt>
                <c:pt idx="1291">
                  <c:v>2709</c:v>
                </c:pt>
                <c:pt idx="1292">
                  <c:v>2708</c:v>
                </c:pt>
                <c:pt idx="1293">
                  <c:v>2707</c:v>
                </c:pt>
                <c:pt idx="1294">
                  <c:v>2706</c:v>
                </c:pt>
                <c:pt idx="1295">
                  <c:v>2705</c:v>
                </c:pt>
                <c:pt idx="1296">
                  <c:v>2704</c:v>
                </c:pt>
                <c:pt idx="1297">
                  <c:v>2703</c:v>
                </c:pt>
                <c:pt idx="1298">
                  <c:v>2702</c:v>
                </c:pt>
                <c:pt idx="1299">
                  <c:v>2701</c:v>
                </c:pt>
                <c:pt idx="1300">
                  <c:v>2700</c:v>
                </c:pt>
                <c:pt idx="1301">
                  <c:v>2699</c:v>
                </c:pt>
                <c:pt idx="1302">
                  <c:v>2698</c:v>
                </c:pt>
                <c:pt idx="1303">
                  <c:v>2697</c:v>
                </c:pt>
                <c:pt idx="1304">
                  <c:v>2696</c:v>
                </c:pt>
                <c:pt idx="1305">
                  <c:v>2695</c:v>
                </c:pt>
                <c:pt idx="1306">
                  <c:v>2694</c:v>
                </c:pt>
                <c:pt idx="1307">
                  <c:v>2693</c:v>
                </c:pt>
                <c:pt idx="1308">
                  <c:v>2692</c:v>
                </c:pt>
                <c:pt idx="1309">
                  <c:v>2691</c:v>
                </c:pt>
                <c:pt idx="1310">
                  <c:v>2690</c:v>
                </c:pt>
                <c:pt idx="1311">
                  <c:v>2689</c:v>
                </c:pt>
                <c:pt idx="1312">
                  <c:v>2688</c:v>
                </c:pt>
                <c:pt idx="1313">
                  <c:v>2687</c:v>
                </c:pt>
                <c:pt idx="1314">
                  <c:v>2686</c:v>
                </c:pt>
                <c:pt idx="1315">
                  <c:v>2685</c:v>
                </c:pt>
                <c:pt idx="1316">
                  <c:v>2684</c:v>
                </c:pt>
                <c:pt idx="1317">
                  <c:v>2683</c:v>
                </c:pt>
                <c:pt idx="1318">
                  <c:v>2682</c:v>
                </c:pt>
                <c:pt idx="1319">
                  <c:v>2681</c:v>
                </c:pt>
                <c:pt idx="1320">
                  <c:v>2680</c:v>
                </c:pt>
                <c:pt idx="1321">
                  <c:v>2679</c:v>
                </c:pt>
                <c:pt idx="1322">
                  <c:v>2678</c:v>
                </c:pt>
                <c:pt idx="1323">
                  <c:v>2677</c:v>
                </c:pt>
                <c:pt idx="1324">
                  <c:v>2676</c:v>
                </c:pt>
                <c:pt idx="1325">
                  <c:v>2675</c:v>
                </c:pt>
                <c:pt idx="1326">
                  <c:v>2674</c:v>
                </c:pt>
                <c:pt idx="1327">
                  <c:v>2673</c:v>
                </c:pt>
                <c:pt idx="1328">
                  <c:v>2672</c:v>
                </c:pt>
                <c:pt idx="1329">
                  <c:v>2671</c:v>
                </c:pt>
                <c:pt idx="1330">
                  <c:v>2670</c:v>
                </c:pt>
                <c:pt idx="1331">
                  <c:v>2669</c:v>
                </c:pt>
                <c:pt idx="1332">
                  <c:v>2668</c:v>
                </c:pt>
                <c:pt idx="1333">
                  <c:v>2667</c:v>
                </c:pt>
                <c:pt idx="1334">
                  <c:v>2666</c:v>
                </c:pt>
                <c:pt idx="1335">
                  <c:v>2665</c:v>
                </c:pt>
                <c:pt idx="1336">
                  <c:v>2664</c:v>
                </c:pt>
                <c:pt idx="1337">
                  <c:v>2663</c:v>
                </c:pt>
                <c:pt idx="1338">
                  <c:v>2662</c:v>
                </c:pt>
                <c:pt idx="1339">
                  <c:v>2661</c:v>
                </c:pt>
                <c:pt idx="1340">
                  <c:v>2660</c:v>
                </c:pt>
                <c:pt idx="1341">
                  <c:v>2659</c:v>
                </c:pt>
                <c:pt idx="1342">
                  <c:v>2658</c:v>
                </c:pt>
                <c:pt idx="1343">
                  <c:v>2657</c:v>
                </c:pt>
                <c:pt idx="1344">
                  <c:v>2656</c:v>
                </c:pt>
                <c:pt idx="1345">
                  <c:v>2655</c:v>
                </c:pt>
                <c:pt idx="1346">
                  <c:v>2654</c:v>
                </c:pt>
                <c:pt idx="1347">
                  <c:v>2653</c:v>
                </c:pt>
                <c:pt idx="1348">
                  <c:v>2652</c:v>
                </c:pt>
                <c:pt idx="1349">
                  <c:v>2651</c:v>
                </c:pt>
                <c:pt idx="1350">
                  <c:v>2650</c:v>
                </c:pt>
                <c:pt idx="1351">
                  <c:v>2649</c:v>
                </c:pt>
                <c:pt idx="1352">
                  <c:v>2648</c:v>
                </c:pt>
                <c:pt idx="1353">
                  <c:v>2647</c:v>
                </c:pt>
                <c:pt idx="1354">
                  <c:v>2646</c:v>
                </c:pt>
                <c:pt idx="1355">
                  <c:v>2645</c:v>
                </c:pt>
                <c:pt idx="1356">
                  <c:v>2644</c:v>
                </c:pt>
                <c:pt idx="1357">
                  <c:v>2643</c:v>
                </c:pt>
                <c:pt idx="1358">
                  <c:v>2642</c:v>
                </c:pt>
                <c:pt idx="1359">
                  <c:v>2641</c:v>
                </c:pt>
                <c:pt idx="1360">
                  <c:v>2640</c:v>
                </c:pt>
                <c:pt idx="1361">
                  <c:v>2639</c:v>
                </c:pt>
                <c:pt idx="1362">
                  <c:v>2638</c:v>
                </c:pt>
                <c:pt idx="1363">
                  <c:v>2637</c:v>
                </c:pt>
                <c:pt idx="1364">
                  <c:v>2636</c:v>
                </c:pt>
                <c:pt idx="1365">
                  <c:v>2635</c:v>
                </c:pt>
                <c:pt idx="1366">
                  <c:v>2634</c:v>
                </c:pt>
                <c:pt idx="1367">
                  <c:v>2633</c:v>
                </c:pt>
                <c:pt idx="1368">
                  <c:v>2632</c:v>
                </c:pt>
                <c:pt idx="1369">
                  <c:v>2631</c:v>
                </c:pt>
                <c:pt idx="1370">
                  <c:v>2630</c:v>
                </c:pt>
                <c:pt idx="1371">
                  <c:v>2629</c:v>
                </c:pt>
                <c:pt idx="1372">
                  <c:v>2628</c:v>
                </c:pt>
                <c:pt idx="1373">
                  <c:v>2627</c:v>
                </c:pt>
                <c:pt idx="1374">
                  <c:v>2626</c:v>
                </c:pt>
                <c:pt idx="1375">
                  <c:v>2625</c:v>
                </c:pt>
                <c:pt idx="1376">
                  <c:v>2624</c:v>
                </c:pt>
                <c:pt idx="1377">
                  <c:v>2623</c:v>
                </c:pt>
                <c:pt idx="1378">
                  <c:v>2622</c:v>
                </c:pt>
                <c:pt idx="1379">
                  <c:v>2621</c:v>
                </c:pt>
                <c:pt idx="1380">
                  <c:v>2620</c:v>
                </c:pt>
                <c:pt idx="1381">
                  <c:v>2619</c:v>
                </c:pt>
                <c:pt idx="1382">
                  <c:v>2618</c:v>
                </c:pt>
                <c:pt idx="1383">
                  <c:v>2617</c:v>
                </c:pt>
                <c:pt idx="1384">
                  <c:v>2616</c:v>
                </c:pt>
                <c:pt idx="1385">
                  <c:v>2615</c:v>
                </c:pt>
                <c:pt idx="1386">
                  <c:v>2614</c:v>
                </c:pt>
                <c:pt idx="1387">
                  <c:v>2613</c:v>
                </c:pt>
                <c:pt idx="1388">
                  <c:v>2612</c:v>
                </c:pt>
                <c:pt idx="1389">
                  <c:v>2611</c:v>
                </c:pt>
                <c:pt idx="1390">
                  <c:v>2610</c:v>
                </c:pt>
                <c:pt idx="1391">
                  <c:v>2609</c:v>
                </c:pt>
                <c:pt idx="1392">
                  <c:v>2608</c:v>
                </c:pt>
                <c:pt idx="1393">
                  <c:v>2607</c:v>
                </c:pt>
                <c:pt idx="1394">
                  <c:v>2606</c:v>
                </c:pt>
                <c:pt idx="1395">
                  <c:v>2605</c:v>
                </c:pt>
                <c:pt idx="1396">
                  <c:v>2604</c:v>
                </c:pt>
                <c:pt idx="1397">
                  <c:v>2603</c:v>
                </c:pt>
                <c:pt idx="1398">
                  <c:v>2602</c:v>
                </c:pt>
                <c:pt idx="1399">
                  <c:v>2601</c:v>
                </c:pt>
                <c:pt idx="1400">
                  <c:v>2600</c:v>
                </c:pt>
                <c:pt idx="1401">
                  <c:v>2599</c:v>
                </c:pt>
                <c:pt idx="1402">
                  <c:v>2598</c:v>
                </c:pt>
                <c:pt idx="1403">
                  <c:v>2597</c:v>
                </c:pt>
                <c:pt idx="1404">
                  <c:v>2596</c:v>
                </c:pt>
                <c:pt idx="1405">
                  <c:v>2595</c:v>
                </c:pt>
                <c:pt idx="1406">
                  <c:v>2594</c:v>
                </c:pt>
                <c:pt idx="1407">
                  <c:v>2593</c:v>
                </c:pt>
                <c:pt idx="1408">
                  <c:v>2592</c:v>
                </c:pt>
                <c:pt idx="1409">
                  <c:v>2591</c:v>
                </c:pt>
                <c:pt idx="1410">
                  <c:v>2590</c:v>
                </c:pt>
                <c:pt idx="1411">
                  <c:v>2589</c:v>
                </c:pt>
                <c:pt idx="1412">
                  <c:v>2588</c:v>
                </c:pt>
                <c:pt idx="1413">
                  <c:v>2587</c:v>
                </c:pt>
                <c:pt idx="1414">
                  <c:v>2586</c:v>
                </c:pt>
                <c:pt idx="1415">
                  <c:v>2585</c:v>
                </c:pt>
                <c:pt idx="1416">
                  <c:v>2584</c:v>
                </c:pt>
                <c:pt idx="1417">
                  <c:v>2583</c:v>
                </c:pt>
                <c:pt idx="1418">
                  <c:v>2582</c:v>
                </c:pt>
                <c:pt idx="1419">
                  <c:v>2581</c:v>
                </c:pt>
                <c:pt idx="1420">
                  <c:v>2580</c:v>
                </c:pt>
                <c:pt idx="1421">
                  <c:v>2579</c:v>
                </c:pt>
                <c:pt idx="1422">
                  <c:v>2578</c:v>
                </c:pt>
                <c:pt idx="1423">
                  <c:v>2577</c:v>
                </c:pt>
                <c:pt idx="1424">
                  <c:v>2576</c:v>
                </c:pt>
                <c:pt idx="1425">
                  <c:v>2575</c:v>
                </c:pt>
                <c:pt idx="1426">
                  <c:v>2574</c:v>
                </c:pt>
                <c:pt idx="1427">
                  <c:v>2573</c:v>
                </c:pt>
                <c:pt idx="1428">
                  <c:v>2572</c:v>
                </c:pt>
                <c:pt idx="1429">
                  <c:v>2571</c:v>
                </c:pt>
                <c:pt idx="1430">
                  <c:v>2570</c:v>
                </c:pt>
                <c:pt idx="1431">
                  <c:v>2569</c:v>
                </c:pt>
                <c:pt idx="1432">
                  <c:v>2568</c:v>
                </c:pt>
                <c:pt idx="1433">
                  <c:v>2567</c:v>
                </c:pt>
                <c:pt idx="1434">
                  <c:v>2566</c:v>
                </c:pt>
                <c:pt idx="1435">
                  <c:v>2565</c:v>
                </c:pt>
                <c:pt idx="1436">
                  <c:v>2564</c:v>
                </c:pt>
                <c:pt idx="1437">
                  <c:v>2563</c:v>
                </c:pt>
                <c:pt idx="1438">
                  <c:v>2562</c:v>
                </c:pt>
                <c:pt idx="1439">
                  <c:v>2561</c:v>
                </c:pt>
                <c:pt idx="1440">
                  <c:v>2560</c:v>
                </c:pt>
                <c:pt idx="1441">
                  <c:v>2559</c:v>
                </c:pt>
                <c:pt idx="1442">
                  <c:v>2558</c:v>
                </c:pt>
                <c:pt idx="1443">
                  <c:v>2557</c:v>
                </c:pt>
                <c:pt idx="1444">
                  <c:v>2556</c:v>
                </c:pt>
                <c:pt idx="1445">
                  <c:v>2555</c:v>
                </c:pt>
                <c:pt idx="1446">
                  <c:v>2554</c:v>
                </c:pt>
                <c:pt idx="1447">
                  <c:v>2553</c:v>
                </c:pt>
                <c:pt idx="1448">
                  <c:v>2552</c:v>
                </c:pt>
                <c:pt idx="1449">
                  <c:v>2551</c:v>
                </c:pt>
                <c:pt idx="1450">
                  <c:v>2550</c:v>
                </c:pt>
                <c:pt idx="1451">
                  <c:v>2549</c:v>
                </c:pt>
                <c:pt idx="1452">
                  <c:v>2548</c:v>
                </c:pt>
                <c:pt idx="1453">
                  <c:v>2547</c:v>
                </c:pt>
                <c:pt idx="1454">
                  <c:v>2546</c:v>
                </c:pt>
                <c:pt idx="1455">
                  <c:v>2545</c:v>
                </c:pt>
                <c:pt idx="1456">
                  <c:v>2544</c:v>
                </c:pt>
                <c:pt idx="1457">
                  <c:v>2543</c:v>
                </c:pt>
                <c:pt idx="1458">
                  <c:v>2542</c:v>
                </c:pt>
                <c:pt idx="1459">
                  <c:v>2541</c:v>
                </c:pt>
                <c:pt idx="1460">
                  <c:v>2540</c:v>
                </c:pt>
                <c:pt idx="1461">
                  <c:v>2539</c:v>
                </c:pt>
                <c:pt idx="1462">
                  <c:v>2538</c:v>
                </c:pt>
                <c:pt idx="1463">
                  <c:v>2537</c:v>
                </c:pt>
                <c:pt idx="1464">
                  <c:v>2536</c:v>
                </c:pt>
                <c:pt idx="1465">
                  <c:v>2535</c:v>
                </c:pt>
                <c:pt idx="1466">
                  <c:v>2534</c:v>
                </c:pt>
                <c:pt idx="1467">
                  <c:v>2533</c:v>
                </c:pt>
                <c:pt idx="1468">
                  <c:v>2532</c:v>
                </c:pt>
                <c:pt idx="1469">
                  <c:v>2531</c:v>
                </c:pt>
                <c:pt idx="1470">
                  <c:v>2530</c:v>
                </c:pt>
                <c:pt idx="1471">
                  <c:v>2529</c:v>
                </c:pt>
                <c:pt idx="1472">
                  <c:v>2528</c:v>
                </c:pt>
                <c:pt idx="1473">
                  <c:v>2527</c:v>
                </c:pt>
                <c:pt idx="1474">
                  <c:v>2526</c:v>
                </c:pt>
                <c:pt idx="1475">
                  <c:v>2525</c:v>
                </c:pt>
                <c:pt idx="1476">
                  <c:v>2524</c:v>
                </c:pt>
                <c:pt idx="1477">
                  <c:v>2523</c:v>
                </c:pt>
                <c:pt idx="1478">
                  <c:v>2522</c:v>
                </c:pt>
                <c:pt idx="1479">
                  <c:v>2521</c:v>
                </c:pt>
                <c:pt idx="1480">
                  <c:v>2520</c:v>
                </c:pt>
                <c:pt idx="1481">
                  <c:v>2519</c:v>
                </c:pt>
                <c:pt idx="1482">
                  <c:v>2518</c:v>
                </c:pt>
                <c:pt idx="1483">
                  <c:v>2517</c:v>
                </c:pt>
                <c:pt idx="1484">
                  <c:v>2516</c:v>
                </c:pt>
                <c:pt idx="1485">
                  <c:v>2515</c:v>
                </c:pt>
                <c:pt idx="1486">
                  <c:v>2514</c:v>
                </c:pt>
                <c:pt idx="1487">
                  <c:v>2513</c:v>
                </c:pt>
                <c:pt idx="1488">
                  <c:v>2512</c:v>
                </c:pt>
                <c:pt idx="1489">
                  <c:v>2511</c:v>
                </c:pt>
                <c:pt idx="1490">
                  <c:v>2510</c:v>
                </c:pt>
                <c:pt idx="1491">
                  <c:v>2509</c:v>
                </c:pt>
                <c:pt idx="1492">
                  <c:v>2508</c:v>
                </c:pt>
                <c:pt idx="1493">
                  <c:v>2507</c:v>
                </c:pt>
                <c:pt idx="1494">
                  <c:v>2506</c:v>
                </c:pt>
                <c:pt idx="1495">
                  <c:v>2505</c:v>
                </c:pt>
                <c:pt idx="1496">
                  <c:v>2504</c:v>
                </c:pt>
                <c:pt idx="1497">
                  <c:v>2503</c:v>
                </c:pt>
                <c:pt idx="1498">
                  <c:v>2502</c:v>
                </c:pt>
                <c:pt idx="1499">
                  <c:v>2501</c:v>
                </c:pt>
                <c:pt idx="1500">
                  <c:v>2500</c:v>
                </c:pt>
                <c:pt idx="1501">
                  <c:v>2499</c:v>
                </c:pt>
                <c:pt idx="1502">
                  <c:v>2498</c:v>
                </c:pt>
                <c:pt idx="1503">
                  <c:v>2497</c:v>
                </c:pt>
                <c:pt idx="1504">
                  <c:v>2496</c:v>
                </c:pt>
                <c:pt idx="1505">
                  <c:v>2495</c:v>
                </c:pt>
                <c:pt idx="1506">
                  <c:v>2494</c:v>
                </c:pt>
                <c:pt idx="1507">
                  <c:v>2493</c:v>
                </c:pt>
                <c:pt idx="1508">
                  <c:v>2492</c:v>
                </c:pt>
                <c:pt idx="1509">
                  <c:v>2491</c:v>
                </c:pt>
                <c:pt idx="1510">
                  <c:v>2490</c:v>
                </c:pt>
                <c:pt idx="1511">
                  <c:v>2489</c:v>
                </c:pt>
                <c:pt idx="1512">
                  <c:v>2488</c:v>
                </c:pt>
                <c:pt idx="1513">
                  <c:v>2487</c:v>
                </c:pt>
                <c:pt idx="1514">
                  <c:v>2486</c:v>
                </c:pt>
                <c:pt idx="1515">
                  <c:v>2485</c:v>
                </c:pt>
                <c:pt idx="1516">
                  <c:v>2484</c:v>
                </c:pt>
                <c:pt idx="1517">
                  <c:v>2483</c:v>
                </c:pt>
                <c:pt idx="1518">
                  <c:v>2482</c:v>
                </c:pt>
                <c:pt idx="1519">
                  <c:v>2481</c:v>
                </c:pt>
                <c:pt idx="1520">
                  <c:v>2480</c:v>
                </c:pt>
                <c:pt idx="1521">
                  <c:v>2479</c:v>
                </c:pt>
                <c:pt idx="1522">
                  <c:v>2478</c:v>
                </c:pt>
                <c:pt idx="1523">
                  <c:v>2477</c:v>
                </c:pt>
                <c:pt idx="1524">
                  <c:v>2476</c:v>
                </c:pt>
                <c:pt idx="1525">
                  <c:v>2475</c:v>
                </c:pt>
                <c:pt idx="1526">
                  <c:v>2474</c:v>
                </c:pt>
                <c:pt idx="1527">
                  <c:v>2473</c:v>
                </c:pt>
                <c:pt idx="1528">
                  <c:v>2472</c:v>
                </c:pt>
                <c:pt idx="1529">
                  <c:v>2471</c:v>
                </c:pt>
                <c:pt idx="1530">
                  <c:v>2470</c:v>
                </c:pt>
                <c:pt idx="1531">
                  <c:v>2469</c:v>
                </c:pt>
                <c:pt idx="1532">
                  <c:v>2468</c:v>
                </c:pt>
                <c:pt idx="1533">
                  <c:v>2467</c:v>
                </c:pt>
                <c:pt idx="1534">
                  <c:v>2466</c:v>
                </c:pt>
                <c:pt idx="1535">
                  <c:v>2465</c:v>
                </c:pt>
                <c:pt idx="1536">
                  <c:v>2464</c:v>
                </c:pt>
                <c:pt idx="1537">
                  <c:v>2463</c:v>
                </c:pt>
                <c:pt idx="1538">
                  <c:v>2462</c:v>
                </c:pt>
                <c:pt idx="1539">
                  <c:v>2461</c:v>
                </c:pt>
                <c:pt idx="1540">
                  <c:v>2460</c:v>
                </c:pt>
                <c:pt idx="1541">
                  <c:v>2459</c:v>
                </c:pt>
                <c:pt idx="1542">
                  <c:v>2458</c:v>
                </c:pt>
                <c:pt idx="1543">
                  <c:v>2457</c:v>
                </c:pt>
                <c:pt idx="1544">
                  <c:v>2456</c:v>
                </c:pt>
                <c:pt idx="1545">
                  <c:v>2455</c:v>
                </c:pt>
                <c:pt idx="1546">
                  <c:v>2454</c:v>
                </c:pt>
                <c:pt idx="1547">
                  <c:v>2453</c:v>
                </c:pt>
                <c:pt idx="1548">
                  <c:v>2452</c:v>
                </c:pt>
                <c:pt idx="1549">
                  <c:v>2451</c:v>
                </c:pt>
                <c:pt idx="1550">
                  <c:v>2450</c:v>
                </c:pt>
                <c:pt idx="1551">
                  <c:v>2449</c:v>
                </c:pt>
                <c:pt idx="1552">
                  <c:v>2448</c:v>
                </c:pt>
                <c:pt idx="1553">
                  <c:v>2447</c:v>
                </c:pt>
                <c:pt idx="1554">
                  <c:v>2446</c:v>
                </c:pt>
                <c:pt idx="1555">
                  <c:v>2445</c:v>
                </c:pt>
                <c:pt idx="1556">
                  <c:v>2444</c:v>
                </c:pt>
                <c:pt idx="1557">
                  <c:v>2443</c:v>
                </c:pt>
                <c:pt idx="1558">
                  <c:v>2442</c:v>
                </c:pt>
                <c:pt idx="1559">
                  <c:v>2441</c:v>
                </c:pt>
                <c:pt idx="1560">
                  <c:v>2440</c:v>
                </c:pt>
                <c:pt idx="1561">
                  <c:v>2439</c:v>
                </c:pt>
                <c:pt idx="1562">
                  <c:v>2438</c:v>
                </c:pt>
                <c:pt idx="1563">
                  <c:v>2437</c:v>
                </c:pt>
                <c:pt idx="1564">
                  <c:v>2436</c:v>
                </c:pt>
                <c:pt idx="1565">
                  <c:v>2435</c:v>
                </c:pt>
                <c:pt idx="1566">
                  <c:v>2434</c:v>
                </c:pt>
                <c:pt idx="1567">
                  <c:v>2433</c:v>
                </c:pt>
                <c:pt idx="1568">
                  <c:v>2432</c:v>
                </c:pt>
                <c:pt idx="1569">
                  <c:v>2431</c:v>
                </c:pt>
                <c:pt idx="1570">
                  <c:v>2430</c:v>
                </c:pt>
                <c:pt idx="1571">
                  <c:v>2429</c:v>
                </c:pt>
                <c:pt idx="1572">
                  <c:v>2428</c:v>
                </c:pt>
                <c:pt idx="1573">
                  <c:v>2427</c:v>
                </c:pt>
                <c:pt idx="1574">
                  <c:v>2426</c:v>
                </c:pt>
                <c:pt idx="1575">
                  <c:v>2425</c:v>
                </c:pt>
                <c:pt idx="1576">
                  <c:v>2424</c:v>
                </c:pt>
                <c:pt idx="1577">
                  <c:v>2423</c:v>
                </c:pt>
                <c:pt idx="1578">
                  <c:v>2422</c:v>
                </c:pt>
                <c:pt idx="1579">
                  <c:v>2421</c:v>
                </c:pt>
                <c:pt idx="1580">
                  <c:v>2420</c:v>
                </c:pt>
                <c:pt idx="1581">
                  <c:v>2419</c:v>
                </c:pt>
                <c:pt idx="1582">
                  <c:v>2418</c:v>
                </c:pt>
                <c:pt idx="1583">
                  <c:v>2417</c:v>
                </c:pt>
                <c:pt idx="1584">
                  <c:v>2416</c:v>
                </c:pt>
                <c:pt idx="1585">
                  <c:v>2415</c:v>
                </c:pt>
                <c:pt idx="1586">
                  <c:v>2414</c:v>
                </c:pt>
                <c:pt idx="1587">
                  <c:v>2413</c:v>
                </c:pt>
                <c:pt idx="1588">
                  <c:v>2412</c:v>
                </c:pt>
                <c:pt idx="1589">
                  <c:v>2411</c:v>
                </c:pt>
                <c:pt idx="1590">
                  <c:v>2410</c:v>
                </c:pt>
                <c:pt idx="1591">
                  <c:v>2409</c:v>
                </c:pt>
                <c:pt idx="1592">
                  <c:v>2408</c:v>
                </c:pt>
                <c:pt idx="1593">
                  <c:v>2407</c:v>
                </c:pt>
                <c:pt idx="1594">
                  <c:v>2406</c:v>
                </c:pt>
                <c:pt idx="1595">
                  <c:v>2405</c:v>
                </c:pt>
                <c:pt idx="1596">
                  <c:v>2404</c:v>
                </c:pt>
                <c:pt idx="1597">
                  <c:v>2403</c:v>
                </c:pt>
                <c:pt idx="1598">
                  <c:v>2402</c:v>
                </c:pt>
                <c:pt idx="1599">
                  <c:v>2401</c:v>
                </c:pt>
                <c:pt idx="1600">
                  <c:v>2400</c:v>
                </c:pt>
                <c:pt idx="1601">
                  <c:v>2399</c:v>
                </c:pt>
                <c:pt idx="1602">
                  <c:v>2398</c:v>
                </c:pt>
                <c:pt idx="1603">
                  <c:v>2397</c:v>
                </c:pt>
                <c:pt idx="1604">
                  <c:v>2396</c:v>
                </c:pt>
                <c:pt idx="1605">
                  <c:v>2395</c:v>
                </c:pt>
                <c:pt idx="1606">
                  <c:v>2394</c:v>
                </c:pt>
                <c:pt idx="1607">
                  <c:v>2393</c:v>
                </c:pt>
                <c:pt idx="1608">
                  <c:v>2392</c:v>
                </c:pt>
                <c:pt idx="1609">
                  <c:v>2391</c:v>
                </c:pt>
                <c:pt idx="1610">
                  <c:v>2390</c:v>
                </c:pt>
                <c:pt idx="1611">
                  <c:v>2389</c:v>
                </c:pt>
                <c:pt idx="1612">
                  <c:v>2388</c:v>
                </c:pt>
                <c:pt idx="1613">
                  <c:v>2387</c:v>
                </c:pt>
                <c:pt idx="1614">
                  <c:v>2386</c:v>
                </c:pt>
                <c:pt idx="1615">
                  <c:v>2385</c:v>
                </c:pt>
                <c:pt idx="1616">
                  <c:v>2384</c:v>
                </c:pt>
                <c:pt idx="1617">
                  <c:v>2383</c:v>
                </c:pt>
                <c:pt idx="1618">
                  <c:v>2382</c:v>
                </c:pt>
                <c:pt idx="1619">
                  <c:v>2381</c:v>
                </c:pt>
                <c:pt idx="1620">
                  <c:v>2380</c:v>
                </c:pt>
                <c:pt idx="1621">
                  <c:v>2379</c:v>
                </c:pt>
                <c:pt idx="1622">
                  <c:v>2378</c:v>
                </c:pt>
                <c:pt idx="1623">
                  <c:v>2377</c:v>
                </c:pt>
                <c:pt idx="1624">
                  <c:v>2376</c:v>
                </c:pt>
                <c:pt idx="1625">
                  <c:v>2375</c:v>
                </c:pt>
                <c:pt idx="1626">
                  <c:v>2374</c:v>
                </c:pt>
                <c:pt idx="1627">
                  <c:v>2373</c:v>
                </c:pt>
                <c:pt idx="1628">
                  <c:v>2372</c:v>
                </c:pt>
                <c:pt idx="1629">
                  <c:v>2371</c:v>
                </c:pt>
                <c:pt idx="1630">
                  <c:v>2370</c:v>
                </c:pt>
                <c:pt idx="1631">
                  <c:v>2369</c:v>
                </c:pt>
                <c:pt idx="1632">
                  <c:v>2368</c:v>
                </c:pt>
                <c:pt idx="1633">
                  <c:v>2367</c:v>
                </c:pt>
                <c:pt idx="1634">
                  <c:v>2366</c:v>
                </c:pt>
                <c:pt idx="1635">
                  <c:v>2365</c:v>
                </c:pt>
                <c:pt idx="1636">
                  <c:v>2364</c:v>
                </c:pt>
                <c:pt idx="1637">
                  <c:v>2363</c:v>
                </c:pt>
                <c:pt idx="1638">
                  <c:v>2362</c:v>
                </c:pt>
                <c:pt idx="1639">
                  <c:v>2361</c:v>
                </c:pt>
                <c:pt idx="1640">
                  <c:v>2360</c:v>
                </c:pt>
                <c:pt idx="1641">
                  <c:v>2359</c:v>
                </c:pt>
                <c:pt idx="1642">
                  <c:v>2358</c:v>
                </c:pt>
                <c:pt idx="1643">
                  <c:v>2357</c:v>
                </c:pt>
                <c:pt idx="1644">
                  <c:v>2356</c:v>
                </c:pt>
                <c:pt idx="1645">
                  <c:v>2355</c:v>
                </c:pt>
                <c:pt idx="1646">
                  <c:v>2354</c:v>
                </c:pt>
                <c:pt idx="1647">
                  <c:v>2353</c:v>
                </c:pt>
                <c:pt idx="1648">
                  <c:v>2352</c:v>
                </c:pt>
                <c:pt idx="1649">
                  <c:v>2351</c:v>
                </c:pt>
                <c:pt idx="1650">
                  <c:v>2350</c:v>
                </c:pt>
                <c:pt idx="1651">
                  <c:v>2349</c:v>
                </c:pt>
                <c:pt idx="1652">
                  <c:v>2348</c:v>
                </c:pt>
                <c:pt idx="1653">
                  <c:v>2347</c:v>
                </c:pt>
                <c:pt idx="1654">
                  <c:v>2346</c:v>
                </c:pt>
                <c:pt idx="1655">
                  <c:v>2345</c:v>
                </c:pt>
                <c:pt idx="1656">
                  <c:v>2344</c:v>
                </c:pt>
                <c:pt idx="1657">
                  <c:v>2343</c:v>
                </c:pt>
                <c:pt idx="1658">
                  <c:v>2342</c:v>
                </c:pt>
                <c:pt idx="1659">
                  <c:v>2341</c:v>
                </c:pt>
                <c:pt idx="1660">
                  <c:v>2340</c:v>
                </c:pt>
                <c:pt idx="1661">
                  <c:v>2339</c:v>
                </c:pt>
                <c:pt idx="1662">
                  <c:v>2338</c:v>
                </c:pt>
                <c:pt idx="1663">
                  <c:v>2337</c:v>
                </c:pt>
                <c:pt idx="1664">
                  <c:v>2336</c:v>
                </c:pt>
                <c:pt idx="1665">
                  <c:v>2335</c:v>
                </c:pt>
                <c:pt idx="1666">
                  <c:v>2334</c:v>
                </c:pt>
                <c:pt idx="1667">
                  <c:v>2333</c:v>
                </c:pt>
                <c:pt idx="1668">
                  <c:v>2332</c:v>
                </c:pt>
                <c:pt idx="1669">
                  <c:v>2331</c:v>
                </c:pt>
                <c:pt idx="1670">
                  <c:v>2330</c:v>
                </c:pt>
                <c:pt idx="1671">
                  <c:v>2329</c:v>
                </c:pt>
                <c:pt idx="1672">
                  <c:v>2328</c:v>
                </c:pt>
                <c:pt idx="1673">
                  <c:v>2327</c:v>
                </c:pt>
                <c:pt idx="1674">
                  <c:v>2326</c:v>
                </c:pt>
                <c:pt idx="1675">
                  <c:v>2325</c:v>
                </c:pt>
                <c:pt idx="1676">
                  <c:v>2324</c:v>
                </c:pt>
                <c:pt idx="1677">
                  <c:v>2323</c:v>
                </c:pt>
                <c:pt idx="1678">
                  <c:v>2322</c:v>
                </c:pt>
                <c:pt idx="1679">
                  <c:v>2321</c:v>
                </c:pt>
                <c:pt idx="1680">
                  <c:v>2320</c:v>
                </c:pt>
                <c:pt idx="1681">
                  <c:v>2319</c:v>
                </c:pt>
                <c:pt idx="1682">
                  <c:v>2318</c:v>
                </c:pt>
                <c:pt idx="1683">
                  <c:v>2317</c:v>
                </c:pt>
                <c:pt idx="1684">
                  <c:v>2316</c:v>
                </c:pt>
                <c:pt idx="1685">
                  <c:v>2315</c:v>
                </c:pt>
                <c:pt idx="1686">
                  <c:v>2314</c:v>
                </c:pt>
                <c:pt idx="1687">
                  <c:v>2313</c:v>
                </c:pt>
                <c:pt idx="1688">
                  <c:v>2312</c:v>
                </c:pt>
                <c:pt idx="1689">
                  <c:v>2311</c:v>
                </c:pt>
                <c:pt idx="1690">
                  <c:v>2310</c:v>
                </c:pt>
                <c:pt idx="1691">
                  <c:v>2309</c:v>
                </c:pt>
                <c:pt idx="1692">
                  <c:v>2308</c:v>
                </c:pt>
                <c:pt idx="1693">
                  <c:v>2307</c:v>
                </c:pt>
                <c:pt idx="1694">
                  <c:v>2306</c:v>
                </c:pt>
                <c:pt idx="1695">
                  <c:v>2305</c:v>
                </c:pt>
                <c:pt idx="1696">
                  <c:v>2304</c:v>
                </c:pt>
                <c:pt idx="1697">
                  <c:v>2303</c:v>
                </c:pt>
                <c:pt idx="1698">
                  <c:v>2302</c:v>
                </c:pt>
                <c:pt idx="1699">
                  <c:v>2301</c:v>
                </c:pt>
                <c:pt idx="1700">
                  <c:v>2300</c:v>
                </c:pt>
                <c:pt idx="1701">
                  <c:v>2299</c:v>
                </c:pt>
                <c:pt idx="1702">
                  <c:v>2298</c:v>
                </c:pt>
                <c:pt idx="1703">
                  <c:v>2297</c:v>
                </c:pt>
                <c:pt idx="1704">
                  <c:v>2296</c:v>
                </c:pt>
                <c:pt idx="1705">
                  <c:v>2295</c:v>
                </c:pt>
                <c:pt idx="1706">
                  <c:v>2294</c:v>
                </c:pt>
                <c:pt idx="1707">
                  <c:v>2293</c:v>
                </c:pt>
                <c:pt idx="1708">
                  <c:v>2292</c:v>
                </c:pt>
                <c:pt idx="1709">
                  <c:v>2291</c:v>
                </c:pt>
                <c:pt idx="1710">
                  <c:v>2290</c:v>
                </c:pt>
                <c:pt idx="1711">
                  <c:v>2289</c:v>
                </c:pt>
                <c:pt idx="1712">
                  <c:v>2288</c:v>
                </c:pt>
                <c:pt idx="1713">
                  <c:v>2287</c:v>
                </c:pt>
                <c:pt idx="1714">
                  <c:v>2286</c:v>
                </c:pt>
                <c:pt idx="1715">
                  <c:v>2285</c:v>
                </c:pt>
                <c:pt idx="1716">
                  <c:v>2284</c:v>
                </c:pt>
                <c:pt idx="1717">
                  <c:v>2283</c:v>
                </c:pt>
                <c:pt idx="1718">
                  <c:v>2282</c:v>
                </c:pt>
                <c:pt idx="1719">
                  <c:v>2281</c:v>
                </c:pt>
                <c:pt idx="1720">
                  <c:v>2280</c:v>
                </c:pt>
                <c:pt idx="1721">
                  <c:v>2279</c:v>
                </c:pt>
                <c:pt idx="1722">
                  <c:v>2278</c:v>
                </c:pt>
                <c:pt idx="1723">
                  <c:v>2277</c:v>
                </c:pt>
                <c:pt idx="1724">
                  <c:v>2276</c:v>
                </c:pt>
                <c:pt idx="1725">
                  <c:v>2275</c:v>
                </c:pt>
                <c:pt idx="1726">
                  <c:v>2274</c:v>
                </c:pt>
                <c:pt idx="1727">
                  <c:v>2273</c:v>
                </c:pt>
                <c:pt idx="1728">
                  <c:v>2272</c:v>
                </c:pt>
                <c:pt idx="1729">
                  <c:v>2271</c:v>
                </c:pt>
                <c:pt idx="1730">
                  <c:v>2270</c:v>
                </c:pt>
                <c:pt idx="1731">
                  <c:v>2269</c:v>
                </c:pt>
                <c:pt idx="1732">
                  <c:v>2268</c:v>
                </c:pt>
                <c:pt idx="1733">
                  <c:v>2267</c:v>
                </c:pt>
                <c:pt idx="1734">
                  <c:v>2266</c:v>
                </c:pt>
                <c:pt idx="1735">
                  <c:v>2265</c:v>
                </c:pt>
                <c:pt idx="1736">
                  <c:v>2264</c:v>
                </c:pt>
                <c:pt idx="1737">
                  <c:v>2263</c:v>
                </c:pt>
                <c:pt idx="1738">
                  <c:v>2262</c:v>
                </c:pt>
                <c:pt idx="1739">
                  <c:v>2261</c:v>
                </c:pt>
                <c:pt idx="1740">
                  <c:v>2260</c:v>
                </c:pt>
                <c:pt idx="1741">
                  <c:v>2259</c:v>
                </c:pt>
                <c:pt idx="1742">
                  <c:v>2258</c:v>
                </c:pt>
                <c:pt idx="1743">
                  <c:v>2257</c:v>
                </c:pt>
                <c:pt idx="1744">
                  <c:v>2256</c:v>
                </c:pt>
                <c:pt idx="1745">
                  <c:v>2255</c:v>
                </c:pt>
                <c:pt idx="1746">
                  <c:v>2254</c:v>
                </c:pt>
                <c:pt idx="1747">
                  <c:v>2253</c:v>
                </c:pt>
                <c:pt idx="1748">
                  <c:v>2252</c:v>
                </c:pt>
                <c:pt idx="1749">
                  <c:v>2251</c:v>
                </c:pt>
                <c:pt idx="1750">
                  <c:v>2250</c:v>
                </c:pt>
                <c:pt idx="1751">
                  <c:v>2249</c:v>
                </c:pt>
                <c:pt idx="1752">
                  <c:v>2248</c:v>
                </c:pt>
                <c:pt idx="1753">
                  <c:v>2247</c:v>
                </c:pt>
                <c:pt idx="1754">
                  <c:v>2246</c:v>
                </c:pt>
                <c:pt idx="1755">
                  <c:v>2245</c:v>
                </c:pt>
                <c:pt idx="1756">
                  <c:v>2244</c:v>
                </c:pt>
                <c:pt idx="1757">
                  <c:v>2243</c:v>
                </c:pt>
                <c:pt idx="1758">
                  <c:v>2242</c:v>
                </c:pt>
                <c:pt idx="1759">
                  <c:v>2241</c:v>
                </c:pt>
                <c:pt idx="1760">
                  <c:v>2240</c:v>
                </c:pt>
                <c:pt idx="1761">
                  <c:v>2239</c:v>
                </c:pt>
                <c:pt idx="1762">
                  <c:v>2238</c:v>
                </c:pt>
                <c:pt idx="1763">
                  <c:v>2237</c:v>
                </c:pt>
                <c:pt idx="1764">
                  <c:v>2236</c:v>
                </c:pt>
                <c:pt idx="1765">
                  <c:v>2235</c:v>
                </c:pt>
                <c:pt idx="1766">
                  <c:v>2234</c:v>
                </c:pt>
                <c:pt idx="1767">
                  <c:v>2233</c:v>
                </c:pt>
                <c:pt idx="1768">
                  <c:v>2232</c:v>
                </c:pt>
                <c:pt idx="1769">
                  <c:v>2231</c:v>
                </c:pt>
                <c:pt idx="1770">
                  <c:v>2230</c:v>
                </c:pt>
                <c:pt idx="1771">
                  <c:v>2229</c:v>
                </c:pt>
                <c:pt idx="1772">
                  <c:v>2228</c:v>
                </c:pt>
                <c:pt idx="1773">
                  <c:v>2227</c:v>
                </c:pt>
                <c:pt idx="1774">
                  <c:v>2226</c:v>
                </c:pt>
                <c:pt idx="1775">
                  <c:v>2225</c:v>
                </c:pt>
                <c:pt idx="1776">
                  <c:v>2224</c:v>
                </c:pt>
                <c:pt idx="1777">
                  <c:v>2223</c:v>
                </c:pt>
                <c:pt idx="1778">
                  <c:v>2222</c:v>
                </c:pt>
                <c:pt idx="1779">
                  <c:v>2221</c:v>
                </c:pt>
                <c:pt idx="1780">
                  <c:v>2220</c:v>
                </c:pt>
                <c:pt idx="1781">
                  <c:v>2219</c:v>
                </c:pt>
                <c:pt idx="1782">
                  <c:v>2218</c:v>
                </c:pt>
                <c:pt idx="1783">
                  <c:v>2217</c:v>
                </c:pt>
                <c:pt idx="1784">
                  <c:v>2216</c:v>
                </c:pt>
                <c:pt idx="1785">
                  <c:v>2215</c:v>
                </c:pt>
                <c:pt idx="1786">
                  <c:v>2214</c:v>
                </c:pt>
                <c:pt idx="1787">
                  <c:v>2213</c:v>
                </c:pt>
                <c:pt idx="1788">
                  <c:v>2212</c:v>
                </c:pt>
                <c:pt idx="1789">
                  <c:v>2211</c:v>
                </c:pt>
                <c:pt idx="1790">
                  <c:v>2210</c:v>
                </c:pt>
                <c:pt idx="1791">
                  <c:v>2209</c:v>
                </c:pt>
                <c:pt idx="1792">
                  <c:v>2208</c:v>
                </c:pt>
                <c:pt idx="1793">
                  <c:v>2207</c:v>
                </c:pt>
                <c:pt idx="1794">
                  <c:v>2206</c:v>
                </c:pt>
                <c:pt idx="1795">
                  <c:v>2205</c:v>
                </c:pt>
                <c:pt idx="1796">
                  <c:v>2204</c:v>
                </c:pt>
                <c:pt idx="1797">
                  <c:v>2203</c:v>
                </c:pt>
                <c:pt idx="1798">
                  <c:v>2202</c:v>
                </c:pt>
                <c:pt idx="1799">
                  <c:v>2201</c:v>
                </c:pt>
                <c:pt idx="1800">
                  <c:v>2200</c:v>
                </c:pt>
                <c:pt idx="1801">
                  <c:v>2199</c:v>
                </c:pt>
                <c:pt idx="1802">
                  <c:v>2198</c:v>
                </c:pt>
                <c:pt idx="1803">
                  <c:v>2197</c:v>
                </c:pt>
                <c:pt idx="1804">
                  <c:v>2196</c:v>
                </c:pt>
                <c:pt idx="1805">
                  <c:v>2195</c:v>
                </c:pt>
                <c:pt idx="1806">
                  <c:v>2194</c:v>
                </c:pt>
                <c:pt idx="1807">
                  <c:v>2193</c:v>
                </c:pt>
                <c:pt idx="1808">
                  <c:v>2192</c:v>
                </c:pt>
                <c:pt idx="1809">
                  <c:v>2191</c:v>
                </c:pt>
                <c:pt idx="1810">
                  <c:v>2190</c:v>
                </c:pt>
                <c:pt idx="1811">
                  <c:v>2189</c:v>
                </c:pt>
                <c:pt idx="1812">
                  <c:v>2188</c:v>
                </c:pt>
                <c:pt idx="1813">
                  <c:v>2187</c:v>
                </c:pt>
                <c:pt idx="1814">
                  <c:v>2186</c:v>
                </c:pt>
                <c:pt idx="1815">
                  <c:v>2185</c:v>
                </c:pt>
                <c:pt idx="1816">
                  <c:v>2184</c:v>
                </c:pt>
                <c:pt idx="1817">
                  <c:v>2183</c:v>
                </c:pt>
                <c:pt idx="1818">
                  <c:v>2182</c:v>
                </c:pt>
                <c:pt idx="1819">
                  <c:v>2181</c:v>
                </c:pt>
                <c:pt idx="1820">
                  <c:v>2180</c:v>
                </c:pt>
                <c:pt idx="1821">
                  <c:v>2179</c:v>
                </c:pt>
                <c:pt idx="1822">
                  <c:v>2178</c:v>
                </c:pt>
                <c:pt idx="1823">
                  <c:v>2177</c:v>
                </c:pt>
                <c:pt idx="1824">
                  <c:v>2176</c:v>
                </c:pt>
                <c:pt idx="1825">
                  <c:v>2175</c:v>
                </c:pt>
                <c:pt idx="1826">
                  <c:v>2174</c:v>
                </c:pt>
                <c:pt idx="1827">
                  <c:v>2173</c:v>
                </c:pt>
                <c:pt idx="1828">
                  <c:v>2172</c:v>
                </c:pt>
                <c:pt idx="1829">
                  <c:v>2171</c:v>
                </c:pt>
                <c:pt idx="1830">
                  <c:v>2170</c:v>
                </c:pt>
                <c:pt idx="1831">
                  <c:v>2169</c:v>
                </c:pt>
                <c:pt idx="1832">
                  <c:v>2168</c:v>
                </c:pt>
                <c:pt idx="1833">
                  <c:v>2167</c:v>
                </c:pt>
                <c:pt idx="1834">
                  <c:v>2166</c:v>
                </c:pt>
                <c:pt idx="1835">
                  <c:v>2165</c:v>
                </c:pt>
                <c:pt idx="1836">
                  <c:v>2164</c:v>
                </c:pt>
                <c:pt idx="1837">
                  <c:v>2163</c:v>
                </c:pt>
                <c:pt idx="1838">
                  <c:v>2162</c:v>
                </c:pt>
                <c:pt idx="1839">
                  <c:v>2161</c:v>
                </c:pt>
                <c:pt idx="1840">
                  <c:v>2160</c:v>
                </c:pt>
                <c:pt idx="1841">
                  <c:v>2159</c:v>
                </c:pt>
                <c:pt idx="1842">
                  <c:v>2158</c:v>
                </c:pt>
                <c:pt idx="1843">
                  <c:v>2157</c:v>
                </c:pt>
                <c:pt idx="1844">
                  <c:v>2156</c:v>
                </c:pt>
                <c:pt idx="1845">
                  <c:v>2155</c:v>
                </c:pt>
                <c:pt idx="1846">
                  <c:v>2154</c:v>
                </c:pt>
                <c:pt idx="1847">
                  <c:v>2153</c:v>
                </c:pt>
                <c:pt idx="1848">
                  <c:v>2152</c:v>
                </c:pt>
                <c:pt idx="1849">
                  <c:v>2151</c:v>
                </c:pt>
                <c:pt idx="1850">
                  <c:v>2150</c:v>
                </c:pt>
                <c:pt idx="1851">
                  <c:v>2149</c:v>
                </c:pt>
                <c:pt idx="1852">
                  <c:v>2148</c:v>
                </c:pt>
                <c:pt idx="1853">
                  <c:v>2147</c:v>
                </c:pt>
                <c:pt idx="1854">
                  <c:v>2146</c:v>
                </c:pt>
                <c:pt idx="1855">
                  <c:v>2145</c:v>
                </c:pt>
                <c:pt idx="1856">
                  <c:v>2144</c:v>
                </c:pt>
                <c:pt idx="1857">
                  <c:v>2143</c:v>
                </c:pt>
                <c:pt idx="1858">
                  <c:v>2142</c:v>
                </c:pt>
                <c:pt idx="1859">
                  <c:v>2141</c:v>
                </c:pt>
                <c:pt idx="1860">
                  <c:v>2140</c:v>
                </c:pt>
                <c:pt idx="1861">
                  <c:v>2139</c:v>
                </c:pt>
                <c:pt idx="1862">
                  <c:v>2138</c:v>
                </c:pt>
                <c:pt idx="1863">
                  <c:v>2137</c:v>
                </c:pt>
                <c:pt idx="1864">
                  <c:v>2136</c:v>
                </c:pt>
                <c:pt idx="1865">
                  <c:v>2135</c:v>
                </c:pt>
                <c:pt idx="1866">
                  <c:v>2134</c:v>
                </c:pt>
                <c:pt idx="1867">
                  <c:v>2133</c:v>
                </c:pt>
                <c:pt idx="1868">
                  <c:v>2132</c:v>
                </c:pt>
                <c:pt idx="1869">
                  <c:v>2131</c:v>
                </c:pt>
                <c:pt idx="1870">
                  <c:v>2130</c:v>
                </c:pt>
                <c:pt idx="1871">
                  <c:v>2129</c:v>
                </c:pt>
                <c:pt idx="1872">
                  <c:v>2128</c:v>
                </c:pt>
                <c:pt idx="1873">
                  <c:v>2127</c:v>
                </c:pt>
                <c:pt idx="1874">
                  <c:v>2126</c:v>
                </c:pt>
                <c:pt idx="1875">
                  <c:v>2125</c:v>
                </c:pt>
                <c:pt idx="1876">
                  <c:v>2124</c:v>
                </c:pt>
                <c:pt idx="1877">
                  <c:v>2123</c:v>
                </c:pt>
                <c:pt idx="1878">
                  <c:v>2122</c:v>
                </c:pt>
                <c:pt idx="1879">
                  <c:v>2121</c:v>
                </c:pt>
                <c:pt idx="1880">
                  <c:v>2120</c:v>
                </c:pt>
                <c:pt idx="1881">
                  <c:v>2119</c:v>
                </c:pt>
                <c:pt idx="1882">
                  <c:v>2118</c:v>
                </c:pt>
                <c:pt idx="1883">
                  <c:v>2117</c:v>
                </c:pt>
                <c:pt idx="1884">
                  <c:v>2116</c:v>
                </c:pt>
                <c:pt idx="1885">
                  <c:v>2115</c:v>
                </c:pt>
                <c:pt idx="1886">
                  <c:v>2114</c:v>
                </c:pt>
                <c:pt idx="1887">
                  <c:v>2113</c:v>
                </c:pt>
                <c:pt idx="1888">
                  <c:v>2112</c:v>
                </c:pt>
                <c:pt idx="1889">
                  <c:v>2111</c:v>
                </c:pt>
                <c:pt idx="1890">
                  <c:v>2110</c:v>
                </c:pt>
                <c:pt idx="1891">
                  <c:v>2109</c:v>
                </c:pt>
                <c:pt idx="1892">
                  <c:v>2108</c:v>
                </c:pt>
                <c:pt idx="1893">
                  <c:v>2107</c:v>
                </c:pt>
                <c:pt idx="1894">
                  <c:v>2106</c:v>
                </c:pt>
                <c:pt idx="1895">
                  <c:v>2105</c:v>
                </c:pt>
                <c:pt idx="1896">
                  <c:v>2104</c:v>
                </c:pt>
                <c:pt idx="1897">
                  <c:v>2103</c:v>
                </c:pt>
                <c:pt idx="1898">
                  <c:v>2102</c:v>
                </c:pt>
                <c:pt idx="1899">
                  <c:v>2101</c:v>
                </c:pt>
                <c:pt idx="1900">
                  <c:v>2100</c:v>
                </c:pt>
                <c:pt idx="1901">
                  <c:v>2099</c:v>
                </c:pt>
                <c:pt idx="1902">
                  <c:v>2098</c:v>
                </c:pt>
                <c:pt idx="1903">
                  <c:v>2097</c:v>
                </c:pt>
                <c:pt idx="1904">
                  <c:v>2096</c:v>
                </c:pt>
                <c:pt idx="1905">
                  <c:v>2095</c:v>
                </c:pt>
                <c:pt idx="1906">
                  <c:v>2094</c:v>
                </c:pt>
                <c:pt idx="1907">
                  <c:v>2093</c:v>
                </c:pt>
                <c:pt idx="1908">
                  <c:v>2092</c:v>
                </c:pt>
                <c:pt idx="1909">
                  <c:v>2091</c:v>
                </c:pt>
                <c:pt idx="1910">
                  <c:v>2090</c:v>
                </c:pt>
                <c:pt idx="1911">
                  <c:v>2089</c:v>
                </c:pt>
                <c:pt idx="1912">
                  <c:v>2088</c:v>
                </c:pt>
                <c:pt idx="1913">
                  <c:v>2087</c:v>
                </c:pt>
                <c:pt idx="1914">
                  <c:v>2086</c:v>
                </c:pt>
                <c:pt idx="1915">
                  <c:v>2085</c:v>
                </c:pt>
                <c:pt idx="1916">
                  <c:v>2084</c:v>
                </c:pt>
                <c:pt idx="1917">
                  <c:v>2083</c:v>
                </c:pt>
                <c:pt idx="1918">
                  <c:v>2082</c:v>
                </c:pt>
                <c:pt idx="1919">
                  <c:v>2081</c:v>
                </c:pt>
                <c:pt idx="1920">
                  <c:v>2080</c:v>
                </c:pt>
                <c:pt idx="1921">
                  <c:v>2079</c:v>
                </c:pt>
                <c:pt idx="1922">
                  <c:v>2078</c:v>
                </c:pt>
                <c:pt idx="1923">
                  <c:v>2077</c:v>
                </c:pt>
                <c:pt idx="1924">
                  <c:v>2076</c:v>
                </c:pt>
                <c:pt idx="1925">
                  <c:v>2075</c:v>
                </c:pt>
                <c:pt idx="1926">
                  <c:v>2074</c:v>
                </c:pt>
                <c:pt idx="1927">
                  <c:v>2073</c:v>
                </c:pt>
                <c:pt idx="1928">
                  <c:v>2072</c:v>
                </c:pt>
                <c:pt idx="1929">
                  <c:v>2071</c:v>
                </c:pt>
                <c:pt idx="1930">
                  <c:v>2070</c:v>
                </c:pt>
                <c:pt idx="1931">
                  <c:v>2069</c:v>
                </c:pt>
                <c:pt idx="1932">
                  <c:v>2068</c:v>
                </c:pt>
                <c:pt idx="1933">
                  <c:v>2067</c:v>
                </c:pt>
                <c:pt idx="1934">
                  <c:v>2066</c:v>
                </c:pt>
                <c:pt idx="1935">
                  <c:v>2065</c:v>
                </c:pt>
                <c:pt idx="1936">
                  <c:v>2064</c:v>
                </c:pt>
                <c:pt idx="1937">
                  <c:v>2063</c:v>
                </c:pt>
                <c:pt idx="1938">
                  <c:v>2062</c:v>
                </c:pt>
                <c:pt idx="1939">
                  <c:v>2061</c:v>
                </c:pt>
                <c:pt idx="1940">
                  <c:v>2060</c:v>
                </c:pt>
                <c:pt idx="1941">
                  <c:v>2059</c:v>
                </c:pt>
                <c:pt idx="1942">
                  <c:v>2058</c:v>
                </c:pt>
                <c:pt idx="1943">
                  <c:v>2057</c:v>
                </c:pt>
                <c:pt idx="1944">
                  <c:v>2056</c:v>
                </c:pt>
                <c:pt idx="1945">
                  <c:v>2055</c:v>
                </c:pt>
                <c:pt idx="1946">
                  <c:v>2054</c:v>
                </c:pt>
                <c:pt idx="1947">
                  <c:v>2053</c:v>
                </c:pt>
                <c:pt idx="1948">
                  <c:v>2052</c:v>
                </c:pt>
                <c:pt idx="1949">
                  <c:v>2051</c:v>
                </c:pt>
                <c:pt idx="1950">
                  <c:v>2050</c:v>
                </c:pt>
                <c:pt idx="1951">
                  <c:v>2049</c:v>
                </c:pt>
                <c:pt idx="1952">
                  <c:v>2048</c:v>
                </c:pt>
                <c:pt idx="1953">
                  <c:v>2047</c:v>
                </c:pt>
                <c:pt idx="1954">
                  <c:v>2046</c:v>
                </c:pt>
                <c:pt idx="1955">
                  <c:v>2045</c:v>
                </c:pt>
                <c:pt idx="1956">
                  <c:v>2044</c:v>
                </c:pt>
                <c:pt idx="1957">
                  <c:v>2043</c:v>
                </c:pt>
                <c:pt idx="1958">
                  <c:v>2042</c:v>
                </c:pt>
                <c:pt idx="1959">
                  <c:v>2041</c:v>
                </c:pt>
                <c:pt idx="1960">
                  <c:v>2040</c:v>
                </c:pt>
                <c:pt idx="1961">
                  <c:v>2039</c:v>
                </c:pt>
                <c:pt idx="1962">
                  <c:v>2038</c:v>
                </c:pt>
                <c:pt idx="1963">
                  <c:v>2037</c:v>
                </c:pt>
                <c:pt idx="1964">
                  <c:v>2036</c:v>
                </c:pt>
                <c:pt idx="1965">
                  <c:v>2035</c:v>
                </c:pt>
                <c:pt idx="1966">
                  <c:v>2034</c:v>
                </c:pt>
                <c:pt idx="1967">
                  <c:v>2033</c:v>
                </c:pt>
                <c:pt idx="1968">
                  <c:v>2032</c:v>
                </c:pt>
                <c:pt idx="1969">
                  <c:v>2031</c:v>
                </c:pt>
                <c:pt idx="1970">
                  <c:v>2030</c:v>
                </c:pt>
                <c:pt idx="1971">
                  <c:v>2029</c:v>
                </c:pt>
                <c:pt idx="1972">
                  <c:v>2028</c:v>
                </c:pt>
                <c:pt idx="1973">
                  <c:v>2027</c:v>
                </c:pt>
                <c:pt idx="1974">
                  <c:v>2026</c:v>
                </c:pt>
                <c:pt idx="1975">
                  <c:v>2025</c:v>
                </c:pt>
                <c:pt idx="1976">
                  <c:v>2024</c:v>
                </c:pt>
                <c:pt idx="1977">
                  <c:v>2023</c:v>
                </c:pt>
                <c:pt idx="1978">
                  <c:v>2022</c:v>
                </c:pt>
                <c:pt idx="1979">
                  <c:v>2021</c:v>
                </c:pt>
                <c:pt idx="1980">
                  <c:v>2020</c:v>
                </c:pt>
                <c:pt idx="1981">
                  <c:v>2019</c:v>
                </c:pt>
                <c:pt idx="1982">
                  <c:v>2018</c:v>
                </c:pt>
                <c:pt idx="1983">
                  <c:v>2017</c:v>
                </c:pt>
                <c:pt idx="1984">
                  <c:v>2016</c:v>
                </c:pt>
                <c:pt idx="1985">
                  <c:v>2015</c:v>
                </c:pt>
                <c:pt idx="1986">
                  <c:v>2014</c:v>
                </c:pt>
                <c:pt idx="1987">
                  <c:v>2013</c:v>
                </c:pt>
                <c:pt idx="1988">
                  <c:v>2012</c:v>
                </c:pt>
                <c:pt idx="1989">
                  <c:v>2011</c:v>
                </c:pt>
                <c:pt idx="1990">
                  <c:v>2010</c:v>
                </c:pt>
                <c:pt idx="1991">
                  <c:v>2009</c:v>
                </c:pt>
                <c:pt idx="1992">
                  <c:v>2008</c:v>
                </c:pt>
                <c:pt idx="1993">
                  <c:v>2007</c:v>
                </c:pt>
                <c:pt idx="1994">
                  <c:v>2006</c:v>
                </c:pt>
                <c:pt idx="1995">
                  <c:v>2005</c:v>
                </c:pt>
                <c:pt idx="1996">
                  <c:v>2004</c:v>
                </c:pt>
                <c:pt idx="1997">
                  <c:v>2003</c:v>
                </c:pt>
                <c:pt idx="1998">
                  <c:v>2002</c:v>
                </c:pt>
                <c:pt idx="1999">
                  <c:v>2001</c:v>
                </c:pt>
                <c:pt idx="2000">
                  <c:v>2000</c:v>
                </c:pt>
                <c:pt idx="2001">
                  <c:v>1999</c:v>
                </c:pt>
                <c:pt idx="2002">
                  <c:v>1998</c:v>
                </c:pt>
                <c:pt idx="2003">
                  <c:v>1997</c:v>
                </c:pt>
                <c:pt idx="2004">
                  <c:v>1996</c:v>
                </c:pt>
                <c:pt idx="2005">
                  <c:v>1995</c:v>
                </c:pt>
                <c:pt idx="2006">
                  <c:v>1994</c:v>
                </c:pt>
                <c:pt idx="2007">
                  <c:v>1993</c:v>
                </c:pt>
                <c:pt idx="2008">
                  <c:v>1992</c:v>
                </c:pt>
                <c:pt idx="2009">
                  <c:v>1991</c:v>
                </c:pt>
                <c:pt idx="2010">
                  <c:v>1990</c:v>
                </c:pt>
                <c:pt idx="2011">
                  <c:v>1989</c:v>
                </c:pt>
                <c:pt idx="2012">
                  <c:v>1988</c:v>
                </c:pt>
                <c:pt idx="2013">
                  <c:v>1987</c:v>
                </c:pt>
                <c:pt idx="2014">
                  <c:v>1986</c:v>
                </c:pt>
                <c:pt idx="2015">
                  <c:v>1985</c:v>
                </c:pt>
                <c:pt idx="2016">
                  <c:v>1984</c:v>
                </c:pt>
                <c:pt idx="2017">
                  <c:v>1983</c:v>
                </c:pt>
                <c:pt idx="2018">
                  <c:v>1982</c:v>
                </c:pt>
                <c:pt idx="2019">
                  <c:v>1981</c:v>
                </c:pt>
                <c:pt idx="2020">
                  <c:v>1980</c:v>
                </c:pt>
                <c:pt idx="2021">
                  <c:v>1979</c:v>
                </c:pt>
                <c:pt idx="2022">
                  <c:v>1978</c:v>
                </c:pt>
                <c:pt idx="2023">
                  <c:v>1977</c:v>
                </c:pt>
                <c:pt idx="2024">
                  <c:v>1976</c:v>
                </c:pt>
                <c:pt idx="2025">
                  <c:v>1975</c:v>
                </c:pt>
                <c:pt idx="2026">
                  <c:v>1974</c:v>
                </c:pt>
                <c:pt idx="2027">
                  <c:v>1973</c:v>
                </c:pt>
                <c:pt idx="2028">
                  <c:v>1972</c:v>
                </c:pt>
                <c:pt idx="2029">
                  <c:v>1971</c:v>
                </c:pt>
                <c:pt idx="2030">
                  <c:v>1970</c:v>
                </c:pt>
                <c:pt idx="2031">
                  <c:v>1969</c:v>
                </c:pt>
                <c:pt idx="2032">
                  <c:v>1968</c:v>
                </c:pt>
                <c:pt idx="2033">
                  <c:v>1967</c:v>
                </c:pt>
                <c:pt idx="2034">
                  <c:v>1966</c:v>
                </c:pt>
                <c:pt idx="2035">
                  <c:v>1965</c:v>
                </c:pt>
                <c:pt idx="2036">
                  <c:v>1964</c:v>
                </c:pt>
                <c:pt idx="2037">
                  <c:v>1963</c:v>
                </c:pt>
                <c:pt idx="2038">
                  <c:v>1962</c:v>
                </c:pt>
                <c:pt idx="2039">
                  <c:v>1961</c:v>
                </c:pt>
                <c:pt idx="2040">
                  <c:v>1960</c:v>
                </c:pt>
                <c:pt idx="2041">
                  <c:v>1959</c:v>
                </c:pt>
                <c:pt idx="2042">
                  <c:v>1958</c:v>
                </c:pt>
                <c:pt idx="2043">
                  <c:v>1957</c:v>
                </c:pt>
                <c:pt idx="2044">
                  <c:v>1956</c:v>
                </c:pt>
                <c:pt idx="2045">
                  <c:v>1955</c:v>
                </c:pt>
                <c:pt idx="2046">
                  <c:v>1954</c:v>
                </c:pt>
                <c:pt idx="2047">
                  <c:v>1953</c:v>
                </c:pt>
                <c:pt idx="2048">
                  <c:v>1952</c:v>
                </c:pt>
                <c:pt idx="2049">
                  <c:v>1951</c:v>
                </c:pt>
                <c:pt idx="2050">
                  <c:v>1950</c:v>
                </c:pt>
                <c:pt idx="2051">
                  <c:v>1949</c:v>
                </c:pt>
                <c:pt idx="2052">
                  <c:v>1948</c:v>
                </c:pt>
                <c:pt idx="2053">
                  <c:v>1947</c:v>
                </c:pt>
                <c:pt idx="2054">
                  <c:v>1946</c:v>
                </c:pt>
                <c:pt idx="2055">
                  <c:v>1945</c:v>
                </c:pt>
                <c:pt idx="2056">
                  <c:v>1944</c:v>
                </c:pt>
                <c:pt idx="2057">
                  <c:v>1943</c:v>
                </c:pt>
                <c:pt idx="2058">
                  <c:v>1942</c:v>
                </c:pt>
                <c:pt idx="2059">
                  <c:v>1941</c:v>
                </c:pt>
                <c:pt idx="2060">
                  <c:v>1940</c:v>
                </c:pt>
                <c:pt idx="2061">
                  <c:v>1939</c:v>
                </c:pt>
                <c:pt idx="2062">
                  <c:v>1938</c:v>
                </c:pt>
                <c:pt idx="2063">
                  <c:v>1937</c:v>
                </c:pt>
                <c:pt idx="2064">
                  <c:v>1936</c:v>
                </c:pt>
                <c:pt idx="2065">
                  <c:v>1935</c:v>
                </c:pt>
                <c:pt idx="2066">
                  <c:v>1934</c:v>
                </c:pt>
                <c:pt idx="2067">
                  <c:v>1933</c:v>
                </c:pt>
                <c:pt idx="2068">
                  <c:v>1932</c:v>
                </c:pt>
                <c:pt idx="2069">
                  <c:v>1931</c:v>
                </c:pt>
                <c:pt idx="2070">
                  <c:v>1930</c:v>
                </c:pt>
                <c:pt idx="2071">
                  <c:v>1929</c:v>
                </c:pt>
                <c:pt idx="2072">
                  <c:v>1928</c:v>
                </c:pt>
                <c:pt idx="2073">
                  <c:v>1927</c:v>
                </c:pt>
                <c:pt idx="2074">
                  <c:v>1926</c:v>
                </c:pt>
                <c:pt idx="2075">
                  <c:v>1925</c:v>
                </c:pt>
                <c:pt idx="2076">
                  <c:v>1924</c:v>
                </c:pt>
                <c:pt idx="2077">
                  <c:v>1923</c:v>
                </c:pt>
                <c:pt idx="2078">
                  <c:v>1922</c:v>
                </c:pt>
                <c:pt idx="2079">
                  <c:v>1921</c:v>
                </c:pt>
                <c:pt idx="2080">
                  <c:v>1920</c:v>
                </c:pt>
                <c:pt idx="2081">
                  <c:v>1919</c:v>
                </c:pt>
                <c:pt idx="2082">
                  <c:v>1918</c:v>
                </c:pt>
                <c:pt idx="2083">
                  <c:v>1917</c:v>
                </c:pt>
                <c:pt idx="2084">
                  <c:v>1916</c:v>
                </c:pt>
                <c:pt idx="2085">
                  <c:v>1915</c:v>
                </c:pt>
                <c:pt idx="2086">
                  <c:v>1914</c:v>
                </c:pt>
                <c:pt idx="2087">
                  <c:v>1913</c:v>
                </c:pt>
                <c:pt idx="2088">
                  <c:v>1912</c:v>
                </c:pt>
                <c:pt idx="2089">
                  <c:v>1911</c:v>
                </c:pt>
                <c:pt idx="2090">
                  <c:v>1910</c:v>
                </c:pt>
                <c:pt idx="2091">
                  <c:v>1909</c:v>
                </c:pt>
                <c:pt idx="2092">
                  <c:v>1908</c:v>
                </c:pt>
                <c:pt idx="2093">
                  <c:v>1907</c:v>
                </c:pt>
                <c:pt idx="2094">
                  <c:v>1906</c:v>
                </c:pt>
                <c:pt idx="2095">
                  <c:v>1905</c:v>
                </c:pt>
                <c:pt idx="2096">
                  <c:v>1904</c:v>
                </c:pt>
                <c:pt idx="2097">
                  <c:v>1903</c:v>
                </c:pt>
                <c:pt idx="2098">
                  <c:v>1902</c:v>
                </c:pt>
                <c:pt idx="2099">
                  <c:v>1901</c:v>
                </c:pt>
                <c:pt idx="2100">
                  <c:v>1900</c:v>
                </c:pt>
                <c:pt idx="2101">
                  <c:v>1899</c:v>
                </c:pt>
                <c:pt idx="2102">
                  <c:v>1898</c:v>
                </c:pt>
                <c:pt idx="2103">
                  <c:v>1897</c:v>
                </c:pt>
                <c:pt idx="2104">
                  <c:v>1896</c:v>
                </c:pt>
                <c:pt idx="2105">
                  <c:v>1895</c:v>
                </c:pt>
                <c:pt idx="2106">
                  <c:v>1894</c:v>
                </c:pt>
                <c:pt idx="2107">
                  <c:v>1893</c:v>
                </c:pt>
                <c:pt idx="2108">
                  <c:v>1892</c:v>
                </c:pt>
                <c:pt idx="2109">
                  <c:v>1891</c:v>
                </c:pt>
                <c:pt idx="2110">
                  <c:v>1890</c:v>
                </c:pt>
                <c:pt idx="2111">
                  <c:v>1889</c:v>
                </c:pt>
                <c:pt idx="2112">
                  <c:v>1888</c:v>
                </c:pt>
                <c:pt idx="2113">
                  <c:v>1887</c:v>
                </c:pt>
                <c:pt idx="2114">
                  <c:v>1886</c:v>
                </c:pt>
                <c:pt idx="2115">
                  <c:v>1885</c:v>
                </c:pt>
                <c:pt idx="2116">
                  <c:v>1884</c:v>
                </c:pt>
                <c:pt idx="2117">
                  <c:v>1883</c:v>
                </c:pt>
                <c:pt idx="2118">
                  <c:v>1882</c:v>
                </c:pt>
                <c:pt idx="2119">
                  <c:v>1881</c:v>
                </c:pt>
                <c:pt idx="2120">
                  <c:v>1880</c:v>
                </c:pt>
                <c:pt idx="2121">
                  <c:v>1879</c:v>
                </c:pt>
                <c:pt idx="2122">
                  <c:v>1878</c:v>
                </c:pt>
                <c:pt idx="2123">
                  <c:v>1877</c:v>
                </c:pt>
                <c:pt idx="2124">
                  <c:v>1876</c:v>
                </c:pt>
                <c:pt idx="2125">
                  <c:v>1875</c:v>
                </c:pt>
                <c:pt idx="2126">
                  <c:v>1874</c:v>
                </c:pt>
                <c:pt idx="2127">
                  <c:v>1873</c:v>
                </c:pt>
                <c:pt idx="2128">
                  <c:v>1872</c:v>
                </c:pt>
                <c:pt idx="2129">
                  <c:v>1871</c:v>
                </c:pt>
                <c:pt idx="2130">
                  <c:v>1870</c:v>
                </c:pt>
                <c:pt idx="2131">
                  <c:v>1869</c:v>
                </c:pt>
                <c:pt idx="2132">
                  <c:v>1868</c:v>
                </c:pt>
                <c:pt idx="2133">
                  <c:v>1867</c:v>
                </c:pt>
                <c:pt idx="2134">
                  <c:v>1866</c:v>
                </c:pt>
                <c:pt idx="2135">
                  <c:v>1865</c:v>
                </c:pt>
                <c:pt idx="2136">
                  <c:v>1864</c:v>
                </c:pt>
                <c:pt idx="2137">
                  <c:v>1863</c:v>
                </c:pt>
                <c:pt idx="2138">
                  <c:v>1862</c:v>
                </c:pt>
                <c:pt idx="2139">
                  <c:v>1861</c:v>
                </c:pt>
                <c:pt idx="2140">
                  <c:v>1860</c:v>
                </c:pt>
                <c:pt idx="2141">
                  <c:v>1859</c:v>
                </c:pt>
                <c:pt idx="2142">
                  <c:v>1858</c:v>
                </c:pt>
                <c:pt idx="2143">
                  <c:v>1857</c:v>
                </c:pt>
                <c:pt idx="2144">
                  <c:v>1856</c:v>
                </c:pt>
                <c:pt idx="2145">
                  <c:v>1855</c:v>
                </c:pt>
                <c:pt idx="2146">
                  <c:v>1854</c:v>
                </c:pt>
                <c:pt idx="2147">
                  <c:v>1853</c:v>
                </c:pt>
                <c:pt idx="2148">
                  <c:v>1852</c:v>
                </c:pt>
                <c:pt idx="2149">
                  <c:v>1851</c:v>
                </c:pt>
                <c:pt idx="2150">
                  <c:v>1850</c:v>
                </c:pt>
                <c:pt idx="2151">
                  <c:v>1849</c:v>
                </c:pt>
                <c:pt idx="2152">
                  <c:v>1848</c:v>
                </c:pt>
                <c:pt idx="2153">
                  <c:v>1847</c:v>
                </c:pt>
                <c:pt idx="2154">
                  <c:v>1846</c:v>
                </c:pt>
                <c:pt idx="2155">
                  <c:v>1845</c:v>
                </c:pt>
                <c:pt idx="2156">
                  <c:v>1844</c:v>
                </c:pt>
                <c:pt idx="2157">
                  <c:v>1843</c:v>
                </c:pt>
                <c:pt idx="2158">
                  <c:v>1842</c:v>
                </c:pt>
                <c:pt idx="2159">
                  <c:v>1841</c:v>
                </c:pt>
                <c:pt idx="2160">
                  <c:v>1840</c:v>
                </c:pt>
                <c:pt idx="2161">
                  <c:v>1839</c:v>
                </c:pt>
                <c:pt idx="2162">
                  <c:v>1838</c:v>
                </c:pt>
                <c:pt idx="2163">
                  <c:v>1837</c:v>
                </c:pt>
                <c:pt idx="2164">
                  <c:v>1836</c:v>
                </c:pt>
                <c:pt idx="2165">
                  <c:v>1835</c:v>
                </c:pt>
                <c:pt idx="2166">
                  <c:v>1834</c:v>
                </c:pt>
                <c:pt idx="2167">
                  <c:v>1833</c:v>
                </c:pt>
                <c:pt idx="2168">
                  <c:v>1832</c:v>
                </c:pt>
                <c:pt idx="2169">
                  <c:v>1831</c:v>
                </c:pt>
                <c:pt idx="2170">
                  <c:v>1830</c:v>
                </c:pt>
                <c:pt idx="2171">
                  <c:v>1829</c:v>
                </c:pt>
                <c:pt idx="2172">
                  <c:v>1828</c:v>
                </c:pt>
                <c:pt idx="2173">
                  <c:v>1827</c:v>
                </c:pt>
                <c:pt idx="2174">
                  <c:v>1826</c:v>
                </c:pt>
                <c:pt idx="2175">
                  <c:v>1825</c:v>
                </c:pt>
                <c:pt idx="2176">
                  <c:v>1824</c:v>
                </c:pt>
                <c:pt idx="2177">
                  <c:v>1823</c:v>
                </c:pt>
                <c:pt idx="2178">
                  <c:v>1822</c:v>
                </c:pt>
                <c:pt idx="2179">
                  <c:v>1821</c:v>
                </c:pt>
                <c:pt idx="2180">
                  <c:v>1820</c:v>
                </c:pt>
                <c:pt idx="2181">
                  <c:v>1819</c:v>
                </c:pt>
                <c:pt idx="2182">
                  <c:v>1818</c:v>
                </c:pt>
                <c:pt idx="2183">
                  <c:v>1817</c:v>
                </c:pt>
                <c:pt idx="2184">
                  <c:v>1816</c:v>
                </c:pt>
                <c:pt idx="2185">
                  <c:v>1815</c:v>
                </c:pt>
                <c:pt idx="2186">
                  <c:v>1814</c:v>
                </c:pt>
                <c:pt idx="2187">
                  <c:v>1813</c:v>
                </c:pt>
                <c:pt idx="2188">
                  <c:v>1812</c:v>
                </c:pt>
                <c:pt idx="2189">
                  <c:v>1811</c:v>
                </c:pt>
                <c:pt idx="2190">
                  <c:v>1810</c:v>
                </c:pt>
                <c:pt idx="2191">
                  <c:v>1809</c:v>
                </c:pt>
                <c:pt idx="2192">
                  <c:v>1808</c:v>
                </c:pt>
                <c:pt idx="2193">
                  <c:v>1807</c:v>
                </c:pt>
                <c:pt idx="2194">
                  <c:v>1806</c:v>
                </c:pt>
                <c:pt idx="2195">
                  <c:v>1805</c:v>
                </c:pt>
                <c:pt idx="2196">
                  <c:v>1804</c:v>
                </c:pt>
                <c:pt idx="2197">
                  <c:v>1803</c:v>
                </c:pt>
                <c:pt idx="2198">
                  <c:v>1802</c:v>
                </c:pt>
                <c:pt idx="2199">
                  <c:v>1801</c:v>
                </c:pt>
                <c:pt idx="2200">
                  <c:v>1800</c:v>
                </c:pt>
                <c:pt idx="2201">
                  <c:v>1799</c:v>
                </c:pt>
                <c:pt idx="2202">
                  <c:v>1798</c:v>
                </c:pt>
                <c:pt idx="2203">
                  <c:v>1797</c:v>
                </c:pt>
                <c:pt idx="2204">
                  <c:v>1796</c:v>
                </c:pt>
                <c:pt idx="2205">
                  <c:v>1795</c:v>
                </c:pt>
                <c:pt idx="2206">
                  <c:v>1794</c:v>
                </c:pt>
                <c:pt idx="2207">
                  <c:v>1793</c:v>
                </c:pt>
                <c:pt idx="2208">
                  <c:v>1792</c:v>
                </c:pt>
                <c:pt idx="2209">
                  <c:v>1791</c:v>
                </c:pt>
                <c:pt idx="2210">
                  <c:v>1790</c:v>
                </c:pt>
                <c:pt idx="2211">
                  <c:v>1789</c:v>
                </c:pt>
                <c:pt idx="2212">
                  <c:v>1788</c:v>
                </c:pt>
                <c:pt idx="2213">
                  <c:v>1787</c:v>
                </c:pt>
                <c:pt idx="2214">
                  <c:v>1786</c:v>
                </c:pt>
                <c:pt idx="2215">
                  <c:v>1785</c:v>
                </c:pt>
                <c:pt idx="2216">
                  <c:v>1784</c:v>
                </c:pt>
                <c:pt idx="2217">
                  <c:v>1783</c:v>
                </c:pt>
                <c:pt idx="2218">
                  <c:v>1782</c:v>
                </c:pt>
                <c:pt idx="2219">
                  <c:v>1781</c:v>
                </c:pt>
                <c:pt idx="2220">
                  <c:v>1780</c:v>
                </c:pt>
                <c:pt idx="2221">
                  <c:v>1779</c:v>
                </c:pt>
                <c:pt idx="2222">
                  <c:v>1778</c:v>
                </c:pt>
                <c:pt idx="2223">
                  <c:v>1777</c:v>
                </c:pt>
                <c:pt idx="2224">
                  <c:v>1776</c:v>
                </c:pt>
                <c:pt idx="2225">
                  <c:v>1775</c:v>
                </c:pt>
                <c:pt idx="2226">
                  <c:v>1774</c:v>
                </c:pt>
                <c:pt idx="2227">
                  <c:v>1773</c:v>
                </c:pt>
                <c:pt idx="2228">
                  <c:v>1772</c:v>
                </c:pt>
                <c:pt idx="2229">
                  <c:v>1771</c:v>
                </c:pt>
                <c:pt idx="2230">
                  <c:v>1770</c:v>
                </c:pt>
                <c:pt idx="2231">
                  <c:v>1769</c:v>
                </c:pt>
                <c:pt idx="2232">
                  <c:v>1768</c:v>
                </c:pt>
                <c:pt idx="2233">
                  <c:v>1767</c:v>
                </c:pt>
                <c:pt idx="2234">
                  <c:v>1766</c:v>
                </c:pt>
                <c:pt idx="2235">
                  <c:v>1765</c:v>
                </c:pt>
                <c:pt idx="2236">
                  <c:v>1764</c:v>
                </c:pt>
                <c:pt idx="2237">
                  <c:v>1763</c:v>
                </c:pt>
                <c:pt idx="2238">
                  <c:v>1762</c:v>
                </c:pt>
                <c:pt idx="2239">
                  <c:v>1761</c:v>
                </c:pt>
                <c:pt idx="2240">
                  <c:v>1760</c:v>
                </c:pt>
                <c:pt idx="2241">
                  <c:v>1759</c:v>
                </c:pt>
                <c:pt idx="2242">
                  <c:v>1758</c:v>
                </c:pt>
                <c:pt idx="2243">
                  <c:v>1757</c:v>
                </c:pt>
                <c:pt idx="2244">
                  <c:v>1756</c:v>
                </c:pt>
                <c:pt idx="2245">
                  <c:v>1755</c:v>
                </c:pt>
                <c:pt idx="2246">
                  <c:v>1754</c:v>
                </c:pt>
                <c:pt idx="2247">
                  <c:v>1753</c:v>
                </c:pt>
                <c:pt idx="2248">
                  <c:v>1752</c:v>
                </c:pt>
                <c:pt idx="2249">
                  <c:v>1751</c:v>
                </c:pt>
                <c:pt idx="2250">
                  <c:v>1750</c:v>
                </c:pt>
                <c:pt idx="2251">
                  <c:v>1749</c:v>
                </c:pt>
                <c:pt idx="2252">
                  <c:v>1748</c:v>
                </c:pt>
                <c:pt idx="2253">
                  <c:v>1747</c:v>
                </c:pt>
                <c:pt idx="2254">
                  <c:v>1746</c:v>
                </c:pt>
                <c:pt idx="2255">
                  <c:v>1745</c:v>
                </c:pt>
                <c:pt idx="2256">
                  <c:v>1744</c:v>
                </c:pt>
                <c:pt idx="2257">
                  <c:v>1743</c:v>
                </c:pt>
                <c:pt idx="2258">
                  <c:v>1742</c:v>
                </c:pt>
                <c:pt idx="2259">
                  <c:v>1741</c:v>
                </c:pt>
                <c:pt idx="2260">
                  <c:v>1740</c:v>
                </c:pt>
                <c:pt idx="2261">
                  <c:v>1739</c:v>
                </c:pt>
                <c:pt idx="2262">
                  <c:v>1738</c:v>
                </c:pt>
                <c:pt idx="2263">
                  <c:v>1737</c:v>
                </c:pt>
                <c:pt idx="2264">
                  <c:v>1736</c:v>
                </c:pt>
                <c:pt idx="2265">
                  <c:v>1735</c:v>
                </c:pt>
                <c:pt idx="2266">
                  <c:v>1734</c:v>
                </c:pt>
                <c:pt idx="2267">
                  <c:v>1733</c:v>
                </c:pt>
                <c:pt idx="2268">
                  <c:v>1732</c:v>
                </c:pt>
                <c:pt idx="2269">
                  <c:v>1731</c:v>
                </c:pt>
                <c:pt idx="2270">
                  <c:v>1730</c:v>
                </c:pt>
                <c:pt idx="2271">
                  <c:v>1729</c:v>
                </c:pt>
                <c:pt idx="2272">
                  <c:v>1728</c:v>
                </c:pt>
                <c:pt idx="2273">
                  <c:v>1727</c:v>
                </c:pt>
                <c:pt idx="2274">
                  <c:v>1726</c:v>
                </c:pt>
                <c:pt idx="2275">
                  <c:v>1725</c:v>
                </c:pt>
                <c:pt idx="2276">
                  <c:v>1724</c:v>
                </c:pt>
                <c:pt idx="2277">
                  <c:v>1723</c:v>
                </c:pt>
                <c:pt idx="2278">
                  <c:v>1722</c:v>
                </c:pt>
                <c:pt idx="2279">
                  <c:v>1721</c:v>
                </c:pt>
                <c:pt idx="2280">
                  <c:v>1720</c:v>
                </c:pt>
                <c:pt idx="2281">
                  <c:v>1719</c:v>
                </c:pt>
                <c:pt idx="2282">
                  <c:v>1718</c:v>
                </c:pt>
                <c:pt idx="2283">
                  <c:v>1717</c:v>
                </c:pt>
                <c:pt idx="2284">
                  <c:v>1716</c:v>
                </c:pt>
                <c:pt idx="2285">
                  <c:v>1715</c:v>
                </c:pt>
                <c:pt idx="2286">
                  <c:v>1714</c:v>
                </c:pt>
                <c:pt idx="2287">
                  <c:v>1713</c:v>
                </c:pt>
                <c:pt idx="2288">
                  <c:v>1712</c:v>
                </c:pt>
                <c:pt idx="2289">
                  <c:v>1711</c:v>
                </c:pt>
                <c:pt idx="2290">
                  <c:v>1710</c:v>
                </c:pt>
                <c:pt idx="2291">
                  <c:v>1709</c:v>
                </c:pt>
                <c:pt idx="2292">
                  <c:v>1708</c:v>
                </c:pt>
                <c:pt idx="2293">
                  <c:v>1707</c:v>
                </c:pt>
                <c:pt idx="2294">
                  <c:v>1706</c:v>
                </c:pt>
                <c:pt idx="2295">
                  <c:v>1705</c:v>
                </c:pt>
                <c:pt idx="2296">
                  <c:v>1704</c:v>
                </c:pt>
                <c:pt idx="2297">
                  <c:v>1703</c:v>
                </c:pt>
                <c:pt idx="2298">
                  <c:v>1702</c:v>
                </c:pt>
                <c:pt idx="2299">
                  <c:v>1701</c:v>
                </c:pt>
                <c:pt idx="2300">
                  <c:v>1700</c:v>
                </c:pt>
                <c:pt idx="2301">
                  <c:v>1699</c:v>
                </c:pt>
                <c:pt idx="2302">
                  <c:v>1698</c:v>
                </c:pt>
                <c:pt idx="2303">
                  <c:v>1697</c:v>
                </c:pt>
                <c:pt idx="2304">
                  <c:v>1696</c:v>
                </c:pt>
                <c:pt idx="2305">
                  <c:v>1695</c:v>
                </c:pt>
                <c:pt idx="2306">
                  <c:v>1694</c:v>
                </c:pt>
                <c:pt idx="2307">
                  <c:v>1693</c:v>
                </c:pt>
                <c:pt idx="2308">
                  <c:v>1692</c:v>
                </c:pt>
                <c:pt idx="2309">
                  <c:v>1691</c:v>
                </c:pt>
                <c:pt idx="2310">
                  <c:v>1690</c:v>
                </c:pt>
                <c:pt idx="2311">
                  <c:v>1689</c:v>
                </c:pt>
                <c:pt idx="2312">
                  <c:v>1688</c:v>
                </c:pt>
                <c:pt idx="2313">
                  <c:v>1687</c:v>
                </c:pt>
                <c:pt idx="2314">
                  <c:v>1686</c:v>
                </c:pt>
                <c:pt idx="2315">
                  <c:v>1685</c:v>
                </c:pt>
                <c:pt idx="2316">
                  <c:v>1684</c:v>
                </c:pt>
                <c:pt idx="2317">
                  <c:v>1683</c:v>
                </c:pt>
                <c:pt idx="2318">
                  <c:v>1682</c:v>
                </c:pt>
                <c:pt idx="2319">
                  <c:v>1681</c:v>
                </c:pt>
                <c:pt idx="2320">
                  <c:v>1680</c:v>
                </c:pt>
                <c:pt idx="2321">
                  <c:v>1679</c:v>
                </c:pt>
                <c:pt idx="2322">
                  <c:v>1678</c:v>
                </c:pt>
                <c:pt idx="2323">
                  <c:v>1677</c:v>
                </c:pt>
                <c:pt idx="2324">
                  <c:v>1676</c:v>
                </c:pt>
                <c:pt idx="2325">
                  <c:v>1675</c:v>
                </c:pt>
                <c:pt idx="2326">
                  <c:v>1674</c:v>
                </c:pt>
                <c:pt idx="2327">
                  <c:v>1673</c:v>
                </c:pt>
                <c:pt idx="2328">
                  <c:v>1672</c:v>
                </c:pt>
                <c:pt idx="2329">
                  <c:v>1671</c:v>
                </c:pt>
                <c:pt idx="2330">
                  <c:v>1670</c:v>
                </c:pt>
                <c:pt idx="2331">
                  <c:v>1669</c:v>
                </c:pt>
                <c:pt idx="2332">
                  <c:v>1668</c:v>
                </c:pt>
                <c:pt idx="2333">
                  <c:v>1667</c:v>
                </c:pt>
                <c:pt idx="2334">
                  <c:v>1666</c:v>
                </c:pt>
                <c:pt idx="2335">
                  <c:v>1665</c:v>
                </c:pt>
                <c:pt idx="2336">
                  <c:v>1664</c:v>
                </c:pt>
                <c:pt idx="2337">
                  <c:v>1663</c:v>
                </c:pt>
                <c:pt idx="2338">
                  <c:v>1662</c:v>
                </c:pt>
                <c:pt idx="2339">
                  <c:v>1661</c:v>
                </c:pt>
                <c:pt idx="2340">
                  <c:v>1660</c:v>
                </c:pt>
                <c:pt idx="2341">
                  <c:v>1659</c:v>
                </c:pt>
                <c:pt idx="2342">
                  <c:v>1658</c:v>
                </c:pt>
                <c:pt idx="2343">
                  <c:v>1657</c:v>
                </c:pt>
                <c:pt idx="2344">
                  <c:v>1656</c:v>
                </c:pt>
                <c:pt idx="2345">
                  <c:v>1655</c:v>
                </c:pt>
                <c:pt idx="2346">
                  <c:v>1654</c:v>
                </c:pt>
                <c:pt idx="2347">
                  <c:v>1653</c:v>
                </c:pt>
                <c:pt idx="2348">
                  <c:v>1652</c:v>
                </c:pt>
                <c:pt idx="2349">
                  <c:v>1651</c:v>
                </c:pt>
                <c:pt idx="2350">
                  <c:v>1650</c:v>
                </c:pt>
                <c:pt idx="2351">
                  <c:v>1649</c:v>
                </c:pt>
                <c:pt idx="2352">
                  <c:v>1648</c:v>
                </c:pt>
                <c:pt idx="2353">
                  <c:v>1647</c:v>
                </c:pt>
                <c:pt idx="2354">
                  <c:v>1646</c:v>
                </c:pt>
                <c:pt idx="2355">
                  <c:v>1645</c:v>
                </c:pt>
                <c:pt idx="2356">
                  <c:v>1644</c:v>
                </c:pt>
                <c:pt idx="2357">
                  <c:v>1643</c:v>
                </c:pt>
                <c:pt idx="2358">
                  <c:v>1642</c:v>
                </c:pt>
                <c:pt idx="2359">
                  <c:v>1641</c:v>
                </c:pt>
                <c:pt idx="2360">
                  <c:v>1640</c:v>
                </c:pt>
                <c:pt idx="2361">
                  <c:v>1639</c:v>
                </c:pt>
                <c:pt idx="2362">
                  <c:v>1638</c:v>
                </c:pt>
                <c:pt idx="2363">
                  <c:v>1637</c:v>
                </c:pt>
                <c:pt idx="2364">
                  <c:v>1636</c:v>
                </c:pt>
                <c:pt idx="2365">
                  <c:v>1635</c:v>
                </c:pt>
                <c:pt idx="2366">
                  <c:v>1634</c:v>
                </c:pt>
                <c:pt idx="2367">
                  <c:v>1633</c:v>
                </c:pt>
                <c:pt idx="2368">
                  <c:v>1632</c:v>
                </c:pt>
                <c:pt idx="2369">
                  <c:v>1631</c:v>
                </c:pt>
                <c:pt idx="2370">
                  <c:v>1630</c:v>
                </c:pt>
                <c:pt idx="2371">
                  <c:v>1629</c:v>
                </c:pt>
                <c:pt idx="2372">
                  <c:v>1628</c:v>
                </c:pt>
                <c:pt idx="2373">
                  <c:v>1627</c:v>
                </c:pt>
                <c:pt idx="2374">
                  <c:v>1626</c:v>
                </c:pt>
                <c:pt idx="2375">
                  <c:v>1625</c:v>
                </c:pt>
                <c:pt idx="2376">
                  <c:v>1624</c:v>
                </c:pt>
                <c:pt idx="2377">
                  <c:v>1623</c:v>
                </c:pt>
                <c:pt idx="2378">
                  <c:v>1622</c:v>
                </c:pt>
                <c:pt idx="2379">
                  <c:v>1621</c:v>
                </c:pt>
                <c:pt idx="2380">
                  <c:v>1620</c:v>
                </c:pt>
                <c:pt idx="2381">
                  <c:v>1619</c:v>
                </c:pt>
                <c:pt idx="2382">
                  <c:v>1618</c:v>
                </c:pt>
                <c:pt idx="2383">
                  <c:v>1617</c:v>
                </c:pt>
                <c:pt idx="2384">
                  <c:v>1616</c:v>
                </c:pt>
                <c:pt idx="2385">
                  <c:v>1615</c:v>
                </c:pt>
                <c:pt idx="2386">
                  <c:v>1614</c:v>
                </c:pt>
                <c:pt idx="2387">
                  <c:v>1613</c:v>
                </c:pt>
                <c:pt idx="2388">
                  <c:v>1612</c:v>
                </c:pt>
                <c:pt idx="2389">
                  <c:v>1611</c:v>
                </c:pt>
                <c:pt idx="2390">
                  <c:v>1610</c:v>
                </c:pt>
                <c:pt idx="2391">
                  <c:v>1609</c:v>
                </c:pt>
                <c:pt idx="2392">
                  <c:v>1608</c:v>
                </c:pt>
                <c:pt idx="2393">
                  <c:v>1607</c:v>
                </c:pt>
                <c:pt idx="2394">
                  <c:v>1606</c:v>
                </c:pt>
                <c:pt idx="2395">
                  <c:v>1605</c:v>
                </c:pt>
                <c:pt idx="2396">
                  <c:v>1604</c:v>
                </c:pt>
                <c:pt idx="2397">
                  <c:v>1603</c:v>
                </c:pt>
                <c:pt idx="2398">
                  <c:v>1602</c:v>
                </c:pt>
                <c:pt idx="2399">
                  <c:v>1601</c:v>
                </c:pt>
                <c:pt idx="2400">
                  <c:v>1600</c:v>
                </c:pt>
                <c:pt idx="2401">
                  <c:v>1599</c:v>
                </c:pt>
                <c:pt idx="2402">
                  <c:v>1598</c:v>
                </c:pt>
                <c:pt idx="2403">
                  <c:v>1597</c:v>
                </c:pt>
                <c:pt idx="2404">
                  <c:v>1596</c:v>
                </c:pt>
                <c:pt idx="2405">
                  <c:v>1595</c:v>
                </c:pt>
                <c:pt idx="2406">
                  <c:v>1594</c:v>
                </c:pt>
                <c:pt idx="2407">
                  <c:v>1593</c:v>
                </c:pt>
                <c:pt idx="2408">
                  <c:v>1592</c:v>
                </c:pt>
                <c:pt idx="2409">
                  <c:v>1591</c:v>
                </c:pt>
                <c:pt idx="2410">
                  <c:v>1590</c:v>
                </c:pt>
                <c:pt idx="2411">
                  <c:v>1589</c:v>
                </c:pt>
                <c:pt idx="2412">
                  <c:v>1588</c:v>
                </c:pt>
                <c:pt idx="2413">
                  <c:v>1587</c:v>
                </c:pt>
                <c:pt idx="2414">
                  <c:v>1586</c:v>
                </c:pt>
                <c:pt idx="2415">
                  <c:v>1585</c:v>
                </c:pt>
                <c:pt idx="2416">
                  <c:v>1584</c:v>
                </c:pt>
                <c:pt idx="2417">
                  <c:v>1583</c:v>
                </c:pt>
                <c:pt idx="2418">
                  <c:v>1582</c:v>
                </c:pt>
                <c:pt idx="2419">
                  <c:v>1581</c:v>
                </c:pt>
                <c:pt idx="2420">
                  <c:v>1580</c:v>
                </c:pt>
                <c:pt idx="2421">
                  <c:v>1579</c:v>
                </c:pt>
                <c:pt idx="2422">
                  <c:v>1578</c:v>
                </c:pt>
                <c:pt idx="2423">
                  <c:v>1577</c:v>
                </c:pt>
                <c:pt idx="2424">
                  <c:v>1576</c:v>
                </c:pt>
                <c:pt idx="2425">
                  <c:v>1575</c:v>
                </c:pt>
                <c:pt idx="2426">
                  <c:v>1574</c:v>
                </c:pt>
                <c:pt idx="2427">
                  <c:v>1573</c:v>
                </c:pt>
                <c:pt idx="2428">
                  <c:v>1572</c:v>
                </c:pt>
                <c:pt idx="2429">
                  <c:v>1571</c:v>
                </c:pt>
                <c:pt idx="2430">
                  <c:v>1570</c:v>
                </c:pt>
                <c:pt idx="2431">
                  <c:v>1569</c:v>
                </c:pt>
                <c:pt idx="2432">
                  <c:v>1568</c:v>
                </c:pt>
                <c:pt idx="2433">
                  <c:v>1567</c:v>
                </c:pt>
                <c:pt idx="2434">
                  <c:v>1566</c:v>
                </c:pt>
                <c:pt idx="2435">
                  <c:v>1565</c:v>
                </c:pt>
                <c:pt idx="2436">
                  <c:v>1564</c:v>
                </c:pt>
                <c:pt idx="2437">
                  <c:v>1563</c:v>
                </c:pt>
                <c:pt idx="2438">
                  <c:v>1562</c:v>
                </c:pt>
                <c:pt idx="2439">
                  <c:v>1561</c:v>
                </c:pt>
                <c:pt idx="2440">
                  <c:v>1560</c:v>
                </c:pt>
                <c:pt idx="2441">
                  <c:v>1559</c:v>
                </c:pt>
                <c:pt idx="2442">
                  <c:v>1558</c:v>
                </c:pt>
                <c:pt idx="2443">
                  <c:v>1557</c:v>
                </c:pt>
                <c:pt idx="2444">
                  <c:v>1556</c:v>
                </c:pt>
                <c:pt idx="2445">
                  <c:v>1555</c:v>
                </c:pt>
                <c:pt idx="2446">
                  <c:v>1554</c:v>
                </c:pt>
                <c:pt idx="2447">
                  <c:v>1553</c:v>
                </c:pt>
                <c:pt idx="2448">
                  <c:v>1552</c:v>
                </c:pt>
                <c:pt idx="2449">
                  <c:v>1551</c:v>
                </c:pt>
                <c:pt idx="2450">
                  <c:v>1550</c:v>
                </c:pt>
                <c:pt idx="2451">
                  <c:v>1549</c:v>
                </c:pt>
                <c:pt idx="2452">
                  <c:v>1548</c:v>
                </c:pt>
                <c:pt idx="2453">
                  <c:v>1547</c:v>
                </c:pt>
                <c:pt idx="2454">
                  <c:v>1546</c:v>
                </c:pt>
                <c:pt idx="2455">
                  <c:v>1545</c:v>
                </c:pt>
                <c:pt idx="2456">
                  <c:v>1544</c:v>
                </c:pt>
                <c:pt idx="2457">
                  <c:v>1543</c:v>
                </c:pt>
                <c:pt idx="2458">
                  <c:v>1542</c:v>
                </c:pt>
                <c:pt idx="2459">
                  <c:v>1541</c:v>
                </c:pt>
                <c:pt idx="2460">
                  <c:v>1540</c:v>
                </c:pt>
                <c:pt idx="2461">
                  <c:v>1539</c:v>
                </c:pt>
                <c:pt idx="2462">
                  <c:v>1538</c:v>
                </c:pt>
                <c:pt idx="2463">
                  <c:v>1537</c:v>
                </c:pt>
                <c:pt idx="2464">
                  <c:v>1536</c:v>
                </c:pt>
                <c:pt idx="2465">
                  <c:v>1535</c:v>
                </c:pt>
                <c:pt idx="2466">
                  <c:v>1534</c:v>
                </c:pt>
                <c:pt idx="2467">
                  <c:v>1533</c:v>
                </c:pt>
                <c:pt idx="2468">
                  <c:v>1532</c:v>
                </c:pt>
                <c:pt idx="2469">
                  <c:v>1531</c:v>
                </c:pt>
                <c:pt idx="2470">
                  <c:v>1530</c:v>
                </c:pt>
                <c:pt idx="2471">
                  <c:v>1529</c:v>
                </c:pt>
                <c:pt idx="2472">
                  <c:v>1528</c:v>
                </c:pt>
                <c:pt idx="2473">
                  <c:v>1527</c:v>
                </c:pt>
                <c:pt idx="2474">
                  <c:v>1526</c:v>
                </c:pt>
                <c:pt idx="2475">
                  <c:v>1525</c:v>
                </c:pt>
                <c:pt idx="2476">
                  <c:v>1524</c:v>
                </c:pt>
                <c:pt idx="2477">
                  <c:v>1523</c:v>
                </c:pt>
                <c:pt idx="2478">
                  <c:v>1522</c:v>
                </c:pt>
                <c:pt idx="2479">
                  <c:v>1521</c:v>
                </c:pt>
                <c:pt idx="2480">
                  <c:v>1520</c:v>
                </c:pt>
                <c:pt idx="2481">
                  <c:v>1519</c:v>
                </c:pt>
                <c:pt idx="2482">
                  <c:v>1518</c:v>
                </c:pt>
                <c:pt idx="2483">
                  <c:v>1517</c:v>
                </c:pt>
                <c:pt idx="2484">
                  <c:v>1516</c:v>
                </c:pt>
                <c:pt idx="2485">
                  <c:v>1515</c:v>
                </c:pt>
                <c:pt idx="2486">
                  <c:v>1514</c:v>
                </c:pt>
                <c:pt idx="2487">
                  <c:v>1513</c:v>
                </c:pt>
                <c:pt idx="2488">
                  <c:v>1512</c:v>
                </c:pt>
                <c:pt idx="2489">
                  <c:v>1511</c:v>
                </c:pt>
                <c:pt idx="2490">
                  <c:v>1510</c:v>
                </c:pt>
                <c:pt idx="2491">
                  <c:v>1509</c:v>
                </c:pt>
                <c:pt idx="2492">
                  <c:v>1508</c:v>
                </c:pt>
                <c:pt idx="2493">
                  <c:v>1507</c:v>
                </c:pt>
                <c:pt idx="2494">
                  <c:v>1506</c:v>
                </c:pt>
                <c:pt idx="2495">
                  <c:v>1505</c:v>
                </c:pt>
                <c:pt idx="2496">
                  <c:v>1504</c:v>
                </c:pt>
                <c:pt idx="2497">
                  <c:v>1503</c:v>
                </c:pt>
                <c:pt idx="2498">
                  <c:v>1502</c:v>
                </c:pt>
                <c:pt idx="2499">
                  <c:v>1501</c:v>
                </c:pt>
                <c:pt idx="2500">
                  <c:v>1500</c:v>
                </c:pt>
                <c:pt idx="2501">
                  <c:v>1499</c:v>
                </c:pt>
                <c:pt idx="2502">
                  <c:v>1498</c:v>
                </c:pt>
                <c:pt idx="2503">
                  <c:v>1497</c:v>
                </c:pt>
                <c:pt idx="2504">
                  <c:v>1496</c:v>
                </c:pt>
                <c:pt idx="2505">
                  <c:v>1495</c:v>
                </c:pt>
                <c:pt idx="2506">
                  <c:v>1494</c:v>
                </c:pt>
                <c:pt idx="2507">
                  <c:v>1493</c:v>
                </c:pt>
                <c:pt idx="2508">
                  <c:v>1492</c:v>
                </c:pt>
                <c:pt idx="2509">
                  <c:v>1491</c:v>
                </c:pt>
                <c:pt idx="2510">
                  <c:v>1490</c:v>
                </c:pt>
                <c:pt idx="2511">
                  <c:v>1489</c:v>
                </c:pt>
                <c:pt idx="2512">
                  <c:v>1488</c:v>
                </c:pt>
                <c:pt idx="2513">
                  <c:v>1487</c:v>
                </c:pt>
                <c:pt idx="2514">
                  <c:v>1486</c:v>
                </c:pt>
                <c:pt idx="2515">
                  <c:v>1485</c:v>
                </c:pt>
                <c:pt idx="2516">
                  <c:v>1484</c:v>
                </c:pt>
                <c:pt idx="2517">
                  <c:v>1483</c:v>
                </c:pt>
                <c:pt idx="2518">
                  <c:v>1482</c:v>
                </c:pt>
                <c:pt idx="2519">
                  <c:v>1481</c:v>
                </c:pt>
                <c:pt idx="2520">
                  <c:v>1480</c:v>
                </c:pt>
                <c:pt idx="2521">
                  <c:v>1479</c:v>
                </c:pt>
                <c:pt idx="2522">
                  <c:v>1478</c:v>
                </c:pt>
                <c:pt idx="2523">
                  <c:v>1477</c:v>
                </c:pt>
                <c:pt idx="2524">
                  <c:v>1476</c:v>
                </c:pt>
                <c:pt idx="2525">
                  <c:v>1475</c:v>
                </c:pt>
                <c:pt idx="2526">
                  <c:v>1474</c:v>
                </c:pt>
                <c:pt idx="2527">
                  <c:v>1473</c:v>
                </c:pt>
                <c:pt idx="2528">
                  <c:v>1472</c:v>
                </c:pt>
                <c:pt idx="2529">
                  <c:v>1471</c:v>
                </c:pt>
                <c:pt idx="2530">
                  <c:v>1470</c:v>
                </c:pt>
                <c:pt idx="2531">
                  <c:v>1469</c:v>
                </c:pt>
                <c:pt idx="2532">
                  <c:v>1468</c:v>
                </c:pt>
                <c:pt idx="2533">
                  <c:v>1467</c:v>
                </c:pt>
                <c:pt idx="2534">
                  <c:v>1466</c:v>
                </c:pt>
                <c:pt idx="2535">
                  <c:v>1465</c:v>
                </c:pt>
                <c:pt idx="2536">
                  <c:v>1464</c:v>
                </c:pt>
                <c:pt idx="2537">
                  <c:v>1463</c:v>
                </c:pt>
                <c:pt idx="2538">
                  <c:v>1462</c:v>
                </c:pt>
                <c:pt idx="2539">
                  <c:v>1461</c:v>
                </c:pt>
                <c:pt idx="2540">
                  <c:v>1460</c:v>
                </c:pt>
                <c:pt idx="2541">
                  <c:v>1459</c:v>
                </c:pt>
                <c:pt idx="2542">
                  <c:v>1458</c:v>
                </c:pt>
                <c:pt idx="2543">
                  <c:v>1457</c:v>
                </c:pt>
                <c:pt idx="2544">
                  <c:v>1456</c:v>
                </c:pt>
                <c:pt idx="2545">
                  <c:v>1455</c:v>
                </c:pt>
                <c:pt idx="2546">
                  <c:v>1454</c:v>
                </c:pt>
                <c:pt idx="2547">
                  <c:v>1453</c:v>
                </c:pt>
                <c:pt idx="2548">
                  <c:v>1452</c:v>
                </c:pt>
                <c:pt idx="2549">
                  <c:v>1451</c:v>
                </c:pt>
                <c:pt idx="2550">
                  <c:v>1450</c:v>
                </c:pt>
                <c:pt idx="2551">
                  <c:v>1449</c:v>
                </c:pt>
                <c:pt idx="2552">
                  <c:v>1448</c:v>
                </c:pt>
                <c:pt idx="2553">
                  <c:v>1447</c:v>
                </c:pt>
                <c:pt idx="2554">
                  <c:v>1446</c:v>
                </c:pt>
                <c:pt idx="2555">
                  <c:v>1445</c:v>
                </c:pt>
                <c:pt idx="2556">
                  <c:v>1444</c:v>
                </c:pt>
                <c:pt idx="2557">
                  <c:v>1443</c:v>
                </c:pt>
                <c:pt idx="2558">
                  <c:v>1442</c:v>
                </c:pt>
                <c:pt idx="2559">
                  <c:v>1441</c:v>
                </c:pt>
                <c:pt idx="2560">
                  <c:v>1440</c:v>
                </c:pt>
                <c:pt idx="2561">
                  <c:v>1439</c:v>
                </c:pt>
                <c:pt idx="2562">
                  <c:v>1438</c:v>
                </c:pt>
                <c:pt idx="2563">
                  <c:v>1437</c:v>
                </c:pt>
                <c:pt idx="2564">
                  <c:v>1436</c:v>
                </c:pt>
                <c:pt idx="2565">
                  <c:v>1435</c:v>
                </c:pt>
                <c:pt idx="2566">
                  <c:v>1434</c:v>
                </c:pt>
                <c:pt idx="2567">
                  <c:v>1433</c:v>
                </c:pt>
                <c:pt idx="2568">
                  <c:v>1432</c:v>
                </c:pt>
                <c:pt idx="2569">
                  <c:v>1431</c:v>
                </c:pt>
                <c:pt idx="2570">
                  <c:v>1430</c:v>
                </c:pt>
                <c:pt idx="2571">
                  <c:v>1429</c:v>
                </c:pt>
                <c:pt idx="2572">
                  <c:v>1428</c:v>
                </c:pt>
                <c:pt idx="2573">
                  <c:v>1427</c:v>
                </c:pt>
                <c:pt idx="2574">
                  <c:v>1426</c:v>
                </c:pt>
                <c:pt idx="2575">
                  <c:v>1425</c:v>
                </c:pt>
                <c:pt idx="2576">
                  <c:v>1424</c:v>
                </c:pt>
                <c:pt idx="2577">
                  <c:v>1423</c:v>
                </c:pt>
                <c:pt idx="2578">
                  <c:v>1422</c:v>
                </c:pt>
                <c:pt idx="2579">
                  <c:v>1421</c:v>
                </c:pt>
                <c:pt idx="2580">
                  <c:v>1420</c:v>
                </c:pt>
                <c:pt idx="2581">
                  <c:v>1419</c:v>
                </c:pt>
                <c:pt idx="2582">
                  <c:v>1418</c:v>
                </c:pt>
                <c:pt idx="2583">
                  <c:v>1417</c:v>
                </c:pt>
                <c:pt idx="2584">
                  <c:v>1416</c:v>
                </c:pt>
                <c:pt idx="2585">
                  <c:v>1415</c:v>
                </c:pt>
                <c:pt idx="2586">
                  <c:v>1414</c:v>
                </c:pt>
                <c:pt idx="2587">
                  <c:v>1413</c:v>
                </c:pt>
                <c:pt idx="2588">
                  <c:v>1412</c:v>
                </c:pt>
                <c:pt idx="2589">
                  <c:v>1411</c:v>
                </c:pt>
                <c:pt idx="2590">
                  <c:v>1410</c:v>
                </c:pt>
                <c:pt idx="2591">
                  <c:v>1409</c:v>
                </c:pt>
                <c:pt idx="2592">
                  <c:v>1408</c:v>
                </c:pt>
                <c:pt idx="2593">
                  <c:v>1407</c:v>
                </c:pt>
                <c:pt idx="2594">
                  <c:v>1406</c:v>
                </c:pt>
                <c:pt idx="2595">
                  <c:v>1405</c:v>
                </c:pt>
                <c:pt idx="2596">
                  <c:v>1404</c:v>
                </c:pt>
                <c:pt idx="2597">
                  <c:v>1403</c:v>
                </c:pt>
                <c:pt idx="2598">
                  <c:v>1402</c:v>
                </c:pt>
                <c:pt idx="2599">
                  <c:v>1401</c:v>
                </c:pt>
                <c:pt idx="2600">
                  <c:v>1400</c:v>
                </c:pt>
                <c:pt idx="2601">
                  <c:v>1399</c:v>
                </c:pt>
                <c:pt idx="2602">
                  <c:v>1398</c:v>
                </c:pt>
                <c:pt idx="2603">
                  <c:v>1397</c:v>
                </c:pt>
                <c:pt idx="2604">
                  <c:v>1396</c:v>
                </c:pt>
                <c:pt idx="2605">
                  <c:v>1395</c:v>
                </c:pt>
                <c:pt idx="2606">
                  <c:v>1394</c:v>
                </c:pt>
                <c:pt idx="2607">
                  <c:v>1393</c:v>
                </c:pt>
                <c:pt idx="2608">
                  <c:v>1392</c:v>
                </c:pt>
                <c:pt idx="2609">
                  <c:v>1391</c:v>
                </c:pt>
                <c:pt idx="2610">
                  <c:v>1390</c:v>
                </c:pt>
                <c:pt idx="2611">
                  <c:v>1389</c:v>
                </c:pt>
                <c:pt idx="2612">
                  <c:v>1388</c:v>
                </c:pt>
                <c:pt idx="2613">
                  <c:v>1387</c:v>
                </c:pt>
                <c:pt idx="2614">
                  <c:v>1386</c:v>
                </c:pt>
                <c:pt idx="2615">
                  <c:v>1385</c:v>
                </c:pt>
                <c:pt idx="2616">
                  <c:v>1384</c:v>
                </c:pt>
                <c:pt idx="2617">
                  <c:v>1383</c:v>
                </c:pt>
                <c:pt idx="2618">
                  <c:v>1382</c:v>
                </c:pt>
                <c:pt idx="2619">
                  <c:v>1381</c:v>
                </c:pt>
                <c:pt idx="2620">
                  <c:v>1380</c:v>
                </c:pt>
                <c:pt idx="2621">
                  <c:v>1379</c:v>
                </c:pt>
                <c:pt idx="2622">
                  <c:v>1378</c:v>
                </c:pt>
                <c:pt idx="2623">
                  <c:v>1377</c:v>
                </c:pt>
                <c:pt idx="2624">
                  <c:v>1376</c:v>
                </c:pt>
                <c:pt idx="2625">
                  <c:v>1375</c:v>
                </c:pt>
                <c:pt idx="2626">
                  <c:v>1374</c:v>
                </c:pt>
                <c:pt idx="2627">
                  <c:v>1373</c:v>
                </c:pt>
                <c:pt idx="2628">
                  <c:v>1372</c:v>
                </c:pt>
                <c:pt idx="2629">
                  <c:v>1371</c:v>
                </c:pt>
                <c:pt idx="2630">
                  <c:v>1370</c:v>
                </c:pt>
                <c:pt idx="2631">
                  <c:v>1369</c:v>
                </c:pt>
                <c:pt idx="2632">
                  <c:v>1368</c:v>
                </c:pt>
                <c:pt idx="2633">
                  <c:v>1367</c:v>
                </c:pt>
                <c:pt idx="2634">
                  <c:v>1366</c:v>
                </c:pt>
                <c:pt idx="2635">
                  <c:v>1365</c:v>
                </c:pt>
                <c:pt idx="2636">
                  <c:v>1364</c:v>
                </c:pt>
                <c:pt idx="2637">
                  <c:v>1363</c:v>
                </c:pt>
                <c:pt idx="2638">
                  <c:v>1362</c:v>
                </c:pt>
                <c:pt idx="2639">
                  <c:v>1361</c:v>
                </c:pt>
                <c:pt idx="2640">
                  <c:v>1360</c:v>
                </c:pt>
                <c:pt idx="2641">
                  <c:v>1359</c:v>
                </c:pt>
                <c:pt idx="2642">
                  <c:v>1358</c:v>
                </c:pt>
                <c:pt idx="2643">
                  <c:v>1357</c:v>
                </c:pt>
                <c:pt idx="2644">
                  <c:v>1356</c:v>
                </c:pt>
                <c:pt idx="2645">
                  <c:v>1355</c:v>
                </c:pt>
                <c:pt idx="2646">
                  <c:v>1354</c:v>
                </c:pt>
                <c:pt idx="2647">
                  <c:v>1353</c:v>
                </c:pt>
                <c:pt idx="2648">
                  <c:v>1352</c:v>
                </c:pt>
                <c:pt idx="2649">
                  <c:v>1351</c:v>
                </c:pt>
                <c:pt idx="2650">
                  <c:v>1350</c:v>
                </c:pt>
                <c:pt idx="2651">
                  <c:v>1349</c:v>
                </c:pt>
                <c:pt idx="2652">
                  <c:v>1348</c:v>
                </c:pt>
                <c:pt idx="2653">
                  <c:v>1347</c:v>
                </c:pt>
                <c:pt idx="2654">
                  <c:v>1346</c:v>
                </c:pt>
                <c:pt idx="2655">
                  <c:v>1345</c:v>
                </c:pt>
                <c:pt idx="2656">
                  <c:v>1344</c:v>
                </c:pt>
                <c:pt idx="2657">
                  <c:v>1343</c:v>
                </c:pt>
                <c:pt idx="2658">
                  <c:v>1342</c:v>
                </c:pt>
                <c:pt idx="2659">
                  <c:v>1341</c:v>
                </c:pt>
                <c:pt idx="2660">
                  <c:v>1340</c:v>
                </c:pt>
                <c:pt idx="2661">
                  <c:v>1339</c:v>
                </c:pt>
                <c:pt idx="2662">
                  <c:v>1338</c:v>
                </c:pt>
                <c:pt idx="2663">
                  <c:v>1337</c:v>
                </c:pt>
                <c:pt idx="2664">
                  <c:v>1336</c:v>
                </c:pt>
                <c:pt idx="2665">
                  <c:v>1335</c:v>
                </c:pt>
                <c:pt idx="2666">
                  <c:v>1334</c:v>
                </c:pt>
                <c:pt idx="2667">
                  <c:v>1333</c:v>
                </c:pt>
                <c:pt idx="2668">
                  <c:v>1332</c:v>
                </c:pt>
                <c:pt idx="2669">
                  <c:v>1331</c:v>
                </c:pt>
                <c:pt idx="2670">
                  <c:v>1330</c:v>
                </c:pt>
                <c:pt idx="2671">
                  <c:v>1329</c:v>
                </c:pt>
                <c:pt idx="2672">
                  <c:v>1328</c:v>
                </c:pt>
                <c:pt idx="2673">
                  <c:v>1327</c:v>
                </c:pt>
                <c:pt idx="2674">
                  <c:v>1326</c:v>
                </c:pt>
                <c:pt idx="2675">
                  <c:v>1325</c:v>
                </c:pt>
                <c:pt idx="2676">
                  <c:v>1324</c:v>
                </c:pt>
                <c:pt idx="2677">
                  <c:v>1323</c:v>
                </c:pt>
                <c:pt idx="2678">
                  <c:v>1322</c:v>
                </c:pt>
                <c:pt idx="2679">
                  <c:v>1321</c:v>
                </c:pt>
                <c:pt idx="2680">
                  <c:v>1320</c:v>
                </c:pt>
                <c:pt idx="2681">
                  <c:v>1319</c:v>
                </c:pt>
                <c:pt idx="2682">
                  <c:v>1318</c:v>
                </c:pt>
                <c:pt idx="2683">
                  <c:v>1317</c:v>
                </c:pt>
                <c:pt idx="2684">
                  <c:v>1316</c:v>
                </c:pt>
                <c:pt idx="2685">
                  <c:v>1315</c:v>
                </c:pt>
                <c:pt idx="2686">
                  <c:v>1314</c:v>
                </c:pt>
                <c:pt idx="2687">
                  <c:v>1313</c:v>
                </c:pt>
                <c:pt idx="2688">
                  <c:v>1312</c:v>
                </c:pt>
                <c:pt idx="2689">
                  <c:v>1311</c:v>
                </c:pt>
                <c:pt idx="2690">
                  <c:v>1310</c:v>
                </c:pt>
                <c:pt idx="2691">
                  <c:v>1309</c:v>
                </c:pt>
                <c:pt idx="2692">
                  <c:v>1308</c:v>
                </c:pt>
                <c:pt idx="2693">
                  <c:v>1307</c:v>
                </c:pt>
                <c:pt idx="2694">
                  <c:v>1306</c:v>
                </c:pt>
                <c:pt idx="2695">
                  <c:v>1305</c:v>
                </c:pt>
                <c:pt idx="2696">
                  <c:v>1304</c:v>
                </c:pt>
                <c:pt idx="2697">
                  <c:v>1303</c:v>
                </c:pt>
                <c:pt idx="2698">
                  <c:v>1302</c:v>
                </c:pt>
                <c:pt idx="2699">
                  <c:v>1301</c:v>
                </c:pt>
                <c:pt idx="2700">
                  <c:v>1300</c:v>
                </c:pt>
                <c:pt idx="2701">
                  <c:v>1299</c:v>
                </c:pt>
                <c:pt idx="2702">
                  <c:v>1298</c:v>
                </c:pt>
                <c:pt idx="2703">
                  <c:v>1297</c:v>
                </c:pt>
                <c:pt idx="2704">
                  <c:v>1296</c:v>
                </c:pt>
                <c:pt idx="2705">
                  <c:v>1295</c:v>
                </c:pt>
                <c:pt idx="2706">
                  <c:v>1294</c:v>
                </c:pt>
                <c:pt idx="2707">
                  <c:v>1293</c:v>
                </c:pt>
                <c:pt idx="2708">
                  <c:v>1292</c:v>
                </c:pt>
                <c:pt idx="2709">
                  <c:v>1291</c:v>
                </c:pt>
                <c:pt idx="2710">
                  <c:v>1290</c:v>
                </c:pt>
                <c:pt idx="2711">
                  <c:v>1289</c:v>
                </c:pt>
                <c:pt idx="2712">
                  <c:v>1288</c:v>
                </c:pt>
                <c:pt idx="2713">
                  <c:v>1287</c:v>
                </c:pt>
                <c:pt idx="2714">
                  <c:v>1286</c:v>
                </c:pt>
                <c:pt idx="2715">
                  <c:v>1285</c:v>
                </c:pt>
                <c:pt idx="2716">
                  <c:v>1284</c:v>
                </c:pt>
                <c:pt idx="2717">
                  <c:v>1283</c:v>
                </c:pt>
                <c:pt idx="2718">
                  <c:v>1282</c:v>
                </c:pt>
                <c:pt idx="2719">
                  <c:v>1281</c:v>
                </c:pt>
                <c:pt idx="2720">
                  <c:v>1280</c:v>
                </c:pt>
                <c:pt idx="2721">
                  <c:v>1279</c:v>
                </c:pt>
                <c:pt idx="2722">
                  <c:v>1278</c:v>
                </c:pt>
                <c:pt idx="2723">
                  <c:v>1277</c:v>
                </c:pt>
                <c:pt idx="2724">
                  <c:v>1276</c:v>
                </c:pt>
                <c:pt idx="2725">
                  <c:v>1275</c:v>
                </c:pt>
                <c:pt idx="2726">
                  <c:v>1274</c:v>
                </c:pt>
                <c:pt idx="2727">
                  <c:v>1273</c:v>
                </c:pt>
                <c:pt idx="2728">
                  <c:v>1272</c:v>
                </c:pt>
                <c:pt idx="2729">
                  <c:v>1271</c:v>
                </c:pt>
                <c:pt idx="2730">
                  <c:v>1270</c:v>
                </c:pt>
                <c:pt idx="2731">
                  <c:v>1269</c:v>
                </c:pt>
                <c:pt idx="2732">
                  <c:v>1268</c:v>
                </c:pt>
                <c:pt idx="2733">
                  <c:v>1267</c:v>
                </c:pt>
                <c:pt idx="2734">
                  <c:v>1266</c:v>
                </c:pt>
                <c:pt idx="2735">
                  <c:v>1265</c:v>
                </c:pt>
                <c:pt idx="2736">
                  <c:v>1264</c:v>
                </c:pt>
                <c:pt idx="2737">
                  <c:v>1263</c:v>
                </c:pt>
                <c:pt idx="2738">
                  <c:v>1262</c:v>
                </c:pt>
                <c:pt idx="2739">
                  <c:v>1261</c:v>
                </c:pt>
                <c:pt idx="2740">
                  <c:v>1260</c:v>
                </c:pt>
                <c:pt idx="2741">
                  <c:v>1259</c:v>
                </c:pt>
                <c:pt idx="2742">
                  <c:v>1258</c:v>
                </c:pt>
                <c:pt idx="2743">
                  <c:v>1257</c:v>
                </c:pt>
                <c:pt idx="2744">
                  <c:v>1256</c:v>
                </c:pt>
                <c:pt idx="2745">
                  <c:v>1255</c:v>
                </c:pt>
                <c:pt idx="2746">
                  <c:v>1254</c:v>
                </c:pt>
                <c:pt idx="2747">
                  <c:v>1253</c:v>
                </c:pt>
                <c:pt idx="2748">
                  <c:v>1252</c:v>
                </c:pt>
                <c:pt idx="2749">
                  <c:v>1251</c:v>
                </c:pt>
                <c:pt idx="2750">
                  <c:v>1250</c:v>
                </c:pt>
                <c:pt idx="2751">
                  <c:v>1249</c:v>
                </c:pt>
                <c:pt idx="2752">
                  <c:v>1248</c:v>
                </c:pt>
                <c:pt idx="2753">
                  <c:v>1247</c:v>
                </c:pt>
                <c:pt idx="2754">
                  <c:v>1246</c:v>
                </c:pt>
                <c:pt idx="2755">
                  <c:v>1245</c:v>
                </c:pt>
                <c:pt idx="2756">
                  <c:v>1244</c:v>
                </c:pt>
                <c:pt idx="2757">
                  <c:v>1243</c:v>
                </c:pt>
                <c:pt idx="2758">
                  <c:v>1242</c:v>
                </c:pt>
                <c:pt idx="2759">
                  <c:v>1241</c:v>
                </c:pt>
                <c:pt idx="2760">
                  <c:v>1240</c:v>
                </c:pt>
                <c:pt idx="2761">
                  <c:v>1239</c:v>
                </c:pt>
                <c:pt idx="2762">
                  <c:v>1238</c:v>
                </c:pt>
                <c:pt idx="2763">
                  <c:v>1237</c:v>
                </c:pt>
                <c:pt idx="2764">
                  <c:v>1236</c:v>
                </c:pt>
                <c:pt idx="2765">
                  <c:v>1235</c:v>
                </c:pt>
                <c:pt idx="2766">
                  <c:v>1234</c:v>
                </c:pt>
                <c:pt idx="2767">
                  <c:v>1233</c:v>
                </c:pt>
                <c:pt idx="2768">
                  <c:v>1232</c:v>
                </c:pt>
                <c:pt idx="2769">
                  <c:v>1231</c:v>
                </c:pt>
                <c:pt idx="2770">
                  <c:v>1230</c:v>
                </c:pt>
                <c:pt idx="2771">
                  <c:v>1229</c:v>
                </c:pt>
                <c:pt idx="2772">
                  <c:v>1228</c:v>
                </c:pt>
                <c:pt idx="2773">
                  <c:v>1227</c:v>
                </c:pt>
                <c:pt idx="2774">
                  <c:v>1226</c:v>
                </c:pt>
                <c:pt idx="2775">
                  <c:v>1225</c:v>
                </c:pt>
                <c:pt idx="2776">
                  <c:v>1224</c:v>
                </c:pt>
                <c:pt idx="2777">
                  <c:v>1223</c:v>
                </c:pt>
                <c:pt idx="2778">
                  <c:v>1222</c:v>
                </c:pt>
                <c:pt idx="2779">
                  <c:v>1221</c:v>
                </c:pt>
                <c:pt idx="2780">
                  <c:v>1220</c:v>
                </c:pt>
                <c:pt idx="2781">
                  <c:v>1219</c:v>
                </c:pt>
                <c:pt idx="2782">
                  <c:v>1218</c:v>
                </c:pt>
                <c:pt idx="2783">
                  <c:v>1217</c:v>
                </c:pt>
                <c:pt idx="2784">
                  <c:v>1216</c:v>
                </c:pt>
                <c:pt idx="2785">
                  <c:v>1215</c:v>
                </c:pt>
                <c:pt idx="2786">
                  <c:v>1214</c:v>
                </c:pt>
                <c:pt idx="2787">
                  <c:v>1213</c:v>
                </c:pt>
                <c:pt idx="2788">
                  <c:v>1212</c:v>
                </c:pt>
                <c:pt idx="2789">
                  <c:v>1211</c:v>
                </c:pt>
                <c:pt idx="2790">
                  <c:v>1210</c:v>
                </c:pt>
                <c:pt idx="2791">
                  <c:v>1209</c:v>
                </c:pt>
                <c:pt idx="2792">
                  <c:v>1208</c:v>
                </c:pt>
                <c:pt idx="2793">
                  <c:v>1207</c:v>
                </c:pt>
                <c:pt idx="2794">
                  <c:v>1206</c:v>
                </c:pt>
                <c:pt idx="2795">
                  <c:v>1205</c:v>
                </c:pt>
                <c:pt idx="2796">
                  <c:v>1204</c:v>
                </c:pt>
                <c:pt idx="2797">
                  <c:v>1203</c:v>
                </c:pt>
                <c:pt idx="2798">
                  <c:v>1202</c:v>
                </c:pt>
                <c:pt idx="2799">
                  <c:v>1201</c:v>
                </c:pt>
                <c:pt idx="2800">
                  <c:v>1200</c:v>
                </c:pt>
                <c:pt idx="2801">
                  <c:v>1199</c:v>
                </c:pt>
                <c:pt idx="2802">
                  <c:v>1198</c:v>
                </c:pt>
                <c:pt idx="2803">
                  <c:v>1197</c:v>
                </c:pt>
                <c:pt idx="2804">
                  <c:v>1196</c:v>
                </c:pt>
                <c:pt idx="2805">
                  <c:v>1195</c:v>
                </c:pt>
                <c:pt idx="2806">
                  <c:v>1194</c:v>
                </c:pt>
                <c:pt idx="2807">
                  <c:v>1193</c:v>
                </c:pt>
                <c:pt idx="2808">
                  <c:v>1192</c:v>
                </c:pt>
                <c:pt idx="2809">
                  <c:v>1191</c:v>
                </c:pt>
                <c:pt idx="2810">
                  <c:v>1190</c:v>
                </c:pt>
                <c:pt idx="2811">
                  <c:v>1189</c:v>
                </c:pt>
                <c:pt idx="2812">
                  <c:v>1188</c:v>
                </c:pt>
                <c:pt idx="2813">
                  <c:v>1187</c:v>
                </c:pt>
                <c:pt idx="2814">
                  <c:v>1186</c:v>
                </c:pt>
                <c:pt idx="2815">
                  <c:v>1185</c:v>
                </c:pt>
                <c:pt idx="2816">
                  <c:v>1184</c:v>
                </c:pt>
                <c:pt idx="2817">
                  <c:v>1183</c:v>
                </c:pt>
                <c:pt idx="2818">
                  <c:v>1182</c:v>
                </c:pt>
                <c:pt idx="2819">
                  <c:v>1181</c:v>
                </c:pt>
                <c:pt idx="2820">
                  <c:v>1180</c:v>
                </c:pt>
                <c:pt idx="2821">
                  <c:v>1179</c:v>
                </c:pt>
                <c:pt idx="2822">
                  <c:v>1178</c:v>
                </c:pt>
                <c:pt idx="2823">
                  <c:v>1177</c:v>
                </c:pt>
                <c:pt idx="2824">
                  <c:v>1176</c:v>
                </c:pt>
                <c:pt idx="2825">
                  <c:v>1175</c:v>
                </c:pt>
                <c:pt idx="2826">
                  <c:v>1174</c:v>
                </c:pt>
                <c:pt idx="2827">
                  <c:v>1173</c:v>
                </c:pt>
                <c:pt idx="2828">
                  <c:v>1172</c:v>
                </c:pt>
                <c:pt idx="2829">
                  <c:v>1171</c:v>
                </c:pt>
                <c:pt idx="2830">
                  <c:v>1170</c:v>
                </c:pt>
                <c:pt idx="2831">
                  <c:v>1169</c:v>
                </c:pt>
                <c:pt idx="2832">
                  <c:v>1168</c:v>
                </c:pt>
                <c:pt idx="2833">
                  <c:v>1167</c:v>
                </c:pt>
                <c:pt idx="2834">
                  <c:v>1166</c:v>
                </c:pt>
                <c:pt idx="2835">
                  <c:v>1165</c:v>
                </c:pt>
                <c:pt idx="2836">
                  <c:v>1164</c:v>
                </c:pt>
                <c:pt idx="2837">
                  <c:v>1163</c:v>
                </c:pt>
                <c:pt idx="2838">
                  <c:v>1162</c:v>
                </c:pt>
                <c:pt idx="2839">
                  <c:v>1161</c:v>
                </c:pt>
                <c:pt idx="2840">
                  <c:v>1160</c:v>
                </c:pt>
                <c:pt idx="2841">
                  <c:v>1159</c:v>
                </c:pt>
                <c:pt idx="2842">
                  <c:v>1158</c:v>
                </c:pt>
                <c:pt idx="2843">
                  <c:v>1157</c:v>
                </c:pt>
                <c:pt idx="2844">
                  <c:v>1156</c:v>
                </c:pt>
                <c:pt idx="2845">
                  <c:v>1155</c:v>
                </c:pt>
                <c:pt idx="2846">
                  <c:v>1154</c:v>
                </c:pt>
                <c:pt idx="2847">
                  <c:v>1153</c:v>
                </c:pt>
                <c:pt idx="2848">
                  <c:v>1152</c:v>
                </c:pt>
                <c:pt idx="2849">
                  <c:v>1151</c:v>
                </c:pt>
                <c:pt idx="2850">
                  <c:v>1150</c:v>
                </c:pt>
                <c:pt idx="2851">
                  <c:v>1149</c:v>
                </c:pt>
                <c:pt idx="2852">
                  <c:v>1148</c:v>
                </c:pt>
                <c:pt idx="2853">
                  <c:v>1147</c:v>
                </c:pt>
                <c:pt idx="2854">
                  <c:v>1146</c:v>
                </c:pt>
                <c:pt idx="2855">
                  <c:v>1145</c:v>
                </c:pt>
                <c:pt idx="2856">
                  <c:v>1144</c:v>
                </c:pt>
                <c:pt idx="2857">
                  <c:v>1143</c:v>
                </c:pt>
                <c:pt idx="2858">
                  <c:v>1142</c:v>
                </c:pt>
                <c:pt idx="2859">
                  <c:v>1141</c:v>
                </c:pt>
                <c:pt idx="2860">
                  <c:v>1140</c:v>
                </c:pt>
                <c:pt idx="2861">
                  <c:v>1139</c:v>
                </c:pt>
                <c:pt idx="2862">
                  <c:v>1138</c:v>
                </c:pt>
                <c:pt idx="2863">
                  <c:v>1137</c:v>
                </c:pt>
                <c:pt idx="2864">
                  <c:v>1136</c:v>
                </c:pt>
                <c:pt idx="2865">
                  <c:v>1135</c:v>
                </c:pt>
                <c:pt idx="2866">
                  <c:v>1134</c:v>
                </c:pt>
                <c:pt idx="2867">
                  <c:v>1133</c:v>
                </c:pt>
                <c:pt idx="2868">
                  <c:v>1132</c:v>
                </c:pt>
                <c:pt idx="2869">
                  <c:v>1131</c:v>
                </c:pt>
                <c:pt idx="2870">
                  <c:v>1130</c:v>
                </c:pt>
                <c:pt idx="2871">
                  <c:v>1129</c:v>
                </c:pt>
                <c:pt idx="2872">
                  <c:v>1128</c:v>
                </c:pt>
                <c:pt idx="2873">
                  <c:v>1127</c:v>
                </c:pt>
                <c:pt idx="2874">
                  <c:v>1126</c:v>
                </c:pt>
                <c:pt idx="2875">
                  <c:v>1125</c:v>
                </c:pt>
                <c:pt idx="2876">
                  <c:v>1124</c:v>
                </c:pt>
                <c:pt idx="2877">
                  <c:v>1123</c:v>
                </c:pt>
                <c:pt idx="2878">
                  <c:v>1122</c:v>
                </c:pt>
                <c:pt idx="2879">
                  <c:v>1121</c:v>
                </c:pt>
                <c:pt idx="2880">
                  <c:v>1120</c:v>
                </c:pt>
                <c:pt idx="2881">
                  <c:v>1119</c:v>
                </c:pt>
                <c:pt idx="2882">
                  <c:v>1118</c:v>
                </c:pt>
                <c:pt idx="2883">
                  <c:v>1117</c:v>
                </c:pt>
                <c:pt idx="2884">
                  <c:v>1116</c:v>
                </c:pt>
                <c:pt idx="2885">
                  <c:v>1115</c:v>
                </c:pt>
                <c:pt idx="2886">
                  <c:v>1114</c:v>
                </c:pt>
                <c:pt idx="2887">
                  <c:v>1113</c:v>
                </c:pt>
                <c:pt idx="2888">
                  <c:v>1112</c:v>
                </c:pt>
                <c:pt idx="2889">
                  <c:v>1111</c:v>
                </c:pt>
                <c:pt idx="2890">
                  <c:v>1110</c:v>
                </c:pt>
                <c:pt idx="2891">
                  <c:v>1109</c:v>
                </c:pt>
                <c:pt idx="2892">
                  <c:v>1108</c:v>
                </c:pt>
                <c:pt idx="2893">
                  <c:v>1107</c:v>
                </c:pt>
                <c:pt idx="2894">
                  <c:v>1106</c:v>
                </c:pt>
                <c:pt idx="2895">
                  <c:v>1105</c:v>
                </c:pt>
                <c:pt idx="2896">
                  <c:v>1104</c:v>
                </c:pt>
                <c:pt idx="2897">
                  <c:v>1103</c:v>
                </c:pt>
                <c:pt idx="2898">
                  <c:v>1102</c:v>
                </c:pt>
                <c:pt idx="2899">
                  <c:v>1101</c:v>
                </c:pt>
                <c:pt idx="2900">
                  <c:v>1100</c:v>
                </c:pt>
                <c:pt idx="2901">
                  <c:v>1099</c:v>
                </c:pt>
                <c:pt idx="2902">
                  <c:v>1098</c:v>
                </c:pt>
                <c:pt idx="2903">
                  <c:v>1097</c:v>
                </c:pt>
                <c:pt idx="2904">
                  <c:v>1096</c:v>
                </c:pt>
                <c:pt idx="2905">
                  <c:v>1095</c:v>
                </c:pt>
                <c:pt idx="2906">
                  <c:v>1094</c:v>
                </c:pt>
                <c:pt idx="2907">
                  <c:v>1093</c:v>
                </c:pt>
                <c:pt idx="2908">
                  <c:v>1092</c:v>
                </c:pt>
                <c:pt idx="2909">
                  <c:v>1091</c:v>
                </c:pt>
                <c:pt idx="2910">
                  <c:v>1090</c:v>
                </c:pt>
                <c:pt idx="2911">
                  <c:v>1089</c:v>
                </c:pt>
                <c:pt idx="2912">
                  <c:v>1088</c:v>
                </c:pt>
                <c:pt idx="2913">
                  <c:v>1087</c:v>
                </c:pt>
                <c:pt idx="2914">
                  <c:v>1086</c:v>
                </c:pt>
                <c:pt idx="2915">
                  <c:v>1085</c:v>
                </c:pt>
                <c:pt idx="2916">
                  <c:v>1084</c:v>
                </c:pt>
                <c:pt idx="2917">
                  <c:v>1083</c:v>
                </c:pt>
                <c:pt idx="2918">
                  <c:v>1082</c:v>
                </c:pt>
                <c:pt idx="2919">
                  <c:v>1081</c:v>
                </c:pt>
                <c:pt idx="2920">
                  <c:v>1080</c:v>
                </c:pt>
                <c:pt idx="2921">
                  <c:v>1079</c:v>
                </c:pt>
                <c:pt idx="2922">
                  <c:v>1078</c:v>
                </c:pt>
                <c:pt idx="2923">
                  <c:v>1077</c:v>
                </c:pt>
                <c:pt idx="2924">
                  <c:v>1076</c:v>
                </c:pt>
                <c:pt idx="2925">
                  <c:v>1075</c:v>
                </c:pt>
                <c:pt idx="2926">
                  <c:v>1074</c:v>
                </c:pt>
                <c:pt idx="2927">
                  <c:v>1073</c:v>
                </c:pt>
                <c:pt idx="2928">
                  <c:v>1072</c:v>
                </c:pt>
                <c:pt idx="2929">
                  <c:v>1071</c:v>
                </c:pt>
                <c:pt idx="2930">
                  <c:v>1070</c:v>
                </c:pt>
                <c:pt idx="2931">
                  <c:v>1069</c:v>
                </c:pt>
                <c:pt idx="2932">
                  <c:v>1068</c:v>
                </c:pt>
                <c:pt idx="2933">
                  <c:v>1067</c:v>
                </c:pt>
                <c:pt idx="2934">
                  <c:v>1066</c:v>
                </c:pt>
                <c:pt idx="2935">
                  <c:v>1065</c:v>
                </c:pt>
                <c:pt idx="2936">
                  <c:v>1064</c:v>
                </c:pt>
                <c:pt idx="2937">
                  <c:v>1063</c:v>
                </c:pt>
                <c:pt idx="2938">
                  <c:v>1062</c:v>
                </c:pt>
                <c:pt idx="2939">
                  <c:v>1061</c:v>
                </c:pt>
                <c:pt idx="2940">
                  <c:v>1060</c:v>
                </c:pt>
                <c:pt idx="2941">
                  <c:v>1059</c:v>
                </c:pt>
                <c:pt idx="2942">
                  <c:v>1058</c:v>
                </c:pt>
                <c:pt idx="2943">
                  <c:v>1057</c:v>
                </c:pt>
                <c:pt idx="2944">
                  <c:v>1056</c:v>
                </c:pt>
                <c:pt idx="2945">
                  <c:v>1055</c:v>
                </c:pt>
                <c:pt idx="2946">
                  <c:v>1054</c:v>
                </c:pt>
                <c:pt idx="2947">
                  <c:v>1053</c:v>
                </c:pt>
                <c:pt idx="2948">
                  <c:v>1052</c:v>
                </c:pt>
                <c:pt idx="2949">
                  <c:v>1051</c:v>
                </c:pt>
                <c:pt idx="2950">
                  <c:v>1050</c:v>
                </c:pt>
                <c:pt idx="2951">
                  <c:v>1049</c:v>
                </c:pt>
                <c:pt idx="2952">
                  <c:v>1048</c:v>
                </c:pt>
                <c:pt idx="2953">
                  <c:v>1047</c:v>
                </c:pt>
                <c:pt idx="2954">
                  <c:v>1046</c:v>
                </c:pt>
                <c:pt idx="2955">
                  <c:v>1045</c:v>
                </c:pt>
                <c:pt idx="2956">
                  <c:v>1044</c:v>
                </c:pt>
                <c:pt idx="2957">
                  <c:v>1043</c:v>
                </c:pt>
                <c:pt idx="2958">
                  <c:v>1042</c:v>
                </c:pt>
                <c:pt idx="2959">
                  <c:v>1041</c:v>
                </c:pt>
                <c:pt idx="2960">
                  <c:v>1040</c:v>
                </c:pt>
                <c:pt idx="2961">
                  <c:v>1039</c:v>
                </c:pt>
                <c:pt idx="2962">
                  <c:v>1038</c:v>
                </c:pt>
                <c:pt idx="2963">
                  <c:v>1037</c:v>
                </c:pt>
                <c:pt idx="2964">
                  <c:v>1036</c:v>
                </c:pt>
                <c:pt idx="2965">
                  <c:v>1035</c:v>
                </c:pt>
                <c:pt idx="2966">
                  <c:v>1034</c:v>
                </c:pt>
                <c:pt idx="2967">
                  <c:v>1033</c:v>
                </c:pt>
                <c:pt idx="2968">
                  <c:v>1032</c:v>
                </c:pt>
                <c:pt idx="2969">
                  <c:v>1031</c:v>
                </c:pt>
                <c:pt idx="2970">
                  <c:v>1030</c:v>
                </c:pt>
                <c:pt idx="2971">
                  <c:v>1029</c:v>
                </c:pt>
                <c:pt idx="2972">
                  <c:v>1028</c:v>
                </c:pt>
                <c:pt idx="2973">
                  <c:v>1027</c:v>
                </c:pt>
                <c:pt idx="2974">
                  <c:v>1026</c:v>
                </c:pt>
                <c:pt idx="2975">
                  <c:v>1025</c:v>
                </c:pt>
                <c:pt idx="2976">
                  <c:v>1024</c:v>
                </c:pt>
                <c:pt idx="2977">
                  <c:v>1023</c:v>
                </c:pt>
                <c:pt idx="2978">
                  <c:v>1022</c:v>
                </c:pt>
                <c:pt idx="2979">
                  <c:v>1021</c:v>
                </c:pt>
                <c:pt idx="2980">
                  <c:v>1020</c:v>
                </c:pt>
                <c:pt idx="2981">
                  <c:v>1019</c:v>
                </c:pt>
                <c:pt idx="2982">
                  <c:v>1018</c:v>
                </c:pt>
                <c:pt idx="2983">
                  <c:v>1017</c:v>
                </c:pt>
                <c:pt idx="2984">
                  <c:v>1016</c:v>
                </c:pt>
                <c:pt idx="2985">
                  <c:v>1015</c:v>
                </c:pt>
                <c:pt idx="2986">
                  <c:v>1014</c:v>
                </c:pt>
                <c:pt idx="2987">
                  <c:v>1013</c:v>
                </c:pt>
                <c:pt idx="2988">
                  <c:v>1012</c:v>
                </c:pt>
                <c:pt idx="2989">
                  <c:v>1011</c:v>
                </c:pt>
                <c:pt idx="2990">
                  <c:v>1010</c:v>
                </c:pt>
                <c:pt idx="2991">
                  <c:v>1009</c:v>
                </c:pt>
                <c:pt idx="2992">
                  <c:v>1008</c:v>
                </c:pt>
                <c:pt idx="2993">
                  <c:v>1007</c:v>
                </c:pt>
                <c:pt idx="2994">
                  <c:v>1006</c:v>
                </c:pt>
                <c:pt idx="2995">
                  <c:v>1005</c:v>
                </c:pt>
                <c:pt idx="2996">
                  <c:v>1004</c:v>
                </c:pt>
                <c:pt idx="2997">
                  <c:v>1003</c:v>
                </c:pt>
                <c:pt idx="2998">
                  <c:v>1002</c:v>
                </c:pt>
                <c:pt idx="2999">
                  <c:v>1001</c:v>
                </c:pt>
                <c:pt idx="3000">
                  <c:v>1000</c:v>
                </c:pt>
                <c:pt idx="3001">
                  <c:v>999</c:v>
                </c:pt>
                <c:pt idx="3002">
                  <c:v>998</c:v>
                </c:pt>
                <c:pt idx="3003">
                  <c:v>997</c:v>
                </c:pt>
                <c:pt idx="3004">
                  <c:v>996</c:v>
                </c:pt>
                <c:pt idx="3005">
                  <c:v>995</c:v>
                </c:pt>
                <c:pt idx="3006">
                  <c:v>994</c:v>
                </c:pt>
                <c:pt idx="3007">
                  <c:v>993</c:v>
                </c:pt>
                <c:pt idx="3008">
                  <c:v>992</c:v>
                </c:pt>
                <c:pt idx="3009">
                  <c:v>991</c:v>
                </c:pt>
                <c:pt idx="3010">
                  <c:v>990</c:v>
                </c:pt>
                <c:pt idx="3011">
                  <c:v>989</c:v>
                </c:pt>
                <c:pt idx="3012">
                  <c:v>988</c:v>
                </c:pt>
                <c:pt idx="3013">
                  <c:v>987</c:v>
                </c:pt>
                <c:pt idx="3014">
                  <c:v>986</c:v>
                </c:pt>
                <c:pt idx="3015">
                  <c:v>985</c:v>
                </c:pt>
                <c:pt idx="3016">
                  <c:v>984</c:v>
                </c:pt>
                <c:pt idx="3017">
                  <c:v>983</c:v>
                </c:pt>
                <c:pt idx="3018">
                  <c:v>982</c:v>
                </c:pt>
                <c:pt idx="3019">
                  <c:v>981</c:v>
                </c:pt>
                <c:pt idx="3020">
                  <c:v>980</c:v>
                </c:pt>
                <c:pt idx="3021">
                  <c:v>979</c:v>
                </c:pt>
                <c:pt idx="3022">
                  <c:v>978</c:v>
                </c:pt>
                <c:pt idx="3023">
                  <c:v>977</c:v>
                </c:pt>
                <c:pt idx="3024">
                  <c:v>976</c:v>
                </c:pt>
                <c:pt idx="3025">
                  <c:v>975</c:v>
                </c:pt>
                <c:pt idx="3026">
                  <c:v>974</c:v>
                </c:pt>
                <c:pt idx="3027">
                  <c:v>973</c:v>
                </c:pt>
                <c:pt idx="3028">
                  <c:v>972</c:v>
                </c:pt>
                <c:pt idx="3029">
                  <c:v>971</c:v>
                </c:pt>
                <c:pt idx="3030">
                  <c:v>970</c:v>
                </c:pt>
                <c:pt idx="3031">
                  <c:v>969</c:v>
                </c:pt>
                <c:pt idx="3032">
                  <c:v>968</c:v>
                </c:pt>
                <c:pt idx="3033">
                  <c:v>967</c:v>
                </c:pt>
                <c:pt idx="3034">
                  <c:v>966</c:v>
                </c:pt>
                <c:pt idx="3035">
                  <c:v>965</c:v>
                </c:pt>
                <c:pt idx="3036">
                  <c:v>964</c:v>
                </c:pt>
                <c:pt idx="3037">
                  <c:v>963</c:v>
                </c:pt>
                <c:pt idx="3038">
                  <c:v>962</c:v>
                </c:pt>
                <c:pt idx="3039">
                  <c:v>961</c:v>
                </c:pt>
                <c:pt idx="3040">
                  <c:v>960</c:v>
                </c:pt>
                <c:pt idx="3041">
                  <c:v>959</c:v>
                </c:pt>
                <c:pt idx="3042">
                  <c:v>958</c:v>
                </c:pt>
                <c:pt idx="3043">
                  <c:v>957</c:v>
                </c:pt>
                <c:pt idx="3044">
                  <c:v>956</c:v>
                </c:pt>
                <c:pt idx="3045">
                  <c:v>955</c:v>
                </c:pt>
                <c:pt idx="3046">
                  <c:v>954</c:v>
                </c:pt>
                <c:pt idx="3047">
                  <c:v>953</c:v>
                </c:pt>
                <c:pt idx="3048">
                  <c:v>952</c:v>
                </c:pt>
                <c:pt idx="3049">
                  <c:v>951</c:v>
                </c:pt>
                <c:pt idx="3050">
                  <c:v>950</c:v>
                </c:pt>
                <c:pt idx="3051">
                  <c:v>949</c:v>
                </c:pt>
                <c:pt idx="3052">
                  <c:v>948</c:v>
                </c:pt>
                <c:pt idx="3053">
                  <c:v>947</c:v>
                </c:pt>
                <c:pt idx="3054">
                  <c:v>946</c:v>
                </c:pt>
                <c:pt idx="3055">
                  <c:v>945</c:v>
                </c:pt>
                <c:pt idx="3056">
                  <c:v>944</c:v>
                </c:pt>
                <c:pt idx="3057">
                  <c:v>943</c:v>
                </c:pt>
                <c:pt idx="3058">
                  <c:v>942</c:v>
                </c:pt>
                <c:pt idx="3059">
                  <c:v>941</c:v>
                </c:pt>
                <c:pt idx="3060">
                  <c:v>940</c:v>
                </c:pt>
                <c:pt idx="3061">
                  <c:v>939</c:v>
                </c:pt>
                <c:pt idx="3062">
                  <c:v>938</c:v>
                </c:pt>
                <c:pt idx="3063">
                  <c:v>937</c:v>
                </c:pt>
                <c:pt idx="3064">
                  <c:v>936</c:v>
                </c:pt>
                <c:pt idx="3065">
                  <c:v>935</c:v>
                </c:pt>
                <c:pt idx="3066">
                  <c:v>934</c:v>
                </c:pt>
                <c:pt idx="3067">
                  <c:v>933</c:v>
                </c:pt>
                <c:pt idx="3068">
                  <c:v>932</c:v>
                </c:pt>
                <c:pt idx="3069">
                  <c:v>931</c:v>
                </c:pt>
                <c:pt idx="3070">
                  <c:v>930</c:v>
                </c:pt>
                <c:pt idx="3071">
                  <c:v>929</c:v>
                </c:pt>
                <c:pt idx="3072">
                  <c:v>928</c:v>
                </c:pt>
                <c:pt idx="3073">
                  <c:v>927</c:v>
                </c:pt>
                <c:pt idx="3074">
                  <c:v>926</c:v>
                </c:pt>
                <c:pt idx="3075">
                  <c:v>925</c:v>
                </c:pt>
                <c:pt idx="3076">
                  <c:v>924</c:v>
                </c:pt>
                <c:pt idx="3077">
                  <c:v>923</c:v>
                </c:pt>
                <c:pt idx="3078">
                  <c:v>922</c:v>
                </c:pt>
                <c:pt idx="3079">
                  <c:v>921</c:v>
                </c:pt>
                <c:pt idx="3080">
                  <c:v>920</c:v>
                </c:pt>
                <c:pt idx="3081">
                  <c:v>919</c:v>
                </c:pt>
                <c:pt idx="3082">
                  <c:v>918</c:v>
                </c:pt>
                <c:pt idx="3083">
                  <c:v>917</c:v>
                </c:pt>
                <c:pt idx="3084">
                  <c:v>916</c:v>
                </c:pt>
                <c:pt idx="3085">
                  <c:v>915</c:v>
                </c:pt>
                <c:pt idx="3086">
                  <c:v>914</c:v>
                </c:pt>
                <c:pt idx="3087">
                  <c:v>913</c:v>
                </c:pt>
                <c:pt idx="3088">
                  <c:v>912</c:v>
                </c:pt>
                <c:pt idx="3089">
                  <c:v>911</c:v>
                </c:pt>
                <c:pt idx="3090">
                  <c:v>910</c:v>
                </c:pt>
                <c:pt idx="3091">
                  <c:v>909</c:v>
                </c:pt>
                <c:pt idx="3092">
                  <c:v>908</c:v>
                </c:pt>
                <c:pt idx="3093">
                  <c:v>907</c:v>
                </c:pt>
                <c:pt idx="3094">
                  <c:v>906</c:v>
                </c:pt>
                <c:pt idx="3095">
                  <c:v>905</c:v>
                </c:pt>
                <c:pt idx="3096">
                  <c:v>904</c:v>
                </c:pt>
                <c:pt idx="3097">
                  <c:v>903</c:v>
                </c:pt>
                <c:pt idx="3098">
                  <c:v>902</c:v>
                </c:pt>
                <c:pt idx="3099">
                  <c:v>901</c:v>
                </c:pt>
                <c:pt idx="3100">
                  <c:v>900</c:v>
                </c:pt>
                <c:pt idx="3101">
                  <c:v>899</c:v>
                </c:pt>
                <c:pt idx="3102">
                  <c:v>898</c:v>
                </c:pt>
                <c:pt idx="3103">
                  <c:v>897</c:v>
                </c:pt>
                <c:pt idx="3104">
                  <c:v>896</c:v>
                </c:pt>
                <c:pt idx="3105">
                  <c:v>895</c:v>
                </c:pt>
                <c:pt idx="3106">
                  <c:v>894</c:v>
                </c:pt>
                <c:pt idx="3107">
                  <c:v>893</c:v>
                </c:pt>
                <c:pt idx="3108">
                  <c:v>892</c:v>
                </c:pt>
                <c:pt idx="3109">
                  <c:v>891</c:v>
                </c:pt>
                <c:pt idx="3110">
                  <c:v>890</c:v>
                </c:pt>
                <c:pt idx="3111">
                  <c:v>889</c:v>
                </c:pt>
                <c:pt idx="3112">
                  <c:v>888</c:v>
                </c:pt>
                <c:pt idx="3113">
                  <c:v>887</c:v>
                </c:pt>
                <c:pt idx="3114">
                  <c:v>886</c:v>
                </c:pt>
                <c:pt idx="3115">
                  <c:v>885</c:v>
                </c:pt>
                <c:pt idx="3116">
                  <c:v>884</c:v>
                </c:pt>
                <c:pt idx="3117">
                  <c:v>883</c:v>
                </c:pt>
                <c:pt idx="3118">
                  <c:v>882</c:v>
                </c:pt>
                <c:pt idx="3119">
                  <c:v>881</c:v>
                </c:pt>
                <c:pt idx="3120">
                  <c:v>880</c:v>
                </c:pt>
                <c:pt idx="3121">
                  <c:v>879</c:v>
                </c:pt>
                <c:pt idx="3122">
                  <c:v>878</c:v>
                </c:pt>
                <c:pt idx="3123">
                  <c:v>877</c:v>
                </c:pt>
                <c:pt idx="3124">
                  <c:v>876</c:v>
                </c:pt>
                <c:pt idx="3125">
                  <c:v>875</c:v>
                </c:pt>
                <c:pt idx="3126">
                  <c:v>874</c:v>
                </c:pt>
                <c:pt idx="3127">
                  <c:v>873</c:v>
                </c:pt>
                <c:pt idx="3128">
                  <c:v>872</c:v>
                </c:pt>
                <c:pt idx="3129">
                  <c:v>871</c:v>
                </c:pt>
                <c:pt idx="3130">
                  <c:v>870</c:v>
                </c:pt>
                <c:pt idx="3131">
                  <c:v>869</c:v>
                </c:pt>
                <c:pt idx="3132">
                  <c:v>868</c:v>
                </c:pt>
                <c:pt idx="3133">
                  <c:v>867</c:v>
                </c:pt>
                <c:pt idx="3134">
                  <c:v>866</c:v>
                </c:pt>
                <c:pt idx="3135">
                  <c:v>865</c:v>
                </c:pt>
                <c:pt idx="3136">
                  <c:v>864</c:v>
                </c:pt>
                <c:pt idx="3137">
                  <c:v>863</c:v>
                </c:pt>
                <c:pt idx="3138">
                  <c:v>862</c:v>
                </c:pt>
                <c:pt idx="3139">
                  <c:v>861</c:v>
                </c:pt>
                <c:pt idx="3140">
                  <c:v>860</c:v>
                </c:pt>
                <c:pt idx="3141">
                  <c:v>859</c:v>
                </c:pt>
                <c:pt idx="3142">
                  <c:v>858</c:v>
                </c:pt>
                <c:pt idx="3143">
                  <c:v>857</c:v>
                </c:pt>
                <c:pt idx="3144">
                  <c:v>856</c:v>
                </c:pt>
                <c:pt idx="3145">
                  <c:v>855</c:v>
                </c:pt>
                <c:pt idx="3146">
                  <c:v>854</c:v>
                </c:pt>
                <c:pt idx="3147">
                  <c:v>853</c:v>
                </c:pt>
                <c:pt idx="3148">
                  <c:v>852</c:v>
                </c:pt>
                <c:pt idx="3149">
                  <c:v>851</c:v>
                </c:pt>
                <c:pt idx="3150">
                  <c:v>850</c:v>
                </c:pt>
                <c:pt idx="3151">
                  <c:v>849</c:v>
                </c:pt>
                <c:pt idx="3152">
                  <c:v>848</c:v>
                </c:pt>
                <c:pt idx="3153">
                  <c:v>847</c:v>
                </c:pt>
                <c:pt idx="3154">
                  <c:v>846</c:v>
                </c:pt>
                <c:pt idx="3155">
                  <c:v>845</c:v>
                </c:pt>
                <c:pt idx="3156">
                  <c:v>844</c:v>
                </c:pt>
                <c:pt idx="3157">
                  <c:v>843</c:v>
                </c:pt>
                <c:pt idx="3158">
                  <c:v>842</c:v>
                </c:pt>
                <c:pt idx="3159">
                  <c:v>841</c:v>
                </c:pt>
                <c:pt idx="3160">
                  <c:v>840</c:v>
                </c:pt>
                <c:pt idx="3161">
                  <c:v>839</c:v>
                </c:pt>
                <c:pt idx="3162">
                  <c:v>838</c:v>
                </c:pt>
                <c:pt idx="3163">
                  <c:v>837</c:v>
                </c:pt>
                <c:pt idx="3164">
                  <c:v>836</c:v>
                </c:pt>
                <c:pt idx="3165">
                  <c:v>835</c:v>
                </c:pt>
                <c:pt idx="3166">
                  <c:v>834</c:v>
                </c:pt>
                <c:pt idx="3167">
                  <c:v>833</c:v>
                </c:pt>
                <c:pt idx="3168">
                  <c:v>832</c:v>
                </c:pt>
                <c:pt idx="3169">
                  <c:v>831</c:v>
                </c:pt>
                <c:pt idx="3170">
                  <c:v>830</c:v>
                </c:pt>
                <c:pt idx="3171">
                  <c:v>829</c:v>
                </c:pt>
                <c:pt idx="3172">
                  <c:v>828</c:v>
                </c:pt>
                <c:pt idx="3173">
                  <c:v>827</c:v>
                </c:pt>
                <c:pt idx="3174">
                  <c:v>826</c:v>
                </c:pt>
                <c:pt idx="3175">
                  <c:v>825</c:v>
                </c:pt>
                <c:pt idx="3176">
                  <c:v>824</c:v>
                </c:pt>
                <c:pt idx="3177">
                  <c:v>823</c:v>
                </c:pt>
                <c:pt idx="3178">
                  <c:v>822</c:v>
                </c:pt>
                <c:pt idx="3179">
                  <c:v>821</c:v>
                </c:pt>
                <c:pt idx="3180">
                  <c:v>820</c:v>
                </c:pt>
                <c:pt idx="3181">
                  <c:v>819</c:v>
                </c:pt>
                <c:pt idx="3182">
                  <c:v>818</c:v>
                </c:pt>
                <c:pt idx="3183">
                  <c:v>817</c:v>
                </c:pt>
                <c:pt idx="3184">
                  <c:v>816</c:v>
                </c:pt>
                <c:pt idx="3185">
                  <c:v>815</c:v>
                </c:pt>
                <c:pt idx="3186">
                  <c:v>814</c:v>
                </c:pt>
                <c:pt idx="3187">
                  <c:v>813</c:v>
                </c:pt>
                <c:pt idx="3188">
                  <c:v>812</c:v>
                </c:pt>
                <c:pt idx="3189">
                  <c:v>811</c:v>
                </c:pt>
                <c:pt idx="3190">
                  <c:v>810</c:v>
                </c:pt>
                <c:pt idx="3191">
                  <c:v>809</c:v>
                </c:pt>
                <c:pt idx="3192">
                  <c:v>808</c:v>
                </c:pt>
                <c:pt idx="3193">
                  <c:v>807</c:v>
                </c:pt>
                <c:pt idx="3194">
                  <c:v>806</c:v>
                </c:pt>
                <c:pt idx="3195">
                  <c:v>805</c:v>
                </c:pt>
                <c:pt idx="3196">
                  <c:v>804</c:v>
                </c:pt>
                <c:pt idx="3197">
                  <c:v>803</c:v>
                </c:pt>
                <c:pt idx="3198">
                  <c:v>802</c:v>
                </c:pt>
                <c:pt idx="3199">
                  <c:v>801</c:v>
                </c:pt>
                <c:pt idx="3200">
                  <c:v>800</c:v>
                </c:pt>
                <c:pt idx="3201">
                  <c:v>799</c:v>
                </c:pt>
                <c:pt idx="3202">
                  <c:v>798</c:v>
                </c:pt>
                <c:pt idx="3203">
                  <c:v>797</c:v>
                </c:pt>
                <c:pt idx="3204">
                  <c:v>796</c:v>
                </c:pt>
                <c:pt idx="3205">
                  <c:v>795</c:v>
                </c:pt>
                <c:pt idx="3206">
                  <c:v>794</c:v>
                </c:pt>
                <c:pt idx="3207">
                  <c:v>793</c:v>
                </c:pt>
                <c:pt idx="3208">
                  <c:v>792</c:v>
                </c:pt>
                <c:pt idx="3209">
                  <c:v>791</c:v>
                </c:pt>
                <c:pt idx="3210">
                  <c:v>790</c:v>
                </c:pt>
                <c:pt idx="3211">
                  <c:v>789</c:v>
                </c:pt>
                <c:pt idx="3212">
                  <c:v>788</c:v>
                </c:pt>
                <c:pt idx="3213">
                  <c:v>787</c:v>
                </c:pt>
                <c:pt idx="3214">
                  <c:v>786</c:v>
                </c:pt>
                <c:pt idx="3215">
                  <c:v>785</c:v>
                </c:pt>
                <c:pt idx="3216">
                  <c:v>784</c:v>
                </c:pt>
                <c:pt idx="3217">
                  <c:v>783</c:v>
                </c:pt>
                <c:pt idx="3218">
                  <c:v>782</c:v>
                </c:pt>
                <c:pt idx="3219">
                  <c:v>781</c:v>
                </c:pt>
                <c:pt idx="3220">
                  <c:v>780</c:v>
                </c:pt>
                <c:pt idx="3221">
                  <c:v>779</c:v>
                </c:pt>
                <c:pt idx="3222">
                  <c:v>778</c:v>
                </c:pt>
                <c:pt idx="3223">
                  <c:v>777</c:v>
                </c:pt>
                <c:pt idx="3224">
                  <c:v>776</c:v>
                </c:pt>
                <c:pt idx="3225">
                  <c:v>775</c:v>
                </c:pt>
                <c:pt idx="3226">
                  <c:v>774</c:v>
                </c:pt>
                <c:pt idx="3227">
                  <c:v>773</c:v>
                </c:pt>
                <c:pt idx="3228">
                  <c:v>772</c:v>
                </c:pt>
                <c:pt idx="3229">
                  <c:v>771</c:v>
                </c:pt>
                <c:pt idx="3230">
                  <c:v>770</c:v>
                </c:pt>
                <c:pt idx="3231">
                  <c:v>769</c:v>
                </c:pt>
                <c:pt idx="3232">
                  <c:v>768</c:v>
                </c:pt>
                <c:pt idx="3233">
                  <c:v>767</c:v>
                </c:pt>
                <c:pt idx="3234">
                  <c:v>766</c:v>
                </c:pt>
                <c:pt idx="3235">
                  <c:v>765</c:v>
                </c:pt>
                <c:pt idx="3236">
                  <c:v>764</c:v>
                </c:pt>
                <c:pt idx="3237">
                  <c:v>763</c:v>
                </c:pt>
                <c:pt idx="3238">
                  <c:v>762</c:v>
                </c:pt>
                <c:pt idx="3239">
                  <c:v>761</c:v>
                </c:pt>
                <c:pt idx="3240">
                  <c:v>760</c:v>
                </c:pt>
                <c:pt idx="3241">
                  <c:v>759</c:v>
                </c:pt>
                <c:pt idx="3242">
                  <c:v>758</c:v>
                </c:pt>
                <c:pt idx="3243">
                  <c:v>757</c:v>
                </c:pt>
                <c:pt idx="3244">
                  <c:v>756</c:v>
                </c:pt>
                <c:pt idx="3245">
                  <c:v>755</c:v>
                </c:pt>
                <c:pt idx="3246">
                  <c:v>754</c:v>
                </c:pt>
                <c:pt idx="3247">
                  <c:v>753</c:v>
                </c:pt>
                <c:pt idx="3248">
                  <c:v>752</c:v>
                </c:pt>
                <c:pt idx="3249">
                  <c:v>751</c:v>
                </c:pt>
                <c:pt idx="3250">
                  <c:v>750</c:v>
                </c:pt>
                <c:pt idx="3251">
                  <c:v>749</c:v>
                </c:pt>
                <c:pt idx="3252">
                  <c:v>748</c:v>
                </c:pt>
                <c:pt idx="3253">
                  <c:v>747</c:v>
                </c:pt>
                <c:pt idx="3254">
                  <c:v>746</c:v>
                </c:pt>
                <c:pt idx="3255">
                  <c:v>745</c:v>
                </c:pt>
                <c:pt idx="3256">
                  <c:v>744</c:v>
                </c:pt>
                <c:pt idx="3257">
                  <c:v>743</c:v>
                </c:pt>
                <c:pt idx="3258">
                  <c:v>742</c:v>
                </c:pt>
                <c:pt idx="3259">
                  <c:v>741</c:v>
                </c:pt>
                <c:pt idx="3260">
                  <c:v>740</c:v>
                </c:pt>
                <c:pt idx="3261">
                  <c:v>739</c:v>
                </c:pt>
                <c:pt idx="3262">
                  <c:v>738</c:v>
                </c:pt>
                <c:pt idx="3263">
                  <c:v>737</c:v>
                </c:pt>
                <c:pt idx="3264">
                  <c:v>736</c:v>
                </c:pt>
                <c:pt idx="3265">
                  <c:v>735</c:v>
                </c:pt>
                <c:pt idx="3266">
                  <c:v>734</c:v>
                </c:pt>
                <c:pt idx="3267">
                  <c:v>733</c:v>
                </c:pt>
                <c:pt idx="3268">
                  <c:v>732</c:v>
                </c:pt>
                <c:pt idx="3269">
                  <c:v>731</c:v>
                </c:pt>
                <c:pt idx="3270">
                  <c:v>730</c:v>
                </c:pt>
                <c:pt idx="3271">
                  <c:v>729</c:v>
                </c:pt>
                <c:pt idx="3272">
                  <c:v>728</c:v>
                </c:pt>
                <c:pt idx="3273">
                  <c:v>727</c:v>
                </c:pt>
                <c:pt idx="3274">
                  <c:v>726</c:v>
                </c:pt>
                <c:pt idx="3275">
                  <c:v>725</c:v>
                </c:pt>
                <c:pt idx="3276">
                  <c:v>724</c:v>
                </c:pt>
                <c:pt idx="3277">
                  <c:v>723</c:v>
                </c:pt>
                <c:pt idx="3278">
                  <c:v>722</c:v>
                </c:pt>
                <c:pt idx="3279">
                  <c:v>721</c:v>
                </c:pt>
                <c:pt idx="3280">
                  <c:v>720</c:v>
                </c:pt>
                <c:pt idx="3281">
                  <c:v>719</c:v>
                </c:pt>
                <c:pt idx="3282">
                  <c:v>718</c:v>
                </c:pt>
                <c:pt idx="3283">
                  <c:v>717</c:v>
                </c:pt>
                <c:pt idx="3284">
                  <c:v>716</c:v>
                </c:pt>
                <c:pt idx="3285">
                  <c:v>715</c:v>
                </c:pt>
                <c:pt idx="3286">
                  <c:v>714</c:v>
                </c:pt>
                <c:pt idx="3287">
                  <c:v>713</c:v>
                </c:pt>
                <c:pt idx="3288">
                  <c:v>712</c:v>
                </c:pt>
                <c:pt idx="3289">
                  <c:v>711</c:v>
                </c:pt>
                <c:pt idx="3290">
                  <c:v>710</c:v>
                </c:pt>
                <c:pt idx="3291">
                  <c:v>709</c:v>
                </c:pt>
                <c:pt idx="3292">
                  <c:v>708</c:v>
                </c:pt>
                <c:pt idx="3293">
                  <c:v>707</c:v>
                </c:pt>
                <c:pt idx="3294">
                  <c:v>706</c:v>
                </c:pt>
                <c:pt idx="3295">
                  <c:v>705</c:v>
                </c:pt>
                <c:pt idx="3296">
                  <c:v>704</c:v>
                </c:pt>
                <c:pt idx="3297">
                  <c:v>703</c:v>
                </c:pt>
                <c:pt idx="3298">
                  <c:v>702</c:v>
                </c:pt>
                <c:pt idx="3299">
                  <c:v>701</c:v>
                </c:pt>
                <c:pt idx="3300">
                  <c:v>700</c:v>
                </c:pt>
                <c:pt idx="3301">
                  <c:v>699</c:v>
                </c:pt>
                <c:pt idx="3302">
                  <c:v>698</c:v>
                </c:pt>
                <c:pt idx="3303">
                  <c:v>697</c:v>
                </c:pt>
                <c:pt idx="3304">
                  <c:v>696</c:v>
                </c:pt>
                <c:pt idx="3305">
                  <c:v>695</c:v>
                </c:pt>
                <c:pt idx="3306">
                  <c:v>694</c:v>
                </c:pt>
                <c:pt idx="3307">
                  <c:v>693</c:v>
                </c:pt>
                <c:pt idx="3308">
                  <c:v>692</c:v>
                </c:pt>
                <c:pt idx="3309">
                  <c:v>691</c:v>
                </c:pt>
                <c:pt idx="3310">
                  <c:v>690</c:v>
                </c:pt>
                <c:pt idx="3311">
                  <c:v>689</c:v>
                </c:pt>
                <c:pt idx="3312">
                  <c:v>688</c:v>
                </c:pt>
                <c:pt idx="3313">
                  <c:v>687</c:v>
                </c:pt>
                <c:pt idx="3314">
                  <c:v>686</c:v>
                </c:pt>
                <c:pt idx="3315">
                  <c:v>685</c:v>
                </c:pt>
                <c:pt idx="3316">
                  <c:v>684</c:v>
                </c:pt>
                <c:pt idx="3317">
                  <c:v>683</c:v>
                </c:pt>
                <c:pt idx="3318">
                  <c:v>682</c:v>
                </c:pt>
                <c:pt idx="3319">
                  <c:v>681</c:v>
                </c:pt>
                <c:pt idx="3320">
                  <c:v>680</c:v>
                </c:pt>
                <c:pt idx="3321">
                  <c:v>679</c:v>
                </c:pt>
                <c:pt idx="3322">
                  <c:v>678</c:v>
                </c:pt>
                <c:pt idx="3323">
                  <c:v>677</c:v>
                </c:pt>
                <c:pt idx="3324">
                  <c:v>676</c:v>
                </c:pt>
                <c:pt idx="3325">
                  <c:v>675</c:v>
                </c:pt>
                <c:pt idx="3326">
                  <c:v>674</c:v>
                </c:pt>
                <c:pt idx="3327">
                  <c:v>673</c:v>
                </c:pt>
                <c:pt idx="3328">
                  <c:v>672</c:v>
                </c:pt>
                <c:pt idx="3329">
                  <c:v>671</c:v>
                </c:pt>
                <c:pt idx="3330">
                  <c:v>670</c:v>
                </c:pt>
                <c:pt idx="3331">
                  <c:v>669</c:v>
                </c:pt>
                <c:pt idx="3332">
                  <c:v>668</c:v>
                </c:pt>
                <c:pt idx="3333">
                  <c:v>667</c:v>
                </c:pt>
                <c:pt idx="3334">
                  <c:v>666</c:v>
                </c:pt>
                <c:pt idx="3335">
                  <c:v>665</c:v>
                </c:pt>
                <c:pt idx="3336">
                  <c:v>664</c:v>
                </c:pt>
                <c:pt idx="3337">
                  <c:v>663</c:v>
                </c:pt>
                <c:pt idx="3338">
                  <c:v>662</c:v>
                </c:pt>
                <c:pt idx="3339">
                  <c:v>661</c:v>
                </c:pt>
                <c:pt idx="3340">
                  <c:v>660</c:v>
                </c:pt>
                <c:pt idx="3341">
                  <c:v>659</c:v>
                </c:pt>
                <c:pt idx="3342">
                  <c:v>658</c:v>
                </c:pt>
                <c:pt idx="3343">
                  <c:v>657</c:v>
                </c:pt>
                <c:pt idx="3344">
                  <c:v>656</c:v>
                </c:pt>
                <c:pt idx="3345">
                  <c:v>655</c:v>
                </c:pt>
                <c:pt idx="3346">
                  <c:v>654</c:v>
                </c:pt>
                <c:pt idx="3347">
                  <c:v>653</c:v>
                </c:pt>
                <c:pt idx="3348">
                  <c:v>652</c:v>
                </c:pt>
                <c:pt idx="3349">
                  <c:v>651</c:v>
                </c:pt>
                <c:pt idx="3350">
                  <c:v>650</c:v>
                </c:pt>
                <c:pt idx="3351">
                  <c:v>649</c:v>
                </c:pt>
                <c:pt idx="3352">
                  <c:v>648</c:v>
                </c:pt>
                <c:pt idx="3353">
                  <c:v>647</c:v>
                </c:pt>
                <c:pt idx="3354">
                  <c:v>646</c:v>
                </c:pt>
                <c:pt idx="3355">
                  <c:v>645</c:v>
                </c:pt>
                <c:pt idx="3356">
                  <c:v>644</c:v>
                </c:pt>
                <c:pt idx="3357">
                  <c:v>643</c:v>
                </c:pt>
                <c:pt idx="3358">
                  <c:v>642</c:v>
                </c:pt>
                <c:pt idx="3359">
                  <c:v>641</c:v>
                </c:pt>
                <c:pt idx="3360">
                  <c:v>640</c:v>
                </c:pt>
                <c:pt idx="3361">
                  <c:v>639</c:v>
                </c:pt>
                <c:pt idx="3362">
                  <c:v>638</c:v>
                </c:pt>
                <c:pt idx="3363">
                  <c:v>637</c:v>
                </c:pt>
                <c:pt idx="3364">
                  <c:v>636</c:v>
                </c:pt>
                <c:pt idx="3365">
                  <c:v>635</c:v>
                </c:pt>
                <c:pt idx="3366">
                  <c:v>634</c:v>
                </c:pt>
                <c:pt idx="3367">
                  <c:v>633</c:v>
                </c:pt>
                <c:pt idx="3368">
                  <c:v>632</c:v>
                </c:pt>
                <c:pt idx="3369">
                  <c:v>631</c:v>
                </c:pt>
                <c:pt idx="3370">
                  <c:v>630</c:v>
                </c:pt>
                <c:pt idx="3371">
                  <c:v>629</c:v>
                </c:pt>
                <c:pt idx="3372">
                  <c:v>628</c:v>
                </c:pt>
                <c:pt idx="3373">
                  <c:v>627</c:v>
                </c:pt>
                <c:pt idx="3374">
                  <c:v>626</c:v>
                </c:pt>
                <c:pt idx="3375">
                  <c:v>625</c:v>
                </c:pt>
                <c:pt idx="3376">
                  <c:v>624</c:v>
                </c:pt>
                <c:pt idx="3377">
                  <c:v>623</c:v>
                </c:pt>
                <c:pt idx="3378">
                  <c:v>622</c:v>
                </c:pt>
                <c:pt idx="3379">
                  <c:v>621</c:v>
                </c:pt>
                <c:pt idx="3380">
                  <c:v>620</c:v>
                </c:pt>
                <c:pt idx="3381">
                  <c:v>619</c:v>
                </c:pt>
                <c:pt idx="3382">
                  <c:v>618</c:v>
                </c:pt>
                <c:pt idx="3383">
                  <c:v>617</c:v>
                </c:pt>
                <c:pt idx="3384">
                  <c:v>616</c:v>
                </c:pt>
                <c:pt idx="3385">
                  <c:v>615</c:v>
                </c:pt>
                <c:pt idx="3386">
                  <c:v>614</c:v>
                </c:pt>
                <c:pt idx="3387">
                  <c:v>613</c:v>
                </c:pt>
                <c:pt idx="3388">
                  <c:v>612</c:v>
                </c:pt>
                <c:pt idx="3389">
                  <c:v>611</c:v>
                </c:pt>
                <c:pt idx="3390">
                  <c:v>610</c:v>
                </c:pt>
                <c:pt idx="3391">
                  <c:v>609</c:v>
                </c:pt>
                <c:pt idx="3392">
                  <c:v>608</c:v>
                </c:pt>
                <c:pt idx="3393">
                  <c:v>607</c:v>
                </c:pt>
                <c:pt idx="3394">
                  <c:v>606</c:v>
                </c:pt>
                <c:pt idx="3395">
                  <c:v>605</c:v>
                </c:pt>
                <c:pt idx="3396">
                  <c:v>604</c:v>
                </c:pt>
                <c:pt idx="3397">
                  <c:v>603</c:v>
                </c:pt>
                <c:pt idx="3398">
                  <c:v>602</c:v>
                </c:pt>
                <c:pt idx="3399">
                  <c:v>601</c:v>
                </c:pt>
                <c:pt idx="3400">
                  <c:v>600</c:v>
                </c:pt>
                <c:pt idx="3401">
                  <c:v>599</c:v>
                </c:pt>
                <c:pt idx="3402">
                  <c:v>598</c:v>
                </c:pt>
                <c:pt idx="3403">
                  <c:v>597</c:v>
                </c:pt>
                <c:pt idx="3404">
                  <c:v>596</c:v>
                </c:pt>
                <c:pt idx="3405">
                  <c:v>595</c:v>
                </c:pt>
                <c:pt idx="3406">
                  <c:v>594</c:v>
                </c:pt>
                <c:pt idx="3407">
                  <c:v>593</c:v>
                </c:pt>
                <c:pt idx="3408">
                  <c:v>592</c:v>
                </c:pt>
                <c:pt idx="3409">
                  <c:v>591</c:v>
                </c:pt>
                <c:pt idx="3410">
                  <c:v>590</c:v>
                </c:pt>
                <c:pt idx="3411">
                  <c:v>589</c:v>
                </c:pt>
                <c:pt idx="3412">
                  <c:v>588</c:v>
                </c:pt>
                <c:pt idx="3413">
                  <c:v>587</c:v>
                </c:pt>
                <c:pt idx="3414">
                  <c:v>586</c:v>
                </c:pt>
                <c:pt idx="3415">
                  <c:v>585</c:v>
                </c:pt>
                <c:pt idx="3416">
                  <c:v>584</c:v>
                </c:pt>
                <c:pt idx="3417">
                  <c:v>583</c:v>
                </c:pt>
                <c:pt idx="3418">
                  <c:v>582</c:v>
                </c:pt>
                <c:pt idx="3419">
                  <c:v>581</c:v>
                </c:pt>
                <c:pt idx="3420">
                  <c:v>580</c:v>
                </c:pt>
                <c:pt idx="3421">
                  <c:v>579</c:v>
                </c:pt>
                <c:pt idx="3422">
                  <c:v>578</c:v>
                </c:pt>
                <c:pt idx="3423">
                  <c:v>577</c:v>
                </c:pt>
                <c:pt idx="3424">
                  <c:v>576</c:v>
                </c:pt>
                <c:pt idx="3425">
                  <c:v>575</c:v>
                </c:pt>
                <c:pt idx="3426">
                  <c:v>574</c:v>
                </c:pt>
                <c:pt idx="3427">
                  <c:v>573</c:v>
                </c:pt>
                <c:pt idx="3428">
                  <c:v>572</c:v>
                </c:pt>
                <c:pt idx="3429">
                  <c:v>571</c:v>
                </c:pt>
                <c:pt idx="3430">
                  <c:v>570</c:v>
                </c:pt>
                <c:pt idx="3431">
                  <c:v>569</c:v>
                </c:pt>
                <c:pt idx="3432">
                  <c:v>568</c:v>
                </c:pt>
                <c:pt idx="3433">
                  <c:v>567</c:v>
                </c:pt>
                <c:pt idx="3434">
                  <c:v>566</c:v>
                </c:pt>
                <c:pt idx="3435">
                  <c:v>565</c:v>
                </c:pt>
                <c:pt idx="3436">
                  <c:v>564</c:v>
                </c:pt>
                <c:pt idx="3437">
                  <c:v>563</c:v>
                </c:pt>
                <c:pt idx="3438">
                  <c:v>562</c:v>
                </c:pt>
                <c:pt idx="3439">
                  <c:v>561</c:v>
                </c:pt>
                <c:pt idx="3440">
                  <c:v>560</c:v>
                </c:pt>
                <c:pt idx="3441">
                  <c:v>559</c:v>
                </c:pt>
                <c:pt idx="3442">
                  <c:v>558</c:v>
                </c:pt>
                <c:pt idx="3443">
                  <c:v>557</c:v>
                </c:pt>
                <c:pt idx="3444">
                  <c:v>556</c:v>
                </c:pt>
                <c:pt idx="3445">
                  <c:v>555</c:v>
                </c:pt>
                <c:pt idx="3446">
                  <c:v>554</c:v>
                </c:pt>
                <c:pt idx="3447">
                  <c:v>553</c:v>
                </c:pt>
                <c:pt idx="3448">
                  <c:v>552</c:v>
                </c:pt>
                <c:pt idx="3449">
                  <c:v>551</c:v>
                </c:pt>
                <c:pt idx="3450">
                  <c:v>550</c:v>
                </c:pt>
                <c:pt idx="3451">
                  <c:v>549</c:v>
                </c:pt>
                <c:pt idx="3452">
                  <c:v>548</c:v>
                </c:pt>
                <c:pt idx="3453">
                  <c:v>547</c:v>
                </c:pt>
                <c:pt idx="3454">
                  <c:v>546</c:v>
                </c:pt>
                <c:pt idx="3455">
                  <c:v>545</c:v>
                </c:pt>
                <c:pt idx="3456">
                  <c:v>544</c:v>
                </c:pt>
                <c:pt idx="3457">
                  <c:v>543</c:v>
                </c:pt>
                <c:pt idx="3458">
                  <c:v>542</c:v>
                </c:pt>
                <c:pt idx="3459">
                  <c:v>541</c:v>
                </c:pt>
                <c:pt idx="3460">
                  <c:v>540</c:v>
                </c:pt>
                <c:pt idx="3461">
                  <c:v>539</c:v>
                </c:pt>
                <c:pt idx="3462">
                  <c:v>538</c:v>
                </c:pt>
                <c:pt idx="3463">
                  <c:v>537</c:v>
                </c:pt>
                <c:pt idx="3464">
                  <c:v>536</c:v>
                </c:pt>
                <c:pt idx="3465">
                  <c:v>535</c:v>
                </c:pt>
                <c:pt idx="3466">
                  <c:v>534</c:v>
                </c:pt>
                <c:pt idx="3467">
                  <c:v>533</c:v>
                </c:pt>
                <c:pt idx="3468">
                  <c:v>532</c:v>
                </c:pt>
                <c:pt idx="3469">
                  <c:v>531</c:v>
                </c:pt>
                <c:pt idx="3470">
                  <c:v>530</c:v>
                </c:pt>
                <c:pt idx="3471">
                  <c:v>529</c:v>
                </c:pt>
                <c:pt idx="3472">
                  <c:v>528</c:v>
                </c:pt>
                <c:pt idx="3473">
                  <c:v>527</c:v>
                </c:pt>
                <c:pt idx="3474">
                  <c:v>526</c:v>
                </c:pt>
                <c:pt idx="3475">
                  <c:v>525</c:v>
                </c:pt>
                <c:pt idx="3476">
                  <c:v>524</c:v>
                </c:pt>
                <c:pt idx="3477">
                  <c:v>523</c:v>
                </c:pt>
                <c:pt idx="3478">
                  <c:v>522</c:v>
                </c:pt>
                <c:pt idx="3479">
                  <c:v>521</c:v>
                </c:pt>
                <c:pt idx="3480">
                  <c:v>520</c:v>
                </c:pt>
                <c:pt idx="3481">
                  <c:v>519</c:v>
                </c:pt>
                <c:pt idx="3482">
                  <c:v>518</c:v>
                </c:pt>
                <c:pt idx="3483">
                  <c:v>517</c:v>
                </c:pt>
                <c:pt idx="3484">
                  <c:v>516</c:v>
                </c:pt>
                <c:pt idx="3485">
                  <c:v>515</c:v>
                </c:pt>
                <c:pt idx="3486">
                  <c:v>514</c:v>
                </c:pt>
                <c:pt idx="3487">
                  <c:v>513</c:v>
                </c:pt>
                <c:pt idx="3488">
                  <c:v>512</c:v>
                </c:pt>
                <c:pt idx="3489">
                  <c:v>511</c:v>
                </c:pt>
                <c:pt idx="3490">
                  <c:v>510</c:v>
                </c:pt>
                <c:pt idx="3491">
                  <c:v>509</c:v>
                </c:pt>
                <c:pt idx="3492">
                  <c:v>508</c:v>
                </c:pt>
                <c:pt idx="3493">
                  <c:v>507</c:v>
                </c:pt>
                <c:pt idx="3494">
                  <c:v>506</c:v>
                </c:pt>
                <c:pt idx="3495">
                  <c:v>505</c:v>
                </c:pt>
                <c:pt idx="3496">
                  <c:v>504</c:v>
                </c:pt>
                <c:pt idx="3497">
                  <c:v>503</c:v>
                </c:pt>
                <c:pt idx="3498">
                  <c:v>502</c:v>
                </c:pt>
                <c:pt idx="3499">
                  <c:v>501</c:v>
                </c:pt>
                <c:pt idx="3500">
                  <c:v>500</c:v>
                </c:pt>
                <c:pt idx="3501">
                  <c:v>499</c:v>
                </c:pt>
                <c:pt idx="3502">
                  <c:v>498</c:v>
                </c:pt>
                <c:pt idx="3503">
                  <c:v>497</c:v>
                </c:pt>
                <c:pt idx="3504">
                  <c:v>496</c:v>
                </c:pt>
                <c:pt idx="3505">
                  <c:v>495</c:v>
                </c:pt>
                <c:pt idx="3506">
                  <c:v>494</c:v>
                </c:pt>
                <c:pt idx="3507">
                  <c:v>493</c:v>
                </c:pt>
                <c:pt idx="3508">
                  <c:v>492</c:v>
                </c:pt>
                <c:pt idx="3509">
                  <c:v>491</c:v>
                </c:pt>
                <c:pt idx="3510">
                  <c:v>490</c:v>
                </c:pt>
                <c:pt idx="3511">
                  <c:v>489</c:v>
                </c:pt>
                <c:pt idx="3512">
                  <c:v>488</c:v>
                </c:pt>
                <c:pt idx="3513">
                  <c:v>487</c:v>
                </c:pt>
                <c:pt idx="3514">
                  <c:v>486</c:v>
                </c:pt>
                <c:pt idx="3515">
                  <c:v>485</c:v>
                </c:pt>
                <c:pt idx="3516">
                  <c:v>484</c:v>
                </c:pt>
                <c:pt idx="3517">
                  <c:v>483</c:v>
                </c:pt>
                <c:pt idx="3518">
                  <c:v>482</c:v>
                </c:pt>
                <c:pt idx="3519">
                  <c:v>481</c:v>
                </c:pt>
                <c:pt idx="3520">
                  <c:v>480</c:v>
                </c:pt>
                <c:pt idx="3521">
                  <c:v>479</c:v>
                </c:pt>
                <c:pt idx="3522">
                  <c:v>478</c:v>
                </c:pt>
                <c:pt idx="3523">
                  <c:v>477</c:v>
                </c:pt>
                <c:pt idx="3524">
                  <c:v>476</c:v>
                </c:pt>
                <c:pt idx="3525">
                  <c:v>475</c:v>
                </c:pt>
                <c:pt idx="3526">
                  <c:v>474</c:v>
                </c:pt>
                <c:pt idx="3527">
                  <c:v>473</c:v>
                </c:pt>
                <c:pt idx="3528">
                  <c:v>472</c:v>
                </c:pt>
                <c:pt idx="3529">
                  <c:v>471</c:v>
                </c:pt>
                <c:pt idx="3530">
                  <c:v>470</c:v>
                </c:pt>
                <c:pt idx="3531">
                  <c:v>469</c:v>
                </c:pt>
                <c:pt idx="3532">
                  <c:v>468</c:v>
                </c:pt>
                <c:pt idx="3533">
                  <c:v>467</c:v>
                </c:pt>
                <c:pt idx="3534">
                  <c:v>466</c:v>
                </c:pt>
                <c:pt idx="3535">
                  <c:v>465</c:v>
                </c:pt>
                <c:pt idx="3536">
                  <c:v>464</c:v>
                </c:pt>
                <c:pt idx="3537">
                  <c:v>463</c:v>
                </c:pt>
                <c:pt idx="3538">
                  <c:v>462</c:v>
                </c:pt>
                <c:pt idx="3539">
                  <c:v>461</c:v>
                </c:pt>
                <c:pt idx="3540">
                  <c:v>460</c:v>
                </c:pt>
                <c:pt idx="3541">
                  <c:v>459</c:v>
                </c:pt>
                <c:pt idx="3542">
                  <c:v>458</c:v>
                </c:pt>
                <c:pt idx="3543">
                  <c:v>457</c:v>
                </c:pt>
                <c:pt idx="3544">
                  <c:v>456</c:v>
                </c:pt>
                <c:pt idx="3545">
                  <c:v>455</c:v>
                </c:pt>
                <c:pt idx="3546">
                  <c:v>454</c:v>
                </c:pt>
                <c:pt idx="3547">
                  <c:v>453</c:v>
                </c:pt>
                <c:pt idx="3548">
                  <c:v>452</c:v>
                </c:pt>
                <c:pt idx="3549">
                  <c:v>451</c:v>
                </c:pt>
                <c:pt idx="3550">
                  <c:v>450</c:v>
                </c:pt>
                <c:pt idx="3551">
                  <c:v>449</c:v>
                </c:pt>
                <c:pt idx="3552">
                  <c:v>448</c:v>
                </c:pt>
                <c:pt idx="3553">
                  <c:v>447</c:v>
                </c:pt>
                <c:pt idx="3554">
                  <c:v>446</c:v>
                </c:pt>
                <c:pt idx="3555">
                  <c:v>445</c:v>
                </c:pt>
                <c:pt idx="3556">
                  <c:v>444</c:v>
                </c:pt>
                <c:pt idx="3557">
                  <c:v>443</c:v>
                </c:pt>
                <c:pt idx="3558">
                  <c:v>442</c:v>
                </c:pt>
                <c:pt idx="3559">
                  <c:v>441</c:v>
                </c:pt>
                <c:pt idx="3560">
                  <c:v>440</c:v>
                </c:pt>
                <c:pt idx="3561">
                  <c:v>439</c:v>
                </c:pt>
                <c:pt idx="3562">
                  <c:v>438</c:v>
                </c:pt>
                <c:pt idx="3563">
                  <c:v>437</c:v>
                </c:pt>
                <c:pt idx="3564">
                  <c:v>436</c:v>
                </c:pt>
                <c:pt idx="3565">
                  <c:v>435</c:v>
                </c:pt>
                <c:pt idx="3566">
                  <c:v>434</c:v>
                </c:pt>
                <c:pt idx="3567">
                  <c:v>433</c:v>
                </c:pt>
                <c:pt idx="3568">
                  <c:v>432</c:v>
                </c:pt>
                <c:pt idx="3569">
                  <c:v>431</c:v>
                </c:pt>
                <c:pt idx="3570">
                  <c:v>430</c:v>
                </c:pt>
                <c:pt idx="3571">
                  <c:v>429</c:v>
                </c:pt>
                <c:pt idx="3572">
                  <c:v>428</c:v>
                </c:pt>
                <c:pt idx="3573">
                  <c:v>427</c:v>
                </c:pt>
                <c:pt idx="3574">
                  <c:v>426</c:v>
                </c:pt>
                <c:pt idx="3575">
                  <c:v>425</c:v>
                </c:pt>
                <c:pt idx="3576">
                  <c:v>424</c:v>
                </c:pt>
                <c:pt idx="3577">
                  <c:v>423</c:v>
                </c:pt>
                <c:pt idx="3578">
                  <c:v>422</c:v>
                </c:pt>
                <c:pt idx="3579">
                  <c:v>421</c:v>
                </c:pt>
                <c:pt idx="3580">
                  <c:v>420</c:v>
                </c:pt>
                <c:pt idx="3581">
                  <c:v>419</c:v>
                </c:pt>
                <c:pt idx="3582">
                  <c:v>418</c:v>
                </c:pt>
                <c:pt idx="3583">
                  <c:v>417</c:v>
                </c:pt>
                <c:pt idx="3584">
                  <c:v>416</c:v>
                </c:pt>
                <c:pt idx="3585">
                  <c:v>415</c:v>
                </c:pt>
                <c:pt idx="3586">
                  <c:v>414</c:v>
                </c:pt>
                <c:pt idx="3587">
                  <c:v>413</c:v>
                </c:pt>
                <c:pt idx="3588">
                  <c:v>412</c:v>
                </c:pt>
                <c:pt idx="3589">
                  <c:v>411</c:v>
                </c:pt>
                <c:pt idx="3590">
                  <c:v>410</c:v>
                </c:pt>
                <c:pt idx="3591">
                  <c:v>409</c:v>
                </c:pt>
                <c:pt idx="3592">
                  <c:v>408</c:v>
                </c:pt>
                <c:pt idx="3593">
                  <c:v>407</c:v>
                </c:pt>
                <c:pt idx="3594">
                  <c:v>406</c:v>
                </c:pt>
                <c:pt idx="3595">
                  <c:v>405</c:v>
                </c:pt>
                <c:pt idx="3596">
                  <c:v>404</c:v>
                </c:pt>
                <c:pt idx="3597">
                  <c:v>403</c:v>
                </c:pt>
                <c:pt idx="3598">
                  <c:v>402</c:v>
                </c:pt>
                <c:pt idx="3599">
                  <c:v>401</c:v>
                </c:pt>
                <c:pt idx="3600">
                  <c:v>400</c:v>
                </c:pt>
              </c:numCache>
            </c:numRef>
          </c:xVal>
          <c:yVal>
            <c:numRef>
              <c:f>[IR.xlsx]IR!$B$1:$B$3601</c:f>
              <c:numCache>
                <c:formatCode>General</c:formatCode>
                <c:ptCount val="3601"/>
                <c:pt idx="0">
                  <c:v>99.58</c:v>
                </c:pt>
                <c:pt idx="1">
                  <c:v>99.58</c:v>
                </c:pt>
                <c:pt idx="2">
                  <c:v>99.58</c:v>
                </c:pt>
                <c:pt idx="3">
                  <c:v>99.58</c:v>
                </c:pt>
                <c:pt idx="4">
                  <c:v>99.58</c:v>
                </c:pt>
                <c:pt idx="5">
                  <c:v>99.58</c:v>
                </c:pt>
                <c:pt idx="6">
                  <c:v>99.58</c:v>
                </c:pt>
                <c:pt idx="7">
                  <c:v>99.59</c:v>
                </c:pt>
                <c:pt idx="8">
                  <c:v>99.59</c:v>
                </c:pt>
                <c:pt idx="9">
                  <c:v>99.59</c:v>
                </c:pt>
                <c:pt idx="10">
                  <c:v>99.59</c:v>
                </c:pt>
                <c:pt idx="11">
                  <c:v>99.59</c:v>
                </c:pt>
                <c:pt idx="12">
                  <c:v>99.59</c:v>
                </c:pt>
                <c:pt idx="13">
                  <c:v>99.59</c:v>
                </c:pt>
                <c:pt idx="14">
                  <c:v>99.59</c:v>
                </c:pt>
                <c:pt idx="15">
                  <c:v>99.59</c:v>
                </c:pt>
                <c:pt idx="16">
                  <c:v>99.59</c:v>
                </c:pt>
                <c:pt idx="17">
                  <c:v>99.59</c:v>
                </c:pt>
                <c:pt idx="18">
                  <c:v>99.59</c:v>
                </c:pt>
                <c:pt idx="19">
                  <c:v>99.59</c:v>
                </c:pt>
                <c:pt idx="20">
                  <c:v>99.59</c:v>
                </c:pt>
                <c:pt idx="21">
                  <c:v>99.59</c:v>
                </c:pt>
                <c:pt idx="22">
                  <c:v>99.59</c:v>
                </c:pt>
                <c:pt idx="23">
                  <c:v>99.59</c:v>
                </c:pt>
                <c:pt idx="24">
                  <c:v>99.59</c:v>
                </c:pt>
                <c:pt idx="25">
                  <c:v>99.59</c:v>
                </c:pt>
                <c:pt idx="26">
                  <c:v>99.59</c:v>
                </c:pt>
                <c:pt idx="27">
                  <c:v>99.59</c:v>
                </c:pt>
                <c:pt idx="28">
                  <c:v>99.59</c:v>
                </c:pt>
                <c:pt idx="29">
                  <c:v>99.59</c:v>
                </c:pt>
                <c:pt idx="30">
                  <c:v>99.59</c:v>
                </c:pt>
                <c:pt idx="31">
                  <c:v>99.59</c:v>
                </c:pt>
                <c:pt idx="32">
                  <c:v>99.59</c:v>
                </c:pt>
                <c:pt idx="33">
                  <c:v>99.59</c:v>
                </c:pt>
                <c:pt idx="34">
                  <c:v>99.59</c:v>
                </c:pt>
                <c:pt idx="35">
                  <c:v>99.59</c:v>
                </c:pt>
                <c:pt idx="36">
                  <c:v>99.59</c:v>
                </c:pt>
                <c:pt idx="37">
                  <c:v>99.59</c:v>
                </c:pt>
                <c:pt idx="38">
                  <c:v>99.59</c:v>
                </c:pt>
                <c:pt idx="39">
                  <c:v>99.59</c:v>
                </c:pt>
                <c:pt idx="40">
                  <c:v>99.59</c:v>
                </c:pt>
                <c:pt idx="41">
                  <c:v>99.59</c:v>
                </c:pt>
                <c:pt idx="42">
                  <c:v>99.59</c:v>
                </c:pt>
                <c:pt idx="43">
                  <c:v>99.59</c:v>
                </c:pt>
                <c:pt idx="44">
                  <c:v>99.59</c:v>
                </c:pt>
                <c:pt idx="45">
                  <c:v>99.59</c:v>
                </c:pt>
                <c:pt idx="46">
                  <c:v>99.59</c:v>
                </c:pt>
                <c:pt idx="47">
                  <c:v>99.59</c:v>
                </c:pt>
                <c:pt idx="48">
                  <c:v>99.59</c:v>
                </c:pt>
                <c:pt idx="49">
                  <c:v>99.59</c:v>
                </c:pt>
                <c:pt idx="50">
                  <c:v>99.59</c:v>
                </c:pt>
                <c:pt idx="51">
                  <c:v>99.59</c:v>
                </c:pt>
                <c:pt idx="52">
                  <c:v>99.59</c:v>
                </c:pt>
                <c:pt idx="53">
                  <c:v>99.59</c:v>
                </c:pt>
                <c:pt idx="54">
                  <c:v>99.59</c:v>
                </c:pt>
                <c:pt idx="55">
                  <c:v>99.59</c:v>
                </c:pt>
                <c:pt idx="56">
                  <c:v>99.59</c:v>
                </c:pt>
                <c:pt idx="57">
                  <c:v>99.59</c:v>
                </c:pt>
                <c:pt idx="58">
                  <c:v>99.59</c:v>
                </c:pt>
                <c:pt idx="59">
                  <c:v>99.59</c:v>
                </c:pt>
                <c:pt idx="60">
                  <c:v>99.59</c:v>
                </c:pt>
                <c:pt idx="61">
                  <c:v>99.59</c:v>
                </c:pt>
                <c:pt idx="62">
                  <c:v>99.59</c:v>
                </c:pt>
                <c:pt idx="63">
                  <c:v>99.59</c:v>
                </c:pt>
                <c:pt idx="64">
                  <c:v>99.59</c:v>
                </c:pt>
                <c:pt idx="65">
                  <c:v>99.59</c:v>
                </c:pt>
                <c:pt idx="66">
                  <c:v>99.59</c:v>
                </c:pt>
                <c:pt idx="67">
                  <c:v>99.59</c:v>
                </c:pt>
                <c:pt idx="68">
                  <c:v>99.59</c:v>
                </c:pt>
                <c:pt idx="69">
                  <c:v>99.59</c:v>
                </c:pt>
                <c:pt idx="70">
                  <c:v>99.59</c:v>
                </c:pt>
                <c:pt idx="71">
                  <c:v>99.59</c:v>
                </c:pt>
                <c:pt idx="72">
                  <c:v>99.59</c:v>
                </c:pt>
                <c:pt idx="73">
                  <c:v>99.59</c:v>
                </c:pt>
                <c:pt idx="74">
                  <c:v>99.59</c:v>
                </c:pt>
                <c:pt idx="75">
                  <c:v>99.59</c:v>
                </c:pt>
                <c:pt idx="76">
                  <c:v>99.59</c:v>
                </c:pt>
                <c:pt idx="77">
                  <c:v>99.59</c:v>
                </c:pt>
                <c:pt idx="78">
                  <c:v>99.59</c:v>
                </c:pt>
                <c:pt idx="79">
                  <c:v>99.6</c:v>
                </c:pt>
                <c:pt idx="80">
                  <c:v>99.6</c:v>
                </c:pt>
                <c:pt idx="81">
                  <c:v>99.6</c:v>
                </c:pt>
                <c:pt idx="82">
                  <c:v>99.6</c:v>
                </c:pt>
                <c:pt idx="83">
                  <c:v>99.6</c:v>
                </c:pt>
                <c:pt idx="84">
                  <c:v>99.6</c:v>
                </c:pt>
                <c:pt idx="85">
                  <c:v>99.6</c:v>
                </c:pt>
                <c:pt idx="86">
                  <c:v>99.6</c:v>
                </c:pt>
                <c:pt idx="87">
                  <c:v>99.6</c:v>
                </c:pt>
                <c:pt idx="88">
                  <c:v>99.6</c:v>
                </c:pt>
                <c:pt idx="89">
                  <c:v>99.6</c:v>
                </c:pt>
                <c:pt idx="90">
                  <c:v>99.6</c:v>
                </c:pt>
                <c:pt idx="91">
                  <c:v>99.6</c:v>
                </c:pt>
                <c:pt idx="92">
                  <c:v>99.6</c:v>
                </c:pt>
                <c:pt idx="93">
                  <c:v>99.6</c:v>
                </c:pt>
                <c:pt idx="94">
                  <c:v>99.6</c:v>
                </c:pt>
                <c:pt idx="95">
                  <c:v>99.61</c:v>
                </c:pt>
                <c:pt idx="96">
                  <c:v>99.61</c:v>
                </c:pt>
                <c:pt idx="97">
                  <c:v>99.61</c:v>
                </c:pt>
                <c:pt idx="98">
                  <c:v>99.61</c:v>
                </c:pt>
                <c:pt idx="99">
                  <c:v>99.61</c:v>
                </c:pt>
                <c:pt idx="100">
                  <c:v>99.61</c:v>
                </c:pt>
                <c:pt idx="101">
                  <c:v>99.61</c:v>
                </c:pt>
                <c:pt idx="102">
                  <c:v>99.61</c:v>
                </c:pt>
                <c:pt idx="103">
                  <c:v>99.61</c:v>
                </c:pt>
                <c:pt idx="104">
                  <c:v>99.62</c:v>
                </c:pt>
                <c:pt idx="105">
                  <c:v>99.61</c:v>
                </c:pt>
                <c:pt idx="106">
                  <c:v>99.61</c:v>
                </c:pt>
                <c:pt idx="107">
                  <c:v>99.61</c:v>
                </c:pt>
                <c:pt idx="108">
                  <c:v>99.61</c:v>
                </c:pt>
                <c:pt idx="109">
                  <c:v>99.61</c:v>
                </c:pt>
                <c:pt idx="110">
                  <c:v>99.61</c:v>
                </c:pt>
                <c:pt idx="111">
                  <c:v>99.61</c:v>
                </c:pt>
                <c:pt idx="112">
                  <c:v>99.6</c:v>
                </c:pt>
                <c:pt idx="113">
                  <c:v>99.6</c:v>
                </c:pt>
                <c:pt idx="114">
                  <c:v>99.6</c:v>
                </c:pt>
                <c:pt idx="115">
                  <c:v>99.6</c:v>
                </c:pt>
                <c:pt idx="116">
                  <c:v>99.59</c:v>
                </c:pt>
                <c:pt idx="117">
                  <c:v>99.59</c:v>
                </c:pt>
                <c:pt idx="118">
                  <c:v>99.59</c:v>
                </c:pt>
                <c:pt idx="119">
                  <c:v>99.58</c:v>
                </c:pt>
                <c:pt idx="120">
                  <c:v>99.58</c:v>
                </c:pt>
                <c:pt idx="121">
                  <c:v>99.57</c:v>
                </c:pt>
                <c:pt idx="122">
                  <c:v>99.57</c:v>
                </c:pt>
                <c:pt idx="123">
                  <c:v>99.57</c:v>
                </c:pt>
                <c:pt idx="124">
                  <c:v>99.57</c:v>
                </c:pt>
                <c:pt idx="125">
                  <c:v>99.56</c:v>
                </c:pt>
                <c:pt idx="126">
                  <c:v>99.56</c:v>
                </c:pt>
                <c:pt idx="127">
                  <c:v>99.56</c:v>
                </c:pt>
                <c:pt idx="128">
                  <c:v>99.55</c:v>
                </c:pt>
                <c:pt idx="129">
                  <c:v>99.55</c:v>
                </c:pt>
                <c:pt idx="130">
                  <c:v>99.55</c:v>
                </c:pt>
                <c:pt idx="131">
                  <c:v>99.55</c:v>
                </c:pt>
                <c:pt idx="132">
                  <c:v>99.55</c:v>
                </c:pt>
                <c:pt idx="133">
                  <c:v>99.55</c:v>
                </c:pt>
                <c:pt idx="134">
                  <c:v>99.55</c:v>
                </c:pt>
                <c:pt idx="135">
                  <c:v>99.55</c:v>
                </c:pt>
                <c:pt idx="136">
                  <c:v>99.55</c:v>
                </c:pt>
                <c:pt idx="137">
                  <c:v>99.55</c:v>
                </c:pt>
                <c:pt idx="138">
                  <c:v>99.55</c:v>
                </c:pt>
                <c:pt idx="139">
                  <c:v>99.55</c:v>
                </c:pt>
                <c:pt idx="140">
                  <c:v>99.55</c:v>
                </c:pt>
                <c:pt idx="141">
                  <c:v>99.55</c:v>
                </c:pt>
                <c:pt idx="142">
                  <c:v>99.56</c:v>
                </c:pt>
                <c:pt idx="143">
                  <c:v>99.56</c:v>
                </c:pt>
                <c:pt idx="144">
                  <c:v>99.56</c:v>
                </c:pt>
                <c:pt idx="145">
                  <c:v>99.56</c:v>
                </c:pt>
                <c:pt idx="146">
                  <c:v>99.57</c:v>
                </c:pt>
                <c:pt idx="147">
                  <c:v>99.57</c:v>
                </c:pt>
                <c:pt idx="148">
                  <c:v>99.57</c:v>
                </c:pt>
                <c:pt idx="149">
                  <c:v>99.57</c:v>
                </c:pt>
                <c:pt idx="150">
                  <c:v>99.58</c:v>
                </c:pt>
                <c:pt idx="151">
                  <c:v>99.58</c:v>
                </c:pt>
                <c:pt idx="152">
                  <c:v>99.58</c:v>
                </c:pt>
                <c:pt idx="153">
                  <c:v>99.58</c:v>
                </c:pt>
                <c:pt idx="154">
                  <c:v>99.58</c:v>
                </c:pt>
                <c:pt idx="155">
                  <c:v>99.58</c:v>
                </c:pt>
                <c:pt idx="156">
                  <c:v>99.58</c:v>
                </c:pt>
                <c:pt idx="157">
                  <c:v>99.58</c:v>
                </c:pt>
                <c:pt idx="158">
                  <c:v>99.59</c:v>
                </c:pt>
                <c:pt idx="159">
                  <c:v>99.59</c:v>
                </c:pt>
                <c:pt idx="160">
                  <c:v>99.59</c:v>
                </c:pt>
                <c:pt idx="161">
                  <c:v>99.59</c:v>
                </c:pt>
                <c:pt idx="162">
                  <c:v>99.58</c:v>
                </c:pt>
                <c:pt idx="163">
                  <c:v>99.58</c:v>
                </c:pt>
                <c:pt idx="164">
                  <c:v>99.58</c:v>
                </c:pt>
                <c:pt idx="165">
                  <c:v>99.58</c:v>
                </c:pt>
                <c:pt idx="166">
                  <c:v>99.58</c:v>
                </c:pt>
                <c:pt idx="167">
                  <c:v>99.58</c:v>
                </c:pt>
                <c:pt idx="168">
                  <c:v>99.58</c:v>
                </c:pt>
                <c:pt idx="169">
                  <c:v>99.58</c:v>
                </c:pt>
                <c:pt idx="170">
                  <c:v>99.58</c:v>
                </c:pt>
                <c:pt idx="171">
                  <c:v>99.58</c:v>
                </c:pt>
                <c:pt idx="172">
                  <c:v>99.58</c:v>
                </c:pt>
                <c:pt idx="173">
                  <c:v>99.58</c:v>
                </c:pt>
                <c:pt idx="174">
                  <c:v>99.58</c:v>
                </c:pt>
                <c:pt idx="175">
                  <c:v>99.58</c:v>
                </c:pt>
                <c:pt idx="176">
                  <c:v>99.58</c:v>
                </c:pt>
                <c:pt idx="177">
                  <c:v>99.59</c:v>
                </c:pt>
                <c:pt idx="178">
                  <c:v>99.59</c:v>
                </c:pt>
                <c:pt idx="179">
                  <c:v>99.59</c:v>
                </c:pt>
                <c:pt idx="180">
                  <c:v>99.59</c:v>
                </c:pt>
                <c:pt idx="181">
                  <c:v>99.59</c:v>
                </c:pt>
                <c:pt idx="182">
                  <c:v>99.6</c:v>
                </c:pt>
                <c:pt idx="183">
                  <c:v>99.6</c:v>
                </c:pt>
                <c:pt idx="184">
                  <c:v>99.6</c:v>
                </c:pt>
                <c:pt idx="185">
                  <c:v>99.6</c:v>
                </c:pt>
                <c:pt idx="186">
                  <c:v>99.61</c:v>
                </c:pt>
                <c:pt idx="187">
                  <c:v>99.61</c:v>
                </c:pt>
                <c:pt idx="188">
                  <c:v>99.61</c:v>
                </c:pt>
                <c:pt idx="189">
                  <c:v>99.62</c:v>
                </c:pt>
                <c:pt idx="190">
                  <c:v>99.62</c:v>
                </c:pt>
                <c:pt idx="191">
                  <c:v>99.62</c:v>
                </c:pt>
                <c:pt idx="192">
                  <c:v>99.62</c:v>
                </c:pt>
                <c:pt idx="193">
                  <c:v>99.63</c:v>
                </c:pt>
                <c:pt idx="194">
                  <c:v>99.63</c:v>
                </c:pt>
                <c:pt idx="195">
                  <c:v>99.63</c:v>
                </c:pt>
                <c:pt idx="196">
                  <c:v>99.63</c:v>
                </c:pt>
                <c:pt idx="197">
                  <c:v>99.63</c:v>
                </c:pt>
                <c:pt idx="198">
                  <c:v>99.63</c:v>
                </c:pt>
                <c:pt idx="199">
                  <c:v>99.63</c:v>
                </c:pt>
                <c:pt idx="200">
                  <c:v>99.63</c:v>
                </c:pt>
                <c:pt idx="201">
                  <c:v>99.63</c:v>
                </c:pt>
                <c:pt idx="202">
                  <c:v>99.63</c:v>
                </c:pt>
                <c:pt idx="203">
                  <c:v>99.62</c:v>
                </c:pt>
                <c:pt idx="204">
                  <c:v>99.62</c:v>
                </c:pt>
                <c:pt idx="205">
                  <c:v>99.62</c:v>
                </c:pt>
                <c:pt idx="206">
                  <c:v>99.61</c:v>
                </c:pt>
                <c:pt idx="207">
                  <c:v>99.61</c:v>
                </c:pt>
                <c:pt idx="208">
                  <c:v>99.6</c:v>
                </c:pt>
                <c:pt idx="209">
                  <c:v>99.6</c:v>
                </c:pt>
                <c:pt idx="210">
                  <c:v>99.6</c:v>
                </c:pt>
                <c:pt idx="211">
                  <c:v>99.59</c:v>
                </c:pt>
                <c:pt idx="212">
                  <c:v>99.59</c:v>
                </c:pt>
                <c:pt idx="213">
                  <c:v>99.59</c:v>
                </c:pt>
                <c:pt idx="214">
                  <c:v>99.58</c:v>
                </c:pt>
                <c:pt idx="215">
                  <c:v>99.58</c:v>
                </c:pt>
                <c:pt idx="216">
                  <c:v>99.58</c:v>
                </c:pt>
                <c:pt idx="217">
                  <c:v>99.58</c:v>
                </c:pt>
                <c:pt idx="218">
                  <c:v>99.58</c:v>
                </c:pt>
                <c:pt idx="219">
                  <c:v>99.57</c:v>
                </c:pt>
                <c:pt idx="220">
                  <c:v>99.57</c:v>
                </c:pt>
                <c:pt idx="221">
                  <c:v>99.57</c:v>
                </c:pt>
                <c:pt idx="222">
                  <c:v>99.56</c:v>
                </c:pt>
                <c:pt idx="223">
                  <c:v>99.56</c:v>
                </c:pt>
                <c:pt idx="224">
                  <c:v>99.55</c:v>
                </c:pt>
                <c:pt idx="225">
                  <c:v>99.54</c:v>
                </c:pt>
                <c:pt idx="226">
                  <c:v>99.53</c:v>
                </c:pt>
                <c:pt idx="227">
                  <c:v>99.52</c:v>
                </c:pt>
                <c:pt idx="228">
                  <c:v>99.5</c:v>
                </c:pt>
                <c:pt idx="229">
                  <c:v>99.48</c:v>
                </c:pt>
                <c:pt idx="230">
                  <c:v>99.46</c:v>
                </c:pt>
                <c:pt idx="231">
                  <c:v>99.44</c:v>
                </c:pt>
                <c:pt idx="232">
                  <c:v>99.41</c:v>
                </c:pt>
                <c:pt idx="233">
                  <c:v>99.38</c:v>
                </c:pt>
                <c:pt idx="234">
                  <c:v>99.35</c:v>
                </c:pt>
                <c:pt idx="235">
                  <c:v>99.31</c:v>
                </c:pt>
                <c:pt idx="236">
                  <c:v>99.27</c:v>
                </c:pt>
                <c:pt idx="237">
                  <c:v>99.23</c:v>
                </c:pt>
                <c:pt idx="238">
                  <c:v>99.18</c:v>
                </c:pt>
                <c:pt idx="239">
                  <c:v>99.13</c:v>
                </c:pt>
                <c:pt idx="240">
                  <c:v>99.08</c:v>
                </c:pt>
                <c:pt idx="241">
                  <c:v>99.03</c:v>
                </c:pt>
                <c:pt idx="242">
                  <c:v>98.97</c:v>
                </c:pt>
                <c:pt idx="243">
                  <c:v>98.92</c:v>
                </c:pt>
                <c:pt idx="244">
                  <c:v>98.86</c:v>
                </c:pt>
                <c:pt idx="245">
                  <c:v>98.79</c:v>
                </c:pt>
                <c:pt idx="246">
                  <c:v>98.73</c:v>
                </c:pt>
                <c:pt idx="247">
                  <c:v>98.66</c:v>
                </c:pt>
                <c:pt idx="248">
                  <c:v>98.59</c:v>
                </c:pt>
                <c:pt idx="249">
                  <c:v>98.51</c:v>
                </c:pt>
                <c:pt idx="250">
                  <c:v>98.43</c:v>
                </c:pt>
                <c:pt idx="251">
                  <c:v>98.35</c:v>
                </c:pt>
                <c:pt idx="252">
                  <c:v>98.26</c:v>
                </c:pt>
                <c:pt idx="253">
                  <c:v>98.17</c:v>
                </c:pt>
                <c:pt idx="254">
                  <c:v>98.07</c:v>
                </c:pt>
                <c:pt idx="255">
                  <c:v>97.96</c:v>
                </c:pt>
                <c:pt idx="256">
                  <c:v>97.85</c:v>
                </c:pt>
                <c:pt idx="257">
                  <c:v>97.73</c:v>
                </c:pt>
                <c:pt idx="258">
                  <c:v>97.61</c:v>
                </c:pt>
                <c:pt idx="259">
                  <c:v>97.47</c:v>
                </c:pt>
                <c:pt idx="260">
                  <c:v>97.33</c:v>
                </c:pt>
                <c:pt idx="261">
                  <c:v>97.18</c:v>
                </c:pt>
                <c:pt idx="262">
                  <c:v>97.02</c:v>
                </c:pt>
                <c:pt idx="263">
                  <c:v>96.84</c:v>
                </c:pt>
                <c:pt idx="264">
                  <c:v>96.66</c:v>
                </c:pt>
                <c:pt idx="265">
                  <c:v>96.46</c:v>
                </c:pt>
                <c:pt idx="266">
                  <c:v>96.25</c:v>
                </c:pt>
                <c:pt idx="267">
                  <c:v>96.03</c:v>
                </c:pt>
                <c:pt idx="268">
                  <c:v>95.8</c:v>
                </c:pt>
                <c:pt idx="269">
                  <c:v>95.55</c:v>
                </c:pt>
                <c:pt idx="270">
                  <c:v>95.28</c:v>
                </c:pt>
                <c:pt idx="271">
                  <c:v>95</c:v>
                </c:pt>
                <c:pt idx="272">
                  <c:v>94.7</c:v>
                </c:pt>
                <c:pt idx="273">
                  <c:v>94.38</c:v>
                </c:pt>
                <c:pt idx="274">
                  <c:v>94.04</c:v>
                </c:pt>
                <c:pt idx="275">
                  <c:v>93.69</c:v>
                </c:pt>
                <c:pt idx="276">
                  <c:v>93.32</c:v>
                </c:pt>
                <c:pt idx="277">
                  <c:v>92.93</c:v>
                </c:pt>
                <c:pt idx="278">
                  <c:v>92.53</c:v>
                </c:pt>
                <c:pt idx="279">
                  <c:v>92.1</c:v>
                </c:pt>
                <c:pt idx="280">
                  <c:v>91.67</c:v>
                </c:pt>
                <c:pt idx="281">
                  <c:v>91.21</c:v>
                </c:pt>
                <c:pt idx="282">
                  <c:v>90.74</c:v>
                </c:pt>
                <c:pt idx="283">
                  <c:v>90.26</c:v>
                </c:pt>
                <c:pt idx="284">
                  <c:v>89.77</c:v>
                </c:pt>
                <c:pt idx="285">
                  <c:v>89.28</c:v>
                </c:pt>
                <c:pt idx="286">
                  <c:v>88.78</c:v>
                </c:pt>
                <c:pt idx="287">
                  <c:v>88.27</c:v>
                </c:pt>
                <c:pt idx="288">
                  <c:v>87.77</c:v>
                </c:pt>
                <c:pt idx="289">
                  <c:v>87.27</c:v>
                </c:pt>
                <c:pt idx="290">
                  <c:v>86.78</c:v>
                </c:pt>
                <c:pt idx="291">
                  <c:v>86.29</c:v>
                </c:pt>
                <c:pt idx="292">
                  <c:v>85.83</c:v>
                </c:pt>
                <c:pt idx="293">
                  <c:v>85.38</c:v>
                </c:pt>
                <c:pt idx="294">
                  <c:v>84.94</c:v>
                </c:pt>
                <c:pt idx="295">
                  <c:v>84.54</c:v>
                </c:pt>
                <c:pt idx="296">
                  <c:v>84.15</c:v>
                </c:pt>
                <c:pt idx="297">
                  <c:v>83.8</c:v>
                </c:pt>
                <c:pt idx="298">
                  <c:v>83.47</c:v>
                </c:pt>
                <c:pt idx="299">
                  <c:v>83.18</c:v>
                </c:pt>
                <c:pt idx="300">
                  <c:v>82.91</c:v>
                </c:pt>
                <c:pt idx="301">
                  <c:v>82.68</c:v>
                </c:pt>
                <c:pt idx="302">
                  <c:v>82.47</c:v>
                </c:pt>
                <c:pt idx="303">
                  <c:v>82.3</c:v>
                </c:pt>
                <c:pt idx="304">
                  <c:v>82.15</c:v>
                </c:pt>
                <c:pt idx="305">
                  <c:v>82.03</c:v>
                </c:pt>
                <c:pt idx="306">
                  <c:v>81.94</c:v>
                </c:pt>
                <c:pt idx="307">
                  <c:v>81.86</c:v>
                </c:pt>
                <c:pt idx="308">
                  <c:v>81.8</c:v>
                </c:pt>
                <c:pt idx="309">
                  <c:v>81.760000000000005</c:v>
                </c:pt>
                <c:pt idx="310">
                  <c:v>81.72</c:v>
                </c:pt>
                <c:pt idx="311">
                  <c:v>81.7</c:v>
                </c:pt>
                <c:pt idx="312">
                  <c:v>81.680000000000007</c:v>
                </c:pt>
                <c:pt idx="313">
                  <c:v>81.66</c:v>
                </c:pt>
                <c:pt idx="314">
                  <c:v>81.63</c:v>
                </c:pt>
                <c:pt idx="315">
                  <c:v>81.599999999999994</c:v>
                </c:pt>
                <c:pt idx="316">
                  <c:v>81.56</c:v>
                </c:pt>
                <c:pt idx="317">
                  <c:v>81.52</c:v>
                </c:pt>
                <c:pt idx="318">
                  <c:v>81.45</c:v>
                </c:pt>
                <c:pt idx="319">
                  <c:v>81.37</c:v>
                </c:pt>
                <c:pt idx="320">
                  <c:v>81.28</c:v>
                </c:pt>
                <c:pt idx="321">
                  <c:v>81.17</c:v>
                </c:pt>
                <c:pt idx="322">
                  <c:v>81.040000000000006</c:v>
                </c:pt>
                <c:pt idx="323">
                  <c:v>80.89</c:v>
                </c:pt>
                <c:pt idx="324">
                  <c:v>80.73</c:v>
                </c:pt>
                <c:pt idx="325">
                  <c:v>80.540000000000006</c:v>
                </c:pt>
                <c:pt idx="326">
                  <c:v>80.34</c:v>
                </c:pt>
                <c:pt idx="327">
                  <c:v>80.13</c:v>
                </c:pt>
                <c:pt idx="328">
                  <c:v>79.900000000000006</c:v>
                </c:pt>
                <c:pt idx="329">
                  <c:v>79.650000000000006</c:v>
                </c:pt>
                <c:pt idx="330">
                  <c:v>79.400000000000006</c:v>
                </c:pt>
                <c:pt idx="331">
                  <c:v>79.13</c:v>
                </c:pt>
                <c:pt idx="332">
                  <c:v>78.849999999999994</c:v>
                </c:pt>
                <c:pt idx="333">
                  <c:v>78.569999999999993</c:v>
                </c:pt>
                <c:pt idx="334">
                  <c:v>78.28</c:v>
                </c:pt>
                <c:pt idx="335">
                  <c:v>77.98</c:v>
                </c:pt>
                <c:pt idx="336">
                  <c:v>77.680000000000007</c:v>
                </c:pt>
                <c:pt idx="337">
                  <c:v>77.38</c:v>
                </c:pt>
                <c:pt idx="338">
                  <c:v>77.069999999999993</c:v>
                </c:pt>
                <c:pt idx="339">
                  <c:v>76.77</c:v>
                </c:pt>
                <c:pt idx="340">
                  <c:v>76.459999999999994</c:v>
                </c:pt>
                <c:pt idx="341">
                  <c:v>76.16</c:v>
                </c:pt>
                <c:pt idx="342">
                  <c:v>75.86</c:v>
                </c:pt>
                <c:pt idx="343">
                  <c:v>75.56</c:v>
                </c:pt>
                <c:pt idx="344">
                  <c:v>75.27</c:v>
                </c:pt>
                <c:pt idx="345">
                  <c:v>74.98</c:v>
                </c:pt>
                <c:pt idx="346">
                  <c:v>74.69</c:v>
                </c:pt>
                <c:pt idx="347">
                  <c:v>74.41</c:v>
                </c:pt>
                <c:pt idx="348">
                  <c:v>74.13</c:v>
                </c:pt>
                <c:pt idx="349">
                  <c:v>73.86</c:v>
                </c:pt>
                <c:pt idx="350">
                  <c:v>73.59</c:v>
                </c:pt>
                <c:pt idx="351">
                  <c:v>73.319999999999993</c:v>
                </c:pt>
                <c:pt idx="352">
                  <c:v>73.069999999999993</c:v>
                </c:pt>
                <c:pt idx="353">
                  <c:v>72.81</c:v>
                </c:pt>
                <c:pt idx="354">
                  <c:v>72.56</c:v>
                </c:pt>
                <c:pt idx="355">
                  <c:v>72.319999999999993</c:v>
                </c:pt>
                <c:pt idx="356">
                  <c:v>72.09</c:v>
                </c:pt>
                <c:pt idx="357">
                  <c:v>71.86</c:v>
                </c:pt>
                <c:pt idx="358">
                  <c:v>71.63</c:v>
                </c:pt>
                <c:pt idx="359">
                  <c:v>71.42</c:v>
                </c:pt>
                <c:pt idx="360">
                  <c:v>71.209999999999994</c:v>
                </c:pt>
                <c:pt idx="361">
                  <c:v>71.010000000000005</c:v>
                </c:pt>
                <c:pt idx="362">
                  <c:v>70.819999999999993</c:v>
                </c:pt>
                <c:pt idx="363">
                  <c:v>70.63</c:v>
                </c:pt>
                <c:pt idx="364">
                  <c:v>70.459999999999994</c:v>
                </c:pt>
                <c:pt idx="365">
                  <c:v>70.3</c:v>
                </c:pt>
                <c:pt idx="366">
                  <c:v>70.16</c:v>
                </c:pt>
                <c:pt idx="367">
                  <c:v>70.02</c:v>
                </c:pt>
                <c:pt idx="368">
                  <c:v>69.900000000000006</c:v>
                </c:pt>
                <c:pt idx="369">
                  <c:v>69.8</c:v>
                </c:pt>
                <c:pt idx="370">
                  <c:v>69.709999999999994</c:v>
                </c:pt>
                <c:pt idx="371">
                  <c:v>69.64</c:v>
                </c:pt>
                <c:pt idx="372">
                  <c:v>69.59</c:v>
                </c:pt>
                <c:pt idx="373">
                  <c:v>69.55</c:v>
                </c:pt>
                <c:pt idx="374">
                  <c:v>69.53</c:v>
                </c:pt>
                <c:pt idx="375">
                  <c:v>69.53</c:v>
                </c:pt>
                <c:pt idx="376">
                  <c:v>69.55</c:v>
                </c:pt>
                <c:pt idx="377">
                  <c:v>69.58</c:v>
                </c:pt>
                <c:pt idx="378">
                  <c:v>69.63</c:v>
                </c:pt>
                <c:pt idx="379">
                  <c:v>69.7</c:v>
                </c:pt>
                <c:pt idx="380">
                  <c:v>69.78</c:v>
                </c:pt>
                <c:pt idx="381">
                  <c:v>69.87</c:v>
                </c:pt>
                <c:pt idx="382">
                  <c:v>69.98</c:v>
                </c:pt>
                <c:pt idx="383">
                  <c:v>70.099999999999994</c:v>
                </c:pt>
                <c:pt idx="384">
                  <c:v>70.23</c:v>
                </c:pt>
                <c:pt idx="385">
                  <c:v>70.36</c:v>
                </c:pt>
                <c:pt idx="386">
                  <c:v>70.5</c:v>
                </c:pt>
                <c:pt idx="387">
                  <c:v>70.650000000000006</c:v>
                </c:pt>
                <c:pt idx="388">
                  <c:v>70.8</c:v>
                </c:pt>
                <c:pt idx="389">
                  <c:v>70.95</c:v>
                </c:pt>
                <c:pt idx="390">
                  <c:v>71.099999999999994</c:v>
                </c:pt>
                <c:pt idx="391">
                  <c:v>71.25</c:v>
                </c:pt>
                <c:pt idx="392">
                  <c:v>71.39</c:v>
                </c:pt>
                <c:pt idx="393">
                  <c:v>71.540000000000006</c:v>
                </c:pt>
                <c:pt idx="394">
                  <c:v>71.67</c:v>
                </c:pt>
                <c:pt idx="395">
                  <c:v>71.81</c:v>
                </c:pt>
                <c:pt idx="396">
                  <c:v>71.930000000000007</c:v>
                </c:pt>
                <c:pt idx="397">
                  <c:v>72.06</c:v>
                </c:pt>
                <c:pt idx="398">
                  <c:v>72.17</c:v>
                </c:pt>
                <c:pt idx="399">
                  <c:v>72.28</c:v>
                </c:pt>
                <c:pt idx="400">
                  <c:v>72.38</c:v>
                </c:pt>
                <c:pt idx="401">
                  <c:v>72.48</c:v>
                </c:pt>
                <c:pt idx="402">
                  <c:v>72.569999999999993</c:v>
                </c:pt>
                <c:pt idx="403">
                  <c:v>72.650000000000006</c:v>
                </c:pt>
                <c:pt idx="404">
                  <c:v>72.73</c:v>
                </c:pt>
                <c:pt idx="405">
                  <c:v>72.8</c:v>
                </c:pt>
                <c:pt idx="406">
                  <c:v>72.87</c:v>
                </c:pt>
                <c:pt idx="407">
                  <c:v>72.930000000000007</c:v>
                </c:pt>
                <c:pt idx="408">
                  <c:v>72.98</c:v>
                </c:pt>
                <c:pt idx="409">
                  <c:v>73.03</c:v>
                </c:pt>
                <c:pt idx="410">
                  <c:v>73.08</c:v>
                </c:pt>
                <c:pt idx="411">
                  <c:v>73.12</c:v>
                </c:pt>
                <c:pt idx="412">
                  <c:v>73.16</c:v>
                </c:pt>
                <c:pt idx="413">
                  <c:v>73.19</c:v>
                </c:pt>
                <c:pt idx="414">
                  <c:v>73.22</c:v>
                </c:pt>
                <c:pt idx="415">
                  <c:v>73.239999999999995</c:v>
                </c:pt>
                <c:pt idx="416">
                  <c:v>73.260000000000005</c:v>
                </c:pt>
                <c:pt idx="417">
                  <c:v>73.28</c:v>
                </c:pt>
                <c:pt idx="418">
                  <c:v>73.290000000000006</c:v>
                </c:pt>
                <c:pt idx="419">
                  <c:v>73.3</c:v>
                </c:pt>
                <c:pt idx="420">
                  <c:v>73.3</c:v>
                </c:pt>
                <c:pt idx="421">
                  <c:v>73.3</c:v>
                </c:pt>
                <c:pt idx="422">
                  <c:v>73.3</c:v>
                </c:pt>
                <c:pt idx="423">
                  <c:v>73.290000000000006</c:v>
                </c:pt>
                <c:pt idx="424">
                  <c:v>73.28</c:v>
                </c:pt>
                <c:pt idx="425">
                  <c:v>73.260000000000005</c:v>
                </c:pt>
                <c:pt idx="426">
                  <c:v>73.239999999999995</c:v>
                </c:pt>
                <c:pt idx="427">
                  <c:v>73.22</c:v>
                </c:pt>
                <c:pt idx="428">
                  <c:v>73.19</c:v>
                </c:pt>
                <c:pt idx="429">
                  <c:v>73.16</c:v>
                </c:pt>
                <c:pt idx="430">
                  <c:v>73.13</c:v>
                </c:pt>
                <c:pt idx="431">
                  <c:v>73.09</c:v>
                </c:pt>
                <c:pt idx="432">
                  <c:v>73.05</c:v>
                </c:pt>
                <c:pt idx="433">
                  <c:v>73.010000000000005</c:v>
                </c:pt>
                <c:pt idx="434">
                  <c:v>72.97</c:v>
                </c:pt>
                <c:pt idx="435">
                  <c:v>72.930000000000007</c:v>
                </c:pt>
                <c:pt idx="436">
                  <c:v>72.88</c:v>
                </c:pt>
                <c:pt idx="437">
                  <c:v>72.84</c:v>
                </c:pt>
                <c:pt idx="438">
                  <c:v>72.790000000000006</c:v>
                </c:pt>
                <c:pt idx="439">
                  <c:v>72.739999999999995</c:v>
                </c:pt>
                <c:pt idx="440">
                  <c:v>72.69</c:v>
                </c:pt>
                <c:pt idx="441">
                  <c:v>72.64</c:v>
                </c:pt>
                <c:pt idx="442">
                  <c:v>72.59</c:v>
                </c:pt>
                <c:pt idx="443">
                  <c:v>72.540000000000006</c:v>
                </c:pt>
                <c:pt idx="444">
                  <c:v>72.48</c:v>
                </c:pt>
                <c:pt idx="445">
                  <c:v>72.430000000000007</c:v>
                </c:pt>
                <c:pt idx="446">
                  <c:v>72.38</c:v>
                </c:pt>
                <c:pt idx="447">
                  <c:v>72.33</c:v>
                </c:pt>
                <c:pt idx="448">
                  <c:v>72.28</c:v>
                </c:pt>
                <c:pt idx="449">
                  <c:v>72.23</c:v>
                </c:pt>
                <c:pt idx="450">
                  <c:v>72.17</c:v>
                </c:pt>
                <c:pt idx="451">
                  <c:v>72.12</c:v>
                </c:pt>
                <c:pt idx="452">
                  <c:v>72.069999999999993</c:v>
                </c:pt>
                <c:pt idx="453">
                  <c:v>72.02</c:v>
                </c:pt>
                <c:pt idx="454">
                  <c:v>71.97</c:v>
                </c:pt>
                <c:pt idx="455">
                  <c:v>71.92</c:v>
                </c:pt>
                <c:pt idx="456">
                  <c:v>71.87</c:v>
                </c:pt>
                <c:pt idx="457">
                  <c:v>71.819999999999993</c:v>
                </c:pt>
                <c:pt idx="458">
                  <c:v>71.77</c:v>
                </c:pt>
                <c:pt idx="459">
                  <c:v>71.709999999999994</c:v>
                </c:pt>
                <c:pt idx="460">
                  <c:v>71.66</c:v>
                </c:pt>
                <c:pt idx="461">
                  <c:v>71.61</c:v>
                </c:pt>
                <c:pt idx="462">
                  <c:v>71.55</c:v>
                </c:pt>
                <c:pt idx="463">
                  <c:v>71.489999999999995</c:v>
                </c:pt>
                <c:pt idx="464">
                  <c:v>71.430000000000007</c:v>
                </c:pt>
                <c:pt idx="465">
                  <c:v>71.37</c:v>
                </c:pt>
                <c:pt idx="466">
                  <c:v>71.31</c:v>
                </c:pt>
                <c:pt idx="467">
                  <c:v>71.25</c:v>
                </c:pt>
                <c:pt idx="468">
                  <c:v>71.180000000000007</c:v>
                </c:pt>
                <c:pt idx="469">
                  <c:v>71.11</c:v>
                </c:pt>
                <c:pt idx="470">
                  <c:v>71.040000000000006</c:v>
                </c:pt>
                <c:pt idx="471">
                  <c:v>70.97</c:v>
                </c:pt>
                <c:pt idx="472">
                  <c:v>70.89</c:v>
                </c:pt>
                <c:pt idx="473">
                  <c:v>70.819999999999993</c:v>
                </c:pt>
                <c:pt idx="474">
                  <c:v>70.739999999999995</c:v>
                </c:pt>
                <c:pt idx="475">
                  <c:v>70.650000000000006</c:v>
                </c:pt>
                <c:pt idx="476">
                  <c:v>70.569999999999993</c:v>
                </c:pt>
                <c:pt idx="477">
                  <c:v>70.48</c:v>
                </c:pt>
                <c:pt idx="478">
                  <c:v>70.39</c:v>
                </c:pt>
                <c:pt idx="479">
                  <c:v>70.3</c:v>
                </c:pt>
                <c:pt idx="480">
                  <c:v>70.209999999999994</c:v>
                </c:pt>
                <c:pt idx="481">
                  <c:v>70.11</c:v>
                </c:pt>
                <c:pt idx="482">
                  <c:v>70.02</c:v>
                </c:pt>
                <c:pt idx="483">
                  <c:v>69.92</c:v>
                </c:pt>
                <c:pt idx="484">
                  <c:v>69.819999999999993</c:v>
                </c:pt>
                <c:pt idx="485">
                  <c:v>69.709999999999994</c:v>
                </c:pt>
                <c:pt idx="486">
                  <c:v>69.61</c:v>
                </c:pt>
                <c:pt idx="487">
                  <c:v>69.510000000000005</c:v>
                </c:pt>
                <c:pt idx="488">
                  <c:v>69.400000000000006</c:v>
                </c:pt>
                <c:pt idx="489">
                  <c:v>69.3</c:v>
                </c:pt>
                <c:pt idx="490">
                  <c:v>69.19</c:v>
                </c:pt>
                <c:pt idx="491">
                  <c:v>69.08</c:v>
                </c:pt>
                <c:pt idx="492">
                  <c:v>68.97</c:v>
                </c:pt>
                <c:pt idx="493">
                  <c:v>68.87</c:v>
                </c:pt>
                <c:pt idx="494">
                  <c:v>68.760000000000005</c:v>
                </c:pt>
                <c:pt idx="495">
                  <c:v>68.650000000000006</c:v>
                </c:pt>
                <c:pt idx="496">
                  <c:v>68.540000000000006</c:v>
                </c:pt>
                <c:pt idx="497">
                  <c:v>68.430000000000007</c:v>
                </c:pt>
                <c:pt idx="498">
                  <c:v>68.319999999999993</c:v>
                </c:pt>
                <c:pt idx="499">
                  <c:v>68.22</c:v>
                </c:pt>
                <c:pt idx="500">
                  <c:v>68.11</c:v>
                </c:pt>
                <c:pt idx="501">
                  <c:v>68.010000000000005</c:v>
                </c:pt>
                <c:pt idx="502">
                  <c:v>67.900000000000006</c:v>
                </c:pt>
                <c:pt idx="503">
                  <c:v>67.8</c:v>
                </c:pt>
                <c:pt idx="504">
                  <c:v>67.69</c:v>
                </c:pt>
                <c:pt idx="505">
                  <c:v>67.59</c:v>
                </c:pt>
                <c:pt idx="506">
                  <c:v>67.489999999999995</c:v>
                </c:pt>
                <c:pt idx="507">
                  <c:v>67.39</c:v>
                </c:pt>
                <c:pt idx="508">
                  <c:v>67.290000000000006</c:v>
                </c:pt>
                <c:pt idx="509">
                  <c:v>67.2</c:v>
                </c:pt>
                <c:pt idx="510">
                  <c:v>67.099999999999994</c:v>
                </c:pt>
                <c:pt idx="511">
                  <c:v>67.010000000000005</c:v>
                </c:pt>
                <c:pt idx="512">
                  <c:v>66.92</c:v>
                </c:pt>
                <c:pt idx="513">
                  <c:v>66.83</c:v>
                </c:pt>
                <c:pt idx="514">
                  <c:v>66.75</c:v>
                </c:pt>
                <c:pt idx="515">
                  <c:v>66.66</c:v>
                </c:pt>
                <c:pt idx="516">
                  <c:v>66.58</c:v>
                </c:pt>
                <c:pt idx="517">
                  <c:v>66.5</c:v>
                </c:pt>
                <c:pt idx="518">
                  <c:v>66.42</c:v>
                </c:pt>
                <c:pt idx="519">
                  <c:v>66.34</c:v>
                </c:pt>
                <c:pt idx="520">
                  <c:v>66.27</c:v>
                </c:pt>
                <c:pt idx="521">
                  <c:v>66.2</c:v>
                </c:pt>
                <c:pt idx="522">
                  <c:v>66.13</c:v>
                </c:pt>
                <c:pt idx="523">
                  <c:v>66.06</c:v>
                </c:pt>
                <c:pt idx="524">
                  <c:v>66</c:v>
                </c:pt>
                <c:pt idx="525">
                  <c:v>65.930000000000007</c:v>
                </c:pt>
                <c:pt idx="526">
                  <c:v>65.87</c:v>
                </c:pt>
                <c:pt idx="527">
                  <c:v>65.81</c:v>
                </c:pt>
                <c:pt idx="528">
                  <c:v>65.760000000000005</c:v>
                </c:pt>
                <c:pt idx="529">
                  <c:v>65.7</c:v>
                </c:pt>
                <c:pt idx="530">
                  <c:v>65.650000000000006</c:v>
                </c:pt>
                <c:pt idx="531">
                  <c:v>65.599999999999994</c:v>
                </c:pt>
                <c:pt idx="532">
                  <c:v>65.55</c:v>
                </c:pt>
                <c:pt idx="533">
                  <c:v>65.5</c:v>
                </c:pt>
                <c:pt idx="534">
                  <c:v>65.45</c:v>
                </c:pt>
                <c:pt idx="535">
                  <c:v>65.41</c:v>
                </c:pt>
                <c:pt idx="536">
                  <c:v>65.37</c:v>
                </c:pt>
                <c:pt idx="537">
                  <c:v>65.33</c:v>
                </c:pt>
                <c:pt idx="538">
                  <c:v>65.290000000000006</c:v>
                </c:pt>
                <c:pt idx="539">
                  <c:v>65.25</c:v>
                </c:pt>
                <c:pt idx="540">
                  <c:v>65.209999999999994</c:v>
                </c:pt>
                <c:pt idx="541">
                  <c:v>65.180000000000007</c:v>
                </c:pt>
                <c:pt idx="542">
                  <c:v>65.14</c:v>
                </c:pt>
                <c:pt idx="543">
                  <c:v>65.11</c:v>
                </c:pt>
                <c:pt idx="544">
                  <c:v>65.069999999999993</c:v>
                </c:pt>
                <c:pt idx="545">
                  <c:v>65.040000000000006</c:v>
                </c:pt>
                <c:pt idx="546">
                  <c:v>65.010000000000005</c:v>
                </c:pt>
                <c:pt idx="547">
                  <c:v>64.98</c:v>
                </c:pt>
                <c:pt idx="548">
                  <c:v>64.95</c:v>
                </c:pt>
                <c:pt idx="549">
                  <c:v>64.92</c:v>
                </c:pt>
                <c:pt idx="550">
                  <c:v>64.89</c:v>
                </c:pt>
                <c:pt idx="551">
                  <c:v>64.86</c:v>
                </c:pt>
                <c:pt idx="552">
                  <c:v>64.83</c:v>
                </c:pt>
                <c:pt idx="553">
                  <c:v>64.8</c:v>
                </c:pt>
                <c:pt idx="554">
                  <c:v>64.77</c:v>
                </c:pt>
                <c:pt idx="555">
                  <c:v>64.739999999999995</c:v>
                </c:pt>
                <c:pt idx="556">
                  <c:v>64.709999999999994</c:v>
                </c:pt>
                <c:pt idx="557">
                  <c:v>64.680000000000007</c:v>
                </c:pt>
                <c:pt idx="558">
                  <c:v>64.650000000000006</c:v>
                </c:pt>
                <c:pt idx="559">
                  <c:v>64.62</c:v>
                </c:pt>
                <c:pt idx="560">
                  <c:v>64.59</c:v>
                </c:pt>
                <c:pt idx="561">
                  <c:v>64.56</c:v>
                </c:pt>
                <c:pt idx="562">
                  <c:v>64.53</c:v>
                </c:pt>
                <c:pt idx="563">
                  <c:v>64.5</c:v>
                </c:pt>
                <c:pt idx="564">
                  <c:v>64.47</c:v>
                </c:pt>
                <c:pt idx="565">
                  <c:v>64.44</c:v>
                </c:pt>
                <c:pt idx="566">
                  <c:v>64.41</c:v>
                </c:pt>
                <c:pt idx="567">
                  <c:v>64.38</c:v>
                </c:pt>
                <c:pt idx="568">
                  <c:v>64.349999999999994</c:v>
                </c:pt>
                <c:pt idx="569">
                  <c:v>64.319999999999993</c:v>
                </c:pt>
                <c:pt idx="570">
                  <c:v>64.3</c:v>
                </c:pt>
                <c:pt idx="571">
                  <c:v>64.27</c:v>
                </c:pt>
                <c:pt idx="572">
                  <c:v>64.25</c:v>
                </c:pt>
                <c:pt idx="573">
                  <c:v>64.22</c:v>
                </c:pt>
                <c:pt idx="574">
                  <c:v>64.2</c:v>
                </c:pt>
                <c:pt idx="575">
                  <c:v>64.180000000000007</c:v>
                </c:pt>
                <c:pt idx="576">
                  <c:v>64.17</c:v>
                </c:pt>
                <c:pt idx="577">
                  <c:v>64.150000000000006</c:v>
                </c:pt>
                <c:pt idx="578">
                  <c:v>64.14</c:v>
                </c:pt>
                <c:pt idx="579">
                  <c:v>64.13</c:v>
                </c:pt>
                <c:pt idx="580">
                  <c:v>64.13</c:v>
                </c:pt>
                <c:pt idx="581">
                  <c:v>64.13</c:v>
                </c:pt>
                <c:pt idx="582">
                  <c:v>64.13</c:v>
                </c:pt>
                <c:pt idx="583">
                  <c:v>64.13</c:v>
                </c:pt>
                <c:pt idx="584">
                  <c:v>64.14</c:v>
                </c:pt>
                <c:pt idx="585">
                  <c:v>64.16</c:v>
                </c:pt>
                <c:pt idx="586">
                  <c:v>64.17</c:v>
                </c:pt>
                <c:pt idx="587">
                  <c:v>64.19</c:v>
                </c:pt>
                <c:pt idx="588">
                  <c:v>64.22</c:v>
                </c:pt>
                <c:pt idx="589">
                  <c:v>64.25</c:v>
                </c:pt>
                <c:pt idx="590">
                  <c:v>64.28</c:v>
                </c:pt>
                <c:pt idx="591">
                  <c:v>64.319999999999993</c:v>
                </c:pt>
                <c:pt idx="592">
                  <c:v>64.36</c:v>
                </c:pt>
                <c:pt idx="593">
                  <c:v>64.41</c:v>
                </c:pt>
                <c:pt idx="594">
                  <c:v>64.459999999999994</c:v>
                </c:pt>
                <c:pt idx="595">
                  <c:v>64.510000000000005</c:v>
                </c:pt>
                <c:pt idx="596">
                  <c:v>64.569999999999993</c:v>
                </c:pt>
                <c:pt idx="597">
                  <c:v>64.63</c:v>
                </c:pt>
                <c:pt idx="598">
                  <c:v>64.7</c:v>
                </c:pt>
                <c:pt idx="599">
                  <c:v>64.77</c:v>
                </c:pt>
                <c:pt idx="600">
                  <c:v>64.84</c:v>
                </c:pt>
                <c:pt idx="601">
                  <c:v>64.91</c:v>
                </c:pt>
                <c:pt idx="602">
                  <c:v>64.989999999999995</c:v>
                </c:pt>
                <c:pt idx="603">
                  <c:v>65.069999999999993</c:v>
                </c:pt>
                <c:pt idx="604">
                  <c:v>65.16</c:v>
                </c:pt>
                <c:pt idx="605">
                  <c:v>65.239999999999995</c:v>
                </c:pt>
                <c:pt idx="606">
                  <c:v>65.33</c:v>
                </c:pt>
                <c:pt idx="607">
                  <c:v>65.42</c:v>
                </c:pt>
                <c:pt idx="608">
                  <c:v>65.52</c:v>
                </c:pt>
                <c:pt idx="609">
                  <c:v>65.61</c:v>
                </c:pt>
                <c:pt idx="610">
                  <c:v>65.709999999999994</c:v>
                </c:pt>
                <c:pt idx="611">
                  <c:v>65.81</c:v>
                </c:pt>
                <c:pt idx="612">
                  <c:v>65.91</c:v>
                </c:pt>
                <c:pt idx="613">
                  <c:v>66.010000000000005</c:v>
                </c:pt>
                <c:pt idx="614">
                  <c:v>66.11</c:v>
                </c:pt>
                <c:pt idx="615">
                  <c:v>66.22</c:v>
                </c:pt>
                <c:pt idx="616">
                  <c:v>66.33</c:v>
                </c:pt>
                <c:pt idx="617">
                  <c:v>66.44</c:v>
                </c:pt>
                <c:pt idx="618">
                  <c:v>66.55</c:v>
                </c:pt>
                <c:pt idx="619">
                  <c:v>66.66</c:v>
                </c:pt>
                <c:pt idx="620">
                  <c:v>66.77</c:v>
                </c:pt>
                <c:pt idx="621">
                  <c:v>66.88</c:v>
                </c:pt>
                <c:pt idx="622">
                  <c:v>67</c:v>
                </c:pt>
                <c:pt idx="623">
                  <c:v>67.12</c:v>
                </c:pt>
                <c:pt idx="624">
                  <c:v>67.239999999999995</c:v>
                </c:pt>
                <c:pt idx="625">
                  <c:v>67.36</c:v>
                </c:pt>
                <c:pt idx="626">
                  <c:v>67.48</c:v>
                </c:pt>
                <c:pt idx="627">
                  <c:v>67.599999999999994</c:v>
                </c:pt>
                <c:pt idx="628">
                  <c:v>67.73</c:v>
                </c:pt>
                <c:pt idx="629">
                  <c:v>67.849999999999994</c:v>
                </c:pt>
                <c:pt idx="630">
                  <c:v>67.98</c:v>
                </c:pt>
                <c:pt idx="631">
                  <c:v>68.11</c:v>
                </c:pt>
                <c:pt idx="632">
                  <c:v>68.239999999999995</c:v>
                </c:pt>
                <c:pt idx="633">
                  <c:v>68.37</c:v>
                </c:pt>
                <c:pt idx="634">
                  <c:v>68.5</c:v>
                </c:pt>
                <c:pt idx="635">
                  <c:v>68.64</c:v>
                </c:pt>
                <c:pt idx="636">
                  <c:v>68.77</c:v>
                </c:pt>
                <c:pt idx="637">
                  <c:v>68.91</c:v>
                </c:pt>
                <c:pt idx="638">
                  <c:v>69.040000000000006</c:v>
                </c:pt>
                <c:pt idx="639">
                  <c:v>69.180000000000007</c:v>
                </c:pt>
                <c:pt idx="640">
                  <c:v>69.319999999999993</c:v>
                </c:pt>
                <c:pt idx="641">
                  <c:v>69.459999999999994</c:v>
                </c:pt>
                <c:pt idx="642">
                  <c:v>69.599999999999994</c:v>
                </c:pt>
                <c:pt idx="643">
                  <c:v>69.75</c:v>
                </c:pt>
                <c:pt idx="644">
                  <c:v>69.89</c:v>
                </c:pt>
                <c:pt idx="645">
                  <c:v>70.03</c:v>
                </c:pt>
                <c:pt idx="646">
                  <c:v>70.180000000000007</c:v>
                </c:pt>
                <c:pt idx="647">
                  <c:v>70.319999999999993</c:v>
                </c:pt>
                <c:pt idx="648">
                  <c:v>70.47</c:v>
                </c:pt>
                <c:pt idx="649">
                  <c:v>70.61</c:v>
                </c:pt>
                <c:pt idx="650">
                  <c:v>70.760000000000005</c:v>
                </c:pt>
                <c:pt idx="651">
                  <c:v>70.900000000000006</c:v>
                </c:pt>
                <c:pt idx="652">
                  <c:v>71.05</c:v>
                </c:pt>
                <c:pt idx="653">
                  <c:v>71.2</c:v>
                </c:pt>
                <c:pt idx="654">
                  <c:v>71.349999999999994</c:v>
                </c:pt>
                <c:pt idx="655">
                  <c:v>71.489999999999995</c:v>
                </c:pt>
                <c:pt idx="656">
                  <c:v>71.64</c:v>
                </c:pt>
                <c:pt idx="657">
                  <c:v>71.790000000000006</c:v>
                </c:pt>
                <c:pt idx="658">
                  <c:v>71.94</c:v>
                </c:pt>
                <c:pt idx="659">
                  <c:v>72.08</c:v>
                </c:pt>
                <c:pt idx="660">
                  <c:v>72.23</c:v>
                </c:pt>
                <c:pt idx="661">
                  <c:v>72.38</c:v>
                </c:pt>
                <c:pt idx="662">
                  <c:v>72.53</c:v>
                </c:pt>
                <c:pt idx="663">
                  <c:v>72.67</c:v>
                </c:pt>
                <c:pt idx="664">
                  <c:v>72.819999999999993</c:v>
                </c:pt>
                <c:pt idx="665">
                  <c:v>72.959999999999994</c:v>
                </c:pt>
                <c:pt idx="666">
                  <c:v>73.11</c:v>
                </c:pt>
                <c:pt idx="667">
                  <c:v>73.260000000000005</c:v>
                </c:pt>
                <c:pt idx="668">
                  <c:v>73.400000000000006</c:v>
                </c:pt>
                <c:pt idx="669">
                  <c:v>73.540000000000006</c:v>
                </c:pt>
                <c:pt idx="670">
                  <c:v>73.69</c:v>
                </c:pt>
                <c:pt idx="671">
                  <c:v>73.83</c:v>
                </c:pt>
                <c:pt idx="672">
                  <c:v>73.97</c:v>
                </c:pt>
                <c:pt idx="673">
                  <c:v>74.12</c:v>
                </c:pt>
                <c:pt idx="674">
                  <c:v>74.260000000000005</c:v>
                </c:pt>
                <c:pt idx="675">
                  <c:v>74.400000000000006</c:v>
                </c:pt>
                <c:pt idx="676">
                  <c:v>74.540000000000006</c:v>
                </c:pt>
                <c:pt idx="677">
                  <c:v>74.67</c:v>
                </c:pt>
                <c:pt idx="678">
                  <c:v>74.81</c:v>
                </c:pt>
                <c:pt idx="679">
                  <c:v>74.95</c:v>
                </c:pt>
                <c:pt idx="680">
                  <c:v>75.08</c:v>
                </c:pt>
                <c:pt idx="681">
                  <c:v>75.22</c:v>
                </c:pt>
                <c:pt idx="682">
                  <c:v>75.349999999999994</c:v>
                </c:pt>
                <c:pt idx="683">
                  <c:v>75.48</c:v>
                </c:pt>
                <c:pt idx="684">
                  <c:v>75.61</c:v>
                </c:pt>
                <c:pt idx="685">
                  <c:v>75.739999999999995</c:v>
                </c:pt>
                <c:pt idx="686">
                  <c:v>75.87</c:v>
                </c:pt>
                <c:pt idx="687">
                  <c:v>76</c:v>
                </c:pt>
                <c:pt idx="688">
                  <c:v>76.12</c:v>
                </c:pt>
                <c:pt idx="689">
                  <c:v>76.25</c:v>
                </c:pt>
                <c:pt idx="690">
                  <c:v>76.37</c:v>
                </c:pt>
                <c:pt idx="691">
                  <c:v>76.489999999999995</c:v>
                </c:pt>
                <c:pt idx="692">
                  <c:v>76.61</c:v>
                </c:pt>
                <c:pt idx="693">
                  <c:v>76.73</c:v>
                </c:pt>
                <c:pt idx="694">
                  <c:v>76.849999999999994</c:v>
                </c:pt>
                <c:pt idx="695">
                  <c:v>76.959999999999994</c:v>
                </c:pt>
                <c:pt idx="696">
                  <c:v>77.08</c:v>
                </c:pt>
                <c:pt idx="697">
                  <c:v>77.19</c:v>
                </c:pt>
                <c:pt idx="698">
                  <c:v>77.3</c:v>
                </c:pt>
                <c:pt idx="699">
                  <c:v>77.41</c:v>
                </c:pt>
                <c:pt idx="700">
                  <c:v>77.510000000000005</c:v>
                </c:pt>
                <c:pt idx="701">
                  <c:v>77.62</c:v>
                </c:pt>
                <c:pt idx="702">
                  <c:v>77.72</c:v>
                </c:pt>
                <c:pt idx="703">
                  <c:v>77.83</c:v>
                </c:pt>
                <c:pt idx="704">
                  <c:v>77.930000000000007</c:v>
                </c:pt>
                <c:pt idx="705">
                  <c:v>78.03</c:v>
                </c:pt>
                <c:pt idx="706">
                  <c:v>78.12</c:v>
                </c:pt>
                <c:pt idx="707">
                  <c:v>78.22</c:v>
                </c:pt>
                <c:pt idx="708">
                  <c:v>78.31</c:v>
                </c:pt>
                <c:pt idx="709">
                  <c:v>78.41</c:v>
                </c:pt>
                <c:pt idx="710">
                  <c:v>78.5</c:v>
                </c:pt>
                <c:pt idx="711">
                  <c:v>78.59</c:v>
                </c:pt>
                <c:pt idx="712">
                  <c:v>78.680000000000007</c:v>
                </c:pt>
                <c:pt idx="713">
                  <c:v>78.77</c:v>
                </c:pt>
                <c:pt idx="714">
                  <c:v>78.849999999999994</c:v>
                </c:pt>
                <c:pt idx="715">
                  <c:v>78.94</c:v>
                </c:pt>
                <c:pt idx="716">
                  <c:v>79.02</c:v>
                </c:pt>
                <c:pt idx="717">
                  <c:v>79.099999999999994</c:v>
                </c:pt>
                <c:pt idx="718">
                  <c:v>79.180000000000007</c:v>
                </c:pt>
                <c:pt idx="719">
                  <c:v>79.260000000000005</c:v>
                </c:pt>
                <c:pt idx="720">
                  <c:v>79.34</c:v>
                </c:pt>
                <c:pt idx="721">
                  <c:v>79.42</c:v>
                </c:pt>
                <c:pt idx="722">
                  <c:v>79.489999999999995</c:v>
                </c:pt>
                <c:pt idx="723">
                  <c:v>79.569999999999993</c:v>
                </c:pt>
                <c:pt idx="724">
                  <c:v>79.64</c:v>
                </c:pt>
                <c:pt idx="725">
                  <c:v>79.709999999999994</c:v>
                </c:pt>
                <c:pt idx="726">
                  <c:v>79.78</c:v>
                </c:pt>
                <c:pt idx="727">
                  <c:v>79.849999999999994</c:v>
                </c:pt>
                <c:pt idx="728">
                  <c:v>79.92</c:v>
                </c:pt>
                <c:pt idx="729">
                  <c:v>79.989999999999995</c:v>
                </c:pt>
                <c:pt idx="730">
                  <c:v>80.06</c:v>
                </c:pt>
                <c:pt idx="731">
                  <c:v>80.12</c:v>
                </c:pt>
                <c:pt idx="732">
                  <c:v>80.180000000000007</c:v>
                </c:pt>
                <c:pt idx="733">
                  <c:v>80.25</c:v>
                </c:pt>
                <c:pt idx="734">
                  <c:v>80.31</c:v>
                </c:pt>
                <c:pt idx="735">
                  <c:v>80.37</c:v>
                </c:pt>
                <c:pt idx="736">
                  <c:v>80.430000000000007</c:v>
                </c:pt>
                <c:pt idx="737">
                  <c:v>80.489999999999995</c:v>
                </c:pt>
                <c:pt idx="738">
                  <c:v>80.55</c:v>
                </c:pt>
                <c:pt idx="739">
                  <c:v>80.61</c:v>
                </c:pt>
                <c:pt idx="740">
                  <c:v>80.66</c:v>
                </c:pt>
                <c:pt idx="741">
                  <c:v>80.72</c:v>
                </c:pt>
                <c:pt idx="742">
                  <c:v>80.78</c:v>
                </c:pt>
                <c:pt idx="743">
                  <c:v>80.83</c:v>
                </c:pt>
                <c:pt idx="744">
                  <c:v>80.89</c:v>
                </c:pt>
                <c:pt idx="745">
                  <c:v>80.94</c:v>
                </c:pt>
                <c:pt idx="746">
                  <c:v>80.989999999999995</c:v>
                </c:pt>
                <c:pt idx="747">
                  <c:v>81.05</c:v>
                </c:pt>
                <c:pt idx="748">
                  <c:v>81.099999999999994</c:v>
                </c:pt>
                <c:pt idx="749">
                  <c:v>81.16</c:v>
                </c:pt>
                <c:pt idx="750">
                  <c:v>81.209999999999994</c:v>
                </c:pt>
                <c:pt idx="751">
                  <c:v>81.260000000000005</c:v>
                </c:pt>
                <c:pt idx="752">
                  <c:v>81.319999999999993</c:v>
                </c:pt>
                <c:pt idx="753">
                  <c:v>81.38</c:v>
                </c:pt>
                <c:pt idx="754">
                  <c:v>81.430000000000007</c:v>
                </c:pt>
                <c:pt idx="755">
                  <c:v>81.489999999999995</c:v>
                </c:pt>
                <c:pt idx="756">
                  <c:v>81.55</c:v>
                </c:pt>
                <c:pt idx="757">
                  <c:v>81.61</c:v>
                </c:pt>
                <c:pt idx="758">
                  <c:v>81.67</c:v>
                </c:pt>
                <c:pt idx="759">
                  <c:v>81.739999999999995</c:v>
                </c:pt>
                <c:pt idx="760">
                  <c:v>81.81</c:v>
                </c:pt>
                <c:pt idx="761">
                  <c:v>81.88</c:v>
                </c:pt>
                <c:pt idx="762">
                  <c:v>81.95</c:v>
                </c:pt>
                <c:pt idx="763">
                  <c:v>82.02</c:v>
                </c:pt>
                <c:pt idx="764">
                  <c:v>82.1</c:v>
                </c:pt>
                <c:pt idx="765">
                  <c:v>82.18</c:v>
                </c:pt>
                <c:pt idx="766">
                  <c:v>82.26</c:v>
                </c:pt>
                <c:pt idx="767">
                  <c:v>82.35</c:v>
                </c:pt>
                <c:pt idx="768">
                  <c:v>82.44</c:v>
                </c:pt>
                <c:pt idx="769">
                  <c:v>82.53</c:v>
                </c:pt>
                <c:pt idx="770">
                  <c:v>82.62</c:v>
                </c:pt>
                <c:pt idx="771">
                  <c:v>82.72</c:v>
                </c:pt>
                <c:pt idx="772">
                  <c:v>82.82</c:v>
                </c:pt>
                <c:pt idx="773">
                  <c:v>82.93</c:v>
                </c:pt>
                <c:pt idx="774">
                  <c:v>83.03</c:v>
                </c:pt>
                <c:pt idx="775">
                  <c:v>83.14</c:v>
                </c:pt>
                <c:pt idx="776">
                  <c:v>83.25</c:v>
                </c:pt>
                <c:pt idx="777">
                  <c:v>83.36</c:v>
                </c:pt>
                <c:pt idx="778">
                  <c:v>83.48</c:v>
                </c:pt>
                <c:pt idx="779">
                  <c:v>83.59</c:v>
                </c:pt>
                <c:pt idx="780">
                  <c:v>83.71</c:v>
                </c:pt>
                <c:pt idx="781">
                  <c:v>83.83</c:v>
                </c:pt>
                <c:pt idx="782">
                  <c:v>83.95</c:v>
                </c:pt>
                <c:pt idx="783">
                  <c:v>84.07</c:v>
                </c:pt>
                <c:pt idx="784">
                  <c:v>84.19</c:v>
                </c:pt>
                <c:pt idx="785">
                  <c:v>84.31</c:v>
                </c:pt>
                <c:pt idx="786">
                  <c:v>84.44</c:v>
                </c:pt>
                <c:pt idx="787">
                  <c:v>84.56</c:v>
                </c:pt>
                <c:pt idx="788">
                  <c:v>84.68</c:v>
                </c:pt>
                <c:pt idx="789">
                  <c:v>84.81</c:v>
                </c:pt>
                <c:pt idx="790">
                  <c:v>84.93</c:v>
                </c:pt>
                <c:pt idx="791">
                  <c:v>85.05</c:v>
                </c:pt>
                <c:pt idx="792">
                  <c:v>85.18</c:v>
                </c:pt>
                <c:pt idx="793">
                  <c:v>85.3</c:v>
                </c:pt>
                <c:pt idx="794">
                  <c:v>85.43</c:v>
                </c:pt>
                <c:pt idx="795">
                  <c:v>85.55</c:v>
                </c:pt>
                <c:pt idx="796">
                  <c:v>85.67</c:v>
                </c:pt>
                <c:pt idx="797">
                  <c:v>85.8</c:v>
                </c:pt>
                <c:pt idx="798">
                  <c:v>85.92</c:v>
                </c:pt>
                <c:pt idx="799">
                  <c:v>86.04</c:v>
                </c:pt>
                <c:pt idx="800">
                  <c:v>86.16</c:v>
                </c:pt>
                <c:pt idx="801">
                  <c:v>86.28</c:v>
                </c:pt>
                <c:pt idx="802">
                  <c:v>86.41</c:v>
                </c:pt>
                <c:pt idx="803">
                  <c:v>86.53</c:v>
                </c:pt>
                <c:pt idx="804">
                  <c:v>86.65</c:v>
                </c:pt>
                <c:pt idx="805">
                  <c:v>86.77</c:v>
                </c:pt>
                <c:pt idx="806">
                  <c:v>86.89</c:v>
                </c:pt>
                <c:pt idx="807">
                  <c:v>87.01</c:v>
                </c:pt>
                <c:pt idx="808">
                  <c:v>87.13</c:v>
                </c:pt>
                <c:pt idx="809">
                  <c:v>87.25</c:v>
                </c:pt>
                <c:pt idx="810">
                  <c:v>87.37</c:v>
                </c:pt>
                <c:pt idx="811">
                  <c:v>87.49</c:v>
                </c:pt>
                <c:pt idx="812">
                  <c:v>87.61</c:v>
                </c:pt>
                <c:pt idx="813">
                  <c:v>87.72</c:v>
                </c:pt>
                <c:pt idx="814">
                  <c:v>87.84</c:v>
                </c:pt>
                <c:pt idx="815">
                  <c:v>87.96</c:v>
                </c:pt>
                <c:pt idx="816">
                  <c:v>88.08</c:v>
                </c:pt>
                <c:pt idx="817">
                  <c:v>88.19</c:v>
                </c:pt>
                <c:pt idx="818">
                  <c:v>88.31</c:v>
                </c:pt>
                <c:pt idx="819">
                  <c:v>88.42</c:v>
                </c:pt>
                <c:pt idx="820">
                  <c:v>88.54</c:v>
                </c:pt>
                <c:pt idx="821">
                  <c:v>88.66</c:v>
                </c:pt>
                <c:pt idx="822">
                  <c:v>88.77</c:v>
                </c:pt>
                <c:pt idx="823">
                  <c:v>88.88</c:v>
                </c:pt>
                <c:pt idx="824">
                  <c:v>89</c:v>
                </c:pt>
                <c:pt idx="825">
                  <c:v>89.11</c:v>
                </c:pt>
                <c:pt idx="826">
                  <c:v>89.22</c:v>
                </c:pt>
                <c:pt idx="827">
                  <c:v>89.33</c:v>
                </c:pt>
                <c:pt idx="828">
                  <c:v>89.45</c:v>
                </c:pt>
                <c:pt idx="829">
                  <c:v>89.56</c:v>
                </c:pt>
                <c:pt idx="830">
                  <c:v>89.67</c:v>
                </c:pt>
                <c:pt idx="831">
                  <c:v>89.78</c:v>
                </c:pt>
                <c:pt idx="832">
                  <c:v>89.89</c:v>
                </c:pt>
                <c:pt idx="833">
                  <c:v>89.99</c:v>
                </c:pt>
                <c:pt idx="834">
                  <c:v>90.1</c:v>
                </c:pt>
                <c:pt idx="835">
                  <c:v>90.21</c:v>
                </c:pt>
                <c:pt idx="836">
                  <c:v>90.32</c:v>
                </c:pt>
                <c:pt idx="837">
                  <c:v>90.42</c:v>
                </c:pt>
                <c:pt idx="838">
                  <c:v>90.53</c:v>
                </c:pt>
                <c:pt idx="839">
                  <c:v>90.63</c:v>
                </c:pt>
                <c:pt idx="840">
                  <c:v>90.73</c:v>
                </c:pt>
                <c:pt idx="841">
                  <c:v>90.84</c:v>
                </c:pt>
                <c:pt idx="842">
                  <c:v>90.94</c:v>
                </c:pt>
                <c:pt idx="843">
                  <c:v>91.04</c:v>
                </c:pt>
                <c:pt idx="844">
                  <c:v>91.14</c:v>
                </c:pt>
                <c:pt idx="845">
                  <c:v>91.24</c:v>
                </c:pt>
                <c:pt idx="846">
                  <c:v>91.34</c:v>
                </c:pt>
                <c:pt idx="847">
                  <c:v>91.44</c:v>
                </c:pt>
                <c:pt idx="848">
                  <c:v>91.54</c:v>
                </c:pt>
                <c:pt idx="849">
                  <c:v>91.63</c:v>
                </c:pt>
                <c:pt idx="850">
                  <c:v>91.73</c:v>
                </c:pt>
                <c:pt idx="851">
                  <c:v>91.83</c:v>
                </c:pt>
                <c:pt idx="852">
                  <c:v>91.92</c:v>
                </c:pt>
                <c:pt idx="853">
                  <c:v>92.02</c:v>
                </c:pt>
                <c:pt idx="854">
                  <c:v>92.11</c:v>
                </c:pt>
                <c:pt idx="855">
                  <c:v>92.2</c:v>
                </c:pt>
                <c:pt idx="856">
                  <c:v>92.29</c:v>
                </c:pt>
                <c:pt idx="857">
                  <c:v>92.38</c:v>
                </c:pt>
                <c:pt idx="858">
                  <c:v>92.47</c:v>
                </c:pt>
                <c:pt idx="859">
                  <c:v>92.56</c:v>
                </c:pt>
                <c:pt idx="860">
                  <c:v>92.65</c:v>
                </c:pt>
                <c:pt idx="861">
                  <c:v>92.74</c:v>
                </c:pt>
                <c:pt idx="862">
                  <c:v>92.83</c:v>
                </c:pt>
                <c:pt idx="863">
                  <c:v>92.92</c:v>
                </c:pt>
                <c:pt idx="864">
                  <c:v>93</c:v>
                </c:pt>
                <c:pt idx="865">
                  <c:v>93.09</c:v>
                </c:pt>
                <c:pt idx="866">
                  <c:v>93.17</c:v>
                </c:pt>
                <c:pt idx="867">
                  <c:v>93.26</c:v>
                </c:pt>
                <c:pt idx="868">
                  <c:v>93.34</c:v>
                </c:pt>
                <c:pt idx="869">
                  <c:v>93.43</c:v>
                </c:pt>
                <c:pt idx="870">
                  <c:v>93.51</c:v>
                </c:pt>
                <c:pt idx="871">
                  <c:v>93.59</c:v>
                </c:pt>
                <c:pt idx="872">
                  <c:v>93.68</c:v>
                </c:pt>
                <c:pt idx="873">
                  <c:v>93.76</c:v>
                </c:pt>
                <c:pt idx="874">
                  <c:v>93.84</c:v>
                </c:pt>
                <c:pt idx="875">
                  <c:v>93.92</c:v>
                </c:pt>
                <c:pt idx="876">
                  <c:v>94</c:v>
                </c:pt>
                <c:pt idx="877">
                  <c:v>94.08</c:v>
                </c:pt>
                <c:pt idx="878">
                  <c:v>94.16</c:v>
                </c:pt>
                <c:pt idx="879">
                  <c:v>94.24</c:v>
                </c:pt>
                <c:pt idx="880">
                  <c:v>94.32</c:v>
                </c:pt>
                <c:pt idx="881">
                  <c:v>94.4</c:v>
                </c:pt>
                <c:pt idx="882">
                  <c:v>94.48</c:v>
                </c:pt>
                <c:pt idx="883">
                  <c:v>94.56</c:v>
                </c:pt>
                <c:pt idx="884">
                  <c:v>94.64</c:v>
                </c:pt>
                <c:pt idx="885">
                  <c:v>94.72</c:v>
                </c:pt>
                <c:pt idx="886">
                  <c:v>94.79</c:v>
                </c:pt>
                <c:pt idx="887">
                  <c:v>94.87</c:v>
                </c:pt>
                <c:pt idx="888">
                  <c:v>94.95</c:v>
                </c:pt>
                <c:pt idx="889">
                  <c:v>95.02</c:v>
                </c:pt>
                <c:pt idx="890">
                  <c:v>95.1</c:v>
                </c:pt>
                <c:pt idx="891">
                  <c:v>95.18</c:v>
                </c:pt>
                <c:pt idx="892">
                  <c:v>95.25</c:v>
                </c:pt>
                <c:pt idx="893">
                  <c:v>95.33</c:v>
                </c:pt>
                <c:pt idx="894">
                  <c:v>95.4</c:v>
                </c:pt>
                <c:pt idx="895">
                  <c:v>95.48</c:v>
                </c:pt>
                <c:pt idx="896">
                  <c:v>95.55</c:v>
                </c:pt>
                <c:pt idx="897">
                  <c:v>95.63</c:v>
                </c:pt>
                <c:pt idx="898">
                  <c:v>95.7</c:v>
                </c:pt>
                <c:pt idx="899">
                  <c:v>95.77</c:v>
                </c:pt>
                <c:pt idx="900">
                  <c:v>95.85</c:v>
                </c:pt>
                <c:pt idx="901">
                  <c:v>95.92</c:v>
                </c:pt>
                <c:pt idx="902">
                  <c:v>95.99</c:v>
                </c:pt>
                <c:pt idx="903">
                  <c:v>96.06</c:v>
                </c:pt>
                <c:pt idx="904">
                  <c:v>96.13</c:v>
                </c:pt>
                <c:pt idx="905">
                  <c:v>96.21</c:v>
                </c:pt>
                <c:pt idx="906">
                  <c:v>96.28</c:v>
                </c:pt>
                <c:pt idx="907">
                  <c:v>96.34</c:v>
                </c:pt>
                <c:pt idx="908">
                  <c:v>96.41</c:v>
                </c:pt>
                <c:pt idx="909">
                  <c:v>96.48</c:v>
                </c:pt>
                <c:pt idx="910">
                  <c:v>96.55</c:v>
                </c:pt>
                <c:pt idx="911">
                  <c:v>96.62</c:v>
                </c:pt>
                <c:pt idx="912">
                  <c:v>96.68</c:v>
                </c:pt>
                <c:pt idx="913">
                  <c:v>96.75</c:v>
                </c:pt>
                <c:pt idx="914">
                  <c:v>96.82</c:v>
                </c:pt>
                <c:pt idx="915">
                  <c:v>96.88</c:v>
                </c:pt>
                <c:pt idx="916">
                  <c:v>96.94</c:v>
                </c:pt>
                <c:pt idx="917">
                  <c:v>97.01</c:v>
                </c:pt>
                <c:pt idx="918">
                  <c:v>97.07</c:v>
                </c:pt>
                <c:pt idx="919">
                  <c:v>97.13</c:v>
                </c:pt>
                <c:pt idx="920">
                  <c:v>97.19</c:v>
                </c:pt>
                <c:pt idx="921">
                  <c:v>97.26</c:v>
                </c:pt>
                <c:pt idx="922">
                  <c:v>97.32</c:v>
                </c:pt>
                <c:pt idx="923">
                  <c:v>97.37</c:v>
                </c:pt>
                <c:pt idx="924">
                  <c:v>97.43</c:v>
                </c:pt>
                <c:pt idx="925">
                  <c:v>97.49</c:v>
                </c:pt>
                <c:pt idx="926">
                  <c:v>97.55</c:v>
                </c:pt>
                <c:pt idx="927">
                  <c:v>97.61</c:v>
                </c:pt>
                <c:pt idx="928">
                  <c:v>97.66</c:v>
                </c:pt>
                <c:pt idx="929">
                  <c:v>97.72</c:v>
                </c:pt>
                <c:pt idx="930">
                  <c:v>97.77</c:v>
                </c:pt>
                <c:pt idx="931">
                  <c:v>97.83</c:v>
                </c:pt>
                <c:pt idx="932">
                  <c:v>97.88</c:v>
                </c:pt>
                <c:pt idx="933">
                  <c:v>97.93</c:v>
                </c:pt>
                <c:pt idx="934">
                  <c:v>97.99</c:v>
                </c:pt>
                <c:pt idx="935">
                  <c:v>98.04</c:v>
                </c:pt>
                <c:pt idx="936">
                  <c:v>98.09</c:v>
                </c:pt>
                <c:pt idx="937">
                  <c:v>98.14</c:v>
                </c:pt>
                <c:pt idx="938">
                  <c:v>98.19</c:v>
                </c:pt>
                <c:pt idx="939">
                  <c:v>98.23</c:v>
                </c:pt>
                <c:pt idx="940">
                  <c:v>98.28</c:v>
                </c:pt>
                <c:pt idx="941">
                  <c:v>98.33</c:v>
                </c:pt>
                <c:pt idx="942">
                  <c:v>98.38</c:v>
                </c:pt>
                <c:pt idx="943">
                  <c:v>98.42</c:v>
                </c:pt>
                <c:pt idx="944">
                  <c:v>98.46</c:v>
                </c:pt>
                <c:pt idx="945">
                  <c:v>98.51</c:v>
                </c:pt>
                <c:pt idx="946">
                  <c:v>98.55</c:v>
                </c:pt>
                <c:pt idx="947">
                  <c:v>98.59</c:v>
                </c:pt>
                <c:pt idx="948">
                  <c:v>98.63</c:v>
                </c:pt>
                <c:pt idx="949">
                  <c:v>98.68</c:v>
                </c:pt>
                <c:pt idx="950">
                  <c:v>98.71</c:v>
                </c:pt>
                <c:pt idx="951">
                  <c:v>98.75</c:v>
                </c:pt>
                <c:pt idx="952">
                  <c:v>98.79</c:v>
                </c:pt>
                <c:pt idx="953">
                  <c:v>98.83</c:v>
                </c:pt>
                <c:pt idx="954">
                  <c:v>98.86</c:v>
                </c:pt>
                <c:pt idx="955">
                  <c:v>98.9</c:v>
                </c:pt>
                <c:pt idx="956">
                  <c:v>98.93</c:v>
                </c:pt>
                <c:pt idx="957">
                  <c:v>98.97</c:v>
                </c:pt>
                <c:pt idx="958">
                  <c:v>99</c:v>
                </c:pt>
                <c:pt idx="959">
                  <c:v>99.03</c:v>
                </c:pt>
                <c:pt idx="960">
                  <c:v>99.06</c:v>
                </c:pt>
                <c:pt idx="961">
                  <c:v>99.09</c:v>
                </c:pt>
                <c:pt idx="962">
                  <c:v>99.12</c:v>
                </c:pt>
                <c:pt idx="963">
                  <c:v>99.15</c:v>
                </c:pt>
                <c:pt idx="964">
                  <c:v>99.18</c:v>
                </c:pt>
                <c:pt idx="965">
                  <c:v>99.21</c:v>
                </c:pt>
                <c:pt idx="966">
                  <c:v>99.24</c:v>
                </c:pt>
                <c:pt idx="967">
                  <c:v>99.26</c:v>
                </c:pt>
                <c:pt idx="968">
                  <c:v>99.29</c:v>
                </c:pt>
                <c:pt idx="969">
                  <c:v>99.31</c:v>
                </c:pt>
                <c:pt idx="970">
                  <c:v>99.34</c:v>
                </c:pt>
                <c:pt idx="971">
                  <c:v>99.36</c:v>
                </c:pt>
                <c:pt idx="972">
                  <c:v>99.39</c:v>
                </c:pt>
                <c:pt idx="973">
                  <c:v>99.41</c:v>
                </c:pt>
                <c:pt idx="974">
                  <c:v>99.43</c:v>
                </c:pt>
                <c:pt idx="975">
                  <c:v>99.45</c:v>
                </c:pt>
                <c:pt idx="976">
                  <c:v>99.47</c:v>
                </c:pt>
                <c:pt idx="977">
                  <c:v>99.49</c:v>
                </c:pt>
                <c:pt idx="978">
                  <c:v>99.51</c:v>
                </c:pt>
                <c:pt idx="979">
                  <c:v>99.52</c:v>
                </c:pt>
                <c:pt idx="980">
                  <c:v>99.54</c:v>
                </c:pt>
                <c:pt idx="981">
                  <c:v>99.55</c:v>
                </c:pt>
                <c:pt idx="982">
                  <c:v>99.57</c:v>
                </c:pt>
                <c:pt idx="983">
                  <c:v>99.58</c:v>
                </c:pt>
                <c:pt idx="984">
                  <c:v>99.59</c:v>
                </c:pt>
                <c:pt idx="985">
                  <c:v>99.6</c:v>
                </c:pt>
                <c:pt idx="986">
                  <c:v>99.61</c:v>
                </c:pt>
                <c:pt idx="987">
                  <c:v>99.61</c:v>
                </c:pt>
                <c:pt idx="988">
                  <c:v>99.62</c:v>
                </c:pt>
                <c:pt idx="989">
                  <c:v>99.62</c:v>
                </c:pt>
                <c:pt idx="990">
                  <c:v>99.63</c:v>
                </c:pt>
                <c:pt idx="991">
                  <c:v>99.63</c:v>
                </c:pt>
                <c:pt idx="992">
                  <c:v>99.63</c:v>
                </c:pt>
                <c:pt idx="993">
                  <c:v>99.63</c:v>
                </c:pt>
                <c:pt idx="994">
                  <c:v>99.63</c:v>
                </c:pt>
                <c:pt idx="995">
                  <c:v>99.63</c:v>
                </c:pt>
                <c:pt idx="996">
                  <c:v>99.63</c:v>
                </c:pt>
                <c:pt idx="997">
                  <c:v>99.63</c:v>
                </c:pt>
                <c:pt idx="998">
                  <c:v>99.63</c:v>
                </c:pt>
                <c:pt idx="999">
                  <c:v>99.63</c:v>
                </c:pt>
                <c:pt idx="1000">
                  <c:v>99.63</c:v>
                </c:pt>
                <c:pt idx="1001">
                  <c:v>99.63</c:v>
                </c:pt>
                <c:pt idx="1002">
                  <c:v>99.62</c:v>
                </c:pt>
                <c:pt idx="1003">
                  <c:v>99.62</c:v>
                </c:pt>
                <c:pt idx="1004">
                  <c:v>99.62</c:v>
                </c:pt>
                <c:pt idx="1005">
                  <c:v>99.62</c:v>
                </c:pt>
                <c:pt idx="1006">
                  <c:v>99.62</c:v>
                </c:pt>
                <c:pt idx="1007">
                  <c:v>99.62</c:v>
                </c:pt>
                <c:pt idx="1008">
                  <c:v>99.61</c:v>
                </c:pt>
                <c:pt idx="1009">
                  <c:v>99.61</c:v>
                </c:pt>
                <c:pt idx="1010">
                  <c:v>99.61</c:v>
                </c:pt>
                <c:pt idx="1011">
                  <c:v>99.61</c:v>
                </c:pt>
                <c:pt idx="1012">
                  <c:v>99.61</c:v>
                </c:pt>
                <c:pt idx="1013">
                  <c:v>99.61</c:v>
                </c:pt>
                <c:pt idx="1014">
                  <c:v>99.61</c:v>
                </c:pt>
                <c:pt idx="1015">
                  <c:v>99.61</c:v>
                </c:pt>
                <c:pt idx="1016">
                  <c:v>99.61</c:v>
                </c:pt>
                <c:pt idx="1017">
                  <c:v>99.61</c:v>
                </c:pt>
                <c:pt idx="1018">
                  <c:v>99.61</c:v>
                </c:pt>
                <c:pt idx="1019">
                  <c:v>99.62</c:v>
                </c:pt>
                <c:pt idx="1020">
                  <c:v>99.62</c:v>
                </c:pt>
                <c:pt idx="1021">
                  <c:v>99.62</c:v>
                </c:pt>
                <c:pt idx="1022">
                  <c:v>99.62</c:v>
                </c:pt>
                <c:pt idx="1023">
                  <c:v>99.62</c:v>
                </c:pt>
                <c:pt idx="1024">
                  <c:v>99.62</c:v>
                </c:pt>
                <c:pt idx="1025">
                  <c:v>99.62</c:v>
                </c:pt>
                <c:pt idx="1026">
                  <c:v>99.62</c:v>
                </c:pt>
                <c:pt idx="1027">
                  <c:v>99.61</c:v>
                </c:pt>
                <c:pt idx="1028">
                  <c:v>99.61</c:v>
                </c:pt>
                <c:pt idx="1029">
                  <c:v>99.61</c:v>
                </c:pt>
                <c:pt idx="1030">
                  <c:v>99.61</c:v>
                </c:pt>
                <c:pt idx="1031">
                  <c:v>99.61</c:v>
                </c:pt>
                <c:pt idx="1032">
                  <c:v>99.61</c:v>
                </c:pt>
                <c:pt idx="1033">
                  <c:v>99.6</c:v>
                </c:pt>
                <c:pt idx="1034">
                  <c:v>99.6</c:v>
                </c:pt>
                <c:pt idx="1035">
                  <c:v>99.6</c:v>
                </c:pt>
                <c:pt idx="1036">
                  <c:v>99.6</c:v>
                </c:pt>
                <c:pt idx="1037">
                  <c:v>99.6</c:v>
                </c:pt>
                <c:pt idx="1038">
                  <c:v>99.59</c:v>
                </c:pt>
                <c:pt idx="1039">
                  <c:v>99.59</c:v>
                </c:pt>
                <c:pt idx="1040">
                  <c:v>99.59</c:v>
                </c:pt>
                <c:pt idx="1041">
                  <c:v>99.58</c:v>
                </c:pt>
                <c:pt idx="1042">
                  <c:v>99.58</c:v>
                </c:pt>
                <c:pt idx="1043">
                  <c:v>99.57</c:v>
                </c:pt>
                <c:pt idx="1044">
                  <c:v>99.57</c:v>
                </c:pt>
                <c:pt idx="1045">
                  <c:v>99.56</c:v>
                </c:pt>
                <c:pt idx="1046">
                  <c:v>99.56</c:v>
                </c:pt>
                <c:pt idx="1047">
                  <c:v>99.55</c:v>
                </c:pt>
                <c:pt idx="1048">
                  <c:v>99.54</c:v>
                </c:pt>
                <c:pt idx="1049">
                  <c:v>99.53</c:v>
                </c:pt>
                <c:pt idx="1050">
                  <c:v>99.52</c:v>
                </c:pt>
                <c:pt idx="1051">
                  <c:v>99.51</c:v>
                </c:pt>
                <c:pt idx="1052">
                  <c:v>99.5</c:v>
                </c:pt>
                <c:pt idx="1053">
                  <c:v>99.48</c:v>
                </c:pt>
                <c:pt idx="1054">
                  <c:v>99.47</c:v>
                </c:pt>
                <c:pt idx="1055">
                  <c:v>99.45</c:v>
                </c:pt>
                <c:pt idx="1056">
                  <c:v>99.43</c:v>
                </c:pt>
                <c:pt idx="1057">
                  <c:v>99.42</c:v>
                </c:pt>
                <c:pt idx="1058">
                  <c:v>99.4</c:v>
                </c:pt>
                <c:pt idx="1059">
                  <c:v>99.38</c:v>
                </c:pt>
                <c:pt idx="1060">
                  <c:v>99.36</c:v>
                </c:pt>
                <c:pt idx="1061">
                  <c:v>99.34</c:v>
                </c:pt>
                <c:pt idx="1062">
                  <c:v>99.32</c:v>
                </c:pt>
                <c:pt idx="1063">
                  <c:v>99.3</c:v>
                </c:pt>
                <c:pt idx="1064">
                  <c:v>99.28</c:v>
                </c:pt>
                <c:pt idx="1065">
                  <c:v>99.26</c:v>
                </c:pt>
                <c:pt idx="1066">
                  <c:v>99.25</c:v>
                </c:pt>
                <c:pt idx="1067">
                  <c:v>99.23</c:v>
                </c:pt>
                <c:pt idx="1068">
                  <c:v>99.22</c:v>
                </c:pt>
                <c:pt idx="1069">
                  <c:v>99.21</c:v>
                </c:pt>
                <c:pt idx="1070">
                  <c:v>99.2</c:v>
                </c:pt>
                <c:pt idx="1071">
                  <c:v>99.19</c:v>
                </c:pt>
                <c:pt idx="1072">
                  <c:v>99.19</c:v>
                </c:pt>
                <c:pt idx="1073">
                  <c:v>99.19</c:v>
                </c:pt>
                <c:pt idx="1074">
                  <c:v>99.19</c:v>
                </c:pt>
                <c:pt idx="1075">
                  <c:v>99.2</c:v>
                </c:pt>
                <c:pt idx="1076">
                  <c:v>99.21</c:v>
                </c:pt>
                <c:pt idx="1077">
                  <c:v>99.22</c:v>
                </c:pt>
                <c:pt idx="1078">
                  <c:v>99.24</c:v>
                </c:pt>
                <c:pt idx="1079">
                  <c:v>99.26</c:v>
                </c:pt>
                <c:pt idx="1080">
                  <c:v>99.28</c:v>
                </c:pt>
                <c:pt idx="1081">
                  <c:v>99.3</c:v>
                </c:pt>
                <c:pt idx="1082">
                  <c:v>99.33</c:v>
                </c:pt>
                <c:pt idx="1083">
                  <c:v>99.35</c:v>
                </c:pt>
                <c:pt idx="1084">
                  <c:v>99.38</c:v>
                </c:pt>
                <c:pt idx="1085">
                  <c:v>99.41</c:v>
                </c:pt>
                <c:pt idx="1086">
                  <c:v>99.45</c:v>
                </c:pt>
                <c:pt idx="1087">
                  <c:v>99.48</c:v>
                </c:pt>
                <c:pt idx="1088">
                  <c:v>99.51</c:v>
                </c:pt>
                <c:pt idx="1089">
                  <c:v>99.55</c:v>
                </c:pt>
                <c:pt idx="1090">
                  <c:v>99.58</c:v>
                </c:pt>
                <c:pt idx="1091">
                  <c:v>99.61</c:v>
                </c:pt>
                <c:pt idx="1092">
                  <c:v>99.65</c:v>
                </c:pt>
                <c:pt idx="1093">
                  <c:v>99.68</c:v>
                </c:pt>
                <c:pt idx="1094">
                  <c:v>99.71</c:v>
                </c:pt>
                <c:pt idx="1095">
                  <c:v>99.74</c:v>
                </c:pt>
                <c:pt idx="1096">
                  <c:v>99.77</c:v>
                </c:pt>
                <c:pt idx="1097">
                  <c:v>99.8</c:v>
                </c:pt>
                <c:pt idx="1098">
                  <c:v>99.82</c:v>
                </c:pt>
                <c:pt idx="1099">
                  <c:v>99.85</c:v>
                </c:pt>
                <c:pt idx="1100">
                  <c:v>99.87</c:v>
                </c:pt>
                <c:pt idx="1101">
                  <c:v>99.89</c:v>
                </c:pt>
                <c:pt idx="1102">
                  <c:v>99.91</c:v>
                </c:pt>
                <c:pt idx="1103">
                  <c:v>99.93</c:v>
                </c:pt>
                <c:pt idx="1104">
                  <c:v>99.94</c:v>
                </c:pt>
                <c:pt idx="1105">
                  <c:v>99.95</c:v>
                </c:pt>
                <c:pt idx="1106">
                  <c:v>99.97</c:v>
                </c:pt>
                <c:pt idx="1107">
                  <c:v>99.98</c:v>
                </c:pt>
                <c:pt idx="1108">
                  <c:v>99.98</c:v>
                </c:pt>
                <c:pt idx="1109">
                  <c:v>99.99</c:v>
                </c:pt>
                <c:pt idx="1110">
                  <c:v>100</c:v>
                </c:pt>
                <c:pt idx="1111">
                  <c:v>100</c:v>
                </c:pt>
                <c:pt idx="1112">
                  <c:v>100</c:v>
                </c:pt>
                <c:pt idx="1113">
                  <c:v>100</c:v>
                </c:pt>
                <c:pt idx="1114">
                  <c:v>100</c:v>
                </c:pt>
                <c:pt idx="1115">
                  <c:v>100</c:v>
                </c:pt>
                <c:pt idx="1116">
                  <c:v>99.99</c:v>
                </c:pt>
                <c:pt idx="1117">
                  <c:v>99.99</c:v>
                </c:pt>
                <c:pt idx="1118">
                  <c:v>99.98</c:v>
                </c:pt>
                <c:pt idx="1119">
                  <c:v>99.97</c:v>
                </c:pt>
                <c:pt idx="1120">
                  <c:v>99.96</c:v>
                </c:pt>
                <c:pt idx="1121">
                  <c:v>99.95</c:v>
                </c:pt>
                <c:pt idx="1122">
                  <c:v>99.94</c:v>
                </c:pt>
                <c:pt idx="1123">
                  <c:v>99.93</c:v>
                </c:pt>
                <c:pt idx="1124">
                  <c:v>99.92</c:v>
                </c:pt>
                <c:pt idx="1125">
                  <c:v>99.91</c:v>
                </c:pt>
                <c:pt idx="1126">
                  <c:v>99.89</c:v>
                </c:pt>
                <c:pt idx="1127">
                  <c:v>99.88</c:v>
                </c:pt>
                <c:pt idx="1128">
                  <c:v>99.86</c:v>
                </c:pt>
                <c:pt idx="1129">
                  <c:v>99.85</c:v>
                </c:pt>
                <c:pt idx="1130">
                  <c:v>99.83</c:v>
                </c:pt>
                <c:pt idx="1131">
                  <c:v>99.82</c:v>
                </c:pt>
                <c:pt idx="1132">
                  <c:v>99.8</c:v>
                </c:pt>
                <c:pt idx="1133">
                  <c:v>99.78</c:v>
                </c:pt>
                <c:pt idx="1134">
                  <c:v>99.77</c:v>
                </c:pt>
                <c:pt idx="1135">
                  <c:v>99.75</c:v>
                </c:pt>
                <c:pt idx="1136">
                  <c:v>99.74</c:v>
                </c:pt>
                <c:pt idx="1137">
                  <c:v>99.72</c:v>
                </c:pt>
                <c:pt idx="1138">
                  <c:v>99.71</c:v>
                </c:pt>
                <c:pt idx="1139">
                  <c:v>99.69</c:v>
                </c:pt>
                <c:pt idx="1140">
                  <c:v>99.68</c:v>
                </c:pt>
                <c:pt idx="1141">
                  <c:v>99.67</c:v>
                </c:pt>
                <c:pt idx="1142">
                  <c:v>99.66</c:v>
                </c:pt>
                <c:pt idx="1143">
                  <c:v>99.65</c:v>
                </c:pt>
                <c:pt idx="1144">
                  <c:v>99.64</c:v>
                </c:pt>
                <c:pt idx="1145">
                  <c:v>99.63</c:v>
                </c:pt>
                <c:pt idx="1146">
                  <c:v>99.63</c:v>
                </c:pt>
                <c:pt idx="1147">
                  <c:v>99.62</c:v>
                </c:pt>
                <c:pt idx="1148">
                  <c:v>99.62</c:v>
                </c:pt>
                <c:pt idx="1149">
                  <c:v>99.62</c:v>
                </c:pt>
                <c:pt idx="1150">
                  <c:v>99.62</c:v>
                </c:pt>
                <c:pt idx="1151">
                  <c:v>99.62</c:v>
                </c:pt>
                <c:pt idx="1152">
                  <c:v>99.62</c:v>
                </c:pt>
                <c:pt idx="1153">
                  <c:v>99.62</c:v>
                </c:pt>
                <c:pt idx="1154">
                  <c:v>99.62</c:v>
                </c:pt>
                <c:pt idx="1155">
                  <c:v>99.62</c:v>
                </c:pt>
                <c:pt idx="1156">
                  <c:v>99.63</c:v>
                </c:pt>
                <c:pt idx="1157">
                  <c:v>99.63</c:v>
                </c:pt>
                <c:pt idx="1158">
                  <c:v>99.63</c:v>
                </c:pt>
                <c:pt idx="1159">
                  <c:v>99.64</c:v>
                </c:pt>
                <c:pt idx="1160">
                  <c:v>99.64</c:v>
                </c:pt>
                <c:pt idx="1161">
                  <c:v>99.64</c:v>
                </c:pt>
                <c:pt idx="1162">
                  <c:v>99.65</c:v>
                </c:pt>
                <c:pt idx="1163">
                  <c:v>99.65</c:v>
                </c:pt>
                <c:pt idx="1164">
                  <c:v>99.65</c:v>
                </c:pt>
                <c:pt idx="1165">
                  <c:v>99.65</c:v>
                </c:pt>
                <c:pt idx="1166">
                  <c:v>99.65</c:v>
                </c:pt>
                <c:pt idx="1167">
                  <c:v>99.65</c:v>
                </c:pt>
                <c:pt idx="1168">
                  <c:v>99.65</c:v>
                </c:pt>
                <c:pt idx="1169">
                  <c:v>99.65</c:v>
                </c:pt>
                <c:pt idx="1170">
                  <c:v>99.64</c:v>
                </c:pt>
                <c:pt idx="1171">
                  <c:v>99.64</c:v>
                </c:pt>
                <c:pt idx="1172">
                  <c:v>99.64</c:v>
                </c:pt>
                <c:pt idx="1173">
                  <c:v>99.63</c:v>
                </c:pt>
                <c:pt idx="1174">
                  <c:v>99.63</c:v>
                </c:pt>
                <c:pt idx="1175">
                  <c:v>99.63</c:v>
                </c:pt>
                <c:pt idx="1176">
                  <c:v>99.62</c:v>
                </c:pt>
                <c:pt idx="1177">
                  <c:v>99.62</c:v>
                </c:pt>
                <c:pt idx="1178">
                  <c:v>99.61</c:v>
                </c:pt>
                <c:pt idx="1179">
                  <c:v>99.61</c:v>
                </c:pt>
                <c:pt idx="1180">
                  <c:v>99.6</c:v>
                </c:pt>
                <c:pt idx="1181">
                  <c:v>99.6</c:v>
                </c:pt>
                <c:pt idx="1182">
                  <c:v>99.59</c:v>
                </c:pt>
                <c:pt idx="1183">
                  <c:v>99.59</c:v>
                </c:pt>
                <c:pt idx="1184">
                  <c:v>99.58</c:v>
                </c:pt>
                <c:pt idx="1185">
                  <c:v>99.58</c:v>
                </c:pt>
                <c:pt idx="1186">
                  <c:v>99.57</c:v>
                </c:pt>
                <c:pt idx="1187">
                  <c:v>99.57</c:v>
                </c:pt>
                <c:pt idx="1188">
                  <c:v>99.56</c:v>
                </c:pt>
                <c:pt idx="1189">
                  <c:v>99.56</c:v>
                </c:pt>
                <c:pt idx="1190">
                  <c:v>99.56</c:v>
                </c:pt>
                <c:pt idx="1191">
                  <c:v>99.55</c:v>
                </c:pt>
                <c:pt idx="1192">
                  <c:v>99.55</c:v>
                </c:pt>
                <c:pt idx="1193">
                  <c:v>99.55</c:v>
                </c:pt>
                <c:pt idx="1194">
                  <c:v>99.54</c:v>
                </c:pt>
                <c:pt idx="1195">
                  <c:v>99.54</c:v>
                </c:pt>
                <c:pt idx="1196">
                  <c:v>99.54</c:v>
                </c:pt>
                <c:pt idx="1197">
                  <c:v>99.54</c:v>
                </c:pt>
                <c:pt idx="1198">
                  <c:v>99.53</c:v>
                </c:pt>
                <c:pt idx="1199">
                  <c:v>99.53</c:v>
                </c:pt>
                <c:pt idx="1200">
                  <c:v>99.53</c:v>
                </c:pt>
                <c:pt idx="1201">
                  <c:v>99.53</c:v>
                </c:pt>
                <c:pt idx="1202">
                  <c:v>99.52</c:v>
                </c:pt>
                <c:pt idx="1203">
                  <c:v>99.52</c:v>
                </c:pt>
                <c:pt idx="1204">
                  <c:v>99.52</c:v>
                </c:pt>
                <c:pt idx="1205">
                  <c:v>99.52</c:v>
                </c:pt>
                <c:pt idx="1206">
                  <c:v>99.52</c:v>
                </c:pt>
                <c:pt idx="1207">
                  <c:v>99.52</c:v>
                </c:pt>
                <c:pt idx="1208">
                  <c:v>99.52</c:v>
                </c:pt>
                <c:pt idx="1209">
                  <c:v>99.52</c:v>
                </c:pt>
                <c:pt idx="1210">
                  <c:v>99.52</c:v>
                </c:pt>
                <c:pt idx="1211">
                  <c:v>99.52</c:v>
                </c:pt>
                <c:pt idx="1212">
                  <c:v>99.52</c:v>
                </c:pt>
                <c:pt idx="1213">
                  <c:v>99.51</c:v>
                </c:pt>
                <c:pt idx="1214">
                  <c:v>99.51</c:v>
                </c:pt>
                <c:pt idx="1215">
                  <c:v>99.51</c:v>
                </c:pt>
                <c:pt idx="1216">
                  <c:v>99.51</c:v>
                </c:pt>
                <c:pt idx="1217">
                  <c:v>99.51</c:v>
                </c:pt>
                <c:pt idx="1218">
                  <c:v>99.51</c:v>
                </c:pt>
                <c:pt idx="1219">
                  <c:v>99.51</c:v>
                </c:pt>
                <c:pt idx="1220">
                  <c:v>99.51</c:v>
                </c:pt>
                <c:pt idx="1221">
                  <c:v>99.51</c:v>
                </c:pt>
                <c:pt idx="1222">
                  <c:v>99.51</c:v>
                </c:pt>
                <c:pt idx="1223">
                  <c:v>99.51</c:v>
                </c:pt>
                <c:pt idx="1224">
                  <c:v>99.51</c:v>
                </c:pt>
                <c:pt idx="1225">
                  <c:v>99.52</c:v>
                </c:pt>
                <c:pt idx="1226">
                  <c:v>99.52</c:v>
                </c:pt>
                <c:pt idx="1227">
                  <c:v>99.52</c:v>
                </c:pt>
                <c:pt idx="1228">
                  <c:v>99.52</c:v>
                </c:pt>
                <c:pt idx="1229">
                  <c:v>99.52</c:v>
                </c:pt>
                <c:pt idx="1230">
                  <c:v>99.52</c:v>
                </c:pt>
                <c:pt idx="1231">
                  <c:v>99.52</c:v>
                </c:pt>
                <c:pt idx="1232">
                  <c:v>99.52</c:v>
                </c:pt>
                <c:pt idx="1233">
                  <c:v>99.52</c:v>
                </c:pt>
                <c:pt idx="1234">
                  <c:v>99.52</c:v>
                </c:pt>
                <c:pt idx="1235">
                  <c:v>99.52</c:v>
                </c:pt>
                <c:pt idx="1236">
                  <c:v>99.52</c:v>
                </c:pt>
                <c:pt idx="1237">
                  <c:v>99.53</c:v>
                </c:pt>
                <c:pt idx="1238">
                  <c:v>99.53</c:v>
                </c:pt>
                <c:pt idx="1239">
                  <c:v>99.53</c:v>
                </c:pt>
                <c:pt idx="1240">
                  <c:v>99.53</c:v>
                </c:pt>
                <c:pt idx="1241">
                  <c:v>99.53</c:v>
                </c:pt>
                <c:pt idx="1242">
                  <c:v>99.53</c:v>
                </c:pt>
                <c:pt idx="1243">
                  <c:v>99.54</c:v>
                </c:pt>
                <c:pt idx="1244">
                  <c:v>99.54</c:v>
                </c:pt>
                <c:pt idx="1245">
                  <c:v>99.54</c:v>
                </c:pt>
                <c:pt idx="1246">
                  <c:v>99.54</c:v>
                </c:pt>
                <c:pt idx="1247">
                  <c:v>99.54</c:v>
                </c:pt>
                <c:pt idx="1248">
                  <c:v>99.55</c:v>
                </c:pt>
                <c:pt idx="1249">
                  <c:v>99.55</c:v>
                </c:pt>
                <c:pt idx="1250">
                  <c:v>99.55</c:v>
                </c:pt>
                <c:pt idx="1251">
                  <c:v>99.55</c:v>
                </c:pt>
                <c:pt idx="1252">
                  <c:v>99.55</c:v>
                </c:pt>
                <c:pt idx="1253">
                  <c:v>99.56</c:v>
                </c:pt>
                <c:pt idx="1254">
                  <c:v>99.56</c:v>
                </c:pt>
                <c:pt idx="1255">
                  <c:v>99.56</c:v>
                </c:pt>
                <c:pt idx="1256">
                  <c:v>99.56</c:v>
                </c:pt>
                <c:pt idx="1257">
                  <c:v>99.56</c:v>
                </c:pt>
                <c:pt idx="1258">
                  <c:v>99.56</c:v>
                </c:pt>
                <c:pt idx="1259">
                  <c:v>99.57</c:v>
                </c:pt>
                <c:pt idx="1260">
                  <c:v>99.57</c:v>
                </c:pt>
                <c:pt idx="1261">
                  <c:v>99.57</c:v>
                </c:pt>
                <c:pt idx="1262">
                  <c:v>99.57</c:v>
                </c:pt>
                <c:pt idx="1263">
                  <c:v>99.57</c:v>
                </c:pt>
                <c:pt idx="1264">
                  <c:v>99.57</c:v>
                </c:pt>
                <c:pt idx="1265">
                  <c:v>99.58</c:v>
                </c:pt>
                <c:pt idx="1266">
                  <c:v>99.58</c:v>
                </c:pt>
                <c:pt idx="1267">
                  <c:v>99.58</c:v>
                </c:pt>
                <c:pt idx="1268">
                  <c:v>99.58</c:v>
                </c:pt>
                <c:pt idx="1269">
                  <c:v>99.58</c:v>
                </c:pt>
                <c:pt idx="1270">
                  <c:v>99.58</c:v>
                </c:pt>
                <c:pt idx="1271">
                  <c:v>99.58</c:v>
                </c:pt>
                <c:pt idx="1272">
                  <c:v>99.58</c:v>
                </c:pt>
                <c:pt idx="1273">
                  <c:v>99.59</c:v>
                </c:pt>
                <c:pt idx="1274">
                  <c:v>99.59</c:v>
                </c:pt>
                <c:pt idx="1275">
                  <c:v>99.59</c:v>
                </c:pt>
                <c:pt idx="1276">
                  <c:v>99.59</c:v>
                </c:pt>
                <c:pt idx="1277">
                  <c:v>99.59</c:v>
                </c:pt>
                <c:pt idx="1278">
                  <c:v>99.59</c:v>
                </c:pt>
                <c:pt idx="1279">
                  <c:v>99.59</c:v>
                </c:pt>
                <c:pt idx="1280">
                  <c:v>99.59</c:v>
                </c:pt>
                <c:pt idx="1281">
                  <c:v>99.59</c:v>
                </c:pt>
                <c:pt idx="1282">
                  <c:v>99.59</c:v>
                </c:pt>
                <c:pt idx="1283">
                  <c:v>99.59</c:v>
                </c:pt>
                <c:pt idx="1284">
                  <c:v>99.59</c:v>
                </c:pt>
                <c:pt idx="1285">
                  <c:v>99.59</c:v>
                </c:pt>
                <c:pt idx="1286">
                  <c:v>99.59</c:v>
                </c:pt>
                <c:pt idx="1287">
                  <c:v>99.59</c:v>
                </c:pt>
                <c:pt idx="1288">
                  <c:v>99.59</c:v>
                </c:pt>
                <c:pt idx="1289">
                  <c:v>99.59</c:v>
                </c:pt>
                <c:pt idx="1290">
                  <c:v>99.59</c:v>
                </c:pt>
                <c:pt idx="1291">
                  <c:v>99.59</c:v>
                </c:pt>
                <c:pt idx="1292">
                  <c:v>99.59</c:v>
                </c:pt>
                <c:pt idx="1293">
                  <c:v>99.59</c:v>
                </c:pt>
                <c:pt idx="1294">
                  <c:v>99.59</c:v>
                </c:pt>
                <c:pt idx="1295">
                  <c:v>99.59</c:v>
                </c:pt>
                <c:pt idx="1296">
                  <c:v>99.59</c:v>
                </c:pt>
                <c:pt idx="1297">
                  <c:v>99.58</c:v>
                </c:pt>
                <c:pt idx="1298">
                  <c:v>99.58</c:v>
                </c:pt>
                <c:pt idx="1299">
                  <c:v>99.58</c:v>
                </c:pt>
                <c:pt idx="1300">
                  <c:v>99.58</c:v>
                </c:pt>
                <c:pt idx="1301">
                  <c:v>99.58</c:v>
                </c:pt>
                <c:pt idx="1302">
                  <c:v>99.58</c:v>
                </c:pt>
                <c:pt idx="1303">
                  <c:v>99.58</c:v>
                </c:pt>
                <c:pt idx="1304">
                  <c:v>99.58</c:v>
                </c:pt>
                <c:pt idx="1305">
                  <c:v>99.58</c:v>
                </c:pt>
                <c:pt idx="1306">
                  <c:v>99.58</c:v>
                </c:pt>
                <c:pt idx="1307">
                  <c:v>99.58</c:v>
                </c:pt>
                <c:pt idx="1308">
                  <c:v>99.57</c:v>
                </c:pt>
                <c:pt idx="1309">
                  <c:v>99.57</c:v>
                </c:pt>
                <c:pt idx="1310">
                  <c:v>99.57</c:v>
                </c:pt>
                <c:pt idx="1311">
                  <c:v>99.57</c:v>
                </c:pt>
                <c:pt idx="1312">
                  <c:v>99.57</c:v>
                </c:pt>
                <c:pt idx="1313">
                  <c:v>99.57</c:v>
                </c:pt>
                <c:pt idx="1314">
                  <c:v>99.57</c:v>
                </c:pt>
                <c:pt idx="1315">
                  <c:v>99.57</c:v>
                </c:pt>
                <c:pt idx="1316">
                  <c:v>99.57</c:v>
                </c:pt>
                <c:pt idx="1317">
                  <c:v>99.57</c:v>
                </c:pt>
                <c:pt idx="1318">
                  <c:v>99.57</c:v>
                </c:pt>
                <c:pt idx="1319">
                  <c:v>99.57</c:v>
                </c:pt>
                <c:pt idx="1320">
                  <c:v>99.57</c:v>
                </c:pt>
                <c:pt idx="1321">
                  <c:v>99.57</c:v>
                </c:pt>
                <c:pt idx="1322">
                  <c:v>99.57</c:v>
                </c:pt>
                <c:pt idx="1323">
                  <c:v>99.56</c:v>
                </c:pt>
                <c:pt idx="1324">
                  <c:v>99.56</c:v>
                </c:pt>
                <c:pt idx="1325">
                  <c:v>99.56</c:v>
                </c:pt>
                <c:pt idx="1326">
                  <c:v>99.56</c:v>
                </c:pt>
                <c:pt idx="1327">
                  <c:v>99.56</c:v>
                </c:pt>
                <c:pt idx="1328">
                  <c:v>99.56</c:v>
                </c:pt>
                <c:pt idx="1329">
                  <c:v>99.56</c:v>
                </c:pt>
                <c:pt idx="1330">
                  <c:v>99.56</c:v>
                </c:pt>
                <c:pt idx="1331">
                  <c:v>99.56</c:v>
                </c:pt>
                <c:pt idx="1332">
                  <c:v>99.56</c:v>
                </c:pt>
                <c:pt idx="1333">
                  <c:v>99.56</c:v>
                </c:pt>
                <c:pt idx="1334">
                  <c:v>99.56</c:v>
                </c:pt>
                <c:pt idx="1335">
                  <c:v>99.56</c:v>
                </c:pt>
                <c:pt idx="1336">
                  <c:v>99.56</c:v>
                </c:pt>
                <c:pt idx="1337">
                  <c:v>99.56</c:v>
                </c:pt>
                <c:pt idx="1338">
                  <c:v>99.56</c:v>
                </c:pt>
                <c:pt idx="1339">
                  <c:v>99.56</c:v>
                </c:pt>
                <c:pt idx="1340">
                  <c:v>99.56</c:v>
                </c:pt>
                <c:pt idx="1341">
                  <c:v>99.56</c:v>
                </c:pt>
                <c:pt idx="1342">
                  <c:v>99.56</c:v>
                </c:pt>
                <c:pt idx="1343">
                  <c:v>99.56</c:v>
                </c:pt>
                <c:pt idx="1344">
                  <c:v>99.56</c:v>
                </c:pt>
                <c:pt idx="1345">
                  <c:v>99.56</c:v>
                </c:pt>
                <c:pt idx="1346">
                  <c:v>99.56</c:v>
                </c:pt>
                <c:pt idx="1347">
                  <c:v>99.57</c:v>
                </c:pt>
                <c:pt idx="1348">
                  <c:v>99.57</c:v>
                </c:pt>
                <c:pt idx="1349">
                  <c:v>99.57</c:v>
                </c:pt>
                <c:pt idx="1350">
                  <c:v>99.57</c:v>
                </c:pt>
                <c:pt idx="1351">
                  <c:v>99.57</c:v>
                </c:pt>
                <c:pt idx="1352">
                  <c:v>99.57</c:v>
                </c:pt>
                <c:pt idx="1353">
                  <c:v>99.57</c:v>
                </c:pt>
                <c:pt idx="1354">
                  <c:v>99.57</c:v>
                </c:pt>
                <c:pt idx="1355">
                  <c:v>99.57</c:v>
                </c:pt>
                <c:pt idx="1356">
                  <c:v>99.57</c:v>
                </c:pt>
                <c:pt idx="1357">
                  <c:v>99.57</c:v>
                </c:pt>
                <c:pt idx="1358">
                  <c:v>99.57</c:v>
                </c:pt>
                <c:pt idx="1359">
                  <c:v>99.57</c:v>
                </c:pt>
                <c:pt idx="1360">
                  <c:v>99.57</c:v>
                </c:pt>
                <c:pt idx="1361">
                  <c:v>99.57</c:v>
                </c:pt>
                <c:pt idx="1362">
                  <c:v>99.57</c:v>
                </c:pt>
                <c:pt idx="1363">
                  <c:v>99.57</c:v>
                </c:pt>
                <c:pt idx="1364">
                  <c:v>99.57</c:v>
                </c:pt>
                <c:pt idx="1365">
                  <c:v>99.57</c:v>
                </c:pt>
                <c:pt idx="1366">
                  <c:v>99.57</c:v>
                </c:pt>
                <c:pt idx="1367">
                  <c:v>99.57</c:v>
                </c:pt>
                <c:pt idx="1368">
                  <c:v>99.57</c:v>
                </c:pt>
                <c:pt idx="1369">
                  <c:v>99.57</c:v>
                </c:pt>
                <c:pt idx="1370">
                  <c:v>99.57</c:v>
                </c:pt>
                <c:pt idx="1371">
                  <c:v>99.57</c:v>
                </c:pt>
                <c:pt idx="1372">
                  <c:v>99.57</c:v>
                </c:pt>
                <c:pt idx="1373">
                  <c:v>99.57</c:v>
                </c:pt>
                <c:pt idx="1374">
                  <c:v>99.58</c:v>
                </c:pt>
                <c:pt idx="1375">
                  <c:v>99.58</c:v>
                </c:pt>
                <c:pt idx="1376">
                  <c:v>99.58</c:v>
                </c:pt>
                <c:pt idx="1377">
                  <c:v>99.58</c:v>
                </c:pt>
                <c:pt idx="1378">
                  <c:v>99.58</c:v>
                </c:pt>
                <c:pt idx="1379">
                  <c:v>99.58</c:v>
                </c:pt>
                <c:pt idx="1380">
                  <c:v>99.58</c:v>
                </c:pt>
                <c:pt idx="1381">
                  <c:v>99.58</c:v>
                </c:pt>
                <c:pt idx="1382">
                  <c:v>99.58</c:v>
                </c:pt>
                <c:pt idx="1383">
                  <c:v>99.58</c:v>
                </c:pt>
                <c:pt idx="1384">
                  <c:v>99.58</c:v>
                </c:pt>
                <c:pt idx="1385">
                  <c:v>99.58</c:v>
                </c:pt>
                <c:pt idx="1386">
                  <c:v>99.58</c:v>
                </c:pt>
                <c:pt idx="1387">
                  <c:v>99.58</c:v>
                </c:pt>
                <c:pt idx="1388">
                  <c:v>99.58</c:v>
                </c:pt>
                <c:pt idx="1389">
                  <c:v>99.58</c:v>
                </c:pt>
                <c:pt idx="1390">
                  <c:v>99.58</c:v>
                </c:pt>
                <c:pt idx="1391">
                  <c:v>99.58</c:v>
                </c:pt>
                <c:pt idx="1392">
                  <c:v>99.58</c:v>
                </c:pt>
                <c:pt idx="1393">
                  <c:v>99.58</c:v>
                </c:pt>
                <c:pt idx="1394">
                  <c:v>99.58</c:v>
                </c:pt>
                <c:pt idx="1395">
                  <c:v>99.58</c:v>
                </c:pt>
                <c:pt idx="1396">
                  <c:v>99.58</c:v>
                </c:pt>
                <c:pt idx="1397">
                  <c:v>99.58</c:v>
                </c:pt>
                <c:pt idx="1398">
                  <c:v>99.58</c:v>
                </c:pt>
                <c:pt idx="1399">
                  <c:v>99.58</c:v>
                </c:pt>
                <c:pt idx="1400">
                  <c:v>99.59</c:v>
                </c:pt>
                <c:pt idx="1401">
                  <c:v>99.59</c:v>
                </c:pt>
                <c:pt idx="1402">
                  <c:v>99.59</c:v>
                </c:pt>
                <c:pt idx="1403">
                  <c:v>99.59</c:v>
                </c:pt>
                <c:pt idx="1404">
                  <c:v>99.59</c:v>
                </c:pt>
                <c:pt idx="1405">
                  <c:v>99.59</c:v>
                </c:pt>
                <c:pt idx="1406">
                  <c:v>99.59</c:v>
                </c:pt>
                <c:pt idx="1407">
                  <c:v>99.59</c:v>
                </c:pt>
                <c:pt idx="1408">
                  <c:v>99.59</c:v>
                </c:pt>
                <c:pt idx="1409">
                  <c:v>99.59</c:v>
                </c:pt>
                <c:pt idx="1410">
                  <c:v>99.59</c:v>
                </c:pt>
                <c:pt idx="1411">
                  <c:v>99.59</c:v>
                </c:pt>
                <c:pt idx="1412">
                  <c:v>99.59</c:v>
                </c:pt>
                <c:pt idx="1413">
                  <c:v>99.59</c:v>
                </c:pt>
                <c:pt idx="1414">
                  <c:v>99.59</c:v>
                </c:pt>
                <c:pt idx="1415">
                  <c:v>99.59</c:v>
                </c:pt>
                <c:pt idx="1416">
                  <c:v>99.6</c:v>
                </c:pt>
                <c:pt idx="1417">
                  <c:v>99.6</c:v>
                </c:pt>
                <c:pt idx="1418">
                  <c:v>99.6</c:v>
                </c:pt>
                <c:pt idx="1419">
                  <c:v>99.6</c:v>
                </c:pt>
                <c:pt idx="1420">
                  <c:v>99.6</c:v>
                </c:pt>
                <c:pt idx="1421">
                  <c:v>99.6</c:v>
                </c:pt>
                <c:pt idx="1422">
                  <c:v>99.6</c:v>
                </c:pt>
                <c:pt idx="1423">
                  <c:v>99.6</c:v>
                </c:pt>
                <c:pt idx="1424">
                  <c:v>99.6</c:v>
                </c:pt>
                <c:pt idx="1425">
                  <c:v>99.6</c:v>
                </c:pt>
                <c:pt idx="1426">
                  <c:v>99.6</c:v>
                </c:pt>
                <c:pt idx="1427">
                  <c:v>99.6</c:v>
                </c:pt>
                <c:pt idx="1428">
                  <c:v>99.6</c:v>
                </c:pt>
                <c:pt idx="1429">
                  <c:v>99.6</c:v>
                </c:pt>
                <c:pt idx="1430">
                  <c:v>99.6</c:v>
                </c:pt>
                <c:pt idx="1431">
                  <c:v>99.6</c:v>
                </c:pt>
                <c:pt idx="1432">
                  <c:v>99.6</c:v>
                </c:pt>
                <c:pt idx="1433">
                  <c:v>99.6</c:v>
                </c:pt>
                <c:pt idx="1434">
                  <c:v>99.6</c:v>
                </c:pt>
                <c:pt idx="1435">
                  <c:v>99.6</c:v>
                </c:pt>
                <c:pt idx="1436">
                  <c:v>99.6</c:v>
                </c:pt>
                <c:pt idx="1437">
                  <c:v>99.6</c:v>
                </c:pt>
                <c:pt idx="1438">
                  <c:v>99.59</c:v>
                </c:pt>
                <c:pt idx="1439">
                  <c:v>99.59</c:v>
                </c:pt>
                <c:pt idx="1440">
                  <c:v>99.59</c:v>
                </c:pt>
                <c:pt idx="1441">
                  <c:v>99.59</c:v>
                </c:pt>
                <c:pt idx="1442">
                  <c:v>99.59</c:v>
                </c:pt>
                <c:pt idx="1443">
                  <c:v>99.59</c:v>
                </c:pt>
                <c:pt idx="1444">
                  <c:v>99.58</c:v>
                </c:pt>
                <c:pt idx="1445">
                  <c:v>99.58</c:v>
                </c:pt>
                <c:pt idx="1446">
                  <c:v>99.58</c:v>
                </c:pt>
                <c:pt idx="1447">
                  <c:v>99.57</c:v>
                </c:pt>
                <c:pt idx="1448">
                  <c:v>99.57</c:v>
                </c:pt>
                <c:pt idx="1449">
                  <c:v>99.57</c:v>
                </c:pt>
                <c:pt idx="1450">
                  <c:v>99.56</c:v>
                </c:pt>
                <c:pt idx="1451">
                  <c:v>99.56</c:v>
                </c:pt>
                <c:pt idx="1452">
                  <c:v>99.55</c:v>
                </c:pt>
                <c:pt idx="1453">
                  <c:v>99.55</c:v>
                </c:pt>
                <c:pt idx="1454">
                  <c:v>99.54</c:v>
                </c:pt>
                <c:pt idx="1455">
                  <c:v>99.54</c:v>
                </c:pt>
                <c:pt idx="1456">
                  <c:v>99.53</c:v>
                </c:pt>
                <c:pt idx="1457">
                  <c:v>99.53</c:v>
                </c:pt>
                <c:pt idx="1458">
                  <c:v>99.52</c:v>
                </c:pt>
                <c:pt idx="1459">
                  <c:v>99.51</c:v>
                </c:pt>
                <c:pt idx="1460">
                  <c:v>99.51</c:v>
                </c:pt>
                <c:pt idx="1461">
                  <c:v>99.5</c:v>
                </c:pt>
                <c:pt idx="1462">
                  <c:v>99.49</c:v>
                </c:pt>
                <c:pt idx="1463">
                  <c:v>99.48</c:v>
                </c:pt>
                <c:pt idx="1464">
                  <c:v>99.48</c:v>
                </c:pt>
                <c:pt idx="1465">
                  <c:v>99.47</c:v>
                </c:pt>
                <c:pt idx="1466">
                  <c:v>99.46</c:v>
                </c:pt>
                <c:pt idx="1467">
                  <c:v>99.45</c:v>
                </c:pt>
                <c:pt idx="1468">
                  <c:v>99.44</c:v>
                </c:pt>
                <c:pt idx="1469">
                  <c:v>99.43</c:v>
                </c:pt>
                <c:pt idx="1470">
                  <c:v>99.43</c:v>
                </c:pt>
                <c:pt idx="1471">
                  <c:v>99.42</c:v>
                </c:pt>
                <c:pt idx="1472">
                  <c:v>99.41</c:v>
                </c:pt>
                <c:pt idx="1473">
                  <c:v>99.4</c:v>
                </c:pt>
                <c:pt idx="1474">
                  <c:v>99.4</c:v>
                </c:pt>
                <c:pt idx="1475">
                  <c:v>99.39</c:v>
                </c:pt>
                <c:pt idx="1476">
                  <c:v>99.39</c:v>
                </c:pt>
                <c:pt idx="1477">
                  <c:v>99.38</c:v>
                </c:pt>
                <c:pt idx="1478">
                  <c:v>99.38</c:v>
                </c:pt>
                <c:pt idx="1479">
                  <c:v>99.37</c:v>
                </c:pt>
                <c:pt idx="1480">
                  <c:v>99.37</c:v>
                </c:pt>
                <c:pt idx="1481">
                  <c:v>99.37</c:v>
                </c:pt>
                <c:pt idx="1482">
                  <c:v>99.37</c:v>
                </c:pt>
                <c:pt idx="1483">
                  <c:v>99.37</c:v>
                </c:pt>
                <c:pt idx="1484">
                  <c:v>99.37</c:v>
                </c:pt>
                <c:pt idx="1485">
                  <c:v>99.37</c:v>
                </c:pt>
                <c:pt idx="1486">
                  <c:v>99.37</c:v>
                </c:pt>
                <c:pt idx="1487">
                  <c:v>99.37</c:v>
                </c:pt>
                <c:pt idx="1488">
                  <c:v>99.37</c:v>
                </c:pt>
                <c:pt idx="1489">
                  <c:v>99.38</c:v>
                </c:pt>
                <c:pt idx="1490">
                  <c:v>99.38</c:v>
                </c:pt>
                <c:pt idx="1491">
                  <c:v>99.39</c:v>
                </c:pt>
                <c:pt idx="1492">
                  <c:v>99.4</c:v>
                </c:pt>
                <c:pt idx="1493">
                  <c:v>99.4</c:v>
                </c:pt>
                <c:pt idx="1494">
                  <c:v>99.41</c:v>
                </c:pt>
                <c:pt idx="1495">
                  <c:v>99.42</c:v>
                </c:pt>
                <c:pt idx="1496">
                  <c:v>99.42</c:v>
                </c:pt>
                <c:pt idx="1497">
                  <c:v>99.43</c:v>
                </c:pt>
                <c:pt idx="1498">
                  <c:v>99.44</c:v>
                </c:pt>
                <c:pt idx="1499">
                  <c:v>99.45</c:v>
                </c:pt>
                <c:pt idx="1500">
                  <c:v>99.46</c:v>
                </c:pt>
                <c:pt idx="1501">
                  <c:v>99.47</c:v>
                </c:pt>
                <c:pt idx="1502">
                  <c:v>99.48</c:v>
                </c:pt>
                <c:pt idx="1503">
                  <c:v>99.49</c:v>
                </c:pt>
                <c:pt idx="1504">
                  <c:v>99.49</c:v>
                </c:pt>
                <c:pt idx="1505">
                  <c:v>99.5</c:v>
                </c:pt>
                <c:pt idx="1506">
                  <c:v>99.51</c:v>
                </c:pt>
                <c:pt idx="1507">
                  <c:v>99.52</c:v>
                </c:pt>
                <c:pt idx="1508">
                  <c:v>99.52</c:v>
                </c:pt>
                <c:pt idx="1509">
                  <c:v>99.53</c:v>
                </c:pt>
                <c:pt idx="1510">
                  <c:v>99.54</c:v>
                </c:pt>
                <c:pt idx="1511">
                  <c:v>99.54</c:v>
                </c:pt>
                <c:pt idx="1512">
                  <c:v>99.55</c:v>
                </c:pt>
                <c:pt idx="1513">
                  <c:v>99.56</c:v>
                </c:pt>
                <c:pt idx="1514">
                  <c:v>99.56</c:v>
                </c:pt>
                <c:pt idx="1515">
                  <c:v>99.57</c:v>
                </c:pt>
                <c:pt idx="1516">
                  <c:v>99.57</c:v>
                </c:pt>
                <c:pt idx="1517">
                  <c:v>99.57</c:v>
                </c:pt>
                <c:pt idx="1518">
                  <c:v>99.58</c:v>
                </c:pt>
                <c:pt idx="1519">
                  <c:v>99.58</c:v>
                </c:pt>
                <c:pt idx="1520">
                  <c:v>99.58</c:v>
                </c:pt>
                <c:pt idx="1521">
                  <c:v>99.59</c:v>
                </c:pt>
                <c:pt idx="1522">
                  <c:v>99.59</c:v>
                </c:pt>
                <c:pt idx="1523">
                  <c:v>99.59</c:v>
                </c:pt>
                <c:pt idx="1524">
                  <c:v>99.59</c:v>
                </c:pt>
                <c:pt idx="1525">
                  <c:v>99.6</c:v>
                </c:pt>
                <c:pt idx="1526">
                  <c:v>99.6</c:v>
                </c:pt>
                <c:pt idx="1527">
                  <c:v>99.6</c:v>
                </c:pt>
                <c:pt idx="1528">
                  <c:v>99.6</c:v>
                </c:pt>
                <c:pt idx="1529">
                  <c:v>99.6</c:v>
                </c:pt>
                <c:pt idx="1530">
                  <c:v>99.6</c:v>
                </c:pt>
                <c:pt idx="1531">
                  <c:v>99.6</c:v>
                </c:pt>
                <c:pt idx="1532">
                  <c:v>99.6</c:v>
                </c:pt>
                <c:pt idx="1533">
                  <c:v>99.6</c:v>
                </c:pt>
                <c:pt idx="1534">
                  <c:v>99.6</c:v>
                </c:pt>
                <c:pt idx="1535">
                  <c:v>99.6</c:v>
                </c:pt>
                <c:pt idx="1536">
                  <c:v>99.6</c:v>
                </c:pt>
                <c:pt idx="1537">
                  <c:v>99.6</c:v>
                </c:pt>
                <c:pt idx="1538">
                  <c:v>99.6</c:v>
                </c:pt>
                <c:pt idx="1539">
                  <c:v>99.6</c:v>
                </c:pt>
                <c:pt idx="1540">
                  <c:v>99.6</c:v>
                </c:pt>
                <c:pt idx="1541">
                  <c:v>99.6</c:v>
                </c:pt>
                <c:pt idx="1542">
                  <c:v>99.6</c:v>
                </c:pt>
                <c:pt idx="1543">
                  <c:v>99.6</c:v>
                </c:pt>
                <c:pt idx="1544">
                  <c:v>99.6</c:v>
                </c:pt>
                <c:pt idx="1545">
                  <c:v>99.6</c:v>
                </c:pt>
                <c:pt idx="1546">
                  <c:v>99.6</c:v>
                </c:pt>
                <c:pt idx="1547">
                  <c:v>99.6</c:v>
                </c:pt>
                <c:pt idx="1548">
                  <c:v>99.6</c:v>
                </c:pt>
                <c:pt idx="1549">
                  <c:v>99.6</c:v>
                </c:pt>
                <c:pt idx="1550">
                  <c:v>99.6</c:v>
                </c:pt>
                <c:pt idx="1551">
                  <c:v>99.6</c:v>
                </c:pt>
                <c:pt idx="1552">
                  <c:v>99.6</c:v>
                </c:pt>
                <c:pt idx="1553">
                  <c:v>99.59</c:v>
                </c:pt>
                <c:pt idx="1554">
                  <c:v>99.59</c:v>
                </c:pt>
                <c:pt idx="1555">
                  <c:v>99.59</c:v>
                </c:pt>
                <c:pt idx="1556">
                  <c:v>99.59</c:v>
                </c:pt>
                <c:pt idx="1557">
                  <c:v>99.59</c:v>
                </c:pt>
                <c:pt idx="1558">
                  <c:v>99.59</c:v>
                </c:pt>
                <c:pt idx="1559">
                  <c:v>99.58</c:v>
                </c:pt>
                <c:pt idx="1560">
                  <c:v>99.58</c:v>
                </c:pt>
                <c:pt idx="1561">
                  <c:v>99.58</c:v>
                </c:pt>
                <c:pt idx="1562">
                  <c:v>99.58</c:v>
                </c:pt>
                <c:pt idx="1563">
                  <c:v>99.58</c:v>
                </c:pt>
                <c:pt idx="1564">
                  <c:v>99.57</c:v>
                </c:pt>
                <c:pt idx="1565">
                  <c:v>99.57</c:v>
                </c:pt>
                <c:pt idx="1566">
                  <c:v>99.57</c:v>
                </c:pt>
                <c:pt idx="1567">
                  <c:v>99.57</c:v>
                </c:pt>
                <c:pt idx="1568">
                  <c:v>99.57</c:v>
                </c:pt>
                <c:pt idx="1569">
                  <c:v>99.57</c:v>
                </c:pt>
                <c:pt idx="1570">
                  <c:v>99.56</c:v>
                </c:pt>
                <c:pt idx="1571">
                  <c:v>99.56</c:v>
                </c:pt>
                <c:pt idx="1572">
                  <c:v>99.56</c:v>
                </c:pt>
                <c:pt idx="1573">
                  <c:v>99.56</c:v>
                </c:pt>
                <c:pt idx="1574">
                  <c:v>99.56</c:v>
                </c:pt>
                <c:pt idx="1575">
                  <c:v>99.56</c:v>
                </c:pt>
                <c:pt idx="1576">
                  <c:v>99.56</c:v>
                </c:pt>
                <c:pt idx="1577">
                  <c:v>99.56</c:v>
                </c:pt>
                <c:pt idx="1578">
                  <c:v>99.57</c:v>
                </c:pt>
                <c:pt idx="1579">
                  <c:v>99.57</c:v>
                </c:pt>
                <c:pt idx="1580">
                  <c:v>99.57</c:v>
                </c:pt>
                <c:pt idx="1581">
                  <c:v>99.57</c:v>
                </c:pt>
                <c:pt idx="1582">
                  <c:v>99.57</c:v>
                </c:pt>
                <c:pt idx="1583">
                  <c:v>99.57</c:v>
                </c:pt>
                <c:pt idx="1584">
                  <c:v>99.58</c:v>
                </c:pt>
                <c:pt idx="1585">
                  <c:v>99.58</c:v>
                </c:pt>
                <c:pt idx="1586">
                  <c:v>99.58</c:v>
                </c:pt>
                <c:pt idx="1587">
                  <c:v>99.58</c:v>
                </c:pt>
                <c:pt idx="1588">
                  <c:v>99.59</c:v>
                </c:pt>
                <c:pt idx="1589">
                  <c:v>99.59</c:v>
                </c:pt>
                <c:pt idx="1590">
                  <c:v>99.59</c:v>
                </c:pt>
                <c:pt idx="1591">
                  <c:v>99.59</c:v>
                </c:pt>
                <c:pt idx="1592">
                  <c:v>99.6</c:v>
                </c:pt>
                <c:pt idx="1593">
                  <c:v>99.6</c:v>
                </c:pt>
                <c:pt idx="1594">
                  <c:v>99.6</c:v>
                </c:pt>
                <c:pt idx="1595">
                  <c:v>99.6</c:v>
                </c:pt>
                <c:pt idx="1596">
                  <c:v>99.6</c:v>
                </c:pt>
                <c:pt idx="1597">
                  <c:v>99.61</c:v>
                </c:pt>
                <c:pt idx="1598">
                  <c:v>99.61</c:v>
                </c:pt>
                <c:pt idx="1599">
                  <c:v>99.61</c:v>
                </c:pt>
                <c:pt idx="1600">
                  <c:v>99.61</c:v>
                </c:pt>
                <c:pt idx="1601">
                  <c:v>99.62</c:v>
                </c:pt>
                <c:pt idx="1602">
                  <c:v>99.62</c:v>
                </c:pt>
                <c:pt idx="1603">
                  <c:v>99.62</c:v>
                </c:pt>
                <c:pt idx="1604">
                  <c:v>99.62</c:v>
                </c:pt>
                <c:pt idx="1605">
                  <c:v>99.62</c:v>
                </c:pt>
                <c:pt idx="1606">
                  <c:v>99.63</c:v>
                </c:pt>
                <c:pt idx="1607">
                  <c:v>99.63</c:v>
                </c:pt>
                <c:pt idx="1608">
                  <c:v>99.63</c:v>
                </c:pt>
                <c:pt idx="1609">
                  <c:v>99.63</c:v>
                </c:pt>
                <c:pt idx="1610">
                  <c:v>99.63</c:v>
                </c:pt>
                <c:pt idx="1611">
                  <c:v>99.64</c:v>
                </c:pt>
                <c:pt idx="1612">
                  <c:v>99.64</c:v>
                </c:pt>
                <c:pt idx="1613">
                  <c:v>99.64</c:v>
                </c:pt>
                <c:pt idx="1614">
                  <c:v>99.64</c:v>
                </c:pt>
                <c:pt idx="1615">
                  <c:v>99.64</c:v>
                </c:pt>
                <c:pt idx="1616">
                  <c:v>99.65</c:v>
                </c:pt>
                <c:pt idx="1617">
                  <c:v>99.65</c:v>
                </c:pt>
                <c:pt idx="1618">
                  <c:v>99.65</c:v>
                </c:pt>
                <c:pt idx="1619">
                  <c:v>99.65</c:v>
                </c:pt>
                <c:pt idx="1620">
                  <c:v>99.65</c:v>
                </c:pt>
                <c:pt idx="1621">
                  <c:v>99.65</c:v>
                </c:pt>
                <c:pt idx="1622">
                  <c:v>99.66</c:v>
                </c:pt>
                <c:pt idx="1623">
                  <c:v>99.66</c:v>
                </c:pt>
                <c:pt idx="1624">
                  <c:v>99.66</c:v>
                </c:pt>
                <c:pt idx="1625">
                  <c:v>99.66</c:v>
                </c:pt>
                <c:pt idx="1626">
                  <c:v>99.66</c:v>
                </c:pt>
                <c:pt idx="1627">
                  <c:v>99.66</c:v>
                </c:pt>
                <c:pt idx="1628">
                  <c:v>99.66</c:v>
                </c:pt>
                <c:pt idx="1629">
                  <c:v>99.66</c:v>
                </c:pt>
                <c:pt idx="1630">
                  <c:v>99.66</c:v>
                </c:pt>
                <c:pt idx="1631">
                  <c:v>99.66</c:v>
                </c:pt>
                <c:pt idx="1632">
                  <c:v>99.66</c:v>
                </c:pt>
                <c:pt idx="1633">
                  <c:v>99.66</c:v>
                </c:pt>
                <c:pt idx="1634">
                  <c:v>99.66</c:v>
                </c:pt>
                <c:pt idx="1635">
                  <c:v>99.66</c:v>
                </c:pt>
                <c:pt idx="1636">
                  <c:v>99.66</c:v>
                </c:pt>
                <c:pt idx="1637">
                  <c:v>99.66</c:v>
                </c:pt>
                <c:pt idx="1638">
                  <c:v>99.66</c:v>
                </c:pt>
                <c:pt idx="1639">
                  <c:v>99.66</c:v>
                </c:pt>
                <c:pt idx="1640">
                  <c:v>99.65</c:v>
                </c:pt>
                <c:pt idx="1641">
                  <c:v>99.65</c:v>
                </c:pt>
                <c:pt idx="1642">
                  <c:v>99.65</c:v>
                </c:pt>
                <c:pt idx="1643">
                  <c:v>99.65</c:v>
                </c:pt>
                <c:pt idx="1644">
                  <c:v>99.65</c:v>
                </c:pt>
                <c:pt idx="1645">
                  <c:v>99.65</c:v>
                </c:pt>
                <c:pt idx="1646">
                  <c:v>99.65</c:v>
                </c:pt>
                <c:pt idx="1647">
                  <c:v>99.65</c:v>
                </c:pt>
                <c:pt idx="1648">
                  <c:v>99.65</c:v>
                </c:pt>
                <c:pt idx="1649">
                  <c:v>99.65</c:v>
                </c:pt>
                <c:pt idx="1650">
                  <c:v>99.65</c:v>
                </c:pt>
                <c:pt idx="1651">
                  <c:v>99.66</c:v>
                </c:pt>
                <c:pt idx="1652">
                  <c:v>99.66</c:v>
                </c:pt>
                <c:pt idx="1653">
                  <c:v>99.67</c:v>
                </c:pt>
                <c:pt idx="1654">
                  <c:v>99.68</c:v>
                </c:pt>
                <c:pt idx="1655">
                  <c:v>99.68</c:v>
                </c:pt>
                <c:pt idx="1656">
                  <c:v>99.69</c:v>
                </c:pt>
                <c:pt idx="1657">
                  <c:v>99.7</c:v>
                </c:pt>
                <c:pt idx="1658">
                  <c:v>99.71</c:v>
                </c:pt>
                <c:pt idx="1659">
                  <c:v>99.72</c:v>
                </c:pt>
                <c:pt idx="1660">
                  <c:v>99.73</c:v>
                </c:pt>
                <c:pt idx="1661">
                  <c:v>99.74</c:v>
                </c:pt>
                <c:pt idx="1662">
                  <c:v>99.75</c:v>
                </c:pt>
                <c:pt idx="1663">
                  <c:v>99.76</c:v>
                </c:pt>
                <c:pt idx="1664">
                  <c:v>99.77</c:v>
                </c:pt>
                <c:pt idx="1665">
                  <c:v>99.78</c:v>
                </c:pt>
                <c:pt idx="1666">
                  <c:v>99.79</c:v>
                </c:pt>
                <c:pt idx="1667">
                  <c:v>99.79</c:v>
                </c:pt>
                <c:pt idx="1668">
                  <c:v>99.8</c:v>
                </c:pt>
                <c:pt idx="1669">
                  <c:v>99.8</c:v>
                </c:pt>
                <c:pt idx="1670">
                  <c:v>99.81</c:v>
                </c:pt>
                <c:pt idx="1671">
                  <c:v>99.81</c:v>
                </c:pt>
                <c:pt idx="1672">
                  <c:v>99.81</c:v>
                </c:pt>
                <c:pt idx="1673">
                  <c:v>99.81</c:v>
                </c:pt>
                <c:pt idx="1674">
                  <c:v>99.81</c:v>
                </c:pt>
                <c:pt idx="1675">
                  <c:v>99.81</c:v>
                </c:pt>
                <c:pt idx="1676">
                  <c:v>99.8</c:v>
                </c:pt>
                <c:pt idx="1677">
                  <c:v>99.8</c:v>
                </c:pt>
                <c:pt idx="1678">
                  <c:v>99.79</c:v>
                </c:pt>
                <c:pt idx="1679">
                  <c:v>99.78</c:v>
                </c:pt>
                <c:pt idx="1680">
                  <c:v>99.78</c:v>
                </c:pt>
                <c:pt idx="1681">
                  <c:v>99.77</c:v>
                </c:pt>
                <c:pt idx="1682">
                  <c:v>99.76</c:v>
                </c:pt>
                <c:pt idx="1683">
                  <c:v>99.75</c:v>
                </c:pt>
                <c:pt idx="1684">
                  <c:v>99.74</c:v>
                </c:pt>
                <c:pt idx="1685">
                  <c:v>99.73</c:v>
                </c:pt>
                <c:pt idx="1686">
                  <c:v>99.73</c:v>
                </c:pt>
                <c:pt idx="1687">
                  <c:v>99.72</c:v>
                </c:pt>
                <c:pt idx="1688">
                  <c:v>99.71</c:v>
                </c:pt>
                <c:pt idx="1689">
                  <c:v>99.7</c:v>
                </c:pt>
                <c:pt idx="1690">
                  <c:v>99.69</c:v>
                </c:pt>
                <c:pt idx="1691">
                  <c:v>99.69</c:v>
                </c:pt>
                <c:pt idx="1692">
                  <c:v>99.68</c:v>
                </c:pt>
                <c:pt idx="1693">
                  <c:v>99.68</c:v>
                </c:pt>
                <c:pt idx="1694">
                  <c:v>99.67</c:v>
                </c:pt>
                <c:pt idx="1695">
                  <c:v>99.67</c:v>
                </c:pt>
                <c:pt idx="1696">
                  <c:v>99.66</c:v>
                </c:pt>
                <c:pt idx="1697">
                  <c:v>99.66</c:v>
                </c:pt>
                <c:pt idx="1698">
                  <c:v>99.66</c:v>
                </c:pt>
                <c:pt idx="1699">
                  <c:v>99.66</c:v>
                </c:pt>
                <c:pt idx="1700">
                  <c:v>99.66</c:v>
                </c:pt>
                <c:pt idx="1701">
                  <c:v>99.66</c:v>
                </c:pt>
                <c:pt idx="1702">
                  <c:v>99.66</c:v>
                </c:pt>
                <c:pt idx="1703">
                  <c:v>99.66</c:v>
                </c:pt>
                <c:pt idx="1704">
                  <c:v>99.66</c:v>
                </c:pt>
                <c:pt idx="1705">
                  <c:v>99.66</c:v>
                </c:pt>
                <c:pt idx="1706">
                  <c:v>99.66</c:v>
                </c:pt>
                <c:pt idx="1707">
                  <c:v>99.66</c:v>
                </c:pt>
                <c:pt idx="1708">
                  <c:v>99.66</c:v>
                </c:pt>
                <c:pt idx="1709">
                  <c:v>99.66</c:v>
                </c:pt>
                <c:pt idx="1710">
                  <c:v>99.66</c:v>
                </c:pt>
                <c:pt idx="1711">
                  <c:v>99.66</c:v>
                </c:pt>
                <c:pt idx="1712">
                  <c:v>99.66</c:v>
                </c:pt>
                <c:pt idx="1713">
                  <c:v>99.66</c:v>
                </c:pt>
                <c:pt idx="1714">
                  <c:v>99.66</c:v>
                </c:pt>
                <c:pt idx="1715">
                  <c:v>99.66</c:v>
                </c:pt>
                <c:pt idx="1716">
                  <c:v>99.66</c:v>
                </c:pt>
                <c:pt idx="1717">
                  <c:v>99.66</c:v>
                </c:pt>
                <c:pt idx="1718">
                  <c:v>99.66</c:v>
                </c:pt>
                <c:pt idx="1719">
                  <c:v>99.66</c:v>
                </c:pt>
                <c:pt idx="1720">
                  <c:v>99.66</c:v>
                </c:pt>
                <c:pt idx="1721">
                  <c:v>99.66</c:v>
                </c:pt>
                <c:pt idx="1722">
                  <c:v>99.65</c:v>
                </c:pt>
                <c:pt idx="1723">
                  <c:v>99.65</c:v>
                </c:pt>
                <c:pt idx="1724">
                  <c:v>99.65</c:v>
                </c:pt>
                <c:pt idx="1725">
                  <c:v>99.65</c:v>
                </c:pt>
                <c:pt idx="1726">
                  <c:v>99.65</c:v>
                </c:pt>
                <c:pt idx="1727">
                  <c:v>99.65</c:v>
                </c:pt>
                <c:pt idx="1728">
                  <c:v>99.64</c:v>
                </c:pt>
                <c:pt idx="1729">
                  <c:v>99.64</c:v>
                </c:pt>
                <c:pt idx="1730">
                  <c:v>99.64</c:v>
                </c:pt>
                <c:pt idx="1731">
                  <c:v>99.64</c:v>
                </c:pt>
                <c:pt idx="1732">
                  <c:v>99.64</c:v>
                </c:pt>
                <c:pt idx="1733">
                  <c:v>99.64</c:v>
                </c:pt>
                <c:pt idx="1734">
                  <c:v>99.63</c:v>
                </c:pt>
                <c:pt idx="1735">
                  <c:v>99.63</c:v>
                </c:pt>
                <c:pt idx="1736">
                  <c:v>99.63</c:v>
                </c:pt>
                <c:pt idx="1737">
                  <c:v>99.63</c:v>
                </c:pt>
                <c:pt idx="1738">
                  <c:v>99.63</c:v>
                </c:pt>
                <c:pt idx="1739">
                  <c:v>99.63</c:v>
                </c:pt>
                <c:pt idx="1740">
                  <c:v>99.62</c:v>
                </c:pt>
                <c:pt idx="1741">
                  <c:v>99.62</c:v>
                </c:pt>
                <c:pt idx="1742">
                  <c:v>99.62</c:v>
                </c:pt>
                <c:pt idx="1743">
                  <c:v>99.62</c:v>
                </c:pt>
                <c:pt idx="1744">
                  <c:v>99.62</c:v>
                </c:pt>
                <c:pt idx="1745">
                  <c:v>99.61</c:v>
                </c:pt>
                <c:pt idx="1746">
                  <c:v>99.61</c:v>
                </c:pt>
                <c:pt idx="1747">
                  <c:v>99.61</c:v>
                </c:pt>
                <c:pt idx="1748">
                  <c:v>99.61</c:v>
                </c:pt>
                <c:pt idx="1749">
                  <c:v>99.61</c:v>
                </c:pt>
                <c:pt idx="1750">
                  <c:v>99.61</c:v>
                </c:pt>
                <c:pt idx="1751">
                  <c:v>99.61</c:v>
                </c:pt>
                <c:pt idx="1752">
                  <c:v>99.6</c:v>
                </c:pt>
                <c:pt idx="1753">
                  <c:v>99.6</c:v>
                </c:pt>
                <c:pt idx="1754">
                  <c:v>99.6</c:v>
                </c:pt>
                <c:pt idx="1755">
                  <c:v>99.6</c:v>
                </c:pt>
                <c:pt idx="1756">
                  <c:v>99.6</c:v>
                </c:pt>
                <c:pt idx="1757">
                  <c:v>99.6</c:v>
                </c:pt>
                <c:pt idx="1758">
                  <c:v>99.6</c:v>
                </c:pt>
                <c:pt idx="1759">
                  <c:v>99.6</c:v>
                </c:pt>
                <c:pt idx="1760">
                  <c:v>99.6</c:v>
                </c:pt>
                <c:pt idx="1761">
                  <c:v>99.6</c:v>
                </c:pt>
                <c:pt idx="1762">
                  <c:v>99.59</c:v>
                </c:pt>
                <c:pt idx="1763">
                  <c:v>99.59</c:v>
                </c:pt>
                <c:pt idx="1764">
                  <c:v>99.59</c:v>
                </c:pt>
                <c:pt idx="1765">
                  <c:v>99.59</c:v>
                </c:pt>
                <c:pt idx="1766">
                  <c:v>99.59</c:v>
                </c:pt>
                <c:pt idx="1767">
                  <c:v>99.59</c:v>
                </c:pt>
                <c:pt idx="1768">
                  <c:v>99.59</c:v>
                </c:pt>
                <c:pt idx="1769">
                  <c:v>99.59</c:v>
                </c:pt>
                <c:pt idx="1770">
                  <c:v>99.59</c:v>
                </c:pt>
                <c:pt idx="1771">
                  <c:v>99.59</c:v>
                </c:pt>
                <c:pt idx="1772">
                  <c:v>99.59</c:v>
                </c:pt>
                <c:pt idx="1773">
                  <c:v>99.59</c:v>
                </c:pt>
                <c:pt idx="1774">
                  <c:v>99.59</c:v>
                </c:pt>
                <c:pt idx="1775">
                  <c:v>99.59</c:v>
                </c:pt>
                <c:pt idx="1776">
                  <c:v>99.59</c:v>
                </c:pt>
                <c:pt idx="1777">
                  <c:v>99.59</c:v>
                </c:pt>
                <c:pt idx="1778">
                  <c:v>99.59</c:v>
                </c:pt>
                <c:pt idx="1779">
                  <c:v>99.59</c:v>
                </c:pt>
                <c:pt idx="1780">
                  <c:v>99.59</c:v>
                </c:pt>
                <c:pt idx="1781">
                  <c:v>99.59</c:v>
                </c:pt>
                <c:pt idx="1782">
                  <c:v>99.59</c:v>
                </c:pt>
                <c:pt idx="1783">
                  <c:v>99.59</c:v>
                </c:pt>
                <c:pt idx="1784">
                  <c:v>99.59</c:v>
                </c:pt>
                <c:pt idx="1785">
                  <c:v>99.59</c:v>
                </c:pt>
                <c:pt idx="1786">
                  <c:v>99.59</c:v>
                </c:pt>
                <c:pt idx="1787">
                  <c:v>99.59</c:v>
                </c:pt>
                <c:pt idx="1788">
                  <c:v>99.59</c:v>
                </c:pt>
                <c:pt idx="1789">
                  <c:v>99.59</c:v>
                </c:pt>
                <c:pt idx="1790">
                  <c:v>99.59</c:v>
                </c:pt>
                <c:pt idx="1791">
                  <c:v>99.59</c:v>
                </c:pt>
                <c:pt idx="1792">
                  <c:v>99.59</c:v>
                </c:pt>
                <c:pt idx="1793">
                  <c:v>99.59</c:v>
                </c:pt>
                <c:pt idx="1794">
                  <c:v>99.59</c:v>
                </c:pt>
                <c:pt idx="1795">
                  <c:v>99.59</c:v>
                </c:pt>
                <c:pt idx="1796">
                  <c:v>99.59</c:v>
                </c:pt>
                <c:pt idx="1797">
                  <c:v>99.59</c:v>
                </c:pt>
                <c:pt idx="1798">
                  <c:v>99.59</c:v>
                </c:pt>
                <c:pt idx="1799">
                  <c:v>99.59</c:v>
                </c:pt>
                <c:pt idx="1800">
                  <c:v>99.59</c:v>
                </c:pt>
                <c:pt idx="1801">
                  <c:v>99.59</c:v>
                </c:pt>
                <c:pt idx="1802">
                  <c:v>99.59</c:v>
                </c:pt>
                <c:pt idx="1803">
                  <c:v>99.59</c:v>
                </c:pt>
                <c:pt idx="1804">
                  <c:v>99.59</c:v>
                </c:pt>
                <c:pt idx="1805">
                  <c:v>99.59</c:v>
                </c:pt>
                <c:pt idx="1806">
                  <c:v>99.59</c:v>
                </c:pt>
                <c:pt idx="1807">
                  <c:v>99.59</c:v>
                </c:pt>
                <c:pt idx="1808">
                  <c:v>99.59</c:v>
                </c:pt>
                <c:pt idx="1809">
                  <c:v>99.59</c:v>
                </c:pt>
                <c:pt idx="1810">
                  <c:v>99.59</c:v>
                </c:pt>
                <c:pt idx="1811">
                  <c:v>99.59</c:v>
                </c:pt>
                <c:pt idx="1812">
                  <c:v>99.59</c:v>
                </c:pt>
                <c:pt idx="1813">
                  <c:v>99.59</c:v>
                </c:pt>
                <c:pt idx="1814">
                  <c:v>99.59</c:v>
                </c:pt>
                <c:pt idx="1815">
                  <c:v>99.59</c:v>
                </c:pt>
                <c:pt idx="1816">
                  <c:v>99.59</c:v>
                </c:pt>
                <c:pt idx="1817">
                  <c:v>99.59</c:v>
                </c:pt>
                <c:pt idx="1818">
                  <c:v>99.59</c:v>
                </c:pt>
                <c:pt idx="1819">
                  <c:v>99.59</c:v>
                </c:pt>
                <c:pt idx="1820">
                  <c:v>99.59</c:v>
                </c:pt>
                <c:pt idx="1821">
                  <c:v>99.59</c:v>
                </c:pt>
                <c:pt idx="1822">
                  <c:v>99.59</c:v>
                </c:pt>
                <c:pt idx="1823">
                  <c:v>99.59</c:v>
                </c:pt>
                <c:pt idx="1824">
                  <c:v>99.58</c:v>
                </c:pt>
                <c:pt idx="1825">
                  <c:v>99.58</c:v>
                </c:pt>
                <c:pt idx="1826">
                  <c:v>99.58</c:v>
                </c:pt>
                <c:pt idx="1827">
                  <c:v>99.58</c:v>
                </c:pt>
                <c:pt idx="1828">
                  <c:v>99.58</c:v>
                </c:pt>
                <c:pt idx="1829">
                  <c:v>99.58</c:v>
                </c:pt>
                <c:pt idx="1830">
                  <c:v>99.58</c:v>
                </c:pt>
                <c:pt idx="1831">
                  <c:v>99.58</c:v>
                </c:pt>
                <c:pt idx="1832">
                  <c:v>99.58</c:v>
                </c:pt>
                <c:pt idx="1833">
                  <c:v>99.57</c:v>
                </c:pt>
                <c:pt idx="1834">
                  <c:v>99.57</c:v>
                </c:pt>
                <c:pt idx="1835">
                  <c:v>99.57</c:v>
                </c:pt>
                <c:pt idx="1836">
                  <c:v>99.57</c:v>
                </c:pt>
                <c:pt idx="1837">
                  <c:v>99.57</c:v>
                </c:pt>
                <c:pt idx="1838">
                  <c:v>99.57</c:v>
                </c:pt>
                <c:pt idx="1839">
                  <c:v>99.56</c:v>
                </c:pt>
                <c:pt idx="1840">
                  <c:v>99.56</c:v>
                </c:pt>
                <c:pt idx="1841">
                  <c:v>99.56</c:v>
                </c:pt>
                <c:pt idx="1842">
                  <c:v>99.56</c:v>
                </c:pt>
                <c:pt idx="1843">
                  <c:v>99.56</c:v>
                </c:pt>
                <c:pt idx="1844">
                  <c:v>99.55</c:v>
                </c:pt>
                <c:pt idx="1845">
                  <c:v>99.55</c:v>
                </c:pt>
                <c:pt idx="1846">
                  <c:v>99.55</c:v>
                </c:pt>
                <c:pt idx="1847">
                  <c:v>99.55</c:v>
                </c:pt>
                <c:pt idx="1848">
                  <c:v>99.55</c:v>
                </c:pt>
                <c:pt idx="1849">
                  <c:v>99.54</c:v>
                </c:pt>
                <c:pt idx="1850">
                  <c:v>99.54</c:v>
                </c:pt>
                <c:pt idx="1851">
                  <c:v>99.54</c:v>
                </c:pt>
                <c:pt idx="1852">
                  <c:v>99.54</c:v>
                </c:pt>
                <c:pt idx="1853">
                  <c:v>99.54</c:v>
                </c:pt>
                <c:pt idx="1854">
                  <c:v>99.54</c:v>
                </c:pt>
                <c:pt idx="1855">
                  <c:v>99.53</c:v>
                </c:pt>
                <c:pt idx="1856">
                  <c:v>99.53</c:v>
                </c:pt>
                <c:pt idx="1857">
                  <c:v>99.53</c:v>
                </c:pt>
                <c:pt idx="1858">
                  <c:v>99.53</c:v>
                </c:pt>
                <c:pt idx="1859">
                  <c:v>99.53</c:v>
                </c:pt>
                <c:pt idx="1860">
                  <c:v>99.53</c:v>
                </c:pt>
                <c:pt idx="1861">
                  <c:v>99.53</c:v>
                </c:pt>
                <c:pt idx="1862">
                  <c:v>99.53</c:v>
                </c:pt>
                <c:pt idx="1863">
                  <c:v>99.53</c:v>
                </c:pt>
                <c:pt idx="1864">
                  <c:v>99.53</c:v>
                </c:pt>
                <c:pt idx="1865">
                  <c:v>99.53</c:v>
                </c:pt>
                <c:pt idx="1866">
                  <c:v>99.53</c:v>
                </c:pt>
                <c:pt idx="1867">
                  <c:v>99.53</c:v>
                </c:pt>
                <c:pt idx="1868">
                  <c:v>99.53</c:v>
                </c:pt>
                <c:pt idx="1869">
                  <c:v>99.53</c:v>
                </c:pt>
                <c:pt idx="1870">
                  <c:v>99.53</c:v>
                </c:pt>
                <c:pt idx="1871">
                  <c:v>99.53</c:v>
                </c:pt>
                <c:pt idx="1872">
                  <c:v>99.53</c:v>
                </c:pt>
                <c:pt idx="1873">
                  <c:v>99.53</c:v>
                </c:pt>
                <c:pt idx="1874">
                  <c:v>99.53</c:v>
                </c:pt>
                <c:pt idx="1875">
                  <c:v>99.53</c:v>
                </c:pt>
                <c:pt idx="1876">
                  <c:v>99.53</c:v>
                </c:pt>
                <c:pt idx="1877">
                  <c:v>99.54</c:v>
                </c:pt>
                <c:pt idx="1878">
                  <c:v>99.54</c:v>
                </c:pt>
                <c:pt idx="1879">
                  <c:v>99.54</c:v>
                </c:pt>
                <c:pt idx="1880">
                  <c:v>99.54</c:v>
                </c:pt>
                <c:pt idx="1881">
                  <c:v>99.54</c:v>
                </c:pt>
                <c:pt idx="1882">
                  <c:v>99.54</c:v>
                </c:pt>
                <c:pt idx="1883">
                  <c:v>99.54</c:v>
                </c:pt>
                <c:pt idx="1884">
                  <c:v>99.54</c:v>
                </c:pt>
                <c:pt idx="1885">
                  <c:v>99.54</c:v>
                </c:pt>
                <c:pt idx="1886">
                  <c:v>99.55</c:v>
                </c:pt>
                <c:pt idx="1887">
                  <c:v>99.55</c:v>
                </c:pt>
                <c:pt idx="1888">
                  <c:v>99.55</c:v>
                </c:pt>
                <c:pt idx="1889">
                  <c:v>99.55</c:v>
                </c:pt>
                <c:pt idx="1890">
                  <c:v>99.55</c:v>
                </c:pt>
                <c:pt idx="1891">
                  <c:v>99.55</c:v>
                </c:pt>
                <c:pt idx="1892">
                  <c:v>99.55</c:v>
                </c:pt>
                <c:pt idx="1893">
                  <c:v>99.55</c:v>
                </c:pt>
                <c:pt idx="1894">
                  <c:v>99.56</c:v>
                </c:pt>
                <c:pt idx="1895">
                  <c:v>99.56</c:v>
                </c:pt>
                <c:pt idx="1896">
                  <c:v>99.56</c:v>
                </c:pt>
                <c:pt idx="1897">
                  <c:v>99.56</c:v>
                </c:pt>
                <c:pt idx="1898">
                  <c:v>99.56</c:v>
                </c:pt>
                <c:pt idx="1899">
                  <c:v>99.56</c:v>
                </c:pt>
                <c:pt idx="1900">
                  <c:v>99.56</c:v>
                </c:pt>
                <c:pt idx="1901">
                  <c:v>99.56</c:v>
                </c:pt>
                <c:pt idx="1902">
                  <c:v>99.56</c:v>
                </c:pt>
                <c:pt idx="1903">
                  <c:v>99.57</c:v>
                </c:pt>
                <c:pt idx="1904">
                  <c:v>99.57</c:v>
                </c:pt>
                <c:pt idx="1905">
                  <c:v>99.57</c:v>
                </c:pt>
                <c:pt idx="1906">
                  <c:v>99.57</c:v>
                </c:pt>
                <c:pt idx="1907">
                  <c:v>99.57</c:v>
                </c:pt>
                <c:pt idx="1908">
                  <c:v>99.57</c:v>
                </c:pt>
                <c:pt idx="1909">
                  <c:v>99.57</c:v>
                </c:pt>
                <c:pt idx="1910">
                  <c:v>99.57</c:v>
                </c:pt>
                <c:pt idx="1911">
                  <c:v>99.57</c:v>
                </c:pt>
                <c:pt idx="1912">
                  <c:v>99.58</c:v>
                </c:pt>
                <c:pt idx="1913">
                  <c:v>99.58</c:v>
                </c:pt>
                <c:pt idx="1914">
                  <c:v>99.58</c:v>
                </c:pt>
                <c:pt idx="1915">
                  <c:v>99.58</c:v>
                </c:pt>
                <c:pt idx="1916">
                  <c:v>99.58</c:v>
                </c:pt>
                <c:pt idx="1917">
                  <c:v>99.58</c:v>
                </c:pt>
                <c:pt idx="1918">
                  <c:v>99.58</c:v>
                </c:pt>
                <c:pt idx="1919">
                  <c:v>99.58</c:v>
                </c:pt>
                <c:pt idx="1920">
                  <c:v>99.58</c:v>
                </c:pt>
                <c:pt idx="1921">
                  <c:v>99.58</c:v>
                </c:pt>
                <c:pt idx="1922">
                  <c:v>99.58</c:v>
                </c:pt>
                <c:pt idx="1923">
                  <c:v>99.58</c:v>
                </c:pt>
                <c:pt idx="1924">
                  <c:v>99.58</c:v>
                </c:pt>
                <c:pt idx="1925">
                  <c:v>99.58</c:v>
                </c:pt>
                <c:pt idx="1926">
                  <c:v>99.58</c:v>
                </c:pt>
                <c:pt idx="1927">
                  <c:v>99.58</c:v>
                </c:pt>
                <c:pt idx="1928">
                  <c:v>99.58</c:v>
                </c:pt>
                <c:pt idx="1929">
                  <c:v>99.58</c:v>
                </c:pt>
                <c:pt idx="1930">
                  <c:v>99.58</c:v>
                </c:pt>
                <c:pt idx="1931">
                  <c:v>99.58</c:v>
                </c:pt>
                <c:pt idx="1932">
                  <c:v>99.58</c:v>
                </c:pt>
                <c:pt idx="1933">
                  <c:v>99.58</c:v>
                </c:pt>
                <c:pt idx="1934">
                  <c:v>99.58</c:v>
                </c:pt>
                <c:pt idx="1935">
                  <c:v>99.58</c:v>
                </c:pt>
                <c:pt idx="1936">
                  <c:v>99.57</c:v>
                </c:pt>
                <c:pt idx="1937">
                  <c:v>99.57</c:v>
                </c:pt>
                <c:pt idx="1938">
                  <c:v>99.57</c:v>
                </c:pt>
                <c:pt idx="1939">
                  <c:v>99.57</c:v>
                </c:pt>
                <c:pt idx="1940">
                  <c:v>99.57</c:v>
                </c:pt>
                <c:pt idx="1941">
                  <c:v>99.57</c:v>
                </c:pt>
                <c:pt idx="1942">
                  <c:v>99.57</c:v>
                </c:pt>
                <c:pt idx="1943">
                  <c:v>99.56</c:v>
                </c:pt>
                <c:pt idx="1944">
                  <c:v>99.56</c:v>
                </c:pt>
                <c:pt idx="1945">
                  <c:v>99.56</c:v>
                </c:pt>
                <c:pt idx="1946">
                  <c:v>99.56</c:v>
                </c:pt>
                <c:pt idx="1947">
                  <c:v>99.55</c:v>
                </c:pt>
                <c:pt idx="1948">
                  <c:v>99.55</c:v>
                </c:pt>
                <c:pt idx="1949">
                  <c:v>99.55</c:v>
                </c:pt>
                <c:pt idx="1950">
                  <c:v>99.54</c:v>
                </c:pt>
                <c:pt idx="1951">
                  <c:v>99.54</c:v>
                </c:pt>
                <c:pt idx="1952">
                  <c:v>99.54</c:v>
                </c:pt>
                <c:pt idx="1953">
                  <c:v>99.53</c:v>
                </c:pt>
                <c:pt idx="1954">
                  <c:v>99.53</c:v>
                </c:pt>
                <c:pt idx="1955">
                  <c:v>99.53</c:v>
                </c:pt>
                <c:pt idx="1956">
                  <c:v>99.52</c:v>
                </c:pt>
                <c:pt idx="1957">
                  <c:v>99.52</c:v>
                </c:pt>
                <c:pt idx="1958">
                  <c:v>99.52</c:v>
                </c:pt>
                <c:pt idx="1959">
                  <c:v>99.51</c:v>
                </c:pt>
                <c:pt idx="1960">
                  <c:v>99.51</c:v>
                </c:pt>
                <c:pt idx="1961">
                  <c:v>99.5</c:v>
                </c:pt>
                <c:pt idx="1962">
                  <c:v>99.5</c:v>
                </c:pt>
                <c:pt idx="1963">
                  <c:v>99.5</c:v>
                </c:pt>
                <c:pt idx="1964">
                  <c:v>99.49</c:v>
                </c:pt>
                <c:pt idx="1965">
                  <c:v>99.49</c:v>
                </c:pt>
                <c:pt idx="1966">
                  <c:v>99.49</c:v>
                </c:pt>
                <c:pt idx="1967">
                  <c:v>99.48</c:v>
                </c:pt>
                <c:pt idx="1968">
                  <c:v>99.48</c:v>
                </c:pt>
                <c:pt idx="1969">
                  <c:v>99.48</c:v>
                </c:pt>
                <c:pt idx="1970">
                  <c:v>99.48</c:v>
                </c:pt>
                <c:pt idx="1971">
                  <c:v>99.47</c:v>
                </c:pt>
                <c:pt idx="1972">
                  <c:v>99.47</c:v>
                </c:pt>
                <c:pt idx="1973">
                  <c:v>99.47</c:v>
                </c:pt>
                <c:pt idx="1974">
                  <c:v>99.47</c:v>
                </c:pt>
                <c:pt idx="1975">
                  <c:v>99.47</c:v>
                </c:pt>
                <c:pt idx="1976">
                  <c:v>99.47</c:v>
                </c:pt>
                <c:pt idx="1977">
                  <c:v>99.47</c:v>
                </c:pt>
                <c:pt idx="1978">
                  <c:v>99.47</c:v>
                </c:pt>
                <c:pt idx="1979">
                  <c:v>99.47</c:v>
                </c:pt>
                <c:pt idx="1980">
                  <c:v>99.47</c:v>
                </c:pt>
                <c:pt idx="1981">
                  <c:v>99.47</c:v>
                </c:pt>
                <c:pt idx="1982">
                  <c:v>99.47</c:v>
                </c:pt>
                <c:pt idx="1983">
                  <c:v>99.47</c:v>
                </c:pt>
                <c:pt idx="1984">
                  <c:v>99.47</c:v>
                </c:pt>
                <c:pt idx="1985">
                  <c:v>99.47</c:v>
                </c:pt>
                <c:pt idx="1986">
                  <c:v>99.47</c:v>
                </c:pt>
                <c:pt idx="1987">
                  <c:v>99.47</c:v>
                </c:pt>
                <c:pt idx="1988">
                  <c:v>99.48</c:v>
                </c:pt>
                <c:pt idx="1989">
                  <c:v>99.48</c:v>
                </c:pt>
                <c:pt idx="1990">
                  <c:v>99.48</c:v>
                </c:pt>
                <c:pt idx="1991">
                  <c:v>99.48</c:v>
                </c:pt>
                <c:pt idx="1992">
                  <c:v>99.49</c:v>
                </c:pt>
                <c:pt idx="1993">
                  <c:v>99.49</c:v>
                </c:pt>
                <c:pt idx="1994">
                  <c:v>99.49</c:v>
                </c:pt>
                <c:pt idx="1995">
                  <c:v>99.5</c:v>
                </c:pt>
                <c:pt idx="1996">
                  <c:v>99.5</c:v>
                </c:pt>
                <c:pt idx="1997">
                  <c:v>99.51</c:v>
                </c:pt>
                <c:pt idx="1998">
                  <c:v>99.51</c:v>
                </c:pt>
                <c:pt idx="1999">
                  <c:v>99.52</c:v>
                </c:pt>
                <c:pt idx="2000">
                  <c:v>99.52</c:v>
                </c:pt>
                <c:pt idx="2001">
                  <c:v>99.52</c:v>
                </c:pt>
                <c:pt idx="2002">
                  <c:v>99.53</c:v>
                </c:pt>
                <c:pt idx="2003">
                  <c:v>99.53</c:v>
                </c:pt>
                <c:pt idx="2004">
                  <c:v>99.54</c:v>
                </c:pt>
                <c:pt idx="2005">
                  <c:v>99.54</c:v>
                </c:pt>
                <c:pt idx="2006">
                  <c:v>99.55</c:v>
                </c:pt>
                <c:pt idx="2007">
                  <c:v>99.55</c:v>
                </c:pt>
                <c:pt idx="2008">
                  <c:v>99.56</c:v>
                </c:pt>
                <c:pt idx="2009">
                  <c:v>99.56</c:v>
                </c:pt>
                <c:pt idx="2010">
                  <c:v>99.57</c:v>
                </c:pt>
                <c:pt idx="2011">
                  <c:v>99.57</c:v>
                </c:pt>
                <c:pt idx="2012">
                  <c:v>99.58</c:v>
                </c:pt>
                <c:pt idx="2013">
                  <c:v>99.58</c:v>
                </c:pt>
                <c:pt idx="2014">
                  <c:v>99.59</c:v>
                </c:pt>
                <c:pt idx="2015">
                  <c:v>99.59</c:v>
                </c:pt>
                <c:pt idx="2016">
                  <c:v>99.59</c:v>
                </c:pt>
                <c:pt idx="2017">
                  <c:v>99.6</c:v>
                </c:pt>
                <c:pt idx="2018">
                  <c:v>99.6</c:v>
                </c:pt>
                <c:pt idx="2019">
                  <c:v>99.6</c:v>
                </c:pt>
                <c:pt idx="2020">
                  <c:v>99.6</c:v>
                </c:pt>
                <c:pt idx="2021">
                  <c:v>99.61</c:v>
                </c:pt>
                <c:pt idx="2022">
                  <c:v>99.61</c:v>
                </c:pt>
                <c:pt idx="2023">
                  <c:v>99.61</c:v>
                </c:pt>
                <c:pt idx="2024">
                  <c:v>99.61</c:v>
                </c:pt>
                <c:pt idx="2025">
                  <c:v>99.61</c:v>
                </c:pt>
                <c:pt idx="2026">
                  <c:v>99.61</c:v>
                </c:pt>
                <c:pt idx="2027">
                  <c:v>99.61</c:v>
                </c:pt>
                <c:pt idx="2028">
                  <c:v>99.61</c:v>
                </c:pt>
                <c:pt idx="2029">
                  <c:v>99.61</c:v>
                </c:pt>
                <c:pt idx="2030">
                  <c:v>99.61</c:v>
                </c:pt>
                <c:pt idx="2031">
                  <c:v>99.61</c:v>
                </c:pt>
                <c:pt idx="2032">
                  <c:v>99.61</c:v>
                </c:pt>
                <c:pt idx="2033">
                  <c:v>99.61</c:v>
                </c:pt>
                <c:pt idx="2034">
                  <c:v>99.61</c:v>
                </c:pt>
                <c:pt idx="2035">
                  <c:v>99.61</c:v>
                </c:pt>
                <c:pt idx="2036">
                  <c:v>99.61</c:v>
                </c:pt>
                <c:pt idx="2037">
                  <c:v>99.61</c:v>
                </c:pt>
                <c:pt idx="2038">
                  <c:v>99.61</c:v>
                </c:pt>
                <c:pt idx="2039">
                  <c:v>99.61</c:v>
                </c:pt>
                <c:pt idx="2040">
                  <c:v>99.61</c:v>
                </c:pt>
                <c:pt idx="2041">
                  <c:v>99.61</c:v>
                </c:pt>
                <c:pt idx="2042">
                  <c:v>99.61</c:v>
                </c:pt>
                <c:pt idx="2043">
                  <c:v>99.6</c:v>
                </c:pt>
                <c:pt idx="2044">
                  <c:v>99.6</c:v>
                </c:pt>
                <c:pt idx="2045">
                  <c:v>99.6</c:v>
                </c:pt>
                <c:pt idx="2046">
                  <c:v>99.6</c:v>
                </c:pt>
                <c:pt idx="2047">
                  <c:v>99.6</c:v>
                </c:pt>
                <c:pt idx="2048">
                  <c:v>99.6</c:v>
                </c:pt>
                <c:pt idx="2049">
                  <c:v>99.6</c:v>
                </c:pt>
                <c:pt idx="2050">
                  <c:v>99.6</c:v>
                </c:pt>
                <c:pt idx="2051">
                  <c:v>99.6</c:v>
                </c:pt>
                <c:pt idx="2052">
                  <c:v>99.6</c:v>
                </c:pt>
                <c:pt idx="2053">
                  <c:v>99.6</c:v>
                </c:pt>
                <c:pt idx="2054">
                  <c:v>99.59</c:v>
                </c:pt>
                <c:pt idx="2055">
                  <c:v>99.59</c:v>
                </c:pt>
                <c:pt idx="2056">
                  <c:v>99.59</c:v>
                </c:pt>
                <c:pt idx="2057">
                  <c:v>99.59</c:v>
                </c:pt>
                <c:pt idx="2058">
                  <c:v>99.6</c:v>
                </c:pt>
                <c:pt idx="2059">
                  <c:v>99.6</c:v>
                </c:pt>
                <c:pt idx="2060">
                  <c:v>99.6</c:v>
                </c:pt>
                <c:pt idx="2061">
                  <c:v>99.6</c:v>
                </c:pt>
                <c:pt idx="2062">
                  <c:v>99.6</c:v>
                </c:pt>
                <c:pt idx="2063">
                  <c:v>99.6</c:v>
                </c:pt>
                <c:pt idx="2064">
                  <c:v>99.6</c:v>
                </c:pt>
                <c:pt idx="2065">
                  <c:v>99.6</c:v>
                </c:pt>
                <c:pt idx="2066">
                  <c:v>99.6</c:v>
                </c:pt>
                <c:pt idx="2067">
                  <c:v>99.6</c:v>
                </c:pt>
                <c:pt idx="2068">
                  <c:v>99.6</c:v>
                </c:pt>
                <c:pt idx="2069">
                  <c:v>99.6</c:v>
                </c:pt>
                <c:pt idx="2070">
                  <c:v>99.6</c:v>
                </c:pt>
                <c:pt idx="2071">
                  <c:v>99.6</c:v>
                </c:pt>
                <c:pt idx="2072">
                  <c:v>99.6</c:v>
                </c:pt>
                <c:pt idx="2073">
                  <c:v>99.6</c:v>
                </c:pt>
                <c:pt idx="2074">
                  <c:v>99.6</c:v>
                </c:pt>
                <c:pt idx="2075">
                  <c:v>99.6</c:v>
                </c:pt>
                <c:pt idx="2076">
                  <c:v>99.6</c:v>
                </c:pt>
                <c:pt idx="2077">
                  <c:v>99.6</c:v>
                </c:pt>
                <c:pt idx="2078">
                  <c:v>99.59</c:v>
                </c:pt>
                <c:pt idx="2079">
                  <c:v>99.59</c:v>
                </c:pt>
                <c:pt idx="2080">
                  <c:v>99.59</c:v>
                </c:pt>
                <c:pt idx="2081">
                  <c:v>99.59</c:v>
                </c:pt>
                <c:pt idx="2082">
                  <c:v>99.58</c:v>
                </c:pt>
                <c:pt idx="2083">
                  <c:v>99.58</c:v>
                </c:pt>
                <c:pt idx="2084">
                  <c:v>99.57</c:v>
                </c:pt>
                <c:pt idx="2085">
                  <c:v>99.57</c:v>
                </c:pt>
                <c:pt idx="2086">
                  <c:v>99.56</c:v>
                </c:pt>
                <c:pt idx="2087">
                  <c:v>99.56</c:v>
                </c:pt>
                <c:pt idx="2088">
                  <c:v>99.55</c:v>
                </c:pt>
                <c:pt idx="2089">
                  <c:v>99.55</c:v>
                </c:pt>
                <c:pt idx="2090">
                  <c:v>99.54</c:v>
                </c:pt>
                <c:pt idx="2091">
                  <c:v>99.53</c:v>
                </c:pt>
                <c:pt idx="2092">
                  <c:v>99.53</c:v>
                </c:pt>
                <c:pt idx="2093">
                  <c:v>99.52</c:v>
                </c:pt>
                <c:pt idx="2094">
                  <c:v>99.51</c:v>
                </c:pt>
                <c:pt idx="2095">
                  <c:v>99.5</c:v>
                </c:pt>
                <c:pt idx="2096">
                  <c:v>99.5</c:v>
                </c:pt>
                <c:pt idx="2097">
                  <c:v>99.49</c:v>
                </c:pt>
                <c:pt idx="2098">
                  <c:v>99.48</c:v>
                </c:pt>
                <c:pt idx="2099">
                  <c:v>99.48</c:v>
                </c:pt>
                <c:pt idx="2100">
                  <c:v>99.47</c:v>
                </c:pt>
                <c:pt idx="2101">
                  <c:v>99.46</c:v>
                </c:pt>
                <c:pt idx="2102">
                  <c:v>99.46</c:v>
                </c:pt>
                <c:pt idx="2103">
                  <c:v>99.45</c:v>
                </c:pt>
                <c:pt idx="2104">
                  <c:v>99.44</c:v>
                </c:pt>
                <c:pt idx="2105">
                  <c:v>99.44</c:v>
                </c:pt>
                <c:pt idx="2106">
                  <c:v>99.43</c:v>
                </c:pt>
                <c:pt idx="2107">
                  <c:v>99.43</c:v>
                </c:pt>
                <c:pt idx="2108">
                  <c:v>99.42</c:v>
                </c:pt>
                <c:pt idx="2109">
                  <c:v>99.42</c:v>
                </c:pt>
                <c:pt idx="2110">
                  <c:v>99.41</c:v>
                </c:pt>
                <c:pt idx="2111">
                  <c:v>99.41</c:v>
                </c:pt>
                <c:pt idx="2112">
                  <c:v>99.4</c:v>
                </c:pt>
                <c:pt idx="2113">
                  <c:v>99.4</c:v>
                </c:pt>
                <c:pt idx="2114">
                  <c:v>99.4</c:v>
                </c:pt>
                <c:pt idx="2115">
                  <c:v>99.4</c:v>
                </c:pt>
                <c:pt idx="2116">
                  <c:v>99.39</c:v>
                </c:pt>
                <c:pt idx="2117">
                  <c:v>99.39</c:v>
                </c:pt>
                <c:pt idx="2118">
                  <c:v>99.39</c:v>
                </c:pt>
                <c:pt idx="2119">
                  <c:v>99.39</c:v>
                </c:pt>
                <c:pt idx="2120">
                  <c:v>99.39</c:v>
                </c:pt>
                <c:pt idx="2121">
                  <c:v>99.4</c:v>
                </c:pt>
                <c:pt idx="2122">
                  <c:v>99.4</c:v>
                </c:pt>
                <c:pt idx="2123">
                  <c:v>99.4</c:v>
                </c:pt>
                <c:pt idx="2124">
                  <c:v>99.4</c:v>
                </c:pt>
                <c:pt idx="2125">
                  <c:v>99.41</c:v>
                </c:pt>
                <c:pt idx="2126">
                  <c:v>99.41</c:v>
                </c:pt>
                <c:pt idx="2127">
                  <c:v>99.42</c:v>
                </c:pt>
                <c:pt idx="2128">
                  <c:v>99.43</c:v>
                </c:pt>
                <c:pt idx="2129">
                  <c:v>99.44</c:v>
                </c:pt>
                <c:pt idx="2130">
                  <c:v>99.44</c:v>
                </c:pt>
                <c:pt idx="2131">
                  <c:v>99.45</c:v>
                </c:pt>
                <c:pt idx="2132">
                  <c:v>99.46</c:v>
                </c:pt>
                <c:pt idx="2133">
                  <c:v>99.47</c:v>
                </c:pt>
                <c:pt idx="2134">
                  <c:v>99.49</c:v>
                </c:pt>
                <c:pt idx="2135">
                  <c:v>99.5</c:v>
                </c:pt>
                <c:pt idx="2136">
                  <c:v>99.51</c:v>
                </c:pt>
                <c:pt idx="2137">
                  <c:v>99.52</c:v>
                </c:pt>
                <c:pt idx="2138">
                  <c:v>99.54</c:v>
                </c:pt>
                <c:pt idx="2139">
                  <c:v>99.55</c:v>
                </c:pt>
                <c:pt idx="2140">
                  <c:v>99.56</c:v>
                </c:pt>
                <c:pt idx="2141">
                  <c:v>99.58</c:v>
                </c:pt>
                <c:pt idx="2142">
                  <c:v>99.59</c:v>
                </c:pt>
                <c:pt idx="2143">
                  <c:v>99.61</c:v>
                </c:pt>
                <c:pt idx="2144">
                  <c:v>99.62</c:v>
                </c:pt>
                <c:pt idx="2145">
                  <c:v>99.63</c:v>
                </c:pt>
                <c:pt idx="2146">
                  <c:v>99.64</c:v>
                </c:pt>
                <c:pt idx="2147">
                  <c:v>99.66</c:v>
                </c:pt>
                <c:pt idx="2148">
                  <c:v>99.67</c:v>
                </c:pt>
                <c:pt idx="2149">
                  <c:v>99.68</c:v>
                </c:pt>
                <c:pt idx="2150">
                  <c:v>99.69</c:v>
                </c:pt>
                <c:pt idx="2151">
                  <c:v>99.7</c:v>
                </c:pt>
                <c:pt idx="2152">
                  <c:v>99.7</c:v>
                </c:pt>
                <c:pt idx="2153">
                  <c:v>99.71</c:v>
                </c:pt>
                <c:pt idx="2154">
                  <c:v>99.72</c:v>
                </c:pt>
                <c:pt idx="2155">
                  <c:v>99.72</c:v>
                </c:pt>
                <c:pt idx="2156">
                  <c:v>99.73</c:v>
                </c:pt>
                <c:pt idx="2157">
                  <c:v>99.73</c:v>
                </c:pt>
                <c:pt idx="2158">
                  <c:v>99.73</c:v>
                </c:pt>
                <c:pt idx="2159">
                  <c:v>99.73</c:v>
                </c:pt>
                <c:pt idx="2160">
                  <c:v>99.74</c:v>
                </c:pt>
                <c:pt idx="2161">
                  <c:v>99.74</c:v>
                </c:pt>
                <c:pt idx="2162">
                  <c:v>99.74</c:v>
                </c:pt>
                <c:pt idx="2163">
                  <c:v>99.74</c:v>
                </c:pt>
                <c:pt idx="2164">
                  <c:v>99.73</c:v>
                </c:pt>
                <c:pt idx="2165">
                  <c:v>99.73</c:v>
                </c:pt>
                <c:pt idx="2166">
                  <c:v>99.73</c:v>
                </c:pt>
                <c:pt idx="2167">
                  <c:v>99.73</c:v>
                </c:pt>
                <c:pt idx="2168">
                  <c:v>99.73</c:v>
                </c:pt>
                <c:pt idx="2169">
                  <c:v>99.72</c:v>
                </c:pt>
                <c:pt idx="2170">
                  <c:v>99.72</c:v>
                </c:pt>
                <c:pt idx="2171">
                  <c:v>99.72</c:v>
                </c:pt>
                <c:pt idx="2172">
                  <c:v>99.72</c:v>
                </c:pt>
                <c:pt idx="2173">
                  <c:v>99.71</c:v>
                </c:pt>
                <c:pt idx="2174">
                  <c:v>99.71</c:v>
                </c:pt>
                <c:pt idx="2175">
                  <c:v>99.71</c:v>
                </c:pt>
                <c:pt idx="2176">
                  <c:v>99.7</c:v>
                </c:pt>
                <c:pt idx="2177">
                  <c:v>99.7</c:v>
                </c:pt>
                <c:pt idx="2178">
                  <c:v>99.7</c:v>
                </c:pt>
                <c:pt idx="2179">
                  <c:v>99.69</c:v>
                </c:pt>
                <c:pt idx="2180">
                  <c:v>99.69</c:v>
                </c:pt>
                <c:pt idx="2181">
                  <c:v>99.68</c:v>
                </c:pt>
                <c:pt idx="2182">
                  <c:v>99.68</c:v>
                </c:pt>
                <c:pt idx="2183">
                  <c:v>99.68</c:v>
                </c:pt>
                <c:pt idx="2184">
                  <c:v>99.67</c:v>
                </c:pt>
                <c:pt idx="2185">
                  <c:v>99.67</c:v>
                </c:pt>
                <c:pt idx="2186">
                  <c:v>99.66</c:v>
                </c:pt>
                <c:pt idx="2187">
                  <c:v>99.66</c:v>
                </c:pt>
                <c:pt idx="2188">
                  <c:v>99.65</c:v>
                </c:pt>
                <c:pt idx="2189">
                  <c:v>99.64</c:v>
                </c:pt>
                <c:pt idx="2190">
                  <c:v>99.64</c:v>
                </c:pt>
                <c:pt idx="2191">
                  <c:v>99.64</c:v>
                </c:pt>
                <c:pt idx="2192">
                  <c:v>99.63</c:v>
                </c:pt>
                <c:pt idx="2193">
                  <c:v>99.63</c:v>
                </c:pt>
                <c:pt idx="2194">
                  <c:v>99.62</c:v>
                </c:pt>
                <c:pt idx="2195">
                  <c:v>99.62</c:v>
                </c:pt>
                <c:pt idx="2196">
                  <c:v>99.62</c:v>
                </c:pt>
                <c:pt idx="2197">
                  <c:v>99.62</c:v>
                </c:pt>
                <c:pt idx="2198">
                  <c:v>99.62</c:v>
                </c:pt>
                <c:pt idx="2199">
                  <c:v>99.62</c:v>
                </c:pt>
                <c:pt idx="2200">
                  <c:v>99.62</c:v>
                </c:pt>
                <c:pt idx="2201">
                  <c:v>99.62</c:v>
                </c:pt>
                <c:pt idx="2202">
                  <c:v>99.63</c:v>
                </c:pt>
                <c:pt idx="2203">
                  <c:v>99.63</c:v>
                </c:pt>
                <c:pt idx="2204">
                  <c:v>99.64</c:v>
                </c:pt>
                <c:pt idx="2205">
                  <c:v>99.64</c:v>
                </c:pt>
                <c:pt idx="2206">
                  <c:v>99.65</c:v>
                </c:pt>
                <c:pt idx="2207">
                  <c:v>99.66</c:v>
                </c:pt>
                <c:pt idx="2208">
                  <c:v>99.67</c:v>
                </c:pt>
                <c:pt idx="2209">
                  <c:v>99.67</c:v>
                </c:pt>
                <c:pt idx="2210">
                  <c:v>99.68</c:v>
                </c:pt>
                <c:pt idx="2211">
                  <c:v>99.69</c:v>
                </c:pt>
                <c:pt idx="2212">
                  <c:v>99.7</c:v>
                </c:pt>
                <c:pt idx="2213">
                  <c:v>99.71</c:v>
                </c:pt>
                <c:pt idx="2214">
                  <c:v>99.71</c:v>
                </c:pt>
                <c:pt idx="2215">
                  <c:v>99.72</c:v>
                </c:pt>
                <c:pt idx="2216">
                  <c:v>99.73</c:v>
                </c:pt>
                <c:pt idx="2217">
                  <c:v>99.73</c:v>
                </c:pt>
                <c:pt idx="2218">
                  <c:v>99.73</c:v>
                </c:pt>
                <c:pt idx="2219">
                  <c:v>99.74</c:v>
                </c:pt>
                <c:pt idx="2220">
                  <c:v>99.74</c:v>
                </c:pt>
                <c:pt idx="2221">
                  <c:v>99.74</c:v>
                </c:pt>
                <c:pt idx="2222">
                  <c:v>99.73</c:v>
                </c:pt>
                <c:pt idx="2223">
                  <c:v>99.73</c:v>
                </c:pt>
                <c:pt idx="2224">
                  <c:v>99.72</c:v>
                </c:pt>
                <c:pt idx="2225">
                  <c:v>99.72</c:v>
                </c:pt>
                <c:pt idx="2226">
                  <c:v>99.71</c:v>
                </c:pt>
                <c:pt idx="2227">
                  <c:v>99.7</c:v>
                </c:pt>
                <c:pt idx="2228">
                  <c:v>99.68</c:v>
                </c:pt>
                <c:pt idx="2229">
                  <c:v>99.67</c:v>
                </c:pt>
                <c:pt idx="2230">
                  <c:v>99.65</c:v>
                </c:pt>
                <c:pt idx="2231">
                  <c:v>99.64</c:v>
                </c:pt>
                <c:pt idx="2232">
                  <c:v>99.62</c:v>
                </c:pt>
                <c:pt idx="2233">
                  <c:v>99.59</c:v>
                </c:pt>
                <c:pt idx="2234">
                  <c:v>99.57</c:v>
                </c:pt>
                <c:pt idx="2235">
                  <c:v>99.55</c:v>
                </c:pt>
                <c:pt idx="2236">
                  <c:v>99.52</c:v>
                </c:pt>
                <c:pt idx="2237">
                  <c:v>99.49</c:v>
                </c:pt>
                <c:pt idx="2238">
                  <c:v>99.46</c:v>
                </c:pt>
                <c:pt idx="2239">
                  <c:v>99.43</c:v>
                </c:pt>
                <c:pt idx="2240">
                  <c:v>99.39</c:v>
                </c:pt>
                <c:pt idx="2241">
                  <c:v>99.36</c:v>
                </c:pt>
                <c:pt idx="2242">
                  <c:v>99.32</c:v>
                </c:pt>
                <c:pt idx="2243">
                  <c:v>99.28</c:v>
                </c:pt>
                <c:pt idx="2244">
                  <c:v>99.24</c:v>
                </c:pt>
                <c:pt idx="2245">
                  <c:v>99.2</c:v>
                </c:pt>
                <c:pt idx="2246">
                  <c:v>99.15</c:v>
                </c:pt>
                <c:pt idx="2247">
                  <c:v>99.11</c:v>
                </c:pt>
                <c:pt idx="2248">
                  <c:v>99.06</c:v>
                </c:pt>
                <c:pt idx="2249">
                  <c:v>99.02</c:v>
                </c:pt>
                <c:pt idx="2250">
                  <c:v>98.97</c:v>
                </c:pt>
                <c:pt idx="2251">
                  <c:v>98.92</c:v>
                </c:pt>
                <c:pt idx="2252">
                  <c:v>98.87</c:v>
                </c:pt>
                <c:pt idx="2253">
                  <c:v>98.82</c:v>
                </c:pt>
                <c:pt idx="2254">
                  <c:v>98.77</c:v>
                </c:pt>
                <c:pt idx="2255">
                  <c:v>98.71</c:v>
                </c:pt>
                <c:pt idx="2256">
                  <c:v>98.66</c:v>
                </c:pt>
                <c:pt idx="2257">
                  <c:v>98.61</c:v>
                </c:pt>
                <c:pt idx="2258">
                  <c:v>98.55</c:v>
                </c:pt>
                <c:pt idx="2259">
                  <c:v>98.5</c:v>
                </c:pt>
                <c:pt idx="2260">
                  <c:v>98.44</c:v>
                </c:pt>
                <c:pt idx="2261">
                  <c:v>98.39</c:v>
                </c:pt>
                <c:pt idx="2262">
                  <c:v>98.33</c:v>
                </c:pt>
                <c:pt idx="2263">
                  <c:v>98.27</c:v>
                </c:pt>
                <c:pt idx="2264">
                  <c:v>98.21</c:v>
                </c:pt>
                <c:pt idx="2265">
                  <c:v>98.16</c:v>
                </c:pt>
                <c:pt idx="2266">
                  <c:v>98.1</c:v>
                </c:pt>
                <c:pt idx="2267">
                  <c:v>98.03</c:v>
                </c:pt>
                <c:pt idx="2268">
                  <c:v>97.97</c:v>
                </c:pt>
                <c:pt idx="2269">
                  <c:v>97.91</c:v>
                </c:pt>
                <c:pt idx="2270">
                  <c:v>97.84</c:v>
                </c:pt>
                <c:pt idx="2271">
                  <c:v>97.78</c:v>
                </c:pt>
                <c:pt idx="2272">
                  <c:v>97.71</c:v>
                </c:pt>
                <c:pt idx="2273">
                  <c:v>97.64</c:v>
                </c:pt>
                <c:pt idx="2274">
                  <c:v>97.57</c:v>
                </c:pt>
                <c:pt idx="2275">
                  <c:v>97.5</c:v>
                </c:pt>
                <c:pt idx="2276">
                  <c:v>97.43</c:v>
                </c:pt>
                <c:pt idx="2277">
                  <c:v>97.35</c:v>
                </c:pt>
                <c:pt idx="2278">
                  <c:v>97.27</c:v>
                </c:pt>
                <c:pt idx="2279">
                  <c:v>97.19</c:v>
                </c:pt>
                <c:pt idx="2280">
                  <c:v>97.11</c:v>
                </c:pt>
                <c:pt idx="2281">
                  <c:v>97.03</c:v>
                </c:pt>
                <c:pt idx="2282">
                  <c:v>96.94</c:v>
                </c:pt>
                <c:pt idx="2283">
                  <c:v>96.86</c:v>
                </c:pt>
                <c:pt idx="2284">
                  <c:v>96.76</c:v>
                </c:pt>
                <c:pt idx="2285">
                  <c:v>96.67</c:v>
                </c:pt>
                <c:pt idx="2286">
                  <c:v>96.58</c:v>
                </c:pt>
                <c:pt idx="2287">
                  <c:v>96.48</c:v>
                </c:pt>
                <c:pt idx="2288">
                  <c:v>96.38</c:v>
                </c:pt>
                <c:pt idx="2289">
                  <c:v>96.27</c:v>
                </c:pt>
                <c:pt idx="2290">
                  <c:v>96.17</c:v>
                </c:pt>
                <c:pt idx="2291">
                  <c:v>96.06</c:v>
                </c:pt>
                <c:pt idx="2292">
                  <c:v>95.95</c:v>
                </c:pt>
                <c:pt idx="2293">
                  <c:v>95.83</c:v>
                </c:pt>
                <c:pt idx="2294">
                  <c:v>95.71</c:v>
                </c:pt>
                <c:pt idx="2295">
                  <c:v>95.59</c:v>
                </c:pt>
                <c:pt idx="2296">
                  <c:v>95.46</c:v>
                </c:pt>
                <c:pt idx="2297">
                  <c:v>95.34</c:v>
                </c:pt>
                <c:pt idx="2298">
                  <c:v>95.2</c:v>
                </c:pt>
                <c:pt idx="2299">
                  <c:v>95.07</c:v>
                </c:pt>
                <c:pt idx="2300">
                  <c:v>94.93</c:v>
                </c:pt>
                <c:pt idx="2301">
                  <c:v>94.78</c:v>
                </c:pt>
                <c:pt idx="2302">
                  <c:v>94.64</c:v>
                </c:pt>
                <c:pt idx="2303">
                  <c:v>94.49</c:v>
                </c:pt>
                <c:pt idx="2304">
                  <c:v>94.33</c:v>
                </c:pt>
                <c:pt idx="2305">
                  <c:v>94.17</c:v>
                </c:pt>
                <c:pt idx="2306">
                  <c:v>94.01</c:v>
                </c:pt>
                <c:pt idx="2307">
                  <c:v>93.85</c:v>
                </c:pt>
                <c:pt idx="2308">
                  <c:v>93.68</c:v>
                </c:pt>
                <c:pt idx="2309">
                  <c:v>93.5</c:v>
                </c:pt>
                <c:pt idx="2310">
                  <c:v>93.33</c:v>
                </c:pt>
                <c:pt idx="2311">
                  <c:v>93.15</c:v>
                </c:pt>
                <c:pt idx="2312">
                  <c:v>92.96</c:v>
                </c:pt>
                <c:pt idx="2313">
                  <c:v>92.78</c:v>
                </c:pt>
                <c:pt idx="2314">
                  <c:v>92.58</c:v>
                </c:pt>
                <c:pt idx="2315">
                  <c:v>92.39</c:v>
                </c:pt>
                <c:pt idx="2316">
                  <c:v>92.19</c:v>
                </c:pt>
                <c:pt idx="2317">
                  <c:v>91.99</c:v>
                </c:pt>
                <c:pt idx="2318">
                  <c:v>91.79</c:v>
                </c:pt>
                <c:pt idx="2319">
                  <c:v>91.58</c:v>
                </c:pt>
                <c:pt idx="2320">
                  <c:v>91.38</c:v>
                </c:pt>
                <c:pt idx="2321">
                  <c:v>91.16</c:v>
                </c:pt>
                <c:pt idx="2322">
                  <c:v>90.95</c:v>
                </c:pt>
                <c:pt idx="2323">
                  <c:v>90.73</c:v>
                </c:pt>
                <c:pt idx="2324">
                  <c:v>90.51</c:v>
                </c:pt>
                <c:pt idx="2325">
                  <c:v>90.29</c:v>
                </c:pt>
                <c:pt idx="2326">
                  <c:v>90.07</c:v>
                </c:pt>
                <c:pt idx="2327">
                  <c:v>89.85</c:v>
                </c:pt>
                <c:pt idx="2328">
                  <c:v>89.62</c:v>
                </c:pt>
                <c:pt idx="2329">
                  <c:v>89.39</c:v>
                </c:pt>
                <c:pt idx="2330">
                  <c:v>89.16</c:v>
                </c:pt>
                <c:pt idx="2331">
                  <c:v>88.93</c:v>
                </c:pt>
                <c:pt idx="2332">
                  <c:v>88.69</c:v>
                </c:pt>
                <c:pt idx="2333">
                  <c:v>88.46</c:v>
                </c:pt>
                <c:pt idx="2334">
                  <c:v>88.22</c:v>
                </c:pt>
                <c:pt idx="2335">
                  <c:v>87.99</c:v>
                </c:pt>
                <c:pt idx="2336">
                  <c:v>87.75</c:v>
                </c:pt>
                <c:pt idx="2337">
                  <c:v>87.52</c:v>
                </c:pt>
                <c:pt idx="2338">
                  <c:v>87.28</c:v>
                </c:pt>
                <c:pt idx="2339">
                  <c:v>87.04</c:v>
                </c:pt>
                <c:pt idx="2340">
                  <c:v>86.81</c:v>
                </c:pt>
                <c:pt idx="2341">
                  <c:v>86.58</c:v>
                </c:pt>
                <c:pt idx="2342">
                  <c:v>86.34</c:v>
                </c:pt>
                <c:pt idx="2343">
                  <c:v>86.12</c:v>
                </c:pt>
                <c:pt idx="2344">
                  <c:v>85.89</c:v>
                </c:pt>
                <c:pt idx="2345">
                  <c:v>85.67</c:v>
                </c:pt>
                <c:pt idx="2346">
                  <c:v>85.45</c:v>
                </c:pt>
                <c:pt idx="2347">
                  <c:v>85.24</c:v>
                </c:pt>
                <c:pt idx="2348">
                  <c:v>85.04</c:v>
                </c:pt>
                <c:pt idx="2349">
                  <c:v>84.85</c:v>
                </c:pt>
                <c:pt idx="2350">
                  <c:v>84.66</c:v>
                </c:pt>
                <c:pt idx="2351">
                  <c:v>84.48</c:v>
                </c:pt>
                <c:pt idx="2352">
                  <c:v>84.32</c:v>
                </c:pt>
                <c:pt idx="2353">
                  <c:v>84.17</c:v>
                </c:pt>
                <c:pt idx="2354">
                  <c:v>84.03</c:v>
                </c:pt>
                <c:pt idx="2355">
                  <c:v>83.9</c:v>
                </c:pt>
                <c:pt idx="2356">
                  <c:v>83.79</c:v>
                </c:pt>
                <c:pt idx="2357">
                  <c:v>83.7</c:v>
                </c:pt>
                <c:pt idx="2358">
                  <c:v>83.62</c:v>
                </c:pt>
                <c:pt idx="2359">
                  <c:v>83.57</c:v>
                </c:pt>
                <c:pt idx="2360">
                  <c:v>83.53</c:v>
                </c:pt>
                <c:pt idx="2361">
                  <c:v>83.5</c:v>
                </c:pt>
                <c:pt idx="2362">
                  <c:v>83.5</c:v>
                </c:pt>
                <c:pt idx="2363">
                  <c:v>83.52</c:v>
                </c:pt>
                <c:pt idx="2364">
                  <c:v>83.55</c:v>
                </c:pt>
                <c:pt idx="2365">
                  <c:v>83.61</c:v>
                </c:pt>
                <c:pt idx="2366">
                  <c:v>83.69</c:v>
                </c:pt>
                <c:pt idx="2367">
                  <c:v>83.78</c:v>
                </c:pt>
                <c:pt idx="2368">
                  <c:v>83.9</c:v>
                </c:pt>
                <c:pt idx="2369">
                  <c:v>84.03</c:v>
                </c:pt>
                <c:pt idx="2370">
                  <c:v>84.18</c:v>
                </c:pt>
                <c:pt idx="2371">
                  <c:v>84.35</c:v>
                </c:pt>
                <c:pt idx="2372">
                  <c:v>84.54</c:v>
                </c:pt>
                <c:pt idx="2373">
                  <c:v>84.75</c:v>
                </c:pt>
                <c:pt idx="2374">
                  <c:v>84.98</c:v>
                </c:pt>
                <c:pt idx="2375">
                  <c:v>85.22</c:v>
                </c:pt>
                <c:pt idx="2376">
                  <c:v>85.49</c:v>
                </c:pt>
                <c:pt idx="2377">
                  <c:v>85.77</c:v>
                </c:pt>
                <c:pt idx="2378">
                  <c:v>86.06</c:v>
                </c:pt>
                <c:pt idx="2379">
                  <c:v>86.37</c:v>
                </c:pt>
                <c:pt idx="2380">
                  <c:v>86.7</c:v>
                </c:pt>
                <c:pt idx="2381">
                  <c:v>87.04</c:v>
                </c:pt>
                <c:pt idx="2382">
                  <c:v>87.39</c:v>
                </c:pt>
                <c:pt idx="2383">
                  <c:v>87.76</c:v>
                </c:pt>
                <c:pt idx="2384">
                  <c:v>88.14</c:v>
                </c:pt>
                <c:pt idx="2385">
                  <c:v>88.53</c:v>
                </c:pt>
                <c:pt idx="2386">
                  <c:v>88.93</c:v>
                </c:pt>
                <c:pt idx="2387">
                  <c:v>89.34</c:v>
                </c:pt>
                <c:pt idx="2388">
                  <c:v>89.75</c:v>
                </c:pt>
                <c:pt idx="2389">
                  <c:v>90.17</c:v>
                </c:pt>
                <c:pt idx="2390">
                  <c:v>90.6</c:v>
                </c:pt>
                <c:pt idx="2391">
                  <c:v>91.02</c:v>
                </c:pt>
                <c:pt idx="2392">
                  <c:v>91.44</c:v>
                </c:pt>
                <c:pt idx="2393">
                  <c:v>91.87</c:v>
                </c:pt>
                <c:pt idx="2394">
                  <c:v>92.28</c:v>
                </c:pt>
                <c:pt idx="2395">
                  <c:v>92.7</c:v>
                </c:pt>
                <c:pt idx="2396">
                  <c:v>93.1</c:v>
                </c:pt>
                <c:pt idx="2397">
                  <c:v>93.5</c:v>
                </c:pt>
                <c:pt idx="2398">
                  <c:v>93.89</c:v>
                </c:pt>
                <c:pt idx="2399">
                  <c:v>94.26</c:v>
                </c:pt>
                <c:pt idx="2400">
                  <c:v>94.63</c:v>
                </c:pt>
                <c:pt idx="2401">
                  <c:v>94.98</c:v>
                </c:pt>
                <c:pt idx="2402">
                  <c:v>95.31</c:v>
                </c:pt>
                <c:pt idx="2403">
                  <c:v>95.64</c:v>
                </c:pt>
                <c:pt idx="2404">
                  <c:v>95.94</c:v>
                </c:pt>
                <c:pt idx="2405">
                  <c:v>96.24</c:v>
                </c:pt>
                <c:pt idx="2406">
                  <c:v>96.52</c:v>
                </c:pt>
                <c:pt idx="2407">
                  <c:v>96.78</c:v>
                </c:pt>
                <c:pt idx="2408">
                  <c:v>97.02</c:v>
                </c:pt>
                <c:pt idx="2409">
                  <c:v>97.26</c:v>
                </c:pt>
                <c:pt idx="2410">
                  <c:v>97.47</c:v>
                </c:pt>
                <c:pt idx="2411">
                  <c:v>97.68</c:v>
                </c:pt>
                <c:pt idx="2412">
                  <c:v>97.87</c:v>
                </c:pt>
                <c:pt idx="2413">
                  <c:v>98.04</c:v>
                </c:pt>
                <c:pt idx="2414">
                  <c:v>98.21</c:v>
                </c:pt>
                <c:pt idx="2415">
                  <c:v>98.36</c:v>
                </c:pt>
                <c:pt idx="2416">
                  <c:v>98.5</c:v>
                </c:pt>
                <c:pt idx="2417">
                  <c:v>98.63</c:v>
                </c:pt>
                <c:pt idx="2418">
                  <c:v>98.75</c:v>
                </c:pt>
                <c:pt idx="2419">
                  <c:v>98.86</c:v>
                </c:pt>
                <c:pt idx="2420">
                  <c:v>98.95</c:v>
                </c:pt>
                <c:pt idx="2421">
                  <c:v>99.04</c:v>
                </c:pt>
                <c:pt idx="2422">
                  <c:v>99.13</c:v>
                </c:pt>
                <c:pt idx="2423">
                  <c:v>99.2</c:v>
                </c:pt>
                <c:pt idx="2424">
                  <c:v>99.26</c:v>
                </c:pt>
                <c:pt idx="2425">
                  <c:v>99.32</c:v>
                </c:pt>
                <c:pt idx="2426">
                  <c:v>99.37</c:v>
                </c:pt>
                <c:pt idx="2427">
                  <c:v>99.42</c:v>
                </c:pt>
                <c:pt idx="2428">
                  <c:v>99.46</c:v>
                </c:pt>
                <c:pt idx="2429">
                  <c:v>99.49</c:v>
                </c:pt>
                <c:pt idx="2430">
                  <c:v>99.52</c:v>
                </c:pt>
                <c:pt idx="2431">
                  <c:v>99.54</c:v>
                </c:pt>
                <c:pt idx="2432">
                  <c:v>99.56</c:v>
                </c:pt>
                <c:pt idx="2433">
                  <c:v>99.58</c:v>
                </c:pt>
                <c:pt idx="2434">
                  <c:v>99.59</c:v>
                </c:pt>
                <c:pt idx="2435">
                  <c:v>99.6</c:v>
                </c:pt>
                <c:pt idx="2436">
                  <c:v>99.6</c:v>
                </c:pt>
                <c:pt idx="2437">
                  <c:v>99.6</c:v>
                </c:pt>
                <c:pt idx="2438">
                  <c:v>99.61</c:v>
                </c:pt>
                <c:pt idx="2439">
                  <c:v>99.61</c:v>
                </c:pt>
                <c:pt idx="2440">
                  <c:v>99.6</c:v>
                </c:pt>
                <c:pt idx="2441">
                  <c:v>99.6</c:v>
                </c:pt>
                <c:pt idx="2442">
                  <c:v>99.6</c:v>
                </c:pt>
                <c:pt idx="2443">
                  <c:v>99.59</c:v>
                </c:pt>
                <c:pt idx="2444">
                  <c:v>99.58</c:v>
                </c:pt>
                <c:pt idx="2445">
                  <c:v>99.58</c:v>
                </c:pt>
                <c:pt idx="2446">
                  <c:v>99.57</c:v>
                </c:pt>
                <c:pt idx="2447">
                  <c:v>99.56</c:v>
                </c:pt>
                <c:pt idx="2448">
                  <c:v>99.55</c:v>
                </c:pt>
                <c:pt idx="2449">
                  <c:v>99.54</c:v>
                </c:pt>
                <c:pt idx="2450">
                  <c:v>99.53</c:v>
                </c:pt>
                <c:pt idx="2451">
                  <c:v>99.52</c:v>
                </c:pt>
                <c:pt idx="2452">
                  <c:v>99.51</c:v>
                </c:pt>
                <c:pt idx="2453">
                  <c:v>99.49</c:v>
                </c:pt>
                <c:pt idx="2454">
                  <c:v>99.48</c:v>
                </c:pt>
                <c:pt idx="2455">
                  <c:v>99.47</c:v>
                </c:pt>
                <c:pt idx="2456">
                  <c:v>99.45</c:v>
                </c:pt>
                <c:pt idx="2457">
                  <c:v>99.44</c:v>
                </c:pt>
                <c:pt idx="2458">
                  <c:v>99.42</c:v>
                </c:pt>
                <c:pt idx="2459">
                  <c:v>99.4</c:v>
                </c:pt>
                <c:pt idx="2460">
                  <c:v>99.38</c:v>
                </c:pt>
                <c:pt idx="2461">
                  <c:v>99.37</c:v>
                </c:pt>
                <c:pt idx="2462">
                  <c:v>99.35</c:v>
                </c:pt>
                <c:pt idx="2463">
                  <c:v>99.32</c:v>
                </c:pt>
                <c:pt idx="2464">
                  <c:v>99.3</c:v>
                </c:pt>
                <c:pt idx="2465">
                  <c:v>99.28</c:v>
                </c:pt>
                <c:pt idx="2466">
                  <c:v>99.26</c:v>
                </c:pt>
                <c:pt idx="2467">
                  <c:v>99.24</c:v>
                </c:pt>
                <c:pt idx="2468">
                  <c:v>99.21</c:v>
                </c:pt>
                <c:pt idx="2469">
                  <c:v>99.19</c:v>
                </c:pt>
                <c:pt idx="2470">
                  <c:v>99.16</c:v>
                </c:pt>
                <c:pt idx="2471">
                  <c:v>99.14</c:v>
                </c:pt>
                <c:pt idx="2472">
                  <c:v>99.11</c:v>
                </c:pt>
                <c:pt idx="2473">
                  <c:v>99.08</c:v>
                </c:pt>
                <c:pt idx="2474">
                  <c:v>99.05</c:v>
                </c:pt>
                <c:pt idx="2475">
                  <c:v>99.03</c:v>
                </c:pt>
                <c:pt idx="2476">
                  <c:v>99</c:v>
                </c:pt>
                <c:pt idx="2477">
                  <c:v>98.97</c:v>
                </c:pt>
                <c:pt idx="2478">
                  <c:v>98.94</c:v>
                </c:pt>
                <c:pt idx="2479">
                  <c:v>98.91</c:v>
                </c:pt>
                <c:pt idx="2480">
                  <c:v>98.87</c:v>
                </c:pt>
                <c:pt idx="2481">
                  <c:v>98.84</c:v>
                </c:pt>
                <c:pt idx="2482">
                  <c:v>98.81</c:v>
                </c:pt>
                <c:pt idx="2483">
                  <c:v>98.77</c:v>
                </c:pt>
                <c:pt idx="2484">
                  <c:v>98.74</c:v>
                </c:pt>
                <c:pt idx="2485">
                  <c:v>98.7</c:v>
                </c:pt>
                <c:pt idx="2486">
                  <c:v>98.67</c:v>
                </c:pt>
                <c:pt idx="2487">
                  <c:v>98.63</c:v>
                </c:pt>
                <c:pt idx="2488">
                  <c:v>98.59</c:v>
                </c:pt>
                <c:pt idx="2489">
                  <c:v>98.55</c:v>
                </c:pt>
                <c:pt idx="2490">
                  <c:v>98.51</c:v>
                </c:pt>
                <c:pt idx="2491">
                  <c:v>98.47</c:v>
                </c:pt>
                <c:pt idx="2492">
                  <c:v>98.43</c:v>
                </c:pt>
                <c:pt idx="2493">
                  <c:v>98.39</c:v>
                </c:pt>
                <c:pt idx="2494">
                  <c:v>98.35</c:v>
                </c:pt>
                <c:pt idx="2495">
                  <c:v>98.3</c:v>
                </c:pt>
                <c:pt idx="2496">
                  <c:v>98.26</c:v>
                </c:pt>
                <c:pt idx="2497">
                  <c:v>98.22</c:v>
                </c:pt>
                <c:pt idx="2498">
                  <c:v>98.17</c:v>
                </c:pt>
                <c:pt idx="2499">
                  <c:v>98.13</c:v>
                </c:pt>
                <c:pt idx="2500">
                  <c:v>98.08</c:v>
                </c:pt>
                <c:pt idx="2501">
                  <c:v>98.04</c:v>
                </c:pt>
                <c:pt idx="2502">
                  <c:v>97.99</c:v>
                </c:pt>
                <c:pt idx="2503">
                  <c:v>97.94</c:v>
                </c:pt>
                <c:pt idx="2504">
                  <c:v>97.89</c:v>
                </c:pt>
                <c:pt idx="2505">
                  <c:v>97.84</c:v>
                </c:pt>
                <c:pt idx="2506">
                  <c:v>97.79</c:v>
                </c:pt>
                <c:pt idx="2507">
                  <c:v>97.74</c:v>
                </c:pt>
                <c:pt idx="2508">
                  <c:v>97.69</c:v>
                </c:pt>
                <c:pt idx="2509">
                  <c:v>97.64</c:v>
                </c:pt>
                <c:pt idx="2510">
                  <c:v>97.59</c:v>
                </c:pt>
                <c:pt idx="2511">
                  <c:v>97.54</c:v>
                </c:pt>
                <c:pt idx="2512">
                  <c:v>97.48</c:v>
                </c:pt>
                <c:pt idx="2513">
                  <c:v>97.42</c:v>
                </c:pt>
                <c:pt idx="2514">
                  <c:v>97.37</c:v>
                </c:pt>
                <c:pt idx="2515">
                  <c:v>97.31</c:v>
                </c:pt>
                <c:pt idx="2516">
                  <c:v>97.25</c:v>
                </c:pt>
                <c:pt idx="2517">
                  <c:v>97.19</c:v>
                </c:pt>
                <c:pt idx="2518">
                  <c:v>97.13</c:v>
                </c:pt>
                <c:pt idx="2519">
                  <c:v>97.07</c:v>
                </c:pt>
                <c:pt idx="2520">
                  <c:v>97.01</c:v>
                </c:pt>
                <c:pt idx="2521">
                  <c:v>96.95</c:v>
                </c:pt>
                <c:pt idx="2522">
                  <c:v>96.89</c:v>
                </c:pt>
                <c:pt idx="2523">
                  <c:v>96.83</c:v>
                </c:pt>
                <c:pt idx="2524">
                  <c:v>96.77</c:v>
                </c:pt>
                <c:pt idx="2525">
                  <c:v>96.71</c:v>
                </c:pt>
                <c:pt idx="2526">
                  <c:v>96.65</c:v>
                </c:pt>
                <c:pt idx="2527">
                  <c:v>96.59</c:v>
                </c:pt>
                <c:pt idx="2528">
                  <c:v>96.53</c:v>
                </c:pt>
                <c:pt idx="2529">
                  <c:v>96.48</c:v>
                </c:pt>
                <c:pt idx="2530">
                  <c:v>96.42</c:v>
                </c:pt>
                <c:pt idx="2531">
                  <c:v>96.37</c:v>
                </c:pt>
                <c:pt idx="2532">
                  <c:v>96.32</c:v>
                </c:pt>
                <c:pt idx="2533">
                  <c:v>96.27</c:v>
                </c:pt>
                <c:pt idx="2534">
                  <c:v>96.22</c:v>
                </c:pt>
                <c:pt idx="2535">
                  <c:v>96.18</c:v>
                </c:pt>
                <c:pt idx="2536">
                  <c:v>96.13</c:v>
                </c:pt>
                <c:pt idx="2537">
                  <c:v>96.09</c:v>
                </c:pt>
                <c:pt idx="2538">
                  <c:v>96.06</c:v>
                </c:pt>
                <c:pt idx="2539">
                  <c:v>96.02</c:v>
                </c:pt>
                <c:pt idx="2540">
                  <c:v>95.99</c:v>
                </c:pt>
                <c:pt idx="2541">
                  <c:v>95.96</c:v>
                </c:pt>
                <c:pt idx="2542">
                  <c:v>95.93</c:v>
                </c:pt>
                <c:pt idx="2543">
                  <c:v>95.9</c:v>
                </c:pt>
                <c:pt idx="2544">
                  <c:v>95.87</c:v>
                </c:pt>
                <c:pt idx="2545">
                  <c:v>95.85</c:v>
                </c:pt>
                <c:pt idx="2546">
                  <c:v>95.83</c:v>
                </c:pt>
                <c:pt idx="2547">
                  <c:v>95.81</c:v>
                </c:pt>
                <c:pt idx="2548">
                  <c:v>95.79</c:v>
                </c:pt>
                <c:pt idx="2549">
                  <c:v>95.77</c:v>
                </c:pt>
                <c:pt idx="2550">
                  <c:v>95.75</c:v>
                </c:pt>
                <c:pt idx="2551">
                  <c:v>95.73</c:v>
                </c:pt>
                <c:pt idx="2552">
                  <c:v>95.72</c:v>
                </c:pt>
                <c:pt idx="2553">
                  <c:v>95.7</c:v>
                </c:pt>
                <c:pt idx="2554">
                  <c:v>95.69</c:v>
                </c:pt>
                <c:pt idx="2555">
                  <c:v>95.67</c:v>
                </c:pt>
                <c:pt idx="2556">
                  <c:v>95.66</c:v>
                </c:pt>
                <c:pt idx="2557">
                  <c:v>95.64</c:v>
                </c:pt>
                <c:pt idx="2558">
                  <c:v>95.63</c:v>
                </c:pt>
                <c:pt idx="2559">
                  <c:v>95.62</c:v>
                </c:pt>
                <c:pt idx="2560">
                  <c:v>95.6</c:v>
                </c:pt>
                <c:pt idx="2561">
                  <c:v>95.59</c:v>
                </c:pt>
                <c:pt idx="2562">
                  <c:v>95.58</c:v>
                </c:pt>
                <c:pt idx="2563">
                  <c:v>95.57</c:v>
                </c:pt>
                <c:pt idx="2564">
                  <c:v>95.56</c:v>
                </c:pt>
                <c:pt idx="2565">
                  <c:v>95.55</c:v>
                </c:pt>
                <c:pt idx="2566">
                  <c:v>95.54</c:v>
                </c:pt>
                <c:pt idx="2567">
                  <c:v>95.54</c:v>
                </c:pt>
                <c:pt idx="2568">
                  <c:v>95.53</c:v>
                </c:pt>
                <c:pt idx="2569">
                  <c:v>95.53</c:v>
                </c:pt>
                <c:pt idx="2570">
                  <c:v>95.53</c:v>
                </c:pt>
                <c:pt idx="2571">
                  <c:v>95.53</c:v>
                </c:pt>
                <c:pt idx="2572">
                  <c:v>95.53</c:v>
                </c:pt>
                <c:pt idx="2573">
                  <c:v>95.53</c:v>
                </c:pt>
                <c:pt idx="2574">
                  <c:v>95.54</c:v>
                </c:pt>
                <c:pt idx="2575">
                  <c:v>95.54</c:v>
                </c:pt>
                <c:pt idx="2576">
                  <c:v>95.55</c:v>
                </c:pt>
                <c:pt idx="2577">
                  <c:v>95.57</c:v>
                </c:pt>
                <c:pt idx="2578">
                  <c:v>95.58</c:v>
                </c:pt>
                <c:pt idx="2579">
                  <c:v>95.59</c:v>
                </c:pt>
                <c:pt idx="2580">
                  <c:v>95.61</c:v>
                </c:pt>
                <c:pt idx="2581">
                  <c:v>95.63</c:v>
                </c:pt>
                <c:pt idx="2582">
                  <c:v>95.65</c:v>
                </c:pt>
                <c:pt idx="2583">
                  <c:v>95.68</c:v>
                </c:pt>
                <c:pt idx="2584">
                  <c:v>95.7</c:v>
                </c:pt>
                <c:pt idx="2585">
                  <c:v>95.72</c:v>
                </c:pt>
                <c:pt idx="2586">
                  <c:v>95.74</c:v>
                </c:pt>
                <c:pt idx="2587">
                  <c:v>95.76</c:v>
                </c:pt>
                <c:pt idx="2588">
                  <c:v>95.78</c:v>
                </c:pt>
                <c:pt idx="2589">
                  <c:v>95.8</c:v>
                </c:pt>
                <c:pt idx="2590">
                  <c:v>95.82</c:v>
                </c:pt>
                <c:pt idx="2591">
                  <c:v>95.83</c:v>
                </c:pt>
                <c:pt idx="2592">
                  <c:v>95.83</c:v>
                </c:pt>
                <c:pt idx="2593">
                  <c:v>95.84</c:v>
                </c:pt>
                <c:pt idx="2594">
                  <c:v>95.83</c:v>
                </c:pt>
                <c:pt idx="2595">
                  <c:v>95.82</c:v>
                </c:pt>
                <c:pt idx="2596">
                  <c:v>95.81</c:v>
                </c:pt>
                <c:pt idx="2597">
                  <c:v>95.79</c:v>
                </c:pt>
                <c:pt idx="2598">
                  <c:v>95.76</c:v>
                </c:pt>
                <c:pt idx="2599">
                  <c:v>95.72</c:v>
                </c:pt>
                <c:pt idx="2600">
                  <c:v>95.68</c:v>
                </c:pt>
                <c:pt idx="2601">
                  <c:v>95.64</c:v>
                </c:pt>
                <c:pt idx="2602">
                  <c:v>95.59</c:v>
                </c:pt>
                <c:pt idx="2603">
                  <c:v>95.54</c:v>
                </c:pt>
                <c:pt idx="2604">
                  <c:v>95.49</c:v>
                </c:pt>
                <c:pt idx="2605">
                  <c:v>95.44</c:v>
                </c:pt>
                <c:pt idx="2606">
                  <c:v>95.4</c:v>
                </c:pt>
                <c:pt idx="2607">
                  <c:v>95.36</c:v>
                </c:pt>
                <c:pt idx="2608">
                  <c:v>95.33</c:v>
                </c:pt>
                <c:pt idx="2609">
                  <c:v>95.3</c:v>
                </c:pt>
                <c:pt idx="2610">
                  <c:v>95.29</c:v>
                </c:pt>
                <c:pt idx="2611">
                  <c:v>95.29</c:v>
                </c:pt>
                <c:pt idx="2612">
                  <c:v>95.3</c:v>
                </c:pt>
                <c:pt idx="2613">
                  <c:v>95.33</c:v>
                </c:pt>
                <c:pt idx="2614">
                  <c:v>95.38</c:v>
                </c:pt>
                <c:pt idx="2615">
                  <c:v>95.44</c:v>
                </c:pt>
                <c:pt idx="2616">
                  <c:v>95.52</c:v>
                </c:pt>
                <c:pt idx="2617">
                  <c:v>95.62</c:v>
                </c:pt>
                <c:pt idx="2618">
                  <c:v>95.74</c:v>
                </c:pt>
                <c:pt idx="2619">
                  <c:v>95.87</c:v>
                </c:pt>
                <c:pt idx="2620">
                  <c:v>96.02</c:v>
                </c:pt>
                <c:pt idx="2621">
                  <c:v>96.18</c:v>
                </c:pt>
                <c:pt idx="2622">
                  <c:v>96.36</c:v>
                </c:pt>
                <c:pt idx="2623">
                  <c:v>96.54</c:v>
                </c:pt>
                <c:pt idx="2624">
                  <c:v>96.73</c:v>
                </c:pt>
                <c:pt idx="2625">
                  <c:v>96.92</c:v>
                </c:pt>
                <c:pt idx="2626">
                  <c:v>97.12</c:v>
                </c:pt>
                <c:pt idx="2627">
                  <c:v>97.32</c:v>
                </c:pt>
                <c:pt idx="2628">
                  <c:v>97.52</c:v>
                </c:pt>
                <c:pt idx="2629">
                  <c:v>97.72</c:v>
                </c:pt>
                <c:pt idx="2630">
                  <c:v>97.91</c:v>
                </c:pt>
                <c:pt idx="2631">
                  <c:v>98.09</c:v>
                </c:pt>
                <c:pt idx="2632">
                  <c:v>98.26</c:v>
                </c:pt>
                <c:pt idx="2633">
                  <c:v>98.43</c:v>
                </c:pt>
                <c:pt idx="2634">
                  <c:v>98.58</c:v>
                </c:pt>
                <c:pt idx="2635">
                  <c:v>98.72</c:v>
                </c:pt>
                <c:pt idx="2636">
                  <c:v>98.84</c:v>
                </c:pt>
                <c:pt idx="2637">
                  <c:v>98.95</c:v>
                </c:pt>
                <c:pt idx="2638">
                  <c:v>99.05</c:v>
                </c:pt>
                <c:pt idx="2639">
                  <c:v>99.14</c:v>
                </c:pt>
                <c:pt idx="2640">
                  <c:v>99.22</c:v>
                </c:pt>
                <c:pt idx="2641">
                  <c:v>99.28</c:v>
                </c:pt>
                <c:pt idx="2642">
                  <c:v>99.33</c:v>
                </c:pt>
                <c:pt idx="2643">
                  <c:v>99.38</c:v>
                </c:pt>
                <c:pt idx="2644">
                  <c:v>99.41</c:v>
                </c:pt>
                <c:pt idx="2645">
                  <c:v>99.43</c:v>
                </c:pt>
                <c:pt idx="2646">
                  <c:v>99.45</c:v>
                </c:pt>
                <c:pt idx="2647">
                  <c:v>99.46</c:v>
                </c:pt>
                <c:pt idx="2648">
                  <c:v>99.46</c:v>
                </c:pt>
                <c:pt idx="2649">
                  <c:v>99.46</c:v>
                </c:pt>
                <c:pt idx="2650">
                  <c:v>99.45</c:v>
                </c:pt>
                <c:pt idx="2651">
                  <c:v>99.44</c:v>
                </c:pt>
                <c:pt idx="2652">
                  <c:v>99.42</c:v>
                </c:pt>
                <c:pt idx="2653">
                  <c:v>99.4</c:v>
                </c:pt>
                <c:pt idx="2654">
                  <c:v>99.37</c:v>
                </c:pt>
                <c:pt idx="2655">
                  <c:v>99.34</c:v>
                </c:pt>
                <c:pt idx="2656">
                  <c:v>99.31</c:v>
                </c:pt>
                <c:pt idx="2657">
                  <c:v>99.28</c:v>
                </c:pt>
                <c:pt idx="2658">
                  <c:v>99.24</c:v>
                </c:pt>
                <c:pt idx="2659">
                  <c:v>99.2</c:v>
                </c:pt>
                <c:pt idx="2660">
                  <c:v>99.16</c:v>
                </c:pt>
                <c:pt idx="2661">
                  <c:v>99.11</c:v>
                </c:pt>
                <c:pt idx="2662">
                  <c:v>99.06</c:v>
                </c:pt>
                <c:pt idx="2663">
                  <c:v>99.01</c:v>
                </c:pt>
                <c:pt idx="2664">
                  <c:v>98.95</c:v>
                </c:pt>
                <c:pt idx="2665">
                  <c:v>98.9</c:v>
                </c:pt>
                <c:pt idx="2666">
                  <c:v>98.84</c:v>
                </c:pt>
                <c:pt idx="2667">
                  <c:v>98.77</c:v>
                </c:pt>
                <c:pt idx="2668">
                  <c:v>98.71</c:v>
                </c:pt>
                <c:pt idx="2669">
                  <c:v>98.64</c:v>
                </c:pt>
                <c:pt idx="2670">
                  <c:v>98.57</c:v>
                </c:pt>
                <c:pt idx="2671">
                  <c:v>98.5</c:v>
                </c:pt>
                <c:pt idx="2672">
                  <c:v>98.42</c:v>
                </c:pt>
                <c:pt idx="2673">
                  <c:v>98.35</c:v>
                </c:pt>
                <c:pt idx="2674">
                  <c:v>98.27</c:v>
                </c:pt>
                <c:pt idx="2675">
                  <c:v>98.19</c:v>
                </c:pt>
                <c:pt idx="2676">
                  <c:v>98.1</c:v>
                </c:pt>
                <c:pt idx="2677">
                  <c:v>98.02</c:v>
                </c:pt>
                <c:pt idx="2678">
                  <c:v>97.93</c:v>
                </c:pt>
                <c:pt idx="2679">
                  <c:v>97.84</c:v>
                </c:pt>
                <c:pt idx="2680">
                  <c:v>97.75</c:v>
                </c:pt>
                <c:pt idx="2681">
                  <c:v>97.66</c:v>
                </c:pt>
                <c:pt idx="2682">
                  <c:v>97.57</c:v>
                </c:pt>
                <c:pt idx="2683">
                  <c:v>97.47</c:v>
                </c:pt>
                <c:pt idx="2684">
                  <c:v>97.37</c:v>
                </c:pt>
                <c:pt idx="2685">
                  <c:v>97.28</c:v>
                </c:pt>
                <c:pt idx="2686">
                  <c:v>97.18</c:v>
                </c:pt>
                <c:pt idx="2687">
                  <c:v>97.07</c:v>
                </c:pt>
                <c:pt idx="2688">
                  <c:v>96.97</c:v>
                </c:pt>
                <c:pt idx="2689">
                  <c:v>96.86</c:v>
                </c:pt>
                <c:pt idx="2690">
                  <c:v>96.76</c:v>
                </c:pt>
                <c:pt idx="2691">
                  <c:v>96.65</c:v>
                </c:pt>
                <c:pt idx="2692">
                  <c:v>96.54</c:v>
                </c:pt>
                <c:pt idx="2693">
                  <c:v>96.43</c:v>
                </c:pt>
                <c:pt idx="2694">
                  <c:v>96.31</c:v>
                </c:pt>
                <c:pt idx="2695">
                  <c:v>96.2</c:v>
                </c:pt>
                <c:pt idx="2696">
                  <c:v>96.08</c:v>
                </c:pt>
                <c:pt idx="2697">
                  <c:v>95.96</c:v>
                </c:pt>
                <c:pt idx="2698">
                  <c:v>95.84</c:v>
                </c:pt>
                <c:pt idx="2699">
                  <c:v>95.72</c:v>
                </c:pt>
                <c:pt idx="2700">
                  <c:v>95.59</c:v>
                </c:pt>
                <c:pt idx="2701">
                  <c:v>95.46</c:v>
                </c:pt>
                <c:pt idx="2702">
                  <c:v>95.33</c:v>
                </c:pt>
                <c:pt idx="2703">
                  <c:v>95.2</c:v>
                </c:pt>
                <c:pt idx="2704">
                  <c:v>95.07</c:v>
                </c:pt>
                <c:pt idx="2705">
                  <c:v>94.93</c:v>
                </c:pt>
                <c:pt idx="2706">
                  <c:v>94.79</c:v>
                </c:pt>
                <c:pt idx="2707">
                  <c:v>94.65</c:v>
                </c:pt>
                <c:pt idx="2708">
                  <c:v>94.51</c:v>
                </c:pt>
                <c:pt idx="2709">
                  <c:v>94.36</c:v>
                </c:pt>
                <c:pt idx="2710">
                  <c:v>94.22</c:v>
                </c:pt>
                <c:pt idx="2711">
                  <c:v>94.07</c:v>
                </c:pt>
                <c:pt idx="2712">
                  <c:v>93.92</c:v>
                </c:pt>
                <c:pt idx="2713">
                  <c:v>93.77</c:v>
                </c:pt>
                <c:pt idx="2714">
                  <c:v>93.62</c:v>
                </c:pt>
                <c:pt idx="2715">
                  <c:v>93.46</c:v>
                </c:pt>
                <c:pt idx="2716">
                  <c:v>93.3</c:v>
                </c:pt>
                <c:pt idx="2717">
                  <c:v>93.15</c:v>
                </c:pt>
                <c:pt idx="2718">
                  <c:v>92.99</c:v>
                </c:pt>
                <c:pt idx="2719">
                  <c:v>92.83</c:v>
                </c:pt>
                <c:pt idx="2720">
                  <c:v>92.66</c:v>
                </c:pt>
                <c:pt idx="2721">
                  <c:v>92.5</c:v>
                </c:pt>
                <c:pt idx="2722">
                  <c:v>92.34</c:v>
                </c:pt>
                <c:pt idx="2723">
                  <c:v>92.17</c:v>
                </c:pt>
                <c:pt idx="2724">
                  <c:v>92</c:v>
                </c:pt>
                <c:pt idx="2725">
                  <c:v>91.84</c:v>
                </c:pt>
                <c:pt idx="2726">
                  <c:v>91.67</c:v>
                </c:pt>
                <c:pt idx="2727">
                  <c:v>91.49</c:v>
                </c:pt>
                <c:pt idx="2728">
                  <c:v>91.32</c:v>
                </c:pt>
                <c:pt idx="2729">
                  <c:v>91.15</c:v>
                </c:pt>
                <c:pt idx="2730">
                  <c:v>90.97</c:v>
                </c:pt>
                <c:pt idx="2731">
                  <c:v>90.8</c:v>
                </c:pt>
                <c:pt idx="2732">
                  <c:v>90.62</c:v>
                </c:pt>
                <c:pt idx="2733">
                  <c:v>90.44</c:v>
                </c:pt>
                <c:pt idx="2734">
                  <c:v>90.26</c:v>
                </c:pt>
                <c:pt idx="2735">
                  <c:v>90.08</c:v>
                </c:pt>
                <c:pt idx="2736">
                  <c:v>89.9</c:v>
                </c:pt>
                <c:pt idx="2737">
                  <c:v>89.71</c:v>
                </c:pt>
                <c:pt idx="2738">
                  <c:v>89.52</c:v>
                </c:pt>
                <c:pt idx="2739">
                  <c:v>89.33</c:v>
                </c:pt>
                <c:pt idx="2740">
                  <c:v>89.14</c:v>
                </c:pt>
                <c:pt idx="2741">
                  <c:v>88.95</c:v>
                </c:pt>
                <c:pt idx="2742">
                  <c:v>88.76</c:v>
                </c:pt>
                <c:pt idx="2743">
                  <c:v>88.56</c:v>
                </c:pt>
                <c:pt idx="2744">
                  <c:v>88.36</c:v>
                </c:pt>
                <c:pt idx="2745">
                  <c:v>88.16</c:v>
                </c:pt>
                <c:pt idx="2746">
                  <c:v>87.96</c:v>
                </c:pt>
                <c:pt idx="2747">
                  <c:v>87.75</c:v>
                </c:pt>
                <c:pt idx="2748">
                  <c:v>87.54</c:v>
                </c:pt>
                <c:pt idx="2749">
                  <c:v>87.33</c:v>
                </c:pt>
                <c:pt idx="2750">
                  <c:v>87.12</c:v>
                </c:pt>
                <c:pt idx="2751">
                  <c:v>86.91</c:v>
                </c:pt>
                <c:pt idx="2752">
                  <c:v>86.69</c:v>
                </c:pt>
                <c:pt idx="2753">
                  <c:v>86.47</c:v>
                </c:pt>
                <c:pt idx="2754">
                  <c:v>86.25</c:v>
                </c:pt>
                <c:pt idx="2755">
                  <c:v>86.02</c:v>
                </c:pt>
                <c:pt idx="2756">
                  <c:v>85.8</c:v>
                </c:pt>
                <c:pt idx="2757">
                  <c:v>85.57</c:v>
                </c:pt>
                <c:pt idx="2758">
                  <c:v>85.33</c:v>
                </c:pt>
                <c:pt idx="2759">
                  <c:v>85.1</c:v>
                </c:pt>
                <c:pt idx="2760">
                  <c:v>84.86</c:v>
                </c:pt>
                <c:pt idx="2761">
                  <c:v>84.62</c:v>
                </c:pt>
                <c:pt idx="2762">
                  <c:v>84.37</c:v>
                </c:pt>
                <c:pt idx="2763">
                  <c:v>84.13</c:v>
                </c:pt>
                <c:pt idx="2764">
                  <c:v>83.88</c:v>
                </c:pt>
                <c:pt idx="2765">
                  <c:v>83.62</c:v>
                </c:pt>
                <c:pt idx="2766">
                  <c:v>83.37</c:v>
                </c:pt>
                <c:pt idx="2767">
                  <c:v>83.1</c:v>
                </c:pt>
                <c:pt idx="2768">
                  <c:v>82.84</c:v>
                </c:pt>
                <c:pt idx="2769">
                  <c:v>82.57</c:v>
                </c:pt>
                <c:pt idx="2770">
                  <c:v>82.3</c:v>
                </c:pt>
                <c:pt idx="2771">
                  <c:v>82.03</c:v>
                </c:pt>
                <c:pt idx="2772">
                  <c:v>81.75</c:v>
                </c:pt>
                <c:pt idx="2773">
                  <c:v>81.47</c:v>
                </c:pt>
                <c:pt idx="2774">
                  <c:v>81.180000000000007</c:v>
                </c:pt>
                <c:pt idx="2775">
                  <c:v>80.89</c:v>
                </c:pt>
                <c:pt idx="2776">
                  <c:v>80.599999999999994</c:v>
                </c:pt>
                <c:pt idx="2777">
                  <c:v>80.31</c:v>
                </c:pt>
                <c:pt idx="2778">
                  <c:v>80.010000000000005</c:v>
                </c:pt>
                <c:pt idx="2779">
                  <c:v>79.709999999999994</c:v>
                </c:pt>
                <c:pt idx="2780">
                  <c:v>79.400000000000006</c:v>
                </c:pt>
                <c:pt idx="2781">
                  <c:v>79.09</c:v>
                </c:pt>
                <c:pt idx="2782">
                  <c:v>78.78</c:v>
                </c:pt>
                <c:pt idx="2783">
                  <c:v>78.47</c:v>
                </c:pt>
                <c:pt idx="2784">
                  <c:v>78.150000000000006</c:v>
                </c:pt>
                <c:pt idx="2785">
                  <c:v>77.83</c:v>
                </c:pt>
                <c:pt idx="2786">
                  <c:v>77.5</c:v>
                </c:pt>
                <c:pt idx="2787">
                  <c:v>77.180000000000007</c:v>
                </c:pt>
                <c:pt idx="2788">
                  <c:v>76.849999999999994</c:v>
                </c:pt>
                <c:pt idx="2789">
                  <c:v>76.52</c:v>
                </c:pt>
                <c:pt idx="2790">
                  <c:v>76.19</c:v>
                </c:pt>
                <c:pt idx="2791">
                  <c:v>75.849999999999994</c:v>
                </c:pt>
                <c:pt idx="2792">
                  <c:v>75.52</c:v>
                </c:pt>
                <c:pt idx="2793">
                  <c:v>75.180000000000007</c:v>
                </c:pt>
                <c:pt idx="2794">
                  <c:v>74.84</c:v>
                </c:pt>
                <c:pt idx="2795">
                  <c:v>74.489999999999995</c:v>
                </c:pt>
                <c:pt idx="2796">
                  <c:v>74.150000000000006</c:v>
                </c:pt>
                <c:pt idx="2797">
                  <c:v>73.8</c:v>
                </c:pt>
                <c:pt idx="2798">
                  <c:v>73.459999999999994</c:v>
                </c:pt>
                <c:pt idx="2799">
                  <c:v>73.11</c:v>
                </c:pt>
                <c:pt idx="2800">
                  <c:v>72.760000000000005</c:v>
                </c:pt>
                <c:pt idx="2801">
                  <c:v>72.41</c:v>
                </c:pt>
                <c:pt idx="2802">
                  <c:v>72.05</c:v>
                </c:pt>
                <c:pt idx="2803">
                  <c:v>71.7</c:v>
                </c:pt>
                <c:pt idx="2804">
                  <c:v>71.349999999999994</c:v>
                </c:pt>
                <c:pt idx="2805">
                  <c:v>70.989999999999995</c:v>
                </c:pt>
                <c:pt idx="2806">
                  <c:v>70.64</c:v>
                </c:pt>
                <c:pt idx="2807">
                  <c:v>70.28</c:v>
                </c:pt>
                <c:pt idx="2808">
                  <c:v>69.92</c:v>
                </c:pt>
                <c:pt idx="2809">
                  <c:v>69.569999999999993</c:v>
                </c:pt>
                <c:pt idx="2810">
                  <c:v>69.209999999999994</c:v>
                </c:pt>
                <c:pt idx="2811">
                  <c:v>68.86</c:v>
                </c:pt>
                <c:pt idx="2812">
                  <c:v>68.5</c:v>
                </c:pt>
                <c:pt idx="2813">
                  <c:v>68.150000000000006</c:v>
                </c:pt>
                <c:pt idx="2814">
                  <c:v>67.8</c:v>
                </c:pt>
                <c:pt idx="2815">
                  <c:v>67.45</c:v>
                </c:pt>
                <c:pt idx="2816">
                  <c:v>67.11</c:v>
                </c:pt>
                <c:pt idx="2817">
                  <c:v>66.760000000000005</c:v>
                </c:pt>
                <c:pt idx="2818">
                  <c:v>66.42</c:v>
                </c:pt>
                <c:pt idx="2819">
                  <c:v>66.08</c:v>
                </c:pt>
                <c:pt idx="2820">
                  <c:v>65.75</c:v>
                </c:pt>
                <c:pt idx="2821">
                  <c:v>65.42</c:v>
                </c:pt>
                <c:pt idx="2822">
                  <c:v>65.09</c:v>
                </c:pt>
                <c:pt idx="2823">
                  <c:v>64.77</c:v>
                </c:pt>
                <c:pt idx="2824">
                  <c:v>64.459999999999994</c:v>
                </c:pt>
                <c:pt idx="2825">
                  <c:v>64.14</c:v>
                </c:pt>
                <c:pt idx="2826">
                  <c:v>63.83</c:v>
                </c:pt>
                <c:pt idx="2827">
                  <c:v>63.53</c:v>
                </c:pt>
                <c:pt idx="2828">
                  <c:v>63.23</c:v>
                </c:pt>
                <c:pt idx="2829">
                  <c:v>62.93</c:v>
                </c:pt>
                <c:pt idx="2830">
                  <c:v>62.64</c:v>
                </c:pt>
                <c:pt idx="2831">
                  <c:v>62.35</c:v>
                </c:pt>
                <c:pt idx="2832">
                  <c:v>62.06</c:v>
                </c:pt>
                <c:pt idx="2833">
                  <c:v>61.78</c:v>
                </c:pt>
                <c:pt idx="2834">
                  <c:v>61.5</c:v>
                </c:pt>
                <c:pt idx="2835">
                  <c:v>61.22</c:v>
                </c:pt>
                <c:pt idx="2836">
                  <c:v>60.94</c:v>
                </c:pt>
                <c:pt idx="2837">
                  <c:v>60.66</c:v>
                </c:pt>
                <c:pt idx="2838">
                  <c:v>60.37</c:v>
                </c:pt>
                <c:pt idx="2839">
                  <c:v>60.09</c:v>
                </c:pt>
                <c:pt idx="2840">
                  <c:v>59.81</c:v>
                </c:pt>
                <c:pt idx="2841">
                  <c:v>59.53</c:v>
                </c:pt>
                <c:pt idx="2842">
                  <c:v>59.24</c:v>
                </c:pt>
                <c:pt idx="2843">
                  <c:v>58.95</c:v>
                </c:pt>
                <c:pt idx="2844">
                  <c:v>58.66</c:v>
                </c:pt>
                <c:pt idx="2845">
                  <c:v>58.36</c:v>
                </c:pt>
                <c:pt idx="2846">
                  <c:v>58.06</c:v>
                </c:pt>
                <c:pt idx="2847">
                  <c:v>57.76</c:v>
                </c:pt>
                <c:pt idx="2848">
                  <c:v>57.45</c:v>
                </c:pt>
                <c:pt idx="2849">
                  <c:v>57.15</c:v>
                </c:pt>
                <c:pt idx="2850">
                  <c:v>56.83</c:v>
                </c:pt>
                <c:pt idx="2851">
                  <c:v>56.52</c:v>
                </c:pt>
                <c:pt idx="2852">
                  <c:v>56.2</c:v>
                </c:pt>
                <c:pt idx="2853">
                  <c:v>55.88</c:v>
                </c:pt>
                <c:pt idx="2854">
                  <c:v>55.56</c:v>
                </c:pt>
                <c:pt idx="2855">
                  <c:v>55.24</c:v>
                </c:pt>
                <c:pt idx="2856">
                  <c:v>54.91</c:v>
                </c:pt>
                <c:pt idx="2857">
                  <c:v>54.58</c:v>
                </c:pt>
                <c:pt idx="2858">
                  <c:v>54.25</c:v>
                </c:pt>
                <c:pt idx="2859">
                  <c:v>53.92</c:v>
                </c:pt>
                <c:pt idx="2860">
                  <c:v>53.59</c:v>
                </c:pt>
                <c:pt idx="2861">
                  <c:v>53.26</c:v>
                </c:pt>
                <c:pt idx="2862">
                  <c:v>52.93</c:v>
                </c:pt>
                <c:pt idx="2863">
                  <c:v>52.61</c:v>
                </c:pt>
                <c:pt idx="2864">
                  <c:v>52.28</c:v>
                </c:pt>
                <c:pt idx="2865">
                  <c:v>51.95</c:v>
                </c:pt>
                <c:pt idx="2866">
                  <c:v>51.63</c:v>
                </c:pt>
                <c:pt idx="2867">
                  <c:v>51.31</c:v>
                </c:pt>
                <c:pt idx="2868">
                  <c:v>50.99</c:v>
                </c:pt>
                <c:pt idx="2869">
                  <c:v>50.68</c:v>
                </c:pt>
                <c:pt idx="2870">
                  <c:v>50.37</c:v>
                </c:pt>
                <c:pt idx="2871">
                  <c:v>50.07</c:v>
                </c:pt>
                <c:pt idx="2872">
                  <c:v>49.78</c:v>
                </c:pt>
                <c:pt idx="2873">
                  <c:v>49.48</c:v>
                </c:pt>
                <c:pt idx="2874">
                  <c:v>49.2</c:v>
                </c:pt>
                <c:pt idx="2875">
                  <c:v>48.93</c:v>
                </c:pt>
                <c:pt idx="2876">
                  <c:v>48.66</c:v>
                </c:pt>
                <c:pt idx="2877">
                  <c:v>48.4</c:v>
                </c:pt>
                <c:pt idx="2878">
                  <c:v>48.15</c:v>
                </c:pt>
                <c:pt idx="2879">
                  <c:v>47.91</c:v>
                </c:pt>
                <c:pt idx="2880">
                  <c:v>47.68</c:v>
                </c:pt>
                <c:pt idx="2881">
                  <c:v>47.45</c:v>
                </c:pt>
                <c:pt idx="2882">
                  <c:v>47.24</c:v>
                </c:pt>
                <c:pt idx="2883">
                  <c:v>47.04</c:v>
                </c:pt>
                <c:pt idx="2884">
                  <c:v>46.84</c:v>
                </c:pt>
                <c:pt idx="2885">
                  <c:v>46.66</c:v>
                </c:pt>
                <c:pt idx="2886">
                  <c:v>46.48</c:v>
                </c:pt>
                <c:pt idx="2887">
                  <c:v>46.32</c:v>
                </c:pt>
                <c:pt idx="2888">
                  <c:v>46.16</c:v>
                </c:pt>
                <c:pt idx="2889">
                  <c:v>46.01</c:v>
                </c:pt>
                <c:pt idx="2890">
                  <c:v>45.86</c:v>
                </c:pt>
                <c:pt idx="2891">
                  <c:v>45.72</c:v>
                </c:pt>
                <c:pt idx="2892">
                  <c:v>45.59</c:v>
                </c:pt>
                <c:pt idx="2893">
                  <c:v>45.46</c:v>
                </c:pt>
                <c:pt idx="2894">
                  <c:v>45.34</c:v>
                </c:pt>
                <c:pt idx="2895">
                  <c:v>45.21</c:v>
                </c:pt>
                <c:pt idx="2896">
                  <c:v>45.09</c:v>
                </c:pt>
                <c:pt idx="2897">
                  <c:v>44.98</c:v>
                </c:pt>
                <c:pt idx="2898">
                  <c:v>44.86</c:v>
                </c:pt>
                <c:pt idx="2899">
                  <c:v>44.74</c:v>
                </c:pt>
                <c:pt idx="2900">
                  <c:v>44.62</c:v>
                </c:pt>
                <c:pt idx="2901">
                  <c:v>44.49</c:v>
                </c:pt>
                <c:pt idx="2902">
                  <c:v>44.37</c:v>
                </c:pt>
                <c:pt idx="2903">
                  <c:v>44.24</c:v>
                </c:pt>
                <c:pt idx="2904">
                  <c:v>44.1</c:v>
                </c:pt>
                <c:pt idx="2905">
                  <c:v>43.96</c:v>
                </c:pt>
                <c:pt idx="2906">
                  <c:v>43.82</c:v>
                </c:pt>
                <c:pt idx="2907">
                  <c:v>43.66</c:v>
                </c:pt>
                <c:pt idx="2908">
                  <c:v>43.51</c:v>
                </c:pt>
                <c:pt idx="2909">
                  <c:v>43.34</c:v>
                </c:pt>
                <c:pt idx="2910">
                  <c:v>43.17</c:v>
                </c:pt>
                <c:pt idx="2911">
                  <c:v>42.99</c:v>
                </c:pt>
                <c:pt idx="2912">
                  <c:v>42.8</c:v>
                </c:pt>
                <c:pt idx="2913">
                  <c:v>42.6</c:v>
                </c:pt>
                <c:pt idx="2914">
                  <c:v>42.39</c:v>
                </c:pt>
                <c:pt idx="2915">
                  <c:v>42.18</c:v>
                </c:pt>
                <c:pt idx="2916">
                  <c:v>41.95</c:v>
                </c:pt>
                <c:pt idx="2917">
                  <c:v>41.72</c:v>
                </c:pt>
                <c:pt idx="2918">
                  <c:v>41.47</c:v>
                </c:pt>
                <c:pt idx="2919">
                  <c:v>41.22</c:v>
                </c:pt>
                <c:pt idx="2920">
                  <c:v>40.96</c:v>
                </c:pt>
                <c:pt idx="2921">
                  <c:v>40.68</c:v>
                </c:pt>
                <c:pt idx="2922">
                  <c:v>40.4</c:v>
                </c:pt>
                <c:pt idx="2923">
                  <c:v>40.119999999999997</c:v>
                </c:pt>
                <c:pt idx="2924">
                  <c:v>39.82</c:v>
                </c:pt>
                <c:pt idx="2925">
                  <c:v>39.520000000000003</c:v>
                </c:pt>
                <c:pt idx="2926">
                  <c:v>39.21</c:v>
                </c:pt>
                <c:pt idx="2927">
                  <c:v>38.89</c:v>
                </c:pt>
                <c:pt idx="2928">
                  <c:v>38.56</c:v>
                </c:pt>
                <c:pt idx="2929">
                  <c:v>38.229999999999997</c:v>
                </c:pt>
                <c:pt idx="2930">
                  <c:v>37.9</c:v>
                </c:pt>
                <c:pt idx="2931">
                  <c:v>37.56</c:v>
                </c:pt>
                <c:pt idx="2932">
                  <c:v>37.22</c:v>
                </c:pt>
                <c:pt idx="2933">
                  <c:v>36.880000000000003</c:v>
                </c:pt>
                <c:pt idx="2934">
                  <c:v>36.54</c:v>
                </c:pt>
                <c:pt idx="2935">
                  <c:v>36.200000000000003</c:v>
                </c:pt>
                <c:pt idx="2936">
                  <c:v>35.86</c:v>
                </c:pt>
                <c:pt idx="2937">
                  <c:v>35.520000000000003</c:v>
                </c:pt>
                <c:pt idx="2938">
                  <c:v>35.18</c:v>
                </c:pt>
                <c:pt idx="2939">
                  <c:v>34.85</c:v>
                </c:pt>
                <c:pt idx="2940">
                  <c:v>34.520000000000003</c:v>
                </c:pt>
                <c:pt idx="2941">
                  <c:v>34.200000000000003</c:v>
                </c:pt>
                <c:pt idx="2942">
                  <c:v>33.89</c:v>
                </c:pt>
                <c:pt idx="2943">
                  <c:v>33.58</c:v>
                </c:pt>
                <c:pt idx="2944">
                  <c:v>33.29</c:v>
                </c:pt>
                <c:pt idx="2945">
                  <c:v>33</c:v>
                </c:pt>
                <c:pt idx="2946">
                  <c:v>32.72</c:v>
                </c:pt>
                <c:pt idx="2947">
                  <c:v>32.46</c:v>
                </c:pt>
                <c:pt idx="2948">
                  <c:v>32.21</c:v>
                </c:pt>
                <c:pt idx="2949">
                  <c:v>31.96</c:v>
                </c:pt>
                <c:pt idx="2950">
                  <c:v>31.73</c:v>
                </c:pt>
                <c:pt idx="2951">
                  <c:v>31.52</c:v>
                </c:pt>
                <c:pt idx="2952">
                  <c:v>31.32</c:v>
                </c:pt>
                <c:pt idx="2953">
                  <c:v>31.13</c:v>
                </c:pt>
                <c:pt idx="2954">
                  <c:v>30.96</c:v>
                </c:pt>
                <c:pt idx="2955">
                  <c:v>30.8</c:v>
                </c:pt>
                <c:pt idx="2956">
                  <c:v>30.65</c:v>
                </c:pt>
                <c:pt idx="2957">
                  <c:v>30.52</c:v>
                </c:pt>
                <c:pt idx="2958">
                  <c:v>30.41</c:v>
                </c:pt>
                <c:pt idx="2959">
                  <c:v>30.31</c:v>
                </c:pt>
                <c:pt idx="2960">
                  <c:v>30.22</c:v>
                </c:pt>
                <c:pt idx="2961">
                  <c:v>30.15</c:v>
                </c:pt>
                <c:pt idx="2962">
                  <c:v>30.09</c:v>
                </c:pt>
                <c:pt idx="2963">
                  <c:v>30.05</c:v>
                </c:pt>
                <c:pt idx="2964">
                  <c:v>30.02</c:v>
                </c:pt>
                <c:pt idx="2965">
                  <c:v>30</c:v>
                </c:pt>
                <c:pt idx="2966">
                  <c:v>30</c:v>
                </c:pt>
                <c:pt idx="2967">
                  <c:v>30.01</c:v>
                </c:pt>
                <c:pt idx="2968">
                  <c:v>30.03</c:v>
                </c:pt>
                <c:pt idx="2969">
                  <c:v>30.06</c:v>
                </c:pt>
                <c:pt idx="2970">
                  <c:v>30.11</c:v>
                </c:pt>
                <c:pt idx="2971">
                  <c:v>30.16</c:v>
                </c:pt>
                <c:pt idx="2972">
                  <c:v>30.22</c:v>
                </c:pt>
                <c:pt idx="2973">
                  <c:v>30.3</c:v>
                </c:pt>
                <c:pt idx="2974">
                  <c:v>30.38</c:v>
                </c:pt>
                <c:pt idx="2975">
                  <c:v>30.47</c:v>
                </c:pt>
                <c:pt idx="2976">
                  <c:v>30.57</c:v>
                </c:pt>
                <c:pt idx="2977">
                  <c:v>30.67</c:v>
                </c:pt>
                <c:pt idx="2978">
                  <c:v>30.79</c:v>
                </c:pt>
                <c:pt idx="2979">
                  <c:v>30.91</c:v>
                </c:pt>
                <c:pt idx="2980">
                  <c:v>31.04</c:v>
                </c:pt>
                <c:pt idx="2981">
                  <c:v>31.17</c:v>
                </c:pt>
                <c:pt idx="2982">
                  <c:v>31.32</c:v>
                </c:pt>
                <c:pt idx="2983">
                  <c:v>31.47</c:v>
                </c:pt>
                <c:pt idx="2984">
                  <c:v>31.63</c:v>
                </c:pt>
                <c:pt idx="2985">
                  <c:v>31.8</c:v>
                </c:pt>
                <c:pt idx="2986">
                  <c:v>31.98</c:v>
                </c:pt>
                <c:pt idx="2987">
                  <c:v>32.17</c:v>
                </c:pt>
                <c:pt idx="2988">
                  <c:v>32.369999999999997</c:v>
                </c:pt>
                <c:pt idx="2989">
                  <c:v>32.590000000000003</c:v>
                </c:pt>
                <c:pt idx="2990">
                  <c:v>32.81</c:v>
                </c:pt>
                <c:pt idx="2991">
                  <c:v>33.049999999999997</c:v>
                </c:pt>
                <c:pt idx="2992">
                  <c:v>33.299999999999997</c:v>
                </c:pt>
                <c:pt idx="2993">
                  <c:v>33.57</c:v>
                </c:pt>
                <c:pt idx="2994">
                  <c:v>33.85</c:v>
                </c:pt>
                <c:pt idx="2995">
                  <c:v>34.15</c:v>
                </c:pt>
                <c:pt idx="2996">
                  <c:v>34.46</c:v>
                </c:pt>
                <c:pt idx="2997">
                  <c:v>34.79</c:v>
                </c:pt>
                <c:pt idx="2998">
                  <c:v>35.14</c:v>
                </c:pt>
                <c:pt idx="2999">
                  <c:v>35.51</c:v>
                </c:pt>
                <c:pt idx="3000">
                  <c:v>35.89</c:v>
                </c:pt>
                <c:pt idx="3001">
                  <c:v>36.29</c:v>
                </c:pt>
                <c:pt idx="3002">
                  <c:v>36.71</c:v>
                </c:pt>
                <c:pt idx="3003">
                  <c:v>37.15</c:v>
                </c:pt>
                <c:pt idx="3004">
                  <c:v>37.6</c:v>
                </c:pt>
                <c:pt idx="3005">
                  <c:v>38.08</c:v>
                </c:pt>
                <c:pt idx="3006">
                  <c:v>38.56</c:v>
                </c:pt>
                <c:pt idx="3007">
                  <c:v>39.07</c:v>
                </c:pt>
                <c:pt idx="3008">
                  <c:v>39.58</c:v>
                </c:pt>
                <c:pt idx="3009">
                  <c:v>40.11</c:v>
                </c:pt>
                <c:pt idx="3010">
                  <c:v>40.659999999999997</c:v>
                </c:pt>
                <c:pt idx="3011">
                  <c:v>41.22</c:v>
                </c:pt>
                <c:pt idx="3012">
                  <c:v>41.78</c:v>
                </c:pt>
                <c:pt idx="3013">
                  <c:v>42.36</c:v>
                </c:pt>
                <c:pt idx="3014">
                  <c:v>42.95</c:v>
                </c:pt>
                <c:pt idx="3015">
                  <c:v>43.55</c:v>
                </c:pt>
                <c:pt idx="3016">
                  <c:v>44.15</c:v>
                </c:pt>
                <c:pt idx="3017">
                  <c:v>44.76</c:v>
                </c:pt>
                <c:pt idx="3018">
                  <c:v>45.38</c:v>
                </c:pt>
                <c:pt idx="3019">
                  <c:v>46</c:v>
                </c:pt>
                <c:pt idx="3020">
                  <c:v>46.62</c:v>
                </c:pt>
                <c:pt idx="3021">
                  <c:v>47.24</c:v>
                </c:pt>
                <c:pt idx="3022">
                  <c:v>47.87</c:v>
                </c:pt>
                <c:pt idx="3023">
                  <c:v>48.5</c:v>
                </c:pt>
                <c:pt idx="3024">
                  <c:v>49.12</c:v>
                </c:pt>
                <c:pt idx="3025">
                  <c:v>49.75</c:v>
                </c:pt>
                <c:pt idx="3026">
                  <c:v>50.37</c:v>
                </c:pt>
                <c:pt idx="3027">
                  <c:v>50.99</c:v>
                </c:pt>
                <c:pt idx="3028">
                  <c:v>51.61</c:v>
                </c:pt>
                <c:pt idx="3029">
                  <c:v>52.22</c:v>
                </c:pt>
                <c:pt idx="3030">
                  <c:v>52.82</c:v>
                </c:pt>
                <c:pt idx="3031">
                  <c:v>53.42</c:v>
                </c:pt>
                <c:pt idx="3032">
                  <c:v>54.01</c:v>
                </c:pt>
                <c:pt idx="3033">
                  <c:v>54.6</c:v>
                </c:pt>
                <c:pt idx="3034">
                  <c:v>55.17</c:v>
                </c:pt>
                <c:pt idx="3035">
                  <c:v>55.73</c:v>
                </c:pt>
                <c:pt idx="3036">
                  <c:v>56.28</c:v>
                </c:pt>
                <c:pt idx="3037">
                  <c:v>56.82</c:v>
                </c:pt>
                <c:pt idx="3038">
                  <c:v>57.35</c:v>
                </c:pt>
                <c:pt idx="3039">
                  <c:v>57.87</c:v>
                </c:pt>
                <c:pt idx="3040">
                  <c:v>58.37</c:v>
                </c:pt>
                <c:pt idx="3041">
                  <c:v>58.86</c:v>
                </c:pt>
                <c:pt idx="3042">
                  <c:v>59.33</c:v>
                </c:pt>
                <c:pt idx="3043">
                  <c:v>59.78</c:v>
                </c:pt>
                <c:pt idx="3044">
                  <c:v>60.22</c:v>
                </c:pt>
                <c:pt idx="3045">
                  <c:v>60.65</c:v>
                </c:pt>
                <c:pt idx="3046">
                  <c:v>61.05</c:v>
                </c:pt>
                <c:pt idx="3047">
                  <c:v>61.44</c:v>
                </c:pt>
                <c:pt idx="3048">
                  <c:v>61.82</c:v>
                </c:pt>
                <c:pt idx="3049">
                  <c:v>62.17</c:v>
                </c:pt>
                <c:pt idx="3050">
                  <c:v>62.51</c:v>
                </c:pt>
                <c:pt idx="3051">
                  <c:v>62.83</c:v>
                </c:pt>
                <c:pt idx="3052">
                  <c:v>63.13</c:v>
                </c:pt>
                <c:pt idx="3053">
                  <c:v>63.42</c:v>
                </c:pt>
                <c:pt idx="3054">
                  <c:v>63.68</c:v>
                </c:pt>
                <c:pt idx="3055">
                  <c:v>63.93</c:v>
                </c:pt>
                <c:pt idx="3056">
                  <c:v>64.16</c:v>
                </c:pt>
                <c:pt idx="3057">
                  <c:v>64.38</c:v>
                </c:pt>
                <c:pt idx="3058">
                  <c:v>64.58</c:v>
                </c:pt>
                <c:pt idx="3059">
                  <c:v>64.760000000000005</c:v>
                </c:pt>
                <c:pt idx="3060">
                  <c:v>64.92</c:v>
                </c:pt>
                <c:pt idx="3061">
                  <c:v>65.069999999999993</c:v>
                </c:pt>
                <c:pt idx="3062">
                  <c:v>65.2</c:v>
                </c:pt>
                <c:pt idx="3063">
                  <c:v>65.31</c:v>
                </c:pt>
                <c:pt idx="3064">
                  <c:v>65.41</c:v>
                </c:pt>
                <c:pt idx="3065">
                  <c:v>65.489999999999995</c:v>
                </c:pt>
                <c:pt idx="3066">
                  <c:v>65.56</c:v>
                </c:pt>
                <c:pt idx="3067">
                  <c:v>65.62</c:v>
                </c:pt>
                <c:pt idx="3068">
                  <c:v>65.66</c:v>
                </c:pt>
                <c:pt idx="3069">
                  <c:v>65.69</c:v>
                </c:pt>
                <c:pt idx="3070">
                  <c:v>65.709999999999994</c:v>
                </c:pt>
                <c:pt idx="3071">
                  <c:v>65.73</c:v>
                </c:pt>
                <c:pt idx="3072">
                  <c:v>65.73</c:v>
                </c:pt>
                <c:pt idx="3073">
                  <c:v>65.73</c:v>
                </c:pt>
                <c:pt idx="3074">
                  <c:v>65.73</c:v>
                </c:pt>
                <c:pt idx="3075">
                  <c:v>65.73</c:v>
                </c:pt>
                <c:pt idx="3076">
                  <c:v>65.72</c:v>
                </c:pt>
                <c:pt idx="3077">
                  <c:v>65.73</c:v>
                </c:pt>
                <c:pt idx="3078">
                  <c:v>65.739999999999995</c:v>
                </c:pt>
                <c:pt idx="3079">
                  <c:v>65.760000000000005</c:v>
                </c:pt>
                <c:pt idx="3080">
                  <c:v>65.8</c:v>
                </c:pt>
                <c:pt idx="3081">
                  <c:v>65.849999999999994</c:v>
                </c:pt>
                <c:pt idx="3082">
                  <c:v>65.92</c:v>
                </c:pt>
                <c:pt idx="3083">
                  <c:v>66.010000000000005</c:v>
                </c:pt>
                <c:pt idx="3084">
                  <c:v>66.12</c:v>
                </c:pt>
                <c:pt idx="3085">
                  <c:v>66.260000000000005</c:v>
                </c:pt>
                <c:pt idx="3086">
                  <c:v>66.42</c:v>
                </c:pt>
                <c:pt idx="3087">
                  <c:v>66.62</c:v>
                </c:pt>
                <c:pt idx="3088">
                  <c:v>66.84</c:v>
                </c:pt>
                <c:pt idx="3089">
                  <c:v>67.09</c:v>
                </c:pt>
                <c:pt idx="3090">
                  <c:v>67.37</c:v>
                </c:pt>
                <c:pt idx="3091">
                  <c:v>67.67</c:v>
                </c:pt>
                <c:pt idx="3092">
                  <c:v>68</c:v>
                </c:pt>
                <c:pt idx="3093">
                  <c:v>68.36</c:v>
                </c:pt>
                <c:pt idx="3094">
                  <c:v>68.739999999999995</c:v>
                </c:pt>
                <c:pt idx="3095">
                  <c:v>69.14</c:v>
                </c:pt>
                <c:pt idx="3096">
                  <c:v>69.56</c:v>
                </c:pt>
                <c:pt idx="3097">
                  <c:v>69.989999999999995</c:v>
                </c:pt>
                <c:pt idx="3098">
                  <c:v>70.44</c:v>
                </c:pt>
                <c:pt idx="3099">
                  <c:v>70.89</c:v>
                </c:pt>
                <c:pt idx="3100">
                  <c:v>71.34</c:v>
                </c:pt>
                <c:pt idx="3101">
                  <c:v>71.8</c:v>
                </c:pt>
                <c:pt idx="3102">
                  <c:v>72.260000000000005</c:v>
                </c:pt>
                <c:pt idx="3103">
                  <c:v>72.72</c:v>
                </c:pt>
                <c:pt idx="3104">
                  <c:v>73.17</c:v>
                </c:pt>
                <c:pt idx="3105">
                  <c:v>73.61</c:v>
                </c:pt>
                <c:pt idx="3106">
                  <c:v>74.05</c:v>
                </c:pt>
                <c:pt idx="3107">
                  <c:v>74.47</c:v>
                </c:pt>
                <c:pt idx="3108">
                  <c:v>74.88</c:v>
                </c:pt>
                <c:pt idx="3109">
                  <c:v>75.28</c:v>
                </c:pt>
                <c:pt idx="3110">
                  <c:v>75.680000000000007</c:v>
                </c:pt>
                <c:pt idx="3111">
                  <c:v>76.06</c:v>
                </c:pt>
                <c:pt idx="3112">
                  <c:v>76.430000000000007</c:v>
                </c:pt>
                <c:pt idx="3113">
                  <c:v>76.790000000000006</c:v>
                </c:pt>
                <c:pt idx="3114">
                  <c:v>77.150000000000006</c:v>
                </c:pt>
                <c:pt idx="3115">
                  <c:v>77.510000000000005</c:v>
                </c:pt>
                <c:pt idx="3116">
                  <c:v>77.87</c:v>
                </c:pt>
                <c:pt idx="3117">
                  <c:v>78.22</c:v>
                </c:pt>
                <c:pt idx="3118">
                  <c:v>78.58</c:v>
                </c:pt>
                <c:pt idx="3119">
                  <c:v>78.95</c:v>
                </c:pt>
                <c:pt idx="3120">
                  <c:v>79.319999999999993</c:v>
                </c:pt>
                <c:pt idx="3121">
                  <c:v>79.709999999999994</c:v>
                </c:pt>
                <c:pt idx="3122">
                  <c:v>80.099999999999994</c:v>
                </c:pt>
                <c:pt idx="3123">
                  <c:v>80.510000000000005</c:v>
                </c:pt>
                <c:pt idx="3124">
                  <c:v>80.94</c:v>
                </c:pt>
                <c:pt idx="3125">
                  <c:v>81.37</c:v>
                </c:pt>
                <c:pt idx="3126">
                  <c:v>81.83</c:v>
                </c:pt>
                <c:pt idx="3127">
                  <c:v>82.3</c:v>
                </c:pt>
                <c:pt idx="3128">
                  <c:v>82.79</c:v>
                </c:pt>
                <c:pt idx="3129">
                  <c:v>83.29</c:v>
                </c:pt>
                <c:pt idx="3130">
                  <c:v>83.81</c:v>
                </c:pt>
                <c:pt idx="3131">
                  <c:v>84.33</c:v>
                </c:pt>
                <c:pt idx="3132">
                  <c:v>84.87</c:v>
                </c:pt>
                <c:pt idx="3133">
                  <c:v>85.42</c:v>
                </c:pt>
                <c:pt idx="3134">
                  <c:v>85.97</c:v>
                </c:pt>
                <c:pt idx="3135">
                  <c:v>86.53</c:v>
                </c:pt>
                <c:pt idx="3136">
                  <c:v>87.09</c:v>
                </c:pt>
                <c:pt idx="3137">
                  <c:v>87.64</c:v>
                </c:pt>
                <c:pt idx="3138">
                  <c:v>88.2</c:v>
                </c:pt>
                <c:pt idx="3139">
                  <c:v>88.74</c:v>
                </c:pt>
                <c:pt idx="3140">
                  <c:v>89.28</c:v>
                </c:pt>
                <c:pt idx="3141">
                  <c:v>89.81</c:v>
                </c:pt>
                <c:pt idx="3142">
                  <c:v>90.33</c:v>
                </c:pt>
                <c:pt idx="3143">
                  <c:v>90.83</c:v>
                </c:pt>
                <c:pt idx="3144">
                  <c:v>91.32</c:v>
                </c:pt>
                <c:pt idx="3145">
                  <c:v>91.79</c:v>
                </c:pt>
                <c:pt idx="3146">
                  <c:v>92.24</c:v>
                </c:pt>
                <c:pt idx="3147">
                  <c:v>92.68</c:v>
                </c:pt>
                <c:pt idx="3148">
                  <c:v>93.09</c:v>
                </c:pt>
                <c:pt idx="3149">
                  <c:v>93.49</c:v>
                </c:pt>
                <c:pt idx="3150">
                  <c:v>93.87</c:v>
                </c:pt>
                <c:pt idx="3151">
                  <c:v>94.24</c:v>
                </c:pt>
                <c:pt idx="3152">
                  <c:v>94.58</c:v>
                </c:pt>
                <c:pt idx="3153">
                  <c:v>94.91</c:v>
                </c:pt>
                <c:pt idx="3154">
                  <c:v>95.23</c:v>
                </c:pt>
                <c:pt idx="3155">
                  <c:v>95.52</c:v>
                </c:pt>
                <c:pt idx="3156">
                  <c:v>95.81</c:v>
                </c:pt>
                <c:pt idx="3157">
                  <c:v>96.08</c:v>
                </c:pt>
                <c:pt idx="3158">
                  <c:v>96.34</c:v>
                </c:pt>
                <c:pt idx="3159">
                  <c:v>96.59</c:v>
                </c:pt>
                <c:pt idx="3160">
                  <c:v>96.83</c:v>
                </c:pt>
                <c:pt idx="3161">
                  <c:v>97.06</c:v>
                </c:pt>
                <c:pt idx="3162">
                  <c:v>97.28</c:v>
                </c:pt>
                <c:pt idx="3163">
                  <c:v>97.49</c:v>
                </c:pt>
                <c:pt idx="3164">
                  <c:v>97.69</c:v>
                </c:pt>
                <c:pt idx="3165">
                  <c:v>97.87</c:v>
                </c:pt>
                <c:pt idx="3166">
                  <c:v>98.05</c:v>
                </c:pt>
                <c:pt idx="3167">
                  <c:v>98.21</c:v>
                </c:pt>
                <c:pt idx="3168">
                  <c:v>98.36</c:v>
                </c:pt>
                <c:pt idx="3169">
                  <c:v>98.5</c:v>
                </c:pt>
                <c:pt idx="3170">
                  <c:v>98.61</c:v>
                </c:pt>
                <c:pt idx="3171">
                  <c:v>98.7</c:v>
                </c:pt>
                <c:pt idx="3172">
                  <c:v>98.78</c:v>
                </c:pt>
                <c:pt idx="3173">
                  <c:v>98.82</c:v>
                </c:pt>
                <c:pt idx="3174">
                  <c:v>98.84</c:v>
                </c:pt>
                <c:pt idx="3175">
                  <c:v>98.83</c:v>
                </c:pt>
                <c:pt idx="3176">
                  <c:v>98.78</c:v>
                </c:pt>
                <c:pt idx="3177">
                  <c:v>98.7</c:v>
                </c:pt>
                <c:pt idx="3178">
                  <c:v>98.59</c:v>
                </c:pt>
                <c:pt idx="3179">
                  <c:v>98.43</c:v>
                </c:pt>
                <c:pt idx="3180">
                  <c:v>98.23</c:v>
                </c:pt>
                <c:pt idx="3181">
                  <c:v>98</c:v>
                </c:pt>
                <c:pt idx="3182">
                  <c:v>97.72</c:v>
                </c:pt>
                <c:pt idx="3183">
                  <c:v>97.41</c:v>
                </c:pt>
                <c:pt idx="3184">
                  <c:v>97.05</c:v>
                </c:pt>
                <c:pt idx="3185">
                  <c:v>96.66</c:v>
                </c:pt>
                <c:pt idx="3186">
                  <c:v>96.23</c:v>
                </c:pt>
                <c:pt idx="3187">
                  <c:v>95.77</c:v>
                </c:pt>
                <c:pt idx="3188">
                  <c:v>95.29</c:v>
                </c:pt>
                <c:pt idx="3189">
                  <c:v>94.78</c:v>
                </c:pt>
                <c:pt idx="3190">
                  <c:v>94.26</c:v>
                </c:pt>
                <c:pt idx="3191">
                  <c:v>93.72</c:v>
                </c:pt>
                <c:pt idx="3192">
                  <c:v>93.17</c:v>
                </c:pt>
                <c:pt idx="3193">
                  <c:v>92.62</c:v>
                </c:pt>
                <c:pt idx="3194">
                  <c:v>92.07</c:v>
                </c:pt>
                <c:pt idx="3195">
                  <c:v>91.53</c:v>
                </c:pt>
                <c:pt idx="3196">
                  <c:v>91.01</c:v>
                </c:pt>
                <c:pt idx="3197">
                  <c:v>90.51</c:v>
                </c:pt>
                <c:pt idx="3198">
                  <c:v>90.02</c:v>
                </c:pt>
                <c:pt idx="3199">
                  <c:v>89.57</c:v>
                </c:pt>
                <c:pt idx="3200">
                  <c:v>89.15</c:v>
                </c:pt>
                <c:pt idx="3201">
                  <c:v>88.76</c:v>
                </c:pt>
                <c:pt idx="3202">
                  <c:v>88.41</c:v>
                </c:pt>
                <c:pt idx="3203">
                  <c:v>88.1</c:v>
                </c:pt>
                <c:pt idx="3204">
                  <c:v>87.83</c:v>
                </c:pt>
                <c:pt idx="3205">
                  <c:v>87.6</c:v>
                </c:pt>
                <c:pt idx="3206">
                  <c:v>87.41</c:v>
                </c:pt>
                <c:pt idx="3207">
                  <c:v>87.26</c:v>
                </c:pt>
                <c:pt idx="3208">
                  <c:v>87.14</c:v>
                </c:pt>
                <c:pt idx="3209">
                  <c:v>87.07</c:v>
                </c:pt>
                <c:pt idx="3210">
                  <c:v>87.03</c:v>
                </c:pt>
                <c:pt idx="3211">
                  <c:v>87.02</c:v>
                </c:pt>
                <c:pt idx="3212">
                  <c:v>87.05</c:v>
                </c:pt>
                <c:pt idx="3213">
                  <c:v>87.11</c:v>
                </c:pt>
                <c:pt idx="3214">
                  <c:v>87.2</c:v>
                </c:pt>
                <c:pt idx="3215">
                  <c:v>87.31</c:v>
                </c:pt>
                <c:pt idx="3216">
                  <c:v>87.46</c:v>
                </c:pt>
                <c:pt idx="3217">
                  <c:v>87.62</c:v>
                </c:pt>
                <c:pt idx="3218">
                  <c:v>87.81</c:v>
                </c:pt>
                <c:pt idx="3219">
                  <c:v>88.02</c:v>
                </c:pt>
                <c:pt idx="3220">
                  <c:v>88.25</c:v>
                </c:pt>
                <c:pt idx="3221">
                  <c:v>88.5</c:v>
                </c:pt>
                <c:pt idx="3222">
                  <c:v>88.76</c:v>
                </c:pt>
                <c:pt idx="3223">
                  <c:v>89.04</c:v>
                </c:pt>
                <c:pt idx="3224">
                  <c:v>89.34</c:v>
                </c:pt>
                <c:pt idx="3225">
                  <c:v>89.65</c:v>
                </c:pt>
                <c:pt idx="3226">
                  <c:v>89.97</c:v>
                </c:pt>
                <c:pt idx="3227">
                  <c:v>90.3</c:v>
                </c:pt>
                <c:pt idx="3228">
                  <c:v>90.64</c:v>
                </c:pt>
                <c:pt idx="3229">
                  <c:v>90.98</c:v>
                </c:pt>
                <c:pt idx="3230">
                  <c:v>91.33</c:v>
                </c:pt>
                <c:pt idx="3231">
                  <c:v>91.69</c:v>
                </c:pt>
                <c:pt idx="3232">
                  <c:v>92.04</c:v>
                </c:pt>
                <c:pt idx="3233">
                  <c:v>92.39</c:v>
                </c:pt>
                <c:pt idx="3234">
                  <c:v>92.74</c:v>
                </c:pt>
                <c:pt idx="3235">
                  <c:v>93.08</c:v>
                </c:pt>
                <c:pt idx="3236">
                  <c:v>93.42</c:v>
                </c:pt>
                <c:pt idx="3237">
                  <c:v>93.76</c:v>
                </c:pt>
                <c:pt idx="3238">
                  <c:v>94.08</c:v>
                </c:pt>
                <c:pt idx="3239">
                  <c:v>94.39</c:v>
                </c:pt>
                <c:pt idx="3240">
                  <c:v>94.69</c:v>
                </c:pt>
                <c:pt idx="3241">
                  <c:v>94.99</c:v>
                </c:pt>
                <c:pt idx="3242">
                  <c:v>95.27</c:v>
                </c:pt>
                <c:pt idx="3243">
                  <c:v>95.54</c:v>
                </c:pt>
                <c:pt idx="3244">
                  <c:v>95.79</c:v>
                </c:pt>
                <c:pt idx="3245">
                  <c:v>96.04</c:v>
                </c:pt>
                <c:pt idx="3246">
                  <c:v>96.27</c:v>
                </c:pt>
                <c:pt idx="3247">
                  <c:v>96.5</c:v>
                </c:pt>
                <c:pt idx="3248">
                  <c:v>96.71</c:v>
                </c:pt>
                <c:pt idx="3249">
                  <c:v>96.92</c:v>
                </c:pt>
                <c:pt idx="3250">
                  <c:v>97.12</c:v>
                </c:pt>
                <c:pt idx="3251">
                  <c:v>97.3</c:v>
                </c:pt>
                <c:pt idx="3252">
                  <c:v>97.48</c:v>
                </c:pt>
                <c:pt idx="3253">
                  <c:v>97.65</c:v>
                </c:pt>
                <c:pt idx="3254">
                  <c:v>97.82</c:v>
                </c:pt>
                <c:pt idx="3255">
                  <c:v>97.97</c:v>
                </c:pt>
                <c:pt idx="3256">
                  <c:v>98.12</c:v>
                </c:pt>
                <c:pt idx="3257">
                  <c:v>98.26</c:v>
                </c:pt>
                <c:pt idx="3258">
                  <c:v>98.39</c:v>
                </c:pt>
                <c:pt idx="3259">
                  <c:v>98.52</c:v>
                </c:pt>
                <c:pt idx="3260">
                  <c:v>98.63</c:v>
                </c:pt>
                <c:pt idx="3261">
                  <c:v>98.74</c:v>
                </c:pt>
                <c:pt idx="3262">
                  <c:v>98.84</c:v>
                </c:pt>
                <c:pt idx="3263">
                  <c:v>98.93</c:v>
                </c:pt>
                <c:pt idx="3264">
                  <c:v>99.01</c:v>
                </c:pt>
                <c:pt idx="3265">
                  <c:v>99.08</c:v>
                </c:pt>
                <c:pt idx="3266">
                  <c:v>99.14</c:v>
                </c:pt>
                <c:pt idx="3267">
                  <c:v>99.19</c:v>
                </c:pt>
                <c:pt idx="3268">
                  <c:v>99.22</c:v>
                </c:pt>
                <c:pt idx="3269">
                  <c:v>99.25</c:v>
                </c:pt>
                <c:pt idx="3270">
                  <c:v>99.26</c:v>
                </c:pt>
                <c:pt idx="3271">
                  <c:v>99.26</c:v>
                </c:pt>
                <c:pt idx="3272">
                  <c:v>99.24</c:v>
                </c:pt>
                <c:pt idx="3273">
                  <c:v>99.22</c:v>
                </c:pt>
                <c:pt idx="3274">
                  <c:v>99.18</c:v>
                </c:pt>
                <c:pt idx="3275">
                  <c:v>99.12</c:v>
                </c:pt>
                <c:pt idx="3276">
                  <c:v>99.06</c:v>
                </c:pt>
                <c:pt idx="3277">
                  <c:v>98.97</c:v>
                </c:pt>
                <c:pt idx="3278">
                  <c:v>98.88</c:v>
                </c:pt>
                <c:pt idx="3279">
                  <c:v>98.77</c:v>
                </c:pt>
                <c:pt idx="3280">
                  <c:v>98.65</c:v>
                </c:pt>
                <c:pt idx="3281">
                  <c:v>98.52</c:v>
                </c:pt>
                <c:pt idx="3282">
                  <c:v>98.38</c:v>
                </c:pt>
                <c:pt idx="3283">
                  <c:v>98.22</c:v>
                </c:pt>
                <c:pt idx="3284">
                  <c:v>98.06</c:v>
                </c:pt>
                <c:pt idx="3285">
                  <c:v>97.88</c:v>
                </c:pt>
                <c:pt idx="3286">
                  <c:v>97.7</c:v>
                </c:pt>
                <c:pt idx="3287">
                  <c:v>97.51</c:v>
                </c:pt>
                <c:pt idx="3288">
                  <c:v>97.32</c:v>
                </c:pt>
                <c:pt idx="3289">
                  <c:v>97.13</c:v>
                </c:pt>
                <c:pt idx="3290">
                  <c:v>96.93</c:v>
                </c:pt>
                <c:pt idx="3291">
                  <c:v>96.73</c:v>
                </c:pt>
                <c:pt idx="3292">
                  <c:v>96.54</c:v>
                </c:pt>
                <c:pt idx="3293">
                  <c:v>96.35</c:v>
                </c:pt>
                <c:pt idx="3294">
                  <c:v>96.17</c:v>
                </c:pt>
                <c:pt idx="3295">
                  <c:v>96</c:v>
                </c:pt>
                <c:pt idx="3296">
                  <c:v>95.84</c:v>
                </c:pt>
                <c:pt idx="3297">
                  <c:v>95.7</c:v>
                </c:pt>
                <c:pt idx="3298">
                  <c:v>95.57</c:v>
                </c:pt>
                <c:pt idx="3299">
                  <c:v>95.46</c:v>
                </c:pt>
                <c:pt idx="3300">
                  <c:v>95.37</c:v>
                </c:pt>
                <c:pt idx="3301">
                  <c:v>95.29</c:v>
                </c:pt>
                <c:pt idx="3302">
                  <c:v>95.24</c:v>
                </c:pt>
                <c:pt idx="3303">
                  <c:v>95.22</c:v>
                </c:pt>
                <c:pt idx="3304">
                  <c:v>95.21</c:v>
                </c:pt>
                <c:pt idx="3305">
                  <c:v>95.23</c:v>
                </c:pt>
                <c:pt idx="3306">
                  <c:v>95.28</c:v>
                </c:pt>
                <c:pt idx="3307">
                  <c:v>95.34</c:v>
                </c:pt>
                <c:pt idx="3308">
                  <c:v>95.43</c:v>
                </c:pt>
                <c:pt idx="3309">
                  <c:v>95.54</c:v>
                </c:pt>
                <c:pt idx="3310">
                  <c:v>95.67</c:v>
                </c:pt>
                <c:pt idx="3311">
                  <c:v>95.81</c:v>
                </c:pt>
                <c:pt idx="3312">
                  <c:v>95.97</c:v>
                </c:pt>
                <c:pt idx="3313">
                  <c:v>96.15</c:v>
                </c:pt>
                <c:pt idx="3314">
                  <c:v>96.33</c:v>
                </c:pt>
                <c:pt idx="3315">
                  <c:v>96.53</c:v>
                </c:pt>
                <c:pt idx="3316">
                  <c:v>96.73</c:v>
                </c:pt>
                <c:pt idx="3317">
                  <c:v>96.93</c:v>
                </c:pt>
                <c:pt idx="3318">
                  <c:v>97.14</c:v>
                </c:pt>
                <c:pt idx="3319">
                  <c:v>97.34</c:v>
                </c:pt>
                <c:pt idx="3320">
                  <c:v>97.54</c:v>
                </c:pt>
                <c:pt idx="3321">
                  <c:v>97.74</c:v>
                </c:pt>
                <c:pt idx="3322">
                  <c:v>97.93</c:v>
                </c:pt>
                <c:pt idx="3323">
                  <c:v>98.1</c:v>
                </c:pt>
                <c:pt idx="3324">
                  <c:v>98.27</c:v>
                </c:pt>
                <c:pt idx="3325">
                  <c:v>98.43</c:v>
                </c:pt>
                <c:pt idx="3326">
                  <c:v>98.57</c:v>
                </c:pt>
                <c:pt idx="3327">
                  <c:v>98.69</c:v>
                </c:pt>
                <c:pt idx="3328">
                  <c:v>98.8</c:v>
                </c:pt>
                <c:pt idx="3329">
                  <c:v>98.89</c:v>
                </c:pt>
                <c:pt idx="3330">
                  <c:v>98.97</c:v>
                </c:pt>
                <c:pt idx="3331">
                  <c:v>99.02</c:v>
                </c:pt>
                <c:pt idx="3332">
                  <c:v>99.06</c:v>
                </c:pt>
                <c:pt idx="3333">
                  <c:v>99.08</c:v>
                </c:pt>
                <c:pt idx="3334">
                  <c:v>99.08</c:v>
                </c:pt>
                <c:pt idx="3335">
                  <c:v>99.06</c:v>
                </c:pt>
                <c:pt idx="3336">
                  <c:v>99.02</c:v>
                </c:pt>
                <c:pt idx="3337">
                  <c:v>98.97</c:v>
                </c:pt>
                <c:pt idx="3338">
                  <c:v>98.9</c:v>
                </c:pt>
                <c:pt idx="3339">
                  <c:v>98.81</c:v>
                </c:pt>
                <c:pt idx="3340">
                  <c:v>98.7</c:v>
                </c:pt>
                <c:pt idx="3341">
                  <c:v>98.58</c:v>
                </c:pt>
                <c:pt idx="3342">
                  <c:v>98.44</c:v>
                </c:pt>
                <c:pt idx="3343">
                  <c:v>98.29</c:v>
                </c:pt>
                <c:pt idx="3344">
                  <c:v>98.12</c:v>
                </c:pt>
                <c:pt idx="3345">
                  <c:v>97.95</c:v>
                </c:pt>
                <c:pt idx="3346">
                  <c:v>97.76</c:v>
                </c:pt>
                <c:pt idx="3347">
                  <c:v>97.56</c:v>
                </c:pt>
                <c:pt idx="3348">
                  <c:v>97.35</c:v>
                </c:pt>
                <c:pt idx="3349">
                  <c:v>97.14</c:v>
                </c:pt>
                <c:pt idx="3350">
                  <c:v>96.92</c:v>
                </c:pt>
                <c:pt idx="3351">
                  <c:v>96.69</c:v>
                </c:pt>
                <c:pt idx="3352">
                  <c:v>96.46</c:v>
                </c:pt>
                <c:pt idx="3353">
                  <c:v>96.22</c:v>
                </c:pt>
                <c:pt idx="3354">
                  <c:v>95.99</c:v>
                </c:pt>
                <c:pt idx="3355">
                  <c:v>95.75</c:v>
                </c:pt>
                <c:pt idx="3356">
                  <c:v>95.51</c:v>
                </c:pt>
                <c:pt idx="3357">
                  <c:v>95.27</c:v>
                </c:pt>
                <c:pt idx="3358">
                  <c:v>95.03</c:v>
                </c:pt>
                <c:pt idx="3359">
                  <c:v>94.79</c:v>
                </c:pt>
                <c:pt idx="3360">
                  <c:v>94.55</c:v>
                </c:pt>
                <c:pt idx="3361">
                  <c:v>94.32</c:v>
                </c:pt>
                <c:pt idx="3362">
                  <c:v>94.09</c:v>
                </c:pt>
                <c:pt idx="3363">
                  <c:v>93.86</c:v>
                </c:pt>
                <c:pt idx="3364">
                  <c:v>93.63</c:v>
                </c:pt>
                <c:pt idx="3365">
                  <c:v>93.4</c:v>
                </c:pt>
                <c:pt idx="3366">
                  <c:v>93.18</c:v>
                </c:pt>
                <c:pt idx="3367">
                  <c:v>92.96</c:v>
                </c:pt>
                <c:pt idx="3368">
                  <c:v>92.74</c:v>
                </c:pt>
                <c:pt idx="3369">
                  <c:v>92.53</c:v>
                </c:pt>
                <c:pt idx="3370">
                  <c:v>92.31</c:v>
                </c:pt>
                <c:pt idx="3371">
                  <c:v>92.1</c:v>
                </c:pt>
                <c:pt idx="3372">
                  <c:v>91.88</c:v>
                </c:pt>
                <c:pt idx="3373">
                  <c:v>91.66</c:v>
                </c:pt>
                <c:pt idx="3374">
                  <c:v>91.45</c:v>
                </c:pt>
                <c:pt idx="3375">
                  <c:v>91.23</c:v>
                </c:pt>
                <c:pt idx="3376">
                  <c:v>91.01</c:v>
                </c:pt>
                <c:pt idx="3377">
                  <c:v>90.79</c:v>
                </c:pt>
                <c:pt idx="3378">
                  <c:v>90.56</c:v>
                </c:pt>
                <c:pt idx="3379">
                  <c:v>90.34</c:v>
                </c:pt>
                <c:pt idx="3380">
                  <c:v>90.1</c:v>
                </c:pt>
                <c:pt idx="3381">
                  <c:v>89.87</c:v>
                </c:pt>
                <c:pt idx="3382">
                  <c:v>89.63</c:v>
                </c:pt>
                <c:pt idx="3383">
                  <c:v>89.39</c:v>
                </c:pt>
                <c:pt idx="3384">
                  <c:v>89.14</c:v>
                </c:pt>
                <c:pt idx="3385">
                  <c:v>88.89</c:v>
                </c:pt>
                <c:pt idx="3386">
                  <c:v>88.63</c:v>
                </c:pt>
                <c:pt idx="3387">
                  <c:v>88.37</c:v>
                </c:pt>
                <c:pt idx="3388">
                  <c:v>88.1</c:v>
                </c:pt>
                <c:pt idx="3389">
                  <c:v>87.83</c:v>
                </c:pt>
                <c:pt idx="3390">
                  <c:v>87.56</c:v>
                </c:pt>
                <c:pt idx="3391">
                  <c:v>87.28</c:v>
                </c:pt>
                <c:pt idx="3392">
                  <c:v>86.99</c:v>
                </c:pt>
                <c:pt idx="3393">
                  <c:v>86.71</c:v>
                </c:pt>
                <c:pt idx="3394">
                  <c:v>86.41</c:v>
                </c:pt>
                <c:pt idx="3395">
                  <c:v>86.12</c:v>
                </c:pt>
                <c:pt idx="3396">
                  <c:v>85.82</c:v>
                </c:pt>
                <c:pt idx="3397">
                  <c:v>85.51</c:v>
                </c:pt>
                <c:pt idx="3398">
                  <c:v>85.21</c:v>
                </c:pt>
                <c:pt idx="3399">
                  <c:v>84.9</c:v>
                </c:pt>
                <c:pt idx="3400">
                  <c:v>84.59</c:v>
                </c:pt>
                <c:pt idx="3401">
                  <c:v>84.28</c:v>
                </c:pt>
                <c:pt idx="3402">
                  <c:v>83.96</c:v>
                </c:pt>
                <c:pt idx="3403">
                  <c:v>83.64</c:v>
                </c:pt>
                <c:pt idx="3404">
                  <c:v>83.32</c:v>
                </c:pt>
                <c:pt idx="3405">
                  <c:v>83</c:v>
                </c:pt>
                <c:pt idx="3406">
                  <c:v>82.68</c:v>
                </c:pt>
                <c:pt idx="3407">
                  <c:v>82.36</c:v>
                </c:pt>
                <c:pt idx="3408">
                  <c:v>82.04</c:v>
                </c:pt>
                <c:pt idx="3409">
                  <c:v>81.72</c:v>
                </c:pt>
                <c:pt idx="3410">
                  <c:v>81.400000000000006</c:v>
                </c:pt>
                <c:pt idx="3411">
                  <c:v>81.09</c:v>
                </c:pt>
                <c:pt idx="3412">
                  <c:v>80.77</c:v>
                </c:pt>
                <c:pt idx="3413">
                  <c:v>80.459999999999994</c:v>
                </c:pt>
                <c:pt idx="3414">
                  <c:v>80.14</c:v>
                </c:pt>
                <c:pt idx="3415">
                  <c:v>79.83</c:v>
                </c:pt>
                <c:pt idx="3416">
                  <c:v>79.53</c:v>
                </c:pt>
                <c:pt idx="3417">
                  <c:v>79.22</c:v>
                </c:pt>
                <c:pt idx="3418">
                  <c:v>78.92</c:v>
                </c:pt>
                <c:pt idx="3419">
                  <c:v>78.62</c:v>
                </c:pt>
                <c:pt idx="3420">
                  <c:v>78.319999999999993</c:v>
                </c:pt>
                <c:pt idx="3421">
                  <c:v>78.03</c:v>
                </c:pt>
                <c:pt idx="3422">
                  <c:v>77.739999999999995</c:v>
                </c:pt>
                <c:pt idx="3423">
                  <c:v>77.45</c:v>
                </c:pt>
                <c:pt idx="3424">
                  <c:v>77.16</c:v>
                </c:pt>
                <c:pt idx="3425">
                  <c:v>76.88</c:v>
                </c:pt>
                <c:pt idx="3426">
                  <c:v>76.59</c:v>
                </c:pt>
                <c:pt idx="3427">
                  <c:v>76.31</c:v>
                </c:pt>
                <c:pt idx="3428">
                  <c:v>76.03</c:v>
                </c:pt>
                <c:pt idx="3429">
                  <c:v>75.739999999999995</c:v>
                </c:pt>
                <c:pt idx="3430">
                  <c:v>75.459999999999994</c:v>
                </c:pt>
                <c:pt idx="3431">
                  <c:v>75.17</c:v>
                </c:pt>
                <c:pt idx="3432">
                  <c:v>74.88</c:v>
                </c:pt>
                <c:pt idx="3433">
                  <c:v>74.59</c:v>
                </c:pt>
                <c:pt idx="3434">
                  <c:v>74.290000000000006</c:v>
                </c:pt>
                <c:pt idx="3435">
                  <c:v>73.989999999999995</c:v>
                </c:pt>
                <c:pt idx="3436">
                  <c:v>73.680000000000007</c:v>
                </c:pt>
                <c:pt idx="3437">
                  <c:v>73.37</c:v>
                </c:pt>
                <c:pt idx="3438">
                  <c:v>73.05</c:v>
                </c:pt>
                <c:pt idx="3439">
                  <c:v>72.72</c:v>
                </c:pt>
                <c:pt idx="3440">
                  <c:v>72.39</c:v>
                </c:pt>
                <c:pt idx="3441">
                  <c:v>72.06</c:v>
                </c:pt>
                <c:pt idx="3442">
                  <c:v>71.709999999999994</c:v>
                </c:pt>
                <c:pt idx="3443">
                  <c:v>71.36</c:v>
                </c:pt>
                <c:pt idx="3444">
                  <c:v>71.010000000000005</c:v>
                </c:pt>
                <c:pt idx="3445">
                  <c:v>70.650000000000006</c:v>
                </c:pt>
                <c:pt idx="3446">
                  <c:v>70.290000000000006</c:v>
                </c:pt>
                <c:pt idx="3447">
                  <c:v>69.92</c:v>
                </c:pt>
                <c:pt idx="3448">
                  <c:v>69.55</c:v>
                </c:pt>
                <c:pt idx="3449">
                  <c:v>69.19</c:v>
                </c:pt>
                <c:pt idx="3450">
                  <c:v>68.819999999999993</c:v>
                </c:pt>
                <c:pt idx="3451">
                  <c:v>68.45</c:v>
                </c:pt>
                <c:pt idx="3452">
                  <c:v>68.099999999999994</c:v>
                </c:pt>
                <c:pt idx="3453">
                  <c:v>67.739999999999995</c:v>
                </c:pt>
                <c:pt idx="3454">
                  <c:v>67.400000000000006</c:v>
                </c:pt>
                <c:pt idx="3455">
                  <c:v>67.06</c:v>
                </c:pt>
                <c:pt idx="3456">
                  <c:v>66.739999999999995</c:v>
                </c:pt>
                <c:pt idx="3457">
                  <c:v>66.430000000000007</c:v>
                </c:pt>
                <c:pt idx="3458">
                  <c:v>66.14</c:v>
                </c:pt>
                <c:pt idx="3459">
                  <c:v>65.86</c:v>
                </c:pt>
                <c:pt idx="3460">
                  <c:v>65.61</c:v>
                </c:pt>
                <c:pt idx="3461">
                  <c:v>65.38</c:v>
                </c:pt>
                <c:pt idx="3462">
                  <c:v>65.17</c:v>
                </c:pt>
                <c:pt idx="3463">
                  <c:v>64.989999999999995</c:v>
                </c:pt>
                <c:pt idx="3464">
                  <c:v>64.83</c:v>
                </c:pt>
                <c:pt idx="3465">
                  <c:v>64.709999999999994</c:v>
                </c:pt>
                <c:pt idx="3466">
                  <c:v>64.61</c:v>
                </c:pt>
                <c:pt idx="3467">
                  <c:v>64.55</c:v>
                </c:pt>
                <c:pt idx="3468">
                  <c:v>64.510000000000005</c:v>
                </c:pt>
                <c:pt idx="3469">
                  <c:v>64.52</c:v>
                </c:pt>
                <c:pt idx="3470">
                  <c:v>64.55</c:v>
                </c:pt>
                <c:pt idx="3471">
                  <c:v>64.62</c:v>
                </c:pt>
                <c:pt idx="3472">
                  <c:v>64.72</c:v>
                </c:pt>
                <c:pt idx="3473">
                  <c:v>64.849999999999994</c:v>
                </c:pt>
                <c:pt idx="3474">
                  <c:v>65.02</c:v>
                </c:pt>
                <c:pt idx="3475">
                  <c:v>65.22</c:v>
                </c:pt>
                <c:pt idx="3476">
                  <c:v>65.45</c:v>
                </c:pt>
                <c:pt idx="3477">
                  <c:v>65.709999999999994</c:v>
                </c:pt>
                <c:pt idx="3478">
                  <c:v>66</c:v>
                </c:pt>
                <c:pt idx="3479">
                  <c:v>66.319999999999993</c:v>
                </c:pt>
                <c:pt idx="3480">
                  <c:v>66.66</c:v>
                </c:pt>
                <c:pt idx="3481">
                  <c:v>67.02</c:v>
                </c:pt>
                <c:pt idx="3482">
                  <c:v>67.41</c:v>
                </c:pt>
                <c:pt idx="3483">
                  <c:v>67.81</c:v>
                </c:pt>
                <c:pt idx="3484">
                  <c:v>68.23</c:v>
                </c:pt>
                <c:pt idx="3485">
                  <c:v>68.650000000000006</c:v>
                </c:pt>
                <c:pt idx="3486">
                  <c:v>69.09</c:v>
                </c:pt>
                <c:pt idx="3487">
                  <c:v>69.53</c:v>
                </c:pt>
                <c:pt idx="3488">
                  <c:v>69.97</c:v>
                </c:pt>
                <c:pt idx="3489">
                  <c:v>70.41</c:v>
                </c:pt>
                <c:pt idx="3490">
                  <c:v>70.849999999999994</c:v>
                </c:pt>
                <c:pt idx="3491">
                  <c:v>71.27</c:v>
                </c:pt>
                <c:pt idx="3492">
                  <c:v>71.680000000000007</c:v>
                </c:pt>
                <c:pt idx="3493">
                  <c:v>72.069999999999993</c:v>
                </c:pt>
                <c:pt idx="3494">
                  <c:v>72.430000000000007</c:v>
                </c:pt>
                <c:pt idx="3495">
                  <c:v>72.77</c:v>
                </c:pt>
                <c:pt idx="3496">
                  <c:v>73.08</c:v>
                </c:pt>
                <c:pt idx="3497">
                  <c:v>73.36</c:v>
                </c:pt>
                <c:pt idx="3498">
                  <c:v>73.59</c:v>
                </c:pt>
                <c:pt idx="3499">
                  <c:v>73.78</c:v>
                </c:pt>
                <c:pt idx="3500">
                  <c:v>73.930000000000007</c:v>
                </c:pt>
                <c:pt idx="3501">
                  <c:v>74.02</c:v>
                </c:pt>
                <c:pt idx="3502">
                  <c:v>74.069999999999993</c:v>
                </c:pt>
                <c:pt idx="3503">
                  <c:v>74.06</c:v>
                </c:pt>
                <c:pt idx="3504">
                  <c:v>73.989999999999995</c:v>
                </c:pt>
                <c:pt idx="3505">
                  <c:v>73.86</c:v>
                </c:pt>
                <c:pt idx="3506">
                  <c:v>73.680000000000007</c:v>
                </c:pt>
                <c:pt idx="3507">
                  <c:v>73.430000000000007</c:v>
                </c:pt>
                <c:pt idx="3508">
                  <c:v>73.13</c:v>
                </c:pt>
                <c:pt idx="3509">
                  <c:v>72.77</c:v>
                </c:pt>
                <c:pt idx="3510">
                  <c:v>72.36</c:v>
                </c:pt>
                <c:pt idx="3511">
                  <c:v>71.89</c:v>
                </c:pt>
                <c:pt idx="3512">
                  <c:v>71.38</c:v>
                </c:pt>
                <c:pt idx="3513">
                  <c:v>70.83</c:v>
                </c:pt>
                <c:pt idx="3514">
                  <c:v>70.23</c:v>
                </c:pt>
                <c:pt idx="3515">
                  <c:v>69.61</c:v>
                </c:pt>
                <c:pt idx="3516">
                  <c:v>68.959999999999994</c:v>
                </c:pt>
                <c:pt idx="3517">
                  <c:v>68.290000000000006</c:v>
                </c:pt>
                <c:pt idx="3518">
                  <c:v>67.61</c:v>
                </c:pt>
                <c:pt idx="3519">
                  <c:v>66.92</c:v>
                </c:pt>
                <c:pt idx="3520">
                  <c:v>66.25</c:v>
                </c:pt>
                <c:pt idx="3521">
                  <c:v>65.58</c:v>
                </c:pt>
                <c:pt idx="3522">
                  <c:v>64.94</c:v>
                </c:pt>
                <c:pt idx="3523">
                  <c:v>64.319999999999993</c:v>
                </c:pt>
                <c:pt idx="3524">
                  <c:v>63.74</c:v>
                </c:pt>
                <c:pt idx="3525">
                  <c:v>63.21</c:v>
                </c:pt>
                <c:pt idx="3526">
                  <c:v>62.72</c:v>
                </c:pt>
                <c:pt idx="3527">
                  <c:v>62.29</c:v>
                </c:pt>
                <c:pt idx="3528">
                  <c:v>61.93</c:v>
                </c:pt>
                <c:pt idx="3529">
                  <c:v>61.63</c:v>
                </c:pt>
                <c:pt idx="3530">
                  <c:v>61.39</c:v>
                </c:pt>
                <c:pt idx="3531">
                  <c:v>61.24</c:v>
                </c:pt>
                <c:pt idx="3532">
                  <c:v>61.15</c:v>
                </c:pt>
                <c:pt idx="3533">
                  <c:v>61.14</c:v>
                </c:pt>
                <c:pt idx="3534">
                  <c:v>61.2</c:v>
                </c:pt>
                <c:pt idx="3535">
                  <c:v>61.33</c:v>
                </c:pt>
                <c:pt idx="3536">
                  <c:v>61.54</c:v>
                </c:pt>
                <c:pt idx="3537">
                  <c:v>61.81</c:v>
                </c:pt>
                <c:pt idx="3538">
                  <c:v>62.14</c:v>
                </c:pt>
                <c:pt idx="3539">
                  <c:v>62.53</c:v>
                </c:pt>
                <c:pt idx="3540">
                  <c:v>62.97</c:v>
                </c:pt>
                <c:pt idx="3541">
                  <c:v>63.47</c:v>
                </c:pt>
                <c:pt idx="3542">
                  <c:v>64</c:v>
                </c:pt>
                <c:pt idx="3543">
                  <c:v>64.569999999999993</c:v>
                </c:pt>
                <c:pt idx="3544">
                  <c:v>65.180000000000007</c:v>
                </c:pt>
                <c:pt idx="3545">
                  <c:v>65.8</c:v>
                </c:pt>
                <c:pt idx="3546">
                  <c:v>66.45</c:v>
                </c:pt>
                <c:pt idx="3547">
                  <c:v>67.099999999999994</c:v>
                </c:pt>
                <c:pt idx="3548">
                  <c:v>67.77</c:v>
                </c:pt>
                <c:pt idx="3549">
                  <c:v>68.430000000000007</c:v>
                </c:pt>
                <c:pt idx="3550">
                  <c:v>69.099999999999994</c:v>
                </c:pt>
                <c:pt idx="3551">
                  <c:v>69.75</c:v>
                </c:pt>
                <c:pt idx="3552">
                  <c:v>70.39</c:v>
                </c:pt>
                <c:pt idx="3553">
                  <c:v>71.02</c:v>
                </c:pt>
                <c:pt idx="3554">
                  <c:v>71.63</c:v>
                </c:pt>
                <c:pt idx="3555">
                  <c:v>72.22</c:v>
                </c:pt>
                <c:pt idx="3556">
                  <c:v>72.790000000000006</c:v>
                </c:pt>
                <c:pt idx="3557">
                  <c:v>73.33</c:v>
                </c:pt>
                <c:pt idx="3558">
                  <c:v>73.849999999999994</c:v>
                </c:pt>
                <c:pt idx="3559">
                  <c:v>74.34</c:v>
                </c:pt>
                <c:pt idx="3560">
                  <c:v>74.81</c:v>
                </c:pt>
                <c:pt idx="3561">
                  <c:v>75.260000000000005</c:v>
                </c:pt>
                <c:pt idx="3562">
                  <c:v>75.69</c:v>
                </c:pt>
                <c:pt idx="3563">
                  <c:v>76.09</c:v>
                </c:pt>
                <c:pt idx="3564">
                  <c:v>76.48</c:v>
                </c:pt>
                <c:pt idx="3565">
                  <c:v>76.86</c:v>
                </c:pt>
                <c:pt idx="3566">
                  <c:v>77.23</c:v>
                </c:pt>
                <c:pt idx="3567">
                  <c:v>77.59</c:v>
                </c:pt>
                <c:pt idx="3568">
                  <c:v>77.94</c:v>
                </c:pt>
                <c:pt idx="3569">
                  <c:v>78.3</c:v>
                </c:pt>
                <c:pt idx="3570">
                  <c:v>78.66</c:v>
                </c:pt>
                <c:pt idx="3571">
                  <c:v>79.040000000000006</c:v>
                </c:pt>
                <c:pt idx="3572">
                  <c:v>79.42</c:v>
                </c:pt>
                <c:pt idx="3573">
                  <c:v>79.819999999999993</c:v>
                </c:pt>
                <c:pt idx="3574">
                  <c:v>80.239999999999995</c:v>
                </c:pt>
                <c:pt idx="3575">
                  <c:v>80.69</c:v>
                </c:pt>
                <c:pt idx="3576">
                  <c:v>81.16</c:v>
                </c:pt>
                <c:pt idx="3577">
                  <c:v>81.650000000000006</c:v>
                </c:pt>
                <c:pt idx="3578">
                  <c:v>82.18</c:v>
                </c:pt>
                <c:pt idx="3579">
                  <c:v>82.74</c:v>
                </c:pt>
                <c:pt idx="3580">
                  <c:v>83.32</c:v>
                </c:pt>
                <c:pt idx="3581">
                  <c:v>83.94</c:v>
                </c:pt>
                <c:pt idx="3582">
                  <c:v>84.6</c:v>
                </c:pt>
                <c:pt idx="3583">
                  <c:v>85.28</c:v>
                </c:pt>
                <c:pt idx="3584">
                  <c:v>85.99</c:v>
                </c:pt>
                <c:pt idx="3585">
                  <c:v>86.72</c:v>
                </c:pt>
                <c:pt idx="3586">
                  <c:v>87.49</c:v>
                </c:pt>
                <c:pt idx="3587">
                  <c:v>88.27</c:v>
                </c:pt>
                <c:pt idx="3588">
                  <c:v>89.08</c:v>
                </c:pt>
                <c:pt idx="3589">
                  <c:v>89.9</c:v>
                </c:pt>
                <c:pt idx="3590">
                  <c:v>90.74</c:v>
                </c:pt>
                <c:pt idx="3591">
                  <c:v>91.6</c:v>
                </c:pt>
                <c:pt idx="3592">
                  <c:v>92.46</c:v>
                </c:pt>
                <c:pt idx="3593">
                  <c:v>93.34</c:v>
                </c:pt>
                <c:pt idx="3594">
                  <c:v>94.22</c:v>
                </c:pt>
                <c:pt idx="3595">
                  <c:v>95.11</c:v>
                </c:pt>
                <c:pt idx="3596">
                  <c:v>96.01</c:v>
                </c:pt>
                <c:pt idx="3597">
                  <c:v>96.9</c:v>
                </c:pt>
                <c:pt idx="3598">
                  <c:v>97.8</c:v>
                </c:pt>
                <c:pt idx="3599">
                  <c:v>98.7</c:v>
                </c:pt>
                <c:pt idx="3600">
                  <c:v>99.5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ADB-4283-90D0-FE3B790DD0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7028944"/>
        <c:axId val="1887030576"/>
      </c:scatterChart>
      <c:valAx>
        <c:axId val="1887028944"/>
        <c:scaling>
          <c:orientation val="maxMin"/>
          <c:max val="4000"/>
          <c:min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venumber</a:t>
                </a:r>
                <a:r>
                  <a:rPr lang="en-US" baseline="0"/>
                  <a:t> (cm</a:t>
                </a:r>
                <a:r>
                  <a:rPr lang="en-US" baseline="30000"/>
                  <a:t>-1</a:t>
                </a:r>
                <a:r>
                  <a:rPr lang="en-US" baseline="0"/>
                  <a:t>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3645438219313029"/>
              <c:y val="0.9156215005599105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7030576"/>
        <c:crosses val="autoZero"/>
        <c:crossBetween val="midCat"/>
        <c:majorUnit val="500"/>
        <c:minorUnit val="50"/>
      </c:valAx>
      <c:valAx>
        <c:axId val="1887030576"/>
        <c:scaling>
          <c:orientation val="minMax"/>
          <c:max val="105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Transmitance</a:t>
                </a:r>
              </a:p>
            </c:rich>
          </c:tx>
          <c:layout>
            <c:manualLayout>
              <c:xMode val="edge"/>
              <c:yMode val="edge"/>
              <c:x val="0.95366857244783654"/>
              <c:y val="0.3226631455502552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rtl="0"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702894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b)</a:t>
            </a:r>
          </a:p>
        </c:rich>
      </c:tx>
      <c:layout>
        <c:manualLayout>
          <c:xMode val="edge"/>
          <c:yMode val="edge"/>
          <c:x val="0.1358577192776276"/>
          <c:y val="0.14836780995595888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349927527715752"/>
          <c:y val="0.13053543307086615"/>
          <c:w val="0.83562334534647376"/>
          <c:h val="0.74299546647578141"/>
        </c:manualLayout>
      </c:layout>
      <c:scatterChart>
        <c:scatterStyle val="smoothMarker"/>
        <c:varyColors val="0"/>
        <c:ser>
          <c:idx val="0"/>
          <c:order val="0"/>
          <c:tx>
            <c:v>Experimental data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FF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G$19:$G$24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</c:numCache>
            </c:numRef>
          </c:xVal>
          <c:yVal>
            <c:numRef>
              <c:f>Sheet1!$U$19:$U$24</c:f>
              <c:numCache>
                <c:formatCode>General</c:formatCode>
                <c:ptCount val="6"/>
                <c:pt idx="0">
                  <c:v>0</c:v>
                </c:pt>
                <c:pt idx="1">
                  <c:v>0.67200000000000015</c:v>
                </c:pt>
                <c:pt idx="2">
                  <c:v>1.1619999999999999</c:v>
                </c:pt>
                <c:pt idx="3">
                  <c:v>1.5580000000000001</c:v>
                </c:pt>
                <c:pt idx="4">
                  <c:v>1.718</c:v>
                </c:pt>
                <c:pt idx="5">
                  <c:v>1.856000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9B58-4151-91E4-9CC204FDF2F3}"/>
            </c:ext>
          </c:extLst>
        </c:ser>
        <c:ser>
          <c:idx val="1"/>
          <c:order val="1"/>
          <c:tx>
            <c:v>Pseudo-first-order kinetic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G$19:$G$24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</c:numCache>
            </c:numRef>
          </c:xVal>
          <c:yVal>
            <c:numRef>
              <c:f>Sheet1!$AG$19:$AG$24</c:f>
              <c:numCache>
                <c:formatCode>General</c:formatCode>
                <c:ptCount val="6"/>
                <c:pt idx="0">
                  <c:v>0</c:v>
                </c:pt>
                <c:pt idx="1">
                  <c:v>0.65297168287144236</c:v>
                </c:pt>
                <c:pt idx="2">
                  <c:v>1.0942980624167846</c:v>
                </c:pt>
                <c:pt idx="3">
                  <c:v>1.5941791539713166</c:v>
                </c:pt>
                <c:pt idx="4">
                  <c:v>1.7304354272025024</c:v>
                </c:pt>
                <c:pt idx="5">
                  <c:v>1.822527457121814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9B58-4151-91E4-9CC204FDF2F3}"/>
            </c:ext>
          </c:extLst>
        </c:ser>
        <c:ser>
          <c:idx val="2"/>
          <c:order val="2"/>
          <c:tx>
            <c:v>Pseudo-second-order kinetic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G$19:$G$24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</c:numCache>
            </c:numRef>
          </c:xVal>
          <c:yVal>
            <c:numRef>
              <c:f>Sheet1!$AI$19:$AI$24</c:f>
              <c:numCache>
                <c:formatCode>General</c:formatCode>
                <c:ptCount val="6"/>
                <c:pt idx="0">
                  <c:v>0</c:v>
                </c:pt>
                <c:pt idx="1">
                  <c:v>0.67992536196930153</c:v>
                </c:pt>
                <c:pt idx="2">
                  <c:v>1.16383063506586</c:v>
                </c:pt>
                <c:pt idx="3">
                  <c:v>1.572444140025693</c:v>
                </c:pt>
                <c:pt idx="4">
                  <c:v>1.7232480712477303</c:v>
                </c:pt>
                <c:pt idx="5">
                  <c:v>1.840951329330590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9B58-4151-91E4-9CC204FDF2F3}"/>
            </c:ext>
          </c:extLst>
        </c:ser>
        <c:ser>
          <c:idx val="3"/>
          <c:order val="3"/>
          <c:tx>
            <c:v>Intraparticle diffusion kinetic </c:v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1!$G$19:$G$24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</c:numCache>
            </c:numRef>
          </c:xVal>
          <c:yVal>
            <c:numRef>
              <c:f>Sheet1!$AK$19:$AK$24</c:f>
              <c:numCache>
                <c:formatCode>General</c:formatCode>
                <c:ptCount val="6"/>
                <c:pt idx="0">
                  <c:v>-2.2127933955678775E-2</c:v>
                </c:pt>
                <c:pt idx="1">
                  <c:v>0.75248080465468503</c:v>
                </c:pt>
                <c:pt idx="2">
                  <c:v>1.0733342497198137</c:v>
                </c:pt>
                <c:pt idx="3">
                  <c:v>1.59708954326505</c:v>
                </c:pt>
                <c:pt idx="4">
                  <c:v>1.7099498615424609</c:v>
                </c:pt>
                <c:pt idx="5">
                  <c:v>1.77526822594062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9B58-4151-91E4-9CC204FDF2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7032208"/>
        <c:axId val="1887032752"/>
      </c:scatterChart>
      <c:valAx>
        <c:axId val="1887032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en-US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in)</a:t>
                </a:r>
                <a:endParaRPr lang="en-US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892048986734928"/>
              <c:y val="0.920630064391235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7032752"/>
        <c:crosses val="autoZero"/>
        <c:crossBetween val="midCat"/>
      </c:valAx>
      <c:valAx>
        <c:axId val="1887032752"/>
        <c:scaling>
          <c:orientation val="minMax"/>
          <c:max val="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qe (mg/g)</a:t>
                </a:r>
              </a:p>
            </c:rich>
          </c:tx>
          <c:layout>
            <c:manualLayout>
              <c:xMode val="edge"/>
              <c:yMode val="edge"/>
              <c:x val="1.7952904215335977E-2"/>
              <c:y val="0.4078793831752626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7032208"/>
        <c:crosses val="autoZero"/>
        <c:crossBetween val="midCat"/>
        <c:majorUnit val="1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34247220589963567"/>
          <c:y val="0.57605187063481467"/>
          <c:w val="0.58894911270419559"/>
          <c:h val="0.265904177232083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a-IR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</a:t>
            </a: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</a:t>
            </a:r>
            <a:r>
              <a:rPr lang="fa-IR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)</a:t>
            </a:r>
            <a:endParaRPr 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734199254167445"/>
          <c:y val="6.594614398241435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271151885830785"/>
          <c:y val="7.0740653663025593E-2"/>
          <c:w val="0.8121440877368894"/>
          <c:h val="0.58464892868783558"/>
        </c:manualLayout>
      </c:layout>
      <c:scatterChart>
        <c:scatterStyle val="smoothMarker"/>
        <c:varyColors val="0"/>
        <c:ser>
          <c:idx val="0"/>
          <c:order val="0"/>
          <c:tx>
            <c:v>Experimental data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V$5:$V$9</c:f>
              <c:numCache>
                <c:formatCode>General</c:formatCode>
                <c:ptCount val="5"/>
                <c:pt idx="0">
                  <c:v>0.99</c:v>
                </c:pt>
                <c:pt idx="1">
                  <c:v>1.45</c:v>
                </c:pt>
                <c:pt idx="2">
                  <c:v>1.96</c:v>
                </c:pt>
                <c:pt idx="3">
                  <c:v>7.4</c:v>
                </c:pt>
                <c:pt idx="4">
                  <c:v>14.28</c:v>
                </c:pt>
              </c:numCache>
            </c:numRef>
          </c:xVal>
          <c:yVal>
            <c:numRef>
              <c:f>Sheet1!$AG$5:$AG$9</c:f>
              <c:numCache>
                <c:formatCode>General</c:formatCode>
                <c:ptCount val="5"/>
                <c:pt idx="0">
                  <c:v>9.01</c:v>
                </c:pt>
                <c:pt idx="1">
                  <c:v>18.55</c:v>
                </c:pt>
                <c:pt idx="2">
                  <c:v>25</c:v>
                </c:pt>
                <c:pt idx="3">
                  <c:v>32.6</c:v>
                </c:pt>
                <c:pt idx="4">
                  <c:v>35.7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F015-4883-A1A1-85F97403DC81}"/>
            </c:ext>
          </c:extLst>
        </c:ser>
        <c:ser>
          <c:idx val="1"/>
          <c:order val="1"/>
          <c:tx>
            <c:v>Freundlich isotherm</c:v>
          </c:tx>
          <c:spPr>
            <a:ln w="254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V$5:$V$9</c:f>
              <c:numCache>
                <c:formatCode>General</c:formatCode>
                <c:ptCount val="5"/>
                <c:pt idx="0">
                  <c:v>0.99</c:v>
                </c:pt>
                <c:pt idx="1">
                  <c:v>1.45</c:v>
                </c:pt>
                <c:pt idx="2">
                  <c:v>1.96</c:v>
                </c:pt>
                <c:pt idx="3">
                  <c:v>7.4</c:v>
                </c:pt>
                <c:pt idx="4">
                  <c:v>14.28</c:v>
                </c:pt>
              </c:numCache>
            </c:numRef>
          </c:xVal>
          <c:yVal>
            <c:numRef>
              <c:f>Sheet1!$AM$5:$AM$9</c:f>
              <c:numCache>
                <c:formatCode>General</c:formatCode>
                <c:ptCount val="5"/>
                <c:pt idx="0">
                  <c:v>16.604166057213718</c:v>
                </c:pt>
                <c:pt idx="1">
                  <c:v>18.677993978637485</c:v>
                </c:pt>
                <c:pt idx="2">
                  <c:v>20.497317660766203</c:v>
                </c:pt>
                <c:pt idx="3">
                  <c:v>30.877375396559042</c:v>
                </c:pt>
                <c:pt idx="4">
                  <c:v>37.81721143442694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F015-4883-A1A1-85F97403DC81}"/>
            </c:ext>
          </c:extLst>
        </c:ser>
        <c:ser>
          <c:idx val="4"/>
          <c:order val="2"/>
          <c:tx>
            <c:v>Langmuir isotherm</c:v>
          </c:tx>
          <c:spPr>
            <a:ln w="25400" cap="rnd">
              <a:solidFill>
                <a:schemeClr val="accent5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Sheet1!$V$5:$V$9</c:f>
              <c:numCache>
                <c:formatCode>General</c:formatCode>
                <c:ptCount val="5"/>
                <c:pt idx="0">
                  <c:v>0.99</c:v>
                </c:pt>
                <c:pt idx="1">
                  <c:v>1.45</c:v>
                </c:pt>
                <c:pt idx="2">
                  <c:v>1.96</c:v>
                </c:pt>
                <c:pt idx="3">
                  <c:v>7.4</c:v>
                </c:pt>
                <c:pt idx="4">
                  <c:v>14.28</c:v>
                </c:pt>
              </c:numCache>
            </c:numRef>
          </c:xVal>
          <c:yVal>
            <c:numRef>
              <c:f>Sheet1!$CH$5:$CH$9</c:f>
              <c:numCache>
                <c:formatCode>General</c:formatCode>
                <c:ptCount val="5"/>
                <c:pt idx="0">
                  <c:v>11.451550417383761</c:v>
                </c:pt>
                <c:pt idx="1">
                  <c:v>18.839839071842512</c:v>
                </c:pt>
                <c:pt idx="2">
                  <c:v>24.108910038341293</c:v>
                </c:pt>
                <c:pt idx="3">
                  <c:v>34.583320346669325</c:v>
                </c:pt>
                <c:pt idx="4">
                  <c:v>35.52721141048678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F015-4883-A1A1-85F97403DC81}"/>
            </c:ext>
          </c:extLst>
        </c:ser>
        <c:ser>
          <c:idx val="2"/>
          <c:order val="3"/>
          <c:tx>
            <c:v>Temkin isotherm </c:v>
          </c:tx>
          <c:spPr>
            <a:ln w="254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V$5:$V$9</c:f>
              <c:numCache>
                <c:formatCode>General</c:formatCode>
                <c:ptCount val="5"/>
                <c:pt idx="0">
                  <c:v>0.99</c:v>
                </c:pt>
                <c:pt idx="1">
                  <c:v>1.45</c:v>
                </c:pt>
                <c:pt idx="2">
                  <c:v>1.96</c:v>
                </c:pt>
                <c:pt idx="3">
                  <c:v>7.4</c:v>
                </c:pt>
                <c:pt idx="4">
                  <c:v>14.28</c:v>
                </c:pt>
              </c:numCache>
            </c:numRef>
          </c:xVal>
          <c:yVal>
            <c:numRef>
              <c:f>Sheet1!$AY$5:$AY$9</c:f>
              <c:numCache>
                <c:formatCode>General</c:formatCode>
                <c:ptCount val="5"/>
                <c:pt idx="0">
                  <c:v>14.925744072395215</c:v>
                </c:pt>
                <c:pt idx="1">
                  <c:v>18.689062590179539</c:v>
                </c:pt>
                <c:pt idx="2">
                  <c:v>21.761765573636357</c:v>
                </c:pt>
                <c:pt idx="3">
                  <c:v>33.155002736781128</c:v>
                </c:pt>
                <c:pt idx="4">
                  <c:v>36.46935357215126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F015-4883-A1A1-85F97403DC81}"/>
            </c:ext>
          </c:extLst>
        </c:ser>
        <c:ser>
          <c:idx val="3"/>
          <c:order val="4"/>
          <c:tx>
            <c:v>Dubinin-Radushkevich isotherm</c:v>
          </c:tx>
          <c:spPr>
            <a:ln w="254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1!$V$5:$V$9</c:f>
              <c:numCache>
                <c:formatCode>General</c:formatCode>
                <c:ptCount val="5"/>
                <c:pt idx="0">
                  <c:v>0.99</c:v>
                </c:pt>
                <c:pt idx="1">
                  <c:v>1.45</c:v>
                </c:pt>
                <c:pt idx="2">
                  <c:v>1.96</c:v>
                </c:pt>
                <c:pt idx="3">
                  <c:v>7.4</c:v>
                </c:pt>
                <c:pt idx="4">
                  <c:v>14.28</c:v>
                </c:pt>
              </c:numCache>
            </c:numRef>
          </c:xVal>
          <c:yVal>
            <c:numRef>
              <c:f>Sheet1!$BM$5:$BM$9</c:f>
              <c:numCache>
                <c:formatCode>General</c:formatCode>
                <c:ptCount val="5"/>
                <c:pt idx="0">
                  <c:v>14.857396715485407</c:v>
                </c:pt>
                <c:pt idx="1">
                  <c:v>18.154256543853279</c:v>
                </c:pt>
                <c:pt idx="2">
                  <c:v>20.757963216362889</c:v>
                </c:pt>
                <c:pt idx="3">
                  <c:v>32.235520763290303</c:v>
                </c:pt>
                <c:pt idx="4">
                  <c:v>37.91479401573936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F015-4883-A1A1-85F97403DC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77820384"/>
        <c:axId val="1877806784"/>
      </c:scatterChart>
      <c:valAx>
        <c:axId val="1877820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e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7806784"/>
        <c:crosses val="autoZero"/>
        <c:crossBetween val="midCat"/>
        <c:majorUnit val="3"/>
      </c:valAx>
      <c:valAx>
        <c:axId val="18778067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qe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g/g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6450909397610686E-2"/>
              <c:y val="0.2982666780134806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782038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32985251843519559"/>
          <c:y val="0.31188650438303062"/>
          <c:w val="0.62125703037120372"/>
          <c:h val="0.329992623471085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7</Pages>
  <Words>788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ad</dc:creator>
  <cp:keywords/>
  <dc:description/>
  <cp:lastModifiedBy>Farshad</cp:lastModifiedBy>
  <cp:revision>24</cp:revision>
  <dcterms:created xsi:type="dcterms:W3CDTF">2022-10-15T16:33:00Z</dcterms:created>
  <dcterms:modified xsi:type="dcterms:W3CDTF">2023-05-13T19:04:00Z</dcterms:modified>
</cp:coreProperties>
</file>